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923F5" w14:textId="2B0ECF18" w:rsidR="0067105F" w:rsidRPr="002A2365" w:rsidRDefault="0067105F">
      <w:pPr>
        <w:rPr>
          <w:b/>
          <w:bCs/>
          <w:color w:val="2F5496" w:themeColor="accent1" w:themeShade="BF"/>
          <w:sz w:val="28"/>
          <w:szCs w:val="28"/>
          <w:lang w:val="en-GB"/>
        </w:rPr>
      </w:pPr>
    </w:p>
    <w:p w14:paraId="15902386" w14:textId="77777777" w:rsidR="000723BC" w:rsidRPr="002A2365" w:rsidRDefault="000723BC">
      <w:pPr>
        <w:rPr>
          <w:sz w:val="28"/>
          <w:szCs w:val="28"/>
          <w:lang w:val="en-GB"/>
        </w:rPr>
      </w:pPr>
    </w:p>
    <w:p w14:paraId="1718EAE6" w14:textId="3F4CDFBE" w:rsidR="005926EE" w:rsidRPr="00C96889" w:rsidRDefault="004B0F7C">
      <w:pPr>
        <w:rPr>
          <w:b/>
          <w:bCs/>
          <w:color w:val="2F5496" w:themeColor="accent1" w:themeShade="BF"/>
          <w:sz w:val="32"/>
          <w:szCs w:val="32"/>
          <w:lang w:val="en-GB"/>
        </w:rPr>
      </w:pPr>
      <w:r w:rsidRPr="00C96889">
        <w:rPr>
          <w:b/>
          <w:bCs/>
          <w:color w:val="2F5496" w:themeColor="accent1" w:themeShade="BF"/>
          <w:sz w:val="32"/>
          <w:szCs w:val="32"/>
          <w:lang w:val="en-GB"/>
        </w:rPr>
        <w:t>Supplementary material</w:t>
      </w:r>
    </w:p>
    <w:p w14:paraId="0330641A" w14:textId="77777777" w:rsidR="004B0F7C" w:rsidRPr="00C96889" w:rsidRDefault="004B0F7C">
      <w:pPr>
        <w:rPr>
          <w:b/>
          <w:bCs/>
          <w:color w:val="2F5496" w:themeColor="accent1" w:themeShade="BF"/>
          <w:sz w:val="32"/>
          <w:szCs w:val="32"/>
          <w:lang w:val="en-GB"/>
        </w:rPr>
      </w:pPr>
    </w:p>
    <w:p w14:paraId="06B0B78F" w14:textId="0D7AE0EA" w:rsidR="007D39BE" w:rsidRPr="00C96889" w:rsidRDefault="005926EE" w:rsidP="005926EE">
      <w:pPr>
        <w:rPr>
          <w:i/>
          <w:iCs/>
          <w:sz w:val="22"/>
          <w:szCs w:val="22"/>
          <w:lang w:val="en-GB"/>
        </w:rPr>
      </w:pPr>
      <w:r w:rsidRPr="00C96889">
        <w:rPr>
          <w:i/>
          <w:iCs/>
          <w:color w:val="1A1A1A"/>
          <w:sz w:val="32"/>
          <w:szCs w:val="32"/>
          <w:lang w:val="en-GB"/>
        </w:rPr>
        <w:t xml:space="preserve">“EMDR as </w:t>
      </w:r>
      <w:r w:rsidR="002F3223" w:rsidRPr="00C96889">
        <w:rPr>
          <w:i/>
          <w:iCs/>
          <w:color w:val="1A1A1A"/>
          <w:sz w:val="32"/>
          <w:szCs w:val="32"/>
          <w:lang w:val="en-GB"/>
        </w:rPr>
        <w:t>a treatment option</w:t>
      </w:r>
      <w:r w:rsidRPr="00C96889">
        <w:rPr>
          <w:i/>
          <w:iCs/>
          <w:color w:val="1A1A1A"/>
          <w:sz w:val="32"/>
          <w:szCs w:val="32"/>
          <w:lang w:val="en-GB"/>
        </w:rPr>
        <w:t xml:space="preserve"> for conditions other than PTSD: A systematic review”</w:t>
      </w:r>
      <w:r w:rsidRPr="00C96889">
        <w:rPr>
          <w:i/>
          <w:iCs/>
          <w:sz w:val="22"/>
          <w:szCs w:val="22"/>
          <w:lang w:val="en-GB"/>
        </w:rPr>
        <w:t xml:space="preserve"> </w:t>
      </w:r>
    </w:p>
    <w:p w14:paraId="471320FA" w14:textId="77777777" w:rsidR="007D39BE" w:rsidRPr="00C96889" w:rsidRDefault="007D39BE" w:rsidP="005926EE">
      <w:pPr>
        <w:rPr>
          <w:i/>
          <w:iCs/>
          <w:sz w:val="22"/>
          <w:szCs w:val="22"/>
          <w:lang w:val="en-GB"/>
        </w:rPr>
      </w:pPr>
    </w:p>
    <w:p w14:paraId="270E0AD3" w14:textId="5654447B" w:rsidR="007D39BE" w:rsidRPr="00C96889" w:rsidRDefault="007D39BE" w:rsidP="005926EE">
      <w:pPr>
        <w:rPr>
          <w:sz w:val="22"/>
          <w:szCs w:val="22"/>
          <w:lang w:val="en-GB"/>
        </w:rPr>
      </w:pPr>
      <w:r w:rsidRPr="00C96889">
        <w:rPr>
          <w:sz w:val="22"/>
          <w:szCs w:val="22"/>
          <w:lang w:val="en-GB"/>
        </w:rPr>
        <w:t xml:space="preserve">Charles </w:t>
      </w:r>
      <w:proofErr w:type="spellStart"/>
      <w:r w:rsidRPr="00C96889">
        <w:rPr>
          <w:sz w:val="22"/>
          <w:szCs w:val="22"/>
          <w:lang w:val="en-GB"/>
        </w:rPr>
        <w:t>Scelles</w:t>
      </w:r>
      <w:proofErr w:type="spellEnd"/>
      <w:r w:rsidRPr="00C96889">
        <w:rPr>
          <w:sz w:val="22"/>
          <w:szCs w:val="22"/>
          <w:lang w:val="en-GB"/>
        </w:rPr>
        <w:t xml:space="preserve"> and Luis C. </w:t>
      </w:r>
      <w:proofErr w:type="spellStart"/>
      <w:r w:rsidRPr="00C96889">
        <w:rPr>
          <w:sz w:val="22"/>
          <w:szCs w:val="22"/>
          <w:lang w:val="en-GB"/>
        </w:rPr>
        <w:t>Bulnes</w:t>
      </w:r>
      <w:proofErr w:type="spellEnd"/>
      <w:r w:rsidR="00807506" w:rsidRPr="00C96889">
        <w:rPr>
          <w:sz w:val="22"/>
          <w:szCs w:val="22"/>
          <w:lang w:val="en-GB"/>
        </w:rPr>
        <w:t>.</w:t>
      </w:r>
    </w:p>
    <w:p w14:paraId="79D417DE" w14:textId="58A4A325" w:rsidR="00807506" w:rsidRPr="00C96889" w:rsidRDefault="00807506" w:rsidP="005926EE">
      <w:pPr>
        <w:rPr>
          <w:sz w:val="21"/>
          <w:szCs w:val="21"/>
          <w:lang w:val="en-GB"/>
        </w:rPr>
      </w:pPr>
    </w:p>
    <w:p w14:paraId="3F13BA41" w14:textId="77777777" w:rsidR="00807506" w:rsidRPr="00C96889" w:rsidRDefault="00807506" w:rsidP="005926EE">
      <w:pPr>
        <w:rPr>
          <w:sz w:val="20"/>
          <w:szCs w:val="20"/>
          <w:lang w:val="en-GB"/>
        </w:rPr>
      </w:pPr>
    </w:p>
    <w:p w14:paraId="55C7432A" w14:textId="4A29221A" w:rsidR="000723BC" w:rsidRPr="00C96889" w:rsidRDefault="000723BC" w:rsidP="005926EE">
      <w:pPr>
        <w:rPr>
          <w:i/>
          <w:iCs/>
          <w:color w:val="1A1A1A"/>
          <w:lang w:val="en-GB"/>
        </w:rPr>
      </w:pPr>
      <w:r w:rsidRPr="00C96889">
        <w:rPr>
          <w:i/>
          <w:iCs/>
          <w:lang w:val="en-GB"/>
        </w:rPr>
        <w:br w:type="page"/>
      </w:r>
    </w:p>
    <w:p w14:paraId="2FDFDD39" w14:textId="77777777" w:rsidR="00C21301" w:rsidRPr="00C96889" w:rsidRDefault="00C21301" w:rsidP="00695ED5">
      <w:pPr>
        <w:rPr>
          <w:b/>
          <w:bCs/>
          <w:lang w:val="en-GB"/>
        </w:rPr>
      </w:pPr>
    </w:p>
    <w:p w14:paraId="5ADB5180" w14:textId="77777777" w:rsidR="00C21301" w:rsidRPr="00C96889" w:rsidRDefault="00C21301" w:rsidP="00695ED5">
      <w:pPr>
        <w:rPr>
          <w:b/>
          <w:bCs/>
          <w:lang w:val="en-GB"/>
        </w:rPr>
      </w:pPr>
    </w:p>
    <w:p w14:paraId="1A3C4599" w14:textId="5AE7B5C6" w:rsidR="00C21301" w:rsidRPr="00C96889" w:rsidRDefault="00C21301" w:rsidP="00C21301">
      <w:pPr>
        <w:rPr>
          <w:lang w:val="en-GB"/>
        </w:rPr>
      </w:pPr>
      <w:r w:rsidRPr="00C96889">
        <w:rPr>
          <w:b/>
          <w:bCs/>
          <w:lang w:val="en-GB"/>
        </w:rPr>
        <w:t>Table.</w:t>
      </w:r>
      <w:r w:rsidR="00B877D7" w:rsidRPr="00C96889">
        <w:rPr>
          <w:b/>
          <w:bCs/>
          <w:lang w:val="en-GB"/>
        </w:rPr>
        <w:t>S1</w:t>
      </w:r>
      <w:r w:rsidRPr="00C96889">
        <w:rPr>
          <w:b/>
          <w:bCs/>
          <w:lang w:val="en-GB"/>
        </w:rPr>
        <w:t>. Characteristics of studies related to Mood Disorders</w:t>
      </w:r>
      <w:r w:rsidRPr="00C96889">
        <w:rPr>
          <w:lang w:val="en-GB"/>
        </w:rPr>
        <w:t xml:space="preserve">. </w:t>
      </w:r>
    </w:p>
    <w:p w14:paraId="1546C0AC" w14:textId="77777777" w:rsidR="00C21301" w:rsidRPr="00C96889" w:rsidRDefault="00C21301" w:rsidP="00C21301">
      <w:pPr>
        <w:rPr>
          <w:lang w:val="en-GB"/>
        </w:rPr>
      </w:pPr>
    </w:p>
    <w:p w14:paraId="69DD7A64" w14:textId="3AFAD48A" w:rsidR="00C21301" w:rsidRPr="00C96889" w:rsidRDefault="00C21301" w:rsidP="00F97D3E">
      <w:pPr>
        <w:jc w:val="both"/>
        <w:rPr>
          <w:sz w:val="20"/>
          <w:szCs w:val="20"/>
          <w:lang w:val="en-GB"/>
        </w:rPr>
      </w:pPr>
      <w:r w:rsidRPr="00C96889">
        <w:rPr>
          <w:b/>
          <w:bCs/>
          <w:sz w:val="20"/>
          <w:szCs w:val="20"/>
          <w:lang w:val="en-GB"/>
        </w:rPr>
        <w:t>Abbreviations Tabl</w:t>
      </w:r>
      <w:r w:rsidR="00CD2889" w:rsidRPr="00C96889">
        <w:rPr>
          <w:b/>
          <w:bCs/>
          <w:sz w:val="20"/>
          <w:szCs w:val="20"/>
          <w:lang w:val="en-GB"/>
        </w:rPr>
        <w:t>e 3</w:t>
      </w:r>
      <w:r w:rsidRPr="00C96889">
        <w:rPr>
          <w:b/>
          <w:bCs/>
          <w:sz w:val="20"/>
          <w:szCs w:val="20"/>
          <w:lang w:val="en-GB"/>
        </w:rPr>
        <w:t>:</w:t>
      </w:r>
      <w:r w:rsidR="00F91B83" w:rsidRPr="00C96889">
        <w:rPr>
          <w:b/>
          <w:bCs/>
          <w:sz w:val="20"/>
          <w:szCs w:val="20"/>
          <w:lang w:val="en-GB"/>
        </w:rPr>
        <w:t xml:space="preserve"> </w:t>
      </w:r>
      <w:r w:rsidR="009029DA" w:rsidRPr="00C96889">
        <w:rPr>
          <w:sz w:val="20"/>
          <w:szCs w:val="20"/>
          <w:lang w:val="en-GB"/>
        </w:rPr>
        <w:t>MDD</w:t>
      </w:r>
      <w:r w:rsidR="008540F3" w:rsidRPr="00C96889">
        <w:rPr>
          <w:sz w:val="20"/>
          <w:szCs w:val="20"/>
          <w:lang w:val="en-GB"/>
        </w:rPr>
        <w:t xml:space="preserve">= Major Depressive Disorder. </w:t>
      </w:r>
      <w:r w:rsidR="000B0F56" w:rsidRPr="00C96889">
        <w:rPr>
          <w:sz w:val="20"/>
          <w:szCs w:val="20"/>
          <w:lang w:val="en-GB"/>
        </w:rPr>
        <w:t xml:space="preserve">TAU= Treatment as Usual. </w:t>
      </w:r>
      <w:r w:rsidR="00F91B83" w:rsidRPr="00C96889">
        <w:rPr>
          <w:sz w:val="20"/>
          <w:szCs w:val="20"/>
          <w:lang w:val="en-GB"/>
        </w:rPr>
        <w:t>BDI</w:t>
      </w:r>
      <w:r w:rsidR="008540F3" w:rsidRPr="00C96889">
        <w:rPr>
          <w:sz w:val="20"/>
          <w:szCs w:val="20"/>
          <w:lang w:val="en-GB"/>
        </w:rPr>
        <w:t>=</w:t>
      </w:r>
      <w:r w:rsidR="00F91B83" w:rsidRPr="00C96889">
        <w:rPr>
          <w:sz w:val="20"/>
          <w:szCs w:val="20"/>
          <w:lang w:val="en-GB"/>
        </w:rPr>
        <w:t xml:space="preserve">Beck </w:t>
      </w:r>
      <w:r w:rsidR="008540F3" w:rsidRPr="00C96889">
        <w:rPr>
          <w:sz w:val="20"/>
          <w:szCs w:val="20"/>
          <w:lang w:val="en-GB"/>
        </w:rPr>
        <w:t xml:space="preserve">Depression Inventory. </w:t>
      </w:r>
      <w:r w:rsidR="00E8446E" w:rsidRPr="00C96889">
        <w:rPr>
          <w:sz w:val="20"/>
          <w:szCs w:val="20"/>
          <w:lang w:val="en-GB"/>
        </w:rPr>
        <w:t>BAI</w:t>
      </w:r>
      <w:r w:rsidR="008540F3" w:rsidRPr="00C96889">
        <w:rPr>
          <w:sz w:val="20"/>
          <w:szCs w:val="20"/>
          <w:lang w:val="en-GB"/>
        </w:rPr>
        <w:t>=</w:t>
      </w:r>
      <w:r w:rsidR="00E8446E" w:rsidRPr="00C96889">
        <w:rPr>
          <w:sz w:val="20"/>
          <w:szCs w:val="20"/>
          <w:lang w:val="en-GB"/>
        </w:rPr>
        <w:t xml:space="preserve">Beck Anxiety </w:t>
      </w:r>
      <w:r w:rsidR="008540F3" w:rsidRPr="00C96889">
        <w:rPr>
          <w:sz w:val="20"/>
          <w:szCs w:val="20"/>
          <w:lang w:val="en-GB"/>
        </w:rPr>
        <w:t xml:space="preserve">Inventory. </w:t>
      </w:r>
      <w:r w:rsidR="00DF0B99" w:rsidRPr="00C96889">
        <w:rPr>
          <w:sz w:val="20"/>
          <w:szCs w:val="20"/>
          <w:lang w:val="en-GB"/>
        </w:rPr>
        <w:t>TAU</w:t>
      </w:r>
      <w:r w:rsidR="008540F3" w:rsidRPr="00C96889">
        <w:rPr>
          <w:sz w:val="20"/>
          <w:szCs w:val="20"/>
          <w:lang w:val="en-GB"/>
        </w:rPr>
        <w:t xml:space="preserve">=Treatment </w:t>
      </w:r>
      <w:r w:rsidR="009F2B20" w:rsidRPr="00C96889">
        <w:rPr>
          <w:sz w:val="20"/>
          <w:szCs w:val="20"/>
          <w:lang w:val="en-GB"/>
        </w:rPr>
        <w:t>as</w:t>
      </w:r>
      <w:r w:rsidR="008540F3" w:rsidRPr="00C96889">
        <w:rPr>
          <w:sz w:val="20"/>
          <w:szCs w:val="20"/>
          <w:lang w:val="en-GB"/>
        </w:rPr>
        <w:t xml:space="preserve"> Usual. </w:t>
      </w:r>
      <w:r w:rsidR="00794074" w:rsidRPr="00C96889">
        <w:rPr>
          <w:sz w:val="20"/>
          <w:szCs w:val="20"/>
          <w:lang w:val="en-GB"/>
        </w:rPr>
        <w:t>SCL</w:t>
      </w:r>
      <w:r w:rsidR="008540F3" w:rsidRPr="00C96889">
        <w:rPr>
          <w:sz w:val="20"/>
          <w:szCs w:val="20"/>
          <w:lang w:val="en-GB"/>
        </w:rPr>
        <w:t>-</w:t>
      </w:r>
      <w:r w:rsidR="00794074" w:rsidRPr="00C96889">
        <w:rPr>
          <w:sz w:val="20"/>
          <w:szCs w:val="20"/>
          <w:lang w:val="en-GB"/>
        </w:rPr>
        <w:t>90</w:t>
      </w:r>
      <w:r w:rsidR="00BC12D6" w:rsidRPr="00C96889">
        <w:rPr>
          <w:sz w:val="20"/>
          <w:szCs w:val="20"/>
          <w:lang w:val="en-GB"/>
        </w:rPr>
        <w:t>R</w:t>
      </w:r>
      <w:r w:rsidR="008540F3" w:rsidRPr="00C96889">
        <w:rPr>
          <w:sz w:val="20"/>
          <w:szCs w:val="20"/>
          <w:lang w:val="en-GB"/>
        </w:rPr>
        <w:t>=</w:t>
      </w:r>
      <w:r w:rsidR="008540F3" w:rsidRPr="00C96889">
        <w:rPr>
          <w:color w:val="000000"/>
          <w:sz w:val="20"/>
          <w:szCs w:val="20"/>
          <w:lang w:val="en-GB"/>
        </w:rPr>
        <w:t xml:space="preserve"> </w:t>
      </w:r>
      <w:r w:rsidR="00794074" w:rsidRPr="00C96889">
        <w:rPr>
          <w:color w:val="000000"/>
          <w:sz w:val="20"/>
          <w:szCs w:val="20"/>
          <w:lang w:val="en-GB"/>
        </w:rPr>
        <w:t xml:space="preserve">Symptom Checklist </w:t>
      </w:r>
      <w:r w:rsidR="008540F3" w:rsidRPr="00C96889">
        <w:rPr>
          <w:color w:val="000000"/>
          <w:sz w:val="20"/>
          <w:szCs w:val="20"/>
          <w:lang w:val="en-GB"/>
        </w:rPr>
        <w:t xml:space="preserve">90 Revised. </w:t>
      </w:r>
      <w:r w:rsidR="00BC12D6" w:rsidRPr="00C96889">
        <w:rPr>
          <w:color w:val="000000"/>
          <w:sz w:val="20"/>
          <w:szCs w:val="20"/>
          <w:lang w:val="en-GB"/>
        </w:rPr>
        <w:t>GSI</w:t>
      </w:r>
      <w:r w:rsidR="008540F3" w:rsidRPr="00C96889">
        <w:rPr>
          <w:color w:val="000000"/>
          <w:sz w:val="20"/>
          <w:szCs w:val="20"/>
          <w:lang w:val="en-GB"/>
        </w:rPr>
        <w:t xml:space="preserve">= </w:t>
      </w:r>
      <w:r w:rsidR="00BC12D6" w:rsidRPr="00C96889">
        <w:rPr>
          <w:color w:val="000000"/>
          <w:sz w:val="20"/>
          <w:szCs w:val="20"/>
          <w:lang w:val="en-GB"/>
        </w:rPr>
        <w:t>Global Severity Index</w:t>
      </w:r>
      <w:r w:rsidR="008540F3" w:rsidRPr="00C96889">
        <w:rPr>
          <w:color w:val="000000"/>
          <w:sz w:val="20"/>
          <w:szCs w:val="20"/>
          <w:lang w:val="en-GB"/>
        </w:rPr>
        <w:t xml:space="preserve">. </w:t>
      </w:r>
      <w:r w:rsidR="0015769A" w:rsidRPr="00C96889">
        <w:rPr>
          <w:color w:val="000000"/>
          <w:sz w:val="20"/>
          <w:szCs w:val="20"/>
          <w:lang w:val="en-GB"/>
        </w:rPr>
        <w:t>TSC</w:t>
      </w:r>
      <w:r w:rsidR="008540F3" w:rsidRPr="00C96889">
        <w:rPr>
          <w:color w:val="000000"/>
          <w:sz w:val="20"/>
          <w:szCs w:val="20"/>
          <w:lang w:val="en-GB"/>
        </w:rPr>
        <w:t xml:space="preserve">-40= </w:t>
      </w:r>
      <w:r w:rsidR="0015769A" w:rsidRPr="00C96889">
        <w:rPr>
          <w:color w:val="000000"/>
          <w:sz w:val="20"/>
          <w:szCs w:val="20"/>
          <w:lang w:val="en-GB"/>
        </w:rPr>
        <w:t xml:space="preserve">Trauma Symptom Checklist </w:t>
      </w:r>
      <w:r w:rsidR="008540F3" w:rsidRPr="00C96889">
        <w:rPr>
          <w:color w:val="000000"/>
          <w:sz w:val="20"/>
          <w:szCs w:val="20"/>
          <w:lang w:val="en-GB"/>
        </w:rPr>
        <w:t xml:space="preserve">40. </w:t>
      </w:r>
      <w:r w:rsidR="0015769A" w:rsidRPr="00C96889">
        <w:rPr>
          <w:color w:val="000000"/>
          <w:sz w:val="20"/>
          <w:szCs w:val="20"/>
          <w:lang w:val="en-GB"/>
        </w:rPr>
        <w:t>QLI</w:t>
      </w:r>
      <w:r w:rsidR="008540F3" w:rsidRPr="00C96889">
        <w:rPr>
          <w:color w:val="000000"/>
          <w:sz w:val="20"/>
          <w:szCs w:val="20"/>
          <w:lang w:val="en-GB"/>
        </w:rPr>
        <w:t xml:space="preserve">= </w:t>
      </w:r>
      <w:r w:rsidR="0015769A" w:rsidRPr="00C96889">
        <w:rPr>
          <w:color w:val="000000"/>
          <w:sz w:val="20"/>
          <w:szCs w:val="20"/>
          <w:lang w:val="en-GB"/>
        </w:rPr>
        <w:t xml:space="preserve">Quality </w:t>
      </w:r>
      <w:r w:rsidR="009F2B20" w:rsidRPr="00C96889">
        <w:rPr>
          <w:color w:val="000000"/>
          <w:sz w:val="20"/>
          <w:szCs w:val="20"/>
          <w:lang w:val="en-GB"/>
        </w:rPr>
        <w:t>of</w:t>
      </w:r>
      <w:r w:rsidR="008540F3" w:rsidRPr="00C96889">
        <w:rPr>
          <w:color w:val="000000"/>
          <w:sz w:val="20"/>
          <w:szCs w:val="20"/>
          <w:lang w:val="en-GB"/>
        </w:rPr>
        <w:t xml:space="preserve"> Life Index. </w:t>
      </w:r>
      <w:r w:rsidR="00745D6E" w:rsidRPr="00C96889">
        <w:rPr>
          <w:color w:val="000000"/>
          <w:sz w:val="20"/>
          <w:szCs w:val="20"/>
          <w:lang w:val="en-GB"/>
        </w:rPr>
        <w:t>TF</w:t>
      </w:r>
      <w:r w:rsidR="008540F3" w:rsidRPr="00C96889">
        <w:rPr>
          <w:color w:val="000000"/>
          <w:sz w:val="20"/>
          <w:szCs w:val="20"/>
          <w:lang w:val="en-GB"/>
        </w:rPr>
        <w:t>-</w:t>
      </w:r>
      <w:r w:rsidR="00745D6E" w:rsidRPr="00C96889">
        <w:rPr>
          <w:color w:val="000000"/>
          <w:sz w:val="20"/>
          <w:szCs w:val="20"/>
          <w:lang w:val="en-GB"/>
        </w:rPr>
        <w:t>CBT</w:t>
      </w:r>
      <w:r w:rsidR="008540F3" w:rsidRPr="00C96889">
        <w:rPr>
          <w:color w:val="000000"/>
          <w:sz w:val="20"/>
          <w:szCs w:val="20"/>
          <w:lang w:val="en-GB"/>
        </w:rPr>
        <w:t xml:space="preserve">=Trauma Focused Cognitive Behavioural Therapy. </w:t>
      </w:r>
      <w:r w:rsidR="00E8446E" w:rsidRPr="00C96889">
        <w:rPr>
          <w:color w:val="000000"/>
          <w:sz w:val="20"/>
          <w:szCs w:val="20"/>
          <w:lang w:val="en-GB"/>
        </w:rPr>
        <w:t>MADRS</w:t>
      </w:r>
      <w:r w:rsidR="008540F3" w:rsidRPr="00C96889">
        <w:rPr>
          <w:color w:val="000000"/>
          <w:sz w:val="20"/>
          <w:szCs w:val="20"/>
          <w:lang w:val="en-GB"/>
        </w:rPr>
        <w:t xml:space="preserve">= </w:t>
      </w:r>
      <w:r w:rsidR="00E8446E" w:rsidRPr="00C96889">
        <w:rPr>
          <w:color w:val="000000"/>
          <w:sz w:val="20"/>
          <w:szCs w:val="20"/>
          <w:lang w:val="en-GB"/>
        </w:rPr>
        <w:t>Montgomery</w:t>
      </w:r>
      <w:r w:rsidR="008540F3" w:rsidRPr="00C96889">
        <w:rPr>
          <w:color w:val="000000"/>
          <w:sz w:val="20"/>
          <w:szCs w:val="20"/>
          <w:lang w:val="en-GB"/>
        </w:rPr>
        <w:t>–</w:t>
      </w:r>
      <w:proofErr w:type="spellStart"/>
      <w:r w:rsidR="00E8446E" w:rsidRPr="00C96889">
        <w:rPr>
          <w:color w:val="000000"/>
          <w:sz w:val="20"/>
          <w:szCs w:val="20"/>
          <w:lang w:val="en-GB"/>
        </w:rPr>
        <w:t>Åsberg</w:t>
      </w:r>
      <w:proofErr w:type="spellEnd"/>
      <w:r w:rsidR="00E8446E" w:rsidRPr="00C96889">
        <w:rPr>
          <w:color w:val="000000"/>
          <w:sz w:val="20"/>
          <w:szCs w:val="20"/>
          <w:lang w:val="en-GB"/>
        </w:rPr>
        <w:t xml:space="preserve"> Depression Rating Scale</w:t>
      </w:r>
      <w:r w:rsidR="008540F3" w:rsidRPr="00C96889">
        <w:rPr>
          <w:color w:val="000000"/>
          <w:sz w:val="20"/>
          <w:szCs w:val="20"/>
          <w:lang w:val="en-GB"/>
        </w:rPr>
        <w:t xml:space="preserve">. </w:t>
      </w:r>
      <w:r w:rsidR="00EC2011" w:rsidRPr="00C96889">
        <w:rPr>
          <w:color w:val="000000"/>
          <w:sz w:val="20"/>
          <w:szCs w:val="20"/>
          <w:lang w:val="en-GB"/>
        </w:rPr>
        <w:t>PSQI</w:t>
      </w:r>
      <w:r w:rsidR="008540F3" w:rsidRPr="00C96889">
        <w:rPr>
          <w:color w:val="000000"/>
          <w:sz w:val="20"/>
          <w:szCs w:val="20"/>
          <w:lang w:val="en-GB"/>
        </w:rPr>
        <w:t>=</w:t>
      </w:r>
      <w:r w:rsidR="00EC2011" w:rsidRPr="00C96889">
        <w:rPr>
          <w:color w:val="000000"/>
          <w:sz w:val="20"/>
          <w:szCs w:val="20"/>
          <w:lang w:val="en-GB"/>
        </w:rPr>
        <w:t>Pittsburgh Sleep Quality Index</w:t>
      </w:r>
      <w:r w:rsidR="008540F3" w:rsidRPr="00C96889">
        <w:rPr>
          <w:color w:val="000000"/>
          <w:sz w:val="20"/>
          <w:szCs w:val="20"/>
          <w:lang w:val="en-GB"/>
        </w:rPr>
        <w:t xml:space="preserve">. </w:t>
      </w:r>
      <w:r w:rsidR="00EC2011" w:rsidRPr="00C96889">
        <w:rPr>
          <w:color w:val="000000"/>
          <w:sz w:val="20"/>
          <w:szCs w:val="20"/>
          <w:lang w:val="en-GB"/>
        </w:rPr>
        <w:t>MINI</w:t>
      </w:r>
      <w:r w:rsidR="008540F3" w:rsidRPr="00C96889">
        <w:rPr>
          <w:color w:val="000000"/>
          <w:sz w:val="20"/>
          <w:szCs w:val="20"/>
          <w:lang w:val="en-GB"/>
        </w:rPr>
        <w:t>-</w:t>
      </w:r>
      <w:r w:rsidR="00EC2011" w:rsidRPr="00C96889">
        <w:rPr>
          <w:color w:val="000000"/>
          <w:sz w:val="20"/>
          <w:szCs w:val="20"/>
          <w:lang w:val="en-GB"/>
        </w:rPr>
        <w:t>ICF</w:t>
      </w:r>
      <w:r w:rsidR="008540F3" w:rsidRPr="00C96889">
        <w:rPr>
          <w:color w:val="000000"/>
          <w:sz w:val="20"/>
          <w:szCs w:val="20"/>
          <w:lang w:val="en-GB"/>
        </w:rPr>
        <w:t>-</w:t>
      </w:r>
      <w:r w:rsidR="00EC2011" w:rsidRPr="00C96889">
        <w:rPr>
          <w:color w:val="000000"/>
          <w:sz w:val="20"/>
          <w:szCs w:val="20"/>
          <w:lang w:val="en-GB"/>
        </w:rPr>
        <w:t>APP</w:t>
      </w:r>
      <w:r w:rsidR="008540F3" w:rsidRPr="00C96889">
        <w:rPr>
          <w:color w:val="000000"/>
          <w:sz w:val="20"/>
          <w:szCs w:val="20"/>
          <w:lang w:val="en-GB"/>
        </w:rPr>
        <w:t xml:space="preserve">=Mini </w:t>
      </w:r>
      <w:r w:rsidR="003F28E0" w:rsidRPr="00C96889">
        <w:rPr>
          <w:color w:val="000000"/>
          <w:sz w:val="20"/>
          <w:szCs w:val="20"/>
          <w:lang w:val="en-GB"/>
        </w:rPr>
        <w:t xml:space="preserve">International </w:t>
      </w:r>
      <w:r w:rsidR="008540F3" w:rsidRPr="00C96889">
        <w:rPr>
          <w:color w:val="000000"/>
          <w:sz w:val="20"/>
          <w:szCs w:val="20"/>
          <w:lang w:val="en-GB"/>
        </w:rPr>
        <w:t xml:space="preserve">Classification </w:t>
      </w:r>
      <w:r w:rsidR="009F2B20" w:rsidRPr="00C96889">
        <w:rPr>
          <w:color w:val="000000"/>
          <w:sz w:val="20"/>
          <w:szCs w:val="20"/>
          <w:lang w:val="en-GB"/>
        </w:rPr>
        <w:t>of</w:t>
      </w:r>
      <w:r w:rsidR="008540F3" w:rsidRPr="00C96889">
        <w:rPr>
          <w:color w:val="000000"/>
          <w:sz w:val="20"/>
          <w:szCs w:val="20"/>
          <w:lang w:val="en-GB"/>
        </w:rPr>
        <w:t xml:space="preserve"> Functioning Scale. </w:t>
      </w:r>
      <w:r w:rsidR="00265461" w:rsidRPr="00C96889">
        <w:rPr>
          <w:color w:val="000000"/>
          <w:sz w:val="20"/>
          <w:szCs w:val="20"/>
          <w:lang w:val="en-GB"/>
        </w:rPr>
        <w:t>WHOQOL</w:t>
      </w:r>
      <w:r w:rsidR="008540F3" w:rsidRPr="00C96889">
        <w:rPr>
          <w:color w:val="000000"/>
          <w:sz w:val="20"/>
          <w:szCs w:val="20"/>
          <w:lang w:val="en-GB"/>
        </w:rPr>
        <w:t>-</w:t>
      </w:r>
      <w:r w:rsidR="00265461" w:rsidRPr="00C96889">
        <w:rPr>
          <w:color w:val="000000"/>
          <w:sz w:val="20"/>
          <w:szCs w:val="20"/>
          <w:lang w:val="en-GB"/>
        </w:rPr>
        <w:t>BREF</w:t>
      </w:r>
      <w:r w:rsidR="008540F3" w:rsidRPr="00C96889">
        <w:rPr>
          <w:color w:val="000000"/>
          <w:sz w:val="20"/>
          <w:szCs w:val="20"/>
          <w:lang w:val="en-GB"/>
        </w:rPr>
        <w:t xml:space="preserve">: </w:t>
      </w:r>
      <w:r w:rsidR="00265461" w:rsidRPr="00C96889">
        <w:rPr>
          <w:color w:val="000000"/>
          <w:sz w:val="20"/>
          <w:szCs w:val="20"/>
          <w:lang w:val="en-GB"/>
        </w:rPr>
        <w:t xml:space="preserve">World Health Organisation Quality </w:t>
      </w:r>
      <w:r w:rsidR="009F2B20" w:rsidRPr="00C96889">
        <w:rPr>
          <w:color w:val="000000"/>
          <w:sz w:val="20"/>
          <w:szCs w:val="20"/>
          <w:lang w:val="en-GB"/>
        </w:rPr>
        <w:t>of</w:t>
      </w:r>
      <w:r w:rsidR="008540F3" w:rsidRPr="00C96889">
        <w:rPr>
          <w:color w:val="000000"/>
          <w:sz w:val="20"/>
          <w:szCs w:val="20"/>
          <w:lang w:val="en-GB"/>
        </w:rPr>
        <w:t xml:space="preserve"> </w:t>
      </w:r>
      <w:r w:rsidR="00265461" w:rsidRPr="00C96889">
        <w:rPr>
          <w:color w:val="000000"/>
          <w:sz w:val="20"/>
          <w:szCs w:val="20"/>
          <w:lang w:val="en-GB"/>
        </w:rPr>
        <w:t>Life</w:t>
      </w:r>
      <w:r w:rsidR="008540F3" w:rsidRPr="00C96889">
        <w:rPr>
          <w:color w:val="000000"/>
          <w:sz w:val="20"/>
          <w:szCs w:val="20"/>
          <w:lang w:val="en-GB"/>
        </w:rPr>
        <w:t xml:space="preserve">-Short Version. BSSI= Beck Scale </w:t>
      </w:r>
      <w:r w:rsidR="009F2B20" w:rsidRPr="00C96889">
        <w:rPr>
          <w:color w:val="000000"/>
          <w:sz w:val="20"/>
          <w:szCs w:val="20"/>
          <w:lang w:val="en-GB"/>
        </w:rPr>
        <w:t>for</w:t>
      </w:r>
      <w:r w:rsidR="008540F3" w:rsidRPr="00C96889">
        <w:rPr>
          <w:color w:val="000000"/>
          <w:sz w:val="20"/>
          <w:szCs w:val="20"/>
          <w:lang w:val="en-GB"/>
        </w:rPr>
        <w:t xml:space="preserve"> Suicidal Ideation. </w:t>
      </w:r>
      <w:r w:rsidR="007241E9" w:rsidRPr="00C96889">
        <w:rPr>
          <w:color w:val="000000"/>
          <w:sz w:val="20"/>
          <w:szCs w:val="20"/>
          <w:lang w:val="en-GB"/>
        </w:rPr>
        <w:t xml:space="preserve">MI=Myocardial infarction. </w:t>
      </w:r>
      <w:r w:rsidR="009942C5" w:rsidRPr="00C96889">
        <w:rPr>
          <w:color w:val="000000"/>
          <w:sz w:val="20"/>
          <w:szCs w:val="20"/>
          <w:lang w:val="en-GB"/>
        </w:rPr>
        <w:t>PHQ-9= Patient health questionnaire.</w:t>
      </w:r>
      <w:r w:rsidR="009942C5" w:rsidRPr="00C96889">
        <w:rPr>
          <w:color w:val="000000"/>
          <w:sz w:val="16"/>
          <w:szCs w:val="16"/>
          <w:lang w:val="en-GB"/>
        </w:rPr>
        <w:t xml:space="preserve"> </w:t>
      </w:r>
    </w:p>
    <w:p w14:paraId="42C4936D" w14:textId="77777777" w:rsidR="00C21301" w:rsidRPr="00C96889" w:rsidRDefault="00C21301" w:rsidP="00695ED5">
      <w:pPr>
        <w:rPr>
          <w:sz w:val="20"/>
          <w:szCs w:val="20"/>
          <w:lang w:val="en-GB"/>
        </w:rPr>
      </w:pPr>
    </w:p>
    <w:tbl>
      <w:tblPr>
        <w:tblW w:w="154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8"/>
        <w:gridCol w:w="1272"/>
        <w:gridCol w:w="1984"/>
        <w:gridCol w:w="1281"/>
        <w:gridCol w:w="1129"/>
        <w:gridCol w:w="976"/>
        <w:gridCol w:w="867"/>
        <w:gridCol w:w="1439"/>
        <w:gridCol w:w="1559"/>
        <w:gridCol w:w="1380"/>
      </w:tblGrid>
      <w:tr w:rsidR="009330B7" w:rsidRPr="00C96889" w14:paraId="2D33F35C" w14:textId="77777777" w:rsidTr="00667B61">
        <w:trPr>
          <w:trHeight w:val="634"/>
          <w:jc w:val="center"/>
        </w:trPr>
        <w:tc>
          <w:tcPr>
            <w:tcW w:w="1271" w:type="dxa"/>
            <w:shd w:val="clear" w:color="000000" w:fill="BFBFBF"/>
            <w:hideMark/>
          </w:tcPr>
          <w:p w14:paraId="1AFE83FE" w14:textId="08478382" w:rsidR="00725087" w:rsidRPr="00C96889" w:rsidRDefault="00725087" w:rsidP="00725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000000" w:fill="BFBFBF"/>
            <w:hideMark/>
          </w:tcPr>
          <w:p w14:paraId="311A5535" w14:textId="77777777" w:rsidR="00725087" w:rsidRPr="00C96889" w:rsidRDefault="00725087" w:rsidP="00725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1138" w:type="dxa"/>
            <w:shd w:val="clear" w:color="000000" w:fill="BFBFBF"/>
            <w:hideMark/>
          </w:tcPr>
          <w:p w14:paraId="5A4392FE" w14:textId="77777777" w:rsidR="00725087" w:rsidRPr="00C96889" w:rsidRDefault="00725087" w:rsidP="00725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272" w:type="dxa"/>
            <w:shd w:val="clear" w:color="000000" w:fill="BFBFBF"/>
            <w:hideMark/>
          </w:tcPr>
          <w:p w14:paraId="6D6AF1B6" w14:textId="77777777" w:rsidR="00725087" w:rsidRPr="00C96889" w:rsidRDefault="00725087" w:rsidP="00725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984" w:type="dxa"/>
            <w:shd w:val="clear" w:color="000000" w:fill="BFBFBF"/>
            <w:hideMark/>
          </w:tcPr>
          <w:p w14:paraId="3AC7D259" w14:textId="77777777" w:rsidR="00725087" w:rsidRPr="00C96889" w:rsidRDefault="00725087" w:rsidP="00725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reatment and Setting</w:t>
            </w:r>
          </w:p>
        </w:tc>
        <w:tc>
          <w:tcPr>
            <w:tcW w:w="1281" w:type="dxa"/>
            <w:shd w:val="clear" w:color="000000" w:fill="BFBFBF"/>
            <w:hideMark/>
          </w:tcPr>
          <w:p w14:paraId="1EDD644B" w14:textId="77777777" w:rsidR="00725087" w:rsidRPr="00C96889" w:rsidRDefault="00725087" w:rsidP="00725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Number of Sessions</w:t>
            </w:r>
          </w:p>
        </w:tc>
        <w:tc>
          <w:tcPr>
            <w:tcW w:w="1129" w:type="dxa"/>
            <w:shd w:val="clear" w:color="000000" w:fill="BFBFBF"/>
            <w:hideMark/>
          </w:tcPr>
          <w:p w14:paraId="2E5D616C" w14:textId="77777777" w:rsidR="00725087" w:rsidRPr="00C96889" w:rsidRDefault="00725087" w:rsidP="00725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976" w:type="dxa"/>
            <w:shd w:val="clear" w:color="000000" w:fill="BFBFBF"/>
            <w:hideMark/>
          </w:tcPr>
          <w:p w14:paraId="4F6F2D59" w14:textId="77777777" w:rsidR="00725087" w:rsidRPr="00C96889" w:rsidRDefault="00725087" w:rsidP="00725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EMDR protocol</w:t>
            </w:r>
          </w:p>
        </w:tc>
        <w:tc>
          <w:tcPr>
            <w:tcW w:w="867" w:type="dxa"/>
            <w:shd w:val="clear" w:color="000000" w:fill="BFBFBF"/>
            <w:hideMark/>
          </w:tcPr>
          <w:p w14:paraId="772B8340" w14:textId="59D06803" w:rsidR="00725087" w:rsidRPr="00C96889" w:rsidRDefault="00725087" w:rsidP="00725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ample Size</w:t>
            </w:r>
            <w:r w:rsidR="00667B61"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,</w:t>
            </w:r>
            <w:r w:rsidR="00924D9A"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667B61"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439" w:type="dxa"/>
            <w:shd w:val="clear" w:color="000000" w:fill="BFBFBF"/>
            <w:hideMark/>
          </w:tcPr>
          <w:p w14:paraId="5B5718DF" w14:textId="77777777" w:rsidR="00725087" w:rsidRPr="00C96889" w:rsidRDefault="00725087" w:rsidP="00725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ain Result</w:t>
            </w:r>
          </w:p>
        </w:tc>
        <w:tc>
          <w:tcPr>
            <w:tcW w:w="1559" w:type="dxa"/>
            <w:shd w:val="clear" w:color="000000" w:fill="BFBFBF"/>
            <w:hideMark/>
          </w:tcPr>
          <w:p w14:paraId="37620F22" w14:textId="77777777" w:rsidR="00725087" w:rsidRPr="00C96889" w:rsidRDefault="00725087" w:rsidP="00725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econdary Outcome</w:t>
            </w:r>
          </w:p>
        </w:tc>
        <w:tc>
          <w:tcPr>
            <w:tcW w:w="1380" w:type="dxa"/>
            <w:shd w:val="clear" w:color="000000" w:fill="BFBFBF"/>
            <w:hideMark/>
          </w:tcPr>
          <w:p w14:paraId="47EB6950" w14:textId="1DE9E5C7" w:rsidR="00725087" w:rsidRPr="00C96889" w:rsidRDefault="00725087" w:rsidP="00725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Other</w:t>
            </w:r>
            <w:r w:rsidR="00D00B81"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  /</w:t>
            </w: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adverse effects</w:t>
            </w:r>
          </w:p>
        </w:tc>
      </w:tr>
      <w:tr w:rsidR="009330B7" w:rsidRPr="00C96889" w14:paraId="6A60A53C" w14:textId="77777777" w:rsidTr="00667B61">
        <w:trPr>
          <w:trHeight w:val="990"/>
          <w:jc w:val="center"/>
        </w:trPr>
        <w:tc>
          <w:tcPr>
            <w:tcW w:w="1271" w:type="dxa"/>
            <w:shd w:val="clear" w:color="auto" w:fill="auto"/>
            <w:hideMark/>
          </w:tcPr>
          <w:p w14:paraId="3D0BED55" w14:textId="3A8CD43D" w:rsidR="00725087" w:rsidRPr="00C96889" w:rsidRDefault="00725087" w:rsidP="00ED222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Hofmann et al (2014)</w:t>
            </w:r>
          </w:p>
        </w:tc>
        <w:tc>
          <w:tcPr>
            <w:tcW w:w="1134" w:type="dxa"/>
            <w:shd w:val="clear" w:color="auto" w:fill="auto"/>
            <w:hideMark/>
          </w:tcPr>
          <w:p w14:paraId="0D9CB8B6" w14:textId="77777777" w:rsidR="00725087" w:rsidRPr="00C96889" w:rsidRDefault="00725087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138" w:type="dxa"/>
            <w:shd w:val="clear" w:color="auto" w:fill="auto"/>
            <w:hideMark/>
          </w:tcPr>
          <w:p w14:paraId="5066E7FF" w14:textId="77777777" w:rsidR="00725087" w:rsidRPr="00C96889" w:rsidRDefault="00725087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Non-randomized controlled exploratory study</w:t>
            </w:r>
          </w:p>
        </w:tc>
        <w:tc>
          <w:tcPr>
            <w:tcW w:w="1272" w:type="dxa"/>
            <w:shd w:val="clear" w:color="auto" w:fill="auto"/>
            <w:hideMark/>
          </w:tcPr>
          <w:p w14:paraId="16DEFF3A" w14:textId="77777777" w:rsidR="00725087" w:rsidRPr="00C96889" w:rsidRDefault="00725087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s with unipolar primary depression </w:t>
            </w:r>
          </w:p>
        </w:tc>
        <w:tc>
          <w:tcPr>
            <w:tcW w:w="1984" w:type="dxa"/>
            <w:shd w:val="clear" w:color="auto" w:fill="auto"/>
            <w:hideMark/>
          </w:tcPr>
          <w:p w14:paraId="13544CA7" w14:textId="77777777" w:rsidR="00F91B83" w:rsidRPr="00C96889" w:rsidRDefault="00F91B83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vs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CBT</w:t>
            </w:r>
          </w:p>
          <w:p w14:paraId="4D3E8BDA" w14:textId="77777777" w:rsidR="00F91B83" w:rsidRPr="00C96889" w:rsidRDefault="00F91B83" w:rsidP="00ED2226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3F20288" w14:textId="36B26F1C" w:rsidR="00725087" w:rsidRPr="00C96889" w:rsidRDefault="00CA1D5E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: stressful events linked with the depression Follow-up: unspecified </w:t>
            </w:r>
          </w:p>
        </w:tc>
        <w:tc>
          <w:tcPr>
            <w:tcW w:w="1281" w:type="dxa"/>
            <w:shd w:val="clear" w:color="auto" w:fill="auto"/>
            <w:hideMark/>
          </w:tcPr>
          <w:p w14:paraId="7657C031" w14:textId="35427D45" w:rsidR="00725087" w:rsidRPr="00C96889" w:rsidRDefault="007666F5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 to 16 sessions</w:t>
            </w:r>
          </w:p>
        </w:tc>
        <w:tc>
          <w:tcPr>
            <w:tcW w:w="1129" w:type="dxa"/>
            <w:shd w:val="clear" w:color="auto" w:fill="auto"/>
            <w:hideMark/>
          </w:tcPr>
          <w:p w14:paraId="1F751F20" w14:textId="0F0E2F75" w:rsidR="00725087" w:rsidRPr="00C96889" w:rsidRDefault="00263400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 (BDI)</w:t>
            </w:r>
          </w:p>
        </w:tc>
        <w:tc>
          <w:tcPr>
            <w:tcW w:w="976" w:type="dxa"/>
            <w:shd w:val="clear" w:color="auto" w:fill="auto"/>
            <w:hideMark/>
          </w:tcPr>
          <w:p w14:paraId="6B37C3E6" w14:textId="58E86151" w:rsidR="00725087" w:rsidRPr="00C96889" w:rsidRDefault="00725087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867" w:type="dxa"/>
            <w:shd w:val="clear" w:color="auto" w:fill="auto"/>
            <w:hideMark/>
          </w:tcPr>
          <w:p w14:paraId="0918D0B5" w14:textId="77777777" w:rsidR="00725087" w:rsidRPr="00C96889" w:rsidRDefault="00725087" w:rsidP="00ED222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42</w:t>
            </w:r>
          </w:p>
          <w:p w14:paraId="55632E03" w14:textId="582639F8" w:rsidR="00667B61" w:rsidRPr="00C96889" w:rsidRDefault="00667B61" w:rsidP="00ED222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21 EMDR; 21CBT)</w:t>
            </w:r>
          </w:p>
        </w:tc>
        <w:tc>
          <w:tcPr>
            <w:tcW w:w="1439" w:type="dxa"/>
            <w:shd w:val="clear" w:color="auto" w:fill="auto"/>
            <w:hideMark/>
          </w:tcPr>
          <w:p w14:paraId="42DEE267" w14:textId="77777777" w:rsidR="004D4919" w:rsidRPr="00C96889" w:rsidRDefault="007666F5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depression scores in both </w:t>
            </w:r>
            <w:r w:rsidR="004D4919" w:rsidRPr="00C96889">
              <w:rPr>
                <w:color w:val="000000"/>
                <w:sz w:val="16"/>
                <w:szCs w:val="16"/>
                <w:lang w:val="en-GB"/>
              </w:rPr>
              <w:t>groups</w:t>
            </w:r>
          </w:p>
          <w:p w14:paraId="5367346A" w14:textId="5BA4FC7C" w:rsidR="00725087" w:rsidRPr="00C96889" w:rsidRDefault="007666F5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Pr="00C96889">
              <w:rPr>
                <w:color w:val="000000"/>
                <w:sz w:val="16"/>
                <w:szCs w:val="16"/>
                <w:lang w:val="en-GB"/>
              </w:rPr>
              <w:t>ps’</w:t>
            </w:r>
            <w:proofErr w:type="spellEnd"/>
            <w:r w:rsidRPr="00C96889">
              <w:rPr>
                <w:color w:val="000000"/>
                <w:sz w:val="16"/>
                <w:szCs w:val="16"/>
                <w:lang w:val="en-GB"/>
              </w:rPr>
              <w:t>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1).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58E912D0" w14:textId="45A132FD" w:rsidR="007666F5" w:rsidRPr="00C96889" w:rsidRDefault="007666F5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Greater improvement in EMDR vs CBT (p=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11).</w:t>
            </w:r>
          </w:p>
        </w:tc>
        <w:tc>
          <w:tcPr>
            <w:tcW w:w="1559" w:type="dxa"/>
            <w:shd w:val="clear" w:color="auto" w:fill="auto"/>
            <w:hideMark/>
          </w:tcPr>
          <w:p w14:paraId="00839AB8" w14:textId="77C1FEE6" w:rsidR="00725087" w:rsidRPr="00C96889" w:rsidRDefault="0045262E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Higher remissions in EMDR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group (p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001). </w:t>
            </w:r>
          </w:p>
        </w:tc>
        <w:tc>
          <w:tcPr>
            <w:tcW w:w="1380" w:type="dxa"/>
            <w:shd w:val="clear" w:color="auto" w:fill="auto"/>
            <w:hideMark/>
          </w:tcPr>
          <w:p w14:paraId="53D34090" w14:textId="77777777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9330B7" w:rsidRPr="00C96889" w14:paraId="293F9A3C" w14:textId="77777777" w:rsidTr="00667B61">
        <w:trPr>
          <w:trHeight w:val="2063"/>
          <w:jc w:val="center"/>
        </w:trPr>
        <w:tc>
          <w:tcPr>
            <w:tcW w:w="1271" w:type="dxa"/>
            <w:shd w:val="clear" w:color="auto" w:fill="auto"/>
            <w:hideMark/>
          </w:tcPr>
          <w:p w14:paraId="18AFDAB2" w14:textId="52F9E9FD" w:rsidR="00725087" w:rsidRPr="00C96889" w:rsidRDefault="00725087" w:rsidP="00ED222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Hase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(2015)</w:t>
            </w:r>
          </w:p>
        </w:tc>
        <w:tc>
          <w:tcPr>
            <w:tcW w:w="1134" w:type="dxa"/>
            <w:shd w:val="clear" w:color="auto" w:fill="auto"/>
            <w:hideMark/>
          </w:tcPr>
          <w:p w14:paraId="2D65A7B8" w14:textId="77777777" w:rsidR="00725087" w:rsidRPr="00C96889" w:rsidRDefault="00725087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138" w:type="dxa"/>
            <w:shd w:val="clear" w:color="auto" w:fill="auto"/>
            <w:hideMark/>
          </w:tcPr>
          <w:p w14:paraId="2FE01B81" w14:textId="71179433" w:rsidR="00725087" w:rsidRPr="00C96889" w:rsidRDefault="006723D2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</w:rPr>
              <w:t>Group controlled</w:t>
            </w:r>
          </w:p>
        </w:tc>
        <w:tc>
          <w:tcPr>
            <w:tcW w:w="1272" w:type="dxa"/>
            <w:shd w:val="clear" w:color="auto" w:fill="auto"/>
            <w:hideMark/>
          </w:tcPr>
          <w:p w14:paraId="438BFFA7" w14:textId="42754827" w:rsidR="00725087" w:rsidRPr="00C96889" w:rsidRDefault="00725087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s with depressive episodes </w:t>
            </w:r>
          </w:p>
        </w:tc>
        <w:tc>
          <w:tcPr>
            <w:tcW w:w="1984" w:type="dxa"/>
            <w:shd w:val="clear" w:color="auto" w:fill="auto"/>
            <w:hideMark/>
          </w:tcPr>
          <w:p w14:paraId="2D13DE0A" w14:textId="77777777" w:rsidR="00DF0B99" w:rsidRPr="00C96889" w:rsidRDefault="00725087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</w:t>
            </w:r>
            <w:r w:rsidR="00DF0B99" w:rsidRPr="00C96889">
              <w:rPr>
                <w:color w:val="000000"/>
                <w:sz w:val="16"/>
                <w:szCs w:val="16"/>
                <w:lang w:val="en-GB"/>
              </w:rPr>
              <w:t>+ TAU vs control.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therapy and treatment as usual (TAU). </w:t>
            </w:r>
          </w:p>
          <w:p w14:paraId="4A7784F8" w14:textId="77777777" w:rsidR="00DD4657" w:rsidRPr="00C96889" w:rsidRDefault="00DD4657" w:rsidP="00ED2226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169C99C" w14:textId="742D3497" w:rsidR="00DD4657" w:rsidRPr="00C96889" w:rsidRDefault="00CA1D5E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: disturbing memories related to the onset and course </w:t>
            </w:r>
            <w:r w:rsidR="00794074" w:rsidRPr="00C96889">
              <w:rPr>
                <w:color w:val="000000"/>
                <w:sz w:val="16"/>
                <w:szCs w:val="16"/>
                <w:lang w:val="en-GB"/>
              </w:rPr>
              <w:t>of depression.</w:t>
            </w:r>
          </w:p>
          <w:p w14:paraId="6CDB70B3" w14:textId="551F00AD" w:rsidR="00725087" w:rsidRPr="00C96889" w:rsidRDefault="00725087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12 and 16 months</w:t>
            </w:r>
          </w:p>
        </w:tc>
        <w:tc>
          <w:tcPr>
            <w:tcW w:w="1281" w:type="dxa"/>
            <w:shd w:val="clear" w:color="auto" w:fill="auto"/>
            <w:hideMark/>
          </w:tcPr>
          <w:p w14:paraId="397F645C" w14:textId="441B8B40" w:rsidR="00725087" w:rsidRPr="00C96889" w:rsidRDefault="00725087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verage of 4.6 sessions as 1 to 2 x60 min. EMDR weekly. </w:t>
            </w:r>
          </w:p>
        </w:tc>
        <w:tc>
          <w:tcPr>
            <w:tcW w:w="1129" w:type="dxa"/>
            <w:shd w:val="clear" w:color="auto" w:fill="auto"/>
            <w:hideMark/>
          </w:tcPr>
          <w:p w14:paraId="6739F576" w14:textId="1498DB5F" w:rsidR="00725087" w:rsidRPr="00C96889" w:rsidRDefault="00794074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ve symptoms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(SCL-90-R) </w:t>
            </w:r>
            <w:r w:rsidR="00BC12D6" w:rsidRPr="00C96889">
              <w:rPr>
                <w:color w:val="000000"/>
                <w:sz w:val="16"/>
                <w:szCs w:val="16"/>
                <w:lang w:val="en-GB"/>
              </w:rPr>
              <w:t xml:space="preserve">Depression severity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(GSI) </w:t>
            </w:r>
          </w:p>
        </w:tc>
        <w:tc>
          <w:tcPr>
            <w:tcW w:w="976" w:type="dxa"/>
            <w:shd w:val="clear" w:color="auto" w:fill="auto"/>
            <w:hideMark/>
          </w:tcPr>
          <w:p w14:paraId="358A9A1E" w14:textId="4724946B" w:rsidR="00725087" w:rsidRPr="00C96889" w:rsidRDefault="00725087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Standard. </w:t>
            </w:r>
          </w:p>
        </w:tc>
        <w:tc>
          <w:tcPr>
            <w:tcW w:w="867" w:type="dxa"/>
            <w:shd w:val="clear" w:color="auto" w:fill="auto"/>
            <w:hideMark/>
          </w:tcPr>
          <w:p w14:paraId="7FADE2D4" w14:textId="5D5BD4A3" w:rsidR="00667B61" w:rsidRPr="00C96889" w:rsidRDefault="00667B61" w:rsidP="00ED222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48</w:t>
            </w:r>
          </w:p>
          <w:p w14:paraId="21473A1B" w14:textId="5BB66783" w:rsidR="00725087" w:rsidRPr="00C96889" w:rsidRDefault="00667B61" w:rsidP="00ED222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32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EMDR; 16 Control)</w:t>
            </w:r>
          </w:p>
        </w:tc>
        <w:tc>
          <w:tcPr>
            <w:tcW w:w="1439" w:type="dxa"/>
            <w:shd w:val="clear" w:color="auto" w:fill="auto"/>
            <w:hideMark/>
          </w:tcPr>
          <w:p w14:paraId="4E950084" w14:textId="446AA04B" w:rsidR="00725087" w:rsidRPr="00C96889" w:rsidRDefault="00BC12D6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G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reater reduction in depressive symptom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in EMDR group (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SCL-90R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=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015, d=1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18) </w:t>
            </w:r>
          </w:p>
          <w:p w14:paraId="2D568B8C" w14:textId="6C344336" w:rsidR="003C398E" w:rsidRPr="00C96889" w:rsidRDefault="003C398E" w:rsidP="00ED2226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C036827" w14:textId="19BF6BA0" w:rsidR="003C398E" w:rsidRPr="00C96889" w:rsidRDefault="003C398E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sults maintained at 1 year follow up, with less relapses.</w:t>
            </w:r>
          </w:p>
          <w:p w14:paraId="448CE30B" w14:textId="618DB005" w:rsidR="003C398E" w:rsidRPr="00C96889" w:rsidRDefault="003C398E" w:rsidP="00ED2226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BEEF08A" w14:textId="148A1C69" w:rsidR="00725087" w:rsidRPr="00C96889" w:rsidRDefault="003C398E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380" w:type="dxa"/>
            <w:shd w:val="clear" w:color="auto" w:fill="auto"/>
            <w:hideMark/>
          </w:tcPr>
          <w:p w14:paraId="488ECC47" w14:textId="2C140623" w:rsidR="00725087" w:rsidRPr="00C96889" w:rsidRDefault="003C398E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9330B7" w:rsidRPr="00C96889" w14:paraId="727B5FE8" w14:textId="77777777" w:rsidTr="00667B61">
        <w:trPr>
          <w:trHeight w:val="840"/>
          <w:jc w:val="center"/>
        </w:trPr>
        <w:tc>
          <w:tcPr>
            <w:tcW w:w="1271" w:type="dxa"/>
            <w:shd w:val="clear" w:color="auto" w:fill="auto"/>
            <w:hideMark/>
          </w:tcPr>
          <w:p w14:paraId="080CAC7E" w14:textId="77777777" w:rsidR="00725087" w:rsidRPr="00C96889" w:rsidRDefault="00725087" w:rsidP="00ED222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Gauhar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6)</w:t>
            </w:r>
          </w:p>
        </w:tc>
        <w:tc>
          <w:tcPr>
            <w:tcW w:w="1134" w:type="dxa"/>
            <w:shd w:val="clear" w:color="auto" w:fill="auto"/>
            <w:hideMark/>
          </w:tcPr>
          <w:p w14:paraId="69421631" w14:textId="77777777" w:rsidR="00725087" w:rsidRPr="00C96889" w:rsidRDefault="00725087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138" w:type="dxa"/>
            <w:shd w:val="clear" w:color="auto" w:fill="auto"/>
            <w:hideMark/>
          </w:tcPr>
          <w:p w14:paraId="275A4D63" w14:textId="77777777" w:rsidR="00725087" w:rsidRPr="00C96889" w:rsidRDefault="00725087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272" w:type="dxa"/>
            <w:shd w:val="clear" w:color="auto" w:fill="auto"/>
            <w:hideMark/>
          </w:tcPr>
          <w:p w14:paraId="5B719482" w14:textId="77777777" w:rsidR="009029DA" w:rsidRPr="00C96889" w:rsidRDefault="002D18F8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with m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ajor depressive disorder</w:t>
            </w:r>
          </w:p>
          <w:p w14:paraId="4E57A4E8" w14:textId="7ECB61BD" w:rsidR="00725087" w:rsidRPr="00C96889" w:rsidRDefault="009029DA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MDD)</w:t>
            </w:r>
          </w:p>
        </w:tc>
        <w:tc>
          <w:tcPr>
            <w:tcW w:w="1984" w:type="dxa"/>
            <w:shd w:val="clear" w:color="auto" w:fill="auto"/>
            <w:hideMark/>
          </w:tcPr>
          <w:p w14:paraId="31714385" w14:textId="77777777" w:rsidR="002D18F8" w:rsidRPr="00C96889" w:rsidRDefault="00725087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</w:t>
            </w:r>
            <w:r w:rsidR="002D18F8" w:rsidRPr="00C96889">
              <w:rPr>
                <w:color w:val="000000"/>
                <w:sz w:val="16"/>
                <w:szCs w:val="16"/>
                <w:lang w:val="en-GB"/>
              </w:rPr>
              <w:t xml:space="preserve"> v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waiting list. </w:t>
            </w:r>
          </w:p>
          <w:p w14:paraId="59EBCCD5" w14:textId="77777777" w:rsidR="00DD4657" w:rsidRPr="00C96889" w:rsidRDefault="00DD4657" w:rsidP="00ED2226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35E3F3C" w14:textId="20E2C390" w:rsidR="00725087" w:rsidRPr="00C96889" w:rsidRDefault="00CA1D5E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: disturbing events related </w:t>
            </w:r>
            <w:r w:rsidR="00DD4657" w:rsidRPr="00C96889">
              <w:rPr>
                <w:color w:val="000000"/>
                <w:sz w:val="16"/>
                <w:szCs w:val="16"/>
                <w:lang w:val="en-GB"/>
              </w:rPr>
              <w:t>to depression.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Follow-up: 3 months</w:t>
            </w:r>
          </w:p>
        </w:tc>
        <w:tc>
          <w:tcPr>
            <w:tcW w:w="1281" w:type="dxa"/>
            <w:shd w:val="clear" w:color="auto" w:fill="auto"/>
            <w:hideMark/>
          </w:tcPr>
          <w:p w14:paraId="21ACAA4E" w14:textId="683BC0C6" w:rsidR="00725087" w:rsidRPr="00C96889" w:rsidRDefault="0015769A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6-8 sessions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  <w:hideMark/>
          </w:tcPr>
          <w:p w14:paraId="780E2D14" w14:textId="79529CCA" w:rsidR="00725087" w:rsidRPr="00C96889" w:rsidRDefault="0015769A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Depression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(BDI), Trauma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nd distress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(TSC-40), Quality of life (QLI)</w:t>
            </w:r>
          </w:p>
        </w:tc>
        <w:tc>
          <w:tcPr>
            <w:tcW w:w="976" w:type="dxa"/>
            <w:shd w:val="clear" w:color="auto" w:fill="auto"/>
            <w:hideMark/>
          </w:tcPr>
          <w:p w14:paraId="52E441B0" w14:textId="6876F3DE" w:rsidR="00725087" w:rsidRPr="00C96889" w:rsidRDefault="00725087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867" w:type="dxa"/>
            <w:shd w:val="clear" w:color="auto" w:fill="auto"/>
            <w:hideMark/>
          </w:tcPr>
          <w:p w14:paraId="7BD61986" w14:textId="77777777" w:rsidR="00725087" w:rsidRPr="00C96889" w:rsidRDefault="001C1273" w:rsidP="00ED222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7</w:t>
            </w:r>
          </w:p>
          <w:p w14:paraId="19B8ECA9" w14:textId="584368E9" w:rsidR="001C1273" w:rsidRPr="00C96889" w:rsidRDefault="001C1273" w:rsidP="00ED2226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r w:rsidR="00592EC2" w:rsidRPr="00C96889">
              <w:rPr>
                <w:color w:val="000000"/>
                <w:sz w:val="16"/>
                <w:szCs w:val="16"/>
                <w:lang w:val="en-GB"/>
              </w:rPr>
              <w:t xml:space="preserve">10, EMDR; 7, Waiting list) </w:t>
            </w:r>
          </w:p>
        </w:tc>
        <w:tc>
          <w:tcPr>
            <w:tcW w:w="1439" w:type="dxa"/>
            <w:shd w:val="clear" w:color="auto" w:fill="auto"/>
            <w:hideMark/>
          </w:tcPr>
          <w:p w14:paraId="665BBC33" w14:textId="108FD762" w:rsidR="00725087" w:rsidRPr="00C96889" w:rsidRDefault="008259D0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depressive scores, greater in EMDR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group (p= 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001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,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d = 1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97). </w:t>
            </w:r>
          </w:p>
        </w:tc>
        <w:tc>
          <w:tcPr>
            <w:tcW w:w="1559" w:type="dxa"/>
            <w:shd w:val="clear" w:color="auto" w:fill="auto"/>
            <w:hideMark/>
          </w:tcPr>
          <w:p w14:paraId="684FE231" w14:textId="68800450" w:rsidR="00725087" w:rsidRPr="00C96889" w:rsidRDefault="00CD5AAE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Greater improvement in distress scores change for EMDR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(p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1, d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=1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57).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nd quality of life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p&lt;</w:t>
            </w:r>
            <w:r w:rsidR="00DD4657" w:rsidRPr="00C96889">
              <w:rPr>
                <w:color w:val="000000"/>
                <w:sz w:val="16"/>
                <w:szCs w:val="16"/>
                <w:lang w:val="en-GB"/>
              </w:rPr>
              <w:t>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DD4657" w:rsidRPr="00C96889">
              <w:rPr>
                <w:color w:val="000000"/>
                <w:sz w:val="16"/>
                <w:szCs w:val="16"/>
                <w:lang w:val="en-GB"/>
              </w:rPr>
              <w:t>001; d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=2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16) </w:t>
            </w:r>
          </w:p>
        </w:tc>
        <w:tc>
          <w:tcPr>
            <w:tcW w:w="1380" w:type="dxa"/>
            <w:shd w:val="clear" w:color="auto" w:fill="auto"/>
            <w:hideMark/>
          </w:tcPr>
          <w:p w14:paraId="5BA560B1" w14:textId="2F6F1E16" w:rsidR="00725087" w:rsidRPr="00C96889" w:rsidRDefault="00725087" w:rsidP="00ED222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apid effectiveness of EMDR. </w:t>
            </w:r>
          </w:p>
        </w:tc>
      </w:tr>
      <w:tr w:rsidR="009330B7" w:rsidRPr="00C96889" w14:paraId="4F8B454B" w14:textId="77777777" w:rsidTr="00667B61">
        <w:trPr>
          <w:trHeight w:val="1605"/>
          <w:jc w:val="center"/>
        </w:trPr>
        <w:tc>
          <w:tcPr>
            <w:tcW w:w="1271" w:type="dxa"/>
            <w:shd w:val="clear" w:color="auto" w:fill="auto"/>
            <w:hideMark/>
          </w:tcPr>
          <w:p w14:paraId="021B3FEB" w14:textId="58927F74" w:rsidR="00725087" w:rsidRPr="00C96889" w:rsidRDefault="00725087" w:rsidP="007250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Ostacol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 (2018)</w:t>
            </w:r>
          </w:p>
        </w:tc>
        <w:tc>
          <w:tcPr>
            <w:tcW w:w="1134" w:type="dxa"/>
            <w:shd w:val="clear" w:color="auto" w:fill="auto"/>
            <w:hideMark/>
          </w:tcPr>
          <w:p w14:paraId="6A6FDEEE" w14:textId="77777777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138" w:type="dxa"/>
            <w:shd w:val="clear" w:color="auto" w:fill="auto"/>
            <w:hideMark/>
          </w:tcPr>
          <w:p w14:paraId="60C83205" w14:textId="77777777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272" w:type="dxa"/>
            <w:shd w:val="clear" w:color="auto" w:fill="auto"/>
            <w:hideMark/>
          </w:tcPr>
          <w:p w14:paraId="7B33C753" w14:textId="04ABB936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s with recurrent depressive episodes </w:t>
            </w:r>
          </w:p>
        </w:tc>
        <w:tc>
          <w:tcPr>
            <w:tcW w:w="1984" w:type="dxa"/>
            <w:shd w:val="clear" w:color="auto" w:fill="auto"/>
            <w:hideMark/>
          </w:tcPr>
          <w:p w14:paraId="12A1BC1E" w14:textId="41C80CE7" w:rsidR="00D92BBB" w:rsidRPr="00C96889" w:rsidRDefault="00D92BBB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vs CBT</w:t>
            </w:r>
            <w:r w:rsidR="00F71398" w:rsidRPr="00C96889">
              <w:rPr>
                <w:color w:val="000000"/>
                <w:sz w:val="16"/>
                <w:szCs w:val="16"/>
                <w:lang w:val="en-GB"/>
              </w:rPr>
              <w:t xml:space="preserve"> as adjunctive treatments of antidepressant medication (A</w:t>
            </w:r>
            <w:r w:rsidR="00B74459" w:rsidRPr="00C96889">
              <w:rPr>
                <w:color w:val="000000"/>
                <w:sz w:val="16"/>
                <w:szCs w:val="16"/>
                <w:lang w:val="en-GB"/>
              </w:rPr>
              <w:t>D</w:t>
            </w:r>
            <w:r w:rsidR="00F71398" w:rsidRPr="00C96889">
              <w:rPr>
                <w:color w:val="000000"/>
                <w:sz w:val="16"/>
                <w:szCs w:val="16"/>
                <w:lang w:val="en-GB"/>
              </w:rPr>
              <w:t>M)</w:t>
            </w:r>
          </w:p>
          <w:p w14:paraId="4D88B846" w14:textId="77777777" w:rsidR="00D92BBB" w:rsidRPr="00C96889" w:rsidRDefault="00D92BBB" w:rsidP="007250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2947AB0" w14:textId="12A4B817" w:rsidR="00D92BBB" w:rsidRPr="00C96889" w:rsidRDefault="00CA1D5E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  <w:r w:rsidR="00D92BBB" w:rsidRPr="00C96889">
              <w:rPr>
                <w:color w:val="000000"/>
                <w:sz w:val="16"/>
                <w:szCs w:val="16"/>
                <w:lang w:val="en-GB"/>
              </w:rPr>
              <w:t>f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actors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of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emergence, maintenance, and recurrence of depressive episode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,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triggers of the current depressive episode, belief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s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, depressive and suicidal states.  </w:t>
            </w:r>
          </w:p>
          <w:p w14:paraId="0C72AF5F" w14:textId="4166749D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6 months</w:t>
            </w:r>
          </w:p>
        </w:tc>
        <w:tc>
          <w:tcPr>
            <w:tcW w:w="1281" w:type="dxa"/>
            <w:shd w:val="clear" w:color="auto" w:fill="auto"/>
            <w:hideMark/>
          </w:tcPr>
          <w:p w14:paraId="4EDA24A3" w14:textId="77777777" w:rsidR="00B74459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15 ± 3 individual sessions of EMDR or CBT, </w:t>
            </w:r>
          </w:p>
          <w:p w14:paraId="53AA467D" w14:textId="77777777" w:rsidR="00B74459" w:rsidRPr="00C96889" w:rsidRDefault="00B74459" w:rsidP="007250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6BE7880" w14:textId="56561A9A" w:rsidR="00725087" w:rsidRPr="00C96889" w:rsidRDefault="00B74459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up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6-months. </w:t>
            </w:r>
          </w:p>
        </w:tc>
        <w:tc>
          <w:tcPr>
            <w:tcW w:w="1129" w:type="dxa"/>
            <w:shd w:val="clear" w:color="auto" w:fill="auto"/>
            <w:hideMark/>
          </w:tcPr>
          <w:p w14:paraId="742187AF" w14:textId="4F0D5018" w:rsidR="00725087" w:rsidRPr="00C96889" w:rsidRDefault="00B74459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 (DBI)</w:t>
            </w:r>
          </w:p>
        </w:tc>
        <w:tc>
          <w:tcPr>
            <w:tcW w:w="976" w:type="dxa"/>
            <w:shd w:val="clear" w:color="auto" w:fill="auto"/>
            <w:hideMark/>
          </w:tcPr>
          <w:p w14:paraId="455F45D3" w14:textId="77777777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color w:val="000000"/>
                <w:sz w:val="16"/>
                <w:szCs w:val="16"/>
                <w:lang w:val="en-GB"/>
              </w:rPr>
              <w:t>DeprEnd</w:t>
            </w:r>
            <w:proofErr w:type="spellEnd"/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protocol</w:t>
            </w:r>
          </w:p>
        </w:tc>
        <w:tc>
          <w:tcPr>
            <w:tcW w:w="867" w:type="dxa"/>
            <w:shd w:val="clear" w:color="auto" w:fill="auto"/>
            <w:hideMark/>
          </w:tcPr>
          <w:p w14:paraId="7306963A" w14:textId="3CFFD61C" w:rsidR="00725087" w:rsidRPr="00C96889" w:rsidRDefault="00B74459" w:rsidP="001742B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66</w:t>
            </w:r>
            <w:r w:rsidR="00602517" w:rsidRPr="00C96889">
              <w:rPr>
                <w:color w:val="000000"/>
                <w:sz w:val="16"/>
                <w:szCs w:val="16"/>
                <w:lang w:val="en-GB"/>
              </w:rPr>
              <w:t xml:space="preserve"> (31, EMDR, 35, CBT)</w:t>
            </w:r>
          </w:p>
        </w:tc>
        <w:tc>
          <w:tcPr>
            <w:tcW w:w="1439" w:type="dxa"/>
            <w:shd w:val="clear" w:color="auto" w:fill="auto"/>
            <w:hideMark/>
          </w:tcPr>
          <w:p w14:paraId="20EAA029" w14:textId="31786EAC" w:rsidR="00725087" w:rsidRPr="00C96889" w:rsidRDefault="00B74459" w:rsidP="00BE54D2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depressive scores in both groups (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p &lt; 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001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.</w:t>
            </w:r>
          </w:p>
          <w:p w14:paraId="141162CB" w14:textId="77777777" w:rsidR="00B74459" w:rsidRPr="00C96889" w:rsidRDefault="00B74459" w:rsidP="00BE54D2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No difference in outcome between groups.</w:t>
            </w:r>
          </w:p>
          <w:p w14:paraId="15709059" w14:textId="77777777" w:rsidR="00B74459" w:rsidRPr="00C96889" w:rsidRDefault="00B74459" w:rsidP="00BE54D2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  <w:p w14:paraId="5EBE2275" w14:textId="0DF7B74D" w:rsidR="00B74459" w:rsidRPr="00C96889" w:rsidRDefault="00B74459" w:rsidP="00BE54D2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sults maintained at 6mo follow up.</w:t>
            </w:r>
          </w:p>
        </w:tc>
        <w:tc>
          <w:tcPr>
            <w:tcW w:w="1559" w:type="dxa"/>
            <w:shd w:val="clear" w:color="auto" w:fill="auto"/>
            <w:hideMark/>
          </w:tcPr>
          <w:p w14:paraId="3F3CD837" w14:textId="733FB599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80" w:type="dxa"/>
            <w:shd w:val="clear" w:color="auto" w:fill="auto"/>
            <w:hideMark/>
          </w:tcPr>
          <w:p w14:paraId="1C3F9D89" w14:textId="5392F039" w:rsidR="00725087" w:rsidRPr="00C96889" w:rsidRDefault="00FA6E92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aster improvement in EMDR group</w:t>
            </w:r>
          </w:p>
        </w:tc>
      </w:tr>
      <w:tr w:rsidR="009330B7" w:rsidRPr="00C96889" w14:paraId="50B7473A" w14:textId="77777777" w:rsidTr="00667B61">
        <w:trPr>
          <w:trHeight w:val="1245"/>
          <w:jc w:val="center"/>
        </w:trPr>
        <w:tc>
          <w:tcPr>
            <w:tcW w:w="1271" w:type="dxa"/>
            <w:shd w:val="clear" w:color="auto" w:fill="auto"/>
            <w:hideMark/>
          </w:tcPr>
          <w:p w14:paraId="2CEE34C0" w14:textId="0730583D" w:rsidR="00725087" w:rsidRPr="00C96889" w:rsidRDefault="00725087" w:rsidP="001742B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Minelli et al (2019)</w:t>
            </w:r>
          </w:p>
        </w:tc>
        <w:tc>
          <w:tcPr>
            <w:tcW w:w="1134" w:type="dxa"/>
            <w:shd w:val="clear" w:color="auto" w:fill="auto"/>
            <w:hideMark/>
          </w:tcPr>
          <w:p w14:paraId="496A6FCF" w14:textId="77777777" w:rsidR="00725087" w:rsidRPr="00C96889" w:rsidRDefault="00725087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138" w:type="dxa"/>
            <w:shd w:val="clear" w:color="auto" w:fill="auto"/>
            <w:hideMark/>
          </w:tcPr>
          <w:p w14:paraId="13502BAC" w14:textId="77777777" w:rsidR="00725087" w:rsidRPr="00C96889" w:rsidRDefault="00725087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272" w:type="dxa"/>
            <w:shd w:val="clear" w:color="auto" w:fill="auto"/>
            <w:hideMark/>
          </w:tcPr>
          <w:p w14:paraId="5E408E7D" w14:textId="77777777" w:rsidR="00745D6E" w:rsidRPr="00C96889" w:rsidRDefault="00725087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with Treatment Resistant Depression</w:t>
            </w:r>
          </w:p>
          <w:p w14:paraId="05A8264D" w14:textId="7A6C3E63" w:rsidR="00725087" w:rsidRPr="00C96889" w:rsidRDefault="00745D6E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TRD)</w:t>
            </w:r>
            <w:r w:rsidR="008F0ECF" w:rsidRPr="00C96889">
              <w:rPr>
                <w:color w:val="000000"/>
                <w:sz w:val="16"/>
                <w:szCs w:val="16"/>
                <w:lang w:val="en-GB"/>
              </w:rPr>
              <w:t xml:space="preserve"> and MDD.</w:t>
            </w:r>
          </w:p>
        </w:tc>
        <w:tc>
          <w:tcPr>
            <w:tcW w:w="1984" w:type="dxa"/>
            <w:shd w:val="clear" w:color="auto" w:fill="auto"/>
            <w:hideMark/>
          </w:tcPr>
          <w:p w14:paraId="2820E8D8" w14:textId="12169FD6" w:rsidR="00DD4657" w:rsidRPr="00C96889" w:rsidRDefault="00725087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</w:t>
            </w:r>
            <w:r w:rsidR="00745D6E" w:rsidRPr="00C96889">
              <w:rPr>
                <w:color w:val="000000"/>
                <w:sz w:val="16"/>
                <w:szCs w:val="16"/>
                <w:lang w:val="en-GB"/>
              </w:rPr>
              <w:t>v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TF-CBT. </w:t>
            </w:r>
          </w:p>
          <w:p w14:paraId="138FE3EC" w14:textId="77777777" w:rsidR="00DD4657" w:rsidRPr="00C96889" w:rsidRDefault="00DD4657" w:rsidP="001742B9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ED21005" w14:textId="150C9167" w:rsidR="00725087" w:rsidRPr="00C96889" w:rsidRDefault="00CA1D5E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: unspecified Follow-up: 24 weeks</w:t>
            </w:r>
          </w:p>
        </w:tc>
        <w:tc>
          <w:tcPr>
            <w:tcW w:w="1281" w:type="dxa"/>
            <w:shd w:val="clear" w:color="auto" w:fill="auto"/>
            <w:hideMark/>
          </w:tcPr>
          <w:p w14:paraId="7BBD648F" w14:textId="22313785" w:rsidR="00725087" w:rsidRPr="00C96889" w:rsidRDefault="00725087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3x60min. sessions (EMDR or TF-CBT) per week </w:t>
            </w:r>
            <w:r w:rsidR="00E8446E" w:rsidRPr="00C96889">
              <w:rPr>
                <w:color w:val="000000"/>
                <w:sz w:val="16"/>
                <w:szCs w:val="16"/>
                <w:lang w:val="en-GB"/>
              </w:rPr>
              <w:t>for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8 weeks.</w:t>
            </w:r>
          </w:p>
        </w:tc>
        <w:tc>
          <w:tcPr>
            <w:tcW w:w="1129" w:type="dxa"/>
            <w:shd w:val="clear" w:color="auto" w:fill="auto"/>
            <w:hideMark/>
          </w:tcPr>
          <w:p w14:paraId="2BC7AC80" w14:textId="4BA90D03" w:rsidR="00725087" w:rsidRPr="00C96889" w:rsidRDefault="00E8446E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Depression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(MADR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; BD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I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Anxiety (BAI), </w:t>
            </w:r>
            <w:r w:rsidR="00EC2011" w:rsidRPr="00C96889">
              <w:rPr>
                <w:color w:val="000000"/>
                <w:sz w:val="16"/>
                <w:szCs w:val="16"/>
                <w:lang w:val="en-GB"/>
              </w:rPr>
              <w:t>Sleep (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PSQI), </w:t>
            </w:r>
            <w:r w:rsidR="00EC2011" w:rsidRPr="00C96889">
              <w:rPr>
                <w:color w:val="000000"/>
                <w:sz w:val="16"/>
                <w:szCs w:val="16"/>
                <w:lang w:val="en-GB"/>
              </w:rPr>
              <w:t>Social functioning</w:t>
            </w:r>
            <w:r w:rsidR="003F28E0" w:rsidRPr="00C96889">
              <w:rPr>
                <w:color w:val="000000"/>
                <w:sz w:val="16"/>
                <w:szCs w:val="16"/>
                <w:lang w:val="en-GB"/>
              </w:rPr>
              <w:t xml:space="preserve"> scale</w:t>
            </w:r>
            <w:r w:rsidR="00EC2011" w:rsidRPr="00C9688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MINI-ICF-APP</w:t>
            </w:r>
            <w:r w:rsidR="00EC2011" w:rsidRPr="00C96889">
              <w:rPr>
                <w:color w:val="000000"/>
                <w:sz w:val="16"/>
                <w:szCs w:val="16"/>
                <w:lang w:val="en-GB"/>
              </w:rPr>
              <w:t>).</w:t>
            </w:r>
          </w:p>
        </w:tc>
        <w:tc>
          <w:tcPr>
            <w:tcW w:w="976" w:type="dxa"/>
            <w:shd w:val="clear" w:color="auto" w:fill="auto"/>
            <w:hideMark/>
          </w:tcPr>
          <w:p w14:paraId="2631695E" w14:textId="77777777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Standard </w:t>
            </w:r>
          </w:p>
        </w:tc>
        <w:tc>
          <w:tcPr>
            <w:tcW w:w="867" w:type="dxa"/>
            <w:shd w:val="clear" w:color="auto" w:fill="auto"/>
            <w:hideMark/>
          </w:tcPr>
          <w:p w14:paraId="50A3FDD5" w14:textId="12CE97D8" w:rsidR="00725087" w:rsidRPr="00C96889" w:rsidRDefault="00725087" w:rsidP="0072508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22</w:t>
            </w:r>
            <w:r w:rsidR="00643D5E" w:rsidRPr="00C96889">
              <w:rPr>
                <w:color w:val="000000"/>
                <w:sz w:val="16"/>
                <w:szCs w:val="16"/>
                <w:lang w:val="en-GB"/>
              </w:rPr>
              <w:t xml:space="preserve"> (12, EMDR; 10, CBT)</w:t>
            </w:r>
          </w:p>
        </w:tc>
        <w:tc>
          <w:tcPr>
            <w:tcW w:w="1439" w:type="dxa"/>
            <w:shd w:val="clear" w:color="auto" w:fill="auto"/>
            <w:hideMark/>
          </w:tcPr>
          <w:p w14:paraId="269A85EA" w14:textId="068EC0DD" w:rsidR="005D5E94" w:rsidRPr="00C96889" w:rsidRDefault="005D5E94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depression in EMDR and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TF-CBT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1).</w:t>
            </w:r>
          </w:p>
          <w:p w14:paraId="31516501" w14:textId="1B6BE457" w:rsidR="005D5E94" w:rsidRPr="00C96889" w:rsidRDefault="005D5E94" w:rsidP="001742B9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523ADB5" w14:textId="10CF4158" w:rsidR="004E29D8" w:rsidRPr="00C96889" w:rsidRDefault="004E29D8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Improvement in all measures for both treatments (all </w:t>
            </w:r>
            <w:proofErr w:type="spellStart"/>
            <w:r w:rsidRPr="00C96889">
              <w:rPr>
                <w:color w:val="000000"/>
                <w:sz w:val="16"/>
                <w:szCs w:val="16"/>
                <w:lang w:val="en-GB"/>
              </w:rPr>
              <w:t>ps’</w:t>
            </w:r>
            <w:proofErr w:type="spellEnd"/>
            <w:r w:rsidRPr="00C96889">
              <w:rPr>
                <w:color w:val="000000"/>
                <w:sz w:val="16"/>
                <w:szCs w:val="16"/>
                <w:lang w:val="en-GB"/>
              </w:rPr>
              <w:t>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1).</w:t>
            </w:r>
          </w:p>
          <w:p w14:paraId="19BE38DE" w14:textId="77777777" w:rsidR="004E29D8" w:rsidRPr="00C96889" w:rsidRDefault="004E29D8" w:rsidP="001742B9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E1C1315" w14:textId="02628CBF" w:rsidR="005D5E94" w:rsidRPr="00C96889" w:rsidRDefault="005D5E94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sults maintained at follow-up in EMD group only.</w:t>
            </w:r>
          </w:p>
          <w:p w14:paraId="384E46A4" w14:textId="23F13DA5" w:rsidR="00725087" w:rsidRPr="00C96889" w:rsidRDefault="005D5E94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MADRS (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= 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04) BDI (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= 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02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.</w:t>
            </w:r>
          </w:p>
          <w:p w14:paraId="3F14C8E6" w14:textId="77777777" w:rsidR="004E29D8" w:rsidRPr="00C96889" w:rsidRDefault="004E29D8" w:rsidP="001742B9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E4DC78B" w14:textId="2DF8DBCB" w:rsidR="004E29D8" w:rsidRPr="00C96889" w:rsidRDefault="004E29D8" w:rsidP="001742B9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8ED004E" w14:textId="266B6DDD" w:rsidR="00725087" w:rsidRPr="00C96889" w:rsidRDefault="00725087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br/>
            </w:r>
          </w:p>
        </w:tc>
        <w:tc>
          <w:tcPr>
            <w:tcW w:w="1380" w:type="dxa"/>
            <w:shd w:val="clear" w:color="auto" w:fill="auto"/>
            <w:hideMark/>
          </w:tcPr>
          <w:p w14:paraId="47317DE3" w14:textId="73754A25" w:rsidR="00725087" w:rsidRPr="00C96889" w:rsidRDefault="00725087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Many MDD and TRD patients have a PTSD comorbidity</w:t>
            </w:r>
          </w:p>
        </w:tc>
      </w:tr>
      <w:tr w:rsidR="009330B7" w:rsidRPr="00C96889" w14:paraId="4FF1479F" w14:textId="77777777" w:rsidTr="00667B61">
        <w:trPr>
          <w:trHeight w:val="1155"/>
          <w:jc w:val="center"/>
        </w:trPr>
        <w:tc>
          <w:tcPr>
            <w:tcW w:w="1271" w:type="dxa"/>
            <w:shd w:val="clear" w:color="auto" w:fill="auto"/>
            <w:hideMark/>
          </w:tcPr>
          <w:p w14:paraId="22346D24" w14:textId="64B5E07E" w:rsidR="00725087" w:rsidRPr="00C96889" w:rsidRDefault="00725087" w:rsidP="007250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Jahanfar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 (2020)</w:t>
            </w:r>
          </w:p>
        </w:tc>
        <w:tc>
          <w:tcPr>
            <w:tcW w:w="1134" w:type="dxa"/>
            <w:shd w:val="clear" w:color="auto" w:fill="auto"/>
            <w:hideMark/>
          </w:tcPr>
          <w:p w14:paraId="504BB53A" w14:textId="77777777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138" w:type="dxa"/>
            <w:shd w:val="clear" w:color="auto" w:fill="auto"/>
            <w:hideMark/>
          </w:tcPr>
          <w:p w14:paraId="03743FED" w14:textId="77777777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272" w:type="dxa"/>
            <w:shd w:val="clear" w:color="auto" w:fill="auto"/>
            <w:hideMark/>
          </w:tcPr>
          <w:p w14:paraId="1DC51003" w14:textId="3AD0CD90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s </w:t>
            </w:r>
            <w:r w:rsidR="007E333D" w:rsidRPr="00C96889">
              <w:rPr>
                <w:color w:val="000000"/>
                <w:sz w:val="16"/>
                <w:szCs w:val="16"/>
                <w:lang w:val="en-GB"/>
              </w:rPr>
              <w:t>with MDD and history of trauma.</w:t>
            </w:r>
          </w:p>
        </w:tc>
        <w:tc>
          <w:tcPr>
            <w:tcW w:w="1984" w:type="dxa"/>
            <w:shd w:val="clear" w:color="auto" w:fill="auto"/>
            <w:hideMark/>
          </w:tcPr>
          <w:p w14:paraId="500FDF0F" w14:textId="710AA331" w:rsidR="00DD4657" w:rsidRPr="00C96889" w:rsidRDefault="00560B0D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vs No intervention </w:t>
            </w:r>
            <w:r w:rsidR="004E24AB"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control</w:t>
            </w:r>
            <w:r w:rsidR="004E24AB" w:rsidRPr="00C96889">
              <w:rPr>
                <w:color w:val="000000"/>
                <w:sz w:val="16"/>
                <w:szCs w:val="16"/>
                <w:lang w:val="en-GB"/>
              </w:rPr>
              <w:t>)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25FB022D" w14:textId="77777777" w:rsidR="00DD4657" w:rsidRPr="00C96889" w:rsidRDefault="00DD4657" w:rsidP="007250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C03FD50" w14:textId="1EA632A2" w:rsidR="00725087" w:rsidRPr="00C96889" w:rsidRDefault="00CA1D5E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: unspecified Follow-up: no follow-up</w:t>
            </w:r>
          </w:p>
        </w:tc>
        <w:tc>
          <w:tcPr>
            <w:tcW w:w="1281" w:type="dxa"/>
            <w:shd w:val="clear" w:color="auto" w:fill="auto"/>
            <w:hideMark/>
          </w:tcPr>
          <w:p w14:paraId="30199EB6" w14:textId="77777777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8x 90 minutes sessions over 3 weeks. Control: no intervention</w:t>
            </w:r>
          </w:p>
        </w:tc>
        <w:tc>
          <w:tcPr>
            <w:tcW w:w="1129" w:type="dxa"/>
            <w:shd w:val="clear" w:color="auto" w:fill="auto"/>
            <w:hideMark/>
          </w:tcPr>
          <w:p w14:paraId="61EA6BE1" w14:textId="3F9B4492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Quality of Life</w:t>
            </w:r>
            <w:r w:rsidR="00265461" w:rsidRPr="00C96889">
              <w:rPr>
                <w:color w:val="000000"/>
                <w:sz w:val="16"/>
                <w:szCs w:val="16"/>
                <w:lang w:val="en-GB"/>
              </w:rPr>
              <w:t xml:space="preserve"> (WHOQOL-BREF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76" w:type="dxa"/>
            <w:shd w:val="clear" w:color="auto" w:fill="auto"/>
            <w:hideMark/>
          </w:tcPr>
          <w:p w14:paraId="793986AE" w14:textId="77777777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Standard </w:t>
            </w:r>
          </w:p>
        </w:tc>
        <w:tc>
          <w:tcPr>
            <w:tcW w:w="867" w:type="dxa"/>
            <w:shd w:val="clear" w:color="auto" w:fill="auto"/>
            <w:hideMark/>
          </w:tcPr>
          <w:p w14:paraId="565A0945" w14:textId="77777777" w:rsidR="007B1521" w:rsidRPr="00C96889" w:rsidRDefault="00725087" w:rsidP="0072508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70</w:t>
            </w:r>
            <w:r w:rsidR="004E24AB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2EF0A94A" w14:textId="53FE1AE1" w:rsidR="00725087" w:rsidRPr="00C96889" w:rsidRDefault="004E24AB" w:rsidP="00725087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35, EMDR; 35, control).</w:t>
            </w:r>
          </w:p>
        </w:tc>
        <w:tc>
          <w:tcPr>
            <w:tcW w:w="1439" w:type="dxa"/>
            <w:shd w:val="clear" w:color="auto" w:fill="auto"/>
            <w:hideMark/>
          </w:tcPr>
          <w:p w14:paraId="594F2890" w14:textId="5FC63565" w:rsidR="00725087" w:rsidRPr="00C96889" w:rsidRDefault="00265461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Improvement of quality of life in both groups (all </w:t>
            </w:r>
            <w:proofErr w:type="spellStart"/>
            <w:r w:rsidRPr="00C96889">
              <w:rPr>
                <w:color w:val="000000"/>
                <w:sz w:val="16"/>
                <w:szCs w:val="16"/>
                <w:lang w:val="en-GB"/>
              </w:rPr>
              <w:t>ps’</w:t>
            </w:r>
            <w:proofErr w:type="spellEnd"/>
            <w:r w:rsidRPr="00C96889">
              <w:rPr>
                <w:color w:val="000000"/>
                <w:sz w:val="16"/>
                <w:szCs w:val="16"/>
                <w:lang w:val="en-GB"/>
              </w:rPr>
              <w:t>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1).</w:t>
            </w:r>
          </w:p>
          <w:p w14:paraId="619B3AE5" w14:textId="2E7A1BD2" w:rsidR="00265461" w:rsidRPr="00C96889" w:rsidRDefault="00265461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Greater improvement in EMDR (all </w:t>
            </w:r>
            <w:proofErr w:type="spellStart"/>
            <w:r w:rsidRPr="00C96889">
              <w:rPr>
                <w:color w:val="000000"/>
                <w:sz w:val="16"/>
                <w:szCs w:val="16"/>
                <w:lang w:val="en-GB"/>
              </w:rPr>
              <w:t>ps’</w:t>
            </w:r>
            <w:proofErr w:type="spellEnd"/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2).</w:t>
            </w:r>
          </w:p>
        </w:tc>
        <w:tc>
          <w:tcPr>
            <w:tcW w:w="1559" w:type="dxa"/>
            <w:shd w:val="clear" w:color="auto" w:fill="auto"/>
            <w:hideMark/>
          </w:tcPr>
          <w:p w14:paraId="1B2F5A2E" w14:textId="6DC45283" w:rsidR="00725087" w:rsidRPr="00C96889" w:rsidRDefault="002D709E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380" w:type="dxa"/>
            <w:shd w:val="clear" w:color="auto" w:fill="auto"/>
            <w:hideMark/>
          </w:tcPr>
          <w:p w14:paraId="02A35B46" w14:textId="77777777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9330B7" w:rsidRPr="00C96889" w14:paraId="4F2C74F7" w14:textId="77777777" w:rsidTr="00667B61">
        <w:trPr>
          <w:trHeight w:val="990"/>
          <w:jc w:val="center"/>
        </w:trPr>
        <w:tc>
          <w:tcPr>
            <w:tcW w:w="1271" w:type="dxa"/>
            <w:shd w:val="clear" w:color="auto" w:fill="auto"/>
            <w:hideMark/>
          </w:tcPr>
          <w:p w14:paraId="76558BA2" w14:textId="285FFC41" w:rsidR="00725087" w:rsidRPr="00C96889" w:rsidRDefault="00725087" w:rsidP="001742B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Rosas Uribe et al(2010)</w:t>
            </w:r>
          </w:p>
        </w:tc>
        <w:tc>
          <w:tcPr>
            <w:tcW w:w="1134" w:type="dxa"/>
            <w:shd w:val="clear" w:color="auto" w:fill="auto"/>
            <w:hideMark/>
          </w:tcPr>
          <w:p w14:paraId="172BB33A" w14:textId="77777777" w:rsidR="00725087" w:rsidRPr="00C96889" w:rsidRDefault="00725087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  <w:p w14:paraId="4ADAB3C5" w14:textId="028766E8" w:rsidR="00AC6431" w:rsidRPr="00C96889" w:rsidRDefault="00AC6431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pecific aspects</w:t>
            </w:r>
          </w:p>
        </w:tc>
        <w:tc>
          <w:tcPr>
            <w:tcW w:w="1138" w:type="dxa"/>
            <w:shd w:val="clear" w:color="auto" w:fill="auto"/>
            <w:hideMark/>
          </w:tcPr>
          <w:p w14:paraId="432F7863" w14:textId="77777777" w:rsidR="00725087" w:rsidRPr="00C96889" w:rsidRDefault="00725087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272" w:type="dxa"/>
            <w:shd w:val="clear" w:color="auto" w:fill="auto"/>
            <w:hideMark/>
          </w:tcPr>
          <w:p w14:paraId="0F2A566B" w14:textId="53B56E8E" w:rsidR="00725087" w:rsidRPr="00C96889" w:rsidRDefault="00725087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s </w:t>
            </w:r>
            <w:r w:rsidR="00861488" w:rsidRPr="00C96889">
              <w:rPr>
                <w:color w:val="000000"/>
                <w:sz w:val="16"/>
                <w:szCs w:val="16"/>
                <w:lang w:val="en-GB"/>
              </w:rPr>
              <w:t>with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unipolar major depressive disorder</w:t>
            </w:r>
          </w:p>
        </w:tc>
        <w:tc>
          <w:tcPr>
            <w:tcW w:w="1984" w:type="dxa"/>
            <w:shd w:val="clear" w:color="auto" w:fill="auto"/>
            <w:hideMark/>
          </w:tcPr>
          <w:p w14:paraId="30AED3D2" w14:textId="169C74B8" w:rsidR="00861488" w:rsidRPr="00C96889" w:rsidRDefault="00CA1D5E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: negative experiential events that contributed to their emotional </w:t>
            </w:r>
            <w:r w:rsidR="00861488" w:rsidRPr="00C96889">
              <w:rPr>
                <w:color w:val="000000"/>
                <w:sz w:val="16"/>
                <w:szCs w:val="16"/>
                <w:lang w:val="en-GB"/>
              </w:rPr>
              <w:t>disorder.</w:t>
            </w:r>
          </w:p>
          <w:p w14:paraId="6642024A" w14:textId="2D9E65A9" w:rsidR="00725087" w:rsidRPr="00C96889" w:rsidRDefault="00861488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-up: no follow-up</w:t>
            </w:r>
          </w:p>
        </w:tc>
        <w:tc>
          <w:tcPr>
            <w:tcW w:w="1281" w:type="dxa"/>
            <w:shd w:val="clear" w:color="auto" w:fill="auto"/>
            <w:hideMark/>
          </w:tcPr>
          <w:p w14:paraId="0D5EAC4C" w14:textId="382174DD" w:rsidR="00725087" w:rsidRPr="00C96889" w:rsidRDefault="00725087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2 sessions EMDR</w:t>
            </w:r>
            <w:r w:rsidR="00AF5F92" w:rsidRPr="00C96889">
              <w:rPr>
                <w:color w:val="000000"/>
                <w:sz w:val="16"/>
                <w:szCs w:val="16"/>
                <w:lang w:val="en-GB"/>
              </w:rPr>
              <w:t xml:space="preserve"> and emotional identification task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129" w:type="dxa"/>
            <w:shd w:val="clear" w:color="auto" w:fill="auto"/>
            <w:hideMark/>
          </w:tcPr>
          <w:p w14:paraId="0404AA2B" w14:textId="30358968" w:rsidR="00725087" w:rsidRPr="00C96889" w:rsidRDefault="00F164B2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 (BDI)</w:t>
            </w:r>
          </w:p>
        </w:tc>
        <w:tc>
          <w:tcPr>
            <w:tcW w:w="976" w:type="dxa"/>
            <w:shd w:val="clear" w:color="auto" w:fill="auto"/>
            <w:hideMark/>
          </w:tcPr>
          <w:p w14:paraId="4200DCD5" w14:textId="77777777" w:rsidR="00725087" w:rsidRPr="00C96889" w:rsidRDefault="00725087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Standard </w:t>
            </w:r>
          </w:p>
        </w:tc>
        <w:tc>
          <w:tcPr>
            <w:tcW w:w="867" w:type="dxa"/>
            <w:shd w:val="clear" w:color="auto" w:fill="auto"/>
            <w:hideMark/>
          </w:tcPr>
          <w:p w14:paraId="3624AD79" w14:textId="77777777" w:rsidR="00725087" w:rsidRPr="00C96889" w:rsidRDefault="00725087" w:rsidP="001742B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439" w:type="dxa"/>
            <w:shd w:val="clear" w:color="auto" w:fill="auto"/>
            <w:hideMark/>
          </w:tcPr>
          <w:p w14:paraId="381FC97C" w14:textId="65C5A955" w:rsidR="00725087" w:rsidRPr="00C96889" w:rsidRDefault="00F164B2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depression symptoms </w:t>
            </w:r>
            <w:r w:rsidR="00F9368A" w:rsidRPr="00C96889">
              <w:rPr>
                <w:color w:val="000000"/>
                <w:sz w:val="16"/>
                <w:szCs w:val="16"/>
                <w:lang w:val="en-GB"/>
              </w:rPr>
              <w:t xml:space="preserve">(BDI)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in all patients.</w:t>
            </w:r>
          </w:p>
        </w:tc>
        <w:tc>
          <w:tcPr>
            <w:tcW w:w="1559" w:type="dxa"/>
            <w:shd w:val="clear" w:color="auto" w:fill="auto"/>
            <w:hideMark/>
          </w:tcPr>
          <w:p w14:paraId="36815B4F" w14:textId="4B25A333" w:rsidR="00725087" w:rsidRPr="00C96889" w:rsidRDefault="00AF5F92" w:rsidP="001742B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d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emotional cognitive processing and on long-term memory conceptual organization. </w:t>
            </w:r>
          </w:p>
        </w:tc>
        <w:tc>
          <w:tcPr>
            <w:tcW w:w="1380" w:type="dxa"/>
            <w:shd w:val="clear" w:color="auto" w:fill="auto"/>
            <w:hideMark/>
          </w:tcPr>
          <w:p w14:paraId="1B98C78F" w14:textId="673BC8E6" w:rsidR="00725087" w:rsidRPr="00C96889" w:rsidRDefault="00C25A50" w:rsidP="001742B9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i/>
                <w:iCs/>
                <w:color w:val="000000"/>
                <w:sz w:val="16"/>
                <w:szCs w:val="16"/>
                <w:lang w:val="en-GB"/>
              </w:rPr>
              <w:t>*</w:t>
            </w:r>
            <w:r w:rsidR="00AF5F92" w:rsidRPr="00C96889">
              <w:rPr>
                <w:i/>
                <w:iCs/>
                <w:color w:val="000000"/>
                <w:sz w:val="16"/>
                <w:szCs w:val="16"/>
                <w:lang w:val="en-GB"/>
              </w:rPr>
              <w:t>BDI scores at baseline showed patients had mild to moderate depression.</w:t>
            </w:r>
          </w:p>
        </w:tc>
      </w:tr>
      <w:tr w:rsidR="009330B7" w:rsidRPr="00C96889" w14:paraId="63B6899D" w14:textId="77777777" w:rsidTr="00667B61">
        <w:trPr>
          <w:trHeight w:val="1140"/>
          <w:jc w:val="center"/>
        </w:trPr>
        <w:tc>
          <w:tcPr>
            <w:tcW w:w="1271" w:type="dxa"/>
            <w:shd w:val="clear" w:color="auto" w:fill="auto"/>
            <w:hideMark/>
          </w:tcPr>
          <w:p w14:paraId="77901486" w14:textId="055D1F69" w:rsidR="00725087" w:rsidRPr="00C96889" w:rsidRDefault="00725087" w:rsidP="00CC20AC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Fereidoun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 (2019)</w:t>
            </w:r>
          </w:p>
        </w:tc>
        <w:tc>
          <w:tcPr>
            <w:tcW w:w="1134" w:type="dxa"/>
            <w:shd w:val="clear" w:color="auto" w:fill="auto"/>
            <w:hideMark/>
          </w:tcPr>
          <w:p w14:paraId="69AA791E" w14:textId="77777777" w:rsidR="00725087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  <w:p w14:paraId="6D704EFD" w14:textId="5DEEB5C1" w:rsidR="00AC6431" w:rsidRPr="00C96889" w:rsidRDefault="00AC6431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pecific aspects</w:t>
            </w:r>
          </w:p>
        </w:tc>
        <w:tc>
          <w:tcPr>
            <w:tcW w:w="1138" w:type="dxa"/>
            <w:shd w:val="clear" w:color="auto" w:fill="auto"/>
            <w:hideMark/>
          </w:tcPr>
          <w:p w14:paraId="089338EC" w14:textId="77777777" w:rsidR="00725087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272" w:type="dxa"/>
            <w:shd w:val="clear" w:color="auto" w:fill="auto"/>
            <w:hideMark/>
          </w:tcPr>
          <w:p w14:paraId="12FB76B3" w14:textId="354560E6" w:rsidR="00725087" w:rsidRPr="00C96889" w:rsidRDefault="00101042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s with MDD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who exhibited suicidal thoughts.</w:t>
            </w:r>
          </w:p>
        </w:tc>
        <w:tc>
          <w:tcPr>
            <w:tcW w:w="1984" w:type="dxa"/>
            <w:shd w:val="clear" w:color="auto" w:fill="auto"/>
            <w:hideMark/>
          </w:tcPr>
          <w:p w14:paraId="760AC63F" w14:textId="4F284D71" w:rsidR="002D298E" w:rsidRPr="00C96889" w:rsidRDefault="003D116A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vs </w:t>
            </w:r>
            <w:r w:rsidR="000B0F56" w:rsidRPr="00C96889">
              <w:rPr>
                <w:color w:val="000000"/>
                <w:sz w:val="16"/>
                <w:szCs w:val="16"/>
                <w:lang w:val="en-GB"/>
              </w:rPr>
              <w:t>TAU</w:t>
            </w:r>
          </w:p>
          <w:p w14:paraId="76D5E41E" w14:textId="05A091F1" w:rsidR="002D298E" w:rsidRPr="00C96889" w:rsidRDefault="002D298E" w:rsidP="00CC20AC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781F52A" w14:textId="70D69FE6" w:rsidR="00C7795A" w:rsidRPr="00C96889" w:rsidRDefault="00CA1D5E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: memories, </w:t>
            </w:r>
            <w:r w:rsidR="00C7795A" w:rsidRPr="00C96889">
              <w:rPr>
                <w:color w:val="000000"/>
                <w:sz w:val="16"/>
                <w:szCs w:val="16"/>
                <w:lang w:val="en-GB"/>
              </w:rPr>
              <w:t xml:space="preserve">beliefs, sensations,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images, symbols</w:t>
            </w:r>
            <w:r w:rsidR="00C7795A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related to suicidal thoughts</w:t>
            </w:r>
            <w:r w:rsidR="00C7795A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  <w:p w14:paraId="74C1318A" w14:textId="77777777" w:rsidR="007319AC" w:rsidRPr="00C96889" w:rsidRDefault="007319AC" w:rsidP="00CC20AC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4057702" w14:textId="2355393F" w:rsidR="00725087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no follow up</w:t>
            </w:r>
          </w:p>
        </w:tc>
        <w:tc>
          <w:tcPr>
            <w:tcW w:w="1281" w:type="dxa"/>
            <w:shd w:val="clear" w:color="auto" w:fill="auto"/>
            <w:hideMark/>
          </w:tcPr>
          <w:p w14:paraId="70B37A97" w14:textId="7C0B7D20" w:rsidR="00725087" w:rsidRPr="00C96889" w:rsidRDefault="007319AC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9 sessions of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45–90 min, 3 days per week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for 3 weeks</w:t>
            </w:r>
          </w:p>
        </w:tc>
        <w:tc>
          <w:tcPr>
            <w:tcW w:w="1129" w:type="dxa"/>
            <w:shd w:val="clear" w:color="auto" w:fill="auto"/>
            <w:hideMark/>
          </w:tcPr>
          <w:p w14:paraId="3072DE27" w14:textId="5FCC25C4" w:rsidR="00725087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uicide Ideation (BSSI)</w:t>
            </w:r>
          </w:p>
        </w:tc>
        <w:tc>
          <w:tcPr>
            <w:tcW w:w="976" w:type="dxa"/>
            <w:shd w:val="clear" w:color="auto" w:fill="auto"/>
            <w:hideMark/>
          </w:tcPr>
          <w:p w14:paraId="41C15C34" w14:textId="744FB261" w:rsidR="00725087" w:rsidRPr="00C96889" w:rsidRDefault="00EC5A01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867" w:type="dxa"/>
            <w:shd w:val="clear" w:color="auto" w:fill="auto"/>
            <w:hideMark/>
          </w:tcPr>
          <w:p w14:paraId="31FB0F28" w14:textId="1726335C" w:rsidR="00725087" w:rsidRPr="00C96889" w:rsidRDefault="00725087" w:rsidP="00CC20A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70</w:t>
            </w:r>
            <w:r w:rsidR="00512A49" w:rsidRPr="00C96889">
              <w:rPr>
                <w:color w:val="000000"/>
                <w:sz w:val="16"/>
                <w:szCs w:val="16"/>
                <w:lang w:val="en-GB"/>
              </w:rPr>
              <w:t xml:space="preserve"> (35, EMDR; 35, TAU)</w:t>
            </w:r>
          </w:p>
        </w:tc>
        <w:tc>
          <w:tcPr>
            <w:tcW w:w="1439" w:type="dxa"/>
            <w:shd w:val="clear" w:color="auto" w:fill="auto"/>
            <w:hideMark/>
          </w:tcPr>
          <w:p w14:paraId="07814A53" w14:textId="55D84FA9" w:rsidR="00725087" w:rsidRPr="00C96889" w:rsidRDefault="004D4919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suicide ideations in EMDR only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(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001).</w:t>
            </w:r>
          </w:p>
        </w:tc>
        <w:tc>
          <w:tcPr>
            <w:tcW w:w="1559" w:type="dxa"/>
            <w:shd w:val="clear" w:color="auto" w:fill="auto"/>
            <w:hideMark/>
          </w:tcPr>
          <w:p w14:paraId="060D0EFF" w14:textId="4913270B" w:rsidR="00725087" w:rsidRPr="00C96889" w:rsidRDefault="004D4919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uicidal thoughts were often related to childhood traumatic memories</w:t>
            </w:r>
          </w:p>
        </w:tc>
        <w:tc>
          <w:tcPr>
            <w:tcW w:w="1380" w:type="dxa"/>
            <w:shd w:val="clear" w:color="auto" w:fill="auto"/>
            <w:hideMark/>
          </w:tcPr>
          <w:p w14:paraId="3E0512FF" w14:textId="77777777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9330B7" w:rsidRPr="00C96889" w14:paraId="1C15A06E" w14:textId="77777777" w:rsidTr="00667B61">
        <w:trPr>
          <w:trHeight w:val="1155"/>
          <w:jc w:val="center"/>
        </w:trPr>
        <w:tc>
          <w:tcPr>
            <w:tcW w:w="1271" w:type="dxa"/>
            <w:shd w:val="clear" w:color="auto" w:fill="auto"/>
            <w:hideMark/>
          </w:tcPr>
          <w:p w14:paraId="6CCA4917" w14:textId="608AB1CB" w:rsidR="00725087" w:rsidRPr="00C96889" w:rsidRDefault="00725087" w:rsidP="00CC20AC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Behnammoghadam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 (2015)</w:t>
            </w:r>
          </w:p>
        </w:tc>
        <w:tc>
          <w:tcPr>
            <w:tcW w:w="1134" w:type="dxa"/>
            <w:shd w:val="clear" w:color="auto" w:fill="auto"/>
            <w:hideMark/>
          </w:tcPr>
          <w:p w14:paraId="10F4B495" w14:textId="77777777" w:rsidR="00725087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  <w:p w14:paraId="2762D744" w14:textId="4A2C8B98" w:rsidR="00AC6431" w:rsidRPr="00C96889" w:rsidRDefault="00AC6431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ubtypes</w:t>
            </w:r>
          </w:p>
        </w:tc>
        <w:tc>
          <w:tcPr>
            <w:tcW w:w="1138" w:type="dxa"/>
            <w:shd w:val="clear" w:color="auto" w:fill="auto"/>
            <w:hideMark/>
          </w:tcPr>
          <w:p w14:paraId="15E9125D" w14:textId="7F607F8F" w:rsidR="00725087" w:rsidRPr="00C96889" w:rsidRDefault="00A552B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272" w:type="dxa"/>
            <w:shd w:val="clear" w:color="auto" w:fill="auto"/>
            <w:hideMark/>
          </w:tcPr>
          <w:p w14:paraId="29723847" w14:textId="7ECDBEC3" w:rsidR="00725087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with depression and history of MI.</w:t>
            </w:r>
          </w:p>
        </w:tc>
        <w:tc>
          <w:tcPr>
            <w:tcW w:w="1984" w:type="dxa"/>
            <w:shd w:val="clear" w:color="auto" w:fill="auto"/>
            <w:hideMark/>
          </w:tcPr>
          <w:p w14:paraId="1DF20402" w14:textId="0D19B8B1" w:rsidR="007241E9" w:rsidRPr="00C96889" w:rsidRDefault="007241E9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vs No-Treatment (control).</w:t>
            </w:r>
          </w:p>
          <w:p w14:paraId="129D6909" w14:textId="361C4304" w:rsidR="007241E9" w:rsidRPr="00C96889" w:rsidRDefault="007241E9" w:rsidP="00CC20AC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A3C1C8E" w14:textId="77777777" w:rsidR="00396388" w:rsidRPr="00C96889" w:rsidRDefault="00CA1D5E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:</w:t>
            </w:r>
            <w:r w:rsidR="00332996" w:rsidRPr="00C96889">
              <w:rPr>
                <w:color w:val="000000"/>
                <w:sz w:val="16"/>
                <w:szCs w:val="16"/>
                <w:lang w:val="en-GB"/>
              </w:rPr>
              <w:t xml:space="preserve"> most terrible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A86306" w:rsidRPr="00C96889">
              <w:rPr>
                <w:color w:val="000000"/>
                <w:sz w:val="16"/>
                <w:szCs w:val="16"/>
                <w:lang w:val="en-GB"/>
              </w:rPr>
              <w:t>memories</w:t>
            </w:r>
            <w:r w:rsidR="00332996" w:rsidRPr="00C96889">
              <w:rPr>
                <w:color w:val="000000"/>
                <w:sz w:val="16"/>
                <w:szCs w:val="16"/>
                <w:lang w:val="en-GB"/>
              </w:rPr>
              <w:t xml:space="preserve"> of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cardiac incident; </w:t>
            </w:r>
            <w:r w:rsidR="002F69EF" w:rsidRPr="00C96889">
              <w:rPr>
                <w:color w:val="000000"/>
                <w:sz w:val="16"/>
                <w:szCs w:val="16"/>
                <w:lang w:val="en-GB"/>
              </w:rPr>
              <w:t xml:space="preserve">related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unreasonable </w:t>
            </w:r>
            <w:r w:rsidR="002F69EF" w:rsidRPr="00C96889">
              <w:rPr>
                <w:color w:val="000000"/>
                <w:sz w:val="16"/>
                <w:szCs w:val="16"/>
                <w:lang w:val="en-GB"/>
              </w:rPr>
              <w:t>belief</w:t>
            </w:r>
            <w:r w:rsidR="00396388" w:rsidRPr="00C96889">
              <w:rPr>
                <w:color w:val="000000"/>
                <w:sz w:val="16"/>
                <w:szCs w:val="16"/>
                <w:lang w:val="en-GB"/>
              </w:rPr>
              <w:t>s.</w:t>
            </w:r>
          </w:p>
          <w:p w14:paraId="39128DA0" w14:textId="77777777" w:rsidR="00396388" w:rsidRPr="00C96889" w:rsidRDefault="00396388" w:rsidP="00CC20AC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DE5C201" w14:textId="4B1D2B4A" w:rsidR="00725087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unspecified</w:t>
            </w:r>
          </w:p>
        </w:tc>
        <w:tc>
          <w:tcPr>
            <w:tcW w:w="1281" w:type="dxa"/>
            <w:shd w:val="clear" w:color="auto" w:fill="auto"/>
            <w:hideMark/>
          </w:tcPr>
          <w:p w14:paraId="12505B69" w14:textId="7543B3D0" w:rsidR="00725087" w:rsidRPr="00C96889" w:rsidRDefault="00F4225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weekly sessions of 45–90 minutes, during four months after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the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MI.</w:t>
            </w:r>
          </w:p>
        </w:tc>
        <w:tc>
          <w:tcPr>
            <w:tcW w:w="1129" w:type="dxa"/>
            <w:shd w:val="clear" w:color="auto" w:fill="auto"/>
            <w:hideMark/>
          </w:tcPr>
          <w:p w14:paraId="2FCF83B7" w14:textId="5A68E069" w:rsidR="00725087" w:rsidRPr="00C96889" w:rsidRDefault="006963B8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ve symptoms (BDI)</w:t>
            </w:r>
          </w:p>
        </w:tc>
        <w:tc>
          <w:tcPr>
            <w:tcW w:w="976" w:type="dxa"/>
            <w:shd w:val="clear" w:color="auto" w:fill="auto"/>
            <w:hideMark/>
          </w:tcPr>
          <w:p w14:paraId="46FCE2A4" w14:textId="77777777" w:rsidR="00725087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867" w:type="dxa"/>
            <w:shd w:val="clear" w:color="auto" w:fill="auto"/>
            <w:hideMark/>
          </w:tcPr>
          <w:p w14:paraId="6E8F7B47" w14:textId="20F17029" w:rsidR="00725087" w:rsidRPr="00C96889" w:rsidRDefault="00725087" w:rsidP="00CC20A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60</w:t>
            </w:r>
            <w:r w:rsidR="007416A6" w:rsidRPr="00C96889">
              <w:rPr>
                <w:color w:val="000000"/>
                <w:sz w:val="16"/>
                <w:szCs w:val="16"/>
                <w:lang w:val="en-GB"/>
              </w:rPr>
              <w:t xml:space="preserve"> (30 EMDR; 30</w:t>
            </w:r>
            <w:r w:rsidR="00702050" w:rsidRPr="00C96889">
              <w:rPr>
                <w:color w:val="000000"/>
                <w:sz w:val="16"/>
                <w:szCs w:val="16"/>
                <w:lang w:val="en-GB"/>
              </w:rPr>
              <w:t>, control)</w:t>
            </w:r>
          </w:p>
        </w:tc>
        <w:tc>
          <w:tcPr>
            <w:tcW w:w="1439" w:type="dxa"/>
            <w:shd w:val="clear" w:color="auto" w:fill="auto"/>
            <w:hideMark/>
          </w:tcPr>
          <w:p w14:paraId="5019E018" w14:textId="2F6051BA" w:rsidR="006963B8" w:rsidRPr="00C96889" w:rsidRDefault="006963B8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depressive symptoms in </w:t>
            </w:r>
            <w:r w:rsidR="00BE61CA" w:rsidRPr="00C96889">
              <w:rPr>
                <w:color w:val="000000"/>
                <w:sz w:val="16"/>
                <w:szCs w:val="16"/>
                <w:lang w:val="en-GB"/>
              </w:rPr>
              <w:t>EMDR</w:t>
            </w:r>
            <w:r w:rsidR="00125617" w:rsidRPr="00C96889">
              <w:rPr>
                <w:color w:val="000000"/>
                <w:sz w:val="16"/>
                <w:szCs w:val="16"/>
                <w:lang w:val="en-GB"/>
              </w:rPr>
              <w:t xml:space="preserve"> group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="00125617"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001).</w:t>
            </w:r>
          </w:p>
          <w:p w14:paraId="01117A1B" w14:textId="77777777" w:rsidR="006963B8" w:rsidRPr="00C96889" w:rsidRDefault="006963B8" w:rsidP="00CC20AC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1793A7F" w14:textId="3DA88B69" w:rsidR="00725087" w:rsidRPr="00C96889" w:rsidRDefault="00BE61CA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ncrease of depressive symptoms in control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001).</w:t>
            </w:r>
          </w:p>
        </w:tc>
        <w:tc>
          <w:tcPr>
            <w:tcW w:w="1559" w:type="dxa"/>
            <w:shd w:val="clear" w:color="auto" w:fill="auto"/>
            <w:hideMark/>
          </w:tcPr>
          <w:p w14:paraId="72C5DC98" w14:textId="77777777" w:rsidR="00725087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380" w:type="dxa"/>
            <w:shd w:val="clear" w:color="auto" w:fill="auto"/>
            <w:hideMark/>
          </w:tcPr>
          <w:p w14:paraId="2BACB7D8" w14:textId="0FC56DF7" w:rsidR="00725087" w:rsidRPr="00C96889" w:rsidRDefault="0014324D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9330B7" w:rsidRPr="00C96889" w14:paraId="5E74D697" w14:textId="77777777" w:rsidTr="00667B61">
        <w:trPr>
          <w:trHeight w:val="735"/>
          <w:jc w:val="center"/>
        </w:trPr>
        <w:tc>
          <w:tcPr>
            <w:tcW w:w="1271" w:type="dxa"/>
            <w:shd w:val="clear" w:color="auto" w:fill="auto"/>
            <w:hideMark/>
          </w:tcPr>
          <w:p w14:paraId="04B84FF7" w14:textId="01E4DA74" w:rsidR="00725087" w:rsidRPr="00C96889" w:rsidRDefault="00725087" w:rsidP="00CC20AC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Guina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C408AA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nd</w:t>
            </w: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Guina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8)</w:t>
            </w:r>
          </w:p>
        </w:tc>
        <w:tc>
          <w:tcPr>
            <w:tcW w:w="1134" w:type="dxa"/>
            <w:shd w:val="clear" w:color="auto" w:fill="auto"/>
            <w:hideMark/>
          </w:tcPr>
          <w:p w14:paraId="376006F4" w14:textId="77777777" w:rsidR="00725087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  <w:p w14:paraId="2DE06C75" w14:textId="79F798A0" w:rsidR="00AC6431" w:rsidRPr="00C96889" w:rsidRDefault="00AC6431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ubtypes</w:t>
            </w:r>
          </w:p>
        </w:tc>
        <w:tc>
          <w:tcPr>
            <w:tcW w:w="1138" w:type="dxa"/>
            <w:shd w:val="clear" w:color="auto" w:fill="auto"/>
            <w:hideMark/>
          </w:tcPr>
          <w:p w14:paraId="15AD810D" w14:textId="77777777" w:rsidR="00725087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Report</w:t>
            </w:r>
          </w:p>
        </w:tc>
        <w:tc>
          <w:tcPr>
            <w:tcW w:w="1272" w:type="dxa"/>
            <w:shd w:val="clear" w:color="auto" w:fill="auto"/>
            <w:hideMark/>
          </w:tcPr>
          <w:p w14:paraId="3C3C7A35" w14:textId="573E0604" w:rsidR="00725087" w:rsidRPr="00C96889" w:rsidRDefault="00B34546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 with post-stroke depression and expressive aphasia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984" w:type="dxa"/>
            <w:shd w:val="clear" w:color="auto" w:fill="auto"/>
            <w:hideMark/>
          </w:tcPr>
          <w:p w14:paraId="6AF103E5" w14:textId="78F389F9" w:rsidR="000938BD" w:rsidRPr="00C96889" w:rsidRDefault="00CA1D5E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725087" w:rsidRPr="00C96889">
              <w:rPr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: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770D97" w:rsidRPr="00C96889">
              <w:rPr>
                <w:color w:val="000000"/>
                <w:sz w:val="16"/>
                <w:szCs w:val="16"/>
                <w:lang w:val="en-GB"/>
              </w:rPr>
              <w:t xml:space="preserve">memories related to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stroke</w:t>
            </w:r>
            <w:r w:rsidR="0095362A" w:rsidRPr="00C96889">
              <w:rPr>
                <w:color w:val="000000"/>
                <w:sz w:val="16"/>
                <w:szCs w:val="16"/>
                <w:lang w:val="en-GB"/>
              </w:rPr>
              <w:t>, a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suicide attempt</w:t>
            </w:r>
            <w:r w:rsidR="00770D97" w:rsidRPr="00C96889">
              <w:rPr>
                <w:color w:val="000000"/>
                <w:sz w:val="16"/>
                <w:szCs w:val="16"/>
                <w:lang w:val="en-GB"/>
              </w:rPr>
              <w:t xml:space="preserve"> and an unidentified trigger 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“25 years ago”</w:t>
            </w:r>
            <w:r w:rsidR="00770D97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  <w:p w14:paraId="72D261E2" w14:textId="77777777" w:rsidR="00770D97" w:rsidRPr="00C96889" w:rsidRDefault="00770D97" w:rsidP="00CC20AC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7291CB7" w14:textId="32011403" w:rsidR="00725087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unspecified</w:t>
            </w:r>
          </w:p>
        </w:tc>
        <w:tc>
          <w:tcPr>
            <w:tcW w:w="1281" w:type="dxa"/>
            <w:shd w:val="clear" w:color="auto" w:fill="auto"/>
            <w:hideMark/>
          </w:tcPr>
          <w:p w14:paraId="7F3F9409" w14:textId="5CC44179" w:rsidR="00725087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Weekly </w:t>
            </w:r>
            <w:r w:rsidR="00E01A0C" w:rsidRPr="00C96889">
              <w:rPr>
                <w:color w:val="000000"/>
                <w:sz w:val="16"/>
                <w:szCs w:val="16"/>
                <w:lang w:val="en-GB"/>
              </w:rPr>
              <w:t>1-hour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sessions over two months</w:t>
            </w:r>
            <w:r w:rsidR="0095362A" w:rsidRPr="00C96889">
              <w:rPr>
                <w:color w:val="000000"/>
                <w:sz w:val="16"/>
                <w:szCs w:val="16"/>
                <w:lang w:val="en-GB"/>
              </w:rPr>
              <w:t xml:space="preserve"> 24 months after stroke.</w:t>
            </w:r>
          </w:p>
        </w:tc>
        <w:tc>
          <w:tcPr>
            <w:tcW w:w="1129" w:type="dxa"/>
            <w:shd w:val="clear" w:color="auto" w:fill="auto"/>
            <w:hideMark/>
          </w:tcPr>
          <w:p w14:paraId="451F0B57" w14:textId="6E6988FC" w:rsidR="00725087" w:rsidRPr="00C96889" w:rsidRDefault="009942C5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 severity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 xml:space="preserve"> (PHQ-9)</w:t>
            </w:r>
          </w:p>
        </w:tc>
        <w:tc>
          <w:tcPr>
            <w:tcW w:w="976" w:type="dxa"/>
            <w:shd w:val="clear" w:color="auto" w:fill="auto"/>
            <w:hideMark/>
          </w:tcPr>
          <w:p w14:paraId="5302DC00" w14:textId="77777777" w:rsidR="00725087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867" w:type="dxa"/>
            <w:shd w:val="clear" w:color="auto" w:fill="auto"/>
            <w:hideMark/>
          </w:tcPr>
          <w:p w14:paraId="2FBECC36" w14:textId="77777777" w:rsidR="00725087" w:rsidRPr="00C96889" w:rsidRDefault="00725087" w:rsidP="00CC20A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39" w:type="dxa"/>
            <w:shd w:val="clear" w:color="auto" w:fill="auto"/>
            <w:hideMark/>
          </w:tcPr>
          <w:p w14:paraId="45ACEFC9" w14:textId="5DBF35CD" w:rsidR="00725087" w:rsidRPr="00C96889" w:rsidRDefault="00E01A0C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depression severity (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PHQ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 in 4 sessions.  (scores from 24 to 5).</w:t>
            </w:r>
          </w:p>
        </w:tc>
        <w:tc>
          <w:tcPr>
            <w:tcW w:w="1559" w:type="dxa"/>
            <w:shd w:val="clear" w:color="auto" w:fill="auto"/>
            <w:hideMark/>
          </w:tcPr>
          <w:p w14:paraId="1677C664" w14:textId="61B919D7" w:rsidR="00725087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ment in aphasia.</w:t>
            </w:r>
          </w:p>
        </w:tc>
        <w:tc>
          <w:tcPr>
            <w:tcW w:w="1380" w:type="dxa"/>
            <w:shd w:val="clear" w:color="auto" w:fill="auto"/>
            <w:hideMark/>
          </w:tcPr>
          <w:p w14:paraId="0C02B20A" w14:textId="77777777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9330B7" w:rsidRPr="00C96889" w14:paraId="4B2F12AC" w14:textId="77777777" w:rsidTr="00667B61">
        <w:trPr>
          <w:trHeight w:val="945"/>
          <w:jc w:val="center"/>
        </w:trPr>
        <w:tc>
          <w:tcPr>
            <w:tcW w:w="1271" w:type="dxa"/>
            <w:shd w:val="clear" w:color="auto" w:fill="auto"/>
            <w:hideMark/>
          </w:tcPr>
          <w:p w14:paraId="43593818" w14:textId="01366815" w:rsidR="00725087" w:rsidRPr="00C96889" w:rsidRDefault="00725087" w:rsidP="00CC20AC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Carletto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 (2017)</w:t>
            </w:r>
          </w:p>
        </w:tc>
        <w:tc>
          <w:tcPr>
            <w:tcW w:w="1134" w:type="dxa"/>
            <w:shd w:val="clear" w:color="auto" w:fill="auto"/>
            <w:hideMark/>
          </w:tcPr>
          <w:p w14:paraId="6C1FE83A" w14:textId="77777777" w:rsidR="00725087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</w:t>
            </w:r>
          </w:p>
          <w:p w14:paraId="50C9D75F" w14:textId="1F1CEE69" w:rsidR="00AC6431" w:rsidRPr="00C96889" w:rsidRDefault="00AC6431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ubtypes</w:t>
            </w:r>
          </w:p>
        </w:tc>
        <w:tc>
          <w:tcPr>
            <w:tcW w:w="1138" w:type="dxa"/>
            <w:shd w:val="clear" w:color="auto" w:fill="auto"/>
            <w:hideMark/>
          </w:tcPr>
          <w:p w14:paraId="6A582B81" w14:textId="3169D9EA" w:rsidR="00725087" w:rsidRPr="00C96889" w:rsidRDefault="006723D2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</w:t>
            </w:r>
            <w:r w:rsidR="00725087" w:rsidRPr="00C96889">
              <w:rPr>
                <w:color w:val="000000"/>
                <w:sz w:val="16"/>
                <w:szCs w:val="16"/>
                <w:lang w:val="en-GB"/>
              </w:rPr>
              <w:t>eview</w:t>
            </w:r>
          </w:p>
        </w:tc>
        <w:tc>
          <w:tcPr>
            <w:tcW w:w="1272" w:type="dxa"/>
            <w:shd w:val="clear" w:color="auto" w:fill="auto"/>
            <w:hideMark/>
          </w:tcPr>
          <w:p w14:paraId="5389E574" w14:textId="15213555" w:rsidR="00725087" w:rsidRPr="00C96889" w:rsidRDefault="000938BD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984" w:type="dxa"/>
            <w:shd w:val="clear" w:color="auto" w:fill="auto"/>
            <w:hideMark/>
          </w:tcPr>
          <w:p w14:paraId="6C347B10" w14:textId="3607CAC2" w:rsidR="00725087" w:rsidRPr="00C96889" w:rsidRDefault="000938BD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fficacy of EMDR in depression</w:t>
            </w:r>
          </w:p>
        </w:tc>
        <w:tc>
          <w:tcPr>
            <w:tcW w:w="1281" w:type="dxa"/>
            <w:shd w:val="clear" w:color="auto" w:fill="auto"/>
            <w:hideMark/>
          </w:tcPr>
          <w:p w14:paraId="3462128B" w14:textId="63FA35E3" w:rsidR="00725087" w:rsidRPr="00C96889" w:rsidRDefault="000938BD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129" w:type="dxa"/>
            <w:shd w:val="clear" w:color="auto" w:fill="auto"/>
            <w:hideMark/>
          </w:tcPr>
          <w:p w14:paraId="316E308B" w14:textId="72A160DC" w:rsidR="00725087" w:rsidRPr="00C96889" w:rsidRDefault="000938BD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76" w:type="dxa"/>
            <w:shd w:val="clear" w:color="auto" w:fill="auto"/>
            <w:hideMark/>
          </w:tcPr>
          <w:p w14:paraId="6B491A5D" w14:textId="10F23543" w:rsidR="00725087" w:rsidRPr="00C96889" w:rsidRDefault="000938BD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867" w:type="dxa"/>
            <w:shd w:val="clear" w:color="auto" w:fill="auto"/>
            <w:hideMark/>
          </w:tcPr>
          <w:p w14:paraId="6E8541C4" w14:textId="77777777" w:rsidR="00725087" w:rsidRPr="00C96889" w:rsidRDefault="00725087" w:rsidP="00CC20A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439" w:type="dxa"/>
            <w:shd w:val="clear" w:color="auto" w:fill="auto"/>
            <w:hideMark/>
          </w:tcPr>
          <w:p w14:paraId="0938F045" w14:textId="5F4D5F00" w:rsidR="000938BD" w:rsidRPr="00C96889" w:rsidRDefault="00725087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</w:t>
            </w:r>
            <w:r w:rsidR="000938BD" w:rsidRPr="00C96889">
              <w:rPr>
                <w:color w:val="000000"/>
                <w:sz w:val="16"/>
                <w:szCs w:val="16"/>
                <w:lang w:val="en-GB"/>
              </w:rPr>
              <w:t>may be beneficial for depression.</w:t>
            </w:r>
          </w:p>
        </w:tc>
        <w:tc>
          <w:tcPr>
            <w:tcW w:w="1559" w:type="dxa"/>
            <w:shd w:val="clear" w:color="auto" w:fill="auto"/>
            <w:hideMark/>
          </w:tcPr>
          <w:p w14:paraId="6866487A" w14:textId="08E208BF" w:rsidR="00725087" w:rsidRPr="00C96889" w:rsidRDefault="000938BD" w:rsidP="00CC20A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Overall </w:t>
            </w:r>
            <w:r w:rsidR="007E63A5" w:rsidRPr="00C96889">
              <w:rPr>
                <w:color w:val="000000"/>
                <w:sz w:val="16"/>
                <w:szCs w:val="16"/>
                <w:lang w:val="en-GB"/>
              </w:rPr>
              <w:t xml:space="preserve">proper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search methodology is </w:t>
            </w:r>
            <w:r w:rsidR="007E63A5" w:rsidRPr="00C96889">
              <w:rPr>
                <w:color w:val="000000"/>
                <w:sz w:val="16"/>
                <w:szCs w:val="16"/>
                <w:lang w:val="en-GB"/>
              </w:rPr>
              <w:t>lacking</w:t>
            </w:r>
          </w:p>
        </w:tc>
        <w:tc>
          <w:tcPr>
            <w:tcW w:w="1380" w:type="dxa"/>
            <w:shd w:val="clear" w:color="auto" w:fill="auto"/>
            <w:hideMark/>
          </w:tcPr>
          <w:p w14:paraId="36F7601D" w14:textId="77777777" w:rsidR="00725087" w:rsidRPr="00C96889" w:rsidRDefault="00725087" w:rsidP="00725087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</w:tbl>
    <w:p w14:paraId="012EB3C8" w14:textId="77777777" w:rsidR="00C21301" w:rsidRPr="00C96889" w:rsidRDefault="00C21301" w:rsidP="00695ED5">
      <w:pPr>
        <w:rPr>
          <w:b/>
          <w:bCs/>
          <w:lang w:val="en-GB"/>
        </w:rPr>
      </w:pPr>
    </w:p>
    <w:p w14:paraId="428D40CD" w14:textId="77777777" w:rsidR="00C21301" w:rsidRPr="00C96889" w:rsidRDefault="00C21301" w:rsidP="00695ED5">
      <w:pPr>
        <w:rPr>
          <w:b/>
          <w:bCs/>
          <w:lang w:val="en-GB"/>
        </w:rPr>
      </w:pPr>
    </w:p>
    <w:p w14:paraId="3D04BE9C" w14:textId="77777777" w:rsidR="00C21301" w:rsidRPr="00C96889" w:rsidRDefault="00C21301" w:rsidP="00695ED5">
      <w:pPr>
        <w:rPr>
          <w:b/>
          <w:bCs/>
          <w:lang w:val="en-GB"/>
        </w:rPr>
      </w:pPr>
    </w:p>
    <w:p w14:paraId="048E2020" w14:textId="77777777" w:rsidR="00C21301" w:rsidRPr="00C96889" w:rsidRDefault="00C21301" w:rsidP="00695ED5">
      <w:pPr>
        <w:rPr>
          <w:b/>
          <w:bCs/>
          <w:lang w:val="en-GB"/>
        </w:rPr>
      </w:pPr>
    </w:p>
    <w:p w14:paraId="6B06F3E8" w14:textId="77777777" w:rsidR="00C21301" w:rsidRPr="00C96889" w:rsidRDefault="00C21301" w:rsidP="00695ED5">
      <w:pPr>
        <w:rPr>
          <w:b/>
          <w:bCs/>
          <w:lang w:val="en-GB"/>
        </w:rPr>
      </w:pPr>
    </w:p>
    <w:p w14:paraId="087630EB" w14:textId="77777777" w:rsidR="00C21301" w:rsidRPr="00C96889" w:rsidRDefault="00C21301" w:rsidP="00695ED5">
      <w:pPr>
        <w:rPr>
          <w:b/>
          <w:bCs/>
          <w:lang w:val="en-GB"/>
        </w:rPr>
      </w:pPr>
    </w:p>
    <w:p w14:paraId="50E5CD79" w14:textId="77777777" w:rsidR="00C21301" w:rsidRPr="00C96889" w:rsidRDefault="00C21301" w:rsidP="00695ED5">
      <w:pPr>
        <w:rPr>
          <w:b/>
          <w:bCs/>
          <w:lang w:val="en-GB"/>
        </w:rPr>
      </w:pPr>
    </w:p>
    <w:p w14:paraId="318C0438" w14:textId="77777777" w:rsidR="00C21301" w:rsidRPr="00C96889" w:rsidRDefault="00C21301" w:rsidP="00695ED5">
      <w:pPr>
        <w:rPr>
          <w:b/>
          <w:bCs/>
          <w:lang w:val="en-GB"/>
        </w:rPr>
      </w:pPr>
    </w:p>
    <w:p w14:paraId="57B50B58" w14:textId="77777777" w:rsidR="00C21301" w:rsidRPr="00C96889" w:rsidRDefault="00C21301" w:rsidP="00695ED5">
      <w:pPr>
        <w:rPr>
          <w:b/>
          <w:bCs/>
          <w:lang w:val="en-GB"/>
        </w:rPr>
      </w:pPr>
    </w:p>
    <w:p w14:paraId="0E77C523" w14:textId="77777777" w:rsidR="00C21301" w:rsidRPr="00C96889" w:rsidRDefault="00C21301" w:rsidP="00695ED5">
      <w:pPr>
        <w:rPr>
          <w:b/>
          <w:bCs/>
          <w:lang w:val="en-GB"/>
        </w:rPr>
      </w:pPr>
    </w:p>
    <w:p w14:paraId="618377FE" w14:textId="77777777" w:rsidR="00C21301" w:rsidRPr="00C96889" w:rsidRDefault="00C21301" w:rsidP="00695ED5">
      <w:pPr>
        <w:rPr>
          <w:b/>
          <w:bCs/>
          <w:lang w:val="en-GB"/>
        </w:rPr>
      </w:pPr>
    </w:p>
    <w:p w14:paraId="104C613B" w14:textId="77777777" w:rsidR="00C21301" w:rsidRPr="00C96889" w:rsidRDefault="00C21301" w:rsidP="00695ED5">
      <w:pPr>
        <w:rPr>
          <w:b/>
          <w:bCs/>
          <w:lang w:val="en-GB"/>
        </w:rPr>
      </w:pPr>
    </w:p>
    <w:p w14:paraId="314DDBC0" w14:textId="77777777" w:rsidR="00C21301" w:rsidRPr="00C96889" w:rsidRDefault="00C21301" w:rsidP="00695ED5">
      <w:pPr>
        <w:rPr>
          <w:b/>
          <w:bCs/>
          <w:lang w:val="en-GB"/>
        </w:rPr>
      </w:pPr>
    </w:p>
    <w:p w14:paraId="1FEADA53" w14:textId="7BB6CC38" w:rsidR="00695ED5" w:rsidRPr="00C96889" w:rsidRDefault="00695ED5" w:rsidP="00695ED5">
      <w:pPr>
        <w:rPr>
          <w:lang w:val="en-GB"/>
        </w:rPr>
      </w:pPr>
      <w:r w:rsidRPr="00C96889">
        <w:rPr>
          <w:b/>
          <w:bCs/>
          <w:lang w:val="en-GB"/>
        </w:rPr>
        <w:t>Table.</w:t>
      </w:r>
      <w:r w:rsidR="00B877D7" w:rsidRPr="00C96889">
        <w:rPr>
          <w:b/>
          <w:bCs/>
          <w:lang w:val="en-GB"/>
        </w:rPr>
        <w:t>S2</w:t>
      </w:r>
      <w:r w:rsidRPr="00C96889">
        <w:rPr>
          <w:b/>
          <w:bCs/>
          <w:lang w:val="en-GB"/>
        </w:rPr>
        <w:t xml:space="preserve">. </w:t>
      </w:r>
      <w:r w:rsidR="005621ED" w:rsidRPr="00C96889">
        <w:rPr>
          <w:b/>
          <w:bCs/>
          <w:lang w:val="en-GB"/>
        </w:rPr>
        <w:t xml:space="preserve">Characteristics of studies related to </w:t>
      </w:r>
      <w:r w:rsidRPr="00C96889">
        <w:rPr>
          <w:b/>
          <w:bCs/>
          <w:lang w:val="en-GB"/>
        </w:rPr>
        <w:t>Reaction to Severe Stress</w:t>
      </w:r>
      <w:r w:rsidRPr="00C96889">
        <w:rPr>
          <w:lang w:val="en-GB"/>
        </w:rPr>
        <w:t xml:space="preserve">. </w:t>
      </w:r>
    </w:p>
    <w:p w14:paraId="0FC67507" w14:textId="77777777" w:rsidR="00695ED5" w:rsidRPr="00C96889" w:rsidRDefault="00695ED5" w:rsidP="00695ED5">
      <w:pPr>
        <w:rPr>
          <w:lang w:val="en-GB"/>
        </w:rPr>
      </w:pPr>
    </w:p>
    <w:p w14:paraId="271F13B3" w14:textId="014FD2E4" w:rsidR="007A5D26" w:rsidRPr="00C96889" w:rsidRDefault="00695ED5" w:rsidP="00695ED5">
      <w:pPr>
        <w:rPr>
          <w:sz w:val="20"/>
          <w:szCs w:val="20"/>
          <w:lang w:val="en-GB"/>
        </w:rPr>
      </w:pPr>
      <w:r w:rsidRPr="00C96889">
        <w:rPr>
          <w:b/>
          <w:bCs/>
          <w:sz w:val="20"/>
          <w:szCs w:val="20"/>
          <w:lang w:val="en-GB"/>
        </w:rPr>
        <w:t>Abbreviations Table</w:t>
      </w:r>
      <w:r w:rsidR="00CD2889" w:rsidRPr="00C96889">
        <w:rPr>
          <w:b/>
          <w:bCs/>
          <w:sz w:val="20"/>
          <w:szCs w:val="20"/>
          <w:lang w:val="en-GB"/>
        </w:rPr>
        <w:t xml:space="preserve"> 4</w:t>
      </w:r>
      <w:r w:rsidRPr="00C96889">
        <w:rPr>
          <w:b/>
          <w:bCs/>
          <w:sz w:val="20"/>
          <w:szCs w:val="20"/>
          <w:lang w:val="en-GB"/>
        </w:rPr>
        <w:t>:</w:t>
      </w:r>
      <w:r w:rsidR="00287CA7" w:rsidRPr="00C96889">
        <w:rPr>
          <w:b/>
          <w:bCs/>
          <w:sz w:val="20"/>
          <w:szCs w:val="20"/>
          <w:lang w:val="en-GB"/>
        </w:rPr>
        <w:t xml:space="preserve"> </w:t>
      </w:r>
      <w:r w:rsidR="00287CA7" w:rsidRPr="00C96889">
        <w:rPr>
          <w:sz w:val="20"/>
          <w:szCs w:val="20"/>
          <w:lang w:val="en-GB"/>
        </w:rPr>
        <w:t>HADS= Hospital Anxiety and Depression scale. SOC-29=Sense of coherence.</w:t>
      </w:r>
      <w:r w:rsidR="00146444" w:rsidRPr="00C96889">
        <w:rPr>
          <w:sz w:val="20"/>
          <w:szCs w:val="20"/>
          <w:lang w:val="en-GB"/>
        </w:rPr>
        <w:t xml:space="preserve">BT=Before Treatment. VAS=visual </w:t>
      </w:r>
      <w:r w:rsidR="00EE51F3" w:rsidRPr="00C96889">
        <w:rPr>
          <w:sz w:val="20"/>
          <w:szCs w:val="20"/>
          <w:lang w:val="en-GB"/>
        </w:rPr>
        <w:t>analogue</w:t>
      </w:r>
      <w:r w:rsidR="00146444" w:rsidRPr="00C96889">
        <w:rPr>
          <w:sz w:val="20"/>
          <w:szCs w:val="20"/>
          <w:lang w:val="en-GB"/>
        </w:rPr>
        <w:t xml:space="preserve"> scale.</w:t>
      </w:r>
      <w:r w:rsidR="00766589" w:rsidRPr="00C96889">
        <w:rPr>
          <w:sz w:val="20"/>
          <w:szCs w:val="20"/>
          <w:lang w:val="en-GB"/>
        </w:rPr>
        <w:t xml:space="preserve"> BDI=Becks’ depression and anxiety scale. </w:t>
      </w:r>
      <w:r w:rsidR="00846545" w:rsidRPr="00C96889">
        <w:rPr>
          <w:sz w:val="20"/>
          <w:szCs w:val="20"/>
          <w:lang w:val="en-GB"/>
        </w:rPr>
        <w:t>PRAQ=Pregnancy Related Anxiety Questionnaire.</w:t>
      </w:r>
    </w:p>
    <w:p w14:paraId="4C065E11" w14:textId="2B5389FE" w:rsidR="003C5225" w:rsidRPr="00C96889" w:rsidRDefault="003C5225" w:rsidP="00695ED5">
      <w:pPr>
        <w:rPr>
          <w:b/>
          <w:bCs/>
          <w:sz w:val="20"/>
          <w:szCs w:val="20"/>
          <w:lang w:val="en-GB"/>
        </w:rPr>
      </w:pPr>
    </w:p>
    <w:p w14:paraId="3EE1AA9E" w14:textId="725B44F7" w:rsidR="003C5225" w:rsidRPr="00C96889" w:rsidRDefault="003C5225" w:rsidP="00695ED5">
      <w:pPr>
        <w:rPr>
          <w:b/>
          <w:bCs/>
          <w:sz w:val="20"/>
          <w:szCs w:val="20"/>
          <w:lang w:val="en-GB"/>
        </w:rPr>
      </w:pPr>
    </w:p>
    <w:p w14:paraId="3271A234" w14:textId="77777777" w:rsidR="003C5225" w:rsidRPr="00C96889" w:rsidRDefault="003C5225" w:rsidP="00695ED5">
      <w:pPr>
        <w:rPr>
          <w:b/>
          <w:bCs/>
          <w:sz w:val="20"/>
          <w:szCs w:val="20"/>
          <w:lang w:val="en-GB"/>
        </w:rPr>
      </w:pPr>
    </w:p>
    <w:p w14:paraId="4339AEB0" w14:textId="16EF6045" w:rsidR="009A77B5" w:rsidRPr="00C96889" w:rsidRDefault="009A77B5" w:rsidP="00695ED5">
      <w:pPr>
        <w:rPr>
          <w:b/>
          <w:bCs/>
          <w:sz w:val="20"/>
          <w:szCs w:val="20"/>
          <w:lang w:val="en-GB"/>
        </w:rPr>
      </w:pPr>
    </w:p>
    <w:tbl>
      <w:tblPr>
        <w:tblW w:w="14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8"/>
        <w:gridCol w:w="1275"/>
        <w:gridCol w:w="794"/>
        <w:gridCol w:w="1194"/>
        <w:gridCol w:w="1865"/>
        <w:gridCol w:w="1351"/>
        <w:gridCol w:w="1154"/>
        <w:gridCol w:w="1208"/>
        <w:gridCol w:w="913"/>
        <w:gridCol w:w="1676"/>
        <w:gridCol w:w="1128"/>
        <w:gridCol w:w="1212"/>
      </w:tblGrid>
      <w:tr w:rsidR="0067192B" w:rsidRPr="00C96889" w14:paraId="39212544" w14:textId="77777777" w:rsidTr="000C1D4B">
        <w:trPr>
          <w:trHeight w:val="612"/>
        </w:trPr>
        <w:tc>
          <w:tcPr>
            <w:tcW w:w="898" w:type="dxa"/>
            <w:shd w:val="clear" w:color="000000" w:fill="BFBFBF"/>
            <w:hideMark/>
          </w:tcPr>
          <w:p w14:paraId="43778355" w14:textId="76CE86B4" w:rsidR="009A77B5" w:rsidRPr="00C96889" w:rsidRDefault="009A77B5" w:rsidP="009A77B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000000" w:fill="BFBFBF"/>
            <w:hideMark/>
          </w:tcPr>
          <w:p w14:paraId="5AF635E2" w14:textId="77777777" w:rsidR="009A77B5" w:rsidRPr="00C96889" w:rsidRDefault="009A77B5" w:rsidP="009A77B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794" w:type="dxa"/>
            <w:shd w:val="clear" w:color="000000" w:fill="BFBFBF"/>
            <w:hideMark/>
          </w:tcPr>
          <w:p w14:paraId="327E0F6C" w14:textId="77777777" w:rsidR="009A77B5" w:rsidRPr="00C96889" w:rsidRDefault="009A77B5" w:rsidP="009A77B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194" w:type="dxa"/>
            <w:shd w:val="clear" w:color="000000" w:fill="BFBFBF"/>
            <w:hideMark/>
          </w:tcPr>
          <w:p w14:paraId="2922606D" w14:textId="77777777" w:rsidR="009A77B5" w:rsidRPr="00C96889" w:rsidRDefault="009A77B5" w:rsidP="009A77B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865" w:type="dxa"/>
            <w:shd w:val="clear" w:color="000000" w:fill="BFBFBF"/>
            <w:hideMark/>
          </w:tcPr>
          <w:p w14:paraId="26DA064C" w14:textId="77777777" w:rsidR="009A77B5" w:rsidRPr="00C96889" w:rsidRDefault="009A77B5" w:rsidP="009A77B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reatment and Setting</w:t>
            </w:r>
          </w:p>
        </w:tc>
        <w:tc>
          <w:tcPr>
            <w:tcW w:w="1351" w:type="dxa"/>
            <w:shd w:val="clear" w:color="000000" w:fill="BFBFBF"/>
            <w:hideMark/>
          </w:tcPr>
          <w:p w14:paraId="047E4BC4" w14:textId="77777777" w:rsidR="00986341" w:rsidRPr="00C96889" w:rsidRDefault="009A77B5" w:rsidP="009A77B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Number </w:t>
            </w:r>
          </w:p>
          <w:p w14:paraId="15305D24" w14:textId="7A720D89" w:rsidR="009A77B5" w:rsidRPr="00C96889" w:rsidRDefault="009A77B5" w:rsidP="009A77B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of Sessions</w:t>
            </w:r>
          </w:p>
        </w:tc>
        <w:tc>
          <w:tcPr>
            <w:tcW w:w="1154" w:type="dxa"/>
            <w:shd w:val="clear" w:color="000000" w:fill="BFBFBF"/>
            <w:hideMark/>
          </w:tcPr>
          <w:p w14:paraId="7B71E526" w14:textId="77777777" w:rsidR="009A77B5" w:rsidRPr="00C96889" w:rsidRDefault="009A77B5" w:rsidP="009A77B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208" w:type="dxa"/>
            <w:shd w:val="clear" w:color="000000" w:fill="BFBFBF"/>
            <w:hideMark/>
          </w:tcPr>
          <w:p w14:paraId="5B70D00C" w14:textId="77777777" w:rsidR="009A77B5" w:rsidRPr="00C96889" w:rsidRDefault="009A77B5" w:rsidP="009A77B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EMDR protocol</w:t>
            </w:r>
          </w:p>
        </w:tc>
        <w:tc>
          <w:tcPr>
            <w:tcW w:w="913" w:type="dxa"/>
            <w:shd w:val="clear" w:color="000000" w:fill="BFBFBF"/>
            <w:hideMark/>
          </w:tcPr>
          <w:p w14:paraId="11EA5645" w14:textId="2B3317C7" w:rsidR="009A77B5" w:rsidRPr="00C96889" w:rsidRDefault="009A77B5" w:rsidP="009A77B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ample Size</w:t>
            </w:r>
            <w:r w:rsidR="00924D9A"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, n</w:t>
            </w:r>
          </w:p>
        </w:tc>
        <w:tc>
          <w:tcPr>
            <w:tcW w:w="1676" w:type="dxa"/>
            <w:shd w:val="clear" w:color="000000" w:fill="BFBFBF"/>
            <w:hideMark/>
          </w:tcPr>
          <w:p w14:paraId="65FC5CD9" w14:textId="77777777" w:rsidR="009A77B5" w:rsidRPr="00C96889" w:rsidRDefault="009A77B5" w:rsidP="009A77B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ain Result</w:t>
            </w:r>
          </w:p>
        </w:tc>
        <w:tc>
          <w:tcPr>
            <w:tcW w:w="1128" w:type="dxa"/>
            <w:shd w:val="clear" w:color="000000" w:fill="BFBFBF"/>
            <w:hideMark/>
          </w:tcPr>
          <w:p w14:paraId="1D82CB20" w14:textId="77777777" w:rsidR="009A77B5" w:rsidRPr="00C96889" w:rsidRDefault="009A77B5" w:rsidP="009A77B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econdary Outcome</w:t>
            </w:r>
          </w:p>
        </w:tc>
        <w:tc>
          <w:tcPr>
            <w:tcW w:w="1212" w:type="dxa"/>
            <w:shd w:val="clear" w:color="000000" w:fill="BFBFBF"/>
            <w:hideMark/>
          </w:tcPr>
          <w:p w14:paraId="3DB73961" w14:textId="37AD653F" w:rsidR="009A77B5" w:rsidRPr="00C96889" w:rsidRDefault="00D00B81" w:rsidP="009A77B5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Other   /adverse effects</w:t>
            </w:r>
          </w:p>
        </w:tc>
      </w:tr>
      <w:tr w:rsidR="0067192B" w:rsidRPr="00C96889" w14:paraId="679DF581" w14:textId="77777777" w:rsidTr="000C1D4B">
        <w:trPr>
          <w:trHeight w:val="1125"/>
        </w:trPr>
        <w:tc>
          <w:tcPr>
            <w:tcW w:w="898" w:type="dxa"/>
            <w:shd w:val="clear" w:color="auto" w:fill="auto"/>
            <w:hideMark/>
          </w:tcPr>
          <w:p w14:paraId="479F722D" w14:textId="26B3BD8F" w:rsidR="009A77B5" w:rsidRPr="00C96889" w:rsidRDefault="009A77B5" w:rsidP="009A77B5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Trznadel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7)</w:t>
            </w:r>
          </w:p>
        </w:tc>
        <w:tc>
          <w:tcPr>
            <w:tcW w:w="1275" w:type="dxa"/>
            <w:shd w:val="clear" w:color="auto" w:fill="auto"/>
            <w:hideMark/>
          </w:tcPr>
          <w:p w14:paraId="4AEC0555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794" w:type="dxa"/>
            <w:shd w:val="clear" w:color="auto" w:fill="auto"/>
            <w:hideMark/>
          </w:tcPr>
          <w:p w14:paraId="3FA84EF1" w14:textId="77777777" w:rsidR="00720760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Case </w:t>
            </w:r>
          </w:p>
          <w:p w14:paraId="5B9577AD" w14:textId="1689CDC9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194" w:type="dxa"/>
            <w:shd w:val="clear" w:color="auto" w:fill="auto"/>
            <w:hideMark/>
          </w:tcPr>
          <w:p w14:paraId="101D13F9" w14:textId="4C688313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 with malignant neoplasm of the breast with pre-existing feelings of helplessness and anxiety. </w:t>
            </w:r>
          </w:p>
        </w:tc>
        <w:tc>
          <w:tcPr>
            <w:tcW w:w="1865" w:type="dxa"/>
            <w:shd w:val="clear" w:color="auto" w:fill="auto"/>
            <w:hideMark/>
          </w:tcPr>
          <w:p w14:paraId="4693EF0E" w14:textId="0A566726" w:rsidR="009A77B5" w:rsidRPr="00C96889" w:rsidRDefault="00CA1D5E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: Adverse Life Event (taking a university entrance examination when she was 19 years </w:t>
            </w:r>
            <w:r w:rsidR="004304A4" w:rsidRPr="00C96889">
              <w:rPr>
                <w:color w:val="000000"/>
                <w:sz w:val="16"/>
                <w:szCs w:val="16"/>
                <w:lang w:val="en-GB"/>
              </w:rPr>
              <w:t>old) Follow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-up: 2, 4, 6 and 17 months</w:t>
            </w:r>
          </w:p>
        </w:tc>
        <w:tc>
          <w:tcPr>
            <w:tcW w:w="1351" w:type="dxa"/>
            <w:shd w:val="clear" w:color="auto" w:fill="auto"/>
            <w:hideMark/>
          </w:tcPr>
          <w:p w14:paraId="3446BD62" w14:textId="5B62863E" w:rsidR="009A77B5" w:rsidRPr="00C96889" w:rsidRDefault="00B01786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weekly 90-min sessions</w:t>
            </w:r>
          </w:p>
        </w:tc>
        <w:tc>
          <w:tcPr>
            <w:tcW w:w="1154" w:type="dxa"/>
            <w:shd w:val="clear" w:color="auto" w:fill="auto"/>
            <w:hideMark/>
          </w:tcPr>
          <w:p w14:paraId="18DC3584" w14:textId="45373C5F" w:rsidR="009A77B5" w:rsidRPr="00C96889" w:rsidRDefault="004304A4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elf-Report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(Distress Thermometer, Checklist of problems) </w:t>
            </w:r>
          </w:p>
        </w:tc>
        <w:tc>
          <w:tcPr>
            <w:tcW w:w="1208" w:type="dxa"/>
            <w:shd w:val="clear" w:color="auto" w:fill="auto"/>
            <w:hideMark/>
          </w:tcPr>
          <w:p w14:paraId="52FDC56B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913" w:type="dxa"/>
            <w:shd w:val="clear" w:color="auto" w:fill="auto"/>
            <w:hideMark/>
          </w:tcPr>
          <w:p w14:paraId="6C8B8A1C" w14:textId="77777777" w:rsidR="009A77B5" w:rsidRPr="00C96889" w:rsidRDefault="009A77B5" w:rsidP="009A77B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676" w:type="dxa"/>
            <w:shd w:val="clear" w:color="auto" w:fill="auto"/>
            <w:hideMark/>
          </w:tcPr>
          <w:p w14:paraId="403E581F" w14:textId="1FBC0B1C" w:rsidR="009A77B5" w:rsidRPr="00C96889" w:rsidRDefault="00D77E54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levels of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distress. </w:t>
            </w:r>
          </w:p>
        </w:tc>
        <w:tc>
          <w:tcPr>
            <w:tcW w:w="1128" w:type="dxa"/>
            <w:shd w:val="clear" w:color="auto" w:fill="auto"/>
            <w:hideMark/>
          </w:tcPr>
          <w:p w14:paraId="32C77228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212" w:type="dxa"/>
            <w:shd w:val="clear" w:color="auto" w:fill="auto"/>
            <w:hideMark/>
          </w:tcPr>
          <w:p w14:paraId="28733AA8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67192B" w:rsidRPr="00C96889" w14:paraId="09D8E5AF" w14:textId="77777777" w:rsidTr="000C1D4B">
        <w:trPr>
          <w:trHeight w:val="1365"/>
        </w:trPr>
        <w:tc>
          <w:tcPr>
            <w:tcW w:w="898" w:type="dxa"/>
            <w:shd w:val="clear" w:color="auto" w:fill="auto"/>
            <w:hideMark/>
          </w:tcPr>
          <w:p w14:paraId="31E031BA" w14:textId="587BEE8A" w:rsidR="009A77B5" w:rsidRPr="00C96889" w:rsidRDefault="009A77B5" w:rsidP="009A77B5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Szpringer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8)</w:t>
            </w:r>
          </w:p>
        </w:tc>
        <w:tc>
          <w:tcPr>
            <w:tcW w:w="1275" w:type="dxa"/>
            <w:shd w:val="clear" w:color="auto" w:fill="auto"/>
            <w:hideMark/>
          </w:tcPr>
          <w:p w14:paraId="00E07A93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794" w:type="dxa"/>
            <w:shd w:val="clear" w:color="auto" w:fill="auto"/>
            <w:hideMark/>
          </w:tcPr>
          <w:p w14:paraId="3ECB1040" w14:textId="1760BD5C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Non-</w:t>
            </w:r>
            <w:r w:rsidR="00720760"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194" w:type="dxa"/>
            <w:shd w:val="clear" w:color="auto" w:fill="auto"/>
            <w:hideMark/>
          </w:tcPr>
          <w:p w14:paraId="0F3B3F98" w14:textId="72EC59D7" w:rsidR="009A77B5" w:rsidRPr="00C96889" w:rsidRDefault="001B5944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emale p</w:t>
            </w:r>
            <w:r w:rsidR="00287CA7" w:rsidRPr="00C96889">
              <w:rPr>
                <w:color w:val="000000"/>
                <w:sz w:val="16"/>
                <w:szCs w:val="16"/>
                <w:lang w:val="en-GB"/>
              </w:rPr>
              <w:t>atients with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287CA7" w:rsidRPr="00C96889">
              <w:rPr>
                <w:color w:val="000000"/>
                <w:sz w:val="16"/>
                <w:szCs w:val="16"/>
                <w:lang w:val="en-GB"/>
              </w:rPr>
              <w:t>Glioblastoma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9A77B5" w:rsidRPr="00C96889">
              <w:rPr>
                <w:color w:val="000000"/>
                <w:sz w:val="16"/>
                <w:szCs w:val="16"/>
                <w:lang w:val="en-GB"/>
              </w:rPr>
              <w:t>Multiforme</w:t>
            </w:r>
            <w:proofErr w:type="spellEnd"/>
            <w:r w:rsidR="009A77B5" w:rsidRPr="00C96889">
              <w:rPr>
                <w:color w:val="000000"/>
                <w:sz w:val="16"/>
                <w:szCs w:val="16"/>
                <w:lang w:val="en-GB"/>
              </w:rPr>
              <w:t>, diagnosed since 2 to 3 months</w:t>
            </w:r>
          </w:p>
        </w:tc>
        <w:tc>
          <w:tcPr>
            <w:tcW w:w="1865" w:type="dxa"/>
            <w:shd w:val="clear" w:color="auto" w:fill="auto"/>
            <w:hideMark/>
          </w:tcPr>
          <w:p w14:paraId="248EDEF5" w14:textId="15B2014B" w:rsidR="003D3B96" w:rsidRPr="00C96889" w:rsidRDefault="003D3B96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vs Control</w:t>
            </w:r>
          </w:p>
          <w:p w14:paraId="68687EA1" w14:textId="27B9F8EA" w:rsidR="00860AAB" w:rsidRPr="00C96889" w:rsidRDefault="00860AAB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ffects of EMDR on anxiety, depression and sense of coherence</w:t>
            </w:r>
            <w:r w:rsidR="00287CA7" w:rsidRPr="00C96889">
              <w:rPr>
                <w:color w:val="000000"/>
                <w:sz w:val="16"/>
                <w:szCs w:val="16"/>
                <w:lang w:val="en-GB"/>
              </w:rPr>
              <w:t>.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7DD3CACA" w14:textId="6B6FB9CB" w:rsidR="00287CA7" w:rsidRPr="00C96889" w:rsidRDefault="00CA1D5E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: unspecified</w:t>
            </w:r>
            <w:r w:rsidR="00287CA7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  <w:p w14:paraId="6F036F13" w14:textId="411796A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4 and 8 months</w:t>
            </w:r>
          </w:p>
        </w:tc>
        <w:tc>
          <w:tcPr>
            <w:tcW w:w="1351" w:type="dxa"/>
            <w:shd w:val="clear" w:color="auto" w:fill="auto"/>
            <w:hideMark/>
          </w:tcPr>
          <w:p w14:paraId="71C92954" w14:textId="19A20963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10–12 </w:t>
            </w:r>
            <w:r w:rsidR="004304A4" w:rsidRPr="00C96889">
              <w:rPr>
                <w:color w:val="000000"/>
                <w:sz w:val="16"/>
                <w:szCs w:val="16"/>
                <w:lang w:val="en-GB"/>
              </w:rPr>
              <w:t xml:space="preserve">individual </w:t>
            </w:r>
            <w:r w:rsidR="00287CA7" w:rsidRPr="00C96889">
              <w:rPr>
                <w:color w:val="000000"/>
                <w:sz w:val="16"/>
                <w:szCs w:val="16"/>
                <w:lang w:val="en-GB"/>
              </w:rPr>
              <w:t>sessions for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4 months</w:t>
            </w:r>
          </w:p>
        </w:tc>
        <w:tc>
          <w:tcPr>
            <w:tcW w:w="1154" w:type="dxa"/>
            <w:shd w:val="clear" w:color="auto" w:fill="auto"/>
            <w:hideMark/>
          </w:tcPr>
          <w:p w14:paraId="4D437E6A" w14:textId="066D0CD2" w:rsidR="009A77B5" w:rsidRPr="00C96889" w:rsidRDefault="00287CA7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(HAD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,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Overall life- stress cognitions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(SOC-29), Patient Caregivers Questionnaire.  </w:t>
            </w:r>
          </w:p>
        </w:tc>
        <w:tc>
          <w:tcPr>
            <w:tcW w:w="1208" w:type="dxa"/>
            <w:shd w:val="clear" w:color="auto" w:fill="auto"/>
            <w:hideMark/>
          </w:tcPr>
          <w:p w14:paraId="31558EF0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913" w:type="dxa"/>
            <w:shd w:val="clear" w:color="auto" w:fill="auto"/>
            <w:hideMark/>
          </w:tcPr>
          <w:p w14:paraId="7C5AD78A" w14:textId="77777777" w:rsidR="00B137B3" w:rsidRPr="00C96889" w:rsidRDefault="009A77B5" w:rsidP="009A77B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7</w:t>
            </w:r>
            <w:r w:rsidR="003D3B96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3A594C47" w14:textId="6B0A11D4" w:rsidR="009A77B5" w:rsidRPr="00C96889" w:rsidRDefault="003D3B96" w:rsidP="009A77B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(18, EMDR; </w:t>
            </w:r>
            <w:r w:rsidR="00B137B3" w:rsidRPr="00C96889">
              <w:rPr>
                <w:color w:val="000000"/>
                <w:sz w:val="16"/>
                <w:szCs w:val="16"/>
                <w:lang w:val="en-GB"/>
              </w:rPr>
              <w:t>19, Control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676" w:type="dxa"/>
            <w:shd w:val="clear" w:color="auto" w:fill="auto"/>
            <w:hideMark/>
          </w:tcPr>
          <w:p w14:paraId="1E346B1A" w14:textId="051CEBE2" w:rsidR="00ED6D1A" w:rsidRPr="00C96889" w:rsidRDefault="00287CA7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anxiety (d=2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11), depression (d=2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25), and anger symptoms (d=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97) (respectively 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47, 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63 and 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20 in control group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  <w:p w14:paraId="26B1E19D" w14:textId="70199465" w:rsidR="00ED6D1A" w:rsidRPr="00C96889" w:rsidRDefault="002E247E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Confirmed by </w:t>
            </w:r>
            <w:r w:rsidR="001B5944" w:rsidRPr="00C96889">
              <w:rPr>
                <w:color w:val="000000"/>
                <w:sz w:val="16"/>
                <w:szCs w:val="16"/>
                <w:lang w:val="en-GB"/>
              </w:rPr>
              <w:t>caregivers’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assessment.</w:t>
            </w:r>
          </w:p>
          <w:p w14:paraId="0ED01763" w14:textId="7A07D651" w:rsidR="00ED6D1A" w:rsidRPr="00C96889" w:rsidRDefault="00ED6D1A" w:rsidP="009A77B5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8" w:type="dxa"/>
            <w:shd w:val="clear" w:color="auto" w:fill="auto"/>
            <w:hideMark/>
          </w:tcPr>
          <w:p w14:paraId="72C8A1C8" w14:textId="16E9ADE3" w:rsidR="002E247E" w:rsidRPr="00C96889" w:rsidRDefault="002E247E" w:rsidP="002E247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ncreased sense of coherence in EMDR group (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</w:t>
            </w:r>
            <w:r w:rsidR="000D4143" w:rsidRPr="00C96889">
              <w:rPr>
                <w:color w:val="000000"/>
                <w:sz w:val="16"/>
                <w:szCs w:val="16"/>
                <w:lang w:val="en-GB"/>
              </w:rPr>
              <w:t>1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.</w:t>
            </w:r>
          </w:p>
          <w:p w14:paraId="601DF167" w14:textId="038A50EE" w:rsidR="009A77B5" w:rsidRPr="00C96889" w:rsidRDefault="002E247E" w:rsidP="002E247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creased sense of coherence in control group (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24)</w:t>
            </w:r>
          </w:p>
        </w:tc>
        <w:tc>
          <w:tcPr>
            <w:tcW w:w="1212" w:type="dxa"/>
            <w:shd w:val="clear" w:color="auto" w:fill="auto"/>
            <w:hideMark/>
          </w:tcPr>
          <w:p w14:paraId="77C2DE59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67192B" w:rsidRPr="00C96889" w14:paraId="1003B198" w14:textId="77777777" w:rsidTr="000C1D4B">
        <w:trPr>
          <w:trHeight w:val="1860"/>
        </w:trPr>
        <w:tc>
          <w:tcPr>
            <w:tcW w:w="898" w:type="dxa"/>
            <w:shd w:val="clear" w:color="auto" w:fill="auto"/>
            <w:hideMark/>
          </w:tcPr>
          <w:p w14:paraId="60F02D09" w14:textId="24B1DDF9" w:rsidR="009A77B5" w:rsidRPr="00C96889" w:rsidRDefault="009A77B5" w:rsidP="009A77B5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Dinapoli</w:t>
            </w:r>
            <w:proofErr w:type="spellEnd"/>
            <w:r w:rsidR="004304A4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(2019)</w:t>
            </w:r>
          </w:p>
        </w:tc>
        <w:tc>
          <w:tcPr>
            <w:tcW w:w="1275" w:type="dxa"/>
            <w:shd w:val="clear" w:color="auto" w:fill="auto"/>
            <w:hideMark/>
          </w:tcPr>
          <w:p w14:paraId="78FC9087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794" w:type="dxa"/>
            <w:shd w:val="clear" w:color="auto" w:fill="auto"/>
            <w:hideMark/>
          </w:tcPr>
          <w:p w14:paraId="0C417838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Report</w:t>
            </w:r>
          </w:p>
        </w:tc>
        <w:tc>
          <w:tcPr>
            <w:tcW w:w="1194" w:type="dxa"/>
            <w:shd w:val="clear" w:color="auto" w:fill="auto"/>
            <w:hideMark/>
          </w:tcPr>
          <w:p w14:paraId="46ADA27B" w14:textId="1DFF039B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M</w:t>
            </w:r>
            <w:r w:rsidR="006D4A01" w:rsidRPr="00C96889">
              <w:rPr>
                <w:color w:val="000000"/>
                <w:sz w:val="16"/>
                <w:szCs w:val="16"/>
                <w:lang w:val="en-GB"/>
              </w:rPr>
              <w:t>ale patient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with Carcinoma of </w:t>
            </w:r>
            <w:r w:rsidR="003318F1" w:rsidRPr="00C96889">
              <w:rPr>
                <w:color w:val="000000"/>
                <w:sz w:val="16"/>
                <w:szCs w:val="16"/>
                <w:lang w:val="en-GB"/>
              </w:rPr>
              <w:t>larynx reporting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6D4A01" w:rsidRPr="00C96889">
              <w:rPr>
                <w:color w:val="000000"/>
                <w:sz w:val="16"/>
                <w:szCs w:val="16"/>
                <w:lang w:val="en-GB"/>
              </w:rPr>
              <w:t>severe anxiety related to the use of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thermoplastic mask necessary for radiotherapy (</w:t>
            </w:r>
            <w:r w:rsidR="003318F1" w:rsidRPr="00C96889">
              <w:rPr>
                <w:color w:val="000000"/>
                <w:sz w:val="16"/>
                <w:szCs w:val="16"/>
                <w:lang w:val="en-GB"/>
              </w:rPr>
              <w:t xml:space="preserve">RT)  </w:t>
            </w:r>
          </w:p>
        </w:tc>
        <w:tc>
          <w:tcPr>
            <w:tcW w:w="1865" w:type="dxa"/>
            <w:shd w:val="clear" w:color="auto" w:fill="auto"/>
            <w:hideMark/>
          </w:tcPr>
          <w:p w14:paraId="0E3F33FC" w14:textId="0B367FC1" w:rsidR="009A77B5" w:rsidRPr="00C96889" w:rsidRDefault="00CA1D5E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  <w:r w:rsidR="003318F1" w:rsidRPr="00C96889">
              <w:rPr>
                <w:color w:val="000000"/>
                <w:sz w:val="16"/>
                <w:szCs w:val="16"/>
                <w:lang w:val="en-GB"/>
              </w:rPr>
              <w:t xml:space="preserve">memories of a locked room impossible to open with a key. 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Follow-up: no follow-up</w:t>
            </w:r>
          </w:p>
        </w:tc>
        <w:tc>
          <w:tcPr>
            <w:tcW w:w="1351" w:type="dxa"/>
            <w:shd w:val="clear" w:color="auto" w:fill="auto"/>
            <w:hideMark/>
          </w:tcPr>
          <w:p w14:paraId="5573FF59" w14:textId="33B5A0B9" w:rsidR="009A77B5" w:rsidRPr="00C96889" w:rsidRDefault="00B01786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sessions of 60 minutes in 2 weeks</w:t>
            </w:r>
            <w:r w:rsidR="003318F1"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  <w:p w14:paraId="29BA0238" w14:textId="6A207031" w:rsidR="003318F1" w:rsidRPr="00C96889" w:rsidRDefault="003318F1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+ venlafaxine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br/>
              <w:t>75 mg/day and lorazepam 1 mg/day.</w:t>
            </w:r>
          </w:p>
        </w:tc>
        <w:tc>
          <w:tcPr>
            <w:tcW w:w="1154" w:type="dxa"/>
            <w:shd w:val="clear" w:color="auto" w:fill="auto"/>
            <w:hideMark/>
          </w:tcPr>
          <w:p w14:paraId="5FF3F69C" w14:textId="315881C3" w:rsidR="009A77B5" w:rsidRPr="00C96889" w:rsidRDefault="00FA3C02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elf-Report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(Distress Thermometer, Visual Analog Scale -VAS-), HADS, </w:t>
            </w:r>
          </w:p>
        </w:tc>
        <w:tc>
          <w:tcPr>
            <w:tcW w:w="1208" w:type="dxa"/>
            <w:shd w:val="clear" w:color="auto" w:fill="auto"/>
            <w:hideMark/>
          </w:tcPr>
          <w:p w14:paraId="2D489777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protocol for oncology </w:t>
            </w:r>
          </w:p>
        </w:tc>
        <w:tc>
          <w:tcPr>
            <w:tcW w:w="913" w:type="dxa"/>
            <w:shd w:val="clear" w:color="auto" w:fill="auto"/>
            <w:hideMark/>
          </w:tcPr>
          <w:p w14:paraId="54E76D12" w14:textId="77777777" w:rsidR="009A77B5" w:rsidRPr="00C96889" w:rsidRDefault="009A77B5" w:rsidP="009A77B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676" w:type="dxa"/>
            <w:shd w:val="clear" w:color="auto" w:fill="auto"/>
            <w:hideMark/>
          </w:tcPr>
          <w:p w14:paraId="4D503842" w14:textId="0D035F45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3264CB" w:rsidRPr="00C96889">
              <w:rPr>
                <w:color w:val="000000"/>
                <w:sz w:val="16"/>
                <w:szCs w:val="16"/>
                <w:lang w:val="en-GB"/>
              </w:rPr>
              <w:t>Reduced mask anxiety after third session and successfully proceeded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with oncological evaluation. Radiotherapy started and</w:t>
            </w:r>
            <w:r w:rsidR="003264CB" w:rsidRPr="00C96889">
              <w:rPr>
                <w:color w:val="000000"/>
                <w:sz w:val="16"/>
                <w:szCs w:val="16"/>
                <w:lang w:val="en-GB"/>
              </w:rPr>
              <w:t xml:space="preserve"> wa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performed for 35 consecutive days with a good tolerance, and without interruptions</w:t>
            </w:r>
            <w:r w:rsidR="003264CB" w:rsidRPr="00C96889">
              <w:rPr>
                <w:color w:val="000000"/>
                <w:sz w:val="16"/>
                <w:szCs w:val="16"/>
                <w:lang w:val="en-GB"/>
              </w:rPr>
              <w:t>.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28" w:type="dxa"/>
            <w:shd w:val="clear" w:color="auto" w:fill="auto"/>
            <w:hideMark/>
          </w:tcPr>
          <w:p w14:paraId="198B2B53" w14:textId="265179AC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Distress was 3/10 (9/10 </w:t>
            </w:r>
            <w:r w:rsidR="00146444" w:rsidRPr="00C96889">
              <w:rPr>
                <w:color w:val="000000"/>
                <w:sz w:val="16"/>
                <w:szCs w:val="16"/>
                <w:lang w:val="en-GB"/>
              </w:rPr>
              <w:t>BT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); anxiety was 8/21 (20/21 BT); and depression was 6/21 (12/21 BT). </w:t>
            </w:r>
            <w:r w:rsidR="00146444" w:rsidRPr="00C96889">
              <w:rPr>
                <w:color w:val="000000"/>
                <w:sz w:val="16"/>
                <w:szCs w:val="16"/>
                <w:lang w:val="en-GB"/>
              </w:rPr>
              <w:t xml:space="preserve">Intolerability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VAS was 1 (10 BT). </w:t>
            </w:r>
          </w:p>
        </w:tc>
        <w:tc>
          <w:tcPr>
            <w:tcW w:w="1212" w:type="dxa"/>
            <w:shd w:val="clear" w:color="auto" w:fill="auto"/>
            <w:hideMark/>
          </w:tcPr>
          <w:p w14:paraId="0B09BF7C" w14:textId="5CF9C8D3" w:rsidR="009A77B5" w:rsidRPr="00C96889" w:rsidRDefault="00146444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67192B" w:rsidRPr="00C96889" w14:paraId="5B6554F3" w14:textId="77777777" w:rsidTr="000C1D4B">
        <w:trPr>
          <w:trHeight w:val="1555"/>
        </w:trPr>
        <w:tc>
          <w:tcPr>
            <w:tcW w:w="898" w:type="dxa"/>
            <w:shd w:val="clear" w:color="auto" w:fill="auto"/>
            <w:hideMark/>
          </w:tcPr>
          <w:p w14:paraId="78C0DADF" w14:textId="2E15DF58" w:rsidR="009A77B5" w:rsidRPr="00C96889" w:rsidRDefault="00D20909" w:rsidP="009A77B5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Borj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</w:t>
            </w:r>
            <w:r w:rsidR="009A77B5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2019)</w:t>
            </w:r>
          </w:p>
        </w:tc>
        <w:tc>
          <w:tcPr>
            <w:tcW w:w="1275" w:type="dxa"/>
            <w:shd w:val="clear" w:color="auto" w:fill="auto"/>
            <w:hideMark/>
          </w:tcPr>
          <w:p w14:paraId="1999A83B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794" w:type="dxa"/>
            <w:shd w:val="clear" w:color="auto" w:fill="auto"/>
            <w:hideMark/>
          </w:tcPr>
          <w:p w14:paraId="36D7A5CB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194" w:type="dxa"/>
            <w:shd w:val="clear" w:color="auto" w:fill="auto"/>
            <w:hideMark/>
          </w:tcPr>
          <w:p w14:paraId="0A0025BB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with gastrointestinal cancer</w:t>
            </w:r>
          </w:p>
        </w:tc>
        <w:tc>
          <w:tcPr>
            <w:tcW w:w="1865" w:type="dxa"/>
            <w:shd w:val="clear" w:color="auto" w:fill="auto"/>
            <w:hideMark/>
          </w:tcPr>
          <w:p w14:paraId="528209DD" w14:textId="39B9591D" w:rsidR="00131748" w:rsidRPr="00C96889" w:rsidRDefault="001F7253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at home by a nurse vs routine care at home by families</w:t>
            </w:r>
            <w:r w:rsidR="00B137B3" w:rsidRPr="00C96889">
              <w:rPr>
                <w:color w:val="000000"/>
                <w:sz w:val="16"/>
                <w:szCs w:val="16"/>
                <w:lang w:val="en-GB"/>
              </w:rPr>
              <w:t xml:space="preserve"> (Control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  <w:p w14:paraId="4D97C331" w14:textId="77777777" w:rsidR="00131748" w:rsidRPr="00C96889" w:rsidRDefault="00131748" w:rsidP="009A77B5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D8DB328" w14:textId="2AF6D7A8" w:rsidR="001F7253" w:rsidRPr="00C96889" w:rsidRDefault="00CA1D5E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  <w:r w:rsidR="001F7253" w:rsidRPr="00C96889">
              <w:rPr>
                <w:color w:val="000000"/>
                <w:sz w:val="16"/>
                <w:szCs w:val="16"/>
                <w:lang w:val="en-GB"/>
              </w:rPr>
              <w:t>m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emor</w:t>
            </w:r>
            <w:r w:rsidR="001F7253" w:rsidRPr="00C96889">
              <w:rPr>
                <w:color w:val="000000"/>
                <w:sz w:val="16"/>
                <w:szCs w:val="16"/>
                <w:lang w:val="en-GB"/>
              </w:rPr>
              <w:t>ies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linked to the cancer</w:t>
            </w:r>
            <w:r w:rsidR="001F7253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  <w:p w14:paraId="42B42743" w14:textId="0094F528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no follow-up</w:t>
            </w:r>
          </w:p>
        </w:tc>
        <w:tc>
          <w:tcPr>
            <w:tcW w:w="1351" w:type="dxa"/>
            <w:shd w:val="clear" w:color="auto" w:fill="auto"/>
            <w:hideMark/>
          </w:tcPr>
          <w:p w14:paraId="14531540" w14:textId="1744B886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Home Care including </w:t>
            </w:r>
            <w:r w:rsidR="005A7CA1" w:rsidRPr="00C96889">
              <w:rPr>
                <w:color w:val="000000"/>
                <w:sz w:val="16"/>
                <w:szCs w:val="16"/>
                <w:lang w:val="en-GB"/>
              </w:rPr>
              <w:t>2 EMDR sessions</w:t>
            </w:r>
          </w:p>
        </w:tc>
        <w:tc>
          <w:tcPr>
            <w:tcW w:w="1154" w:type="dxa"/>
            <w:shd w:val="clear" w:color="auto" w:fill="auto"/>
            <w:hideMark/>
          </w:tcPr>
          <w:p w14:paraId="5262FEE8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erceived Stress Scale </w:t>
            </w:r>
          </w:p>
        </w:tc>
        <w:tc>
          <w:tcPr>
            <w:tcW w:w="1208" w:type="dxa"/>
            <w:shd w:val="clear" w:color="auto" w:fill="auto"/>
            <w:hideMark/>
          </w:tcPr>
          <w:p w14:paraId="3AD9EF23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913" w:type="dxa"/>
            <w:shd w:val="clear" w:color="auto" w:fill="auto"/>
            <w:hideMark/>
          </w:tcPr>
          <w:p w14:paraId="4D75F635" w14:textId="77777777" w:rsidR="00B137B3" w:rsidRPr="00C96889" w:rsidRDefault="009A77B5" w:rsidP="009A77B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60</w:t>
            </w:r>
            <w:r w:rsidR="00B137B3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55B7D7EC" w14:textId="726FFE26" w:rsidR="009A77B5" w:rsidRPr="00C96889" w:rsidRDefault="00B137B3" w:rsidP="009A77B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30, EMDR; 30, Control)</w:t>
            </w:r>
          </w:p>
        </w:tc>
        <w:tc>
          <w:tcPr>
            <w:tcW w:w="1676" w:type="dxa"/>
            <w:shd w:val="clear" w:color="auto" w:fill="auto"/>
            <w:hideMark/>
          </w:tcPr>
          <w:p w14:paraId="08E35A25" w14:textId="3B8780E6" w:rsidR="009A77B5" w:rsidRPr="00C96889" w:rsidRDefault="005A7CA1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distress</w:t>
            </w:r>
            <w:r w:rsidR="00481DDE" w:rsidRPr="00C96889">
              <w:rPr>
                <w:color w:val="000000"/>
                <w:sz w:val="16"/>
                <w:szCs w:val="16"/>
                <w:lang w:val="en-GB"/>
              </w:rPr>
              <w:t xml:space="preserve"> after intervention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(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05)</w:t>
            </w:r>
            <w:r w:rsidR="00481DDE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128" w:type="dxa"/>
            <w:shd w:val="clear" w:color="auto" w:fill="auto"/>
            <w:hideMark/>
          </w:tcPr>
          <w:p w14:paraId="1505F604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212" w:type="dxa"/>
            <w:shd w:val="clear" w:color="auto" w:fill="auto"/>
            <w:hideMark/>
          </w:tcPr>
          <w:p w14:paraId="20BBB040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67192B" w:rsidRPr="00C96889" w14:paraId="3782C363" w14:textId="77777777" w:rsidTr="000C1D4B">
        <w:trPr>
          <w:trHeight w:val="1380"/>
        </w:trPr>
        <w:tc>
          <w:tcPr>
            <w:tcW w:w="898" w:type="dxa"/>
            <w:shd w:val="clear" w:color="auto" w:fill="auto"/>
            <w:hideMark/>
          </w:tcPr>
          <w:p w14:paraId="5978D5FA" w14:textId="3008B7A4" w:rsidR="009A77B5" w:rsidRPr="00C96889" w:rsidRDefault="009A77B5" w:rsidP="009A77B5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Hatef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9)</w:t>
            </w:r>
          </w:p>
        </w:tc>
        <w:tc>
          <w:tcPr>
            <w:tcW w:w="1275" w:type="dxa"/>
            <w:shd w:val="clear" w:color="auto" w:fill="auto"/>
            <w:hideMark/>
          </w:tcPr>
          <w:p w14:paraId="0BB5C0A6" w14:textId="0DE7AA3D" w:rsidR="009A77B5" w:rsidRPr="00C96889" w:rsidRDefault="00EB5120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ther (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Injurie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94" w:type="dxa"/>
            <w:shd w:val="clear" w:color="auto" w:fill="auto"/>
            <w:hideMark/>
          </w:tcPr>
          <w:p w14:paraId="56AC5833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194" w:type="dxa"/>
            <w:shd w:val="clear" w:color="auto" w:fill="auto"/>
            <w:hideMark/>
          </w:tcPr>
          <w:p w14:paraId="2CC089B3" w14:textId="5C17E05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suffering from Spinal Cord Injuries.</w:t>
            </w:r>
          </w:p>
        </w:tc>
        <w:tc>
          <w:tcPr>
            <w:tcW w:w="1865" w:type="dxa"/>
            <w:shd w:val="clear" w:color="auto" w:fill="auto"/>
            <w:hideMark/>
          </w:tcPr>
          <w:p w14:paraId="6FE4DDFC" w14:textId="256C1DC7" w:rsidR="00B137B3" w:rsidRPr="00C96889" w:rsidRDefault="00B137B3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vs Control</w:t>
            </w:r>
          </w:p>
          <w:p w14:paraId="3FBF14FD" w14:textId="77777777" w:rsidR="00B137B3" w:rsidRPr="00C96889" w:rsidRDefault="00B137B3" w:rsidP="009A77B5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F8DEB7A" w14:textId="77777777" w:rsidR="00B137B3" w:rsidRPr="00C96889" w:rsidRDefault="00CA1D5E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: a scene or a memory of the disease that caused the mental disturbance </w:t>
            </w:r>
          </w:p>
          <w:p w14:paraId="716F6474" w14:textId="20950282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no follow-up</w:t>
            </w:r>
          </w:p>
        </w:tc>
        <w:tc>
          <w:tcPr>
            <w:tcW w:w="1351" w:type="dxa"/>
            <w:shd w:val="clear" w:color="auto" w:fill="auto"/>
            <w:hideMark/>
          </w:tcPr>
          <w:p w14:paraId="596D9A78" w14:textId="60989186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2 sessions</w:t>
            </w:r>
            <w:r w:rsidR="00C93FF5" w:rsidRPr="00C96889">
              <w:rPr>
                <w:color w:val="000000"/>
                <w:sz w:val="16"/>
                <w:szCs w:val="16"/>
                <w:lang w:val="en-GB"/>
              </w:rPr>
              <w:t>, 45-60min each.</w:t>
            </w:r>
          </w:p>
        </w:tc>
        <w:tc>
          <w:tcPr>
            <w:tcW w:w="1154" w:type="dxa"/>
            <w:shd w:val="clear" w:color="auto" w:fill="auto"/>
            <w:hideMark/>
          </w:tcPr>
          <w:p w14:paraId="5CCBCFD3" w14:textId="28CC5D4E" w:rsidR="009A77B5" w:rsidRPr="00C96889" w:rsidRDefault="00EE51F3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 and anxiety (BDI)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08" w:type="dxa"/>
            <w:shd w:val="clear" w:color="auto" w:fill="auto"/>
            <w:hideMark/>
          </w:tcPr>
          <w:p w14:paraId="11F0B084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913" w:type="dxa"/>
            <w:shd w:val="clear" w:color="auto" w:fill="auto"/>
            <w:hideMark/>
          </w:tcPr>
          <w:p w14:paraId="36CB4654" w14:textId="77777777" w:rsidR="00C93FF5" w:rsidRPr="00C96889" w:rsidRDefault="009A77B5" w:rsidP="009A77B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68</w:t>
            </w:r>
            <w:r w:rsidR="00C93FF5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59B069C7" w14:textId="07BCFB64" w:rsidR="009A77B5" w:rsidRPr="00C96889" w:rsidRDefault="00C93FF5" w:rsidP="009A77B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33, EMDR; 35, Control)</w:t>
            </w:r>
          </w:p>
        </w:tc>
        <w:tc>
          <w:tcPr>
            <w:tcW w:w="1676" w:type="dxa"/>
            <w:shd w:val="clear" w:color="auto" w:fill="auto"/>
            <w:hideMark/>
          </w:tcPr>
          <w:p w14:paraId="1A46ED12" w14:textId="77777777" w:rsidR="00B86518" w:rsidRPr="00C96889" w:rsidRDefault="00EE51F3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</w:t>
            </w:r>
          </w:p>
          <w:p w14:paraId="0ABD4AC4" w14:textId="597BAA5C" w:rsidR="009A77B5" w:rsidRPr="00C96889" w:rsidRDefault="00EE51F3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 scores</w:t>
            </w:r>
            <w:r w:rsidR="00B837B8" w:rsidRPr="00C96889">
              <w:rPr>
                <w:color w:val="000000"/>
                <w:sz w:val="16"/>
                <w:szCs w:val="16"/>
                <w:lang w:val="en-GB"/>
              </w:rPr>
              <w:t xml:space="preserve">, from 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45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36 to 4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54 (</w:t>
            </w:r>
            <w:r w:rsidR="005B5BD8"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&lt; 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02). </w:t>
            </w:r>
          </w:p>
          <w:p w14:paraId="4ADCE77C" w14:textId="77777777" w:rsidR="005B5BD8" w:rsidRPr="00C96889" w:rsidRDefault="005B5BD8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nd anxiety scores</w:t>
            </w:r>
          </w:p>
          <w:p w14:paraId="2A3E8701" w14:textId="42EF2CE3" w:rsidR="005B5BD8" w:rsidRPr="00C96889" w:rsidRDefault="005B5BD8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rom 43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15 to 2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3</w:t>
            </w:r>
          </w:p>
          <w:p w14:paraId="68BD252E" w14:textId="651976DA" w:rsidR="005B5BD8" w:rsidRPr="00C96889" w:rsidRDefault="005B5BD8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p &lt; 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1).</w:t>
            </w:r>
          </w:p>
          <w:p w14:paraId="5FD6EF7A" w14:textId="5A569759" w:rsidR="00A27CB6" w:rsidRPr="00C96889" w:rsidRDefault="00A27CB6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depression (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4) and anxiety(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1) in EMDR group.</w:t>
            </w:r>
          </w:p>
        </w:tc>
        <w:tc>
          <w:tcPr>
            <w:tcW w:w="1128" w:type="dxa"/>
            <w:shd w:val="clear" w:color="auto" w:fill="auto"/>
            <w:hideMark/>
          </w:tcPr>
          <w:p w14:paraId="78083BAA" w14:textId="77777777" w:rsidR="00C00966" w:rsidRPr="00C96889" w:rsidRDefault="00A27CB6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Higher reduction of anxiety vs depression </w:t>
            </w:r>
          </w:p>
          <w:p w14:paraId="53AE02A5" w14:textId="4F8D2A9C" w:rsidR="009A77B5" w:rsidRPr="00C96889" w:rsidRDefault="00A27CB6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p &lt; 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1).</w:t>
            </w:r>
          </w:p>
        </w:tc>
        <w:tc>
          <w:tcPr>
            <w:tcW w:w="1212" w:type="dxa"/>
            <w:shd w:val="clear" w:color="auto" w:fill="auto"/>
            <w:hideMark/>
          </w:tcPr>
          <w:p w14:paraId="55A86049" w14:textId="386A5584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67192B" w:rsidRPr="00C96889" w14:paraId="545970B7" w14:textId="77777777" w:rsidTr="000C1D4B">
        <w:trPr>
          <w:trHeight w:val="1365"/>
        </w:trPr>
        <w:tc>
          <w:tcPr>
            <w:tcW w:w="898" w:type="dxa"/>
            <w:shd w:val="clear" w:color="auto" w:fill="auto"/>
            <w:hideMark/>
          </w:tcPr>
          <w:p w14:paraId="2E8E71E6" w14:textId="1DDD5EF0" w:rsidR="009A77B5" w:rsidRPr="00C96889" w:rsidRDefault="009A77B5" w:rsidP="009A77B5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Rahim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9)</w:t>
            </w:r>
          </w:p>
        </w:tc>
        <w:tc>
          <w:tcPr>
            <w:tcW w:w="1275" w:type="dxa"/>
            <w:shd w:val="clear" w:color="auto" w:fill="auto"/>
            <w:hideMark/>
          </w:tcPr>
          <w:p w14:paraId="29B46297" w14:textId="7DF00CB8" w:rsidR="009A77B5" w:rsidRPr="00C96889" w:rsidRDefault="00EB5120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ther (</w:t>
            </w:r>
            <w:r w:rsidR="00071156" w:rsidRPr="00C96889">
              <w:rPr>
                <w:color w:val="000000"/>
                <w:sz w:val="16"/>
                <w:szCs w:val="16"/>
                <w:lang w:val="en-GB"/>
              </w:rPr>
              <w:t>Haemodialysi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94" w:type="dxa"/>
            <w:shd w:val="clear" w:color="auto" w:fill="auto"/>
            <w:hideMark/>
          </w:tcPr>
          <w:p w14:paraId="08371320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194" w:type="dxa"/>
            <w:shd w:val="clear" w:color="auto" w:fill="auto"/>
            <w:hideMark/>
          </w:tcPr>
          <w:p w14:paraId="43E5650D" w14:textId="653E0C46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</w:t>
            </w:r>
            <w:r w:rsidR="00E97CC5" w:rsidRPr="00C96889">
              <w:rPr>
                <w:color w:val="000000"/>
                <w:sz w:val="16"/>
                <w:szCs w:val="16"/>
                <w:lang w:val="en-GB"/>
              </w:rPr>
              <w:t xml:space="preserve"> receiving </w:t>
            </w:r>
            <w:r w:rsidR="00071156" w:rsidRPr="00C96889">
              <w:rPr>
                <w:color w:val="000000"/>
                <w:sz w:val="16"/>
                <w:szCs w:val="16"/>
                <w:lang w:val="en-GB"/>
              </w:rPr>
              <w:t>haemodialysi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three times a week at least for 6 months, without </w:t>
            </w:r>
            <w:r w:rsidR="00071156" w:rsidRPr="00C96889">
              <w:rPr>
                <w:color w:val="000000"/>
                <w:sz w:val="16"/>
                <w:szCs w:val="16"/>
                <w:lang w:val="en-GB"/>
              </w:rPr>
              <w:t>stressful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life events in the </w:t>
            </w:r>
            <w:r w:rsidR="00071156" w:rsidRPr="00C96889">
              <w:rPr>
                <w:color w:val="000000"/>
                <w:sz w:val="16"/>
                <w:szCs w:val="16"/>
                <w:lang w:val="en-GB"/>
              </w:rPr>
              <w:t>previou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6 months </w:t>
            </w:r>
          </w:p>
        </w:tc>
        <w:tc>
          <w:tcPr>
            <w:tcW w:w="1865" w:type="dxa"/>
            <w:shd w:val="clear" w:color="auto" w:fill="auto"/>
            <w:hideMark/>
          </w:tcPr>
          <w:p w14:paraId="01C346AF" w14:textId="226BE406" w:rsidR="00131748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intervention during </w:t>
            </w:r>
            <w:r w:rsidR="00071156" w:rsidRPr="00C96889">
              <w:rPr>
                <w:color w:val="000000"/>
                <w:sz w:val="16"/>
                <w:szCs w:val="16"/>
                <w:lang w:val="en-GB"/>
              </w:rPr>
              <w:t>haemodialysis vs routine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care</w:t>
            </w:r>
            <w:r w:rsidR="00C93FF5" w:rsidRPr="00C96889">
              <w:rPr>
                <w:color w:val="000000"/>
                <w:sz w:val="16"/>
                <w:szCs w:val="16"/>
                <w:lang w:val="en-GB"/>
              </w:rPr>
              <w:t xml:space="preserve"> (Control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  <w:p w14:paraId="04EE0415" w14:textId="77777777" w:rsidR="00131748" w:rsidRPr="00C96889" w:rsidRDefault="00131748" w:rsidP="009A77B5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26286ED" w14:textId="6DE444A4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CA1D5E"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  <w:r w:rsidR="00071156" w:rsidRPr="00C96889">
              <w:rPr>
                <w:color w:val="000000"/>
                <w:sz w:val="16"/>
                <w:szCs w:val="16"/>
                <w:lang w:val="en-GB"/>
              </w:rPr>
              <w:t>not reported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Follow-up: no follow-up</w:t>
            </w:r>
          </w:p>
        </w:tc>
        <w:tc>
          <w:tcPr>
            <w:tcW w:w="1351" w:type="dxa"/>
            <w:shd w:val="clear" w:color="auto" w:fill="auto"/>
            <w:hideMark/>
          </w:tcPr>
          <w:p w14:paraId="28DF1ED2" w14:textId="5947C1F1" w:rsidR="009A77B5" w:rsidRPr="00C96889" w:rsidRDefault="00331BB8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week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ly sessions x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2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weeks</w:t>
            </w:r>
          </w:p>
        </w:tc>
        <w:tc>
          <w:tcPr>
            <w:tcW w:w="1154" w:type="dxa"/>
            <w:shd w:val="clear" w:color="auto" w:fill="auto"/>
            <w:hideMark/>
          </w:tcPr>
          <w:p w14:paraId="12AE2746" w14:textId="7E2707D6" w:rsidR="009A77B5" w:rsidRPr="00C96889" w:rsidRDefault="00071156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nxiety and depression (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HADS)</w:t>
            </w:r>
          </w:p>
        </w:tc>
        <w:tc>
          <w:tcPr>
            <w:tcW w:w="1208" w:type="dxa"/>
            <w:shd w:val="clear" w:color="auto" w:fill="auto"/>
            <w:hideMark/>
          </w:tcPr>
          <w:p w14:paraId="3E2558C2" w14:textId="28FE3F5F" w:rsidR="009A77B5" w:rsidRPr="00C96889" w:rsidRDefault="00071156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Phase 4 only </w:t>
            </w:r>
          </w:p>
        </w:tc>
        <w:tc>
          <w:tcPr>
            <w:tcW w:w="913" w:type="dxa"/>
            <w:shd w:val="clear" w:color="auto" w:fill="auto"/>
            <w:hideMark/>
          </w:tcPr>
          <w:p w14:paraId="6EEC1F3F" w14:textId="77777777" w:rsidR="00C93FF5" w:rsidRPr="00C96889" w:rsidRDefault="009A77B5" w:rsidP="009A77B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90</w:t>
            </w:r>
            <w:r w:rsidR="00C93FF5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39CAEA63" w14:textId="6E708D5D" w:rsidR="009A77B5" w:rsidRPr="00C96889" w:rsidRDefault="00C93FF5" w:rsidP="009A77B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45, EMDR; 45, Control)</w:t>
            </w:r>
          </w:p>
        </w:tc>
        <w:tc>
          <w:tcPr>
            <w:tcW w:w="1676" w:type="dxa"/>
            <w:shd w:val="clear" w:color="auto" w:fill="auto"/>
            <w:hideMark/>
          </w:tcPr>
          <w:p w14:paraId="388E9E9F" w14:textId="7A7381AB" w:rsidR="009A77B5" w:rsidRPr="00C96889" w:rsidRDefault="00071156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anxiety (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5) and depression (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05) after treatment. </w:t>
            </w:r>
          </w:p>
        </w:tc>
        <w:tc>
          <w:tcPr>
            <w:tcW w:w="1128" w:type="dxa"/>
            <w:shd w:val="clear" w:color="auto" w:fill="auto"/>
            <w:hideMark/>
          </w:tcPr>
          <w:p w14:paraId="52681E9D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212" w:type="dxa"/>
            <w:shd w:val="clear" w:color="auto" w:fill="auto"/>
            <w:hideMark/>
          </w:tcPr>
          <w:p w14:paraId="7F6B599A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67192B" w:rsidRPr="00C96889" w14:paraId="2E730386" w14:textId="77777777" w:rsidTr="000C1D4B">
        <w:trPr>
          <w:trHeight w:val="735"/>
        </w:trPr>
        <w:tc>
          <w:tcPr>
            <w:tcW w:w="898" w:type="dxa"/>
            <w:shd w:val="clear" w:color="auto" w:fill="auto"/>
            <w:hideMark/>
          </w:tcPr>
          <w:p w14:paraId="0645FB6B" w14:textId="7F003F49" w:rsidR="009A77B5" w:rsidRPr="00C96889" w:rsidRDefault="009A77B5" w:rsidP="009A77B5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Zolghadr</w:t>
            </w:r>
            <w:proofErr w:type="spellEnd"/>
            <w:r w:rsidR="004304A4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(2019)</w:t>
            </w:r>
          </w:p>
        </w:tc>
        <w:tc>
          <w:tcPr>
            <w:tcW w:w="1275" w:type="dxa"/>
            <w:shd w:val="clear" w:color="auto" w:fill="auto"/>
            <w:hideMark/>
          </w:tcPr>
          <w:p w14:paraId="45CAF0AB" w14:textId="7E419BFB" w:rsidR="009A77B5" w:rsidRPr="00C96889" w:rsidRDefault="00EB5120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ther (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Childbirth Anxiety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94" w:type="dxa"/>
            <w:shd w:val="clear" w:color="auto" w:fill="auto"/>
            <w:hideMark/>
          </w:tcPr>
          <w:p w14:paraId="157F9DD3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194" w:type="dxa"/>
            <w:shd w:val="clear" w:color="auto" w:fill="auto"/>
            <w:hideMark/>
          </w:tcPr>
          <w:p w14:paraId="5BD668FD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Multiparous women in the next normal pregnancy, following a prior stillbirth. </w:t>
            </w:r>
          </w:p>
        </w:tc>
        <w:tc>
          <w:tcPr>
            <w:tcW w:w="1865" w:type="dxa"/>
            <w:shd w:val="clear" w:color="auto" w:fill="auto"/>
            <w:hideMark/>
          </w:tcPr>
          <w:p w14:paraId="7727318D" w14:textId="2EB3B945" w:rsidR="00DA3A28" w:rsidRPr="00C96889" w:rsidRDefault="00DA3A28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at admission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for delivery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846545" w:rsidRPr="00C96889">
              <w:rPr>
                <w:color w:val="000000"/>
                <w:sz w:val="16"/>
                <w:szCs w:val="16"/>
                <w:lang w:val="en-GB"/>
              </w:rPr>
              <w:t xml:space="preserve">vs 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routine care</w:t>
            </w:r>
            <w:r w:rsidR="00C93FF5" w:rsidRPr="00C96889">
              <w:rPr>
                <w:color w:val="000000"/>
                <w:sz w:val="16"/>
                <w:szCs w:val="16"/>
                <w:lang w:val="en-GB"/>
              </w:rPr>
              <w:t xml:space="preserve"> (control)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59305525" w14:textId="77777777" w:rsidR="00131748" w:rsidRPr="00C96889" w:rsidRDefault="00131748" w:rsidP="009A77B5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2266354" w14:textId="129B3D3D" w:rsidR="00752E0A" w:rsidRPr="00C96889" w:rsidRDefault="00CA1D5E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 xml:space="preserve">: previous experience of stillbirth </w:t>
            </w:r>
          </w:p>
          <w:p w14:paraId="4B869ABC" w14:textId="7F90D41D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no follow-up</w:t>
            </w:r>
          </w:p>
        </w:tc>
        <w:tc>
          <w:tcPr>
            <w:tcW w:w="1351" w:type="dxa"/>
            <w:shd w:val="clear" w:color="auto" w:fill="auto"/>
            <w:hideMark/>
          </w:tcPr>
          <w:p w14:paraId="5154CE4E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x 90min session</w:t>
            </w:r>
          </w:p>
          <w:p w14:paraId="05EAFC8F" w14:textId="5EF753C0" w:rsidR="00DA3A28" w:rsidRPr="00C96889" w:rsidRDefault="00DA3A28" w:rsidP="009A77B5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54" w:type="dxa"/>
            <w:shd w:val="clear" w:color="auto" w:fill="auto"/>
            <w:hideMark/>
          </w:tcPr>
          <w:p w14:paraId="22E7C0C2" w14:textId="1D98B069" w:rsidR="009A77B5" w:rsidRPr="00C96889" w:rsidRDefault="0084654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nxiety (PRAQ)</w:t>
            </w:r>
          </w:p>
        </w:tc>
        <w:tc>
          <w:tcPr>
            <w:tcW w:w="1208" w:type="dxa"/>
            <w:shd w:val="clear" w:color="auto" w:fill="auto"/>
            <w:hideMark/>
          </w:tcPr>
          <w:p w14:paraId="2FDA9EE8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913" w:type="dxa"/>
            <w:shd w:val="clear" w:color="auto" w:fill="auto"/>
            <w:hideMark/>
          </w:tcPr>
          <w:p w14:paraId="44EECCA5" w14:textId="77777777" w:rsidR="009A77B5" w:rsidRPr="00C96889" w:rsidRDefault="009A77B5" w:rsidP="009A77B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0</w:t>
            </w:r>
          </w:p>
          <w:p w14:paraId="710EE83F" w14:textId="106A2AD1" w:rsidR="00C93FF5" w:rsidRPr="00C96889" w:rsidRDefault="00C93FF5" w:rsidP="009A77B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15, EDMR; 15, Control)</w:t>
            </w:r>
          </w:p>
        </w:tc>
        <w:tc>
          <w:tcPr>
            <w:tcW w:w="1676" w:type="dxa"/>
            <w:shd w:val="clear" w:color="auto" w:fill="auto"/>
            <w:hideMark/>
          </w:tcPr>
          <w:p w14:paraId="63F09B0A" w14:textId="3B2FCBDE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B117CA" w:rsidRPr="00C96889">
              <w:rPr>
                <w:color w:val="000000"/>
                <w:sz w:val="16"/>
                <w:szCs w:val="16"/>
                <w:lang w:val="en-GB"/>
              </w:rPr>
              <w:t>Reduced anxiety compared to control group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p &lt; 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05) </w:t>
            </w:r>
            <w:r w:rsidR="00B117CA" w:rsidRPr="00C96889">
              <w:rPr>
                <w:color w:val="000000"/>
                <w:sz w:val="16"/>
                <w:szCs w:val="16"/>
                <w:lang w:val="en-GB"/>
              </w:rPr>
              <w:t xml:space="preserve">and across time (p &lt; 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="00B117CA" w:rsidRPr="00C96889">
              <w:rPr>
                <w:color w:val="000000"/>
                <w:sz w:val="16"/>
                <w:szCs w:val="16"/>
                <w:lang w:val="en-GB"/>
              </w:rPr>
              <w:t>01).</w:t>
            </w:r>
          </w:p>
        </w:tc>
        <w:tc>
          <w:tcPr>
            <w:tcW w:w="1128" w:type="dxa"/>
            <w:shd w:val="clear" w:color="auto" w:fill="auto"/>
            <w:hideMark/>
          </w:tcPr>
          <w:p w14:paraId="2078CD0A" w14:textId="2707175D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9B7D16"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212" w:type="dxa"/>
            <w:shd w:val="clear" w:color="auto" w:fill="auto"/>
            <w:hideMark/>
          </w:tcPr>
          <w:p w14:paraId="555EBC84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67192B" w:rsidRPr="00C96889" w14:paraId="70FE103A" w14:textId="77777777" w:rsidTr="000C1D4B">
        <w:trPr>
          <w:trHeight w:val="1575"/>
        </w:trPr>
        <w:tc>
          <w:tcPr>
            <w:tcW w:w="898" w:type="dxa"/>
            <w:shd w:val="clear" w:color="auto" w:fill="auto"/>
            <w:hideMark/>
          </w:tcPr>
          <w:p w14:paraId="0D5AF0EB" w14:textId="77777777" w:rsidR="009A77B5" w:rsidRPr="00C96889" w:rsidRDefault="009A77B5" w:rsidP="009A77B5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Shapiro (2014)</w:t>
            </w:r>
          </w:p>
        </w:tc>
        <w:tc>
          <w:tcPr>
            <w:tcW w:w="1275" w:type="dxa"/>
            <w:shd w:val="clear" w:color="auto" w:fill="auto"/>
            <w:hideMark/>
          </w:tcPr>
          <w:p w14:paraId="74D9148D" w14:textId="37444CEB" w:rsidR="009A77B5" w:rsidRPr="00C96889" w:rsidRDefault="00EB5120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Other </w:t>
            </w:r>
          </w:p>
        </w:tc>
        <w:tc>
          <w:tcPr>
            <w:tcW w:w="794" w:type="dxa"/>
            <w:shd w:val="clear" w:color="auto" w:fill="auto"/>
            <w:hideMark/>
          </w:tcPr>
          <w:p w14:paraId="46F6535E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view</w:t>
            </w:r>
          </w:p>
        </w:tc>
        <w:tc>
          <w:tcPr>
            <w:tcW w:w="1194" w:type="dxa"/>
            <w:shd w:val="clear" w:color="auto" w:fill="auto"/>
            <w:hideMark/>
          </w:tcPr>
          <w:p w14:paraId="72E91796" w14:textId="7C708735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  <w:r w:rsidR="000F0740"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865" w:type="dxa"/>
            <w:shd w:val="clear" w:color="auto" w:fill="auto"/>
            <w:hideMark/>
          </w:tcPr>
          <w:p w14:paraId="733AB88B" w14:textId="270D0555" w:rsidR="009A77B5" w:rsidRPr="00C96889" w:rsidRDefault="001A0572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ffects of EMDR in adverse life experiences. </w:t>
            </w:r>
          </w:p>
        </w:tc>
        <w:tc>
          <w:tcPr>
            <w:tcW w:w="1351" w:type="dxa"/>
            <w:shd w:val="clear" w:color="auto" w:fill="auto"/>
            <w:hideMark/>
          </w:tcPr>
          <w:p w14:paraId="2EC6B1CB" w14:textId="1172CEB4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  <w:r w:rsidR="000F0740"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154" w:type="dxa"/>
            <w:shd w:val="clear" w:color="auto" w:fill="auto"/>
            <w:hideMark/>
          </w:tcPr>
          <w:p w14:paraId="179F97FC" w14:textId="4DAD6E71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  <w:r w:rsidR="000F0740"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208" w:type="dxa"/>
            <w:shd w:val="clear" w:color="auto" w:fill="auto"/>
            <w:hideMark/>
          </w:tcPr>
          <w:p w14:paraId="60964CDA" w14:textId="11BE541C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  <w:r w:rsidR="000F0740"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13" w:type="dxa"/>
            <w:shd w:val="clear" w:color="auto" w:fill="auto"/>
            <w:hideMark/>
          </w:tcPr>
          <w:p w14:paraId="010F2AC7" w14:textId="28D49043" w:rsidR="009A77B5" w:rsidRPr="00C96889" w:rsidRDefault="006F3193" w:rsidP="003B42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24</w:t>
            </w:r>
            <w:r w:rsidR="003157A7" w:rsidRPr="00C96889">
              <w:rPr>
                <w:color w:val="000000"/>
                <w:sz w:val="16"/>
                <w:szCs w:val="16"/>
                <w:lang w:val="en-GB"/>
              </w:rPr>
              <w:t xml:space="preserve"> studies</w:t>
            </w:r>
          </w:p>
        </w:tc>
        <w:tc>
          <w:tcPr>
            <w:tcW w:w="1676" w:type="dxa"/>
            <w:shd w:val="clear" w:color="auto" w:fill="auto"/>
            <w:hideMark/>
          </w:tcPr>
          <w:p w14:paraId="3DE8D721" w14:textId="55C5F0A5" w:rsidR="009A77B5" w:rsidRPr="00C96889" w:rsidRDefault="001A0572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wenty-four RCTs support the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br/>
              <w:t>positive effects of EMDR therapy in the treatment of emotional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br/>
              <w:t xml:space="preserve">trauma and other adverse life experiences and </w:t>
            </w:r>
            <w:r w:rsidR="009A77B5" w:rsidRPr="00C96889">
              <w:rPr>
                <w:color w:val="000000"/>
                <w:sz w:val="16"/>
                <w:szCs w:val="16"/>
                <w:lang w:val="en-GB"/>
              </w:rPr>
              <w:t>Somatic Manifestations</w:t>
            </w:r>
          </w:p>
        </w:tc>
        <w:tc>
          <w:tcPr>
            <w:tcW w:w="1128" w:type="dxa"/>
            <w:shd w:val="clear" w:color="auto" w:fill="auto"/>
            <w:hideMark/>
          </w:tcPr>
          <w:p w14:paraId="2891E7BB" w14:textId="6A5E2FBF" w:rsidR="009A77B5" w:rsidRPr="00C96889" w:rsidRDefault="009A77B5" w:rsidP="000F0740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  <w:shd w:val="clear" w:color="auto" w:fill="auto"/>
            <w:hideMark/>
          </w:tcPr>
          <w:p w14:paraId="0073AE9B" w14:textId="77777777" w:rsidR="009A77B5" w:rsidRPr="00C96889" w:rsidRDefault="009A77B5" w:rsidP="009A77B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</w:tbl>
    <w:p w14:paraId="0A494EFF" w14:textId="4256CA14" w:rsidR="0067192B" w:rsidRPr="00C96889" w:rsidRDefault="0067192B" w:rsidP="00BA608C">
      <w:pPr>
        <w:rPr>
          <w:b/>
          <w:bCs/>
          <w:lang w:val="en-GB"/>
        </w:rPr>
      </w:pPr>
    </w:p>
    <w:p w14:paraId="40659D96" w14:textId="21211D8A" w:rsidR="00BA608C" w:rsidRPr="00C96889" w:rsidRDefault="00BA608C" w:rsidP="00BA608C">
      <w:pPr>
        <w:rPr>
          <w:b/>
          <w:bCs/>
          <w:lang w:val="en-GB"/>
        </w:rPr>
      </w:pPr>
      <w:r w:rsidRPr="00C96889">
        <w:rPr>
          <w:b/>
          <w:bCs/>
          <w:lang w:val="en-GB"/>
        </w:rPr>
        <w:t>Table.</w:t>
      </w:r>
      <w:r w:rsidR="001A3791" w:rsidRPr="00C96889">
        <w:rPr>
          <w:b/>
          <w:bCs/>
          <w:lang w:val="en-GB"/>
        </w:rPr>
        <w:t xml:space="preserve"> </w:t>
      </w:r>
      <w:r w:rsidR="00B877D7" w:rsidRPr="00C96889">
        <w:rPr>
          <w:b/>
          <w:bCs/>
          <w:lang w:val="en-GB"/>
        </w:rPr>
        <w:t>S3</w:t>
      </w:r>
      <w:r w:rsidRPr="00C96889">
        <w:rPr>
          <w:b/>
          <w:bCs/>
          <w:lang w:val="en-GB"/>
        </w:rPr>
        <w:t xml:space="preserve">. </w:t>
      </w:r>
      <w:r w:rsidR="005621ED" w:rsidRPr="00C96889">
        <w:rPr>
          <w:b/>
          <w:bCs/>
          <w:lang w:val="en-GB"/>
        </w:rPr>
        <w:t xml:space="preserve">Characteristics of studies related to </w:t>
      </w:r>
      <w:r w:rsidR="00DB1E2A" w:rsidRPr="00C96889">
        <w:rPr>
          <w:b/>
          <w:bCs/>
          <w:lang w:val="en-GB"/>
        </w:rPr>
        <w:t>Anxiety Disorders</w:t>
      </w:r>
      <w:r w:rsidRPr="00C96889">
        <w:rPr>
          <w:lang w:val="en-GB"/>
        </w:rPr>
        <w:t xml:space="preserve">. </w:t>
      </w:r>
    </w:p>
    <w:p w14:paraId="155B6A4C" w14:textId="77777777" w:rsidR="00BA608C" w:rsidRPr="00C96889" w:rsidRDefault="00BA608C" w:rsidP="00BA608C">
      <w:pPr>
        <w:rPr>
          <w:lang w:val="en-GB"/>
        </w:rPr>
      </w:pPr>
    </w:p>
    <w:p w14:paraId="227E08AB" w14:textId="3DECFB31" w:rsidR="009A77B5" w:rsidRPr="00C96889" w:rsidRDefault="00BA608C" w:rsidP="0005331E">
      <w:pPr>
        <w:jc w:val="both"/>
        <w:rPr>
          <w:sz w:val="28"/>
          <w:szCs w:val="28"/>
          <w:lang w:val="en-GB"/>
        </w:rPr>
      </w:pPr>
      <w:r w:rsidRPr="00C96889">
        <w:rPr>
          <w:b/>
          <w:bCs/>
          <w:sz w:val="20"/>
          <w:szCs w:val="20"/>
          <w:lang w:val="en-GB"/>
        </w:rPr>
        <w:t>Abbreviations Table</w:t>
      </w:r>
      <w:r w:rsidR="00CD2889" w:rsidRPr="00C96889">
        <w:rPr>
          <w:b/>
          <w:bCs/>
          <w:sz w:val="20"/>
          <w:szCs w:val="20"/>
          <w:lang w:val="en-GB"/>
        </w:rPr>
        <w:t xml:space="preserve"> 5</w:t>
      </w:r>
      <w:r w:rsidRPr="00C96889">
        <w:rPr>
          <w:b/>
          <w:bCs/>
          <w:sz w:val="20"/>
          <w:szCs w:val="20"/>
          <w:lang w:val="en-GB"/>
        </w:rPr>
        <w:t>:</w:t>
      </w:r>
      <w:r w:rsidR="00B63A30" w:rsidRPr="00C96889">
        <w:rPr>
          <w:b/>
          <w:bCs/>
          <w:sz w:val="20"/>
          <w:szCs w:val="20"/>
          <w:lang w:val="en-GB"/>
        </w:rPr>
        <w:t xml:space="preserve"> </w:t>
      </w:r>
      <w:r w:rsidR="00B63A30" w:rsidRPr="00C96889">
        <w:rPr>
          <w:sz w:val="20"/>
          <w:szCs w:val="20"/>
          <w:lang w:val="en-GB"/>
        </w:rPr>
        <w:t>SPQ=</w:t>
      </w:r>
      <w:r w:rsidR="00B63A30" w:rsidRPr="00C96889">
        <w:rPr>
          <w:b/>
          <w:bCs/>
          <w:sz w:val="20"/>
          <w:szCs w:val="20"/>
          <w:lang w:val="en-GB"/>
        </w:rPr>
        <w:t xml:space="preserve"> </w:t>
      </w:r>
      <w:r w:rsidR="006111E2" w:rsidRPr="00C96889">
        <w:rPr>
          <w:sz w:val="20"/>
          <w:szCs w:val="20"/>
          <w:lang w:val="en-GB"/>
        </w:rPr>
        <w:t xml:space="preserve">Spider Phobia Questionnaire. </w:t>
      </w:r>
      <w:r w:rsidR="008F4807" w:rsidRPr="00C96889">
        <w:rPr>
          <w:sz w:val="20"/>
          <w:szCs w:val="20"/>
          <w:lang w:val="en-GB"/>
        </w:rPr>
        <w:t xml:space="preserve">BAT=Behavioural avoidance Test. </w:t>
      </w:r>
      <w:r w:rsidR="00FB282A" w:rsidRPr="00C96889">
        <w:rPr>
          <w:sz w:val="20"/>
          <w:szCs w:val="20"/>
          <w:lang w:val="en-GB"/>
        </w:rPr>
        <w:t>MINI =Mini International Neuropsychiatric Interview. SCL-90R= Symptoms Check list-90-revised.</w:t>
      </w:r>
      <w:r w:rsidR="000C49B2" w:rsidRPr="00C96889">
        <w:rPr>
          <w:sz w:val="20"/>
          <w:szCs w:val="20"/>
          <w:lang w:val="en-GB"/>
        </w:rPr>
        <w:t xml:space="preserve"> BDI=Beck depression inventory. BAI=Beck anxiety inventory. ACQ=Agoraphobic cognitions questionnaire. BSQ=Body Sensations questionnaire. MI=Mobility inventory for agoraphobia. BSI=</w:t>
      </w:r>
      <w:r w:rsidR="00AB78B8" w:rsidRPr="00C96889">
        <w:rPr>
          <w:sz w:val="20"/>
          <w:szCs w:val="20"/>
          <w:lang w:val="en-GB"/>
        </w:rPr>
        <w:t>Brief Symptom inventory.DS=Distress scale.</w:t>
      </w:r>
      <w:r w:rsidR="0027469D" w:rsidRPr="00C96889">
        <w:rPr>
          <w:sz w:val="20"/>
          <w:szCs w:val="20"/>
          <w:lang w:val="en-GB"/>
        </w:rPr>
        <w:t xml:space="preserve"> BBSIQ= Body sensations interpretation questionnaire. PAI= Panic appraisal inventory.</w:t>
      </w:r>
      <w:r w:rsidR="00BB7E2A" w:rsidRPr="00C96889">
        <w:rPr>
          <w:sz w:val="20"/>
          <w:szCs w:val="20"/>
          <w:lang w:val="en-GB"/>
        </w:rPr>
        <w:t xml:space="preserve"> SAS=social adjustment scale. PDSS= Panic disorder </w:t>
      </w:r>
      <w:r w:rsidR="00D873CA" w:rsidRPr="00C96889">
        <w:rPr>
          <w:sz w:val="20"/>
          <w:szCs w:val="20"/>
          <w:lang w:val="en-GB"/>
        </w:rPr>
        <w:t>symptom</w:t>
      </w:r>
      <w:r w:rsidR="00BB7E2A" w:rsidRPr="00C96889">
        <w:rPr>
          <w:sz w:val="20"/>
          <w:szCs w:val="20"/>
          <w:lang w:val="en-GB"/>
        </w:rPr>
        <w:t xml:space="preserve"> severity </w:t>
      </w:r>
      <w:r w:rsidR="00D873CA" w:rsidRPr="00C96889">
        <w:rPr>
          <w:sz w:val="20"/>
          <w:szCs w:val="20"/>
          <w:lang w:val="en-GB"/>
        </w:rPr>
        <w:t>interview</w:t>
      </w:r>
      <w:r w:rsidR="00BB7E2A" w:rsidRPr="00C96889">
        <w:rPr>
          <w:sz w:val="20"/>
          <w:szCs w:val="20"/>
          <w:lang w:val="en-GB"/>
        </w:rPr>
        <w:t>.</w:t>
      </w:r>
      <w:r w:rsidR="00076F03" w:rsidRPr="00C96889">
        <w:rPr>
          <w:sz w:val="20"/>
          <w:szCs w:val="20"/>
          <w:lang w:val="en-GB"/>
        </w:rPr>
        <w:t xml:space="preserve"> STAI-Y=State Trait Anxiety Inventory. PAAAS= Panic Attack and anticipatory anxiety. MSPS= Marks-Sheehan Phobia Scale.</w:t>
      </w:r>
      <w:r w:rsidR="00C9518B" w:rsidRPr="00C96889">
        <w:rPr>
          <w:sz w:val="20"/>
          <w:szCs w:val="20"/>
          <w:lang w:val="en-GB"/>
        </w:rPr>
        <w:t xml:space="preserve"> DISS= Disability Social Scale.</w:t>
      </w:r>
      <w:r w:rsidR="00601166" w:rsidRPr="00C96889">
        <w:rPr>
          <w:sz w:val="20"/>
          <w:szCs w:val="20"/>
          <w:lang w:val="en-GB"/>
        </w:rPr>
        <w:t xml:space="preserve"> SUD= subjective units of disturbance. VOC= Validity of positive cognitions. </w:t>
      </w:r>
      <w:r w:rsidR="004859E0" w:rsidRPr="00C96889">
        <w:rPr>
          <w:sz w:val="20"/>
          <w:szCs w:val="20"/>
          <w:lang w:val="en-GB"/>
        </w:rPr>
        <w:t xml:space="preserve">GADQ-IV= </w:t>
      </w:r>
      <w:r w:rsidR="004859E0" w:rsidRPr="00C96889">
        <w:rPr>
          <w:color w:val="000000"/>
          <w:sz w:val="20"/>
          <w:szCs w:val="20"/>
          <w:lang w:val="en-GB"/>
        </w:rPr>
        <w:t>The Generalized Anxiety Disorder Questionnaire. PSWQ= Pennsylvania State Worry Questionnaire. IUS=</w:t>
      </w:r>
      <w:r w:rsidR="004859E0" w:rsidRPr="00C96889">
        <w:rPr>
          <w:color w:val="000000"/>
          <w:sz w:val="22"/>
          <w:szCs w:val="22"/>
          <w:lang w:val="en-GB"/>
        </w:rPr>
        <w:t xml:space="preserve"> </w:t>
      </w:r>
      <w:r w:rsidR="004859E0" w:rsidRPr="00C96889">
        <w:rPr>
          <w:color w:val="000000"/>
          <w:sz w:val="20"/>
          <w:szCs w:val="20"/>
          <w:lang w:val="en-GB"/>
        </w:rPr>
        <w:t xml:space="preserve">Intolerance of uncertainty questionnaire. </w:t>
      </w:r>
      <w:r w:rsidR="007B2B23" w:rsidRPr="00C96889">
        <w:rPr>
          <w:color w:val="000000"/>
          <w:sz w:val="20"/>
          <w:szCs w:val="20"/>
          <w:lang w:val="en-GB"/>
        </w:rPr>
        <w:t>CAQ=</w:t>
      </w:r>
      <w:r w:rsidR="007B2B23" w:rsidRPr="00C96889">
        <w:rPr>
          <w:color w:val="000000"/>
          <w:sz w:val="16"/>
          <w:szCs w:val="16"/>
          <w:lang w:val="en-GB"/>
        </w:rPr>
        <w:t xml:space="preserve"> </w:t>
      </w:r>
      <w:r w:rsidR="007B2B23" w:rsidRPr="00C96889">
        <w:rPr>
          <w:color w:val="000000"/>
          <w:sz w:val="20"/>
          <w:szCs w:val="20"/>
          <w:lang w:val="en-GB"/>
        </w:rPr>
        <w:t>Cognitive Avoidance Questionnaire.</w:t>
      </w:r>
      <w:r w:rsidR="00035EB3" w:rsidRPr="00C96889">
        <w:rPr>
          <w:color w:val="000000"/>
          <w:sz w:val="20"/>
          <w:szCs w:val="20"/>
          <w:lang w:val="en-GB"/>
        </w:rPr>
        <w:t xml:space="preserve"> LSAS= </w:t>
      </w:r>
      <w:proofErr w:type="spellStart"/>
      <w:r w:rsidR="00035EB3" w:rsidRPr="00C96889">
        <w:rPr>
          <w:color w:val="000000"/>
          <w:sz w:val="20"/>
          <w:szCs w:val="20"/>
          <w:lang w:val="en-GB"/>
        </w:rPr>
        <w:t>Liebowitz</w:t>
      </w:r>
      <w:proofErr w:type="spellEnd"/>
      <w:r w:rsidR="00035EB3" w:rsidRPr="00C96889">
        <w:rPr>
          <w:color w:val="000000"/>
          <w:sz w:val="20"/>
          <w:szCs w:val="20"/>
          <w:lang w:val="en-GB"/>
        </w:rPr>
        <w:t xml:space="preserve"> social anxiety scale.</w:t>
      </w:r>
    </w:p>
    <w:p w14:paraId="30AFF6EE" w14:textId="69A0E36C" w:rsidR="00441101" w:rsidRPr="00C96889" w:rsidRDefault="00441101" w:rsidP="00BA608C">
      <w:pPr>
        <w:rPr>
          <w:b/>
          <w:bCs/>
          <w:sz w:val="20"/>
          <w:szCs w:val="20"/>
          <w:lang w:val="en-GB"/>
        </w:rPr>
      </w:pPr>
    </w:p>
    <w:p w14:paraId="5C4193B4" w14:textId="5ACC48B1" w:rsidR="00441101" w:rsidRPr="00C96889" w:rsidRDefault="00441101" w:rsidP="00BA608C">
      <w:pPr>
        <w:rPr>
          <w:b/>
          <w:bCs/>
          <w:sz w:val="20"/>
          <w:szCs w:val="20"/>
          <w:lang w:val="en-GB"/>
        </w:rPr>
      </w:pPr>
    </w:p>
    <w:p w14:paraId="6A0D8225" w14:textId="2346A919" w:rsidR="00441101" w:rsidRPr="00C96889" w:rsidRDefault="00441101" w:rsidP="00BA608C">
      <w:pPr>
        <w:rPr>
          <w:b/>
          <w:bCs/>
          <w:sz w:val="20"/>
          <w:szCs w:val="20"/>
          <w:lang w:val="en-GB"/>
        </w:rPr>
      </w:pPr>
    </w:p>
    <w:p w14:paraId="68D1EDE2" w14:textId="77777777" w:rsidR="00441101" w:rsidRPr="00C96889" w:rsidRDefault="00441101" w:rsidP="00BA608C">
      <w:pPr>
        <w:rPr>
          <w:b/>
          <w:bCs/>
          <w:sz w:val="20"/>
          <w:szCs w:val="20"/>
          <w:lang w:val="en-GB"/>
        </w:rPr>
      </w:pPr>
    </w:p>
    <w:tbl>
      <w:tblPr>
        <w:tblW w:w="14512" w:type="dxa"/>
        <w:tblBorders>
          <w:top w:val="single" w:sz="2" w:space="0" w:color="A5A5A5"/>
          <w:left w:val="single" w:sz="2" w:space="0" w:color="A5A5A5"/>
          <w:bottom w:val="single" w:sz="2" w:space="0" w:color="A5A5A5"/>
          <w:right w:val="single" w:sz="2" w:space="0" w:color="A5A5A5"/>
          <w:insideH w:val="single" w:sz="2" w:space="0" w:color="A5A5A5"/>
          <w:insideV w:val="single" w:sz="2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114"/>
        <w:gridCol w:w="1007"/>
        <w:gridCol w:w="995"/>
        <w:gridCol w:w="1158"/>
        <w:gridCol w:w="2161"/>
        <w:gridCol w:w="1134"/>
        <w:gridCol w:w="1276"/>
        <w:gridCol w:w="1003"/>
        <w:gridCol w:w="982"/>
        <w:gridCol w:w="1514"/>
        <w:gridCol w:w="1116"/>
        <w:gridCol w:w="1052"/>
      </w:tblGrid>
      <w:tr w:rsidR="000A694A" w:rsidRPr="00C96889" w14:paraId="6C53F0E0" w14:textId="77777777" w:rsidTr="000A694A">
        <w:trPr>
          <w:trHeight w:val="571"/>
        </w:trPr>
        <w:tc>
          <w:tcPr>
            <w:tcW w:w="1114" w:type="dxa"/>
            <w:shd w:val="clear" w:color="000000" w:fill="BFBFBF"/>
            <w:hideMark/>
          </w:tcPr>
          <w:p w14:paraId="4DA76877" w14:textId="44F8847E" w:rsidR="00697A2F" w:rsidRPr="00C96889" w:rsidRDefault="00697A2F" w:rsidP="00697A2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shd w:val="clear" w:color="000000" w:fill="BFBFBF"/>
            <w:hideMark/>
          </w:tcPr>
          <w:p w14:paraId="2A5F6BC2" w14:textId="77777777" w:rsidR="00697A2F" w:rsidRPr="00C96889" w:rsidRDefault="00697A2F" w:rsidP="00697A2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995" w:type="dxa"/>
            <w:shd w:val="clear" w:color="000000" w:fill="BFBFBF"/>
            <w:hideMark/>
          </w:tcPr>
          <w:p w14:paraId="29B5B2BE" w14:textId="77777777" w:rsidR="00697A2F" w:rsidRPr="00C96889" w:rsidRDefault="00697A2F" w:rsidP="00697A2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158" w:type="dxa"/>
            <w:shd w:val="clear" w:color="000000" w:fill="BFBFBF"/>
            <w:hideMark/>
          </w:tcPr>
          <w:p w14:paraId="3A96DE84" w14:textId="77777777" w:rsidR="00697A2F" w:rsidRPr="00C96889" w:rsidRDefault="00697A2F" w:rsidP="00697A2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2161" w:type="dxa"/>
            <w:shd w:val="clear" w:color="000000" w:fill="BFBFBF"/>
            <w:hideMark/>
          </w:tcPr>
          <w:p w14:paraId="48E35055" w14:textId="77777777" w:rsidR="00697A2F" w:rsidRPr="00C96889" w:rsidRDefault="00697A2F" w:rsidP="00697A2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reatment and Setting</w:t>
            </w:r>
          </w:p>
        </w:tc>
        <w:tc>
          <w:tcPr>
            <w:tcW w:w="1134" w:type="dxa"/>
            <w:shd w:val="clear" w:color="000000" w:fill="BFBFBF"/>
            <w:hideMark/>
          </w:tcPr>
          <w:p w14:paraId="538DB9AD" w14:textId="77777777" w:rsidR="00697A2F" w:rsidRPr="00C96889" w:rsidRDefault="00697A2F" w:rsidP="00697A2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Number of Sessions</w:t>
            </w:r>
          </w:p>
        </w:tc>
        <w:tc>
          <w:tcPr>
            <w:tcW w:w="1276" w:type="dxa"/>
            <w:shd w:val="clear" w:color="000000" w:fill="BFBFBF"/>
            <w:hideMark/>
          </w:tcPr>
          <w:p w14:paraId="7F18F1CB" w14:textId="77777777" w:rsidR="00697A2F" w:rsidRPr="00C96889" w:rsidRDefault="00697A2F" w:rsidP="00697A2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003" w:type="dxa"/>
            <w:shd w:val="clear" w:color="000000" w:fill="BFBFBF"/>
            <w:hideMark/>
          </w:tcPr>
          <w:p w14:paraId="7B00F1AD" w14:textId="77777777" w:rsidR="00697A2F" w:rsidRPr="00C96889" w:rsidRDefault="00697A2F" w:rsidP="00697A2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EMDR protocol</w:t>
            </w:r>
          </w:p>
        </w:tc>
        <w:tc>
          <w:tcPr>
            <w:tcW w:w="982" w:type="dxa"/>
            <w:shd w:val="clear" w:color="000000" w:fill="BFBFBF"/>
            <w:hideMark/>
          </w:tcPr>
          <w:p w14:paraId="6E4480A4" w14:textId="6223FB37" w:rsidR="00697A2F" w:rsidRPr="00C96889" w:rsidRDefault="00697A2F" w:rsidP="00697A2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ample Size</w:t>
            </w:r>
            <w:r w:rsidR="00924D9A"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, n</w:t>
            </w:r>
          </w:p>
        </w:tc>
        <w:tc>
          <w:tcPr>
            <w:tcW w:w="1514" w:type="dxa"/>
            <w:shd w:val="clear" w:color="000000" w:fill="BFBFBF"/>
            <w:hideMark/>
          </w:tcPr>
          <w:p w14:paraId="55080B16" w14:textId="77777777" w:rsidR="00697A2F" w:rsidRPr="00C96889" w:rsidRDefault="00697A2F" w:rsidP="00697A2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ain Result</w:t>
            </w:r>
          </w:p>
        </w:tc>
        <w:tc>
          <w:tcPr>
            <w:tcW w:w="1116" w:type="dxa"/>
            <w:shd w:val="clear" w:color="000000" w:fill="BFBFBF"/>
            <w:hideMark/>
          </w:tcPr>
          <w:p w14:paraId="309E4068" w14:textId="77777777" w:rsidR="00697A2F" w:rsidRPr="00C96889" w:rsidRDefault="00697A2F" w:rsidP="00697A2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econdary Outcome</w:t>
            </w:r>
          </w:p>
        </w:tc>
        <w:tc>
          <w:tcPr>
            <w:tcW w:w="1052" w:type="dxa"/>
            <w:shd w:val="clear" w:color="000000" w:fill="BFBFBF"/>
            <w:hideMark/>
          </w:tcPr>
          <w:p w14:paraId="4219A176" w14:textId="67AD55D1" w:rsidR="00697A2F" w:rsidRPr="00C96889" w:rsidRDefault="00D00B81" w:rsidP="00697A2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Other   /adverse effects</w:t>
            </w:r>
          </w:p>
        </w:tc>
      </w:tr>
      <w:tr w:rsidR="000A694A" w:rsidRPr="00C96889" w14:paraId="4284115D" w14:textId="77777777" w:rsidTr="000A694A">
        <w:trPr>
          <w:trHeight w:val="1340"/>
        </w:trPr>
        <w:tc>
          <w:tcPr>
            <w:tcW w:w="1114" w:type="dxa"/>
            <w:shd w:val="clear" w:color="auto" w:fill="auto"/>
            <w:hideMark/>
          </w:tcPr>
          <w:p w14:paraId="6B4CA660" w14:textId="4BD7ABAF" w:rsidR="00697A2F" w:rsidRPr="00C96889" w:rsidRDefault="00697A2F" w:rsidP="00697A2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Muris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C85E04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nd</w:t>
            </w: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Merckelbach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1995)</w:t>
            </w:r>
          </w:p>
        </w:tc>
        <w:tc>
          <w:tcPr>
            <w:tcW w:w="1007" w:type="dxa"/>
            <w:shd w:val="clear" w:color="auto" w:fill="auto"/>
            <w:hideMark/>
          </w:tcPr>
          <w:p w14:paraId="7697AB61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hobia</w:t>
            </w:r>
          </w:p>
        </w:tc>
        <w:tc>
          <w:tcPr>
            <w:tcW w:w="995" w:type="dxa"/>
            <w:shd w:val="clear" w:color="auto" w:fill="auto"/>
            <w:hideMark/>
          </w:tcPr>
          <w:p w14:paraId="3396A7D8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158" w:type="dxa"/>
            <w:shd w:val="clear" w:color="auto" w:fill="auto"/>
            <w:hideMark/>
          </w:tcPr>
          <w:p w14:paraId="35B1C9D5" w14:textId="4D43CA06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Two </w:t>
            </w:r>
            <w:r w:rsidR="00A92EF1" w:rsidRPr="00C96889">
              <w:rPr>
                <w:color w:val="000000"/>
                <w:sz w:val="16"/>
                <w:szCs w:val="16"/>
                <w:lang w:val="en-GB"/>
              </w:rPr>
              <w:t xml:space="preserve">female patients with arachnophobia </w:t>
            </w:r>
          </w:p>
        </w:tc>
        <w:tc>
          <w:tcPr>
            <w:tcW w:w="2161" w:type="dxa"/>
            <w:shd w:val="clear" w:color="auto" w:fill="auto"/>
            <w:hideMark/>
          </w:tcPr>
          <w:p w14:paraId="0098CB59" w14:textId="6C62CDF1" w:rsidR="00697A2F" w:rsidRPr="00C96889" w:rsidRDefault="00CA1D5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: Chosen by therapist</w:t>
            </w:r>
            <w:r w:rsidR="00291EE7" w:rsidRPr="00C96889">
              <w:rPr>
                <w:color w:val="000000"/>
                <w:sz w:val="16"/>
                <w:szCs w:val="16"/>
                <w:lang w:val="en-GB"/>
              </w:rPr>
              <w:t>. Memories related to aversive confrontation with phobic object.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Follow-up: no follow-up</w:t>
            </w:r>
          </w:p>
        </w:tc>
        <w:tc>
          <w:tcPr>
            <w:tcW w:w="1134" w:type="dxa"/>
            <w:shd w:val="clear" w:color="auto" w:fill="auto"/>
            <w:hideMark/>
          </w:tcPr>
          <w:p w14:paraId="00BDB614" w14:textId="3408B95A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3 x </w:t>
            </w:r>
            <w:r w:rsidR="00291EE7" w:rsidRPr="00C96889">
              <w:rPr>
                <w:color w:val="000000"/>
                <w:sz w:val="16"/>
                <w:szCs w:val="16"/>
                <w:lang w:val="en-GB"/>
              </w:rPr>
              <w:t>1-hour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session followed by 1 x </w:t>
            </w:r>
            <w:r w:rsidR="00194D7F" w:rsidRPr="00C96889">
              <w:rPr>
                <w:color w:val="000000"/>
                <w:sz w:val="16"/>
                <w:szCs w:val="16"/>
                <w:lang w:val="en-GB"/>
              </w:rPr>
              <w:t>2.5-hour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in vivo exposure </w:t>
            </w:r>
          </w:p>
        </w:tc>
        <w:tc>
          <w:tcPr>
            <w:tcW w:w="1276" w:type="dxa"/>
            <w:shd w:val="clear" w:color="auto" w:fill="auto"/>
            <w:hideMark/>
          </w:tcPr>
          <w:p w14:paraId="4DC70366" w14:textId="5253EB20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Spider </w:t>
            </w:r>
            <w:r w:rsidR="008F4807" w:rsidRPr="00C96889">
              <w:rPr>
                <w:color w:val="000000"/>
                <w:sz w:val="16"/>
                <w:szCs w:val="16"/>
                <w:lang w:val="en-GB"/>
              </w:rPr>
              <w:t xml:space="preserve">reported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hobia </w:t>
            </w:r>
            <w:r w:rsidR="00000EE1" w:rsidRPr="00C96889">
              <w:rPr>
                <w:color w:val="000000"/>
                <w:sz w:val="16"/>
                <w:szCs w:val="16"/>
                <w:lang w:val="en-GB"/>
              </w:rPr>
              <w:t>(SPQ)</w:t>
            </w:r>
          </w:p>
          <w:p w14:paraId="08FEDF35" w14:textId="31061CE2" w:rsidR="008330B2" w:rsidRPr="00C96889" w:rsidRDefault="008330B2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pider avoidance (BAT)</w:t>
            </w:r>
          </w:p>
        </w:tc>
        <w:tc>
          <w:tcPr>
            <w:tcW w:w="1003" w:type="dxa"/>
            <w:shd w:val="clear" w:color="auto" w:fill="auto"/>
            <w:hideMark/>
          </w:tcPr>
          <w:p w14:paraId="34C5AD3C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protocol for phobia</w:t>
            </w:r>
          </w:p>
        </w:tc>
        <w:tc>
          <w:tcPr>
            <w:tcW w:w="982" w:type="dxa"/>
            <w:shd w:val="clear" w:color="auto" w:fill="auto"/>
            <w:hideMark/>
          </w:tcPr>
          <w:p w14:paraId="1E93B21C" w14:textId="77777777" w:rsidR="00697A2F" w:rsidRPr="00C96889" w:rsidRDefault="00697A2F" w:rsidP="00697A2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514" w:type="dxa"/>
            <w:shd w:val="clear" w:color="auto" w:fill="auto"/>
            <w:hideMark/>
          </w:tcPr>
          <w:p w14:paraId="518FF1FC" w14:textId="39AECE19" w:rsidR="00D85AAA" w:rsidRPr="00C96889" w:rsidRDefault="0083101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fear of </w:t>
            </w:r>
            <w:r w:rsidR="00D85AAA" w:rsidRPr="00C96889">
              <w:rPr>
                <w:color w:val="000000"/>
                <w:sz w:val="16"/>
                <w:szCs w:val="16"/>
                <w:lang w:val="en-GB"/>
              </w:rPr>
              <w:t>spiders (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SPQ</w:t>
            </w:r>
            <w:r w:rsidR="00F531F6" w:rsidRPr="00C96889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23249857" w14:textId="7926586E" w:rsidR="00D85AAA" w:rsidRPr="00C96889" w:rsidRDefault="00D85AAA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ossible to touch spider after EMDR for both</w:t>
            </w:r>
            <w:r w:rsidR="008F28F9" w:rsidRPr="00C96889">
              <w:rPr>
                <w:color w:val="000000"/>
                <w:sz w:val="16"/>
                <w:szCs w:val="16"/>
                <w:lang w:val="en-GB"/>
              </w:rPr>
              <w:t xml:space="preserve"> patient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BAT).</w:t>
            </w:r>
          </w:p>
        </w:tc>
        <w:tc>
          <w:tcPr>
            <w:tcW w:w="1116" w:type="dxa"/>
            <w:shd w:val="clear" w:color="auto" w:fill="auto"/>
            <w:hideMark/>
          </w:tcPr>
          <w:p w14:paraId="4DF515F9" w14:textId="670AA7DF" w:rsidR="00697A2F" w:rsidRPr="00C96889" w:rsidRDefault="00263A6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052" w:type="dxa"/>
            <w:shd w:val="clear" w:color="auto" w:fill="auto"/>
            <w:hideMark/>
          </w:tcPr>
          <w:p w14:paraId="4E58DF87" w14:textId="3837BECC" w:rsidR="00697A2F" w:rsidRPr="00C96889" w:rsidRDefault="00263A6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0A694A" w:rsidRPr="00C96889" w14:paraId="506B9746" w14:textId="77777777" w:rsidTr="000A694A">
        <w:trPr>
          <w:trHeight w:val="740"/>
        </w:trPr>
        <w:tc>
          <w:tcPr>
            <w:tcW w:w="1114" w:type="dxa"/>
            <w:shd w:val="clear" w:color="auto" w:fill="auto"/>
            <w:hideMark/>
          </w:tcPr>
          <w:p w14:paraId="5F9AF606" w14:textId="77777777" w:rsidR="00697A2F" w:rsidRPr="00C96889" w:rsidRDefault="00697A2F" w:rsidP="00697A2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de </w:t>
            </w: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Jongh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2)</w:t>
            </w:r>
          </w:p>
        </w:tc>
        <w:tc>
          <w:tcPr>
            <w:tcW w:w="1007" w:type="dxa"/>
            <w:shd w:val="clear" w:color="auto" w:fill="auto"/>
            <w:hideMark/>
          </w:tcPr>
          <w:p w14:paraId="56DD2AD5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hobia</w:t>
            </w:r>
          </w:p>
        </w:tc>
        <w:tc>
          <w:tcPr>
            <w:tcW w:w="995" w:type="dxa"/>
            <w:shd w:val="clear" w:color="auto" w:fill="auto"/>
            <w:hideMark/>
          </w:tcPr>
          <w:p w14:paraId="7DC1015F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158" w:type="dxa"/>
            <w:shd w:val="clear" w:color="auto" w:fill="auto"/>
            <w:hideMark/>
          </w:tcPr>
          <w:p w14:paraId="705E8B1A" w14:textId="508A03DE" w:rsidR="00697A2F" w:rsidRPr="00C96889" w:rsidRDefault="00FB282A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emale patient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A92EF1" w:rsidRPr="00C96889">
              <w:rPr>
                <w:color w:val="000000"/>
                <w:sz w:val="16"/>
                <w:szCs w:val="16"/>
                <w:lang w:val="en-GB"/>
              </w:rPr>
              <w:t xml:space="preserve">with </w:t>
            </w:r>
            <w:proofErr w:type="spellStart"/>
            <w:r w:rsidR="00A92EF1" w:rsidRPr="00C96889">
              <w:rPr>
                <w:color w:val="000000"/>
                <w:sz w:val="16"/>
                <w:szCs w:val="16"/>
                <w:lang w:val="en-GB"/>
              </w:rPr>
              <w:t>emetophobia</w:t>
            </w:r>
            <w:proofErr w:type="spellEnd"/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61" w:type="dxa"/>
            <w:shd w:val="clear" w:color="auto" w:fill="auto"/>
            <w:hideMark/>
          </w:tcPr>
          <w:p w14:paraId="760B4C5E" w14:textId="43BFA159" w:rsidR="00697A2F" w:rsidRPr="00C96889" w:rsidRDefault="00CA1D5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  <w:r w:rsidR="00FB282A" w:rsidRPr="00C96889">
              <w:rPr>
                <w:color w:val="000000"/>
                <w:sz w:val="16"/>
                <w:szCs w:val="16"/>
                <w:lang w:val="en-GB"/>
              </w:rPr>
              <w:t xml:space="preserve">Childhood memory of vomiting in public.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Follow-up: 3 year</w:t>
            </w:r>
          </w:p>
        </w:tc>
        <w:tc>
          <w:tcPr>
            <w:tcW w:w="1134" w:type="dxa"/>
            <w:shd w:val="clear" w:color="auto" w:fill="auto"/>
            <w:hideMark/>
          </w:tcPr>
          <w:p w14:paraId="2A7DAFF4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4 sessions EMDR</w:t>
            </w:r>
          </w:p>
        </w:tc>
        <w:tc>
          <w:tcPr>
            <w:tcW w:w="1276" w:type="dxa"/>
            <w:shd w:val="clear" w:color="auto" w:fill="auto"/>
            <w:hideMark/>
          </w:tcPr>
          <w:p w14:paraId="32D3FC95" w14:textId="4C4DF214" w:rsidR="00697A2F" w:rsidRPr="00C96889" w:rsidRDefault="00FB282A" w:rsidP="00697A2F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color w:val="000000"/>
                <w:sz w:val="16"/>
                <w:szCs w:val="16"/>
                <w:lang w:val="en-GB"/>
              </w:rPr>
              <w:t>Emetophobia</w:t>
            </w:r>
            <w:proofErr w:type="spellEnd"/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and comorbid symptoms (MINI) and Phobia </w:t>
            </w:r>
            <w:r w:rsidR="0049031B" w:rsidRPr="00C96889">
              <w:rPr>
                <w:color w:val="000000"/>
                <w:sz w:val="16"/>
                <w:szCs w:val="16"/>
                <w:lang w:val="en-GB"/>
              </w:rPr>
              <w:t>symptom severity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SCL-90-R)</w:t>
            </w:r>
          </w:p>
        </w:tc>
        <w:tc>
          <w:tcPr>
            <w:tcW w:w="1003" w:type="dxa"/>
            <w:shd w:val="clear" w:color="auto" w:fill="auto"/>
            <w:hideMark/>
          </w:tcPr>
          <w:p w14:paraId="1EDCD528" w14:textId="5D808CA3" w:rsidR="00697A2F" w:rsidRPr="00C96889" w:rsidRDefault="000048C0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protocol for phobia-</w:t>
            </w:r>
          </w:p>
          <w:p w14:paraId="098DAAE9" w14:textId="5E0AC04F" w:rsidR="000048C0" w:rsidRPr="00C96889" w:rsidRDefault="000048C0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uditory alternations.</w:t>
            </w:r>
          </w:p>
        </w:tc>
        <w:tc>
          <w:tcPr>
            <w:tcW w:w="982" w:type="dxa"/>
            <w:shd w:val="clear" w:color="auto" w:fill="auto"/>
            <w:hideMark/>
          </w:tcPr>
          <w:p w14:paraId="1AE26AC3" w14:textId="77777777" w:rsidR="00697A2F" w:rsidRPr="00C96889" w:rsidRDefault="00697A2F" w:rsidP="00697A2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14" w:type="dxa"/>
            <w:shd w:val="clear" w:color="auto" w:fill="auto"/>
            <w:hideMark/>
          </w:tcPr>
          <w:p w14:paraId="7B268491" w14:textId="43732837" w:rsidR="00697A2F" w:rsidRPr="00C96889" w:rsidRDefault="008063E4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symptoms severity to non-clinical (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SCL-90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scores f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rom 275 to 121.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No relapse after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3-year follow up.</w:t>
            </w:r>
          </w:p>
        </w:tc>
        <w:tc>
          <w:tcPr>
            <w:tcW w:w="1116" w:type="dxa"/>
            <w:shd w:val="clear" w:color="auto" w:fill="auto"/>
            <w:hideMark/>
          </w:tcPr>
          <w:p w14:paraId="0FB8A4B1" w14:textId="733FFEC0" w:rsidR="00697A2F" w:rsidRPr="00C96889" w:rsidRDefault="00263A6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Negative cognitions about vomit remained, with no panic to vomit.</w:t>
            </w:r>
          </w:p>
        </w:tc>
        <w:tc>
          <w:tcPr>
            <w:tcW w:w="1052" w:type="dxa"/>
            <w:shd w:val="clear" w:color="auto" w:fill="auto"/>
            <w:hideMark/>
          </w:tcPr>
          <w:p w14:paraId="3992D113" w14:textId="62BCCFA4" w:rsidR="00697A2F" w:rsidRPr="00C96889" w:rsidRDefault="006248B2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0A694A" w:rsidRPr="00C96889" w14:paraId="1D0D56EC" w14:textId="77777777" w:rsidTr="000A694A">
        <w:trPr>
          <w:trHeight w:val="940"/>
        </w:trPr>
        <w:tc>
          <w:tcPr>
            <w:tcW w:w="1114" w:type="dxa"/>
            <w:shd w:val="clear" w:color="auto" w:fill="auto"/>
            <w:hideMark/>
          </w:tcPr>
          <w:p w14:paraId="4A973C4F" w14:textId="0F5429B4" w:rsidR="00697A2F" w:rsidRPr="00C96889" w:rsidRDefault="00697A2F" w:rsidP="00697A2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Lapsekil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C85E04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nd</w:t>
            </w: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Yelboga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4)</w:t>
            </w:r>
          </w:p>
        </w:tc>
        <w:tc>
          <w:tcPr>
            <w:tcW w:w="1007" w:type="dxa"/>
            <w:shd w:val="clear" w:color="auto" w:fill="auto"/>
            <w:hideMark/>
          </w:tcPr>
          <w:p w14:paraId="26F18169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hobia</w:t>
            </w:r>
          </w:p>
        </w:tc>
        <w:tc>
          <w:tcPr>
            <w:tcW w:w="995" w:type="dxa"/>
            <w:shd w:val="clear" w:color="auto" w:fill="auto"/>
            <w:hideMark/>
          </w:tcPr>
          <w:p w14:paraId="19FE6367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158" w:type="dxa"/>
            <w:shd w:val="clear" w:color="auto" w:fill="auto"/>
            <w:hideMark/>
          </w:tcPr>
          <w:p w14:paraId="4F381A1E" w14:textId="57E47FD9" w:rsidR="00697A2F" w:rsidRPr="00C96889" w:rsidRDefault="00A92EF1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emale patient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with </w:t>
            </w:r>
            <w:proofErr w:type="spellStart"/>
            <w:r w:rsidRPr="00C96889">
              <w:rPr>
                <w:color w:val="000000"/>
                <w:sz w:val="16"/>
                <w:szCs w:val="16"/>
                <w:lang w:val="en-GB"/>
              </w:rPr>
              <w:t>aviophobia</w:t>
            </w:r>
            <w:proofErr w:type="spellEnd"/>
          </w:p>
        </w:tc>
        <w:tc>
          <w:tcPr>
            <w:tcW w:w="2161" w:type="dxa"/>
            <w:shd w:val="clear" w:color="auto" w:fill="auto"/>
            <w:hideMark/>
          </w:tcPr>
          <w:p w14:paraId="364ED77A" w14:textId="1EC77CA7" w:rsidR="00697A2F" w:rsidRPr="00C96889" w:rsidRDefault="00CA1D5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  <w:r w:rsidR="002B2607" w:rsidRPr="00C96889">
              <w:rPr>
                <w:color w:val="000000"/>
                <w:sz w:val="16"/>
                <w:szCs w:val="16"/>
                <w:lang w:val="en-GB"/>
              </w:rPr>
              <w:t>memorie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2B2607" w:rsidRPr="00C96889">
              <w:rPr>
                <w:color w:val="000000"/>
                <w:sz w:val="16"/>
                <w:szCs w:val="16"/>
                <w:lang w:val="en-GB"/>
              </w:rPr>
              <w:t>related to</w:t>
            </w:r>
            <w:r w:rsidR="00180613" w:rsidRPr="00C96889">
              <w:rPr>
                <w:color w:val="000000"/>
                <w:sz w:val="16"/>
                <w:szCs w:val="16"/>
                <w:lang w:val="en-GB"/>
              </w:rPr>
              <w:t xml:space="preserve"> in-flight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turbulence and </w:t>
            </w:r>
            <w:r w:rsidR="002B2607" w:rsidRPr="00C96889">
              <w:rPr>
                <w:color w:val="000000"/>
                <w:sz w:val="16"/>
                <w:szCs w:val="16"/>
                <w:lang w:val="en-GB"/>
              </w:rPr>
              <w:t>fear of dying</w:t>
            </w:r>
            <w:r w:rsidR="004914B1"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Follow-up: 1 and 6 months</w:t>
            </w:r>
          </w:p>
        </w:tc>
        <w:tc>
          <w:tcPr>
            <w:tcW w:w="1134" w:type="dxa"/>
            <w:shd w:val="clear" w:color="auto" w:fill="auto"/>
            <w:hideMark/>
          </w:tcPr>
          <w:p w14:paraId="09AD305A" w14:textId="0791568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3 x </w:t>
            </w:r>
            <w:r w:rsidR="00202A4A" w:rsidRPr="00C96889">
              <w:rPr>
                <w:color w:val="000000"/>
                <w:sz w:val="16"/>
                <w:szCs w:val="16"/>
                <w:lang w:val="en-GB"/>
              </w:rPr>
              <w:t>1-hour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sessions </w:t>
            </w:r>
          </w:p>
        </w:tc>
        <w:tc>
          <w:tcPr>
            <w:tcW w:w="1276" w:type="dxa"/>
            <w:shd w:val="clear" w:color="auto" w:fill="auto"/>
            <w:hideMark/>
          </w:tcPr>
          <w:p w14:paraId="542495AE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bility to take a plane</w:t>
            </w:r>
          </w:p>
        </w:tc>
        <w:tc>
          <w:tcPr>
            <w:tcW w:w="1003" w:type="dxa"/>
            <w:shd w:val="clear" w:color="auto" w:fill="auto"/>
            <w:hideMark/>
          </w:tcPr>
          <w:p w14:paraId="1A8F1BC4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protocol for phobia</w:t>
            </w:r>
          </w:p>
        </w:tc>
        <w:tc>
          <w:tcPr>
            <w:tcW w:w="982" w:type="dxa"/>
            <w:shd w:val="clear" w:color="auto" w:fill="auto"/>
            <w:hideMark/>
          </w:tcPr>
          <w:p w14:paraId="7F28E2B9" w14:textId="77777777" w:rsidR="00697A2F" w:rsidRPr="00C96889" w:rsidRDefault="00697A2F" w:rsidP="00697A2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14" w:type="dxa"/>
            <w:shd w:val="clear" w:color="auto" w:fill="auto"/>
            <w:hideMark/>
          </w:tcPr>
          <w:p w14:paraId="5E8EE012" w14:textId="1E044ED3" w:rsidR="00697A2F" w:rsidRPr="00C96889" w:rsidRDefault="00ED35BA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distress of flying </w:t>
            </w:r>
            <w:r w:rsidR="004914B1" w:rsidRPr="00C96889">
              <w:rPr>
                <w:color w:val="000000"/>
                <w:sz w:val="16"/>
                <w:szCs w:val="16"/>
                <w:lang w:val="en-GB"/>
              </w:rPr>
              <w:t xml:space="preserve">and ability to take a plane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fter third session.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No relapse at </w:t>
            </w:r>
            <w:r w:rsidR="004914B1" w:rsidRPr="00C96889">
              <w:rPr>
                <w:color w:val="000000"/>
                <w:sz w:val="16"/>
                <w:szCs w:val="16"/>
                <w:lang w:val="en-GB"/>
              </w:rPr>
              <w:t>one- and six-month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follow-up.</w:t>
            </w:r>
          </w:p>
        </w:tc>
        <w:tc>
          <w:tcPr>
            <w:tcW w:w="1116" w:type="dxa"/>
            <w:shd w:val="clear" w:color="auto" w:fill="auto"/>
            <w:hideMark/>
          </w:tcPr>
          <w:p w14:paraId="2A36FEF6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052" w:type="dxa"/>
            <w:shd w:val="clear" w:color="auto" w:fill="auto"/>
            <w:hideMark/>
          </w:tcPr>
          <w:p w14:paraId="1ADFF6D7" w14:textId="256C87FA" w:rsidR="00697A2F" w:rsidRPr="00C96889" w:rsidRDefault="006248B2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0A694A" w:rsidRPr="00C96889" w14:paraId="20045F16" w14:textId="77777777" w:rsidTr="000A694A">
        <w:trPr>
          <w:trHeight w:val="780"/>
        </w:trPr>
        <w:tc>
          <w:tcPr>
            <w:tcW w:w="1114" w:type="dxa"/>
            <w:shd w:val="clear" w:color="auto" w:fill="auto"/>
            <w:hideMark/>
          </w:tcPr>
          <w:p w14:paraId="23CC53C8" w14:textId="5EA9C755" w:rsidR="00697A2F" w:rsidRPr="00C96889" w:rsidRDefault="00697A2F" w:rsidP="00697A2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Goldstein </w:t>
            </w:r>
            <w:r w:rsidR="00C85E04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nd</w:t>
            </w: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Feske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1994)</w:t>
            </w:r>
          </w:p>
        </w:tc>
        <w:tc>
          <w:tcPr>
            <w:tcW w:w="1007" w:type="dxa"/>
            <w:shd w:val="clear" w:color="auto" w:fill="auto"/>
            <w:hideMark/>
          </w:tcPr>
          <w:p w14:paraId="70B6F466" w14:textId="013F6046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nic Disorder </w:t>
            </w:r>
          </w:p>
        </w:tc>
        <w:tc>
          <w:tcPr>
            <w:tcW w:w="995" w:type="dxa"/>
            <w:shd w:val="clear" w:color="auto" w:fill="auto"/>
            <w:hideMark/>
          </w:tcPr>
          <w:p w14:paraId="35CAD79B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eries</w:t>
            </w:r>
          </w:p>
        </w:tc>
        <w:tc>
          <w:tcPr>
            <w:tcW w:w="1158" w:type="dxa"/>
            <w:shd w:val="clear" w:color="auto" w:fill="auto"/>
            <w:hideMark/>
          </w:tcPr>
          <w:p w14:paraId="41BE142C" w14:textId="6FA8ED85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utpatients with panic disorders</w:t>
            </w:r>
            <w:r w:rsidR="000C49B2" w:rsidRPr="00C96889">
              <w:rPr>
                <w:color w:val="000000"/>
                <w:sz w:val="16"/>
                <w:szCs w:val="16"/>
                <w:lang w:val="en-GB"/>
              </w:rPr>
              <w:t xml:space="preserve"> and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goraphobia. </w:t>
            </w:r>
          </w:p>
        </w:tc>
        <w:tc>
          <w:tcPr>
            <w:tcW w:w="2161" w:type="dxa"/>
            <w:shd w:val="clear" w:color="auto" w:fill="auto"/>
            <w:hideMark/>
          </w:tcPr>
          <w:p w14:paraId="5FCB3BB9" w14:textId="09E504B5" w:rsidR="00131748" w:rsidRPr="00C96889" w:rsidRDefault="00CA1D5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:  </w:t>
            </w:r>
            <w:proofErr w:type="spellStart"/>
            <w:r w:rsidR="000C49B2" w:rsidRPr="00C96889">
              <w:rPr>
                <w:color w:val="000000"/>
                <w:sz w:val="16"/>
                <w:szCs w:val="16"/>
                <w:lang w:val="en-GB"/>
              </w:rPr>
              <w:t>anxiogenic</w:t>
            </w:r>
            <w:proofErr w:type="spellEnd"/>
            <w:r w:rsidR="000C49B2" w:rsidRPr="00C96889">
              <w:rPr>
                <w:color w:val="000000"/>
                <w:sz w:val="16"/>
                <w:szCs w:val="16"/>
                <w:lang w:val="en-GB"/>
              </w:rPr>
              <w:t xml:space="preserve"> memories related to worst panic attack,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and anticipated panic episodes.</w:t>
            </w:r>
          </w:p>
          <w:p w14:paraId="3418C509" w14:textId="5B762DE3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Follow-up: unspecified</w:t>
            </w:r>
          </w:p>
        </w:tc>
        <w:tc>
          <w:tcPr>
            <w:tcW w:w="1134" w:type="dxa"/>
            <w:shd w:val="clear" w:color="auto" w:fill="auto"/>
            <w:hideMark/>
          </w:tcPr>
          <w:p w14:paraId="354BB712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5 x 90 minutes sessions over 2 weeks</w:t>
            </w:r>
          </w:p>
        </w:tc>
        <w:tc>
          <w:tcPr>
            <w:tcW w:w="1276" w:type="dxa"/>
            <w:shd w:val="clear" w:color="auto" w:fill="auto"/>
            <w:hideMark/>
          </w:tcPr>
          <w:p w14:paraId="34BB0E59" w14:textId="1C201F41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 (BDI), Anxiety (BAI) Agoraphobi</w:t>
            </w:r>
            <w:r w:rsidR="000C49B2" w:rsidRPr="00C96889">
              <w:rPr>
                <w:color w:val="000000"/>
                <w:sz w:val="16"/>
                <w:szCs w:val="16"/>
                <w:lang w:val="en-GB"/>
              </w:rPr>
              <w:t>a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ACQ), Body Sensations (BSQ), Mobility (MI), </w:t>
            </w:r>
            <w:r w:rsidR="00AB78B8" w:rsidRPr="00C96889">
              <w:rPr>
                <w:color w:val="000000"/>
                <w:sz w:val="16"/>
                <w:szCs w:val="16"/>
                <w:lang w:val="en-GB"/>
              </w:rPr>
              <w:t xml:space="preserve">General </w:t>
            </w:r>
            <w:r w:rsidR="000C49B2" w:rsidRPr="00C96889">
              <w:rPr>
                <w:color w:val="000000"/>
                <w:sz w:val="16"/>
                <w:szCs w:val="16"/>
                <w:lang w:val="en-GB"/>
              </w:rPr>
              <w:t>Distres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BSI), Distress </w:t>
            </w:r>
            <w:r w:rsidR="00AB78B8" w:rsidRPr="00C96889">
              <w:rPr>
                <w:color w:val="000000"/>
                <w:sz w:val="16"/>
                <w:szCs w:val="16"/>
                <w:lang w:val="en-GB"/>
              </w:rPr>
              <w:t>in daily functioning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DS)</w:t>
            </w:r>
            <w:r w:rsidR="00AB78B8" w:rsidRPr="00C96889">
              <w:rPr>
                <w:color w:val="000000"/>
                <w:sz w:val="16"/>
                <w:szCs w:val="16"/>
                <w:lang w:val="en-GB"/>
              </w:rPr>
              <w:t>, Severity of symptoms (SCL-90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and behavio</w:t>
            </w:r>
            <w:r w:rsidR="00AB78B8" w:rsidRPr="00C96889">
              <w:rPr>
                <w:color w:val="000000"/>
                <w:sz w:val="16"/>
                <w:szCs w:val="16"/>
                <w:lang w:val="en-GB"/>
              </w:rPr>
              <w:t>u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ral self-monitoring records.</w:t>
            </w:r>
          </w:p>
        </w:tc>
        <w:tc>
          <w:tcPr>
            <w:tcW w:w="1003" w:type="dxa"/>
            <w:shd w:val="clear" w:color="auto" w:fill="auto"/>
            <w:hideMark/>
          </w:tcPr>
          <w:p w14:paraId="072239E3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982" w:type="dxa"/>
            <w:shd w:val="clear" w:color="auto" w:fill="auto"/>
            <w:hideMark/>
          </w:tcPr>
          <w:p w14:paraId="47136CDE" w14:textId="77777777" w:rsidR="00697A2F" w:rsidRPr="00C96889" w:rsidRDefault="00697A2F" w:rsidP="00697A2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514" w:type="dxa"/>
            <w:shd w:val="clear" w:color="auto" w:fill="auto"/>
            <w:hideMark/>
          </w:tcPr>
          <w:p w14:paraId="4F444B5A" w14:textId="2B3781B8" w:rsidR="00697A2F" w:rsidRPr="00C96889" w:rsidRDefault="00D94CED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mprovement in all measures (</w:t>
            </w:r>
            <w:r w:rsidR="00EA770E" w:rsidRPr="00C96889">
              <w:rPr>
                <w:color w:val="000000"/>
                <w:sz w:val="16"/>
                <w:szCs w:val="16"/>
                <w:lang w:val="en-GB"/>
              </w:rPr>
              <w:t xml:space="preserve">all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028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.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Reduced frequency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of panic attack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116" w:type="dxa"/>
            <w:shd w:val="clear" w:color="auto" w:fill="auto"/>
            <w:hideMark/>
          </w:tcPr>
          <w:p w14:paraId="0A0B9936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052" w:type="dxa"/>
            <w:shd w:val="clear" w:color="auto" w:fill="auto"/>
            <w:hideMark/>
          </w:tcPr>
          <w:p w14:paraId="7A01541A" w14:textId="4B50296A" w:rsidR="00697A2F" w:rsidRPr="00C96889" w:rsidRDefault="006248B2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0A694A" w:rsidRPr="00C96889" w14:paraId="2B18DD5C" w14:textId="77777777" w:rsidTr="000A694A">
        <w:trPr>
          <w:trHeight w:val="1540"/>
        </w:trPr>
        <w:tc>
          <w:tcPr>
            <w:tcW w:w="1114" w:type="dxa"/>
            <w:shd w:val="clear" w:color="auto" w:fill="auto"/>
            <w:hideMark/>
          </w:tcPr>
          <w:p w14:paraId="62C0895C" w14:textId="3250E311" w:rsidR="00697A2F" w:rsidRPr="00C96889" w:rsidRDefault="00697A2F" w:rsidP="00697A2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Goldstein et al (2000)</w:t>
            </w:r>
          </w:p>
        </w:tc>
        <w:tc>
          <w:tcPr>
            <w:tcW w:w="1007" w:type="dxa"/>
            <w:shd w:val="clear" w:color="auto" w:fill="auto"/>
            <w:hideMark/>
          </w:tcPr>
          <w:p w14:paraId="0F627B5F" w14:textId="775D10E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nic Disorder </w:t>
            </w:r>
          </w:p>
        </w:tc>
        <w:tc>
          <w:tcPr>
            <w:tcW w:w="995" w:type="dxa"/>
            <w:shd w:val="clear" w:color="auto" w:fill="auto"/>
            <w:hideMark/>
          </w:tcPr>
          <w:p w14:paraId="5023A308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158" w:type="dxa"/>
            <w:shd w:val="clear" w:color="auto" w:fill="auto"/>
            <w:hideMark/>
          </w:tcPr>
          <w:p w14:paraId="02325A9A" w14:textId="29984ED5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utpatients</w:t>
            </w:r>
            <w:r w:rsidR="00EA770E" w:rsidRPr="00C96889">
              <w:rPr>
                <w:color w:val="000000"/>
                <w:sz w:val="16"/>
                <w:szCs w:val="16"/>
                <w:lang w:val="en-GB"/>
              </w:rPr>
              <w:t xml:space="preserve"> with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Agoraphobia and </w:t>
            </w:r>
            <w:r w:rsidR="00EA770E" w:rsidRPr="00C96889">
              <w:rPr>
                <w:color w:val="000000"/>
                <w:sz w:val="16"/>
                <w:szCs w:val="16"/>
                <w:lang w:val="en-GB"/>
              </w:rPr>
              <w:t xml:space="preserve">Anxiety </w:t>
            </w:r>
            <w:r w:rsidR="002F2738" w:rsidRPr="00C96889">
              <w:rPr>
                <w:color w:val="000000"/>
                <w:sz w:val="16"/>
                <w:szCs w:val="16"/>
                <w:lang w:val="en-GB"/>
              </w:rPr>
              <w:t xml:space="preserve">for over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1-year.  </w:t>
            </w:r>
          </w:p>
        </w:tc>
        <w:tc>
          <w:tcPr>
            <w:tcW w:w="2161" w:type="dxa"/>
            <w:shd w:val="clear" w:color="auto" w:fill="auto"/>
            <w:hideMark/>
          </w:tcPr>
          <w:p w14:paraId="783ABC15" w14:textId="5B5E4043" w:rsidR="00131748" w:rsidRPr="00C96889" w:rsidRDefault="00EA770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v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waiting list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vs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placebo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same amount of therapist contact as EMDR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  <w:p w14:paraId="5DB0DBD8" w14:textId="77777777" w:rsidR="00131748" w:rsidRPr="00C96889" w:rsidRDefault="00131748" w:rsidP="00697A2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0CA809D" w14:textId="371F0E8C" w:rsidR="00697A2F" w:rsidRPr="00C96889" w:rsidRDefault="00CA1D5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  <w:proofErr w:type="spellStart"/>
            <w:r w:rsidR="00EA770E" w:rsidRPr="00C96889">
              <w:rPr>
                <w:color w:val="000000"/>
                <w:sz w:val="16"/>
                <w:szCs w:val="16"/>
                <w:lang w:val="en-GB"/>
              </w:rPr>
              <w:t>Anxiogenic</w:t>
            </w:r>
            <w:proofErr w:type="spellEnd"/>
            <w:r w:rsidR="00EA770E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memory </w:t>
            </w:r>
            <w:r w:rsidR="00EA770E" w:rsidRPr="00C96889">
              <w:rPr>
                <w:color w:val="000000"/>
                <w:sz w:val="16"/>
                <w:szCs w:val="16"/>
                <w:lang w:val="en-GB"/>
              </w:rPr>
              <w:t xml:space="preserve">related to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worst or first panic attack, or a </w:t>
            </w:r>
            <w:r w:rsidR="00EA770E" w:rsidRPr="00C96889">
              <w:rPr>
                <w:color w:val="000000"/>
                <w:sz w:val="16"/>
                <w:szCs w:val="16"/>
                <w:lang w:val="en-GB"/>
              </w:rPr>
              <w:t xml:space="preserve">fearful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body </w:t>
            </w:r>
            <w:r w:rsidR="00EA770E" w:rsidRPr="00C96889">
              <w:rPr>
                <w:color w:val="000000"/>
                <w:sz w:val="16"/>
                <w:szCs w:val="16"/>
                <w:lang w:val="en-GB"/>
              </w:rPr>
              <w:t>sensation.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Follow-up: 1 month</w:t>
            </w:r>
            <w:r w:rsidR="00EA770E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134" w:type="dxa"/>
            <w:shd w:val="clear" w:color="auto" w:fill="auto"/>
            <w:hideMark/>
          </w:tcPr>
          <w:p w14:paraId="53B4E97E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6x 90 minutes over an average of 4 weeks </w:t>
            </w:r>
          </w:p>
        </w:tc>
        <w:tc>
          <w:tcPr>
            <w:tcW w:w="1276" w:type="dxa"/>
            <w:shd w:val="clear" w:color="auto" w:fill="auto"/>
            <w:hideMark/>
          </w:tcPr>
          <w:p w14:paraId="5E6E6B2D" w14:textId="57AAB4F7" w:rsidR="00697A2F" w:rsidRPr="00C96889" w:rsidRDefault="0027469D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goraphobia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(ACQ) Body Sensations (BSQ), Body Interpretation (BBSIQ), Panic Appraisal (PAI), Mobility (MI), Depression (BDI), Anxiety (BAI), </w:t>
            </w:r>
            <w:r w:rsidR="00BB7E2A" w:rsidRPr="00C96889">
              <w:rPr>
                <w:color w:val="000000"/>
                <w:sz w:val="16"/>
                <w:szCs w:val="16"/>
                <w:lang w:val="en-GB"/>
              </w:rPr>
              <w:t>General distres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(BSI), Socia</w:t>
            </w:r>
            <w:r w:rsidR="00BB7E2A" w:rsidRPr="00C96889">
              <w:rPr>
                <w:color w:val="000000"/>
                <w:sz w:val="16"/>
                <w:szCs w:val="16"/>
                <w:lang w:val="en-GB"/>
              </w:rPr>
              <w:t xml:space="preserve">l functioning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(SAS) Distress </w:t>
            </w:r>
            <w:r w:rsidR="00BB7E2A" w:rsidRPr="00C96889">
              <w:rPr>
                <w:color w:val="000000"/>
                <w:sz w:val="16"/>
                <w:szCs w:val="16"/>
                <w:lang w:val="en-GB"/>
              </w:rPr>
              <w:t xml:space="preserve">in </w:t>
            </w:r>
            <w:r w:rsidR="00D873CA" w:rsidRPr="00C96889">
              <w:rPr>
                <w:color w:val="000000"/>
                <w:sz w:val="16"/>
                <w:szCs w:val="16"/>
                <w:lang w:val="en-GB"/>
              </w:rPr>
              <w:t>daily</w:t>
            </w:r>
            <w:r w:rsidR="00BB7E2A" w:rsidRPr="00C96889">
              <w:rPr>
                <w:color w:val="000000"/>
                <w:sz w:val="16"/>
                <w:szCs w:val="16"/>
                <w:lang w:val="en-GB"/>
              </w:rPr>
              <w:t xml:space="preserve"> life (DS)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, Panic Symptom Severity (PDSS), + </w:t>
            </w:r>
            <w:r w:rsidR="00BB7E2A" w:rsidRPr="00C96889">
              <w:rPr>
                <w:color w:val="000000"/>
                <w:sz w:val="16"/>
                <w:szCs w:val="16"/>
                <w:lang w:val="en-GB"/>
              </w:rPr>
              <w:t>Self-Monitoring</w:t>
            </w:r>
          </w:p>
        </w:tc>
        <w:tc>
          <w:tcPr>
            <w:tcW w:w="1003" w:type="dxa"/>
            <w:shd w:val="clear" w:color="auto" w:fill="auto"/>
            <w:hideMark/>
          </w:tcPr>
          <w:p w14:paraId="4D128679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982" w:type="dxa"/>
            <w:shd w:val="clear" w:color="auto" w:fill="auto"/>
            <w:hideMark/>
          </w:tcPr>
          <w:p w14:paraId="0C10057F" w14:textId="77777777" w:rsidR="003157A7" w:rsidRPr="00C96889" w:rsidRDefault="00697A2F" w:rsidP="00697A2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46</w:t>
            </w:r>
            <w:r w:rsidR="003157A7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5ABDA3BA" w14:textId="643C67A4" w:rsidR="00697A2F" w:rsidRPr="00C96889" w:rsidRDefault="003157A7" w:rsidP="00697A2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18, EMDR;13, Placebo; 14</w:t>
            </w:r>
            <w:r w:rsidR="00C56003" w:rsidRPr="00C96889">
              <w:rPr>
                <w:color w:val="000000"/>
                <w:sz w:val="16"/>
                <w:szCs w:val="16"/>
                <w:lang w:val="en-GB"/>
              </w:rPr>
              <w:t xml:space="preserve"> wait)</w:t>
            </w:r>
          </w:p>
        </w:tc>
        <w:tc>
          <w:tcPr>
            <w:tcW w:w="1514" w:type="dxa"/>
            <w:shd w:val="clear" w:color="auto" w:fill="auto"/>
            <w:hideMark/>
          </w:tcPr>
          <w:p w14:paraId="383EF342" w14:textId="78A592FB" w:rsidR="00697A2F" w:rsidRPr="00C96889" w:rsidRDefault="006C4C7A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panic (PDSS) agoraphobia (ACQ) </w:t>
            </w:r>
            <w:r w:rsidR="00B81F1D" w:rsidRPr="00C96889">
              <w:rPr>
                <w:color w:val="000000"/>
                <w:sz w:val="16"/>
                <w:szCs w:val="16"/>
                <w:lang w:val="en-GB"/>
              </w:rPr>
              <w:t>symptoms severity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and self-monitoring </w:t>
            </w:r>
            <w:r w:rsidR="00D873CA" w:rsidRPr="00C96889">
              <w:rPr>
                <w:color w:val="000000"/>
                <w:sz w:val="16"/>
                <w:szCs w:val="16"/>
                <w:lang w:val="en-GB"/>
              </w:rPr>
              <w:t>vs waiting list</w:t>
            </w:r>
            <w:r w:rsidR="00B81F1D" w:rsidRPr="00C9688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 w:rsidR="00697A2F" w:rsidRPr="00C96889">
              <w:rPr>
                <w:color w:val="000000"/>
                <w:sz w:val="16"/>
                <w:szCs w:val="16"/>
                <w:lang w:val="en-GB"/>
              </w:rPr>
              <w:t>ps</w:t>
            </w:r>
            <w:proofErr w:type="spellEnd"/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&lt; 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05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. N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ot for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number of panic attacks (p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&gt; 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10)  </w:t>
            </w:r>
          </w:p>
        </w:tc>
        <w:tc>
          <w:tcPr>
            <w:tcW w:w="1116" w:type="dxa"/>
            <w:shd w:val="clear" w:color="auto" w:fill="auto"/>
            <w:hideMark/>
          </w:tcPr>
          <w:p w14:paraId="6206F8E6" w14:textId="6F693C14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ifferences between EMDR and placebo were not significant on any measure</w:t>
            </w:r>
            <w:r w:rsidR="00791001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(η2 = 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-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6)</w:t>
            </w:r>
            <w:r w:rsidR="00791001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052" w:type="dxa"/>
            <w:shd w:val="clear" w:color="auto" w:fill="auto"/>
            <w:hideMark/>
          </w:tcPr>
          <w:p w14:paraId="40878C29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0A694A" w:rsidRPr="00C96889" w14:paraId="51D0C3CA" w14:textId="77777777" w:rsidTr="000A694A">
        <w:trPr>
          <w:trHeight w:val="690"/>
        </w:trPr>
        <w:tc>
          <w:tcPr>
            <w:tcW w:w="1114" w:type="dxa"/>
            <w:shd w:val="clear" w:color="auto" w:fill="auto"/>
            <w:hideMark/>
          </w:tcPr>
          <w:p w14:paraId="73F0CB71" w14:textId="097CC290" w:rsidR="00697A2F" w:rsidRPr="00C96889" w:rsidRDefault="00697A2F" w:rsidP="00697A2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Fernandez </w:t>
            </w:r>
            <w:r w:rsidR="00C85E04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nd</w:t>
            </w: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Faretta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07)</w:t>
            </w:r>
          </w:p>
        </w:tc>
        <w:tc>
          <w:tcPr>
            <w:tcW w:w="1007" w:type="dxa"/>
            <w:shd w:val="clear" w:color="auto" w:fill="auto"/>
            <w:hideMark/>
          </w:tcPr>
          <w:p w14:paraId="77B990A7" w14:textId="485E65F4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nic Disorder </w:t>
            </w:r>
          </w:p>
        </w:tc>
        <w:tc>
          <w:tcPr>
            <w:tcW w:w="995" w:type="dxa"/>
            <w:shd w:val="clear" w:color="auto" w:fill="auto"/>
            <w:hideMark/>
          </w:tcPr>
          <w:p w14:paraId="24EF585F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158" w:type="dxa"/>
            <w:shd w:val="clear" w:color="auto" w:fill="auto"/>
            <w:hideMark/>
          </w:tcPr>
          <w:p w14:paraId="0D1DF82D" w14:textId="7F81A40F" w:rsidR="00697A2F" w:rsidRPr="00C96889" w:rsidRDefault="00AA5C75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emale patient with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panic disorder </w:t>
            </w:r>
            <w:r w:rsidR="002F2738" w:rsidRPr="00C96889">
              <w:rPr>
                <w:color w:val="000000"/>
                <w:sz w:val="16"/>
                <w:szCs w:val="16"/>
                <w:lang w:val="en-GB"/>
              </w:rPr>
              <w:t>and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agoraphobia </w:t>
            </w:r>
            <w:r w:rsidR="002F2738" w:rsidRPr="00C96889">
              <w:rPr>
                <w:color w:val="000000"/>
                <w:sz w:val="16"/>
                <w:szCs w:val="16"/>
                <w:lang w:val="en-GB"/>
              </w:rPr>
              <w:t>for over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10 years</w:t>
            </w:r>
          </w:p>
        </w:tc>
        <w:tc>
          <w:tcPr>
            <w:tcW w:w="2161" w:type="dxa"/>
            <w:shd w:val="clear" w:color="auto" w:fill="auto"/>
            <w:hideMark/>
          </w:tcPr>
          <w:p w14:paraId="51C68AA6" w14:textId="1F013079" w:rsidR="00697A2F" w:rsidRPr="00C96889" w:rsidRDefault="00CA1D5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: Patient's first panic attack Follow-up: 1 year</w:t>
            </w:r>
          </w:p>
        </w:tc>
        <w:tc>
          <w:tcPr>
            <w:tcW w:w="1134" w:type="dxa"/>
            <w:shd w:val="clear" w:color="auto" w:fill="auto"/>
            <w:hideMark/>
          </w:tcPr>
          <w:p w14:paraId="48C1D3E7" w14:textId="3275F87E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15 sessions EMDR, including three preparation sessions, and three on enhancement of </w:t>
            </w:r>
            <w:r w:rsidR="002F2738" w:rsidRPr="00C96889">
              <w:rPr>
                <w:color w:val="000000"/>
                <w:sz w:val="16"/>
                <w:szCs w:val="16"/>
                <w:lang w:val="en-GB"/>
              </w:rPr>
              <w:t>future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behaviours</w:t>
            </w:r>
          </w:p>
        </w:tc>
        <w:tc>
          <w:tcPr>
            <w:tcW w:w="1276" w:type="dxa"/>
            <w:shd w:val="clear" w:color="auto" w:fill="auto"/>
            <w:hideMark/>
          </w:tcPr>
          <w:p w14:paraId="4EEB1757" w14:textId="77DF336E" w:rsidR="00697A2F" w:rsidRPr="00C96889" w:rsidRDefault="002F2738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elf-</w:t>
            </w:r>
            <w:r w:rsidR="00663F46" w:rsidRPr="00C96889">
              <w:rPr>
                <w:color w:val="000000"/>
                <w:sz w:val="16"/>
                <w:szCs w:val="16"/>
                <w:lang w:val="en-GB"/>
              </w:rPr>
              <w:t>Report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in a diary, with monitoring of panic attacks, and behaviours, cognitive, physiological, emotional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factor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003" w:type="dxa"/>
            <w:shd w:val="clear" w:color="auto" w:fill="auto"/>
            <w:hideMark/>
          </w:tcPr>
          <w:p w14:paraId="2BEB36F4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982" w:type="dxa"/>
            <w:shd w:val="clear" w:color="auto" w:fill="auto"/>
            <w:hideMark/>
          </w:tcPr>
          <w:p w14:paraId="79A7FA04" w14:textId="77777777" w:rsidR="00697A2F" w:rsidRPr="00C96889" w:rsidRDefault="00697A2F" w:rsidP="00697A2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14" w:type="dxa"/>
            <w:shd w:val="clear" w:color="auto" w:fill="auto"/>
            <w:hideMark/>
          </w:tcPr>
          <w:p w14:paraId="3C2F6151" w14:textId="29CBDEB0" w:rsidR="00697A2F" w:rsidRPr="00C96889" w:rsidRDefault="002F2738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and resolved symptom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after 15 sessions. Results were maintained at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1-year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follow-up. </w:t>
            </w:r>
          </w:p>
        </w:tc>
        <w:tc>
          <w:tcPr>
            <w:tcW w:w="1116" w:type="dxa"/>
            <w:shd w:val="clear" w:color="auto" w:fill="auto"/>
            <w:hideMark/>
          </w:tcPr>
          <w:p w14:paraId="00B52FA1" w14:textId="6CDDFD95" w:rsidR="00697A2F" w:rsidRPr="00C96889" w:rsidRDefault="002F2738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d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addressing future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behaviour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and resolving anticipat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ion anxiety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G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radua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l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l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y resumed functions.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52" w:type="dxa"/>
            <w:shd w:val="clear" w:color="auto" w:fill="auto"/>
            <w:hideMark/>
          </w:tcPr>
          <w:p w14:paraId="41F0E6BD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0A694A" w:rsidRPr="00C96889" w14:paraId="30B95CB9" w14:textId="77777777" w:rsidTr="000A694A">
        <w:trPr>
          <w:trHeight w:val="615"/>
        </w:trPr>
        <w:tc>
          <w:tcPr>
            <w:tcW w:w="1114" w:type="dxa"/>
            <w:shd w:val="clear" w:color="auto" w:fill="auto"/>
            <w:hideMark/>
          </w:tcPr>
          <w:p w14:paraId="50F40D99" w14:textId="77777777" w:rsidR="00697A2F" w:rsidRPr="00C96889" w:rsidRDefault="00697A2F" w:rsidP="00697A2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Faretta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2)</w:t>
            </w:r>
          </w:p>
        </w:tc>
        <w:tc>
          <w:tcPr>
            <w:tcW w:w="1007" w:type="dxa"/>
            <w:shd w:val="clear" w:color="auto" w:fill="auto"/>
            <w:hideMark/>
          </w:tcPr>
          <w:p w14:paraId="3DBA9208" w14:textId="31267C3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nic Disorder</w:t>
            </w:r>
          </w:p>
        </w:tc>
        <w:tc>
          <w:tcPr>
            <w:tcW w:w="995" w:type="dxa"/>
            <w:shd w:val="clear" w:color="auto" w:fill="auto"/>
            <w:hideMark/>
          </w:tcPr>
          <w:p w14:paraId="39810284" w14:textId="3B3B6A91" w:rsidR="00697A2F" w:rsidRPr="00C96889" w:rsidRDefault="000A694A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Group controlled</w:t>
            </w:r>
          </w:p>
        </w:tc>
        <w:tc>
          <w:tcPr>
            <w:tcW w:w="1158" w:type="dxa"/>
            <w:shd w:val="clear" w:color="auto" w:fill="auto"/>
            <w:hideMark/>
          </w:tcPr>
          <w:p w14:paraId="254A51FA" w14:textId="1E4C4132" w:rsidR="00697A2F" w:rsidRPr="00C96889" w:rsidRDefault="002F2738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atients with Panic disorder</w:t>
            </w:r>
            <w:r w:rsidR="007069E8" w:rsidRPr="00C96889">
              <w:rPr>
                <w:color w:val="000000"/>
                <w:sz w:val="16"/>
                <w:szCs w:val="16"/>
                <w:lang w:val="en-GB"/>
              </w:rPr>
              <w:t xml:space="preserve"> with agoraphobia</w:t>
            </w:r>
          </w:p>
        </w:tc>
        <w:tc>
          <w:tcPr>
            <w:tcW w:w="2161" w:type="dxa"/>
            <w:shd w:val="clear" w:color="auto" w:fill="auto"/>
            <w:hideMark/>
          </w:tcPr>
          <w:p w14:paraId="6A6F28A0" w14:textId="6E6A0293" w:rsidR="00D75F15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</w:t>
            </w:r>
            <w:r w:rsidR="00D75F15" w:rsidRPr="00C96889">
              <w:rPr>
                <w:color w:val="000000"/>
                <w:sz w:val="16"/>
                <w:szCs w:val="16"/>
                <w:lang w:val="en-GB"/>
              </w:rPr>
              <w:t xml:space="preserve"> v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CBT</w:t>
            </w:r>
            <w:r w:rsidR="00D75F15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  <w:p w14:paraId="2F37BD5C" w14:textId="19696997" w:rsidR="00697A2F" w:rsidRPr="00C96889" w:rsidRDefault="00CA1D5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  <w:r w:rsidR="00D75F15" w:rsidRPr="00C96889">
              <w:rPr>
                <w:color w:val="000000"/>
                <w:sz w:val="16"/>
                <w:szCs w:val="16"/>
                <w:lang w:val="en-GB"/>
              </w:rPr>
              <w:t>Variou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linked to the panic disorder Follow-up: 3 and 12 months</w:t>
            </w:r>
          </w:p>
        </w:tc>
        <w:tc>
          <w:tcPr>
            <w:tcW w:w="1134" w:type="dxa"/>
            <w:shd w:val="clear" w:color="auto" w:fill="auto"/>
            <w:hideMark/>
          </w:tcPr>
          <w:p w14:paraId="08684E96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2 sessions</w:t>
            </w:r>
          </w:p>
        </w:tc>
        <w:tc>
          <w:tcPr>
            <w:tcW w:w="1276" w:type="dxa"/>
            <w:shd w:val="clear" w:color="auto" w:fill="auto"/>
            <w:hideMark/>
          </w:tcPr>
          <w:p w14:paraId="63059E94" w14:textId="77777777" w:rsidR="00697A2F" w:rsidRPr="00C96889" w:rsidRDefault="00076F03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nxiety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(STAI-Y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, Panic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nd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Anticipatory Anxiety (PAAAS), Phobia (MSPS), </w:t>
            </w:r>
            <w:r w:rsidR="00C9518B" w:rsidRPr="00C96889">
              <w:rPr>
                <w:color w:val="000000"/>
                <w:sz w:val="16"/>
                <w:szCs w:val="16"/>
                <w:lang w:val="en-GB"/>
              </w:rPr>
              <w:t>Social function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(DISS), </w:t>
            </w:r>
            <w:r w:rsidR="00C9518B" w:rsidRPr="00C96889">
              <w:rPr>
                <w:color w:val="000000"/>
                <w:sz w:val="16"/>
                <w:szCs w:val="16"/>
                <w:lang w:val="en-GB"/>
              </w:rPr>
              <w:t>Severity of symptom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(SCL-90-R)</w:t>
            </w:r>
            <w:r w:rsidR="00C9518B"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  <w:p w14:paraId="249B9401" w14:textId="0B506AE3" w:rsidR="00C9518B" w:rsidRPr="00C96889" w:rsidRDefault="00C9518B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nly descriptive analysis.</w:t>
            </w:r>
          </w:p>
        </w:tc>
        <w:tc>
          <w:tcPr>
            <w:tcW w:w="1003" w:type="dxa"/>
            <w:shd w:val="clear" w:color="auto" w:fill="auto"/>
            <w:hideMark/>
          </w:tcPr>
          <w:p w14:paraId="7F89B716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Standard </w:t>
            </w:r>
          </w:p>
        </w:tc>
        <w:tc>
          <w:tcPr>
            <w:tcW w:w="982" w:type="dxa"/>
            <w:shd w:val="clear" w:color="auto" w:fill="auto"/>
            <w:hideMark/>
          </w:tcPr>
          <w:p w14:paraId="18D8667F" w14:textId="77777777" w:rsidR="00924D9A" w:rsidRPr="00C96889" w:rsidRDefault="00697A2F" w:rsidP="00697A2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20</w:t>
            </w:r>
            <w:r w:rsidR="00924D9A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6141C731" w14:textId="0E21AC50" w:rsidR="00697A2F" w:rsidRPr="00C96889" w:rsidRDefault="00924D9A" w:rsidP="00697A2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10 EMDR; 10, CBT)</w:t>
            </w:r>
          </w:p>
        </w:tc>
        <w:tc>
          <w:tcPr>
            <w:tcW w:w="1514" w:type="dxa"/>
            <w:shd w:val="clear" w:color="auto" w:fill="auto"/>
            <w:hideMark/>
          </w:tcPr>
          <w:p w14:paraId="3D0A229D" w14:textId="77777777" w:rsidR="00155D04" w:rsidRPr="00C96889" w:rsidRDefault="00C9518B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ment in all measure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after 12 session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  <w:p w14:paraId="5DFED747" w14:textId="48DEC2F7" w:rsidR="00697A2F" w:rsidRPr="00C96889" w:rsidRDefault="00C9518B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ymptoms progression similar in both group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  <w:p w14:paraId="33839AE9" w14:textId="74810D82" w:rsidR="001500EC" w:rsidRPr="00C96889" w:rsidRDefault="001500EC" w:rsidP="00697A2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16" w:type="dxa"/>
            <w:shd w:val="clear" w:color="auto" w:fill="auto"/>
            <w:hideMark/>
          </w:tcPr>
          <w:p w14:paraId="5ADABD00" w14:textId="6E8146D0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</w:t>
            </w:r>
            <w:r w:rsidR="001500EC" w:rsidRPr="00C96889">
              <w:rPr>
                <w:color w:val="000000"/>
                <w:sz w:val="16"/>
                <w:szCs w:val="16"/>
                <w:lang w:val="en-GB"/>
              </w:rPr>
              <w:t>shows a qualitative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1500EC" w:rsidRPr="00C96889">
              <w:rPr>
                <w:color w:val="000000"/>
                <w:sz w:val="16"/>
                <w:szCs w:val="16"/>
                <w:lang w:val="en-GB"/>
              </w:rPr>
              <w:t xml:space="preserve">faster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progress</w:t>
            </w:r>
            <w:r w:rsidR="001500EC" w:rsidRPr="00C96889">
              <w:rPr>
                <w:color w:val="000000"/>
                <w:sz w:val="16"/>
                <w:szCs w:val="16"/>
                <w:lang w:val="en-GB"/>
              </w:rPr>
              <w:t>ion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in symptom reduction</w:t>
            </w:r>
            <w:r w:rsidR="001500EC" w:rsidRPr="00C96889">
              <w:rPr>
                <w:color w:val="000000"/>
                <w:sz w:val="16"/>
                <w:szCs w:val="16"/>
                <w:lang w:val="en-GB"/>
              </w:rPr>
              <w:t xml:space="preserve">. Results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maintained at follow-up</w:t>
            </w:r>
            <w:r w:rsidR="001500EC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052" w:type="dxa"/>
            <w:shd w:val="clear" w:color="auto" w:fill="auto"/>
            <w:hideMark/>
          </w:tcPr>
          <w:p w14:paraId="14919978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0A694A" w:rsidRPr="00C96889" w14:paraId="2BE2920A" w14:textId="77777777" w:rsidTr="000A694A">
        <w:trPr>
          <w:trHeight w:val="940"/>
        </w:trPr>
        <w:tc>
          <w:tcPr>
            <w:tcW w:w="1114" w:type="dxa"/>
            <w:shd w:val="clear" w:color="auto" w:fill="auto"/>
            <w:hideMark/>
          </w:tcPr>
          <w:p w14:paraId="5226EDA9" w14:textId="77777777" w:rsidR="00697A2F" w:rsidRPr="00C96889" w:rsidRDefault="00697A2F" w:rsidP="00697A2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Bhagwagar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6)</w:t>
            </w:r>
          </w:p>
        </w:tc>
        <w:tc>
          <w:tcPr>
            <w:tcW w:w="1007" w:type="dxa"/>
            <w:shd w:val="clear" w:color="auto" w:fill="auto"/>
            <w:hideMark/>
          </w:tcPr>
          <w:p w14:paraId="3A785F09" w14:textId="2C782745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nic Disorder </w:t>
            </w:r>
          </w:p>
        </w:tc>
        <w:tc>
          <w:tcPr>
            <w:tcW w:w="995" w:type="dxa"/>
            <w:shd w:val="clear" w:color="auto" w:fill="auto"/>
            <w:hideMark/>
          </w:tcPr>
          <w:p w14:paraId="36E2B2AA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158" w:type="dxa"/>
            <w:shd w:val="clear" w:color="auto" w:fill="auto"/>
            <w:hideMark/>
          </w:tcPr>
          <w:p w14:paraId="31ECE7CB" w14:textId="6265EB3C" w:rsidR="00697A2F" w:rsidRPr="00C96889" w:rsidRDefault="001655D4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diagnosed with Panic Disorder with Agoraphobia </w:t>
            </w:r>
          </w:p>
        </w:tc>
        <w:tc>
          <w:tcPr>
            <w:tcW w:w="2161" w:type="dxa"/>
            <w:shd w:val="clear" w:color="auto" w:fill="auto"/>
            <w:hideMark/>
          </w:tcPr>
          <w:p w14:paraId="68852DE3" w14:textId="62ED45F0" w:rsidR="00697A2F" w:rsidRPr="00C96889" w:rsidRDefault="00CA1D5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: diverse, </w:t>
            </w:r>
            <w:r w:rsidR="00F85C88" w:rsidRPr="00C96889">
              <w:rPr>
                <w:color w:val="000000"/>
                <w:sz w:val="16"/>
                <w:szCs w:val="16"/>
                <w:lang w:val="en-GB"/>
              </w:rPr>
              <w:t xml:space="preserve">Memories linked to panic attacks,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childhood </w:t>
            </w:r>
            <w:r w:rsidR="00F85C88" w:rsidRPr="00C96889">
              <w:rPr>
                <w:color w:val="000000"/>
                <w:sz w:val="16"/>
                <w:szCs w:val="16"/>
                <w:lang w:val="en-GB"/>
              </w:rPr>
              <w:t>and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future templates. Follow-up: 6 months - 1 year - 5 years </w:t>
            </w:r>
          </w:p>
        </w:tc>
        <w:tc>
          <w:tcPr>
            <w:tcW w:w="1134" w:type="dxa"/>
            <w:shd w:val="clear" w:color="auto" w:fill="auto"/>
            <w:hideMark/>
          </w:tcPr>
          <w:p w14:paraId="583E40D2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17 sessions, including 6 preparation sessions </w:t>
            </w:r>
          </w:p>
        </w:tc>
        <w:tc>
          <w:tcPr>
            <w:tcW w:w="1276" w:type="dxa"/>
            <w:shd w:val="clear" w:color="auto" w:fill="auto"/>
            <w:hideMark/>
          </w:tcPr>
          <w:p w14:paraId="67498C95" w14:textId="3EAA74D9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</w:t>
            </w:r>
            <w:r w:rsidR="00F85C88" w:rsidRPr="00C96889">
              <w:rPr>
                <w:color w:val="000000"/>
                <w:sz w:val="16"/>
                <w:szCs w:val="16"/>
                <w:lang w:val="en-GB"/>
              </w:rPr>
              <w:t>self-reported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scales (SUD, VOC)</w:t>
            </w:r>
          </w:p>
        </w:tc>
        <w:tc>
          <w:tcPr>
            <w:tcW w:w="1003" w:type="dxa"/>
            <w:shd w:val="clear" w:color="auto" w:fill="auto"/>
            <w:hideMark/>
          </w:tcPr>
          <w:p w14:paraId="0BA3173C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Leeds Model</w:t>
            </w:r>
          </w:p>
        </w:tc>
        <w:tc>
          <w:tcPr>
            <w:tcW w:w="982" w:type="dxa"/>
            <w:shd w:val="clear" w:color="auto" w:fill="auto"/>
            <w:hideMark/>
          </w:tcPr>
          <w:p w14:paraId="0ABF09E1" w14:textId="77777777" w:rsidR="00697A2F" w:rsidRPr="00C96889" w:rsidRDefault="00697A2F" w:rsidP="00697A2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14" w:type="dxa"/>
            <w:shd w:val="clear" w:color="auto" w:fill="auto"/>
            <w:hideMark/>
          </w:tcPr>
          <w:p w14:paraId="61E7BA86" w14:textId="12B9BF79" w:rsidR="00697A2F" w:rsidRPr="00C96889" w:rsidRDefault="005D0541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</w:t>
            </w:r>
            <w:r w:rsidR="00BE2B7D" w:rsidRPr="00C96889">
              <w:rPr>
                <w:color w:val="000000"/>
                <w:sz w:val="16"/>
                <w:szCs w:val="16"/>
                <w:lang w:val="en-GB"/>
              </w:rPr>
              <w:t>bsence of panic attacks a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fter 17 session</w:t>
            </w:r>
            <w:r w:rsidR="00BE2B7D" w:rsidRPr="00C96889">
              <w:rPr>
                <w:color w:val="000000"/>
                <w:sz w:val="16"/>
                <w:szCs w:val="16"/>
                <w:lang w:val="en-GB"/>
              </w:rPr>
              <w:t>,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and reduction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of agoraphobic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symptom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  <w:p w14:paraId="5DEAAF3D" w14:textId="11EB80D2" w:rsidR="005D0541" w:rsidRPr="00C96889" w:rsidRDefault="005D0541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sults maintained at 1- and 5-years follow-up</w:t>
            </w:r>
          </w:p>
        </w:tc>
        <w:tc>
          <w:tcPr>
            <w:tcW w:w="1116" w:type="dxa"/>
            <w:shd w:val="clear" w:color="auto" w:fill="auto"/>
            <w:hideMark/>
          </w:tcPr>
          <w:p w14:paraId="3415A1F1" w14:textId="77777777" w:rsidR="00697A2F" w:rsidRPr="00C96889" w:rsidRDefault="009B0F9C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ment in well-being</w:t>
            </w:r>
            <w:r w:rsidR="002114CD"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calmness, cheerfulness, and confidence both at work and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family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  <w:p w14:paraId="0F51A156" w14:textId="35D677E6" w:rsidR="005D0541" w:rsidRPr="00C96889" w:rsidRDefault="005D0541" w:rsidP="00697A2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2" w:type="dxa"/>
            <w:shd w:val="clear" w:color="auto" w:fill="auto"/>
            <w:hideMark/>
          </w:tcPr>
          <w:p w14:paraId="49A7227B" w14:textId="4D303DFB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0A694A" w:rsidRPr="00C96889" w14:paraId="5CB207CE" w14:textId="77777777" w:rsidTr="000A694A">
        <w:trPr>
          <w:trHeight w:val="690"/>
        </w:trPr>
        <w:tc>
          <w:tcPr>
            <w:tcW w:w="1114" w:type="dxa"/>
            <w:shd w:val="clear" w:color="auto" w:fill="auto"/>
            <w:hideMark/>
          </w:tcPr>
          <w:p w14:paraId="2E095CCE" w14:textId="48DC2181" w:rsidR="00697A2F" w:rsidRPr="00C96889" w:rsidRDefault="00697A2F" w:rsidP="00697A2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Nicolas </w:t>
            </w:r>
            <w:r w:rsidR="00C85E04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nd</w:t>
            </w: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Vautier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7)</w:t>
            </w:r>
          </w:p>
        </w:tc>
        <w:tc>
          <w:tcPr>
            <w:tcW w:w="1007" w:type="dxa"/>
            <w:shd w:val="clear" w:color="auto" w:fill="auto"/>
            <w:hideMark/>
          </w:tcPr>
          <w:p w14:paraId="383A1624" w14:textId="064E6808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nic Disorder </w:t>
            </w:r>
          </w:p>
        </w:tc>
        <w:tc>
          <w:tcPr>
            <w:tcW w:w="995" w:type="dxa"/>
            <w:shd w:val="clear" w:color="auto" w:fill="auto"/>
            <w:hideMark/>
          </w:tcPr>
          <w:p w14:paraId="27702B9C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158" w:type="dxa"/>
            <w:shd w:val="clear" w:color="auto" w:fill="auto"/>
            <w:hideMark/>
          </w:tcPr>
          <w:p w14:paraId="1545D2EC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 suffering from panic disorder with agoraphobia for more than 20 years </w:t>
            </w:r>
          </w:p>
        </w:tc>
        <w:tc>
          <w:tcPr>
            <w:tcW w:w="2161" w:type="dxa"/>
            <w:shd w:val="clear" w:color="auto" w:fill="auto"/>
            <w:hideMark/>
          </w:tcPr>
          <w:p w14:paraId="6A2B2E32" w14:textId="77777777" w:rsidR="00663F46" w:rsidRPr="00C96889" w:rsidRDefault="00CA1D5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  <w:r w:rsidR="00663F46" w:rsidRPr="00C96889">
              <w:rPr>
                <w:color w:val="000000"/>
                <w:sz w:val="16"/>
                <w:szCs w:val="16"/>
                <w:lang w:val="en-GB"/>
              </w:rPr>
              <w:t>Thought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3B5500" w:rsidRPr="00C96889">
              <w:rPr>
                <w:color w:val="000000"/>
                <w:sz w:val="16"/>
                <w:szCs w:val="16"/>
                <w:lang w:val="en-GB"/>
              </w:rPr>
              <w:t>trigger</w:t>
            </w:r>
            <w:r w:rsidR="00663F46" w:rsidRPr="00C96889">
              <w:rPr>
                <w:color w:val="000000"/>
                <w:sz w:val="16"/>
                <w:szCs w:val="16"/>
                <w:lang w:val="en-GB"/>
              </w:rPr>
              <w:t xml:space="preserve"> causes and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anxiety </w:t>
            </w:r>
            <w:r w:rsidR="00663F46" w:rsidRPr="00C96889">
              <w:rPr>
                <w:color w:val="000000"/>
                <w:sz w:val="16"/>
                <w:szCs w:val="16"/>
                <w:lang w:val="en-GB"/>
              </w:rPr>
              <w:t>of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difficulty to orient during a fire</w:t>
            </w:r>
            <w:r w:rsidR="00663F46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  <w:p w14:paraId="32B953A5" w14:textId="3F423655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1 and 8 months</w:t>
            </w:r>
          </w:p>
        </w:tc>
        <w:tc>
          <w:tcPr>
            <w:tcW w:w="1134" w:type="dxa"/>
            <w:shd w:val="clear" w:color="auto" w:fill="auto"/>
            <w:hideMark/>
          </w:tcPr>
          <w:p w14:paraId="0ACAA55B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 session EMDR</w:t>
            </w:r>
          </w:p>
        </w:tc>
        <w:tc>
          <w:tcPr>
            <w:tcW w:w="1276" w:type="dxa"/>
            <w:shd w:val="clear" w:color="auto" w:fill="auto"/>
            <w:hideMark/>
          </w:tcPr>
          <w:p w14:paraId="1B364151" w14:textId="78C5FFC1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Diagnostic Criteria for DSM-IV, </w:t>
            </w:r>
            <w:r w:rsidR="00353B81" w:rsidRPr="00C96889">
              <w:rPr>
                <w:color w:val="000000"/>
                <w:sz w:val="16"/>
                <w:szCs w:val="16"/>
                <w:lang w:val="en-GB"/>
              </w:rPr>
              <w:t>Behaviour</w:t>
            </w:r>
            <w:r w:rsidR="0083101E" w:rsidRPr="00C96889">
              <w:rPr>
                <w:color w:val="000000"/>
                <w:sz w:val="16"/>
                <w:szCs w:val="16"/>
                <w:lang w:val="en-GB"/>
              </w:rPr>
              <w:t xml:space="preserve"> and self-report</w:t>
            </w:r>
          </w:p>
        </w:tc>
        <w:tc>
          <w:tcPr>
            <w:tcW w:w="1003" w:type="dxa"/>
            <w:shd w:val="clear" w:color="auto" w:fill="auto"/>
            <w:hideMark/>
          </w:tcPr>
          <w:p w14:paraId="0B748F2E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982" w:type="dxa"/>
            <w:shd w:val="clear" w:color="auto" w:fill="auto"/>
            <w:hideMark/>
          </w:tcPr>
          <w:p w14:paraId="11A58785" w14:textId="77777777" w:rsidR="00697A2F" w:rsidRPr="00C96889" w:rsidRDefault="00697A2F" w:rsidP="00697A2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14" w:type="dxa"/>
            <w:shd w:val="clear" w:color="auto" w:fill="auto"/>
            <w:hideMark/>
          </w:tcPr>
          <w:p w14:paraId="164CA873" w14:textId="70B3FD70" w:rsidR="00697A2F" w:rsidRPr="00C96889" w:rsidRDefault="0083101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solved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ported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avoidance,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bsence of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panic attacks.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1mo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after treatment, patient no longer met diagnostic criteria for Panic Disorder with Agoraphobia. Results maintained at 8 months follow-up.</w:t>
            </w:r>
          </w:p>
        </w:tc>
        <w:tc>
          <w:tcPr>
            <w:tcW w:w="1116" w:type="dxa"/>
            <w:shd w:val="clear" w:color="auto" w:fill="auto"/>
            <w:hideMark/>
          </w:tcPr>
          <w:p w14:paraId="15E700EC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therapy allowed emergence of previously non identified traumatic material, which could then be treated. </w:t>
            </w:r>
          </w:p>
        </w:tc>
        <w:tc>
          <w:tcPr>
            <w:tcW w:w="1052" w:type="dxa"/>
            <w:shd w:val="clear" w:color="auto" w:fill="auto"/>
            <w:hideMark/>
          </w:tcPr>
          <w:p w14:paraId="5A1B199A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0A694A" w:rsidRPr="00C96889" w14:paraId="475E8A70" w14:textId="77777777" w:rsidTr="000A694A">
        <w:trPr>
          <w:trHeight w:val="1540"/>
        </w:trPr>
        <w:tc>
          <w:tcPr>
            <w:tcW w:w="1114" w:type="dxa"/>
            <w:shd w:val="clear" w:color="auto" w:fill="auto"/>
            <w:hideMark/>
          </w:tcPr>
          <w:p w14:paraId="34E24207" w14:textId="3FFE2C14" w:rsidR="00697A2F" w:rsidRPr="00C96889" w:rsidRDefault="00697A2F" w:rsidP="00697A2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Farima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 (2015)</w:t>
            </w:r>
          </w:p>
        </w:tc>
        <w:tc>
          <w:tcPr>
            <w:tcW w:w="1007" w:type="dxa"/>
            <w:shd w:val="clear" w:color="auto" w:fill="auto"/>
            <w:hideMark/>
          </w:tcPr>
          <w:p w14:paraId="670BD85D" w14:textId="7EB995A2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Generalized Anxiety Disorder</w:t>
            </w:r>
          </w:p>
        </w:tc>
        <w:tc>
          <w:tcPr>
            <w:tcW w:w="995" w:type="dxa"/>
            <w:shd w:val="clear" w:color="auto" w:fill="auto"/>
            <w:hideMark/>
          </w:tcPr>
          <w:p w14:paraId="4C784F1C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Group Study</w:t>
            </w:r>
          </w:p>
        </w:tc>
        <w:tc>
          <w:tcPr>
            <w:tcW w:w="1158" w:type="dxa"/>
            <w:shd w:val="clear" w:color="auto" w:fill="auto"/>
            <w:hideMark/>
          </w:tcPr>
          <w:p w14:paraId="3E7FD185" w14:textId="55D67B73" w:rsidR="00697A2F" w:rsidRPr="00C96889" w:rsidRDefault="00E11BAC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with General Anxiety Disorder </w:t>
            </w:r>
          </w:p>
        </w:tc>
        <w:tc>
          <w:tcPr>
            <w:tcW w:w="2161" w:type="dxa"/>
            <w:shd w:val="clear" w:color="auto" w:fill="auto"/>
            <w:hideMark/>
          </w:tcPr>
          <w:p w14:paraId="4895A7D1" w14:textId="30923886" w:rsidR="00697A2F" w:rsidRPr="00C96889" w:rsidRDefault="00CA1D5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: unspecified Follow-up: 1 month</w:t>
            </w:r>
          </w:p>
        </w:tc>
        <w:tc>
          <w:tcPr>
            <w:tcW w:w="1134" w:type="dxa"/>
            <w:shd w:val="clear" w:color="auto" w:fill="auto"/>
            <w:hideMark/>
          </w:tcPr>
          <w:p w14:paraId="3053E839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Multiple 90 min sessions</w:t>
            </w:r>
          </w:p>
        </w:tc>
        <w:tc>
          <w:tcPr>
            <w:tcW w:w="1276" w:type="dxa"/>
            <w:shd w:val="clear" w:color="auto" w:fill="auto"/>
            <w:hideMark/>
          </w:tcPr>
          <w:p w14:paraId="1E00B0BF" w14:textId="442E150C" w:rsidR="00697A2F" w:rsidRPr="00C96889" w:rsidRDefault="004859E0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nxiety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(GADQ-IV),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Distres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(PSWQ), the Worry Domain Questionnaire (WDQ),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Uncertainty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(IUS)</w:t>
            </w:r>
            <w:r w:rsidR="007B2B23" w:rsidRPr="00C96889">
              <w:rPr>
                <w:color w:val="000000"/>
                <w:sz w:val="16"/>
                <w:szCs w:val="16"/>
                <w:lang w:val="en-GB"/>
              </w:rPr>
              <w:t xml:space="preserve">, Avoidance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(CAQ) </w:t>
            </w:r>
          </w:p>
        </w:tc>
        <w:tc>
          <w:tcPr>
            <w:tcW w:w="1003" w:type="dxa"/>
            <w:shd w:val="clear" w:color="auto" w:fill="auto"/>
            <w:hideMark/>
          </w:tcPr>
          <w:p w14:paraId="1B89414B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982" w:type="dxa"/>
            <w:shd w:val="clear" w:color="auto" w:fill="auto"/>
            <w:hideMark/>
          </w:tcPr>
          <w:p w14:paraId="7B9A8CAB" w14:textId="77777777" w:rsidR="00697A2F" w:rsidRPr="00C96889" w:rsidRDefault="00697A2F" w:rsidP="00697A2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514" w:type="dxa"/>
            <w:shd w:val="clear" w:color="auto" w:fill="auto"/>
            <w:hideMark/>
          </w:tcPr>
          <w:p w14:paraId="731385B0" w14:textId="0E778757" w:rsidR="00697A2F" w:rsidRPr="00C96889" w:rsidRDefault="001E2D7B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tion of all </w:t>
            </w:r>
            <w:r w:rsidR="00035EB3" w:rsidRPr="00C96889">
              <w:rPr>
                <w:color w:val="000000"/>
                <w:sz w:val="16"/>
                <w:szCs w:val="16"/>
                <w:lang w:val="en-GB"/>
              </w:rPr>
              <w:t>measure’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vs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first session and baseline.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Results maintained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at 1-month follow-up.</w:t>
            </w:r>
          </w:p>
        </w:tc>
        <w:tc>
          <w:tcPr>
            <w:tcW w:w="1116" w:type="dxa"/>
            <w:shd w:val="clear" w:color="auto" w:fill="auto"/>
            <w:hideMark/>
          </w:tcPr>
          <w:p w14:paraId="4EFC9DA8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052" w:type="dxa"/>
            <w:shd w:val="clear" w:color="auto" w:fill="auto"/>
            <w:hideMark/>
          </w:tcPr>
          <w:p w14:paraId="4C392573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0A694A" w:rsidRPr="00C96889" w14:paraId="24EBD862" w14:textId="77777777" w:rsidTr="000A694A">
        <w:trPr>
          <w:trHeight w:val="720"/>
        </w:trPr>
        <w:tc>
          <w:tcPr>
            <w:tcW w:w="1114" w:type="dxa"/>
            <w:shd w:val="clear" w:color="auto" w:fill="auto"/>
            <w:hideMark/>
          </w:tcPr>
          <w:p w14:paraId="10F1C67A" w14:textId="740F9D7F" w:rsidR="00697A2F" w:rsidRPr="00C96889" w:rsidRDefault="00697A2F" w:rsidP="00697A2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Sagaltic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C85E04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nd</w:t>
            </w: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Demirc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9)</w:t>
            </w:r>
          </w:p>
        </w:tc>
        <w:tc>
          <w:tcPr>
            <w:tcW w:w="1007" w:type="dxa"/>
            <w:shd w:val="clear" w:color="auto" w:fill="auto"/>
            <w:hideMark/>
          </w:tcPr>
          <w:p w14:paraId="2657FD5B" w14:textId="548B314F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ocial Anxiety Disorder</w:t>
            </w:r>
          </w:p>
        </w:tc>
        <w:tc>
          <w:tcPr>
            <w:tcW w:w="995" w:type="dxa"/>
            <w:shd w:val="clear" w:color="auto" w:fill="auto"/>
            <w:hideMark/>
          </w:tcPr>
          <w:p w14:paraId="189F4708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Report</w:t>
            </w:r>
          </w:p>
        </w:tc>
        <w:tc>
          <w:tcPr>
            <w:tcW w:w="1158" w:type="dxa"/>
            <w:shd w:val="clear" w:color="auto" w:fill="auto"/>
            <w:hideMark/>
          </w:tcPr>
          <w:p w14:paraId="3174AF83" w14:textId="5EF88E4C" w:rsidR="00697A2F" w:rsidRPr="00C96889" w:rsidRDefault="00E11BAC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atient with social anxiety disorder. </w:t>
            </w:r>
          </w:p>
        </w:tc>
        <w:tc>
          <w:tcPr>
            <w:tcW w:w="2161" w:type="dxa"/>
            <w:shd w:val="clear" w:color="auto" w:fill="auto"/>
            <w:hideMark/>
          </w:tcPr>
          <w:p w14:paraId="647DF181" w14:textId="33557EBF" w:rsidR="00697A2F" w:rsidRPr="00C96889" w:rsidRDefault="00CA1D5E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: Adverse life event (</w:t>
            </w:r>
            <w:r w:rsidR="00035EB3" w:rsidRPr="00C96889">
              <w:rPr>
                <w:color w:val="000000"/>
                <w:sz w:val="16"/>
                <w:szCs w:val="16"/>
                <w:lang w:val="en-GB"/>
              </w:rPr>
              <w:t>Embarrassing memory of getting wet in public and getting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beaten up </w:t>
            </w:r>
            <w:r w:rsidR="00035EB3" w:rsidRPr="00C96889">
              <w:rPr>
                <w:color w:val="000000"/>
                <w:sz w:val="16"/>
                <w:szCs w:val="16"/>
                <w:lang w:val="en-GB"/>
              </w:rPr>
              <w:t xml:space="preserve">at 6 by peer)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Follow-up: </w:t>
            </w:r>
            <w:r w:rsidR="00DF6F35" w:rsidRPr="00C96889">
              <w:rPr>
                <w:color w:val="000000"/>
                <w:sz w:val="16"/>
                <w:szCs w:val="16"/>
                <w:lang w:val="en-GB"/>
              </w:rPr>
              <w:t>6 months.</w:t>
            </w:r>
          </w:p>
        </w:tc>
        <w:tc>
          <w:tcPr>
            <w:tcW w:w="1134" w:type="dxa"/>
            <w:shd w:val="clear" w:color="auto" w:fill="auto"/>
            <w:hideMark/>
          </w:tcPr>
          <w:p w14:paraId="4EA6D58D" w14:textId="7DD10395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4 EMDR sessions </w:t>
            </w:r>
          </w:p>
        </w:tc>
        <w:tc>
          <w:tcPr>
            <w:tcW w:w="1276" w:type="dxa"/>
            <w:shd w:val="clear" w:color="auto" w:fill="auto"/>
            <w:hideMark/>
          </w:tcPr>
          <w:p w14:paraId="715B6D71" w14:textId="3CBF7D48" w:rsidR="00697A2F" w:rsidRPr="00C96889" w:rsidRDefault="00035EB3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ocial anxiety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(LSAS),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Depression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(BDS) and anxiety (BAS) </w:t>
            </w:r>
          </w:p>
        </w:tc>
        <w:tc>
          <w:tcPr>
            <w:tcW w:w="1003" w:type="dxa"/>
            <w:shd w:val="clear" w:color="auto" w:fill="auto"/>
            <w:hideMark/>
          </w:tcPr>
          <w:p w14:paraId="5B82857B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Standard </w:t>
            </w:r>
          </w:p>
        </w:tc>
        <w:tc>
          <w:tcPr>
            <w:tcW w:w="982" w:type="dxa"/>
            <w:shd w:val="clear" w:color="auto" w:fill="auto"/>
            <w:hideMark/>
          </w:tcPr>
          <w:p w14:paraId="39479C39" w14:textId="77777777" w:rsidR="00697A2F" w:rsidRPr="00C96889" w:rsidRDefault="00697A2F" w:rsidP="00697A2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14" w:type="dxa"/>
            <w:shd w:val="clear" w:color="auto" w:fill="auto"/>
            <w:hideMark/>
          </w:tcPr>
          <w:p w14:paraId="0B40F6B3" w14:textId="79029803" w:rsidR="00697A2F" w:rsidRPr="00C96889" w:rsidRDefault="00035EB3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</w:t>
            </w:r>
            <w:r w:rsidR="00776120" w:rsidRPr="00C96889">
              <w:rPr>
                <w:color w:val="000000"/>
                <w:sz w:val="16"/>
                <w:szCs w:val="16"/>
                <w:lang w:val="en-GB"/>
              </w:rPr>
              <w:t xml:space="preserve"> social anxiety (LSAS) from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144</w:t>
            </w:r>
            <w:r w:rsidR="00776120" w:rsidRPr="00C96889">
              <w:rPr>
                <w:color w:val="000000"/>
                <w:sz w:val="16"/>
                <w:szCs w:val="16"/>
                <w:lang w:val="en-GB"/>
              </w:rPr>
              <w:t xml:space="preserve"> to 76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, </w:t>
            </w:r>
            <w:r w:rsidR="00776120" w:rsidRPr="00C96889">
              <w:rPr>
                <w:color w:val="000000"/>
                <w:sz w:val="16"/>
                <w:szCs w:val="16"/>
                <w:lang w:val="en-GB"/>
              </w:rPr>
              <w:t>Reduced depression (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BDS</w:t>
            </w:r>
            <w:r w:rsidR="00776120" w:rsidRPr="00C96889">
              <w:rPr>
                <w:color w:val="000000"/>
                <w:sz w:val="16"/>
                <w:szCs w:val="16"/>
                <w:lang w:val="en-GB"/>
              </w:rPr>
              <w:t xml:space="preserve">) scores </w:t>
            </w:r>
            <w:r w:rsidR="00356E8D" w:rsidRPr="00C96889">
              <w:rPr>
                <w:color w:val="000000"/>
                <w:sz w:val="16"/>
                <w:szCs w:val="16"/>
                <w:lang w:val="en-GB"/>
              </w:rPr>
              <w:t>from 48</w:t>
            </w:r>
            <w:r w:rsidR="00776120" w:rsidRPr="00C96889">
              <w:rPr>
                <w:color w:val="000000"/>
                <w:sz w:val="16"/>
                <w:szCs w:val="16"/>
                <w:lang w:val="en-GB"/>
              </w:rPr>
              <w:t xml:space="preserve"> to (..)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and </w:t>
            </w:r>
            <w:r w:rsidR="00776120" w:rsidRPr="00C96889">
              <w:rPr>
                <w:color w:val="000000"/>
                <w:sz w:val="16"/>
                <w:szCs w:val="16"/>
                <w:lang w:val="en-GB"/>
              </w:rPr>
              <w:t>reduced anxiety (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BAS</w:t>
            </w:r>
            <w:r w:rsidR="00776120" w:rsidRPr="00C96889">
              <w:rPr>
                <w:color w:val="000000"/>
                <w:sz w:val="16"/>
                <w:szCs w:val="16"/>
                <w:lang w:val="en-GB"/>
              </w:rPr>
              <w:t>)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 xml:space="preserve"> scores </w:t>
            </w:r>
            <w:r w:rsidR="00776120" w:rsidRPr="00C96889">
              <w:rPr>
                <w:color w:val="000000"/>
                <w:sz w:val="16"/>
                <w:szCs w:val="16"/>
                <w:lang w:val="en-GB"/>
              </w:rPr>
              <w:t xml:space="preserve">from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35</w:t>
            </w:r>
            <w:r w:rsidR="00776120" w:rsidRPr="00C96889">
              <w:rPr>
                <w:color w:val="000000"/>
                <w:sz w:val="16"/>
                <w:szCs w:val="16"/>
                <w:lang w:val="en-GB"/>
              </w:rPr>
              <w:t xml:space="preserve"> to 17</w:t>
            </w:r>
            <w:r w:rsidR="00DF6F35" w:rsidRPr="00C96889">
              <w:rPr>
                <w:color w:val="000000"/>
                <w:sz w:val="16"/>
                <w:szCs w:val="16"/>
                <w:lang w:val="en-GB"/>
              </w:rPr>
              <w:t xml:space="preserve"> after 4 session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. 6mo</w:t>
            </w:r>
            <w:r w:rsidR="006C013D" w:rsidRPr="00C96889">
              <w:rPr>
                <w:color w:val="000000"/>
                <w:sz w:val="16"/>
                <w:szCs w:val="16"/>
                <w:lang w:val="en-GB"/>
              </w:rPr>
              <w:t xml:space="preserve"> follow up 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t>LSAS scores</w:t>
            </w:r>
            <w:r w:rsidR="00697A2F" w:rsidRPr="00C96889">
              <w:rPr>
                <w:color w:val="000000"/>
                <w:sz w:val="16"/>
                <w:szCs w:val="16"/>
                <w:lang w:val="en-GB"/>
              </w:rPr>
              <w:br/>
              <w:t xml:space="preserve">were 58, BDS were 9 and BAS were 13. </w:t>
            </w:r>
          </w:p>
        </w:tc>
        <w:tc>
          <w:tcPr>
            <w:tcW w:w="1116" w:type="dxa"/>
            <w:shd w:val="clear" w:color="auto" w:fill="auto"/>
            <w:hideMark/>
          </w:tcPr>
          <w:p w14:paraId="5644E926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052" w:type="dxa"/>
            <w:shd w:val="clear" w:color="auto" w:fill="auto"/>
            <w:hideMark/>
          </w:tcPr>
          <w:p w14:paraId="2CB13285" w14:textId="77777777" w:rsidR="00697A2F" w:rsidRPr="00C96889" w:rsidRDefault="00697A2F" w:rsidP="00697A2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0A694A" w:rsidRPr="00C96889" w14:paraId="1D0668B5" w14:textId="77777777" w:rsidTr="000A694A">
        <w:trPr>
          <w:trHeight w:val="750"/>
        </w:trPr>
        <w:tc>
          <w:tcPr>
            <w:tcW w:w="1114" w:type="dxa"/>
            <w:shd w:val="clear" w:color="auto" w:fill="auto"/>
            <w:hideMark/>
          </w:tcPr>
          <w:p w14:paraId="06D8E6B2" w14:textId="78D453B9" w:rsidR="00356E8D" w:rsidRPr="00C96889" w:rsidRDefault="00356E8D" w:rsidP="00356E8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Faretta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and Leeds (2017)</w:t>
            </w:r>
          </w:p>
        </w:tc>
        <w:tc>
          <w:tcPr>
            <w:tcW w:w="1007" w:type="dxa"/>
            <w:shd w:val="clear" w:color="auto" w:fill="auto"/>
            <w:hideMark/>
          </w:tcPr>
          <w:p w14:paraId="4A16EBE4" w14:textId="6FFF5C1D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nic Disorder</w:t>
            </w:r>
          </w:p>
        </w:tc>
        <w:tc>
          <w:tcPr>
            <w:tcW w:w="995" w:type="dxa"/>
            <w:shd w:val="clear" w:color="auto" w:fill="auto"/>
            <w:hideMark/>
          </w:tcPr>
          <w:p w14:paraId="6C6470A1" w14:textId="77777777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view</w:t>
            </w:r>
          </w:p>
        </w:tc>
        <w:tc>
          <w:tcPr>
            <w:tcW w:w="1158" w:type="dxa"/>
            <w:shd w:val="clear" w:color="auto" w:fill="auto"/>
            <w:hideMark/>
          </w:tcPr>
          <w:p w14:paraId="6441B26B" w14:textId="77777777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61" w:type="dxa"/>
            <w:shd w:val="clear" w:color="auto" w:fill="auto"/>
            <w:hideMark/>
          </w:tcPr>
          <w:p w14:paraId="47669C4C" w14:textId="0DBBF876" w:rsidR="00356E8D" w:rsidRPr="00C96889" w:rsidRDefault="00131748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ffects of EMDR in panic disorders. </w:t>
            </w:r>
          </w:p>
        </w:tc>
        <w:tc>
          <w:tcPr>
            <w:tcW w:w="1134" w:type="dxa"/>
            <w:shd w:val="clear" w:color="auto" w:fill="auto"/>
            <w:hideMark/>
          </w:tcPr>
          <w:p w14:paraId="4686D8E4" w14:textId="77777777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276" w:type="dxa"/>
            <w:shd w:val="clear" w:color="auto" w:fill="auto"/>
            <w:hideMark/>
          </w:tcPr>
          <w:p w14:paraId="3E3B6F08" w14:textId="77777777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003" w:type="dxa"/>
            <w:shd w:val="clear" w:color="auto" w:fill="auto"/>
            <w:hideMark/>
          </w:tcPr>
          <w:p w14:paraId="091F5555" w14:textId="77777777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982" w:type="dxa"/>
            <w:shd w:val="clear" w:color="auto" w:fill="auto"/>
            <w:hideMark/>
          </w:tcPr>
          <w:p w14:paraId="1219660A" w14:textId="7BDC78AF" w:rsidR="00356E8D" w:rsidRPr="00C96889" w:rsidRDefault="000A694A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5 studies</w:t>
            </w:r>
          </w:p>
        </w:tc>
        <w:tc>
          <w:tcPr>
            <w:tcW w:w="1514" w:type="dxa"/>
            <w:shd w:val="clear" w:color="auto" w:fill="auto"/>
          </w:tcPr>
          <w:p w14:paraId="736C3E09" w14:textId="22C6D563" w:rsidR="00356E8D" w:rsidRPr="00C96889" w:rsidRDefault="00D54E69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ne pilot study and series of individual case reports suggest that EMDR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br/>
              <w:t>is effective in eliminating symptoms of panic and agoraphobia, whereas two studies with placebo controls failed to show comparable outcomes.</w:t>
            </w:r>
          </w:p>
        </w:tc>
        <w:tc>
          <w:tcPr>
            <w:tcW w:w="1116" w:type="dxa"/>
            <w:shd w:val="clear" w:color="auto" w:fill="auto"/>
            <w:hideMark/>
          </w:tcPr>
          <w:p w14:paraId="1A94C626" w14:textId="130E5488" w:rsidR="00356E8D" w:rsidRPr="00C96889" w:rsidRDefault="00D54E69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052" w:type="dxa"/>
            <w:shd w:val="clear" w:color="auto" w:fill="auto"/>
            <w:hideMark/>
          </w:tcPr>
          <w:p w14:paraId="5882626A" w14:textId="77777777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0A694A" w:rsidRPr="00C96889" w14:paraId="2B1B0D7F" w14:textId="77777777" w:rsidTr="000A694A">
        <w:trPr>
          <w:trHeight w:val="420"/>
        </w:trPr>
        <w:tc>
          <w:tcPr>
            <w:tcW w:w="1114" w:type="dxa"/>
            <w:shd w:val="clear" w:color="auto" w:fill="auto"/>
            <w:hideMark/>
          </w:tcPr>
          <w:p w14:paraId="19EBA652" w14:textId="0B6F3636" w:rsidR="00356E8D" w:rsidRPr="00C96889" w:rsidRDefault="00356E8D" w:rsidP="00356E8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Faretta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Farra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9)</w:t>
            </w:r>
          </w:p>
        </w:tc>
        <w:tc>
          <w:tcPr>
            <w:tcW w:w="1007" w:type="dxa"/>
            <w:shd w:val="clear" w:color="auto" w:fill="auto"/>
            <w:hideMark/>
          </w:tcPr>
          <w:p w14:paraId="005864F8" w14:textId="7C04FC99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nxiety </w:t>
            </w:r>
            <w:r w:rsidR="00624520" w:rsidRPr="00C96889">
              <w:rPr>
                <w:color w:val="000000"/>
                <w:sz w:val="16"/>
                <w:szCs w:val="16"/>
                <w:lang w:val="en-GB"/>
              </w:rPr>
              <w:t>Disorders</w:t>
            </w:r>
          </w:p>
        </w:tc>
        <w:tc>
          <w:tcPr>
            <w:tcW w:w="995" w:type="dxa"/>
            <w:shd w:val="clear" w:color="auto" w:fill="auto"/>
            <w:hideMark/>
          </w:tcPr>
          <w:p w14:paraId="5A263504" w14:textId="08B8099C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view </w:t>
            </w:r>
          </w:p>
        </w:tc>
        <w:tc>
          <w:tcPr>
            <w:tcW w:w="1158" w:type="dxa"/>
            <w:shd w:val="clear" w:color="auto" w:fill="auto"/>
            <w:hideMark/>
          </w:tcPr>
          <w:p w14:paraId="06CCB9C4" w14:textId="77777777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61" w:type="dxa"/>
            <w:shd w:val="clear" w:color="auto" w:fill="auto"/>
            <w:hideMark/>
          </w:tcPr>
          <w:p w14:paraId="76FF57DC" w14:textId="5AB5B3B8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  <w:r w:rsidR="00D54E69" w:rsidRPr="00C96889">
              <w:rPr>
                <w:color w:val="000000"/>
                <w:sz w:val="16"/>
                <w:szCs w:val="16"/>
                <w:lang w:val="en-GB"/>
              </w:rPr>
              <w:t>Effects of EMDR in anxiety disorders</w:t>
            </w:r>
          </w:p>
        </w:tc>
        <w:tc>
          <w:tcPr>
            <w:tcW w:w="1134" w:type="dxa"/>
            <w:shd w:val="clear" w:color="auto" w:fill="auto"/>
            <w:hideMark/>
          </w:tcPr>
          <w:p w14:paraId="3CDA93F3" w14:textId="77777777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276" w:type="dxa"/>
            <w:shd w:val="clear" w:color="auto" w:fill="auto"/>
            <w:hideMark/>
          </w:tcPr>
          <w:p w14:paraId="286AA307" w14:textId="77777777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003" w:type="dxa"/>
            <w:shd w:val="clear" w:color="auto" w:fill="auto"/>
            <w:hideMark/>
          </w:tcPr>
          <w:p w14:paraId="1DFCFD8A" w14:textId="77777777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982" w:type="dxa"/>
            <w:shd w:val="clear" w:color="auto" w:fill="auto"/>
            <w:hideMark/>
          </w:tcPr>
          <w:p w14:paraId="0D97613E" w14:textId="1F9993E1" w:rsidR="00356E8D" w:rsidRPr="00C96889" w:rsidRDefault="000A694A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6 studies</w:t>
            </w:r>
          </w:p>
        </w:tc>
        <w:tc>
          <w:tcPr>
            <w:tcW w:w="1514" w:type="dxa"/>
            <w:shd w:val="clear" w:color="auto" w:fill="auto"/>
            <w:hideMark/>
          </w:tcPr>
          <w:p w14:paraId="037A2D4B" w14:textId="7E723DE2" w:rsidR="00356E8D" w:rsidRPr="00C96889" w:rsidRDefault="0089421C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</w:t>
            </w:r>
            <w:r w:rsidR="00356E8D" w:rsidRPr="00C96889">
              <w:rPr>
                <w:color w:val="000000"/>
                <w:sz w:val="16"/>
                <w:szCs w:val="16"/>
                <w:lang w:val="en-GB"/>
              </w:rPr>
              <w:t xml:space="preserve">ata suggest EMDR therapy may be effective not only for PD but also for specific phobias. </w:t>
            </w:r>
          </w:p>
        </w:tc>
        <w:tc>
          <w:tcPr>
            <w:tcW w:w="1116" w:type="dxa"/>
            <w:shd w:val="clear" w:color="auto" w:fill="auto"/>
            <w:hideMark/>
          </w:tcPr>
          <w:p w14:paraId="01283858" w14:textId="14B8AF62" w:rsidR="00356E8D" w:rsidRPr="00C96889" w:rsidRDefault="00F359DE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052" w:type="dxa"/>
            <w:shd w:val="clear" w:color="auto" w:fill="auto"/>
            <w:hideMark/>
          </w:tcPr>
          <w:p w14:paraId="7F062DE1" w14:textId="77777777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0A694A" w:rsidRPr="00C96889" w14:paraId="17E19AB3" w14:textId="77777777" w:rsidTr="000A694A">
        <w:trPr>
          <w:trHeight w:val="1020"/>
        </w:trPr>
        <w:tc>
          <w:tcPr>
            <w:tcW w:w="1114" w:type="dxa"/>
            <w:shd w:val="clear" w:color="auto" w:fill="auto"/>
            <w:hideMark/>
          </w:tcPr>
          <w:p w14:paraId="47E190C9" w14:textId="447F6413" w:rsidR="00356E8D" w:rsidRPr="00C96889" w:rsidRDefault="00356E8D" w:rsidP="00356E8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Yunitr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 (2020)</w:t>
            </w:r>
          </w:p>
        </w:tc>
        <w:tc>
          <w:tcPr>
            <w:tcW w:w="1007" w:type="dxa"/>
            <w:shd w:val="clear" w:color="auto" w:fill="auto"/>
            <w:hideMark/>
          </w:tcPr>
          <w:p w14:paraId="337C4C15" w14:textId="02B01F4D" w:rsidR="00356E8D" w:rsidRPr="00C96889" w:rsidRDefault="00356E8D" w:rsidP="00ED2226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nxiety Disorders</w:t>
            </w:r>
          </w:p>
        </w:tc>
        <w:tc>
          <w:tcPr>
            <w:tcW w:w="995" w:type="dxa"/>
            <w:shd w:val="clear" w:color="auto" w:fill="auto"/>
            <w:hideMark/>
          </w:tcPr>
          <w:p w14:paraId="51F58DB1" w14:textId="77777777" w:rsidR="00356E8D" w:rsidRPr="00C96889" w:rsidRDefault="00356E8D" w:rsidP="00ED2226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Meta</w:t>
            </w:r>
          </w:p>
          <w:p w14:paraId="427F8C08" w14:textId="3BAF5FA8" w:rsidR="00356E8D" w:rsidRPr="00C96889" w:rsidRDefault="00356E8D" w:rsidP="00ED2226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nalysis</w:t>
            </w:r>
          </w:p>
        </w:tc>
        <w:tc>
          <w:tcPr>
            <w:tcW w:w="1158" w:type="dxa"/>
            <w:shd w:val="clear" w:color="auto" w:fill="auto"/>
            <w:hideMark/>
          </w:tcPr>
          <w:p w14:paraId="322BF6E8" w14:textId="01E3FF6F" w:rsidR="00356E8D" w:rsidRPr="00C96889" w:rsidRDefault="00356E8D" w:rsidP="00ED2226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2161" w:type="dxa"/>
            <w:shd w:val="clear" w:color="auto" w:fill="auto"/>
            <w:hideMark/>
          </w:tcPr>
          <w:p w14:paraId="5BAC009D" w14:textId="77777777" w:rsidR="00356E8D" w:rsidRPr="00C96889" w:rsidRDefault="00356E8D" w:rsidP="00ED2226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 manual and systematic search using various databases and reference lists of systematic review articles published up to December 2018 was conducted. </w:t>
            </w:r>
          </w:p>
        </w:tc>
        <w:tc>
          <w:tcPr>
            <w:tcW w:w="1134" w:type="dxa"/>
            <w:shd w:val="clear" w:color="auto" w:fill="auto"/>
            <w:hideMark/>
          </w:tcPr>
          <w:p w14:paraId="70A07B2C" w14:textId="77777777" w:rsidR="00356E8D" w:rsidRPr="00C96889" w:rsidRDefault="00356E8D" w:rsidP="00ED2226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276" w:type="dxa"/>
            <w:shd w:val="clear" w:color="auto" w:fill="auto"/>
            <w:hideMark/>
          </w:tcPr>
          <w:p w14:paraId="57A235A7" w14:textId="77777777" w:rsidR="00356E8D" w:rsidRPr="00C96889" w:rsidRDefault="00356E8D" w:rsidP="00ED2226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003" w:type="dxa"/>
            <w:shd w:val="clear" w:color="auto" w:fill="auto"/>
            <w:hideMark/>
          </w:tcPr>
          <w:p w14:paraId="04F12C73" w14:textId="77777777" w:rsidR="00356E8D" w:rsidRPr="00C96889" w:rsidRDefault="00356E8D" w:rsidP="00ED2226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982" w:type="dxa"/>
            <w:shd w:val="clear" w:color="auto" w:fill="auto"/>
            <w:hideMark/>
          </w:tcPr>
          <w:p w14:paraId="3342F705" w14:textId="5C967847" w:rsidR="00356E8D" w:rsidRPr="00C96889" w:rsidRDefault="00356E8D" w:rsidP="00ED2226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17 </w:t>
            </w:r>
            <w:r w:rsidR="00D23050" w:rsidRPr="00C96889">
              <w:rPr>
                <w:color w:val="000000"/>
                <w:sz w:val="16"/>
                <w:szCs w:val="16"/>
                <w:lang w:val="en-GB"/>
              </w:rPr>
              <w:t>studies</w:t>
            </w:r>
          </w:p>
        </w:tc>
        <w:tc>
          <w:tcPr>
            <w:tcW w:w="1514" w:type="dxa"/>
            <w:shd w:val="clear" w:color="auto" w:fill="auto"/>
            <w:hideMark/>
          </w:tcPr>
          <w:p w14:paraId="2B0B39FC" w14:textId="1B0244F9" w:rsidR="00356E8D" w:rsidRPr="00C96889" w:rsidRDefault="00356E8D" w:rsidP="00ED2226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is efficacious for reducing symptoms of anxiety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 xml:space="preserve"> (g = -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71; 95% CI: -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96 to -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47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, panic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(g = -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62; 95% CI: -1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10 to -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14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, phobia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(g = -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45; 95% CI: -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81 to -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08),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, and behavioural/somatic symptoms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 xml:space="preserve"> (g = -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40; 95% CI: -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63 to -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12), but not traumatic feelings (g = -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48; 95% CI: -1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>14 to -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0F29BF" w:rsidRPr="00C96889">
              <w:rPr>
                <w:color w:val="000000"/>
                <w:sz w:val="16"/>
                <w:szCs w:val="16"/>
                <w:lang w:val="en-GB"/>
              </w:rPr>
              <w:t xml:space="preserve">18).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hideMark/>
          </w:tcPr>
          <w:p w14:paraId="68BC30BE" w14:textId="77777777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052" w:type="dxa"/>
            <w:shd w:val="clear" w:color="auto" w:fill="auto"/>
            <w:hideMark/>
          </w:tcPr>
          <w:p w14:paraId="16A6CBB5" w14:textId="77777777" w:rsidR="00356E8D" w:rsidRPr="00C96889" w:rsidRDefault="00356E8D" w:rsidP="00356E8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</w:tbl>
    <w:p w14:paraId="7A4A7FF1" w14:textId="171B3B96" w:rsidR="00BA608C" w:rsidRPr="00C96889" w:rsidRDefault="00BA608C" w:rsidP="00BA608C">
      <w:pPr>
        <w:rPr>
          <w:b/>
          <w:bCs/>
          <w:sz w:val="20"/>
          <w:szCs w:val="20"/>
          <w:lang w:val="en-GB"/>
        </w:rPr>
      </w:pPr>
    </w:p>
    <w:p w14:paraId="0AC9A6DD" w14:textId="0F705DAE" w:rsidR="00BA608C" w:rsidRPr="00C96889" w:rsidRDefault="00BA608C" w:rsidP="00BA608C">
      <w:pPr>
        <w:rPr>
          <w:lang w:val="en-GB"/>
        </w:rPr>
      </w:pPr>
    </w:p>
    <w:p w14:paraId="5D0DC455" w14:textId="43511BCF" w:rsidR="00147C42" w:rsidRPr="00C96889" w:rsidRDefault="00147C42" w:rsidP="00147C42">
      <w:pPr>
        <w:rPr>
          <w:lang w:val="en-GB"/>
        </w:rPr>
      </w:pPr>
      <w:r w:rsidRPr="00C96889">
        <w:rPr>
          <w:b/>
          <w:bCs/>
          <w:lang w:val="en-GB"/>
        </w:rPr>
        <w:t>Table.</w:t>
      </w:r>
      <w:r w:rsidR="00B877D7" w:rsidRPr="00C96889">
        <w:rPr>
          <w:b/>
          <w:bCs/>
          <w:lang w:val="en-GB"/>
        </w:rPr>
        <w:t>S4</w:t>
      </w:r>
      <w:r w:rsidRPr="00C96889">
        <w:rPr>
          <w:b/>
          <w:bCs/>
          <w:lang w:val="en-GB"/>
        </w:rPr>
        <w:t xml:space="preserve">. </w:t>
      </w:r>
      <w:r w:rsidR="005621ED" w:rsidRPr="00C96889">
        <w:rPr>
          <w:b/>
          <w:bCs/>
          <w:lang w:val="en-GB"/>
        </w:rPr>
        <w:t xml:space="preserve">Characteristics of studies related to </w:t>
      </w:r>
      <w:r w:rsidRPr="00C96889">
        <w:rPr>
          <w:b/>
          <w:bCs/>
          <w:lang w:val="en-GB"/>
        </w:rPr>
        <w:t>Performance Anxiety</w:t>
      </w:r>
      <w:r w:rsidRPr="00C96889">
        <w:rPr>
          <w:lang w:val="en-GB"/>
        </w:rPr>
        <w:t xml:space="preserve">. </w:t>
      </w:r>
    </w:p>
    <w:p w14:paraId="7431D834" w14:textId="77777777" w:rsidR="00147C42" w:rsidRPr="00C96889" w:rsidRDefault="00147C42" w:rsidP="007472CC">
      <w:pPr>
        <w:jc w:val="both"/>
        <w:rPr>
          <w:lang w:val="en-GB"/>
        </w:rPr>
      </w:pPr>
    </w:p>
    <w:p w14:paraId="6CCB24BE" w14:textId="1C71C8DA" w:rsidR="00147C42" w:rsidRPr="00C96889" w:rsidRDefault="00147C42" w:rsidP="007472CC">
      <w:pPr>
        <w:jc w:val="both"/>
        <w:rPr>
          <w:sz w:val="20"/>
          <w:szCs w:val="20"/>
          <w:lang w:val="en-GB"/>
        </w:rPr>
      </w:pPr>
      <w:r w:rsidRPr="00C96889">
        <w:rPr>
          <w:b/>
          <w:bCs/>
          <w:sz w:val="20"/>
          <w:szCs w:val="20"/>
          <w:lang w:val="en-GB"/>
        </w:rPr>
        <w:t>Abbreviations Table</w:t>
      </w:r>
      <w:r w:rsidR="00A635AB" w:rsidRPr="00C96889">
        <w:rPr>
          <w:b/>
          <w:bCs/>
          <w:sz w:val="20"/>
          <w:szCs w:val="20"/>
          <w:lang w:val="en-GB"/>
        </w:rPr>
        <w:t xml:space="preserve"> </w:t>
      </w:r>
      <w:r w:rsidR="00C74BF1" w:rsidRPr="00C96889">
        <w:rPr>
          <w:b/>
          <w:bCs/>
          <w:sz w:val="20"/>
          <w:szCs w:val="20"/>
          <w:lang w:val="en-GB"/>
        </w:rPr>
        <w:t>6</w:t>
      </w:r>
      <w:r w:rsidR="00A635AB" w:rsidRPr="00C96889">
        <w:rPr>
          <w:b/>
          <w:bCs/>
          <w:sz w:val="20"/>
          <w:szCs w:val="20"/>
          <w:lang w:val="en-GB"/>
        </w:rPr>
        <w:t xml:space="preserve">. </w:t>
      </w:r>
      <w:r w:rsidR="00284F31" w:rsidRPr="00C96889">
        <w:rPr>
          <w:sz w:val="20"/>
          <w:szCs w:val="20"/>
          <w:lang w:val="en-GB"/>
        </w:rPr>
        <w:t xml:space="preserve">ADIS-R= Anxiety Disorders Interview Schedule. PRCA-24= Personal report of communications anxiety. PRPSA=Personal report of public speaking anxiety. BASA= (observer)-Behavioural assessment speech anxiety. </w:t>
      </w:r>
      <w:r w:rsidR="002F1CCD" w:rsidRPr="00C96889">
        <w:rPr>
          <w:sz w:val="20"/>
          <w:szCs w:val="20"/>
          <w:lang w:val="en-GB"/>
        </w:rPr>
        <w:t xml:space="preserve">PRCS= personal report of confidence as a speaker. </w:t>
      </w:r>
      <w:r w:rsidR="0040169B" w:rsidRPr="00C96889">
        <w:rPr>
          <w:sz w:val="20"/>
          <w:szCs w:val="20"/>
          <w:lang w:val="en-GB"/>
        </w:rPr>
        <w:t>SUD= subjective units of discomfort.</w:t>
      </w:r>
      <w:r w:rsidR="007472CC" w:rsidRPr="00C96889">
        <w:rPr>
          <w:sz w:val="20"/>
          <w:szCs w:val="20"/>
          <w:lang w:val="en-GB"/>
        </w:rPr>
        <w:t xml:space="preserve"> </w:t>
      </w:r>
      <w:r w:rsidR="0040169B" w:rsidRPr="00C96889">
        <w:rPr>
          <w:sz w:val="20"/>
          <w:szCs w:val="20"/>
          <w:lang w:val="en-GB"/>
        </w:rPr>
        <w:t>SCL</w:t>
      </w:r>
    </w:p>
    <w:p w14:paraId="212B2DC7" w14:textId="2120191E" w:rsidR="0040169B" w:rsidRPr="00C96889" w:rsidRDefault="0040169B" w:rsidP="007472CC">
      <w:pPr>
        <w:jc w:val="both"/>
        <w:rPr>
          <w:lang w:val="en-GB"/>
        </w:rPr>
      </w:pPr>
      <w:r w:rsidRPr="00C96889">
        <w:rPr>
          <w:sz w:val="20"/>
          <w:szCs w:val="20"/>
          <w:lang w:val="en-GB"/>
        </w:rPr>
        <w:t>Skin conductance level.</w:t>
      </w:r>
      <w:r w:rsidR="00F43C37" w:rsidRPr="00C96889">
        <w:rPr>
          <w:sz w:val="20"/>
          <w:szCs w:val="20"/>
          <w:lang w:val="en-GB"/>
        </w:rPr>
        <w:t xml:space="preserve"> SR=stimulus response inventory. </w:t>
      </w:r>
      <w:r w:rsidR="00E3028B" w:rsidRPr="00C96889">
        <w:rPr>
          <w:sz w:val="20"/>
          <w:szCs w:val="20"/>
          <w:lang w:val="en-GB"/>
        </w:rPr>
        <w:t>TAI= Test anxiety inventory. STAI=State Trait Anxiety inventory. FNE= Fear of negative evaluation scale.</w:t>
      </w:r>
      <w:r w:rsidR="005507B2" w:rsidRPr="00C96889">
        <w:rPr>
          <w:sz w:val="20"/>
          <w:szCs w:val="20"/>
          <w:lang w:val="en-GB"/>
        </w:rPr>
        <w:t xml:space="preserve"> BDORT=Bi-digital-O-ring-Test.</w:t>
      </w:r>
      <w:r w:rsidR="00651670" w:rsidRPr="00C96889">
        <w:rPr>
          <w:sz w:val="20"/>
          <w:szCs w:val="20"/>
          <w:lang w:val="en-GB"/>
        </w:rPr>
        <w:t xml:space="preserve"> LS=Likert scale.</w:t>
      </w:r>
      <w:r w:rsidR="00865A26" w:rsidRPr="00C96889">
        <w:rPr>
          <w:sz w:val="20"/>
          <w:szCs w:val="20"/>
          <w:lang w:val="en-GB"/>
        </w:rPr>
        <w:t xml:space="preserve"> CSAI-2R= Competitive state anxiety inventory-2R. IFES</w:t>
      </w:r>
      <w:r w:rsidR="00C17062" w:rsidRPr="00C96889">
        <w:rPr>
          <w:sz w:val="20"/>
          <w:szCs w:val="20"/>
          <w:lang w:val="en-GB"/>
        </w:rPr>
        <w:t xml:space="preserve">=Impact of future events scale. SVQ= Social validation questionnaire. </w:t>
      </w:r>
      <w:r w:rsidR="00637260" w:rsidRPr="00C96889">
        <w:rPr>
          <w:sz w:val="20"/>
          <w:szCs w:val="20"/>
          <w:lang w:val="en-GB"/>
        </w:rPr>
        <w:t>CH= cognitive hypnotherapy.</w:t>
      </w:r>
      <w:r w:rsidR="007F79C6" w:rsidRPr="00C96889">
        <w:rPr>
          <w:sz w:val="20"/>
          <w:szCs w:val="20"/>
          <w:lang w:val="en-GB"/>
        </w:rPr>
        <w:t xml:space="preserve"> ABRSM= Associated Board of the Royal Schools of Music. SRQ= Self report anxiety.</w:t>
      </w:r>
      <w:r w:rsidR="00B23403" w:rsidRPr="00C96889">
        <w:rPr>
          <w:sz w:val="20"/>
          <w:szCs w:val="20"/>
          <w:lang w:val="en-GB"/>
        </w:rPr>
        <w:t xml:space="preserve"> PANAS=Positive and negative affect scale.</w:t>
      </w:r>
    </w:p>
    <w:p w14:paraId="603E7244" w14:textId="56B27212" w:rsidR="00147C42" w:rsidRPr="00C96889" w:rsidRDefault="00147C42" w:rsidP="00BA608C">
      <w:pPr>
        <w:rPr>
          <w:lang w:val="en-GB"/>
        </w:rPr>
      </w:pPr>
    </w:p>
    <w:tbl>
      <w:tblPr>
        <w:tblpPr w:leftFromText="180" w:rightFromText="180" w:vertAnchor="text" w:tblpY="1"/>
        <w:tblOverlap w:val="never"/>
        <w:tblW w:w="13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1"/>
        <w:gridCol w:w="1034"/>
        <w:gridCol w:w="971"/>
        <w:gridCol w:w="1167"/>
        <w:gridCol w:w="1788"/>
        <w:gridCol w:w="1026"/>
        <w:gridCol w:w="1248"/>
        <w:gridCol w:w="1016"/>
        <w:gridCol w:w="936"/>
        <w:gridCol w:w="1368"/>
        <w:gridCol w:w="1116"/>
        <w:gridCol w:w="1051"/>
      </w:tblGrid>
      <w:tr w:rsidR="00CB348E" w:rsidRPr="00C96889" w14:paraId="24CE43CC" w14:textId="77777777" w:rsidTr="00E208C9">
        <w:trPr>
          <w:trHeight w:val="633"/>
        </w:trPr>
        <w:tc>
          <w:tcPr>
            <w:tcW w:w="982" w:type="dxa"/>
            <w:shd w:val="clear" w:color="000000" w:fill="BFBFBF"/>
            <w:hideMark/>
          </w:tcPr>
          <w:p w14:paraId="08368D95" w14:textId="555C061F" w:rsidR="00D00B81" w:rsidRPr="00C96889" w:rsidRDefault="00D00B81" w:rsidP="00E208C9">
            <w:pPr>
              <w:ind w:right="335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4" w:type="dxa"/>
            <w:shd w:val="clear" w:color="000000" w:fill="BFBFBF"/>
            <w:hideMark/>
          </w:tcPr>
          <w:p w14:paraId="2FE237D7" w14:textId="77777777" w:rsidR="00D00B81" w:rsidRPr="00C96889" w:rsidRDefault="00D00B81" w:rsidP="00E208C9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972" w:type="dxa"/>
            <w:shd w:val="clear" w:color="000000" w:fill="BFBFBF"/>
            <w:hideMark/>
          </w:tcPr>
          <w:p w14:paraId="1484FB1D" w14:textId="77777777" w:rsidR="00D00B81" w:rsidRPr="00C96889" w:rsidRDefault="00D00B81" w:rsidP="00E208C9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167" w:type="dxa"/>
            <w:shd w:val="clear" w:color="000000" w:fill="BFBFBF"/>
            <w:hideMark/>
          </w:tcPr>
          <w:p w14:paraId="4CA2505D" w14:textId="77777777" w:rsidR="00D00B81" w:rsidRPr="00C96889" w:rsidRDefault="00D00B81" w:rsidP="00E208C9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794" w:type="dxa"/>
            <w:shd w:val="clear" w:color="000000" w:fill="BFBFBF"/>
            <w:hideMark/>
          </w:tcPr>
          <w:p w14:paraId="09F1EEE8" w14:textId="77777777" w:rsidR="00D00B81" w:rsidRPr="00C96889" w:rsidRDefault="00D00B81" w:rsidP="00E208C9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reatment and Setting</w:t>
            </w:r>
          </w:p>
        </w:tc>
        <w:tc>
          <w:tcPr>
            <w:tcW w:w="1027" w:type="dxa"/>
            <w:shd w:val="clear" w:color="000000" w:fill="BFBFBF"/>
            <w:hideMark/>
          </w:tcPr>
          <w:p w14:paraId="2166FC12" w14:textId="77777777" w:rsidR="00D00B81" w:rsidRPr="00C96889" w:rsidRDefault="00D00B81" w:rsidP="00E208C9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Number of Sessions</w:t>
            </w:r>
          </w:p>
        </w:tc>
        <w:tc>
          <w:tcPr>
            <w:tcW w:w="1248" w:type="dxa"/>
            <w:shd w:val="clear" w:color="000000" w:fill="BFBFBF"/>
            <w:hideMark/>
          </w:tcPr>
          <w:p w14:paraId="06E10473" w14:textId="77777777" w:rsidR="00D00B81" w:rsidRPr="00C96889" w:rsidRDefault="00D00B81" w:rsidP="00E208C9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016" w:type="dxa"/>
            <w:shd w:val="clear" w:color="000000" w:fill="BFBFBF"/>
            <w:hideMark/>
          </w:tcPr>
          <w:p w14:paraId="01747551" w14:textId="77777777" w:rsidR="00D00B81" w:rsidRPr="00C96889" w:rsidRDefault="00D00B81" w:rsidP="00E208C9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EMDR protocol</w:t>
            </w:r>
          </w:p>
        </w:tc>
        <w:tc>
          <w:tcPr>
            <w:tcW w:w="924" w:type="dxa"/>
            <w:shd w:val="clear" w:color="000000" w:fill="BFBFBF"/>
            <w:hideMark/>
          </w:tcPr>
          <w:p w14:paraId="6BC5471E" w14:textId="1BD23F08" w:rsidR="00D00B81" w:rsidRPr="00C96889" w:rsidRDefault="00D00B81" w:rsidP="00E208C9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ample Size</w:t>
            </w:r>
            <w:r w:rsidR="00444A5B"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, n</w:t>
            </w:r>
          </w:p>
        </w:tc>
        <w:tc>
          <w:tcPr>
            <w:tcW w:w="1370" w:type="dxa"/>
            <w:shd w:val="clear" w:color="000000" w:fill="BFBFBF"/>
            <w:hideMark/>
          </w:tcPr>
          <w:p w14:paraId="0A462790" w14:textId="77777777" w:rsidR="00D00B81" w:rsidRPr="00C96889" w:rsidRDefault="00D00B81" w:rsidP="00E208C9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ain Result</w:t>
            </w:r>
          </w:p>
        </w:tc>
        <w:tc>
          <w:tcPr>
            <w:tcW w:w="1116" w:type="dxa"/>
            <w:shd w:val="clear" w:color="000000" w:fill="BFBFBF"/>
            <w:hideMark/>
          </w:tcPr>
          <w:p w14:paraId="40688047" w14:textId="77777777" w:rsidR="00D00B81" w:rsidRPr="00C96889" w:rsidRDefault="00D00B81" w:rsidP="00E208C9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econdary Outcome</w:t>
            </w:r>
          </w:p>
        </w:tc>
        <w:tc>
          <w:tcPr>
            <w:tcW w:w="1052" w:type="dxa"/>
            <w:shd w:val="clear" w:color="000000" w:fill="BFBFBF"/>
            <w:hideMark/>
          </w:tcPr>
          <w:p w14:paraId="040DE9C8" w14:textId="41111621" w:rsidR="00D00B81" w:rsidRPr="00C96889" w:rsidRDefault="00D00B81" w:rsidP="00E208C9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Other   /adverse effects</w:t>
            </w:r>
          </w:p>
        </w:tc>
      </w:tr>
      <w:tr w:rsidR="00CB348E" w:rsidRPr="00C96889" w14:paraId="289A670D" w14:textId="77777777" w:rsidTr="00E208C9">
        <w:trPr>
          <w:trHeight w:val="780"/>
        </w:trPr>
        <w:tc>
          <w:tcPr>
            <w:tcW w:w="982" w:type="dxa"/>
            <w:shd w:val="clear" w:color="auto" w:fill="auto"/>
            <w:hideMark/>
          </w:tcPr>
          <w:p w14:paraId="600F8997" w14:textId="77777777" w:rsidR="00395FF1" w:rsidRPr="00C96889" w:rsidRDefault="00147C42" w:rsidP="00E208C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Foley </w:t>
            </w:r>
          </w:p>
          <w:p w14:paraId="180BAE0C" w14:textId="650A87FB" w:rsidR="00147C42" w:rsidRPr="00C96889" w:rsidRDefault="00395FF1" w:rsidP="00E208C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nd</w:t>
            </w:r>
            <w:r w:rsidR="00147C42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Spates (1995)</w:t>
            </w:r>
          </w:p>
        </w:tc>
        <w:tc>
          <w:tcPr>
            <w:tcW w:w="1034" w:type="dxa"/>
            <w:shd w:val="clear" w:color="auto" w:fill="auto"/>
            <w:hideMark/>
          </w:tcPr>
          <w:p w14:paraId="1320BA09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ublic Speaking Anxiety</w:t>
            </w:r>
          </w:p>
        </w:tc>
        <w:tc>
          <w:tcPr>
            <w:tcW w:w="972" w:type="dxa"/>
            <w:shd w:val="clear" w:color="auto" w:fill="auto"/>
            <w:hideMark/>
          </w:tcPr>
          <w:p w14:paraId="698D9D2B" w14:textId="05EC6ADF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CT </w:t>
            </w:r>
          </w:p>
        </w:tc>
        <w:tc>
          <w:tcPr>
            <w:tcW w:w="1167" w:type="dxa"/>
            <w:shd w:val="clear" w:color="auto" w:fill="auto"/>
            <w:hideMark/>
          </w:tcPr>
          <w:p w14:paraId="78D379C5" w14:textId="04A657A0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Students suffering from public speaking anxiety </w:t>
            </w:r>
          </w:p>
        </w:tc>
        <w:tc>
          <w:tcPr>
            <w:tcW w:w="1794" w:type="dxa"/>
            <w:shd w:val="clear" w:color="auto" w:fill="auto"/>
            <w:hideMark/>
          </w:tcPr>
          <w:p w14:paraId="2AAF604A" w14:textId="299D22FC" w:rsidR="001623D4" w:rsidRPr="00C96889" w:rsidRDefault="001623D4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(eye </w:t>
            </w:r>
            <w:proofErr w:type="spellStart"/>
            <w:r w:rsidRPr="00C96889">
              <w:rPr>
                <w:color w:val="000000"/>
                <w:sz w:val="16"/>
                <w:szCs w:val="16"/>
                <w:lang w:val="en-GB"/>
              </w:rPr>
              <w:t>mv</w:t>
            </w:r>
            <w:r w:rsidR="007A698E" w:rsidRPr="00C96889">
              <w:rPr>
                <w:color w:val="000000"/>
                <w:sz w:val="16"/>
                <w:szCs w:val="16"/>
                <w:lang w:val="en-GB"/>
              </w:rPr>
              <w:t>m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ts</w:t>
            </w:r>
            <w:proofErr w:type="spellEnd"/>
            <w:r w:rsidRPr="00C96889">
              <w:rPr>
                <w:color w:val="000000"/>
                <w:sz w:val="16"/>
                <w:szCs w:val="16"/>
                <w:lang w:val="en-GB"/>
              </w:rPr>
              <w:t>) vs EMDR (</w:t>
            </w:r>
            <w:r w:rsidR="00ED2C97" w:rsidRPr="00C96889">
              <w:rPr>
                <w:color w:val="000000"/>
                <w:sz w:val="16"/>
                <w:szCs w:val="16"/>
                <w:lang w:val="en-GB"/>
              </w:rPr>
              <w:t>sound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stimulus) vs EMDR (Eye resting fixation) and control (no treatment).</w:t>
            </w:r>
          </w:p>
          <w:p w14:paraId="6C678957" w14:textId="0C5147A1" w:rsidR="001623D4" w:rsidRPr="00C96889" w:rsidRDefault="00CA1D5E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</w:p>
          <w:p w14:paraId="1383C2AD" w14:textId="735253DC" w:rsidR="001623D4" w:rsidRPr="00C96889" w:rsidRDefault="001623D4" w:rsidP="00E208C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pecific distressing speech-related event.</w:t>
            </w:r>
          </w:p>
          <w:p w14:paraId="63F38422" w14:textId="5B0CC238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Follow-up: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1 week</w:t>
            </w:r>
          </w:p>
        </w:tc>
        <w:tc>
          <w:tcPr>
            <w:tcW w:w="1027" w:type="dxa"/>
            <w:shd w:val="clear" w:color="auto" w:fill="auto"/>
            <w:hideMark/>
          </w:tcPr>
          <w:p w14:paraId="1020F913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One or Two sessions. </w:t>
            </w:r>
          </w:p>
        </w:tc>
        <w:tc>
          <w:tcPr>
            <w:tcW w:w="1248" w:type="dxa"/>
            <w:shd w:val="clear" w:color="auto" w:fill="auto"/>
            <w:hideMark/>
          </w:tcPr>
          <w:p w14:paraId="5C0016E2" w14:textId="5E0909AF" w:rsidR="00147C42" w:rsidRPr="00C96889" w:rsidRDefault="00284F31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nxiety (ADIS-R)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Communication Anxiety (PRCA-24), Public Speaking Anxiety (PRPSA), Observ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ed s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peech Anxiety (BASA</w:t>
            </w:r>
            <w:r w:rsidR="00EF78AE" w:rsidRPr="00C96889">
              <w:rPr>
                <w:color w:val="000000"/>
                <w:sz w:val="16"/>
                <w:szCs w:val="16"/>
                <w:lang w:val="en-GB"/>
              </w:rPr>
              <w:t xml:space="preserve">), 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Heart Rate Reactivity. </w:t>
            </w:r>
          </w:p>
        </w:tc>
        <w:tc>
          <w:tcPr>
            <w:tcW w:w="1016" w:type="dxa"/>
            <w:shd w:val="clear" w:color="auto" w:fill="auto"/>
            <w:hideMark/>
          </w:tcPr>
          <w:p w14:paraId="0A7AB2CC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924" w:type="dxa"/>
            <w:shd w:val="clear" w:color="auto" w:fill="auto"/>
            <w:hideMark/>
          </w:tcPr>
          <w:p w14:paraId="7EEFA701" w14:textId="77777777" w:rsidR="00147C42" w:rsidRPr="00C96889" w:rsidRDefault="00147C42" w:rsidP="00E208C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40</w:t>
            </w:r>
            <w:r w:rsidR="00444A5B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2029F5A8" w14:textId="1B4DC7F6" w:rsidR="00444A5B" w:rsidRPr="00C96889" w:rsidRDefault="00444A5B" w:rsidP="00E208C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10 x 4 groups)</w:t>
            </w:r>
          </w:p>
        </w:tc>
        <w:tc>
          <w:tcPr>
            <w:tcW w:w="1370" w:type="dxa"/>
            <w:shd w:val="clear" w:color="auto" w:fill="auto"/>
            <w:hideMark/>
          </w:tcPr>
          <w:p w14:paraId="41BEE504" w14:textId="09471548" w:rsidR="00147C42" w:rsidRPr="00C96889" w:rsidRDefault="00D32FB5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mprovement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of communication anxiety (PRCA-24)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in all treatments (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01).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except the no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treatment</w:t>
            </w:r>
            <w:r w:rsidR="00ED2C97" w:rsidRPr="00C96889">
              <w:rPr>
                <w:color w:val="000000"/>
                <w:sz w:val="16"/>
                <w:szCs w:val="16"/>
                <w:lang w:val="en-GB"/>
              </w:rPr>
              <w:t xml:space="preserve"> control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  <w:p w14:paraId="04C1F4B1" w14:textId="65EACDE0" w:rsidR="00D32FB5" w:rsidRPr="00C96889" w:rsidRDefault="00D32FB5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ll EMD interventions improved vs control except the</w:t>
            </w:r>
            <w:r w:rsidR="00ED2C97" w:rsidRPr="00C96889">
              <w:rPr>
                <w:color w:val="000000"/>
                <w:sz w:val="16"/>
                <w:szCs w:val="16"/>
                <w:lang w:val="en-GB"/>
              </w:rPr>
              <w:t xml:space="preserve"> sound condition.</w:t>
            </w:r>
          </w:p>
        </w:tc>
        <w:tc>
          <w:tcPr>
            <w:tcW w:w="1116" w:type="dxa"/>
            <w:shd w:val="clear" w:color="auto" w:fill="auto"/>
            <w:hideMark/>
          </w:tcPr>
          <w:p w14:paraId="1FD4E8CB" w14:textId="257A14FF" w:rsidR="00147C42" w:rsidRPr="00C96889" w:rsidRDefault="00ED2C97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he eye component was not essential to overall improvement.</w:t>
            </w:r>
          </w:p>
        </w:tc>
        <w:tc>
          <w:tcPr>
            <w:tcW w:w="1052" w:type="dxa"/>
            <w:shd w:val="clear" w:color="auto" w:fill="auto"/>
            <w:hideMark/>
          </w:tcPr>
          <w:p w14:paraId="45F379F4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CB348E" w:rsidRPr="00C96889" w14:paraId="39ACBF43" w14:textId="77777777" w:rsidTr="00E208C9">
        <w:trPr>
          <w:trHeight w:val="885"/>
        </w:trPr>
        <w:tc>
          <w:tcPr>
            <w:tcW w:w="982" w:type="dxa"/>
            <w:shd w:val="clear" w:color="auto" w:fill="auto"/>
            <w:hideMark/>
          </w:tcPr>
          <w:p w14:paraId="4670164B" w14:textId="3B82D7DE" w:rsidR="00147C42" w:rsidRPr="00C96889" w:rsidRDefault="00147C42" w:rsidP="00E208C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Carrigan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395FF1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nd</w:t>
            </w: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Levis (1999)</w:t>
            </w:r>
          </w:p>
        </w:tc>
        <w:tc>
          <w:tcPr>
            <w:tcW w:w="1034" w:type="dxa"/>
            <w:shd w:val="clear" w:color="auto" w:fill="auto"/>
            <w:hideMark/>
          </w:tcPr>
          <w:p w14:paraId="55141A67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ublic Speaking Anxiety</w:t>
            </w:r>
          </w:p>
        </w:tc>
        <w:tc>
          <w:tcPr>
            <w:tcW w:w="972" w:type="dxa"/>
            <w:shd w:val="clear" w:color="auto" w:fill="auto"/>
            <w:hideMark/>
          </w:tcPr>
          <w:p w14:paraId="7F45D57A" w14:textId="578439CD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167" w:type="dxa"/>
            <w:shd w:val="clear" w:color="auto" w:fill="auto"/>
            <w:hideMark/>
          </w:tcPr>
          <w:p w14:paraId="351BB763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Undergraduate psychology students </w:t>
            </w:r>
          </w:p>
        </w:tc>
        <w:tc>
          <w:tcPr>
            <w:tcW w:w="1794" w:type="dxa"/>
            <w:shd w:val="clear" w:color="auto" w:fill="auto"/>
            <w:hideMark/>
          </w:tcPr>
          <w:p w14:paraId="00E6B15C" w14:textId="4BB6B9D7" w:rsidR="00965732" w:rsidRPr="00C96889" w:rsidRDefault="00ED2C97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</w:t>
            </w:r>
            <w:r w:rsidR="00CB348E" w:rsidRPr="00C96889">
              <w:rPr>
                <w:color w:val="000000"/>
                <w:sz w:val="16"/>
                <w:szCs w:val="16"/>
                <w:lang w:val="en-GB"/>
              </w:rPr>
              <w:t>1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fear 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imagery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and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eye </w:t>
            </w:r>
            <w:proofErr w:type="spellStart"/>
            <w:r w:rsidR="00147C42" w:rsidRPr="00C96889">
              <w:rPr>
                <w:color w:val="000000"/>
                <w:sz w:val="16"/>
                <w:szCs w:val="16"/>
                <w:lang w:val="en-GB"/>
              </w:rPr>
              <w:t>m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vm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ts</w:t>
            </w:r>
            <w:proofErr w:type="spellEnd"/>
            <w:r w:rsidRPr="00C96889">
              <w:rPr>
                <w:color w:val="000000"/>
                <w:sz w:val="16"/>
                <w:szCs w:val="16"/>
                <w:lang w:val="en-GB"/>
              </w:rPr>
              <w:t>)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vs.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EMDR</w:t>
            </w:r>
            <w:r w:rsidR="00CB348E" w:rsidRPr="00C96889">
              <w:rPr>
                <w:color w:val="000000"/>
                <w:sz w:val="16"/>
                <w:szCs w:val="16"/>
                <w:lang w:val="en-GB"/>
              </w:rPr>
              <w:t>2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relaxing 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imagery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and eye </w:t>
            </w:r>
            <w:proofErr w:type="spellStart"/>
            <w:r w:rsidRPr="00C96889">
              <w:rPr>
                <w:color w:val="000000"/>
                <w:sz w:val="16"/>
                <w:szCs w:val="16"/>
                <w:lang w:val="en-GB"/>
              </w:rPr>
              <w:t>mvmts</w:t>
            </w:r>
            <w:proofErr w:type="spellEnd"/>
            <w:r w:rsidR="00147C42" w:rsidRPr="00C96889">
              <w:rPr>
                <w:color w:val="000000"/>
                <w:sz w:val="16"/>
                <w:szCs w:val="16"/>
                <w:lang w:val="en-GB"/>
              </w:rPr>
              <w:t>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vs </w:t>
            </w:r>
            <w:r w:rsidR="002975CF" w:rsidRPr="00C96889">
              <w:rPr>
                <w:color w:val="000000"/>
                <w:sz w:val="16"/>
                <w:szCs w:val="16"/>
                <w:lang w:val="en-GB"/>
              </w:rPr>
              <w:t>Control1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fear imagery) vs </w:t>
            </w:r>
            <w:r w:rsidR="002975CF" w:rsidRPr="00C96889">
              <w:rPr>
                <w:color w:val="000000"/>
                <w:sz w:val="16"/>
                <w:szCs w:val="16"/>
                <w:lang w:val="en-GB"/>
              </w:rPr>
              <w:t>Control2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relaxing imagery)</w:t>
            </w:r>
            <w:r w:rsidR="00965732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  <w:p w14:paraId="204B304C" w14:textId="77777777" w:rsidR="00154DA9" w:rsidRPr="00C96889" w:rsidRDefault="00154DA9" w:rsidP="00E208C9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861D2BC" w14:textId="77777777" w:rsidR="00154DA9" w:rsidRPr="00C96889" w:rsidRDefault="00CA1D5E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: Representation of the entire fear of public speaking </w:t>
            </w:r>
          </w:p>
          <w:p w14:paraId="0357136E" w14:textId="7F88A654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no follow-up</w:t>
            </w:r>
          </w:p>
        </w:tc>
        <w:tc>
          <w:tcPr>
            <w:tcW w:w="1027" w:type="dxa"/>
            <w:shd w:val="clear" w:color="auto" w:fill="auto"/>
            <w:hideMark/>
          </w:tcPr>
          <w:p w14:paraId="3E911ADC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ne session</w:t>
            </w:r>
          </w:p>
        </w:tc>
        <w:tc>
          <w:tcPr>
            <w:tcW w:w="1248" w:type="dxa"/>
            <w:shd w:val="clear" w:color="auto" w:fill="auto"/>
            <w:hideMark/>
          </w:tcPr>
          <w:p w14:paraId="5FC030BA" w14:textId="5352D2E7" w:rsidR="00147C42" w:rsidRPr="00C96889" w:rsidRDefault="0099038D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nxiety (</w:t>
            </w:r>
            <w:r w:rsidR="0040169B" w:rsidRPr="00C96889">
              <w:rPr>
                <w:color w:val="000000"/>
                <w:sz w:val="16"/>
                <w:szCs w:val="16"/>
                <w:lang w:val="en-GB"/>
              </w:rPr>
              <w:t xml:space="preserve">Subjective discomfort of imagined </w:t>
            </w:r>
            <w:proofErr w:type="gramStart"/>
            <w:r w:rsidR="00CA1D5E"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40169B"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End"/>
            <w:r w:rsidR="0040169B" w:rsidRPr="00C96889">
              <w:rPr>
                <w:color w:val="000000"/>
                <w:sz w:val="16"/>
                <w:szCs w:val="16"/>
                <w:lang w:val="en-GB"/>
              </w:rPr>
              <w:t>SUD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.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Confidence as a Speaker; </w:t>
            </w:r>
            <w:r w:rsidR="00F77A16"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PRCS)</w:t>
            </w:r>
            <w:r w:rsidR="002F1CCD" w:rsidRPr="00C96889">
              <w:rPr>
                <w:color w:val="000000"/>
                <w:sz w:val="16"/>
                <w:szCs w:val="16"/>
                <w:lang w:val="en-GB"/>
              </w:rPr>
              <w:t>. Physiological anxiety</w:t>
            </w:r>
            <w:r w:rsidR="0040169B" w:rsidRPr="00C96889">
              <w:rPr>
                <w:color w:val="000000"/>
                <w:sz w:val="16"/>
                <w:szCs w:val="16"/>
                <w:lang w:val="en-GB"/>
              </w:rPr>
              <w:t xml:space="preserve"> (SCL)</w:t>
            </w:r>
            <w:r w:rsidR="002F1CCD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016" w:type="dxa"/>
            <w:shd w:val="clear" w:color="auto" w:fill="auto"/>
            <w:hideMark/>
          </w:tcPr>
          <w:p w14:paraId="6B1A425C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924" w:type="dxa"/>
            <w:shd w:val="clear" w:color="auto" w:fill="auto"/>
            <w:hideMark/>
          </w:tcPr>
          <w:p w14:paraId="2D511638" w14:textId="77777777" w:rsidR="00147C42" w:rsidRPr="00C96889" w:rsidRDefault="00147C42" w:rsidP="00E208C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71</w:t>
            </w:r>
          </w:p>
          <w:p w14:paraId="6970A7C0" w14:textId="062BF264" w:rsidR="00444A5B" w:rsidRPr="00C96889" w:rsidRDefault="00444A5B" w:rsidP="00E208C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r w:rsidR="00CB348E" w:rsidRPr="00C96889">
              <w:rPr>
                <w:color w:val="000000"/>
                <w:sz w:val="16"/>
                <w:szCs w:val="16"/>
                <w:lang w:val="en-GB"/>
              </w:rPr>
              <w:t xml:space="preserve">18, EMDR1; 18, EMDR2; 18, Control1; 17, Control2). </w:t>
            </w:r>
          </w:p>
        </w:tc>
        <w:tc>
          <w:tcPr>
            <w:tcW w:w="1370" w:type="dxa"/>
            <w:shd w:val="clear" w:color="auto" w:fill="auto"/>
            <w:hideMark/>
          </w:tcPr>
          <w:p w14:paraId="0C395307" w14:textId="3339BB3C" w:rsidR="00902B8B" w:rsidRPr="00C96889" w:rsidRDefault="00902B8B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No significant treatment differences. </w:t>
            </w:r>
          </w:p>
          <w:p w14:paraId="36555DB7" w14:textId="55D5F588" w:rsidR="00641F04" w:rsidRPr="00C96889" w:rsidRDefault="00641F04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SUDs of discomfort of fearful imagery, and </w:t>
            </w:r>
            <w:r w:rsidR="007D57FC" w:rsidRPr="00C96889">
              <w:rPr>
                <w:color w:val="000000"/>
                <w:sz w:val="16"/>
                <w:szCs w:val="16"/>
                <w:lang w:val="en-GB"/>
              </w:rPr>
              <w:t>Reduced physiological anxiety (SCL) but</w:t>
            </w:r>
          </w:p>
          <w:p w14:paraId="5AA5D799" w14:textId="4EA64E94" w:rsidR="00147C42" w:rsidRPr="00C96889" w:rsidRDefault="007D57FC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No reduction of</w:t>
            </w:r>
            <w:r w:rsidR="00641F04" w:rsidRPr="00C96889">
              <w:rPr>
                <w:color w:val="000000"/>
                <w:sz w:val="16"/>
                <w:szCs w:val="16"/>
                <w:lang w:val="en-GB"/>
              </w:rPr>
              <w:t xml:space="preserve"> public speaking anxiety. </w:t>
            </w:r>
          </w:p>
          <w:p w14:paraId="21E052FC" w14:textId="47E90FFC" w:rsidR="00641F04" w:rsidRPr="00C96889" w:rsidRDefault="00641F04" w:rsidP="00E208C9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16" w:type="dxa"/>
            <w:shd w:val="clear" w:color="auto" w:fill="auto"/>
            <w:hideMark/>
          </w:tcPr>
          <w:p w14:paraId="35DC460B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052" w:type="dxa"/>
            <w:shd w:val="clear" w:color="auto" w:fill="auto"/>
            <w:hideMark/>
          </w:tcPr>
          <w:p w14:paraId="5E77EC2F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CB348E" w:rsidRPr="00C96889" w14:paraId="09D633C8" w14:textId="77777777" w:rsidTr="00E208C9">
        <w:trPr>
          <w:trHeight w:val="1545"/>
        </w:trPr>
        <w:tc>
          <w:tcPr>
            <w:tcW w:w="982" w:type="dxa"/>
            <w:shd w:val="clear" w:color="auto" w:fill="auto"/>
            <w:hideMark/>
          </w:tcPr>
          <w:p w14:paraId="33322E4E" w14:textId="25A0221D" w:rsidR="00147C42" w:rsidRPr="00C96889" w:rsidRDefault="00147C42" w:rsidP="00E208C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slan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 (2014)</w:t>
            </w:r>
          </w:p>
        </w:tc>
        <w:tc>
          <w:tcPr>
            <w:tcW w:w="1034" w:type="dxa"/>
            <w:shd w:val="clear" w:color="auto" w:fill="auto"/>
            <w:hideMark/>
          </w:tcPr>
          <w:p w14:paraId="27272C52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ublic Speaking Anxiety</w:t>
            </w:r>
          </w:p>
        </w:tc>
        <w:tc>
          <w:tcPr>
            <w:tcW w:w="972" w:type="dxa"/>
            <w:shd w:val="clear" w:color="auto" w:fill="auto"/>
            <w:hideMark/>
          </w:tcPr>
          <w:p w14:paraId="24DC124B" w14:textId="10E9B854" w:rsidR="00147C4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</w:rPr>
              <w:t>Group controlled</w:t>
            </w:r>
          </w:p>
        </w:tc>
        <w:tc>
          <w:tcPr>
            <w:tcW w:w="1167" w:type="dxa"/>
            <w:shd w:val="clear" w:color="auto" w:fill="auto"/>
            <w:hideMark/>
          </w:tcPr>
          <w:p w14:paraId="29B68C2F" w14:textId="48A0A7F2" w:rsidR="00147C42" w:rsidRPr="00C96889" w:rsidRDefault="00941E21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tudents with speech anxiety</w:t>
            </w:r>
          </w:p>
        </w:tc>
        <w:tc>
          <w:tcPr>
            <w:tcW w:w="1794" w:type="dxa"/>
            <w:shd w:val="clear" w:color="auto" w:fill="auto"/>
            <w:hideMark/>
          </w:tcPr>
          <w:p w14:paraId="3E9C569C" w14:textId="069FED7B" w:rsidR="00965732" w:rsidRPr="00C96889" w:rsidRDefault="00902B8B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vs No treatment</w:t>
            </w:r>
            <w:r w:rsidR="00216A5B" w:rsidRPr="00C96889">
              <w:rPr>
                <w:color w:val="000000"/>
                <w:sz w:val="16"/>
                <w:szCs w:val="16"/>
                <w:lang w:val="en-GB"/>
              </w:rPr>
              <w:t xml:space="preserve"> (control)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  <w:p w14:paraId="179B9A53" w14:textId="77777777" w:rsidR="00965732" w:rsidRPr="00C96889" w:rsidRDefault="00965732" w:rsidP="00E208C9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A7964DB" w14:textId="2EC94963" w:rsidR="00902B8B" w:rsidRPr="00C96889" w:rsidRDefault="00CA1D5E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: imagined</w:t>
            </w:r>
            <w:r w:rsidR="00902B8B" w:rsidRPr="00C96889">
              <w:rPr>
                <w:color w:val="000000"/>
                <w:sz w:val="16"/>
                <w:szCs w:val="16"/>
                <w:lang w:val="en-GB"/>
              </w:rPr>
              <w:t xml:space="preserve"> traumatic image, unrelated to public speaking.</w:t>
            </w:r>
          </w:p>
          <w:p w14:paraId="5B2C9EBF" w14:textId="78B8F419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no follow-up</w:t>
            </w:r>
          </w:p>
        </w:tc>
        <w:tc>
          <w:tcPr>
            <w:tcW w:w="1027" w:type="dxa"/>
            <w:shd w:val="clear" w:color="auto" w:fill="auto"/>
            <w:hideMark/>
          </w:tcPr>
          <w:p w14:paraId="59D2DDA7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7 sessions of 90min</w:t>
            </w:r>
          </w:p>
        </w:tc>
        <w:tc>
          <w:tcPr>
            <w:tcW w:w="1248" w:type="dxa"/>
            <w:shd w:val="clear" w:color="auto" w:fill="auto"/>
            <w:hideMark/>
          </w:tcPr>
          <w:p w14:paraId="098E2876" w14:textId="1880CF39" w:rsidR="00147C42" w:rsidRPr="00C96889" w:rsidRDefault="00902B8B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onfidence as a speaker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PRCS)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, </w:t>
            </w:r>
            <w:r w:rsidR="00F43C37" w:rsidRPr="00C96889">
              <w:rPr>
                <w:color w:val="000000"/>
                <w:sz w:val="16"/>
                <w:szCs w:val="16"/>
                <w:lang w:val="en-GB"/>
              </w:rPr>
              <w:t>Anxiety (SR)</w:t>
            </w:r>
          </w:p>
        </w:tc>
        <w:tc>
          <w:tcPr>
            <w:tcW w:w="1016" w:type="dxa"/>
            <w:shd w:val="clear" w:color="auto" w:fill="auto"/>
            <w:hideMark/>
          </w:tcPr>
          <w:p w14:paraId="2DB2F3B6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924" w:type="dxa"/>
            <w:shd w:val="clear" w:color="auto" w:fill="auto"/>
            <w:hideMark/>
          </w:tcPr>
          <w:p w14:paraId="0C37A702" w14:textId="77777777" w:rsidR="00216A5B" w:rsidRPr="00C96889" w:rsidRDefault="00147C42" w:rsidP="00E208C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0</w:t>
            </w:r>
            <w:r w:rsidR="00216A5B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453C537A" w14:textId="45D85E04" w:rsidR="00147C42" w:rsidRPr="00C96889" w:rsidRDefault="00216A5B" w:rsidP="00E208C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15, EMDR; 15, Control)</w:t>
            </w:r>
          </w:p>
        </w:tc>
        <w:tc>
          <w:tcPr>
            <w:tcW w:w="1370" w:type="dxa"/>
            <w:shd w:val="clear" w:color="auto" w:fill="auto"/>
            <w:hideMark/>
          </w:tcPr>
          <w:p w14:paraId="76570544" w14:textId="653E20E4" w:rsidR="00902A14" w:rsidRPr="00C96889" w:rsidRDefault="00902A14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d confidence of public speaking</w:t>
            </w:r>
          </w:p>
          <w:p w14:paraId="365B384D" w14:textId="63B3092B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p=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1</w:t>
            </w:r>
            <w:r w:rsidR="00902A14" w:rsidRPr="00C96889">
              <w:rPr>
                <w:color w:val="000000"/>
                <w:sz w:val="16"/>
                <w:szCs w:val="16"/>
                <w:lang w:val="en-GB"/>
              </w:rPr>
              <w:t>) reduced reported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speech anxiety (p=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001) </w:t>
            </w:r>
          </w:p>
        </w:tc>
        <w:tc>
          <w:tcPr>
            <w:tcW w:w="1116" w:type="dxa"/>
            <w:shd w:val="clear" w:color="auto" w:fill="auto"/>
            <w:hideMark/>
          </w:tcPr>
          <w:p w14:paraId="648BB8AA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052" w:type="dxa"/>
            <w:shd w:val="clear" w:color="auto" w:fill="auto"/>
            <w:hideMark/>
          </w:tcPr>
          <w:p w14:paraId="5F3831AA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CB348E" w:rsidRPr="00C96889" w14:paraId="588AEF14" w14:textId="77777777" w:rsidTr="00E208C9">
        <w:trPr>
          <w:trHeight w:val="1095"/>
        </w:trPr>
        <w:tc>
          <w:tcPr>
            <w:tcW w:w="982" w:type="dxa"/>
            <w:shd w:val="clear" w:color="auto" w:fill="auto"/>
            <w:hideMark/>
          </w:tcPr>
          <w:p w14:paraId="798D3E25" w14:textId="615E0D9F" w:rsidR="00147C42" w:rsidRPr="00C96889" w:rsidRDefault="00147C42" w:rsidP="00E208C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Maxfield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395FF1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nd</w:t>
            </w: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Melnyk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00)</w:t>
            </w:r>
          </w:p>
        </w:tc>
        <w:tc>
          <w:tcPr>
            <w:tcW w:w="1034" w:type="dxa"/>
            <w:shd w:val="clear" w:color="auto" w:fill="auto"/>
            <w:hideMark/>
          </w:tcPr>
          <w:p w14:paraId="3A95FE03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est Anxiety</w:t>
            </w:r>
          </w:p>
        </w:tc>
        <w:tc>
          <w:tcPr>
            <w:tcW w:w="972" w:type="dxa"/>
            <w:shd w:val="clear" w:color="auto" w:fill="auto"/>
            <w:hideMark/>
          </w:tcPr>
          <w:p w14:paraId="273E9A93" w14:textId="31D2F040" w:rsidR="00147C4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</w:rPr>
              <w:t>Group controlled</w:t>
            </w:r>
          </w:p>
        </w:tc>
        <w:tc>
          <w:tcPr>
            <w:tcW w:w="1167" w:type="dxa"/>
            <w:shd w:val="clear" w:color="auto" w:fill="auto"/>
            <w:hideMark/>
          </w:tcPr>
          <w:p w14:paraId="27BCB8F1" w14:textId="06C0F441" w:rsidR="00147C42" w:rsidRPr="00C96889" w:rsidRDefault="00941E21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udents with test</w:t>
            </w:r>
            <w:r w:rsidR="00275A2B" w:rsidRPr="00C96889">
              <w:rPr>
                <w:color w:val="000000"/>
                <w:sz w:val="16"/>
                <w:szCs w:val="16"/>
                <w:lang w:val="en-GB"/>
              </w:rPr>
              <w:t>-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anxiety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94" w:type="dxa"/>
            <w:shd w:val="clear" w:color="auto" w:fill="auto"/>
            <w:hideMark/>
          </w:tcPr>
          <w:p w14:paraId="23EC8520" w14:textId="5687BE87" w:rsidR="00E3028B" w:rsidRPr="00C96889" w:rsidRDefault="00E3028B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vs Wait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List.</w:t>
            </w:r>
          </w:p>
          <w:p w14:paraId="54849BFC" w14:textId="77777777" w:rsidR="0096573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0E0FD098" w14:textId="5C54C954" w:rsidR="00147C42" w:rsidRPr="00C96889" w:rsidRDefault="00CA1D5E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  <w:r w:rsidR="00E3028B" w:rsidRPr="00C96889">
              <w:rPr>
                <w:color w:val="000000"/>
                <w:sz w:val="16"/>
                <w:szCs w:val="16"/>
                <w:lang w:val="en-GB"/>
              </w:rPr>
              <w:t>memory of f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irst, worst, most recent, and future </w:t>
            </w:r>
            <w:r w:rsidR="00E3028B"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anticipated</w:t>
            </w:r>
            <w:r w:rsidR="00E3028B" w:rsidRPr="00C96889">
              <w:rPr>
                <w:color w:val="000000"/>
                <w:sz w:val="16"/>
                <w:szCs w:val="16"/>
                <w:lang w:val="en-GB"/>
              </w:rPr>
              <w:t>)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experiences of test anxiety Follow-up: 2 months</w:t>
            </w:r>
          </w:p>
        </w:tc>
        <w:tc>
          <w:tcPr>
            <w:tcW w:w="1027" w:type="dxa"/>
            <w:shd w:val="clear" w:color="auto" w:fill="auto"/>
            <w:hideMark/>
          </w:tcPr>
          <w:p w14:paraId="0FC1FEEF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ingle 90 min session</w:t>
            </w:r>
          </w:p>
        </w:tc>
        <w:tc>
          <w:tcPr>
            <w:tcW w:w="1248" w:type="dxa"/>
            <w:shd w:val="clear" w:color="auto" w:fill="auto"/>
            <w:hideMark/>
          </w:tcPr>
          <w:p w14:paraId="205DD4A4" w14:textId="4F6A2275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Test Anxiety (TAI), </w:t>
            </w:r>
            <w:r w:rsidR="00E3028B" w:rsidRPr="00C96889">
              <w:rPr>
                <w:color w:val="000000"/>
                <w:sz w:val="16"/>
                <w:szCs w:val="16"/>
                <w:lang w:val="en-GB"/>
              </w:rPr>
              <w:t>Anxiety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STAI), </w:t>
            </w:r>
            <w:r w:rsidR="00E3028B" w:rsidRPr="00C96889">
              <w:rPr>
                <w:color w:val="000000"/>
                <w:sz w:val="16"/>
                <w:szCs w:val="16"/>
                <w:lang w:val="en-GB"/>
              </w:rPr>
              <w:t>Evaluation Fear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FNE) </w:t>
            </w:r>
          </w:p>
        </w:tc>
        <w:tc>
          <w:tcPr>
            <w:tcW w:w="1016" w:type="dxa"/>
            <w:shd w:val="clear" w:color="auto" w:fill="auto"/>
            <w:hideMark/>
          </w:tcPr>
          <w:p w14:paraId="4AB36BCC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924" w:type="dxa"/>
            <w:shd w:val="clear" w:color="auto" w:fill="auto"/>
            <w:hideMark/>
          </w:tcPr>
          <w:p w14:paraId="2E713A32" w14:textId="77777777" w:rsidR="00147C42" w:rsidRPr="00C96889" w:rsidRDefault="00147C42" w:rsidP="00E208C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7</w:t>
            </w:r>
          </w:p>
          <w:p w14:paraId="603B513E" w14:textId="7842AB78" w:rsidR="00154DA9" w:rsidRPr="00C96889" w:rsidRDefault="00154DA9" w:rsidP="00E208C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8, EMDR; 9, Wait).</w:t>
            </w:r>
          </w:p>
        </w:tc>
        <w:tc>
          <w:tcPr>
            <w:tcW w:w="1370" w:type="dxa"/>
            <w:shd w:val="clear" w:color="auto" w:fill="auto"/>
            <w:hideMark/>
          </w:tcPr>
          <w:p w14:paraId="5EA89316" w14:textId="03D3E14A" w:rsidR="00147C42" w:rsidRPr="00C96889" w:rsidRDefault="00E3028B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anxiety</w:t>
            </w:r>
            <w:r w:rsidR="00466DC9" w:rsidRPr="00C96889">
              <w:rPr>
                <w:color w:val="000000"/>
                <w:sz w:val="16"/>
                <w:szCs w:val="16"/>
                <w:lang w:val="en-GB"/>
              </w:rPr>
              <w:t xml:space="preserve"> at post-treatment (d=1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466DC9" w:rsidRPr="00C96889">
              <w:rPr>
                <w:color w:val="000000"/>
                <w:sz w:val="16"/>
                <w:szCs w:val="16"/>
                <w:lang w:val="en-GB"/>
              </w:rPr>
              <w:t xml:space="preserve">08), and reduced evaluation fear vs. waiting list 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(p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=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05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FNE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.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466DC9" w:rsidRPr="00C96889">
              <w:rPr>
                <w:color w:val="000000"/>
                <w:sz w:val="16"/>
                <w:szCs w:val="16"/>
                <w:lang w:val="en-GB"/>
              </w:rPr>
              <w:t>Evaluation fear results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were maintained at follow-up (p&lt;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05). </w:t>
            </w:r>
          </w:p>
        </w:tc>
        <w:tc>
          <w:tcPr>
            <w:tcW w:w="1116" w:type="dxa"/>
            <w:shd w:val="clear" w:color="auto" w:fill="auto"/>
            <w:hideMark/>
          </w:tcPr>
          <w:p w14:paraId="041F8B7D" w14:textId="209643EC" w:rsidR="00147C42" w:rsidRPr="00C96889" w:rsidRDefault="00393E43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052" w:type="dxa"/>
            <w:shd w:val="clear" w:color="auto" w:fill="auto"/>
            <w:hideMark/>
          </w:tcPr>
          <w:p w14:paraId="4936DB61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CB348E" w:rsidRPr="00C96889" w14:paraId="0446D22F" w14:textId="77777777" w:rsidTr="00E208C9">
        <w:trPr>
          <w:trHeight w:val="1245"/>
        </w:trPr>
        <w:tc>
          <w:tcPr>
            <w:tcW w:w="982" w:type="dxa"/>
            <w:shd w:val="clear" w:color="auto" w:fill="auto"/>
            <w:hideMark/>
          </w:tcPr>
          <w:p w14:paraId="6502C01C" w14:textId="39DF6323" w:rsidR="00147C42" w:rsidRPr="00C96889" w:rsidRDefault="00147C42" w:rsidP="00E208C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Rathschlag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395FF1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nd</w:t>
            </w: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Memmert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4)</w:t>
            </w:r>
          </w:p>
        </w:tc>
        <w:tc>
          <w:tcPr>
            <w:tcW w:w="1034" w:type="dxa"/>
            <w:shd w:val="clear" w:color="auto" w:fill="auto"/>
            <w:hideMark/>
          </w:tcPr>
          <w:p w14:paraId="3590D6F4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erformance Anxiety</w:t>
            </w:r>
          </w:p>
        </w:tc>
        <w:tc>
          <w:tcPr>
            <w:tcW w:w="972" w:type="dxa"/>
            <w:shd w:val="clear" w:color="auto" w:fill="auto"/>
            <w:hideMark/>
          </w:tcPr>
          <w:p w14:paraId="10930DE2" w14:textId="6F0BBF4E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, pilot</w:t>
            </w:r>
          </w:p>
        </w:tc>
        <w:tc>
          <w:tcPr>
            <w:tcW w:w="1167" w:type="dxa"/>
            <w:shd w:val="clear" w:color="auto" w:fill="auto"/>
            <w:hideMark/>
          </w:tcPr>
          <w:p w14:paraId="74885643" w14:textId="07EC8B3B" w:rsidR="00147C42" w:rsidRPr="00C96889" w:rsidRDefault="000058D0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Normal participants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94" w:type="dxa"/>
            <w:shd w:val="clear" w:color="auto" w:fill="auto"/>
            <w:hideMark/>
          </w:tcPr>
          <w:p w14:paraId="46ACCE31" w14:textId="7E9B2C8E" w:rsidR="005507B2" w:rsidRPr="00C96889" w:rsidRDefault="005507B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vs. No intervention </w:t>
            </w:r>
            <w:r w:rsidR="00154DA9"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r w:rsidR="00EF527E" w:rsidRPr="00C96889">
              <w:rPr>
                <w:color w:val="000000"/>
                <w:sz w:val="16"/>
                <w:szCs w:val="16"/>
                <w:lang w:val="en-GB"/>
              </w:rPr>
              <w:t>control</w:t>
            </w:r>
            <w:r w:rsidR="00154DA9" w:rsidRPr="00C96889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5507F5C2" w14:textId="77777777" w:rsidR="00154DA9" w:rsidRPr="00C96889" w:rsidRDefault="00154DA9" w:rsidP="00E208C9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D624D44" w14:textId="22092CCA" w:rsidR="00147C42" w:rsidRPr="00C96889" w:rsidRDefault="00CA1D5E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  <w:r w:rsidR="005507B2" w:rsidRPr="00C96889">
              <w:rPr>
                <w:color w:val="000000"/>
                <w:sz w:val="16"/>
                <w:szCs w:val="16"/>
                <w:lang w:val="en-GB"/>
              </w:rPr>
              <w:t xml:space="preserve">autobiographical memory </w:t>
            </w:r>
            <w:r w:rsidR="00EF527E" w:rsidRPr="00C96889">
              <w:rPr>
                <w:color w:val="000000"/>
                <w:sz w:val="16"/>
                <w:szCs w:val="16"/>
                <w:lang w:val="en-GB"/>
              </w:rPr>
              <w:t>of anxiety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. Follow-up: 2 weeks</w:t>
            </w:r>
          </w:p>
        </w:tc>
        <w:tc>
          <w:tcPr>
            <w:tcW w:w="1027" w:type="dxa"/>
            <w:shd w:val="clear" w:color="auto" w:fill="auto"/>
            <w:hideMark/>
          </w:tcPr>
          <w:p w14:paraId="2F3AE62C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ingle 60-120 min session</w:t>
            </w:r>
          </w:p>
        </w:tc>
        <w:tc>
          <w:tcPr>
            <w:tcW w:w="1248" w:type="dxa"/>
            <w:shd w:val="clear" w:color="auto" w:fill="auto"/>
            <w:hideMark/>
          </w:tcPr>
          <w:p w14:paraId="777993C6" w14:textId="4DFD3793" w:rsidR="00651670" w:rsidRPr="00C96889" w:rsidRDefault="005507B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nxiety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(STAI). </w:t>
            </w:r>
            <w:r w:rsidR="00D134BC" w:rsidRPr="00C96889">
              <w:rPr>
                <w:color w:val="000000"/>
                <w:sz w:val="16"/>
                <w:szCs w:val="16"/>
                <w:lang w:val="en-GB"/>
              </w:rPr>
              <w:t>subjective</w:t>
            </w:r>
            <w:r w:rsidR="00651670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019CEFDE" w14:textId="272102E4" w:rsidR="00147C42" w:rsidRPr="00C96889" w:rsidRDefault="00651670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nxiety (LS</w:t>
            </w:r>
            <w:r w:rsidR="00D134BC" w:rsidRPr="00C96889">
              <w:rPr>
                <w:color w:val="000000"/>
                <w:sz w:val="16"/>
                <w:szCs w:val="16"/>
                <w:lang w:val="en-GB"/>
              </w:rPr>
              <w:t>), Physical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performance </w:t>
            </w:r>
            <w:r w:rsidR="005507B2" w:rsidRPr="00C96889">
              <w:rPr>
                <w:color w:val="000000"/>
                <w:sz w:val="16"/>
                <w:szCs w:val="16"/>
                <w:lang w:val="en-GB"/>
              </w:rPr>
              <w:t xml:space="preserve">(BDORT) </w:t>
            </w:r>
          </w:p>
        </w:tc>
        <w:tc>
          <w:tcPr>
            <w:tcW w:w="1016" w:type="dxa"/>
            <w:shd w:val="clear" w:color="auto" w:fill="auto"/>
            <w:hideMark/>
          </w:tcPr>
          <w:p w14:paraId="7CAACEDE" w14:textId="1D0E4196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dvanced EMDR Protocol</w:t>
            </w:r>
            <w:r w:rsidR="002D6938" w:rsidRPr="00C9688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 w:rsidR="002D6938" w:rsidRPr="00C96889">
              <w:rPr>
                <w:color w:val="000000"/>
                <w:sz w:val="16"/>
                <w:szCs w:val="16"/>
                <w:lang w:val="en-GB"/>
              </w:rPr>
              <w:t>wingwave</w:t>
            </w:r>
            <w:proofErr w:type="spellEnd"/>
            <w:r w:rsidR="002D6938" w:rsidRPr="00C9688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24" w:type="dxa"/>
            <w:shd w:val="clear" w:color="auto" w:fill="auto"/>
            <w:hideMark/>
          </w:tcPr>
          <w:p w14:paraId="4923A383" w14:textId="77777777" w:rsidR="00147C42" w:rsidRPr="00C96889" w:rsidRDefault="00147C42" w:rsidP="00E208C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50</w:t>
            </w:r>
            <w:r w:rsidR="00154DA9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3FCF15D5" w14:textId="267F03E6" w:rsidR="00154DA9" w:rsidRPr="00C96889" w:rsidRDefault="00154DA9" w:rsidP="00E208C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25, EMDR; 25, Control)</w:t>
            </w:r>
          </w:p>
        </w:tc>
        <w:tc>
          <w:tcPr>
            <w:tcW w:w="1370" w:type="dxa"/>
            <w:shd w:val="clear" w:color="auto" w:fill="auto"/>
            <w:hideMark/>
          </w:tcPr>
          <w:p w14:paraId="0AA8CCE0" w14:textId="12A2AA48" w:rsidR="00147C42" w:rsidRPr="00C96889" w:rsidRDefault="00651670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</w:t>
            </w:r>
            <w:r w:rsidR="00D134BC" w:rsidRPr="00C96889">
              <w:rPr>
                <w:color w:val="000000"/>
                <w:sz w:val="16"/>
                <w:szCs w:val="16"/>
                <w:lang w:val="en-GB"/>
              </w:rPr>
              <w:t>subjective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anxiety</w:t>
            </w:r>
            <w:r w:rsidR="00D134BC" w:rsidRPr="00C96889">
              <w:rPr>
                <w:color w:val="000000"/>
                <w:sz w:val="16"/>
                <w:szCs w:val="16"/>
                <w:lang w:val="en-GB"/>
              </w:rPr>
              <w:t xml:space="preserve"> (LS, 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D134BC" w:rsidRPr="00C96889">
              <w:rPr>
                <w:color w:val="000000"/>
                <w:sz w:val="16"/>
                <w:szCs w:val="16"/>
                <w:lang w:val="en-GB"/>
              </w:rPr>
              <w:t>008) and state (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D134BC" w:rsidRPr="00C96889">
              <w:rPr>
                <w:color w:val="000000"/>
                <w:sz w:val="16"/>
                <w:szCs w:val="16"/>
                <w:lang w:val="en-GB"/>
              </w:rPr>
              <w:t>022). and trait (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p=</w:t>
            </w:r>
            <w:r w:rsidR="00D134BC" w:rsidRPr="00C96889">
              <w:rPr>
                <w:color w:val="000000"/>
                <w:sz w:val="16"/>
                <w:szCs w:val="16"/>
                <w:lang w:val="en-GB"/>
              </w:rPr>
              <w:t>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D134BC" w:rsidRPr="00C96889">
              <w:rPr>
                <w:color w:val="000000"/>
                <w:sz w:val="16"/>
                <w:szCs w:val="16"/>
                <w:lang w:val="en-GB"/>
              </w:rPr>
              <w:t xml:space="preserve">035) anxiety (STAI).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06856313" w14:textId="01889818" w:rsidR="00B25299" w:rsidRPr="00C96889" w:rsidRDefault="00B25299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ncreased physical performance (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1).</w:t>
            </w:r>
          </w:p>
        </w:tc>
        <w:tc>
          <w:tcPr>
            <w:tcW w:w="1116" w:type="dxa"/>
            <w:shd w:val="clear" w:color="auto" w:fill="auto"/>
            <w:hideMark/>
          </w:tcPr>
          <w:p w14:paraId="46368972" w14:textId="3F31D2E8" w:rsidR="00147C42" w:rsidRPr="00C96889" w:rsidRDefault="00EF527E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052" w:type="dxa"/>
            <w:shd w:val="clear" w:color="auto" w:fill="auto"/>
            <w:hideMark/>
          </w:tcPr>
          <w:p w14:paraId="3543C770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CB348E" w:rsidRPr="00C96889" w14:paraId="2795A9F0" w14:textId="77777777" w:rsidTr="00E208C9">
        <w:trPr>
          <w:trHeight w:val="1185"/>
        </w:trPr>
        <w:tc>
          <w:tcPr>
            <w:tcW w:w="982" w:type="dxa"/>
            <w:shd w:val="clear" w:color="auto" w:fill="auto"/>
            <w:hideMark/>
          </w:tcPr>
          <w:p w14:paraId="2BF9F4EC" w14:textId="49EAF567" w:rsidR="00147C42" w:rsidRPr="00C96889" w:rsidRDefault="00147C42" w:rsidP="00E208C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Falls et al (2018)</w:t>
            </w:r>
          </w:p>
        </w:tc>
        <w:tc>
          <w:tcPr>
            <w:tcW w:w="1034" w:type="dxa"/>
            <w:shd w:val="clear" w:color="auto" w:fill="auto"/>
            <w:hideMark/>
          </w:tcPr>
          <w:p w14:paraId="2F35BCC7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erformance Anxiety</w:t>
            </w:r>
          </w:p>
        </w:tc>
        <w:tc>
          <w:tcPr>
            <w:tcW w:w="972" w:type="dxa"/>
            <w:shd w:val="clear" w:color="auto" w:fill="auto"/>
            <w:hideMark/>
          </w:tcPr>
          <w:p w14:paraId="3B97FD3A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eries</w:t>
            </w:r>
          </w:p>
        </w:tc>
        <w:tc>
          <w:tcPr>
            <w:tcW w:w="1167" w:type="dxa"/>
            <w:shd w:val="clear" w:color="auto" w:fill="auto"/>
            <w:hideMark/>
          </w:tcPr>
          <w:p w14:paraId="50DA793B" w14:textId="1280F59C" w:rsidR="00147C42" w:rsidRPr="00C96889" w:rsidRDefault="003B5D2F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ompetitive golfers,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with performance anxiety (p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rospective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performance).</w:t>
            </w:r>
          </w:p>
        </w:tc>
        <w:tc>
          <w:tcPr>
            <w:tcW w:w="1794" w:type="dxa"/>
            <w:shd w:val="clear" w:color="auto" w:fill="auto"/>
            <w:hideMark/>
          </w:tcPr>
          <w:p w14:paraId="68699A22" w14:textId="1C115BFC" w:rsidR="00147C42" w:rsidRPr="00C96889" w:rsidRDefault="00CA1D5E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: troubling prospective imagery related to their golf Follow-up: different follow-up between participants, between 1 and 8 weeks</w:t>
            </w:r>
          </w:p>
        </w:tc>
        <w:tc>
          <w:tcPr>
            <w:tcW w:w="1027" w:type="dxa"/>
            <w:shd w:val="clear" w:color="auto" w:fill="auto"/>
            <w:hideMark/>
          </w:tcPr>
          <w:p w14:paraId="364AF20E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 weekly sessions</w:t>
            </w:r>
          </w:p>
        </w:tc>
        <w:tc>
          <w:tcPr>
            <w:tcW w:w="1248" w:type="dxa"/>
            <w:shd w:val="clear" w:color="auto" w:fill="auto"/>
            <w:hideMark/>
          </w:tcPr>
          <w:p w14:paraId="7434C58B" w14:textId="7A04C262" w:rsidR="00147C42" w:rsidRPr="00C96889" w:rsidRDefault="00865A26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ompetition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 Anxiety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CSAI-2R)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 xml:space="preserve">,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rospective negative imagery (IFES). 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Social validation</w:t>
            </w:r>
            <w:r w:rsidR="00C17062" w:rsidRPr="00C96889">
              <w:rPr>
                <w:color w:val="000000"/>
                <w:sz w:val="16"/>
                <w:szCs w:val="16"/>
                <w:lang w:val="en-GB"/>
              </w:rPr>
              <w:t xml:space="preserve"> and significance of intervention (SVQ)</w:t>
            </w:r>
          </w:p>
        </w:tc>
        <w:tc>
          <w:tcPr>
            <w:tcW w:w="1016" w:type="dxa"/>
            <w:shd w:val="clear" w:color="auto" w:fill="auto"/>
            <w:hideMark/>
          </w:tcPr>
          <w:p w14:paraId="278B6A1F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924" w:type="dxa"/>
            <w:shd w:val="clear" w:color="auto" w:fill="auto"/>
            <w:hideMark/>
          </w:tcPr>
          <w:p w14:paraId="2A72EE38" w14:textId="77777777" w:rsidR="00147C42" w:rsidRPr="00C96889" w:rsidRDefault="00147C42" w:rsidP="00E208C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370" w:type="dxa"/>
            <w:shd w:val="clear" w:color="auto" w:fill="auto"/>
            <w:hideMark/>
          </w:tcPr>
          <w:p w14:paraId="5B846547" w14:textId="77777777" w:rsidR="00147C42" w:rsidRPr="00C96889" w:rsidRDefault="008E3463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</w:t>
            </w:r>
            <w:r w:rsidR="00147C42" w:rsidRPr="00C96889">
              <w:rPr>
                <w:color w:val="000000"/>
                <w:sz w:val="16"/>
                <w:szCs w:val="16"/>
                <w:lang w:val="en-GB"/>
              </w:rPr>
              <w:t>educed anxiety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overall (CSAI)</w:t>
            </w:r>
          </w:p>
          <w:p w14:paraId="1629B4B6" w14:textId="10A984BE" w:rsidR="008E3463" w:rsidRPr="00C96889" w:rsidRDefault="008E3463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impact of prospective memory. Overall acceptance and significance of intervention. </w:t>
            </w:r>
          </w:p>
        </w:tc>
        <w:tc>
          <w:tcPr>
            <w:tcW w:w="1116" w:type="dxa"/>
            <w:shd w:val="clear" w:color="auto" w:fill="auto"/>
            <w:hideMark/>
          </w:tcPr>
          <w:p w14:paraId="59065FD7" w14:textId="6D3A28FE" w:rsidR="00147C42" w:rsidRPr="00C96889" w:rsidRDefault="00637260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052" w:type="dxa"/>
            <w:shd w:val="clear" w:color="auto" w:fill="auto"/>
            <w:hideMark/>
          </w:tcPr>
          <w:p w14:paraId="64979E02" w14:textId="77777777" w:rsidR="00147C42" w:rsidRPr="00C96889" w:rsidRDefault="00147C4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CB348E" w:rsidRPr="00C96889" w14:paraId="160D695D" w14:textId="77777777" w:rsidTr="00E208C9">
        <w:trPr>
          <w:trHeight w:val="1545"/>
        </w:trPr>
        <w:tc>
          <w:tcPr>
            <w:tcW w:w="982" w:type="dxa"/>
            <w:shd w:val="clear" w:color="auto" w:fill="auto"/>
            <w:hideMark/>
          </w:tcPr>
          <w:p w14:paraId="33A535A7" w14:textId="77777777" w:rsidR="006723D2" w:rsidRPr="00C96889" w:rsidRDefault="006723D2" w:rsidP="00E208C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Brooker (2018)</w:t>
            </w:r>
          </w:p>
        </w:tc>
        <w:tc>
          <w:tcPr>
            <w:tcW w:w="1034" w:type="dxa"/>
            <w:shd w:val="clear" w:color="auto" w:fill="auto"/>
            <w:hideMark/>
          </w:tcPr>
          <w:p w14:paraId="64081CDC" w14:textId="77777777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erformance Anxiety</w:t>
            </w:r>
          </w:p>
        </w:tc>
        <w:tc>
          <w:tcPr>
            <w:tcW w:w="972" w:type="dxa"/>
            <w:shd w:val="clear" w:color="auto" w:fill="auto"/>
            <w:hideMark/>
          </w:tcPr>
          <w:p w14:paraId="264811EB" w14:textId="03DE4B8C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</w:rPr>
              <w:t>Group controlled</w:t>
            </w:r>
          </w:p>
        </w:tc>
        <w:tc>
          <w:tcPr>
            <w:tcW w:w="1167" w:type="dxa"/>
            <w:shd w:val="clear" w:color="auto" w:fill="auto"/>
            <w:hideMark/>
          </w:tcPr>
          <w:p w14:paraId="35E430B9" w14:textId="4B2C2E0A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dvanced pianists with music performance anxiety</w:t>
            </w:r>
          </w:p>
        </w:tc>
        <w:tc>
          <w:tcPr>
            <w:tcW w:w="1794" w:type="dxa"/>
            <w:shd w:val="clear" w:color="auto" w:fill="auto"/>
            <w:hideMark/>
          </w:tcPr>
          <w:p w14:paraId="17F841DD" w14:textId="77777777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vs CH vs control group.</w:t>
            </w:r>
          </w:p>
          <w:p w14:paraId="1C4426AD" w14:textId="77777777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0E2E0692" w14:textId="3A2F9697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: “feared situation”. Follow-up: no follow-up</w:t>
            </w:r>
          </w:p>
        </w:tc>
        <w:tc>
          <w:tcPr>
            <w:tcW w:w="1027" w:type="dxa"/>
            <w:shd w:val="clear" w:color="auto" w:fill="auto"/>
            <w:hideMark/>
          </w:tcPr>
          <w:p w14:paraId="16BECEF5" w14:textId="7E8230FB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2 weekly sessions, in between concerts.</w:t>
            </w:r>
          </w:p>
        </w:tc>
        <w:tc>
          <w:tcPr>
            <w:tcW w:w="1248" w:type="dxa"/>
            <w:shd w:val="clear" w:color="auto" w:fill="auto"/>
            <w:hideMark/>
          </w:tcPr>
          <w:p w14:paraId="31163E28" w14:textId="6347C493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erformance assessment (ABRSM), Anxiety (STAI), Subjective anxiety (SRQ)</w:t>
            </w:r>
          </w:p>
        </w:tc>
        <w:tc>
          <w:tcPr>
            <w:tcW w:w="1016" w:type="dxa"/>
            <w:shd w:val="clear" w:color="auto" w:fill="auto"/>
            <w:hideMark/>
          </w:tcPr>
          <w:p w14:paraId="3D5B645D" w14:textId="77777777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924" w:type="dxa"/>
            <w:shd w:val="clear" w:color="auto" w:fill="auto"/>
            <w:hideMark/>
          </w:tcPr>
          <w:p w14:paraId="6131201B" w14:textId="77777777" w:rsidR="006723D2" w:rsidRPr="00C96889" w:rsidRDefault="006723D2" w:rsidP="00E208C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46</w:t>
            </w:r>
          </w:p>
          <w:p w14:paraId="762629D6" w14:textId="3D8B2F19" w:rsidR="00FB6CB0" w:rsidRPr="00C96889" w:rsidRDefault="00FB6CB0" w:rsidP="00E208C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r w:rsidR="00CB0471" w:rsidRPr="00C96889">
              <w:rPr>
                <w:color w:val="000000"/>
                <w:sz w:val="16"/>
                <w:szCs w:val="16"/>
                <w:lang w:val="en-GB"/>
              </w:rPr>
              <w:t xml:space="preserve">Randomly assigned, </w:t>
            </w:r>
            <w:r w:rsidR="00AD11C8" w:rsidRPr="00C96889">
              <w:rPr>
                <w:color w:val="000000"/>
                <w:sz w:val="16"/>
                <w:szCs w:val="16"/>
                <w:lang w:val="en-GB"/>
              </w:rPr>
              <w:t>final samples</w:t>
            </w:r>
            <w:r w:rsidR="00CB0471" w:rsidRPr="00C96889">
              <w:rPr>
                <w:color w:val="000000"/>
                <w:sz w:val="16"/>
                <w:szCs w:val="16"/>
                <w:lang w:val="en-GB"/>
              </w:rPr>
              <w:t xml:space="preserve"> not reported)</w:t>
            </w:r>
          </w:p>
        </w:tc>
        <w:tc>
          <w:tcPr>
            <w:tcW w:w="1370" w:type="dxa"/>
            <w:shd w:val="clear" w:color="auto" w:fill="auto"/>
            <w:hideMark/>
          </w:tcPr>
          <w:p w14:paraId="7F5CB5CC" w14:textId="4D2FE153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anxiety (STAI) in both EMDR and CH vs control (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5).</w:t>
            </w:r>
          </w:p>
          <w:p w14:paraId="15D6BAD4" w14:textId="10BB3C8D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subjective anxiety (SRQ) in EMDR vs control (p=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007).  </w:t>
            </w:r>
          </w:p>
          <w:p w14:paraId="311FDFB8" w14:textId="78AAE59E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ment of performance in EMDR (p=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12), and CH(p=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22) vs control.</w:t>
            </w:r>
          </w:p>
        </w:tc>
        <w:tc>
          <w:tcPr>
            <w:tcW w:w="1116" w:type="dxa"/>
            <w:shd w:val="clear" w:color="auto" w:fill="auto"/>
            <w:hideMark/>
          </w:tcPr>
          <w:p w14:paraId="2ED65BC1" w14:textId="6664EB46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052" w:type="dxa"/>
            <w:shd w:val="clear" w:color="auto" w:fill="auto"/>
            <w:hideMark/>
          </w:tcPr>
          <w:p w14:paraId="708AC0A5" w14:textId="77777777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CB348E" w:rsidRPr="00C96889" w14:paraId="7E3C5B0D" w14:textId="77777777" w:rsidTr="00E208C9">
        <w:trPr>
          <w:trHeight w:val="1140"/>
        </w:trPr>
        <w:tc>
          <w:tcPr>
            <w:tcW w:w="982" w:type="dxa"/>
            <w:shd w:val="clear" w:color="auto" w:fill="auto"/>
            <w:hideMark/>
          </w:tcPr>
          <w:p w14:paraId="1B8FCC29" w14:textId="55D55964" w:rsidR="006723D2" w:rsidRPr="00C96889" w:rsidRDefault="006723D2" w:rsidP="00E208C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Vauthier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 (2019)</w:t>
            </w:r>
          </w:p>
        </w:tc>
        <w:tc>
          <w:tcPr>
            <w:tcW w:w="1034" w:type="dxa"/>
            <w:shd w:val="clear" w:color="auto" w:fill="auto"/>
            <w:hideMark/>
          </w:tcPr>
          <w:p w14:paraId="7A514A43" w14:textId="77777777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est Anxiety</w:t>
            </w:r>
          </w:p>
          <w:p w14:paraId="7697FD49" w14:textId="26753A7B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/Learning</w:t>
            </w:r>
          </w:p>
        </w:tc>
        <w:tc>
          <w:tcPr>
            <w:tcW w:w="972" w:type="dxa"/>
            <w:shd w:val="clear" w:color="auto" w:fill="auto"/>
            <w:hideMark/>
          </w:tcPr>
          <w:p w14:paraId="3FDCC2CB" w14:textId="60043ED2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167" w:type="dxa"/>
            <w:shd w:val="clear" w:color="auto" w:fill="auto"/>
            <w:hideMark/>
          </w:tcPr>
          <w:p w14:paraId="1329C788" w14:textId="02E500C9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Students with disturbing and disagreeable memories related to learning mathematics.  </w:t>
            </w:r>
          </w:p>
        </w:tc>
        <w:tc>
          <w:tcPr>
            <w:tcW w:w="1794" w:type="dxa"/>
            <w:shd w:val="clear" w:color="auto" w:fill="auto"/>
            <w:hideMark/>
          </w:tcPr>
          <w:p w14:paraId="392F3362" w14:textId="05871BFE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vs control (information about relaxation techniques that could be used before a math test).</w:t>
            </w:r>
          </w:p>
          <w:p w14:paraId="3FDC6D36" w14:textId="77777777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4D86175" w14:textId="780D81A4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: anxiety-inducing memory linked to the learning of mathematics Follow-up: 1 month</w:t>
            </w:r>
          </w:p>
        </w:tc>
        <w:tc>
          <w:tcPr>
            <w:tcW w:w="1027" w:type="dxa"/>
            <w:shd w:val="clear" w:color="auto" w:fill="auto"/>
            <w:hideMark/>
          </w:tcPr>
          <w:p w14:paraId="3C1F900F" w14:textId="77777777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ingle 90 min session</w:t>
            </w:r>
          </w:p>
        </w:tc>
        <w:tc>
          <w:tcPr>
            <w:tcW w:w="1248" w:type="dxa"/>
            <w:shd w:val="clear" w:color="auto" w:fill="auto"/>
            <w:hideMark/>
          </w:tcPr>
          <w:p w14:paraId="21E65F06" w14:textId="6A95412C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ffective bias and congruency Positive and (PANAS), Subjective performance efficacy (LS).</w:t>
            </w:r>
          </w:p>
        </w:tc>
        <w:tc>
          <w:tcPr>
            <w:tcW w:w="1016" w:type="dxa"/>
            <w:shd w:val="clear" w:color="auto" w:fill="auto"/>
            <w:hideMark/>
          </w:tcPr>
          <w:p w14:paraId="1DD83F46" w14:textId="77777777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924" w:type="dxa"/>
            <w:shd w:val="clear" w:color="auto" w:fill="auto"/>
            <w:hideMark/>
          </w:tcPr>
          <w:p w14:paraId="677D4F5A" w14:textId="77777777" w:rsidR="006723D2" w:rsidRPr="00C96889" w:rsidRDefault="006723D2" w:rsidP="00E208C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40</w:t>
            </w:r>
          </w:p>
          <w:p w14:paraId="0C002EF5" w14:textId="4A058510" w:rsidR="001E59E0" w:rsidRPr="00C96889" w:rsidRDefault="001E59E0" w:rsidP="00E208C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20, EMDR; 20, Control)</w:t>
            </w:r>
          </w:p>
        </w:tc>
        <w:tc>
          <w:tcPr>
            <w:tcW w:w="1370" w:type="dxa"/>
            <w:shd w:val="clear" w:color="auto" w:fill="auto"/>
            <w:hideMark/>
          </w:tcPr>
          <w:p w14:paraId="24CCD7E5" w14:textId="6A68ED15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negative emotions of mathematics (p&lt;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1) and an increase in the strength of their self-efficacy (p&lt;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01).</w:t>
            </w:r>
          </w:p>
          <w:p w14:paraId="7E162E43" w14:textId="303647E0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sults maintained at follow-up. </w:t>
            </w:r>
          </w:p>
        </w:tc>
        <w:tc>
          <w:tcPr>
            <w:tcW w:w="1116" w:type="dxa"/>
            <w:shd w:val="clear" w:color="auto" w:fill="auto"/>
            <w:hideMark/>
          </w:tcPr>
          <w:p w14:paraId="33F9C890" w14:textId="77777777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052" w:type="dxa"/>
            <w:shd w:val="clear" w:color="auto" w:fill="auto"/>
            <w:hideMark/>
          </w:tcPr>
          <w:p w14:paraId="108FF87C" w14:textId="77777777" w:rsidR="006723D2" w:rsidRPr="00C96889" w:rsidRDefault="006723D2" w:rsidP="00E208C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</w:tbl>
    <w:p w14:paraId="16CEEE70" w14:textId="407C79F6" w:rsidR="008A1192" w:rsidRPr="00C96889" w:rsidRDefault="00E208C9" w:rsidP="00BA608C">
      <w:pPr>
        <w:rPr>
          <w:lang w:val="en-GB"/>
        </w:rPr>
      </w:pPr>
      <w:r w:rsidRPr="00C96889">
        <w:rPr>
          <w:lang w:val="en-GB"/>
        </w:rPr>
        <w:br w:type="textWrapping" w:clear="all"/>
      </w:r>
    </w:p>
    <w:p w14:paraId="6DCA7377" w14:textId="77777777" w:rsidR="008A1192" w:rsidRPr="00C96889" w:rsidRDefault="008A1192">
      <w:pPr>
        <w:rPr>
          <w:lang w:val="en-GB"/>
        </w:rPr>
      </w:pPr>
      <w:r w:rsidRPr="00C96889">
        <w:rPr>
          <w:lang w:val="en-GB"/>
        </w:rPr>
        <w:br w:type="page"/>
      </w:r>
    </w:p>
    <w:p w14:paraId="630AAC55" w14:textId="1F9107E0" w:rsidR="008A1192" w:rsidRPr="00C96889" w:rsidRDefault="008A1192" w:rsidP="008A1192">
      <w:pPr>
        <w:rPr>
          <w:lang w:val="en-GB"/>
        </w:rPr>
      </w:pPr>
      <w:r w:rsidRPr="00C96889">
        <w:rPr>
          <w:b/>
          <w:bCs/>
          <w:lang w:val="en-GB"/>
        </w:rPr>
        <w:t>Table.</w:t>
      </w:r>
      <w:r w:rsidR="00B877D7" w:rsidRPr="00C96889">
        <w:rPr>
          <w:b/>
          <w:bCs/>
          <w:lang w:val="en-GB"/>
        </w:rPr>
        <w:t>S5</w:t>
      </w:r>
      <w:r w:rsidRPr="00C96889">
        <w:rPr>
          <w:b/>
          <w:bCs/>
          <w:lang w:val="en-GB"/>
        </w:rPr>
        <w:t xml:space="preserve">. </w:t>
      </w:r>
      <w:r w:rsidR="005621ED" w:rsidRPr="00C96889">
        <w:rPr>
          <w:b/>
          <w:bCs/>
          <w:lang w:val="en-GB"/>
        </w:rPr>
        <w:t xml:space="preserve">Characteristics of studies related to </w:t>
      </w:r>
      <w:r w:rsidRPr="00C96889">
        <w:rPr>
          <w:b/>
          <w:bCs/>
          <w:lang w:val="en-GB"/>
        </w:rPr>
        <w:t>Obsessive-Compulsive Disorder</w:t>
      </w:r>
      <w:r w:rsidRPr="00C96889">
        <w:rPr>
          <w:lang w:val="en-GB"/>
        </w:rPr>
        <w:t xml:space="preserve">. </w:t>
      </w:r>
    </w:p>
    <w:p w14:paraId="2B821B1D" w14:textId="77777777" w:rsidR="008A1192" w:rsidRPr="00C96889" w:rsidRDefault="008A1192" w:rsidP="008A1192">
      <w:pPr>
        <w:rPr>
          <w:lang w:val="en-GB"/>
        </w:rPr>
      </w:pPr>
    </w:p>
    <w:p w14:paraId="644D27D4" w14:textId="1B28800E" w:rsidR="00147C42" w:rsidRPr="00C96889" w:rsidRDefault="008A1192" w:rsidP="008A1192">
      <w:pPr>
        <w:rPr>
          <w:sz w:val="20"/>
          <w:szCs w:val="20"/>
          <w:lang w:val="en-GB"/>
        </w:rPr>
      </w:pPr>
      <w:r w:rsidRPr="00C96889">
        <w:rPr>
          <w:b/>
          <w:bCs/>
          <w:sz w:val="20"/>
          <w:szCs w:val="20"/>
          <w:lang w:val="en-GB"/>
        </w:rPr>
        <w:t>Abbreviations Table</w:t>
      </w:r>
      <w:r w:rsidR="00C74BF1" w:rsidRPr="00C96889">
        <w:rPr>
          <w:b/>
          <w:bCs/>
          <w:sz w:val="20"/>
          <w:szCs w:val="20"/>
          <w:lang w:val="en-GB"/>
        </w:rPr>
        <w:t xml:space="preserve"> 7</w:t>
      </w:r>
      <w:r w:rsidR="002D6888" w:rsidRPr="00C96889">
        <w:rPr>
          <w:b/>
          <w:bCs/>
          <w:sz w:val="20"/>
          <w:szCs w:val="20"/>
          <w:lang w:val="en-GB"/>
        </w:rPr>
        <w:t xml:space="preserve">: </w:t>
      </w:r>
      <w:r w:rsidR="002D6888" w:rsidRPr="00C96889">
        <w:rPr>
          <w:sz w:val="20"/>
          <w:szCs w:val="20"/>
          <w:lang w:val="en-GB"/>
        </w:rPr>
        <w:t>SSRI=</w:t>
      </w:r>
      <w:r w:rsidR="00164C36" w:rsidRPr="00C96889">
        <w:rPr>
          <w:sz w:val="20"/>
          <w:szCs w:val="20"/>
          <w:lang w:val="en-GB"/>
        </w:rPr>
        <w:t>Selective serotonin</w:t>
      </w:r>
      <w:r w:rsidR="002D6888" w:rsidRPr="00C96889">
        <w:rPr>
          <w:sz w:val="20"/>
          <w:szCs w:val="20"/>
          <w:lang w:val="en-GB"/>
        </w:rPr>
        <w:t xml:space="preserve"> reuptake inhibitor. YBOCS= Yale-Brown obsessive-compulsive scale. </w:t>
      </w:r>
      <w:r w:rsidR="00A13596" w:rsidRPr="00C96889">
        <w:rPr>
          <w:sz w:val="20"/>
          <w:szCs w:val="20"/>
          <w:lang w:val="en-GB"/>
        </w:rPr>
        <w:t xml:space="preserve">BAI= Becks anxiety inventory. BDI= Becks depression inventory. PI= Padua Inventory. OBQ=Obsessive beliefs questionnaire. </w:t>
      </w:r>
      <w:r w:rsidR="00DB1108" w:rsidRPr="00C96889">
        <w:rPr>
          <w:sz w:val="20"/>
          <w:szCs w:val="20"/>
          <w:lang w:val="en-GB"/>
        </w:rPr>
        <w:t>DES= dissociative experience scale.</w:t>
      </w:r>
      <w:r w:rsidR="00D000CB" w:rsidRPr="00C96889">
        <w:rPr>
          <w:sz w:val="20"/>
          <w:szCs w:val="20"/>
          <w:lang w:val="en-GB"/>
        </w:rPr>
        <w:t xml:space="preserve"> OCI=obsessive compulsive inventory. PHQ-9=Patient Health questionnaire-depression module. GAD-7= general anxiety disorder. WSAS=</w:t>
      </w:r>
      <w:r w:rsidR="00D000CB" w:rsidRPr="00C96889">
        <w:rPr>
          <w:color w:val="000000"/>
          <w:sz w:val="16"/>
          <w:szCs w:val="16"/>
          <w:lang w:val="en-GB"/>
        </w:rPr>
        <w:t xml:space="preserve"> </w:t>
      </w:r>
      <w:r w:rsidR="00D000CB" w:rsidRPr="00C96889">
        <w:rPr>
          <w:color w:val="000000"/>
          <w:sz w:val="20"/>
          <w:szCs w:val="20"/>
          <w:lang w:val="en-GB"/>
        </w:rPr>
        <w:t>Work and Social Adjustment Scale.</w:t>
      </w:r>
      <w:r w:rsidR="00D000CB" w:rsidRPr="00C96889">
        <w:rPr>
          <w:sz w:val="22"/>
          <w:szCs w:val="22"/>
          <w:lang w:val="en-GB"/>
        </w:rPr>
        <w:t xml:space="preserve"> </w:t>
      </w:r>
    </w:p>
    <w:p w14:paraId="0229A963" w14:textId="13BA1631" w:rsidR="003C0460" w:rsidRPr="00C96889" w:rsidRDefault="003C0460" w:rsidP="008A1192">
      <w:pPr>
        <w:rPr>
          <w:lang w:val="en-GB"/>
        </w:rPr>
      </w:pPr>
    </w:p>
    <w:tbl>
      <w:tblPr>
        <w:tblW w:w="151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863"/>
        <w:gridCol w:w="794"/>
        <w:gridCol w:w="1214"/>
        <w:gridCol w:w="2150"/>
        <w:gridCol w:w="1292"/>
        <w:gridCol w:w="1300"/>
        <w:gridCol w:w="1291"/>
        <w:gridCol w:w="1290"/>
        <w:gridCol w:w="1298"/>
        <w:gridCol w:w="1296"/>
        <w:gridCol w:w="1293"/>
      </w:tblGrid>
      <w:tr w:rsidR="00D00B81" w:rsidRPr="00C96889" w14:paraId="4FBC6248" w14:textId="77777777" w:rsidTr="007C258D">
        <w:trPr>
          <w:trHeight w:val="785"/>
          <w:jc w:val="center"/>
        </w:trPr>
        <w:tc>
          <w:tcPr>
            <w:tcW w:w="1070" w:type="dxa"/>
            <w:shd w:val="clear" w:color="000000" w:fill="BFBFBF"/>
            <w:hideMark/>
          </w:tcPr>
          <w:p w14:paraId="3E5E7547" w14:textId="24E0808D" w:rsidR="00D00B81" w:rsidRPr="00C96889" w:rsidRDefault="00D00B81" w:rsidP="00D00B8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3" w:type="dxa"/>
            <w:shd w:val="clear" w:color="000000" w:fill="BFBFBF"/>
            <w:hideMark/>
          </w:tcPr>
          <w:p w14:paraId="48C608AC" w14:textId="77777777" w:rsidR="00D00B81" w:rsidRPr="00C96889" w:rsidRDefault="00D00B81" w:rsidP="00D00B8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794" w:type="dxa"/>
            <w:shd w:val="clear" w:color="000000" w:fill="BFBFBF"/>
            <w:hideMark/>
          </w:tcPr>
          <w:p w14:paraId="70478D31" w14:textId="77777777" w:rsidR="00D00B81" w:rsidRPr="00C96889" w:rsidRDefault="00D00B81" w:rsidP="00D00B8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214" w:type="dxa"/>
            <w:shd w:val="clear" w:color="000000" w:fill="BFBFBF"/>
            <w:hideMark/>
          </w:tcPr>
          <w:p w14:paraId="0400816C" w14:textId="77777777" w:rsidR="00D00B81" w:rsidRPr="00C96889" w:rsidRDefault="00D00B81" w:rsidP="00D00B8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2150" w:type="dxa"/>
            <w:shd w:val="clear" w:color="000000" w:fill="BFBFBF"/>
            <w:hideMark/>
          </w:tcPr>
          <w:p w14:paraId="2271C003" w14:textId="77777777" w:rsidR="00D00B81" w:rsidRPr="00C96889" w:rsidRDefault="00D00B81" w:rsidP="00D00B8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reatment and Setting</w:t>
            </w:r>
          </w:p>
        </w:tc>
        <w:tc>
          <w:tcPr>
            <w:tcW w:w="1292" w:type="dxa"/>
            <w:shd w:val="clear" w:color="000000" w:fill="BFBFBF"/>
            <w:hideMark/>
          </w:tcPr>
          <w:p w14:paraId="00DFFA47" w14:textId="77777777" w:rsidR="00D00B81" w:rsidRPr="00C96889" w:rsidRDefault="00D00B81" w:rsidP="00D00B8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Number of Sessions</w:t>
            </w:r>
          </w:p>
        </w:tc>
        <w:tc>
          <w:tcPr>
            <w:tcW w:w="1300" w:type="dxa"/>
            <w:shd w:val="clear" w:color="000000" w:fill="BFBFBF"/>
            <w:hideMark/>
          </w:tcPr>
          <w:p w14:paraId="2B911856" w14:textId="77777777" w:rsidR="00D00B81" w:rsidRPr="00C96889" w:rsidRDefault="00D00B81" w:rsidP="00D00B8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291" w:type="dxa"/>
            <w:shd w:val="clear" w:color="000000" w:fill="BFBFBF"/>
            <w:hideMark/>
          </w:tcPr>
          <w:p w14:paraId="785F6AF7" w14:textId="77777777" w:rsidR="00D00B81" w:rsidRPr="00C96889" w:rsidRDefault="00D00B81" w:rsidP="00D00B8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EMDR protocol</w:t>
            </w:r>
          </w:p>
        </w:tc>
        <w:tc>
          <w:tcPr>
            <w:tcW w:w="1290" w:type="dxa"/>
            <w:shd w:val="clear" w:color="000000" w:fill="BFBFBF"/>
            <w:hideMark/>
          </w:tcPr>
          <w:p w14:paraId="7F977542" w14:textId="77777777" w:rsidR="00D00B81" w:rsidRPr="00C96889" w:rsidRDefault="00D00B81" w:rsidP="00D00B8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298" w:type="dxa"/>
            <w:shd w:val="clear" w:color="000000" w:fill="BFBFBF"/>
            <w:hideMark/>
          </w:tcPr>
          <w:p w14:paraId="707A6061" w14:textId="77777777" w:rsidR="00D00B81" w:rsidRPr="00C96889" w:rsidRDefault="00D00B81" w:rsidP="00D00B8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ain Result</w:t>
            </w:r>
          </w:p>
        </w:tc>
        <w:tc>
          <w:tcPr>
            <w:tcW w:w="1296" w:type="dxa"/>
            <w:shd w:val="clear" w:color="000000" w:fill="BFBFBF"/>
            <w:hideMark/>
          </w:tcPr>
          <w:p w14:paraId="21D06FBD" w14:textId="77777777" w:rsidR="00D00B81" w:rsidRPr="00C96889" w:rsidRDefault="00D00B81" w:rsidP="00D00B8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econdary Outcome</w:t>
            </w:r>
          </w:p>
        </w:tc>
        <w:tc>
          <w:tcPr>
            <w:tcW w:w="1293" w:type="dxa"/>
            <w:shd w:val="clear" w:color="000000" w:fill="BFBFBF"/>
            <w:hideMark/>
          </w:tcPr>
          <w:p w14:paraId="545B5AEF" w14:textId="590ED7F6" w:rsidR="00D00B81" w:rsidRPr="00C96889" w:rsidRDefault="00D00B81" w:rsidP="00D00B81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Other   /adverse effects</w:t>
            </w:r>
          </w:p>
        </w:tc>
      </w:tr>
      <w:tr w:rsidR="008F6C3A" w:rsidRPr="00C96889" w14:paraId="25EEEC11" w14:textId="77777777" w:rsidTr="007C258D">
        <w:trPr>
          <w:trHeight w:val="990"/>
          <w:jc w:val="center"/>
        </w:trPr>
        <w:tc>
          <w:tcPr>
            <w:tcW w:w="1070" w:type="dxa"/>
            <w:shd w:val="clear" w:color="auto" w:fill="auto"/>
            <w:hideMark/>
          </w:tcPr>
          <w:p w14:paraId="09134DBC" w14:textId="571DFAF2" w:rsidR="00883E91" w:rsidRPr="00C96889" w:rsidRDefault="00883E91" w:rsidP="00912868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rrigan </w:t>
            </w:r>
            <w:r w:rsidR="002E5F7E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nd</w:t>
            </w: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Jennett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04)</w:t>
            </w:r>
          </w:p>
        </w:tc>
        <w:tc>
          <w:tcPr>
            <w:tcW w:w="863" w:type="dxa"/>
            <w:shd w:val="clear" w:color="auto" w:fill="auto"/>
            <w:hideMark/>
          </w:tcPr>
          <w:p w14:paraId="4499D626" w14:textId="77777777" w:rsidR="00883E91" w:rsidRPr="00C96889" w:rsidRDefault="00883E91" w:rsidP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CD</w:t>
            </w:r>
          </w:p>
        </w:tc>
        <w:tc>
          <w:tcPr>
            <w:tcW w:w="794" w:type="dxa"/>
            <w:shd w:val="clear" w:color="auto" w:fill="auto"/>
            <w:hideMark/>
          </w:tcPr>
          <w:p w14:paraId="5CB95A20" w14:textId="12AB9FAA" w:rsidR="00883E91" w:rsidRPr="00C96889" w:rsidRDefault="002E5F7E" w:rsidP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214" w:type="dxa"/>
            <w:shd w:val="clear" w:color="auto" w:fill="auto"/>
            <w:hideMark/>
          </w:tcPr>
          <w:p w14:paraId="4DC37429" w14:textId="5045C99D" w:rsidR="00883E91" w:rsidRPr="00C96889" w:rsidRDefault="00883E91" w:rsidP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 with history of OCD that did not respond to CBT, Fluoxetine, Paroxetine, Clomipramine and</w:t>
            </w:r>
            <w:r w:rsidR="00C23D79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B12AC3" w:rsidRPr="00C96889">
              <w:rPr>
                <w:color w:val="000000"/>
                <w:sz w:val="16"/>
                <w:szCs w:val="16"/>
                <w:lang w:val="en-GB"/>
              </w:rPr>
              <w:t>Amitriptyline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2150" w:type="dxa"/>
            <w:shd w:val="clear" w:color="auto" w:fill="auto"/>
            <w:hideMark/>
          </w:tcPr>
          <w:p w14:paraId="7250870A" w14:textId="7FC0FC04" w:rsidR="00320194" w:rsidRPr="00C96889" w:rsidRDefault="00883E91" w:rsidP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Observational study of effects of EMDR </w:t>
            </w:r>
            <w:r w:rsidR="00320194" w:rsidRPr="00C96889">
              <w:rPr>
                <w:color w:val="000000"/>
                <w:sz w:val="16"/>
                <w:szCs w:val="16"/>
                <w:lang w:val="en-GB"/>
              </w:rPr>
              <w:t>and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ephedra alkaloids</w:t>
            </w:r>
            <w:r w:rsidR="00320194" w:rsidRPr="00C96889">
              <w:rPr>
                <w:color w:val="000000"/>
                <w:sz w:val="16"/>
                <w:szCs w:val="16"/>
                <w:lang w:val="en-GB"/>
              </w:rPr>
              <w:t>. Mindfulness,</w:t>
            </w:r>
          </w:p>
          <w:p w14:paraId="05E6C0E7" w14:textId="77777777" w:rsidR="00965732" w:rsidRPr="00C96889" w:rsidRDefault="00965732" w:rsidP="00912868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BD3E6E4" w14:textId="04554799" w:rsidR="00320194" w:rsidRPr="00C96889" w:rsidRDefault="00CA1D5E" w:rsidP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  <w:r w:rsidR="00320194" w:rsidRPr="00C96889">
              <w:rPr>
                <w:color w:val="000000"/>
                <w:sz w:val="16"/>
                <w:szCs w:val="16"/>
                <w:lang w:val="en-GB"/>
              </w:rPr>
              <w:t>memories of childhood sexual abuse</w:t>
            </w:r>
          </w:p>
          <w:p w14:paraId="5E4C305E" w14:textId="1261C51F" w:rsidR="00883E91" w:rsidRPr="00C96889" w:rsidRDefault="00883E91" w:rsidP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Follow-up: 9 months</w:t>
            </w:r>
          </w:p>
        </w:tc>
        <w:tc>
          <w:tcPr>
            <w:tcW w:w="1292" w:type="dxa"/>
            <w:shd w:val="clear" w:color="auto" w:fill="auto"/>
            <w:hideMark/>
          </w:tcPr>
          <w:p w14:paraId="2BE8806F" w14:textId="77777777" w:rsidR="00883E91" w:rsidRPr="00C96889" w:rsidRDefault="00883E91" w:rsidP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7 sessions</w:t>
            </w:r>
          </w:p>
        </w:tc>
        <w:tc>
          <w:tcPr>
            <w:tcW w:w="1300" w:type="dxa"/>
            <w:shd w:val="clear" w:color="auto" w:fill="auto"/>
            <w:hideMark/>
          </w:tcPr>
          <w:p w14:paraId="1193E696" w14:textId="77777777" w:rsidR="00883E91" w:rsidRPr="00C96889" w:rsidRDefault="00883E91" w:rsidP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291" w:type="dxa"/>
            <w:shd w:val="clear" w:color="auto" w:fill="auto"/>
            <w:hideMark/>
          </w:tcPr>
          <w:p w14:paraId="7201CE2C" w14:textId="77777777" w:rsidR="00883E91" w:rsidRPr="00C96889" w:rsidRDefault="00883E91" w:rsidP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290" w:type="dxa"/>
            <w:shd w:val="clear" w:color="auto" w:fill="auto"/>
            <w:hideMark/>
          </w:tcPr>
          <w:p w14:paraId="4A4F6B57" w14:textId="77777777" w:rsidR="00883E91" w:rsidRPr="00C96889" w:rsidRDefault="00883E91" w:rsidP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98" w:type="dxa"/>
            <w:shd w:val="clear" w:color="auto" w:fill="auto"/>
            <w:hideMark/>
          </w:tcPr>
          <w:p w14:paraId="63D5BE19" w14:textId="6BB203FE" w:rsidR="00883E91" w:rsidRPr="00C96889" w:rsidRDefault="00320194" w:rsidP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tion of OCD symptoms and reduction </w:t>
            </w:r>
            <w:r w:rsidR="00AE2B40" w:rsidRPr="00C96889">
              <w:rPr>
                <w:color w:val="000000"/>
                <w:sz w:val="16"/>
                <w:szCs w:val="16"/>
                <w:lang w:val="en-GB"/>
              </w:rPr>
              <w:t>of medication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Fluvoxamine 300mg to 50mg).</w:t>
            </w:r>
          </w:p>
        </w:tc>
        <w:tc>
          <w:tcPr>
            <w:tcW w:w="1296" w:type="dxa"/>
            <w:shd w:val="clear" w:color="auto" w:fill="auto"/>
            <w:hideMark/>
          </w:tcPr>
          <w:p w14:paraId="19EAA897" w14:textId="46DF5DE6" w:rsidR="00883E91" w:rsidRPr="00C96889" w:rsidRDefault="00883E91" w:rsidP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 relapsed 9 months later after taking an alkaloid. </w:t>
            </w:r>
          </w:p>
        </w:tc>
        <w:tc>
          <w:tcPr>
            <w:tcW w:w="1293" w:type="dxa"/>
            <w:shd w:val="clear" w:color="auto" w:fill="auto"/>
            <w:hideMark/>
          </w:tcPr>
          <w:p w14:paraId="5A5264B9" w14:textId="77777777" w:rsidR="00883E91" w:rsidRPr="00C96889" w:rsidRDefault="00883E91" w:rsidP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F6C3A" w:rsidRPr="00C96889" w14:paraId="730EC371" w14:textId="77777777" w:rsidTr="007C258D">
        <w:trPr>
          <w:trHeight w:val="1410"/>
          <w:jc w:val="center"/>
        </w:trPr>
        <w:tc>
          <w:tcPr>
            <w:tcW w:w="1070" w:type="dxa"/>
            <w:shd w:val="clear" w:color="auto" w:fill="auto"/>
            <w:hideMark/>
          </w:tcPr>
          <w:p w14:paraId="59E3205D" w14:textId="51E47CB7" w:rsidR="00883E91" w:rsidRPr="00C96889" w:rsidRDefault="00883E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Bohm </w:t>
            </w:r>
            <w:r w:rsidR="002E5F7E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nd</w:t>
            </w: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Voderholzer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0)</w:t>
            </w:r>
          </w:p>
        </w:tc>
        <w:tc>
          <w:tcPr>
            <w:tcW w:w="863" w:type="dxa"/>
            <w:shd w:val="clear" w:color="auto" w:fill="auto"/>
            <w:hideMark/>
          </w:tcPr>
          <w:p w14:paraId="795D87F8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CD</w:t>
            </w:r>
          </w:p>
        </w:tc>
        <w:tc>
          <w:tcPr>
            <w:tcW w:w="794" w:type="dxa"/>
            <w:shd w:val="clear" w:color="auto" w:fill="auto"/>
            <w:hideMark/>
          </w:tcPr>
          <w:p w14:paraId="14361C6C" w14:textId="41318316" w:rsidR="00883E91" w:rsidRPr="00C96889" w:rsidRDefault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214" w:type="dxa"/>
            <w:shd w:val="clear" w:color="auto" w:fill="auto"/>
            <w:hideMark/>
          </w:tcPr>
          <w:p w14:paraId="7AED214A" w14:textId="7ACE5E9D" w:rsidR="00883E91" w:rsidRPr="00C96889" w:rsidRDefault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>atient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with OCD</w:t>
            </w:r>
          </w:p>
        </w:tc>
        <w:tc>
          <w:tcPr>
            <w:tcW w:w="2150" w:type="dxa"/>
            <w:shd w:val="clear" w:color="auto" w:fill="auto"/>
            <w:hideMark/>
          </w:tcPr>
          <w:p w14:paraId="7EF15373" w14:textId="77777777" w:rsidR="00C85318" w:rsidRPr="00C96889" w:rsidRDefault="00C8531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and Confrontation therapy.</w:t>
            </w:r>
          </w:p>
          <w:p w14:paraId="76230DB7" w14:textId="600019F9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Follow-up: 6 months</w:t>
            </w:r>
          </w:p>
        </w:tc>
        <w:tc>
          <w:tcPr>
            <w:tcW w:w="1292" w:type="dxa"/>
            <w:shd w:val="clear" w:color="auto" w:fill="auto"/>
            <w:hideMark/>
          </w:tcPr>
          <w:p w14:paraId="39D20CCF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Various number of sessions</w:t>
            </w:r>
          </w:p>
        </w:tc>
        <w:tc>
          <w:tcPr>
            <w:tcW w:w="1300" w:type="dxa"/>
            <w:shd w:val="clear" w:color="auto" w:fill="auto"/>
            <w:hideMark/>
          </w:tcPr>
          <w:p w14:paraId="4A422742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291" w:type="dxa"/>
            <w:shd w:val="clear" w:color="auto" w:fill="auto"/>
            <w:hideMark/>
          </w:tcPr>
          <w:p w14:paraId="66E8E272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1290" w:type="dxa"/>
            <w:shd w:val="clear" w:color="auto" w:fill="auto"/>
            <w:hideMark/>
          </w:tcPr>
          <w:p w14:paraId="0F441698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98" w:type="dxa"/>
            <w:shd w:val="clear" w:color="auto" w:fill="auto"/>
            <w:hideMark/>
          </w:tcPr>
          <w:p w14:paraId="42237D44" w14:textId="28BEDF66" w:rsidR="00883E91" w:rsidRPr="00C96889" w:rsidRDefault="00BE7D7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OCD symptoms in a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>ll patients by about 60%.</w:t>
            </w:r>
          </w:p>
        </w:tc>
        <w:tc>
          <w:tcPr>
            <w:tcW w:w="1296" w:type="dxa"/>
            <w:shd w:val="clear" w:color="auto" w:fill="auto"/>
            <w:hideMark/>
          </w:tcPr>
          <w:p w14:paraId="66896E72" w14:textId="4A767515" w:rsidR="00883E91" w:rsidRPr="00C96889" w:rsidRDefault="00C841E3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d motivation, and</w:t>
            </w:r>
            <w:r w:rsidR="00A70681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otional management. </w:t>
            </w:r>
          </w:p>
        </w:tc>
        <w:tc>
          <w:tcPr>
            <w:tcW w:w="1293" w:type="dxa"/>
            <w:shd w:val="clear" w:color="auto" w:fill="auto"/>
            <w:hideMark/>
          </w:tcPr>
          <w:p w14:paraId="415EF5F6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F6C3A" w:rsidRPr="00C96889" w14:paraId="39DE90F8" w14:textId="77777777" w:rsidTr="007C258D">
        <w:trPr>
          <w:trHeight w:val="1824"/>
          <w:jc w:val="center"/>
        </w:trPr>
        <w:tc>
          <w:tcPr>
            <w:tcW w:w="1070" w:type="dxa"/>
            <w:shd w:val="clear" w:color="auto" w:fill="auto"/>
            <w:hideMark/>
          </w:tcPr>
          <w:p w14:paraId="186CC788" w14:textId="45915205" w:rsidR="00883E91" w:rsidRPr="00C96889" w:rsidRDefault="00883E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Nazar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 (2011)</w:t>
            </w:r>
          </w:p>
        </w:tc>
        <w:tc>
          <w:tcPr>
            <w:tcW w:w="863" w:type="dxa"/>
            <w:shd w:val="clear" w:color="auto" w:fill="auto"/>
            <w:hideMark/>
          </w:tcPr>
          <w:p w14:paraId="202F5B17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CD</w:t>
            </w:r>
          </w:p>
        </w:tc>
        <w:tc>
          <w:tcPr>
            <w:tcW w:w="794" w:type="dxa"/>
            <w:shd w:val="clear" w:color="auto" w:fill="auto"/>
            <w:hideMark/>
          </w:tcPr>
          <w:p w14:paraId="53C63B0D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214" w:type="dxa"/>
            <w:shd w:val="clear" w:color="auto" w:fill="auto"/>
            <w:hideMark/>
          </w:tcPr>
          <w:p w14:paraId="76D43650" w14:textId="5C651A98" w:rsidR="00883E91" w:rsidRPr="00C96889" w:rsidRDefault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with OCD</w:t>
            </w:r>
          </w:p>
        </w:tc>
        <w:tc>
          <w:tcPr>
            <w:tcW w:w="2150" w:type="dxa"/>
            <w:shd w:val="clear" w:color="auto" w:fill="auto"/>
            <w:hideMark/>
          </w:tcPr>
          <w:p w14:paraId="7FD592FC" w14:textId="77777777" w:rsidR="00965732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</w:t>
            </w:r>
            <w:r w:rsidR="002D6888" w:rsidRPr="00C96889">
              <w:rPr>
                <w:color w:val="000000"/>
                <w:sz w:val="16"/>
                <w:szCs w:val="16"/>
                <w:lang w:val="en-GB"/>
              </w:rPr>
              <w:t>v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Citalopram (SSRI) </w:t>
            </w:r>
            <w:r w:rsidR="00757DBF" w:rsidRPr="00C96889">
              <w:rPr>
                <w:color w:val="000000"/>
                <w:sz w:val="16"/>
                <w:szCs w:val="16"/>
                <w:lang w:val="en-GB"/>
              </w:rPr>
              <w:t>for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12 weeks. </w:t>
            </w:r>
          </w:p>
          <w:p w14:paraId="7C87ED34" w14:textId="77777777" w:rsidR="00965732" w:rsidRPr="00C96889" w:rsidRDefault="00965732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6349E09" w14:textId="170124B8" w:rsidR="00883E91" w:rsidRPr="00C96889" w:rsidRDefault="00CA1D5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>: unspecified Follow-up: unspecified</w:t>
            </w:r>
          </w:p>
        </w:tc>
        <w:tc>
          <w:tcPr>
            <w:tcW w:w="1292" w:type="dxa"/>
            <w:shd w:val="clear" w:color="auto" w:fill="auto"/>
            <w:hideMark/>
          </w:tcPr>
          <w:p w14:paraId="6B9FAC96" w14:textId="7A28466A" w:rsidR="00883E91" w:rsidRPr="00C96889" w:rsidRDefault="00941D9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2 weeks of treatment</w:t>
            </w:r>
          </w:p>
        </w:tc>
        <w:tc>
          <w:tcPr>
            <w:tcW w:w="1300" w:type="dxa"/>
            <w:shd w:val="clear" w:color="auto" w:fill="auto"/>
            <w:hideMark/>
          </w:tcPr>
          <w:p w14:paraId="67ACF738" w14:textId="51A4F556" w:rsidR="00883E91" w:rsidRPr="00C96889" w:rsidRDefault="00037AF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bsessive thoughts and behaviours (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>YBO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CS)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91" w:type="dxa"/>
            <w:shd w:val="clear" w:color="auto" w:fill="auto"/>
            <w:hideMark/>
          </w:tcPr>
          <w:p w14:paraId="7194FB94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Standard </w:t>
            </w:r>
          </w:p>
        </w:tc>
        <w:tc>
          <w:tcPr>
            <w:tcW w:w="1290" w:type="dxa"/>
            <w:shd w:val="clear" w:color="auto" w:fill="auto"/>
            <w:hideMark/>
          </w:tcPr>
          <w:p w14:paraId="3FE48F7A" w14:textId="77777777" w:rsidR="00AE2ADC" w:rsidRPr="00C96889" w:rsidRDefault="005D5CB2" w:rsidP="00AE2AD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60</w:t>
            </w:r>
          </w:p>
          <w:p w14:paraId="7B844D9B" w14:textId="062D8DE3" w:rsidR="00AE2ADC" w:rsidRPr="00C96889" w:rsidRDefault="00AE2ADC" w:rsidP="00AE2AD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30, EMDR; 30</w:t>
            </w:r>
            <w:r w:rsidR="00D05508" w:rsidRPr="00C96889">
              <w:rPr>
                <w:color w:val="000000"/>
                <w:sz w:val="16"/>
                <w:szCs w:val="16"/>
                <w:lang w:val="en-GB"/>
              </w:rPr>
              <w:t>, SSRI)</w:t>
            </w:r>
          </w:p>
        </w:tc>
        <w:tc>
          <w:tcPr>
            <w:tcW w:w="1298" w:type="dxa"/>
            <w:shd w:val="clear" w:color="auto" w:fill="auto"/>
            <w:hideMark/>
          </w:tcPr>
          <w:p w14:paraId="1DA2226E" w14:textId="332B739B" w:rsidR="00883E91" w:rsidRPr="00C96889" w:rsidRDefault="005D5CB2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</w:t>
            </w:r>
            <w:r w:rsidR="006079D0" w:rsidRPr="00C96889">
              <w:rPr>
                <w:color w:val="000000"/>
                <w:sz w:val="16"/>
                <w:szCs w:val="16"/>
                <w:lang w:val="en-GB"/>
              </w:rPr>
              <w:t xml:space="preserve">ed OCD symptoms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in both groups (</w:t>
            </w:r>
            <w:proofErr w:type="spellStart"/>
            <w:r w:rsidRPr="00C96889">
              <w:rPr>
                <w:color w:val="000000"/>
                <w:sz w:val="16"/>
                <w:szCs w:val="16"/>
                <w:lang w:val="en-GB"/>
              </w:rPr>
              <w:t>ps’</w:t>
            </w:r>
            <w:proofErr w:type="spellEnd"/>
            <w:r w:rsidRPr="00C96889">
              <w:rPr>
                <w:color w:val="000000"/>
                <w:sz w:val="16"/>
                <w:szCs w:val="16"/>
                <w:lang w:val="en-GB"/>
              </w:rPr>
              <w:t>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001). </w:t>
            </w:r>
            <w:r w:rsidR="004234AD" w:rsidRPr="00C96889">
              <w:rPr>
                <w:color w:val="000000"/>
                <w:sz w:val="16"/>
                <w:szCs w:val="16"/>
                <w:lang w:val="en-GB"/>
              </w:rPr>
              <w:t>Greater reduction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in EMDR vs Citalopram</w:t>
            </w:r>
            <w:r w:rsidR="00757DBF" w:rsidRPr="00C9688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>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 xml:space="preserve">001).  </w:t>
            </w:r>
          </w:p>
        </w:tc>
        <w:tc>
          <w:tcPr>
            <w:tcW w:w="1296" w:type="dxa"/>
            <w:shd w:val="clear" w:color="auto" w:fill="auto"/>
            <w:hideMark/>
          </w:tcPr>
          <w:p w14:paraId="700F97D2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293" w:type="dxa"/>
            <w:shd w:val="clear" w:color="auto" w:fill="auto"/>
            <w:hideMark/>
          </w:tcPr>
          <w:p w14:paraId="21404688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F6C3A" w:rsidRPr="00C96889" w14:paraId="73F2B3C5" w14:textId="77777777" w:rsidTr="007C258D">
        <w:trPr>
          <w:trHeight w:val="1020"/>
          <w:jc w:val="center"/>
        </w:trPr>
        <w:tc>
          <w:tcPr>
            <w:tcW w:w="1070" w:type="dxa"/>
            <w:shd w:val="clear" w:color="auto" w:fill="auto"/>
            <w:hideMark/>
          </w:tcPr>
          <w:p w14:paraId="2A6C5176" w14:textId="77777777" w:rsidR="00883E91" w:rsidRPr="00C96889" w:rsidRDefault="00883E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Marr  (2012)</w:t>
            </w:r>
          </w:p>
        </w:tc>
        <w:tc>
          <w:tcPr>
            <w:tcW w:w="863" w:type="dxa"/>
            <w:shd w:val="clear" w:color="auto" w:fill="auto"/>
            <w:hideMark/>
          </w:tcPr>
          <w:p w14:paraId="187DEDC4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CD</w:t>
            </w:r>
          </w:p>
        </w:tc>
        <w:tc>
          <w:tcPr>
            <w:tcW w:w="794" w:type="dxa"/>
            <w:shd w:val="clear" w:color="auto" w:fill="auto"/>
            <w:hideMark/>
          </w:tcPr>
          <w:p w14:paraId="32174023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reports</w:t>
            </w:r>
          </w:p>
        </w:tc>
        <w:tc>
          <w:tcPr>
            <w:tcW w:w="1214" w:type="dxa"/>
            <w:shd w:val="clear" w:color="auto" w:fill="auto"/>
            <w:hideMark/>
          </w:tcPr>
          <w:p w14:paraId="41044094" w14:textId="5790E294" w:rsidR="00883E91" w:rsidRPr="00C96889" w:rsidRDefault="009128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with OCD</w:t>
            </w:r>
          </w:p>
        </w:tc>
        <w:tc>
          <w:tcPr>
            <w:tcW w:w="2150" w:type="dxa"/>
            <w:shd w:val="clear" w:color="auto" w:fill="auto"/>
            <w:hideMark/>
          </w:tcPr>
          <w:p w14:paraId="5B2E3AA4" w14:textId="36A06D13" w:rsidR="00883E91" w:rsidRPr="00C96889" w:rsidRDefault="00CA1D5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>: current OCD trigger</w:t>
            </w:r>
            <w:r w:rsidR="007434BE" w:rsidRPr="00C96889">
              <w:rPr>
                <w:color w:val="000000"/>
                <w:sz w:val="16"/>
                <w:szCs w:val="16"/>
                <w:lang w:val="en-GB"/>
              </w:rPr>
              <w:t>s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>, future templates, past-related memories Follow-up: 4-6 months</w:t>
            </w:r>
          </w:p>
        </w:tc>
        <w:tc>
          <w:tcPr>
            <w:tcW w:w="1292" w:type="dxa"/>
            <w:shd w:val="clear" w:color="auto" w:fill="auto"/>
            <w:hideMark/>
          </w:tcPr>
          <w:p w14:paraId="178C8D5B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4 to 16 sessions</w:t>
            </w:r>
          </w:p>
        </w:tc>
        <w:tc>
          <w:tcPr>
            <w:tcW w:w="1300" w:type="dxa"/>
            <w:shd w:val="clear" w:color="auto" w:fill="auto"/>
            <w:hideMark/>
          </w:tcPr>
          <w:p w14:paraId="0617A57E" w14:textId="49141585" w:rsidR="00883E91" w:rsidRPr="00C96889" w:rsidRDefault="007434B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bsessive thoughts and behaviours (YBOCS)</w:t>
            </w:r>
          </w:p>
        </w:tc>
        <w:tc>
          <w:tcPr>
            <w:tcW w:w="1291" w:type="dxa"/>
            <w:shd w:val="clear" w:color="auto" w:fill="auto"/>
            <w:hideMark/>
          </w:tcPr>
          <w:p w14:paraId="5434868C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Phobia Protocol </w:t>
            </w:r>
          </w:p>
        </w:tc>
        <w:tc>
          <w:tcPr>
            <w:tcW w:w="1290" w:type="dxa"/>
            <w:shd w:val="clear" w:color="auto" w:fill="auto"/>
            <w:hideMark/>
          </w:tcPr>
          <w:p w14:paraId="7E1A9667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98" w:type="dxa"/>
            <w:shd w:val="clear" w:color="auto" w:fill="auto"/>
            <w:hideMark/>
          </w:tcPr>
          <w:p w14:paraId="1B7EECCD" w14:textId="77777777" w:rsidR="006248B2" w:rsidRPr="00C96889" w:rsidRDefault="00D973C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OCD symptoms, </w:t>
            </w:r>
          </w:p>
          <w:p w14:paraId="4C9C715A" w14:textId="77777777" w:rsidR="006248B2" w:rsidRPr="00C96889" w:rsidRDefault="006248B2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D08DCAF" w14:textId="52030D14" w:rsidR="00883E91" w:rsidRPr="00C96889" w:rsidRDefault="006248B2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</w:t>
            </w:r>
            <w:r w:rsidR="00D973C1" w:rsidRPr="00C96889">
              <w:rPr>
                <w:color w:val="000000"/>
                <w:sz w:val="16"/>
                <w:szCs w:val="16"/>
                <w:lang w:val="en-GB"/>
              </w:rPr>
              <w:t xml:space="preserve"> reported distress -results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 xml:space="preserve"> maintained at 4–6 months follow-up. </w:t>
            </w:r>
          </w:p>
        </w:tc>
        <w:tc>
          <w:tcPr>
            <w:tcW w:w="1296" w:type="dxa"/>
            <w:shd w:val="clear" w:color="auto" w:fill="auto"/>
            <w:hideMark/>
          </w:tcPr>
          <w:p w14:paraId="38071BBD" w14:textId="06CEA996" w:rsidR="00883E91" w:rsidRPr="00C96889" w:rsidRDefault="0031423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>mprovement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s were reported as from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 xml:space="preserve"> first two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to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 xml:space="preserve"> three sessions.</w:t>
            </w:r>
          </w:p>
        </w:tc>
        <w:tc>
          <w:tcPr>
            <w:tcW w:w="1293" w:type="dxa"/>
            <w:shd w:val="clear" w:color="auto" w:fill="auto"/>
            <w:hideMark/>
          </w:tcPr>
          <w:p w14:paraId="03BFE64C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8F6C3A" w:rsidRPr="00C96889" w14:paraId="72D9B506" w14:textId="77777777" w:rsidTr="007C258D">
        <w:trPr>
          <w:trHeight w:val="1080"/>
          <w:jc w:val="center"/>
        </w:trPr>
        <w:tc>
          <w:tcPr>
            <w:tcW w:w="1070" w:type="dxa"/>
            <w:shd w:val="clear" w:color="auto" w:fill="auto"/>
            <w:hideMark/>
          </w:tcPr>
          <w:p w14:paraId="40E77551" w14:textId="77777777" w:rsidR="00883E91" w:rsidRPr="00C96889" w:rsidRDefault="00883E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Marsden (2016)</w:t>
            </w:r>
          </w:p>
        </w:tc>
        <w:tc>
          <w:tcPr>
            <w:tcW w:w="863" w:type="dxa"/>
            <w:shd w:val="clear" w:color="auto" w:fill="auto"/>
            <w:hideMark/>
          </w:tcPr>
          <w:p w14:paraId="0A8C7BDF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CD</w:t>
            </w:r>
          </w:p>
        </w:tc>
        <w:tc>
          <w:tcPr>
            <w:tcW w:w="794" w:type="dxa"/>
            <w:shd w:val="clear" w:color="auto" w:fill="auto"/>
            <w:hideMark/>
          </w:tcPr>
          <w:p w14:paraId="4A78CC83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report</w:t>
            </w:r>
          </w:p>
        </w:tc>
        <w:tc>
          <w:tcPr>
            <w:tcW w:w="1214" w:type="dxa"/>
            <w:shd w:val="clear" w:color="auto" w:fill="auto"/>
            <w:hideMark/>
          </w:tcPr>
          <w:p w14:paraId="174AA7C4" w14:textId="42B2045D" w:rsidR="00883E91" w:rsidRPr="00C96889" w:rsidRDefault="008E16E2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with OCD</w:t>
            </w:r>
          </w:p>
        </w:tc>
        <w:tc>
          <w:tcPr>
            <w:tcW w:w="2150" w:type="dxa"/>
            <w:shd w:val="clear" w:color="auto" w:fill="auto"/>
            <w:hideMark/>
          </w:tcPr>
          <w:p w14:paraId="2612CC71" w14:textId="69CBFFCF" w:rsidR="00883E91" w:rsidRPr="00C96889" w:rsidRDefault="00CA1D5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>: current OCD trigger, future templates, past-related memories Follow-up: 6 months</w:t>
            </w:r>
          </w:p>
        </w:tc>
        <w:tc>
          <w:tcPr>
            <w:tcW w:w="1292" w:type="dxa"/>
            <w:shd w:val="clear" w:color="auto" w:fill="auto"/>
            <w:hideMark/>
          </w:tcPr>
          <w:p w14:paraId="3A39D468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16 sessions </w:t>
            </w:r>
          </w:p>
        </w:tc>
        <w:tc>
          <w:tcPr>
            <w:tcW w:w="1300" w:type="dxa"/>
            <w:shd w:val="clear" w:color="auto" w:fill="auto"/>
            <w:hideMark/>
          </w:tcPr>
          <w:p w14:paraId="57966CF3" w14:textId="6B8F34ED" w:rsidR="00883E91" w:rsidRPr="00C96889" w:rsidRDefault="008E16E2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bsessive thoughts and behaviours (YBOCS)</w:t>
            </w:r>
          </w:p>
        </w:tc>
        <w:tc>
          <w:tcPr>
            <w:tcW w:w="1291" w:type="dxa"/>
            <w:shd w:val="clear" w:color="auto" w:fill="auto"/>
            <w:hideMark/>
          </w:tcPr>
          <w:p w14:paraId="40DE97F2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Phobia Protocol </w:t>
            </w:r>
          </w:p>
        </w:tc>
        <w:tc>
          <w:tcPr>
            <w:tcW w:w="1290" w:type="dxa"/>
            <w:shd w:val="clear" w:color="auto" w:fill="auto"/>
            <w:hideMark/>
          </w:tcPr>
          <w:p w14:paraId="3677E772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98" w:type="dxa"/>
            <w:shd w:val="clear" w:color="auto" w:fill="auto"/>
            <w:hideMark/>
          </w:tcPr>
          <w:p w14:paraId="61CE3485" w14:textId="001AE5B1" w:rsidR="008E16E2" w:rsidRPr="00C96889" w:rsidRDefault="008E16E2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OCD symptoms (YBOCS) in 2/3 patients- Only s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>light improvement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in patient3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  <w:p w14:paraId="30F6D3A9" w14:textId="558608CB" w:rsidR="00883E91" w:rsidRPr="00C96889" w:rsidRDefault="008E16E2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sults maintained at 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 xml:space="preserve">Six-month follow-up </w:t>
            </w:r>
          </w:p>
        </w:tc>
        <w:tc>
          <w:tcPr>
            <w:tcW w:w="1296" w:type="dxa"/>
            <w:shd w:val="clear" w:color="auto" w:fill="auto"/>
            <w:hideMark/>
          </w:tcPr>
          <w:p w14:paraId="0822CCAB" w14:textId="767A281E" w:rsidR="00883E91" w:rsidRPr="00C96889" w:rsidRDefault="00585DF2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verall improvement of subjective confidence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 xml:space="preserve"> and less shame to talk about their experiences. </w:t>
            </w:r>
          </w:p>
        </w:tc>
        <w:tc>
          <w:tcPr>
            <w:tcW w:w="1293" w:type="dxa"/>
            <w:shd w:val="clear" w:color="auto" w:fill="auto"/>
            <w:hideMark/>
          </w:tcPr>
          <w:p w14:paraId="3A128088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8F6C3A" w:rsidRPr="00C96889" w14:paraId="1692A141" w14:textId="77777777" w:rsidTr="007C258D">
        <w:trPr>
          <w:trHeight w:val="2651"/>
          <w:jc w:val="center"/>
        </w:trPr>
        <w:tc>
          <w:tcPr>
            <w:tcW w:w="1070" w:type="dxa"/>
            <w:shd w:val="clear" w:color="auto" w:fill="auto"/>
            <w:hideMark/>
          </w:tcPr>
          <w:p w14:paraId="25029C4B" w14:textId="730465FA" w:rsidR="00883E91" w:rsidRPr="00C96889" w:rsidRDefault="00883E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Mazzon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 (2017)</w:t>
            </w:r>
          </w:p>
        </w:tc>
        <w:tc>
          <w:tcPr>
            <w:tcW w:w="863" w:type="dxa"/>
            <w:shd w:val="clear" w:color="auto" w:fill="auto"/>
            <w:hideMark/>
          </w:tcPr>
          <w:p w14:paraId="7032BF7C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CD</w:t>
            </w:r>
          </w:p>
        </w:tc>
        <w:tc>
          <w:tcPr>
            <w:tcW w:w="794" w:type="dxa"/>
            <w:shd w:val="clear" w:color="auto" w:fill="auto"/>
            <w:hideMark/>
          </w:tcPr>
          <w:p w14:paraId="65E8FADF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report</w:t>
            </w:r>
          </w:p>
        </w:tc>
        <w:tc>
          <w:tcPr>
            <w:tcW w:w="1214" w:type="dxa"/>
            <w:shd w:val="clear" w:color="auto" w:fill="auto"/>
            <w:hideMark/>
          </w:tcPr>
          <w:p w14:paraId="35ED1C8C" w14:textId="2C3F60D9" w:rsidR="00883E91" w:rsidRPr="00C96889" w:rsidRDefault="00585DF2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with OCD</w:t>
            </w:r>
          </w:p>
        </w:tc>
        <w:tc>
          <w:tcPr>
            <w:tcW w:w="2150" w:type="dxa"/>
            <w:shd w:val="clear" w:color="auto" w:fill="auto"/>
            <w:hideMark/>
          </w:tcPr>
          <w:p w14:paraId="6980B7EE" w14:textId="30CD93A2" w:rsidR="00585DF2" w:rsidRPr="00C96889" w:rsidRDefault="00A1359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Combined 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 xml:space="preserve">EMDR and </w:t>
            </w:r>
            <w:r w:rsidR="00585DF2" w:rsidRPr="00C96889">
              <w:rPr>
                <w:color w:val="000000"/>
                <w:sz w:val="16"/>
                <w:szCs w:val="16"/>
                <w:lang w:val="en-GB"/>
              </w:rPr>
              <w:t>Exposure therapy</w:t>
            </w:r>
          </w:p>
          <w:p w14:paraId="3694805B" w14:textId="77777777" w:rsidR="00965732" w:rsidRPr="00C96889" w:rsidRDefault="00965732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46CF109" w14:textId="6C9493A3" w:rsidR="00883E91" w:rsidRPr="00C96889" w:rsidRDefault="00CA1D5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 xml:space="preserve">: Traumatic memories Follow-up: </w:t>
            </w:r>
            <w:r w:rsidR="00164C36" w:rsidRPr="00C96889">
              <w:rPr>
                <w:color w:val="000000"/>
                <w:sz w:val="16"/>
                <w:szCs w:val="16"/>
                <w:lang w:val="en-GB"/>
              </w:rPr>
              <w:t>3- and 6-month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 xml:space="preserve"> follow-up</w:t>
            </w:r>
          </w:p>
        </w:tc>
        <w:tc>
          <w:tcPr>
            <w:tcW w:w="1292" w:type="dxa"/>
            <w:shd w:val="clear" w:color="auto" w:fill="auto"/>
            <w:hideMark/>
          </w:tcPr>
          <w:p w14:paraId="4267DFBA" w14:textId="4DC28D98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20 </w:t>
            </w:r>
            <w:r w:rsidR="004E08BA" w:rsidRPr="00C96889">
              <w:rPr>
                <w:color w:val="000000"/>
                <w:sz w:val="16"/>
                <w:szCs w:val="16"/>
                <w:lang w:val="en-GB"/>
              </w:rPr>
              <w:t xml:space="preserve">to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45</w:t>
            </w:r>
            <w:r w:rsidR="004E08BA" w:rsidRPr="00C96889">
              <w:rPr>
                <w:color w:val="000000"/>
                <w:sz w:val="16"/>
                <w:szCs w:val="16"/>
                <w:lang w:val="en-GB"/>
              </w:rPr>
              <w:t xml:space="preserve"> sessions.</w:t>
            </w:r>
          </w:p>
        </w:tc>
        <w:tc>
          <w:tcPr>
            <w:tcW w:w="1300" w:type="dxa"/>
            <w:shd w:val="clear" w:color="auto" w:fill="auto"/>
            <w:hideMark/>
          </w:tcPr>
          <w:p w14:paraId="25FECD45" w14:textId="5E0D82DD" w:rsidR="00883E91" w:rsidRPr="00C96889" w:rsidRDefault="00164C3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bsessive thoughts and behaviours (YBOCS)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>,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Anxiety</w:t>
            </w:r>
            <w:r w:rsidR="00A13596" w:rsidRPr="00C96889">
              <w:rPr>
                <w:color w:val="000000"/>
                <w:sz w:val="16"/>
                <w:szCs w:val="16"/>
                <w:lang w:val="en-GB"/>
              </w:rPr>
              <w:t xml:space="preserve"> (BAI), Depression (BDI), Obsessions and compulsions (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A13596" w:rsidRPr="00C96889">
              <w:rPr>
                <w:color w:val="000000"/>
                <w:sz w:val="16"/>
                <w:szCs w:val="16"/>
                <w:lang w:val="en-GB"/>
              </w:rPr>
              <w:t xml:space="preserve">I), obsessive </w:t>
            </w:r>
            <w:r w:rsidR="001F6829" w:rsidRPr="00C96889">
              <w:rPr>
                <w:color w:val="000000"/>
                <w:sz w:val="16"/>
                <w:szCs w:val="16"/>
                <w:lang w:val="en-GB"/>
              </w:rPr>
              <w:t>beliefs (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>OBQ</w:t>
            </w:r>
            <w:r w:rsidR="00BF1E85" w:rsidRPr="00C96889">
              <w:rPr>
                <w:color w:val="000000"/>
                <w:sz w:val="16"/>
                <w:szCs w:val="16"/>
                <w:lang w:val="en-GB"/>
              </w:rPr>
              <w:t>).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DB1108" w:rsidRPr="00C96889">
              <w:rPr>
                <w:color w:val="000000"/>
                <w:sz w:val="16"/>
                <w:szCs w:val="16"/>
                <w:lang w:val="en-GB"/>
              </w:rPr>
              <w:t>dissociative symptoms</w:t>
            </w:r>
            <w:r w:rsidR="00883E91" w:rsidRPr="00C9688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="00DB1108" w:rsidRPr="00C96889">
              <w:rPr>
                <w:color w:val="000000"/>
                <w:sz w:val="16"/>
                <w:szCs w:val="16"/>
                <w:lang w:val="en-GB"/>
              </w:rPr>
              <w:t>DES)</w:t>
            </w:r>
          </w:p>
        </w:tc>
        <w:tc>
          <w:tcPr>
            <w:tcW w:w="1291" w:type="dxa"/>
            <w:shd w:val="clear" w:color="auto" w:fill="auto"/>
            <w:hideMark/>
          </w:tcPr>
          <w:p w14:paraId="3B159CB8" w14:textId="77777777" w:rsidR="00883E91" w:rsidRPr="00C96889" w:rsidRDefault="00883E91">
            <w:pPr>
              <w:rPr>
                <w:color w:val="000000"/>
                <w:sz w:val="16"/>
                <w:szCs w:val="16"/>
                <w:lang w:val="nl-BE"/>
              </w:rPr>
            </w:pPr>
            <w:r w:rsidRPr="00C96889">
              <w:rPr>
                <w:color w:val="000000"/>
                <w:sz w:val="16"/>
                <w:szCs w:val="16"/>
                <w:lang w:val="nl-BE"/>
              </w:rPr>
              <w:t>EMDR protocol for OCD (Pozza et al. 2014)</w:t>
            </w:r>
          </w:p>
        </w:tc>
        <w:tc>
          <w:tcPr>
            <w:tcW w:w="1290" w:type="dxa"/>
            <w:shd w:val="clear" w:color="auto" w:fill="auto"/>
            <w:hideMark/>
          </w:tcPr>
          <w:p w14:paraId="472A11B7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98" w:type="dxa"/>
            <w:shd w:val="clear" w:color="auto" w:fill="auto"/>
            <w:hideMark/>
          </w:tcPr>
          <w:p w14:paraId="33F66F46" w14:textId="713647B1" w:rsidR="00883E91" w:rsidRPr="00C96889" w:rsidRDefault="00D83D4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tion of OCD symptoms in all three patients in all variables. </w:t>
            </w:r>
          </w:p>
        </w:tc>
        <w:tc>
          <w:tcPr>
            <w:tcW w:w="1296" w:type="dxa"/>
            <w:shd w:val="clear" w:color="auto" w:fill="auto"/>
            <w:hideMark/>
          </w:tcPr>
          <w:p w14:paraId="1017A973" w14:textId="38F9B2C9" w:rsidR="005656BB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was able to facilitate use of exposure therapy</w:t>
            </w:r>
            <w:r w:rsidR="005656BB" w:rsidRPr="00C96889">
              <w:rPr>
                <w:color w:val="000000"/>
                <w:sz w:val="16"/>
                <w:szCs w:val="16"/>
                <w:lang w:val="en-GB"/>
              </w:rPr>
              <w:t xml:space="preserve"> and homework.</w:t>
            </w:r>
          </w:p>
        </w:tc>
        <w:tc>
          <w:tcPr>
            <w:tcW w:w="1293" w:type="dxa"/>
            <w:shd w:val="clear" w:color="auto" w:fill="auto"/>
            <w:hideMark/>
          </w:tcPr>
          <w:p w14:paraId="76CC4C28" w14:textId="77777777" w:rsidR="00883E91" w:rsidRPr="00C96889" w:rsidRDefault="00883E9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156F21" w:rsidRPr="00C96889" w14:paraId="4067AAAE" w14:textId="77777777" w:rsidTr="007C258D">
        <w:trPr>
          <w:trHeight w:val="2040"/>
          <w:jc w:val="center"/>
        </w:trPr>
        <w:tc>
          <w:tcPr>
            <w:tcW w:w="1070" w:type="dxa"/>
            <w:shd w:val="clear" w:color="auto" w:fill="auto"/>
            <w:hideMark/>
          </w:tcPr>
          <w:p w14:paraId="124104DF" w14:textId="0AC911B3" w:rsidR="00156F21" w:rsidRPr="00C96889" w:rsidRDefault="00156F21" w:rsidP="00156F2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Marsden et al (2018)</w:t>
            </w:r>
          </w:p>
        </w:tc>
        <w:tc>
          <w:tcPr>
            <w:tcW w:w="863" w:type="dxa"/>
            <w:shd w:val="clear" w:color="auto" w:fill="auto"/>
            <w:hideMark/>
          </w:tcPr>
          <w:p w14:paraId="636492B6" w14:textId="77777777" w:rsidR="00156F21" w:rsidRPr="00C96889" w:rsidRDefault="00156F21" w:rsidP="00156F2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CD</w:t>
            </w:r>
          </w:p>
        </w:tc>
        <w:tc>
          <w:tcPr>
            <w:tcW w:w="794" w:type="dxa"/>
            <w:shd w:val="clear" w:color="auto" w:fill="auto"/>
            <w:hideMark/>
          </w:tcPr>
          <w:p w14:paraId="245D36B2" w14:textId="77777777" w:rsidR="00156F21" w:rsidRPr="00C96889" w:rsidRDefault="00156F21" w:rsidP="00156F2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214" w:type="dxa"/>
            <w:shd w:val="clear" w:color="auto" w:fill="auto"/>
            <w:hideMark/>
          </w:tcPr>
          <w:p w14:paraId="270817B1" w14:textId="75FCFCBE" w:rsidR="00156F21" w:rsidRPr="00C96889" w:rsidRDefault="00156F21" w:rsidP="00156F2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with OCD</w:t>
            </w:r>
          </w:p>
        </w:tc>
        <w:tc>
          <w:tcPr>
            <w:tcW w:w="2150" w:type="dxa"/>
            <w:shd w:val="clear" w:color="auto" w:fill="auto"/>
            <w:hideMark/>
          </w:tcPr>
          <w:p w14:paraId="6D0791EC" w14:textId="5675F090" w:rsidR="00156F21" w:rsidRPr="00C96889" w:rsidRDefault="00156F21" w:rsidP="00156F2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vs CBT </w:t>
            </w:r>
          </w:p>
          <w:p w14:paraId="78940E6B" w14:textId="77777777" w:rsidR="00965732" w:rsidRPr="00C96889" w:rsidRDefault="00965732" w:rsidP="00156F21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3574DB6" w14:textId="2037EAE7" w:rsidR="00156F21" w:rsidRPr="00C96889" w:rsidRDefault="00CA1D5E" w:rsidP="00156F2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156F21" w:rsidRPr="00C96889">
              <w:rPr>
                <w:color w:val="000000"/>
                <w:sz w:val="16"/>
                <w:szCs w:val="16"/>
                <w:lang w:val="en-GB"/>
              </w:rPr>
              <w:t xml:space="preserve">: current triggers (obsessions and compulsions separate from recent traumatic events); future templates (prospective successful action); and past disturbing events. </w:t>
            </w:r>
          </w:p>
          <w:p w14:paraId="7C81B0A5" w14:textId="08767446" w:rsidR="00156F21" w:rsidRPr="00C96889" w:rsidRDefault="00156F21" w:rsidP="00156F2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6 months</w:t>
            </w:r>
          </w:p>
        </w:tc>
        <w:tc>
          <w:tcPr>
            <w:tcW w:w="1292" w:type="dxa"/>
            <w:shd w:val="clear" w:color="auto" w:fill="auto"/>
            <w:hideMark/>
          </w:tcPr>
          <w:p w14:paraId="1662B7DC" w14:textId="77777777" w:rsidR="00156F21" w:rsidRPr="00C96889" w:rsidRDefault="00156F21" w:rsidP="00156F2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6 sessions</w:t>
            </w:r>
          </w:p>
        </w:tc>
        <w:tc>
          <w:tcPr>
            <w:tcW w:w="1300" w:type="dxa"/>
            <w:shd w:val="clear" w:color="auto" w:fill="auto"/>
            <w:hideMark/>
          </w:tcPr>
          <w:p w14:paraId="64342798" w14:textId="5423F952" w:rsidR="00156F21" w:rsidRPr="00C96889" w:rsidRDefault="00156F21" w:rsidP="00156F2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Obsessive thoughts and behaviours (YBOCS; OCI), Depression (PHQ-9), generalised </w:t>
            </w:r>
            <w:r w:rsidR="00D01279" w:rsidRPr="00C96889">
              <w:rPr>
                <w:color w:val="000000"/>
                <w:sz w:val="16"/>
                <w:szCs w:val="16"/>
                <w:lang w:val="en-GB"/>
              </w:rPr>
              <w:t>Anxiety (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GAD-7</w:t>
            </w:r>
            <w:r w:rsidR="006B0679" w:rsidRPr="00C96889">
              <w:rPr>
                <w:color w:val="000000"/>
                <w:sz w:val="16"/>
                <w:szCs w:val="16"/>
                <w:lang w:val="en-GB"/>
              </w:rPr>
              <w:t>), Functioning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WSAS)</w:t>
            </w:r>
          </w:p>
        </w:tc>
        <w:tc>
          <w:tcPr>
            <w:tcW w:w="1291" w:type="dxa"/>
            <w:shd w:val="clear" w:color="auto" w:fill="auto"/>
            <w:hideMark/>
          </w:tcPr>
          <w:p w14:paraId="3FDFE6A8" w14:textId="77777777" w:rsidR="00156F21" w:rsidRPr="00C96889" w:rsidRDefault="00156F21" w:rsidP="00156F2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Phobia Protocol </w:t>
            </w:r>
          </w:p>
        </w:tc>
        <w:tc>
          <w:tcPr>
            <w:tcW w:w="1290" w:type="dxa"/>
            <w:shd w:val="clear" w:color="auto" w:fill="auto"/>
            <w:hideMark/>
          </w:tcPr>
          <w:p w14:paraId="605C6BCD" w14:textId="77777777" w:rsidR="00156F21" w:rsidRPr="00C96889" w:rsidRDefault="00156F21" w:rsidP="0035793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55</w:t>
            </w:r>
          </w:p>
          <w:p w14:paraId="0BA09F37" w14:textId="56AD3416" w:rsidR="00357930" w:rsidRPr="00C96889" w:rsidRDefault="00357930" w:rsidP="0035793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29, EMDR; 26, CBT)</w:t>
            </w:r>
          </w:p>
        </w:tc>
        <w:tc>
          <w:tcPr>
            <w:tcW w:w="1298" w:type="dxa"/>
            <w:shd w:val="clear" w:color="auto" w:fill="auto"/>
            <w:hideMark/>
          </w:tcPr>
          <w:p w14:paraId="2C08AED7" w14:textId="23265A8D" w:rsidR="00156F21" w:rsidRPr="00C96889" w:rsidRDefault="00156F21" w:rsidP="00156F2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No clinically significant differences between treatments at post-treatment (p&g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5). Overall, only 30% of patients improved in OCD symptoms.</w:t>
            </w:r>
          </w:p>
        </w:tc>
        <w:tc>
          <w:tcPr>
            <w:tcW w:w="1296" w:type="dxa"/>
            <w:shd w:val="clear" w:color="auto" w:fill="auto"/>
          </w:tcPr>
          <w:p w14:paraId="642827E0" w14:textId="1D653E83" w:rsidR="00156F21" w:rsidRPr="00C96889" w:rsidRDefault="00156F21" w:rsidP="00156F2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93" w:type="dxa"/>
            <w:shd w:val="clear" w:color="auto" w:fill="auto"/>
            <w:hideMark/>
          </w:tcPr>
          <w:p w14:paraId="738E97EF" w14:textId="77777777" w:rsidR="00156F21" w:rsidRPr="00C96889" w:rsidRDefault="00156F21" w:rsidP="00156F21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</w:tbl>
    <w:p w14:paraId="64F2182F" w14:textId="62319798" w:rsidR="00B17912" w:rsidRPr="00C96889" w:rsidRDefault="00B17912" w:rsidP="008A1192">
      <w:pPr>
        <w:rPr>
          <w:lang w:val="en-GB"/>
        </w:rPr>
      </w:pPr>
    </w:p>
    <w:p w14:paraId="23918068" w14:textId="77777777" w:rsidR="00B17912" w:rsidRPr="00C96889" w:rsidRDefault="00B17912">
      <w:pPr>
        <w:rPr>
          <w:lang w:val="en-GB"/>
        </w:rPr>
      </w:pPr>
      <w:r w:rsidRPr="00C96889">
        <w:rPr>
          <w:lang w:val="en-GB"/>
        </w:rPr>
        <w:br w:type="page"/>
      </w:r>
    </w:p>
    <w:p w14:paraId="30584566" w14:textId="7AE90BB5" w:rsidR="004C4A18" w:rsidRPr="00C96889" w:rsidRDefault="004C4A18" w:rsidP="004C4A18">
      <w:pPr>
        <w:rPr>
          <w:lang w:val="en-GB"/>
        </w:rPr>
      </w:pPr>
      <w:r w:rsidRPr="00C96889">
        <w:rPr>
          <w:b/>
          <w:bCs/>
          <w:lang w:val="en-GB"/>
        </w:rPr>
        <w:t>Table.</w:t>
      </w:r>
      <w:r w:rsidR="00B877D7" w:rsidRPr="00C96889">
        <w:rPr>
          <w:b/>
          <w:bCs/>
          <w:lang w:val="en-GB"/>
        </w:rPr>
        <w:t>S6</w:t>
      </w:r>
      <w:r w:rsidRPr="00C96889">
        <w:rPr>
          <w:b/>
          <w:bCs/>
          <w:lang w:val="en-GB"/>
        </w:rPr>
        <w:t xml:space="preserve">. </w:t>
      </w:r>
      <w:r w:rsidR="005621ED" w:rsidRPr="00C96889">
        <w:rPr>
          <w:b/>
          <w:bCs/>
          <w:lang w:val="en-GB"/>
        </w:rPr>
        <w:t xml:space="preserve">Characteristics of studies related to </w:t>
      </w:r>
      <w:r w:rsidRPr="00C96889">
        <w:rPr>
          <w:b/>
          <w:bCs/>
          <w:lang w:val="en-GB"/>
        </w:rPr>
        <w:t>Pain</w:t>
      </w:r>
      <w:r w:rsidRPr="00C96889">
        <w:rPr>
          <w:lang w:val="en-GB"/>
        </w:rPr>
        <w:t xml:space="preserve">. </w:t>
      </w:r>
    </w:p>
    <w:p w14:paraId="456B1E2A" w14:textId="77777777" w:rsidR="004C4A18" w:rsidRPr="00C96889" w:rsidRDefault="004C4A18" w:rsidP="00D24BA2">
      <w:pPr>
        <w:jc w:val="both"/>
        <w:rPr>
          <w:lang w:val="en-GB"/>
        </w:rPr>
      </w:pPr>
    </w:p>
    <w:p w14:paraId="7800A13E" w14:textId="75B45006" w:rsidR="00CF6A5F" w:rsidRPr="00C96889" w:rsidRDefault="004C4A18" w:rsidP="00D24BA2">
      <w:pPr>
        <w:jc w:val="both"/>
        <w:rPr>
          <w:b/>
          <w:bCs/>
          <w:sz w:val="20"/>
          <w:szCs w:val="20"/>
          <w:lang w:val="en-GB"/>
        </w:rPr>
      </w:pPr>
      <w:r w:rsidRPr="00C96889">
        <w:rPr>
          <w:b/>
          <w:bCs/>
          <w:sz w:val="20"/>
          <w:szCs w:val="20"/>
          <w:lang w:val="en-GB"/>
        </w:rPr>
        <w:t>Abbreviations Table</w:t>
      </w:r>
      <w:r w:rsidR="00C74BF1" w:rsidRPr="00C96889">
        <w:rPr>
          <w:b/>
          <w:bCs/>
          <w:sz w:val="20"/>
          <w:szCs w:val="20"/>
          <w:lang w:val="en-GB"/>
        </w:rPr>
        <w:t xml:space="preserve"> 8</w:t>
      </w:r>
      <w:r w:rsidR="00BC00F2" w:rsidRPr="00C96889">
        <w:rPr>
          <w:b/>
          <w:bCs/>
          <w:sz w:val="20"/>
          <w:szCs w:val="20"/>
          <w:lang w:val="en-GB"/>
        </w:rPr>
        <w:t xml:space="preserve">. </w:t>
      </w:r>
      <w:r w:rsidR="00242CAF" w:rsidRPr="00C96889">
        <w:rPr>
          <w:sz w:val="20"/>
          <w:szCs w:val="20"/>
          <w:lang w:val="en-GB"/>
        </w:rPr>
        <w:t>PLP=Phantom limb pain.</w:t>
      </w:r>
      <w:r w:rsidR="00242CAF" w:rsidRPr="00C96889">
        <w:rPr>
          <w:b/>
          <w:bCs/>
          <w:sz w:val="20"/>
          <w:szCs w:val="20"/>
          <w:lang w:val="en-GB"/>
        </w:rPr>
        <w:t xml:space="preserve"> </w:t>
      </w:r>
      <w:r w:rsidR="00BC00F2" w:rsidRPr="00C96889">
        <w:rPr>
          <w:sz w:val="20"/>
          <w:szCs w:val="20"/>
          <w:lang w:val="en-GB"/>
        </w:rPr>
        <w:t xml:space="preserve">MPQ=McGill Pain Questionnaire. BDI=Beck depression inventory. </w:t>
      </w:r>
      <w:r w:rsidR="003757FA" w:rsidRPr="00C96889">
        <w:rPr>
          <w:color w:val="000000"/>
          <w:sz w:val="20"/>
          <w:szCs w:val="20"/>
          <w:lang w:val="en-GB"/>
        </w:rPr>
        <w:t>SFMPQ: short form McGill pain Questionnaire. CSQ=coping skills</w:t>
      </w:r>
      <w:r w:rsidR="006874CF" w:rsidRPr="00C96889">
        <w:rPr>
          <w:color w:val="000000"/>
          <w:sz w:val="20"/>
          <w:szCs w:val="20"/>
          <w:lang w:val="en-GB"/>
        </w:rPr>
        <w:t xml:space="preserve"> Questionnaire. SF-36= Short form health survey. STAI= State Trait anxiety questionnaire. BDI= Beck depression inventory. SCID-II= Structure clinical Interview for DSM.</w:t>
      </w:r>
      <w:r w:rsidR="003F7436" w:rsidRPr="00C96889">
        <w:rPr>
          <w:color w:val="000000"/>
          <w:sz w:val="20"/>
          <w:szCs w:val="20"/>
          <w:lang w:val="en-GB"/>
        </w:rPr>
        <w:t xml:space="preserve"> VAS= Visual analogue scale.</w:t>
      </w:r>
      <w:r w:rsidR="00427976" w:rsidRPr="00C96889">
        <w:rPr>
          <w:color w:val="000000"/>
          <w:sz w:val="20"/>
          <w:szCs w:val="20"/>
          <w:lang w:val="en-GB"/>
        </w:rPr>
        <w:t xml:space="preserve"> PCL-S= Post-traumatic checklist scale. PBPI= Pain beliefs and perceptions inventory.</w:t>
      </w:r>
      <w:r w:rsidR="001430CD" w:rsidRPr="00C96889">
        <w:rPr>
          <w:color w:val="000000"/>
          <w:sz w:val="20"/>
          <w:szCs w:val="20"/>
          <w:lang w:val="en-GB"/>
        </w:rPr>
        <w:t xml:space="preserve"> RAPS=</w:t>
      </w:r>
      <w:r w:rsidR="00427976" w:rsidRPr="00C96889">
        <w:rPr>
          <w:color w:val="000000"/>
          <w:sz w:val="20"/>
          <w:szCs w:val="20"/>
          <w:lang w:val="en-GB"/>
        </w:rPr>
        <w:t xml:space="preserve"> </w:t>
      </w:r>
      <w:r w:rsidR="001430CD" w:rsidRPr="00C96889">
        <w:rPr>
          <w:color w:val="000000"/>
          <w:sz w:val="20"/>
          <w:szCs w:val="20"/>
          <w:lang w:val="en-GB"/>
        </w:rPr>
        <w:t>Rheumatoid arthritis pain scale.</w:t>
      </w:r>
      <w:r w:rsidR="0011314D" w:rsidRPr="00C96889">
        <w:rPr>
          <w:color w:val="000000"/>
          <w:sz w:val="20"/>
          <w:szCs w:val="20"/>
          <w:lang w:val="en-GB"/>
        </w:rPr>
        <w:t xml:space="preserve"> MISS=methotrexate intolerance severity score. </w:t>
      </w:r>
      <w:r w:rsidR="007A3E01" w:rsidRPr="00C96889">
        <w:rPr>
          <w:color w:val="000000"/>
          <w:sz w:val="20"/>
          <w:szCs w:val="20"/>
          <w:lang w:val="en-GB"/>
        </w:rPr>
        <w:t>IES=</w:t>
      </w:r>
      <w:r w:rsidR="007A3E01" w:rsidRPr="00C96889">
        <w:rPr>
          <w:sz w:val="20"/>
          <w:szCs w:val="20"/>
          <w:lang w:val="en-GB"/>
        </w:rPr>
        <w:t xml:space="preserve"> Impact of Event Scale. </w:t>
      </w:r>
      <w:r w:rsidR="00D83F6A" w:rsidRPr="00C96889">
        <w:rPr>
          <w:sz w:val="20"/>
          <w:szCs w:val="20"/>
          <w:lang w:val="en-GB"/>
        </w:rPr>
        <w:t xml:space="preserve">SCL-90= </w:t>
      </w:r>
      <w:r w:rsidR="00D83F6A" w:rsidRPr="00C96889">
        <w:rPr>
          <w:color w:val="000000"/>
          <w:sz w:val="20"/>
          <w:szCs w:val="20"/>
          <w:lang w:val="en-GB"/>
        </w:rPr>
        <w:t>Symptom Checklist 90.</w:t>
      </w:r>
      <w:r w:rsidR="00B41D25" w:rsidRPr="00C96889">
        <w:rPr>
          <w:color w:val="000000"/>
          <w:sz w:val="20"/>
          <w:szCs w:val="20"/>
          <w:lang w:val="en-GB"/>
        </w:rPr>
        <w:t>CIS-20= Checklist Individual Strength-Revised.</w:t>
      </w:r>
      <w:r w:rsidR="00FF28C4" w:rsidRPr="00C96889">
        <w:rPr>
          <w:color w:val="000000"/>
          <w:sz w:val="20"/>
          <w:szCs w:val="20"/>
          <w:lang w:val="en-GB"/>
        </w:rPr>
        <w:t xml:space="preserve"> SIL= Self-Inventory List.</w:t>
      </w:r>
      <w:r w:rsidR="004F3891" w:rsidRPr="00C96889">
        <w:rPr>
          <w:color w:val="000000"/>
          <w:sz w:val="20"/>
          <w:szCs w:val="20"/>
          <w:lang w:val="en-GB"/>
        </w:rPr>
        <w:t xml:space="preserve"> CES= </w:t>
      </w:r>
      <w:proofErr w:type="spellStart"/>
      <w:r w:rsidR="004F3891" w:rsidRPr="00C96889">
        <w:rPr>
          <w:color w:val="000000"/>
          <w:sz w:val="20"/>
          <w:szCs w:val="20"/>
          <w:lang w:val="en-GB"/>
        </w:rPr>
        <w:t>Center</w:t>
      </w:r>
      <w:proofErr w:type="spellEnd"/>
      <w:r w:rsidR="004F3891" w:rsidRPr="00C96889">
        <w:rPr>
          <w:color w:val="000000"/>
          <w:sz w:val="20"/>
          <w:szCs w:val="20"/>
          <w:lang w:val="en-GB"/>
        </w:rPr>
        <w:t xml:space="preserve"> for Epidemiologic Studies Depression Scale.</w:t>
      </w:r>
      <w:r w:rsidR="001E111C" w:rsidRPr="00C96889">
        <w:rPr>
          <w:color w:val="000000"/>
          <w:sz w:val="20"/>
          <w:szCs w:val="20"/>
          <w:lang w:val="en-GB"/>
        </w:rPr>
        <w:t xml:space="preserve"> FIQ=Fibromyalgia impact questionnaire. FS=fatigue scale. BDI=Beck anxiety inventory. </w:t>
      </w:r>
      <w:r w:rsidR="007F70F8" w:rsidRPr="00C96889">
        <w:rPr>
          <w:color w:val="000000"/>
          <w:sz w:val="20"/>
          <w:szCs w:val="20"/>
          <w:lang w:val="en-GB"/>
        </w:rPr>
        <w:t>FMS= fibromyalgia syndrome.</w:t>
      </w:r>
      <w:r w:rsidR="00BF6CEA" w:rsidRPr="00C96889">
        <w:rPr>
          <w:color w:val="000000"/>
          <w:sz w:val="20"/>
          <w:szCs w:val="20"/>
          <w:lang w:val="en-GB"/>
        </w:rPr>
        <w:t xml:space="preserve"> PSQI=</w:t>
      </w:r>
      <w:proofErr w:type="spellStart"/>
      <w:r w:rsidR="00BF6CEA" w:rsidRPr="00C96889">
        <w:rPr>
          <w:color w:val="000000"/>
          <w:sz w:val="20"/>
          <w:szCs w:val="20"/>
          <w:lang w:val="en-GB"/>
        </w:rPr>
        <w:t>Pittsburg</w:t>
      </w:r>
      <w:proofErr w:type="spellEnd"/>
      <w:r w:rsidR="00BF6CEA" w:rsidRPr="00C96889">
        <w:rPr>
          <w:color w:val="000000"/>
          <w:sz w:val="20"/>
          <w:szCs w:val="20"/>
          <w:lang w:val="en-GB"/>
        </w:rPr>
        <w:t xml:space="preserve"> Sleep Quality index. STAS= State-Trait Anger Scale. PDS= The Posttraumatic Diagnostic Scale.</w:t>
      </w:r>
      <w:r w:rsidR="00E40CA2" w:rsidRPr="00C96889">
        <w:rPr>
          <w:color w:val="000000"/>
          <w:sz w:val="20"/>
          <w:szCs w:val="20"/>
          <w:lang w:val="en-GB"/>
        </w:rPr>
        <w:t xml:space="preserve"> SPL=subjective pain level. MIDA=</w:t>
      </w:r>
      <w:r w:rsidR="00E40CA2" w:rsidRPr="00C96889">
        <w:rPr>
          <w:sz w:val="16"/>
          <w:szCs w:val="16"/>
          <w:lang w:val="en-GB"/>
        </w:rPr>
        <w:t xml:space="preserve"> </w:t>
      </w:r>
      <w:r w:rsidR="00E40CA2" w:rsidRPr="00C96889">
        <w:rPr>
          <w:sz w:val="20"/>
          <w:szCs w:val="20"/>
          <w:lang w:val="en-GB"/>
        </w:rPr>
        <w:t>Migraine Dis-ability Assessment Scale.</w:t>
      </w:r>
      <w:r w:rsidR="005F3049" w:rsidRPr="00C96889">
        <w:rPr>
          <w:sz w:val="20"/>
          <w:szCs w:val="20"/>
          <w:lang w:val="en-GB"/>
        </w:rPr>
        <w:t>LS= Likert scale. MAACL=</w:t>
      </w:r>
      <w:r w:rsidR="005F3049" w:rsidRPr="00C96889">
        <w:rPr>
          <w:sz w:val="16"/>
          <w:szCs w:val="16"/>
          <w:lang w:val="en-GB"/>
        </w:rPr>
        <w:t xml:space="preserve"> </w:t>
      </w:r>
      <w:r w:rsidR="005F3049" w:rsidRPr="00C96889">
        <w:rPr>
          <w:sz w:val="20"/>
          <w:szCs w:val="20"/>
          <w:lang w:val="en-GB"/>
        </w:rPr>
        <w:t>Multiple Affect Adjective Check List.</w:t>
      </w:r>
    </w:p>
    <w:p w14:paraId="6438D18C" w14:textId="72CBD806" w:rsidR="006874CF" w:rsidRPr="00C96889" w:rsidRDefault="006874CF" w:rsidP="004C4A18">
      <w:pPr>
        <w:rPr>
          <w:b/>
          <w:bCs/>
          <w:sz w:val="20"/>
          <w:szCs w:val="20"/>
          <w:lang w:val="en-GB"/>
        </w:rPr>
      </w:pPr>
    </w:p>
    <w:p w14:paraId="112B5B2A" w14:textId="77777777" w:rsidR="006874CF" w:rsidRPr="00C96889" w:rsidRDefault="006874CF" w:rsidP="004C4A18">
      <w:pPr>
        <w:rPr>
          <w:b/>
          <w:bCs/>
          <w:sz w:val="20"/>
          <w:szCs w:val="20"/>
          <w:lang w:val="en-GB"/>
        </w:rPr>
      </w:pPr>
    </w:p>
    <w:tbl>
      <w:tblPr>
        <w:tblW w:w="153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134"/>
        <w:gridCol w:w="1086"/>
        <w:gridCol w:w="1276"/>
        <w:gridCol w:w="1843"/>
        <w:gridCol w:w="1235"/>
        <w:gridCol w:w="1883"/>
        <w:gridCol w:w="1134"/>
        <w:gridCol w:w="1041"/>
        <w:gridCol w:w="1276"/>
        <w:gridCol w:w="1275"/>
        <w:gridCol w:w="1134"/>
      </w:tblGrid>
      <w:tr w:rsidR="00757EDB" w:rsidRPr="00C96889" w14:paraId="2F7D3B95" w14:textId="77777777" w:rsidTr="00CC0D9A">
        <w:trPr>
          <w:trHeight w:val="765"/>
          <w:jc w:val="center"/>
        </w:trPr>
        <w:tc>
          <w:tcPr>
            <w:tcW w:w="987" w:type="dxa"/>
            <w:shd w:val="clear" w:color="000000" w:fill="BFBFBF"/>
            <w:hideMark/>
          </w:tcPr>
          <w:p w14:paraId="4F5E5D87" w14:textId="13019A75" w:rsidR="00732DAB" w:rsidRPr="00C96889" w:rsidRDefault="00732DAB" w:rsidP="00732DAB">
            <w:pPr>
              <w:ind w:right="119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000000" w:fill="BFBFBF"/>
            <w:hideMark/>
          </w:tcPr>
          <w:p w14:paraId="7236F6AE" w14:textId="77777777" w:rsidR="00732DAB" w:rsidRPr="00C96889" w:rsidRDefault="00732DAB" w:rsidP="00732DA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1086" w:type="dxa"/>
            <w:shd w:val="clear" w:color="000000" w:fill="BFBFBF"/>
            <w:hideMark/>
          </w:tcPr>
          <w:p w14:paraId="41A26DF7" w14:textId="77777777" w:rsidR="00732DAB" w:rsidRPr="00C96889" w:rsidRDefault="00732DAB" w:rsidP="00732DA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276" w:type="dxa"/>
            <w:shd w:val="clear" w:color="000000" w:fill="BFBFBF"/>
            <w:hideMark/>
          </w:tcPr>
          <w:p w14:paraId="0F618735" w14:textId="77777777" w:rsidR="00732DAB" w:rsidRPr="00C96889" w:rsidRDefault="00732DAB" w:rsidP="00732DA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843" w:type="dxa"/>
            <w:shd w:val="clear" w:color="000000" w:fill="BFBFBF"/>
            <w:hideMark/>
          </w:tcPr>
          <w:p w14:paraId="2B8CB401" w14:textId="77777777" w:rsidR="00732DAB" w:rsidRPr="00C96889" w:rsidRDefault="00732DAB" w:rsidP="00732DA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reatment and Setting</w:t>
            </w:r>
          </w:p>
        </w:tc>
        <w:tc>
          <w:tcPr>
            <w:tcW w:w="1235" w:type="dxa"/>
            <w:shd w:val="clear" w:color="000000" w:fill="BFBFBF"/>
            <w:hideMark/>
          </w:tcPr>
          <w:p w14:paraId="4FE2433C" w14:textId="77777777" w:rsidR="00732DAB" w:rsidRPr="00C96889" w:rsidRDefault="00732DAB" w:rsidP="00732DA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Number of Sessions</w:t>
            </w:r>
          </w:p>
        </w:tc>
        <w:tc>
          <w:tcPr>
            <w:tcW w:w="1883" w:type="dxa"/>
            <w:shd w:val="clear" w:color="000000" w:fill="BFBFBF"/>
            <w:hideMark/>
          </w:tcPr>
          <w:p w14:paraId="363A2977" w14:textId="77777777" w:rsidR="00732DAB" w:rsidRPr="00C96889" w:rsidRDefault="00732DAB" w:rsidP="00732DA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134" w:type="dxa"/>
            <w:shd w:val="clear" w:color="000000" w:fill="BFBFBF"/>
            <w:hideMark/>
          </w:tcPr>
          <w:p w14:paraId="70559DCF" w14:textId="77777777" w:rsidR="00732DAB" w:rsidRPr="00C96889" w:rsidRDefault="00732DAB" w:rsidP="00732DA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EMDR protocol</w:t>
            </w:r>
          </w:p>
        </w:tc>
        <w:tc>
          <w:tcPr>
            <w:tcW w:w="1041" w:type="dxa"/>
            <w:shd w:val="clear" w:color="000000" w:fill="BFBFBF"/>
            <w:hideMark/>
          </w:tcPr>
          <w:p w14:paraId="1F93F767" w14:textId="6A8D1947" w:rsidR="00732DAB" w:rsidRPr="00C96889" w:rsidRDefault="00732DAB" w:rsidP="00732DA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ample Size</w:t>
            </w:r>
            <w:r w:rsidR="007C0260"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, n</w:t>
            </w:r>
          </w:p>
        </w:tc>
        <w:tc>
          <w:tcPr>
            <w:tcW w:w="1276" w:type="dxa"/>
            <w:shd w:val="clear" w:color="000000" w:fill="BFBFBF"/>
            <w:hideMark/>
          </w:tcPr>
          <w:p w14:paraId="0A86DECC" w14:textId="77777777" w:rsidR="00732DAB" w:rsidRPr="00C96889" w:rsidRDefault="00732DAB" w:rsidP="00732DA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ain Result</w:t>
            </w:r>
          </w:p>
        </w:tc>
        <w:tc>
          <w:tcPr>
            <w:tcW w:w="1275" w:type="dxa"/>
            <w:shd w:val="clear" w:color="000000" w:fill="BFBFBF"/>
            <w:hideMark/>
          </w:tcPr>
          <w:p w14:paraId="731DEA4F" w14:textId="77777777" w:rsidR="00732DAB" w:rsidRPr="00C96889" w:rsidRDefault="00732DAB" w:rsidP="00732DA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econdary Outcome</w:t>
            </w:r>
          </w:p>
        </w:tc>
        <w:tc>
          <w:tcPr>
            <w:tcW w:w="1134" w:type="dxa"/>
            <w:shd w:val="clear" w:color="000000" w:fill="BFBFBF"/>
            <w:hideMark/>
          </w:tcPr>
          <w:p w14:paraId="5DB2CD5C" w14:textId="584F0CE7" w:rsidR="00732DAB" w:rsidRPr="00C96889" w:rsidRDefault="00732DAB" w:rsidP="00732DA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Other   /adverse effects</w:t>
            </w:r>
          </w:p>
        </w:tc>
      </w:tr>
      <w:tr w:rsidR="00757EDB" w:rsidRPr="00C96889" w14:paraId="5B8E498F" w14:textId="77777777" w:rsidTr="00CC0D9A">
        <w:trPr>
          <w:trHeight w:val="1110"/>
          <w:jc w:val="center"/>
        </w:trPr>
        <w:tc>
          <w:tcPr>
            <w:tcW w:w="987" w:type="dxa"/>
            <w:shd w:val="clear" w:color="auto" w:fill="auto"/>
            <w:hideMark/>
          </w:tcPr>
          <w:p w14:paraId="726391F3" w14:textId="25320264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Ray </w:t>
            </w:r>
            <w:r w:rsidR="00424549" w:rsidRPr="00C96889">
              <w:rPr>
                <w:b/>
                <w:bCs/>
                <w:sz w:val="16"/>
                <w:szCs w:val="16"/>
                <w:lang w:val="en-GB"/>
              </w:rPr>
              <w:t>and</w:t>
            </w:r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Page (2002)</w:t>
            </w:r>
          </w:p>
        </w:tc>
        <w:tc>
          <w:tcPr>
            <w:tcW w:w="1134" w:type="dxa"/>
            <w:shd w:val="clear" w:color="auto" w:fill="auto"/>
            <w:hideMark/>
          </w:tcPr>
          <w:p w14:paraId="70E31AC6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Chronic Pain</w:t>
            </w:r>
          </w:p>
        </w:tc>
        <w:tc>
          <w:tcPr>
            <w:tcW w:w="1086" w:type="dxa"/>
            <w:shd w:val="clear" w:color="auto" w:fill="auto"/>
            <w:hideMark/>
          </w:tcPr>
          <w:p w14:paraId="538715BD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1276" w:type="dxa"/>
            <w:shd w:val="clear" w:color="auto" w:fill="auto"/>
            <w:hideMark/>
          </w:tcPr>
          <w:p w14:paraId="0059DE96" w14:textId="593E2B46" w:rsidR="00CF6A5F" w:rsidRPr="00C96889" w:rsidRDefault="000209BD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atients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with chronic pain </w:t>
            </w:r>
          </w:p>
        </w:tc>
        <w:tc>
          <w:tcPr>
            <w:tcW w:w="1843" w:type="dxa"/>
            <w:shd w:val="clear" w:color="auto" w:fill="auto"/>
            <w:hideMark/>
          </w:tcPr>
          <w:p w14:paraId="4B91DB53" w14:textId="77777777" w:rsidR="00965732" w:rsidRPr="00C96889" w:rsidRDefault="00D0354A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H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>ypnosis followed by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br/>
              <w:t xml:space="preserve">EMDR or EMDR followed by hypnosis </w:t>
            </w:r>
          </w:p>
          <w:p w14:paraId="1BC8ACD4" w14:textId="77777777" w:rsidR="00965732" w:rsidRPr="00C96889" w:rsidRDefault="00965732" w:rsidP="00CF6A5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0767E14" w14:textId="2FC68424" w:rsidR="00D0354A" w:rsidRPr="00C96889" w:rsidRDefault="00CA1D5E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: pain, negative cognitions </w:t>
            </w:r>
            <w:r w:rsidR="00D0354A" w:rsidRPr="00C96889">
              <w:rPr>
                <w:color w:val="000000"/>
                <w:sz w:val="16"/>
                <w:szCs w:val="16"/>
                <w:lang w:val="en-GB"/>
              </w:rPr>
              <w:t>related to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 pain, noxious images or feelings associated with the pain </w:t>
            </w:r>
          </w:p>
          <w:p w14:paraId="12BCDBB0" w14:textId="4E16E7FA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Follow-up: </w:t>
            </w:r>
            <w:r w:rsidR="00D0354A" w:rsidRPr="00C96889">
              <w:rPr>
                <w:color w:val="000000"/>
                <w:sz w:val="16"/>
                <w:szCs w:val="16"/>
                <w:lang w:val="en-GB"/>
              </w:rPr>
              <w:t>unspecified.</w:t>
            </w:r>
          </w:p>
        </w:tc>
        <w:tc>
          <w:tcPr>
            <w:tcW w:w="1235" w:type="dxa"/>
            <w:shd w:val="clear" w:color="auto" w:fill="auto"/>
            <w:hideMark/>
          </w:tcPr>
          <w:p w14:paraId="7244B572" w14:textId="6E41D85E" w:rsidR="00BC00F2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Single Session</w:t>
            </w:r>
            <w:r w:rsidR="00D0354A" w:rsidRPr="00C96889">
              <w:rPr>
                <w:sz w:val="16"/>
                <w:szCs w:val="16"/>
                <w:lang w:val="en-GB"/>
              </w:rPr>
              <w:t xml:space="preserve"> </w:t>
            </w:r>
            <w:r w:rsidR="00BC00F2" w:rsidRPr="00C96889">
              <w:rPr>
                <w:sz w:val="16"/>
                <w:szCs w:val="16"/>
                <w:lang w:val="en-GB"/>
              </w:rPr>
              <w:t>each</w:t>
            </w:r>
            <w:r w:rsidR="00EE5198" w:rsidRPr="00C96889">
              <w:rPr>
                <w:sz w:val="16"/>
                <w:szCs w:val="16"/>
                <w:lang w:val="en-GB"/>
              </w:rPr>
              <w:t>, 1x week</w:t>
            </w:r>
            <w:r w:rsidR="00BC00F2" w:rsidRPr="00C96889">
              <w:rPr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883" w:type="dxa"/>
            <w:shd w:val="clear" w:color="auto" w:fill="auto"/>
            <w:hideMark/>
          </w:tcPr>
          <w:p w14:paraId="50F1BBB3" w14:textId="1E2C094E" w:rsidR="00CF6A5F" w:rsidRPr="00C96889" w:rsidRDefault="00D0354A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in perception (MPQ), depression (BDI)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64BA939F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1041" w:type="dxa"/>
            <w:shd w:val="clear" w:color="auto" w:fill="auto"/>
            <w:hideMark/>
          </w:tcPr>
          <w:p w14:paraId="64BE338B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276" w:type="dxa"/>
            <w:shd w:val="clear" w:color="auto" w:fill="auto"/>
            <w:hideMark/>
          </w:tcPr>
          <w:p w14:paraId="1D1FEAB2" w14:textId="0CE28268" w:rsidR="00CF6A5F" w:rsidRPr="00C96889" w:rsidRDefault="00BC00F2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Reduced </w:t>
            </w:r>
            <w:r w:rsidR="00BC64C3" w:rsidRPr="00C96889">
              <w:rPr>
                <w:sz w:val="16"/>
                <w:szCs w:val="16"/>
                <w:lang w:val="en-GB"/>
              </w:rPr>
              <w:t xml:space="preserve">overall </w:t>
            </w:r>
            <w:r w:rsidRPr="00C96889">
              <w:rPr>
                <w:sz w:val="16"/>
                <w:szCs w:val="16"/>
                <w:lang w:val="en-GB"/>
              </w:rPr>
              <w:t>pain perception scores</w:t>
            </w:r>
            <w:r w:rsidR="00F93DF4" w:rsidRPr="00C96889">
              <w:rPr>
                <w:sz w:val="16"/>
                <w:szCs w:val="16"/>
                <w:lang w:val="en-GB"/>
              </w:rPr>
              <w:t>, but not significant (p=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F93DF4" w:rsidRPr="00C96889">
              <w:rPr>
                <w:sz w:val="16"/>
                <w:szCs w:val="16"/>
                <w:lang w:val="en-GB"/>
              </w:rPr>
              <w:t xml:space="preserve">06). </w:t>
            </w:r>
          </w:p>
          <w:p w14:paraId="6FCC5434" w14:textId="4A94DC09" w:rsidR="00BC64C3" w:rsidRPr="00C96889" w:rsidRDefault="00BC64C3" w:rsidP="00CF6A5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0CC740A3" w14:textId="7F854C3C" w:rsidR="00CF6A5F" w:rsidRPr="00C96889" w:rsidRDefault="00667692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</w:t>
            </w:r>
            <w:r w:rsidR="002731F9" w:rsidRPr="00C96889">
              <w:rPr>
                <w:sz w:val="16"/>
                <w:szCs w:val="16"/>
                <w:lang w:val="en-GB"/>
              </w:rPr>
              <w:t>atients preferred hypnosis</w:t>
            </w:r>
            <w:r w:rsidRPr="00C96889">
              <w:rPr>
                <w:sz w:val="16"/>
                <w:szCs w:val="16"/>
                <w:lang w:val="en-GB"/>
              </w:rPr>
              <w:t xml:space="preserve"> (87%)</w:t>
            </w:r>
            <w:r w:rsidR="002731F9" w:rsidRPr="00C96889">
              <w:rPr>
                <w:sz w:val="16"/>
                <w:szCs w:val="16"/>
                <w:lang w:val="en-GB"/>
              </w:rPr>
              <w:t>.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53075680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..</w:t>
            </w:r>
          </w:p>
        </w:tc>
      </w:tr>
      <w:tr w:rsidR="00725087" w:rsidRPr="00C96889" w14:paraId="3C69F2E2" w14:textId="77777777" w:rsidTr="00CC0D9A">
        <w:trPr>
          <w:trHeight w:val="1110"/>
          <w:jc w:val="center"/>
        </w:trPr>
        <w:tc>
          <w:tcPr>
            <w:tcW w:w="987" w:type="dxa"/>
            <w:shd w:val="clear" w:color="auto" w:fill="auto"/>
            <w:hideMark/>
          </w:tcPr>
          <w:p w14:paraId="7CA8E3B7" w14:textId="1D5CA9E9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Grant </w:t>
            </w:r>
            <w:r w:rsidR="00424549" w:rsidRPr="00C96889">
              <w:rPr>
                <w:b/>
                <w:bCs/>
                <w:sz w:val="16"/>
                <w:szCs w:val="16"/>
                <w:lang w:val="en-GB"/>
              </w:rPr>
              <w:t xml:space="preserve">and </w:t>
            </w: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Threlfo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(2002)</w:t>
            </w:r>
          </w:p>
        </w:tc>
        <w:tc>
          <w:tcPr>
            <w:tcW w:w="1134" w:type="dxa"/>
            <w:shd w:val="clear" w:color="auto" w:fill="auto"/>
            <w:hideMark/>
          </w:tcPr>
          <w:p w14:paraId="7634CB7A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Chronic Pain</w:t>
            </w:r>
          </w:p>
        </w:tc>
        <w:tc>
          <w:tcPr>
            <w:tcW w:w="1086" w:type="dxa"/>
            <w:shd w:val="clear" w:color="auto" w:fill="auto"/>
            <w:hideMark/>
          </w:tcPr>
          <w:p w14:paraId="626F0C04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Case study </w:t>
            </w:r>
          </w:p>
        </w:tc>
        <w:tc>
          <w:tcPr>
            <w:tcW w:w="1276" w:type="dxa"/>
            <w:shd w:val="clear" w:color="auto" w:fill="auto"/>
            <w:hideMark/>
          </w:tcPr>
          <w:p w14:paraId="592CE9AA" w14:textId="2904BB00" w:rsidR="00CF6A5F" w:rsidRPr="00C96889" w:rsidRDefault="002B49F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atients with chronic pain</w:t>
            </w:r>
          </w:p>
        </w:tc>
        <w:tc>
          <w:tcPr>
            <w:tcW w:w="1843" w:type="dxa"/>
            <w:shd w:val="clear" w:color="auto" w:fill="auto"/>
            <w:hideMark/>
          </w:tcPr>
          <w:p w14:paraId="0EBCB2D1" w14:textId="35058B28" w:rsidR="002B49FE" w:rsidRPr="00C96889" w:rsidRDefault="00CA1D5E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: memory of the first time they experienced the pain and associated negative thoughts and feelings  </w:t>
            </w:r>
          </w:p>
          <w:p w14:paraId="2B0D1466" w14:textId="3586C83E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2 months</w:t>
            </w:r>
          </w:p>
        </w:tc>
        <w:tc>
          <w:tcPr>
            <w:tcW w:w="1235" w:type="dxa"/>
            <w:shd w:val="clear" w:color="auto" w:fill="auto"/>
            <w:hideMark/>
          </w:tcPr>
          <w:p w14:paraId="2FD44746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9 weekly sessions</w:t>
            </w:r>
          </w:p>
        </w:tc>
        <w:tc>
          <w:tcPr>
            <w:tcW w:w="1883" w:type="dxa"/>
            <w:shd w:val="clear" w:color="auto" w:fill="auto"/>
            <w:hideMark/>
          </w:tcPr>
          <w:p w14:paraId="7DBF276F" w14:textId="3DB8B9F4" w:rsidR="00CF6A5F" w:rsidRPr="00C96889" w:rsidRDefault="003757FA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in perception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 (SFMPQ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0559DB" w:rsidRPr="00C96889">
              <w:rPr>
                <w:color w:val="000000"/>
                <w:sz w:val="16"/>
                <w:szCs w:val="16"/>
                <w:lang w:val="en-GB"/>
              </w:rPr>
              <w:t xml:space="preserve">Negative </w:t>
            </w:r>
            <w:proofErr w:type="spellStart"/>
            <w:r w:rsidR="000559DB" w:rsidRPr="00C96889">
              <w:rPr>
                <w:color w:val="000000"/>
                <w:sz w:val="16"/>
                <w:szCs w:val="16"/>
                <w:lang w:val="en-GB"/>
              </w:rPr>
              <w:t>construals</w:t>
            </w:r>
            <w:proofErr w:type="spellEnd"/>
            <w:r w:rsidR="000559DB" w:rsidRPr="00C96889">
              <w:rPr>
                <w:color w:val="000000"/>
                <w:sz w:val="16"/>
                <w:szCs w:val="16"/>
                <w:lang w:val="en-GB"/>
              </w:rPr>
              <w:t>-coping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 (CSQ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S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elf reports, at Baseline, at treatment and then after 2months. </w:t>
            </w:r>
          </w:p>
        </w:tc>
        <w:tc>
          <w:tcPr>
            <w:tcW w:w="1134" w:type="dxa"/>
            <w:shd w:val="clear" w:color="auto" w:fill="auto"/>
            <w:hideMark/>
          </w:tcPr>
          <w:p w14:paraId="2958D9D1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ain protocol + standard</w:t>
            </w:r>
          </w:p>
        </w:tc>
        <w:tc>
          <w:tcPr>
            <w:tcW w:w="1041" w:type="dxa"/>
            <w:shd w:val="clear" w:color="auto" w:fill="auto"/>
            <w:hideMark/>
          </w:tcPr>
          <w:p w14:paraId="50A8F094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hideMark/>
          </w:tcPr>
          <w:p w14:paraId="56974387" w14:textId="65FA5B30" w:rsidR="000559DB" w:rsidRPr="00C96889" w:rsidRDefault="000559DB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duced pain level.</w:t>
            </w:r>
          </w:p>
          <w:p w14:paraId="50893E51" w14:textId="3C13EA0E" w:rsidR="000559DB" w:rsidRPr="00C96889" w:rsidRDefault="000559DB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Improvement in negative cognitions (CSQ)</w:t>
            </w:r>
          </w:p>
          <w:p w14:paraId="7C224CCE" w14:textId="7D855A5B" w:rsidR="00CF6A5F" w:rsidRPr="00C96889" w:rsidRDefault="00DD12F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sults maintained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after 2 months. </w:t>
            </w:r>
          </w:p>
        </w:tc>
        <w:tc>
          <w:tcPr>
            <w:tcW w:w="1275" w:type="dxa"/>
            <w:shd w:val="clear" w:color="auto" w:fill="auto"/>
            <w:hideMark/>
          </w:tcPr>
          <w:p w14:paraId="4AE98262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··</w:t>
            </w:r>
          </w:p>
        </w:tc>
        <w:tc>
          <w:tcPr>
            <w:tcW w:w="1134" w:type="dxa"/>
            <w:shd w:val="clear" w:color="auto" w:fill="auto"/>
            <w:hideMark/>
          </w:tcPr>
          <w:p w14:paraId="7B3BB3B4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··</w:t>
            </w:r>
          </w:p>
        </w:tc>
      </w:tr>
      <w:tr w:rsidR="00725087" w:rsidRPr="00C96889" w14:paraId="7A114F44" w14:textId="77777777" w:rsidTr="00CC0D9A">
        <w:trPr>
          <w:trHeight w:val="900"/>
          <w:jc w:val="center"/>
        </w:trPr>
        <w:tc>
          <w:tcPr>
            <w:tcW w:w="987" w:type="dxa"/>
            <w:shd w:val="clear" w:color="auto" w:fill="auto"/>
            <w:hideMark/>
          </w:tcPr>
          <w:p w14:paraId="4797908F" w14:textId="1A62D66B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sz w:val="16"/>
                <w:szCs w:val="16"/>
                <w:lang w:val="en-GB"/>
              </w:rPr>
              <w:t>Mazzola et al (2009)</w:t>
            </w:r>
          </w:p>
        </w:tc>
        <w:tc>
          <w:tcPr>
            <w:tcW w:w="1134" w:type="dxa"/>
            <w:shd w:val="clear" w:color="auto" w:fill="auto"/>
            <w:hideMark/>
          </w:tcPr>
          <w:p w14:paraId="1C918A3B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Chronic Pain</w:t>
            </w:r>
          </w:p>
        </w:tc>
        <w:tc>
          <w:tcPr>
            <w:tcW w:w="1086" w:type="dxa"/>
            <w:shd w:val="clear" w:color="auto" w:fill="auto"/>
            <w:hideMark/>
          </w:tcPr>
          <w:p w14:paraId="1670A977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Group study </w:t>
            </w:r>
          </w:p>
        </w:tc>
        <w:tc>
          <w:tcPr>
            <w:tcW w:w="1276" w:type="dxa"/>
            <w:shd w:val="clear" w:color="auto" w:fill="auto"/>
            <w:hideMark/>
          </w:tcPr>
          <w:p w14:paraId="7B21FE43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atients with chronic pain: headache, fibromyalgia, neuropathic pain</w:t>
            </w:r>
          </w:p>
        </w:tc>
        <w:tc>
          <w:tcPr>
            <w:tcW w:w="1843" w:type="dxa"/>
            <w:shd w:val="clear" w:color="auto" w:fill="auto"/>
            <w:hideMark/>
          </w:tcPr>
          <w:p w14:paraId="62244DD8" w14:textId="27C0CE6E" w:rsidR="00CF6A5F" w:rsidRPr="00C96889" w:rsidRDefault="00CA1D5E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: past events that set the ground for pathology, present triggers of disturbance, and future </w:t>
            </w:r>
            <w:proofErr w:type="spellStart"/>
            <w:r w:rsidR="00CF6A5F" w:rsidRPr="00C96889">
              <w:rPr>
                <w:color w:val="000000"/>
                <w:sz w:val="16"/>
                <w:szCs w:val="16"/>
                <w:lang w:val="en-GB"/>
              </w:rPr>
              <w:t>adaptative</w:t>
            </w:r>
            <w:proofErr w:type="spellEnd"/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 response. Follow-up: no follow-up</w:t>
            </w:r>
          </w:p>
        </w:tc>
        <w:tc>
          <w:tcPr>
            <w:tcW w:w="1235" w:type="dxa"/>
            <w:shd w:val="clear" w:color="auto" w:fill="auto"/>
            <w:hideMark/>
          </w:tcPr>
          <w:p w14:paraId="25CB3AE7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rFonts w:ascii="Calibri" w:hAnsi="Calibri" w:cs="Calibri"/>
                <w:sz w:val="16"/>
                <w:szCs w:val="16"/>
                <w:lang w:val="en-GB"/>
              </w:rPr>
              <w:t>﻿</w:t>
            </w:r>
            <w:r w:rsidRPr="00C96889">
              <w:rPr>
                <w:sz w:val="16"/>
                <w:szCs w:val="16"/>
                <w:lang w:val="en-GB"/>
              </w:rPr>
              <w:t>12 weekly sessions.</w:t>
            </w:r>
          </w:p>
        </w:tc>
        <w:tc>
          <w:tcPr>
            <w:tcW w:w="1883" w:type="dxa"/>
            <w:shd w:val="clear" w:color="auto" w:fill="auto"/>
            <w:hideMark/>
          </w:tcPr>
          <w:p w14:paraId="009F64D2" w14:textId="4FED5201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Health Survey (SF-36</w:t>
            </w:r>
            <w:r w:rsidR="00DD12FF" w:rsidRPr="00C96889">
              <w:rPr>
                <w:sz w:val="16"/>
                <w:szCs w:val="16"/>
                <w:lang w:val="en-GB"/>
              </w:rPr>
              <w:t>)</w:t>
            </w:r>
            <w:r w:rsidRPr="00C96889">
              <w:rPr>
                <w:sz w:val="16"/>
                <w:szCs w:val="16"/>
                <w:lang w:val="en-GB"/>
              </w:rPr>
              <w:t xml:space="preserve">; </w:t>
            </w:r>
            <w:r w:rsidR="00DD12FF" w:rsidRPr="00C96889">
              <w:rPr>
                <w:sz w:val="16"/>
                <w:szCs w:val="16"/>
                <w:lang w:val="en-GB"/>
              </w:rPr>
              <w:t>Anxiety</w:t>
            </w:r>
            <w:r w:rsidRPr="00C96889">
              <w:rPr>
                <w:sz w:val="16"/>
                <w:szCs w:val="16"/>
                <w:lang w:val="en-GB"/>
              </w:rPr>
              <w:t xml:space="preserve"> (STAI</w:t>
            </w:r>
            <w:r w:rsidR="0074225A" w:rsidRPr="00C96889">
              <w:rPr>
                <w:sz w:val="16"/>
                <w:szCs w:val="16"/>
                <w:lang w:val="en-GB"/>
              </w:rPr>
              <w:t>),</w:t>
            </w:r>
            <w:r w:rsidR="00DD12FF" w:rsidRPr="00C96889">
              <w:rPr>
                <w:sz w:val="16"/>
                <w:szCs w:val="16"/>
                <w:lang w:val="en-GB"/>
              </w:rPr>
              <w:t xml:space="preserve"> depression (BDI)</w:t>
            </w:r>
            <w:r w:rsidR="006874CF" w:rsidRPr="00C96889">
              <w:rPr>
                <w:sz w:val="16"/>
                <w:szCs w:val="16"/>
                <w:lang w:val="en-GB"/>
              </w:rPr>
              <w:t>, personality (SCID-II),</w:t>
            </w:r>
            <w:r w:rsidRPr="00C96889">
              <w:rPr>
                <w:sz w:val="16"/>
                <w:szCs w:val="16"/>
                <w:lang w:val="en-GB"/>
              </w:rPr>
              <w:t xml:space="preserve"> pain </w:t>
            </w:r>
            <w:r w:rsidR="0074225A" w:rsidRPr="00C96889">
              <w:rPr>
                <w:sz w:val="16"/>
                <w:szCs w:val="16"/>
                <w:lang w:val="en-GB"/>
              </w:rPr>
              <w:t>severity (</w:t>
            </w:r>
            <w:r w:rsidRPr="00C96889">
              <w:rPr>
                <w:sz w:val="16"/>
                <w:szCs w:val="16"/>
                <w:lang w:val="en-GB"/>
              </w:rPr>
              <w:t>VAS)</w:t>
            </w:r>
          </w:p>
        </w:tc>
        <w:tc>
          <w:tcPr>
            <w:tcW w:w="1134" w:type="dxa"/>
            <w:shd w:val="clear" w:color="auto" w:fill="auto"/>
            <w:hideMark/>
          </w:tcPr>
          <w:p w14:paraId="7DEB88E7" w14:textId="77777777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in Protocol</w:t>
            </w:r>
          </w:p>
        </w:tc>
        <w:tc>
          <w:tcPr>
            <w:tcW w:w="1041" w:type="dxa"/>
            <w:shd w:val="clear" w:color="auto" w:fill="auto"/>
            <w:hideMark/>
          </w:tcPr>
          <w:p w14:paraId="4FF00419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1276" w:type="dxa"/>
            <w:shd w:val="clear" w:color="auto" w:fill="auto"/>
            <w:hideMark/>
          </w:tcPr>
          <w:p w14:paraId="45DA13F7" w14:textId="125F2C20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rFonts w:ascii="Calibri" w:hAnsi="Calibri" w:cs="Calibri"/>
                <w:sz w:val="16"/>
                <w:szCs w:val="16"/>
                <w:lang w:val="en-GB"/>
              </w:rPr>
              <w:t>﻿</w:t>
            </w:r>
            <w:r w:rsidR="00C237E1" w:rsidRPr="00C96889">
              <w:rPr>
                <w:sz w:val="16"/>
                <w:szCs w:val="16"/>
                <w:lang w:val="en-GB"/>
              </w:rPr>
              <w:t>Reduced pain severity (VAS) (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C237E1" w:rsidRPr="00C96889">
              <w:rPr>
                <w:sz w:val="16"/>
                <w:szCs w:val="16"/>
                <w:lang w:val="en-GB"/>
              </w:rPr>
              <w:t xml:space="preserve">001) and improvement in </w:t>
            </w:r>
            <w:r w:rsidR="00BC16DF" w:rsidRPr="00C96889">
              <w:rPr>
                <w:sz w:val="16"/>
                <w:szCs w:val="16"/>
                <w:lang w:val="en-GB"/>
              </w:rPr>
              <w:t xml:space="preserve">all </w:t>
            </w:r>
            <w:r w:rsidR="00C237E1" w:rsidRPr="00C96889">
              <w:rPr>
                <w:sz w:val="16"/>
                <w:szCs w:val="16"/>
                <w:lang w:val="en-GB"/>
              </w:rPr>
              <w:t xml:space="preserve">other </w:t>
            </w:r>
            <w:r w:rsidR="00BC16DF" w:rsidRPr="00C96889">
              <w:rPr>
                <w:sz w:val="16"/>
                <w:szCs w:val="16"/>
                <w:lang w:val="en-GB"/>
              </w:rPr>
              <w:t xml:space="preserve">measures. (all </w:t>
            </w:r>
            <w:proofErr w:type="spellStart"/>
            <w:r w:rsidR="00BC16DF" w:rsidRPr="00C96889">
              <w:rPr>
                <w:sz w:val="16"/>
                <w:szCs w:val="16"/>
                <w:lang w:val="en-GB"/>
              </w:rPr>
              <w:t>p</w:t>
            </w:r>
            <w:r w:rsidR="006248B2" w:rsidRPr="00C96889">
              <w:rPr>
                <w:sz w:val="16"/>
                <w:szCs w:val="16"/>
                <w:lang w:val="en-GB"/>
              </w:rPr>
              <w:t>s’</w:t>
            </w:r>
            <w:proofErr w:type="spellEnd"/>
            <w:r w:rsidR="00BC16DF" w:rsidRPr="00C96889">
              <w:rPr>
                <w:sz w:val="16"/>
                <w:szCs w:val="16"/>
                <w:lang w:val="en-GB"/>
              </w:rPr>
              <w:t>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BC16DF" w:rsidRPr="00C96889">
              <w:rPr>
                <w:sz w:val="16"/>
                <w:szCs w:val="16"/>
                <w:lang w:val="en-GB"/>
              </w:rPr>
              <w:t>05).</w:t>
            </w:r>
          </w:p>
        </w:tc>
        <w:tc>
          <w:tcPr>
            <w:tcW w:w="1275" w:type="dxa"/>
            <w:shd w:val="clear" w:color="auto" w:fill="auto"/>
            <w:hideMark/>
          </w:tcPr>
          <w:p w14:paraId="5A3CBF40" w14:textId="2EE7F34A" w:rsidR="00CF6A5F" w:rsidRPr="00C96889" w:rsidRDefault="00C237E1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73% of patients met criteria for at least one axis II personality disorder. 44% for OCD. </w:t>
            </w:r>
          </w:p>
        </w:tc>
        <w:tc>
          <w:tcPr>
            <w:tcW w:w="1134" w:type="dxa"/>
            <w:shd w:val="clear" w:color="auto" w:fill="auto"/>
            <w:hideMark/>
          </w:tcPr>
          <w:p w14:paraId="6781CFE4" w14:textId="27805892" w:rsidR="00CF6A5F" w:rsidRPr="00C96889" w:rsidRDefault="00866D81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..</w:t>
            </w:r>
          </w:p>
        </w:tc>
      </w:tr>
      <w:tr w:rsidR="00725087" w:rsidRPr="00C96889" w14:paraId="44EFA15A" w14:textId="77777777" w:rsidTr="00CC0D9A">
        <w:trPr>
          <w:trHeight w:val="735"/>
          <w:jc w:val="center"/>
        </w:trPr>
        <w:tc>
          <w:tcPr>
            <w:tcW w:w="987" w:type="dxa"/>
            <w:shd w:val="clear" w:color="auto" w:fill="auto"/>
            <w:hideMark/>
          </w:tcPr>
          <w:p w14:paraId="051AE40F" w14:textId="3FE39F4B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Brennstuhl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et al (2016)</w:t>
            </w:r>
          </w:p>
        </w:tc>
        <w:tc>
          <w:tcPr>
            <w:tcW w:w="1134" w:type="dxa"/>
            <w:shd w:val="clear" w:color="auto" w:fill="auto"/>
            <w:hideMark/>
          </w:tcPr>
          <w:p w14:paraId="73ABCCC4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Chronic Pain</w:t>
            </w:r>
          </w:p>
        </w:tc>
        <w:tc>
          <w:tcPr>
            <w:tcW w:w="1086" w:type="dxa"/>
            <w:shd w:val="clear" w:color="auto" w:fill="auto"/>
            <w:hideMark/>
          </w:tcPr>
          <w:p w14:paraId="5708EDB8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CT</w:t>
            </w:r>
          </w:p>
          <w:p w14:paraId="20DB79AF" w14:textId="66A287EE" w:rsidR="00DC4406" w:rsidRPr="00C96889" w:rsidRDefault="00DC4406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-Pilot</w:t>
            </w:r>
          </w:p>
        </w:tc>
        <w:tc>
          <w:tcPr>
            <w:tcW w:w="1276" w:type="dxa"/>
            <w:shd w:val="clear" w:color="auto" w:fill="auto"/>
            <w:hideMark/>
          </w:tcPr>
          <w:p w14:paraId="1ED7F96E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Patients with chronic pain. </w:t>
            </w:r>
          </w:p>
        </w:tc>
        <w:tc>
          <w:tcPr>
            <w:tcW w:w="1843" w:type="dxa"/>
            <w:shd w:val="clear" w:color="auto" w:fill="auto"/>
            <w:hideMark/>
          </w:tcPr>
          <w:p w14:paraId="4F13475F" w14:textId="4273119C" w:rsidR="00316F9A" w:rsidRPr="00C96889" w:rsidRDefault="00316F9A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EMDR-standard </w:t>
            </w:r>
            <w:r w:rsidR="00035EBB" w:rsidRPr="00C96889">
              <w:rPr>
                <w:sz w:val="16"/>
                <w:szCs w:val="16"/>
                <w:lang w:val="en-GB"/>
              </w:rPr>
              <w:t>vs Non</w:t>
            </w:r>
            <w:r w:rsidR="00CF6A5F" w:rsidRPr="00C96889">
              <w:rPr>
                <w:sz w:val="16"/>
                <w:szCs w:val="16"/>
                <w:lang w:val="en-GB"/>
              </w:rPr>
              <w:t>-interventional psychotherapy</w:t>
            </w:r>
            <w:r w:rsidR="0052264C" w:rsidRPr="00C96889">
              <w:rPr>
                <w:sz w:val="16"/>
                <w:szCs w:val="16"/>
                <w:lang w:val="en-GB"/>
              </w:rPr>
              <w:t xml:space="preserve"> (control)</w:t>
            </w:r>
            <w:r w:rsidRPr="00C96889">
              <w:rPr>
                <w:sz w:val="16"/>
                <w:szCs w:val="16"/>
                <w:lang w:val="en-GB"/>
              </w:rPr>
              <w:t xml:space="preserve"> vs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EMDR</w:t>
            </w:r>
            <w:r w:rsidRPr="00C96889">
              <w:rPr>
                <w:sz w:val="16"/>
                <w:szCs w:val="16"/>
                <w:lang w:val="en-GB"/>
              </w:rPr>
              <w:t>-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Pain </w:t>
            </w:r>
          </w:p>
          <w:p w14:paraId="02A97954" w14:textId="77777777" w:rsidR="00316F9A" w:rsidRPr="00C96889" w:rsidRDefault="00316F9A" w:rsidP="00CF6A5F">
            <w:pPr>
              <w:rPr>
                <w:sz w:val="16"/>
                <w:szCs w:val="16"/>
                <w:lang w:val="en-GB"/>
              </w:rPr>
            </w:pPr>
          </w:p>
          <w:p w14:paraId="12C4C41E" w14:textId="0F7BEE10" w:rsidR="00316F9A" w:rsidRPr="00C96889" w:rsidRDefault="00CA1D5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sz w:val="16"/>
                <w:szCs w:val="16"/>
                <w:lang w:val="en-GB"/>
              </w:rPr>
              <w:t>: past</w:t>
            </w:r>
            <w:r w:rsidR="00316F9A" w:rsidRPr="00C96889">
              <w:rPr>
                <w:sz w:val="16"/>
                <w:szCs w:val="16"/>
                <w:lang w:val="en-GB"/>
              </w:rPr>
              <w:t xml:space="preserve"> and present triggers 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and future </w:t>
            </w:r>
            <w:proofErr w:type="spellStart"/>
            <w:r w:rsidR="00CF6A5F" w:rsidRPr="00C96889">
              <w:rPr>
                <w:sz w:val="16"/>
                <w:szCs w:val="16"/>
                <w:lang w:val="en-GB"/>
              </w:rPr>
              <w:t>adaptative</w:t>
            </w:r>
            <w:proofErr w:type="spellEnd"/>
            <w:r w:rsidR="00CF6A5F" w:rsidRPr="00C96889">
              <w:rPr>
                <w:sz w:val="16"/>
                <w:szCs w:val="16"/>
                <w:lang w:val="en-GB"/>
              </w:rPr>
              <w:t xml:space="preserve"> response</w:t>
            </w:r>
            <w:r w:rsidR="00316F9A" w:rsidRPr="00C96889">
              <w:rPr>
                <w:sz w:val="16"/>
                <w:szCs w:val="16"/>
                <w:lang w:val="en-GB"/>
              </w:rPr>
              <w:t>s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. </w:t>
            </w:r>
          </w:p>
          <w:p w14:paraId="5E88B60B" w14:textId="395A552C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Follow-up: 1 month</w:t>
            </w:r>
          </w:p>
        </w:tc>
        <w:tc>
          <w:tcPr>
            <w:tcW w:w="1235" w:type="dxa"/>
            <w:shd w:val="clear" w:color="auto" w:fill="auto"/>
            <w:hideMark/>
          </w:tcPr>
          <w:p w14:paraId="3DBCAFF8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5 sessions</w:t>
            </w:r>
          </w:p>
        </w:tc>
        <w:tc>
          <w:tcPr>
            <w:tcW w:w="1883" w:type="dxa"/>
            <w:shd w:val="clear" w:color="auto" w:fill="auto"/>
            <w:hideMark/>
          </w:tcPr>
          <w:p w14:paraId="20B8B7A3" w14:textId="6D0ECE5B" w:rsidR="00427976" w:rsidRPr="00C96889" w:rsidRDefault="00CF6A5F" w:rsidP="00427976">
            <w:pPr>
              <w:ind w:right="178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ost-Traumatic </w:t>
            </w:r>
            <w:r w:rsidR="008A377F" w:rsidRPr="00C96889">
              <w:rPr>
                <w:color w:val="000000"/>
                <w:sz w:val="16"/>
                <w:szCs w:val="16"/>
                <w:lang w:val="en-GB"/>
              </w:rPr>
              <w:t>Checklist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Scale (PCL-S), Pain Beliefs (PBPI), </w:t>
            </w:r>
            <w:r w:rsidR="00427976" w:rsidRPr="00C96889">
              <w:rPr>
                <w:color w:val="000000"/>
                <w:sz w:val="16"/>
                <w:szCs w:val="16"/>
                <w:lang w:val="en-GB"/>
              </w:rPr>
              <w:t>M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ultidimensional components of pain</w:t>
            </w:r>
            <w:r w:rsidR="00427976" w:rsidRPr="00C96889">
              <w:rPr>
                <w:color w:val="000000"/>
                <w:sz w:val="16"/>
                <w:szCs w:val="16"/>
                <w:lang w:val="en-GB"/>
              </w:rPr>
              <w:t xml:space="preserve"> (e.g.,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perception</w:t>
            </w:r>
            <w:r w:rsidR="00427976" w:rsidRPr="00C96889">
              <w:rPr>
                <w:color w:val="000000"/>
                <w:sz w:val="16"/>
                <w:szCs w:val="16"/>
                <w:lang w:val="en-GB"/>
              </w:rPr>
              <w:t>,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Sensorial, Cognitive</w:t>
            </w:r>
            <w:r w:rsidR="00427976" w:rsidRPr="00C96889">
              <w:rPr>
                <w:color w:val="000000"/>
                <w:sz w:val="16"/>
                <w:szCs w:val="16"/>
                <w:lang w:val="en-GB"/>
              </w:rPr>
              <w:t>) (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VAS</w:t>
            </w:r>
            <w:r w:rsidR="00427976" w:rsidRPr="00C96889">
              <w:rPr>
                <w:color w:val="000000"/>
                <w:sz w:val="16"/>
                <w:szCs w:val="16"/>
                <w:lang w:val="en-GB"/>
              </w:rPr>
              <w:t xml:space="preserve">) </w:t>
            </w:r>
          </w:p>
          <w:p w14:paraId="0AB78D1F" w14:textId="45B493EC" w:rsidR="00CF6A5F" w:rsidRPr="00C96889" w:rsidRDefault="00427976" w:rsidP="00427976">
            <w:pPr>
              <w:ind w:right="178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>ollow-up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= 1month.</w:t>
            </w:r>
          </w:p>
        </w:tc>
        <w:tc>
          <w:tcPr>
            <w:tcW w:w="1134" w:type="dxa"/>
            <w:shd w:val="clear" w:color="auto" w:fill="auto"/>
            <w:hideMark/>
          </w:tcPr>
          <w:p w14:paraId="3EAD9170" w14:textId="00F42A4A" w:rsidR="00CF6A5F" w:rsidRPr="00C96889" w:rsidRDefault="00427976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041" w:type="dxa"/>
            <w:shd w:val="clear" w:color="auto" w:fill="auto"/>
            <w:hideMark/>
          </w:tcPr>
          <w:p w14:paraId="01628BEB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45</w:t>
            </w:r>
          </w:p>
          <w:p w14:paraId="23B151DA" w14:textId="73D10D1E" w:rsidR="00DC4406" w:rsidRPr="00C96889" w:rsidRDefault="00DC4406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(15, EMDR; 15, EMDR-Pain; 15, Control)</w:t>
            </w:r>
          </w:p>
        </w:tc>
        <w:tc>
          <w:tcPr>
            <w:tcW w:w="1276" w:type="dxa"/>
            <w:shd w:val="clear" w:color="auto" w:fill="auto"/>
            <w:hideMark/>
          </w:tcPr>
          <w:p w14:paraId="649DDBB4" w14:textId="24529656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Standard EMDR protocol was the most effective of all, already after 5 sessions. </w:t>
            </w:r>
            <w:r w:rsidR="00427976" w:rsidRPr="00C96889">
              <w:rPr>
                <w:sz w:val="16"/>
                <w:szCs w:val="16"/>
                <w:lang w:val="en-GB"/>
              </w:rPr>
              <w:t xml:space="preserve">Reduced </w:t>
            </w:r>
            <w:r w:rsidRPr="00C96889">
              <w:rPr>
                <w:sz w:val="16"/>
                <w:szCs w:val="16"/>
                <w:lang w:val="en-GB"/>
              </w:rPr>
              <w:t xml:space="preserve">pain perception </w:t>
            </w:r>
            <w:r w:rsidR="00427976" w:rsidRPr="00C96889">
              <w:rPr>
                <w:sz w:val="16"/>
                <w:szCs w:val="16"/>
                <w:lang w:val="en-GB"/>
              </w:rPr>
              <w:t>maintained</w:t>
            </w:r>
            <w:r w:rsidRPr="00C96889">
              <w:rPr>
                <w:sz w:val="16"/>
                <w:szCs w:val="16"/>
                <w:lang w:val="en-GB"/>
              </w:rPr>
              <w:t xml:space="preserve"> 1 month after treatment. </w:t>
            </w:r>
          </w:p>
        </w:tc>
        <w:tc>
          <w:tcPr>
            <w:tcW w:w="1275" w:type="dxa"/>
            <w:shd w:val="clear" w:color="auto" w:fill="auto"/>
            <w:hideMark/>
          </w:tcPr>
          <w:p w14:paraId="17027B7C" w14:textId="7E6FC5B6" w:rsidR="00CF6A5F" w:rsidRPr="00C96889" w:rsidRDefault="0052264C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No group differences in post-traumatic scales.</w:t>
            </w:r>
          </w:p>
        </w:tc>
        <w:tc>
          <w:tcPr>
            <w:tcW w:w="1134" w:type="dxa"/>
            <w:shd w:val="clear" w:color="auto" w:fill="auto"/>
            <w:hideMark/>
          </w:tcPr>
          <w:p w14:paraId="5547F786" w14:textId="0E6302CC" w:rsidR="00CF6A5F" w:rsidRPr="00C96889" w:rsidRDefault="0052264C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Worsening </w:t>
            </w:r>
            <w:r w:rsidR="00035EBB" w:rsidRPr="00C96889">
              <w:rPr>
                <w:sz w:val="16"/>
                <w:szCs w:val="16"/>
                <w:lang w:val="en-GB"/>
              </w:rPr>
              <w:t>of symptoms</w:t>
            </w:r>
            <w:r w:rsidRPr="00C96889">
              <w:rPr>
                <w:sz w:val="16"/>
                <w:szCs w:val="16"/>
                <w:lang w:val="en-GB"/>
              </w:rPr>
              <w:t xml:space="preserve"> (PCL-S scores) in control group.</w:t>
            </w:r>
          </w:p>
        </w:tc>
      </w:tr>
      <w:tr w:rsidR="00725087" w:rsidRPr="00C96889" w14:paraId="113F40DA" w14:textId="77777777" w:rsidTr="00CC0D9A">
        <w:trPr>
          <w:trHeight w:val="1200"/>
          <w:jc w:val="center"/>
        </w:trPr>
        <w:tc>
          <w:tcPr>
            <w:tcW w:w="987" w:type="dxa"/>
            <w:shd w:val="clear" w:color="auto" w:fill="auto"/>
            <w:hideMark/>
          </w:tcPr>
          <w:p w14:paraId="380DD316" w14:textId="0EC89408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Brennstuhl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et al (2017)</w:t>
            </w:r>
          </w:p>
        </w:tc>
        <w:tc>
          <w:tcPr>
            <w:tcW w:w="1134" w:type="dxa"/>
            <w:shd w:val="clear" w:color="auto" w:fill="auto"/>
            <w:hideMark/>
          </w:tcPr>
          <w:p w14:paraId="0567C139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Chronic Pain</w:t>
            </w:r>
          </w:p>
        </w:tc>
        <w:tc>
          <w:tcPr>
            <w:tcW w:w="1086" w:type="dxa"/>
            <w:shd w:val="clear" w:color="auto" w:fill="auto"/>
            <w:hideMark/>
          </w:tcPr>
          <w:p w14:paraId="786C4D18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Case report</w:t>
            </w:r>
          </w:p>
        </w:tc>
        <w:tc>
          <w:tcPr>
            <w:tcW w:w="1276" w:type="dxa"/>
            <w:shd w:val="clear" w:color="auto" w:fill="auto"/>
            <w:hideMark/>
          </w:tcPr>
          <w:p w14:paraId="6DD6840F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atients with chronic pain (Migraine, Cervical pain, Diffuse pain)</w:t>
            </w:r>
          </w:p>
        </w:tc>
        <w:tc>
          <w:tcPr>
            <w:tcW w:w="1843" w:type="dxa"/>
            <w:shd w:val="clear" w:color="auto" w:fill="auto"/>
            <w:hideMark/>
          </w:tcPr>
          <w:p w14:paraId="5995147B" w14:textId="66B556E6" w:rsidR="00CF6A5F" w:rsidRPr="00C96889" w:rsidRDefault="00CA1D5E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>: representation</w:t>
            </w:r>
            <w:r w:rsidR="00997A61" w:rsidRPr="00C96889">
              <w:rPr>
                <w:color w:val="000000"/>
                <w:sz w:val="16"/>
                <w:szCs w:val="16"/>
                <w:lang w:val="en-GB"/>
              </w:rPr>
              <w:t>s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 of </w:t>
            </w:r>
            <w:r w:rsidR="0009035B" w:rsidRPr="00C96889">
              <w:rPr>
                <w:color w:val="000000"/>
                <w:sz w:val="16"/>
                <w:szCs w:val="16"/>
                <w:lang w:val="en-GB"/>
              </w:rPr>
              <w:t>pain Follow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>-up: 1 month</w:t>
            </w:r>
          </w:p>
        </w:tc>
        <w:tc>
          <w:tcPr>
            <w:tcW w:w="1235" w:type="dxa"/>
            <w:shd w:val="clear" w:color="auto" w:fill="auto"/>
            <w:hideMark/>
          </w:tcPr>
          <w:p w14:paraId="473F9537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5 sessions </w:t>
            </w:r>
          </w:p>
        </w:tc>
        <w:tc>
          <w:tcPr>
            <w:tcW w:w="1883" w:type="dxa"/>
            <w:shd w:val="clear" w:color="auto" w:fill="auto"/>
            <w:hideMark/>
          </w:tcPr>
          <w:p w14:paraId="6D4C3359" w14:textId="2419E5A6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09035B" w:rsidRPr="00C96889">
              <w:rPr>
                <w:color w:val="000000"/>
                <w:sz w:val="16"/>
                <w:szCs w:val="16"/>
                <w:lang w:val="en-GB"/>
              </w:rPr>
              <w:t xml:space="preserve">Post-Traumatic </w:t>
            </w:r>
            <w:r w:rsidR="008A377F" w:rsidRPr="00C96889">
              <w:rPr>
                <w:color w:val="000000"/>
                <w:sz w:val="16"/>
                <w:szCs w:val="16"/>
                <w:lang w:val="en-GB"/>
              </w:rPr>
              <w:t>Checklist</w:t>
            </w:r>
            <w:r w:rsidR="0009035B" w:rsidRPr="00C96889">
              <w:rPr>
                <w:color w:val="000000"/>
                <w:sz w:val="16"/>
                <w:szCs w:val="16"/>
                <w:lang w:val="en-GB"/>
              </w:rPr>
              <w:t xml:space="preserve"> Scale (PCL-S), Pain Beliefs (PBPI).</w:t>
            </w:r>
          </w:p>
        </w:tc>
        <w:tc>
          <w:tcPr>
            <w:tcW w:w="1134" w:type="dxa"/>
            <w:shd w:val="clear" w:color="auto" w:fill="auto"/>
            <w:hideMark/>
          </w:tcPr>
          <w:p w14:paraId="1F5ACB67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EMDR PAIN protocol</w:t>
            </w:r>
          </w:p>
        </w:tc>
        <w:tc>
          <w:tcPr>
            <w:tcW w:w="1041" w:type="dxa"/>
            <w:shd w:val="clear" w:color="auto" w:fill="auto"/>
            <w:hideMark/>
          </w:tcPr>
          <w:p w14:paraId="793A01CF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hideMark/>
          </w:tcPr>
          <w:p w14:paraId="416468C5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No significant results. Tendency to decrease in all measures. </w:t>
            </w:r>
          </w:p>
        </w:tc>
        <w:tc>
          <w:tcPr>
            <w:tcW w:w="1275" w:type="dxa"/>
            <w:shd w:val="clear" w:color="auto" w:fill="auto"/>
            <w:hideMark/>
          </w:tcPr>
          <w:p w14:paraId="44143019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··</w:t>
            </w:r>
          </w:p>
        </w:tc>
        <w:tc>
          <w:tcPr>
            <w:tcW w:w="1134" w:type="dxa"/>
            <w:shd w:val="clear" w:color="auto" w:fill="auto"/>
            <w:hideMark/>
          </w:tcPr>
          <w:p w14:paraId="55860373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··</w:t>
            </w:r>
          </w:p>
        </w:tc>
      </w:tr>
      <w:tr w:rsidR="00725087" w:rsidRPr="00C96889" w14:paraId="642C8AFE" w14:textId="77777777" w:rsidTr="00CC0D9A">
        <w:trPr>
          <w:trHeight w:val="690"/>
          <w:jc w:val="center"/>
        </w:trPr>
        <w:tc>
          <w:tcPr>
            <w:tcW w:w="987" w:type="dxa"/>
            <w:shd w:val="clear" w:color="auto" w:fill="auto"/>
            <w:hideMark/>
          </w:tcPr>
          <w:p w14:paraId="42A79827" w14:textId="1D628AE4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Ghanbari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Nia </w:t>
            </w:r>
            <w:r w:rsidR="00424549" w:rsidRPr="00C96889">
              <w:rPr>
                <w:b/>
                <w:bCs/>
                <w:sz w:val="16"/>
                <w:szCs w:val="16"/>
                <w:lang w:val="en-GB"/>
              </w:rPr>
              <w:t xml:space="preserve">and </w:t>
            </w: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Behnammoghadam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(2018)</w:t>
            </w:r>
          </w:p>
        </w:tc>
        <w:tc>
          <w:tcPr>
            <w:tcW w:w="1134" w:type="dxa"/>
            <w:shd w:val="clear" w:color="auto" w:fill="auto"/>
            <w:hideMark/>
          </w:tcPr>
          <w:p w14:paraId="3284E969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Chronic Pain-Arthritis</w:t>
            </w:r>
          </w:p>
        </w:tc>
        <w:tc>
          <w:tcPr>
            <w:tcW w:w="1086" w:type="dxa"/>
            <w:shd w:val="clear" w:color="auto" w:fill="auto"/>
            <w:hideMark/>
          </w:tcPr>
          <w:p w14:paraId="2FFB216F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1276" w:type="dxa"/>
            <w:shd w:val="clear" w:color="auto" w:fill="auto"/>
            <w:hideMark/>
          </w:tcPr>
          <w:p w14:paraId="503E7351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atients with rheumatoid arthritis</w:t>
            </w:r>
          </w:p>
        </w:tc>
        <w:tc>
          <w:tcPr>
            <w:tcW w:w="1843" w:type="dxa"/>
            <w:shd w:val="clear" w:color="auto" w:fill="auto"/>
            <w:hideMark/>
          </w:tcPr>
          <w:p w14:paraId="228C7345" w14:textId="77777777" w:rsidR="00965732" w:rsidRPr="00C96889" w:rsidRDefault="0028043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EMDR </w:t>
            </w:r>
            <w:r w:rsidR="001430CD" w:rsidRPr="00C96889">
              <w:rPr>
                <w:sz w:val="16"/>
                <w:szCs w:val="16"/>
                <w:lang w:val="en-GB"/>
              </w:rPr>
              <w:t>vs Guided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imagery </w:t>
            </w:r>
            <w:r w:rsidR="001430CD" w:rsidRPr="00C96889">
              <w:rPr>
                <w:sz w:val="16"/>
                <w:szCs w:val="16"/>
                <w:lang w:val="en-GB"/>
              </w:rPr>
              <w:t>vs control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. </w:t>
            </w:r>
          </w:p>
          <w:p w14:paraId="7D68A4CF" w14:textId="77777777" w:rsidR="00965732" w:rsidRPr="00C96889" w:rsidRDefault="00965732" w:rsidP="00CF6A5F">
            <w:pPr>
              <w:rPr>
                <w:sz w:val="16"/>
                <w:szCs w:val="16"/>
                <w:lang w:val="en-GB"/>
              </w:rPr>
            </w:pPr>
          </w:p>
          <w:p w14:paraId="62CE27A5" w14:textId="30E31F59" w:rsidR="00DD4657" w:rsidRPr="00C96889" w:rsidRDefault="00CA1D5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: disturbing images, and negative beliefs </w:t>
            </w:r>
          </w:p>
          <w:p w14:paraId="06DADC05" w14:textId="14C84A11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Follow-up: unspecified</w:t>
            </w:r>
          </w:p>
        </w:tc>
        <w:tc>
          <w:tcPr>
            <w:tcW w:w="1235" w:type="dxa"/>
            <w:shd w:val="clear" w:color="auto" w:fill="auto"/>
            <w:hideMark/>
          </w:tcPr>
          <w:p w14:paraId="15376D62" w14:textId="77777777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6 sessions</w:t>
            </w:r>
          </w:p>
        </w:tc>
        <w:tc>
          <w:tcPr>
            <w:tcW w:w="1883" w:type="dxa"/>
            <w:shd w:val="clear" w:color="auto" w:fill="auto"/>
            <w:hideMark/>
          </w:tcPr>
          <w:p w14:paraId="0A6BF99C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heumatoid Arthritis Pain Scale (RAPS)</w:t>
            </w:r>
          </w:p>
        </w:tc>
        <w:tc>
          <w:tcPr>
            <w:tcW w:w="1134" w:type="dxa"/>
            <w:shd w:val="clear" w:color="auto" w:fill="auto"/>
            <w:hideMark/>
          </w:tcPr>
          <w:p w14:paraId="6B538134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1041" w:type="dxa"/>
            <w:shd w:val="clear" w:color="auto" w:fill="auto"/>
            <w:hideMark/>
          </w:tcPr>
          <w:p w14:paraId="7FF126FC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75</w:t>
            </w:r>
          </w:p>
          <w:p w14:paraId="7D90962E" w14:textId="1C8363F6" w:rsidR="00DC4406" w:rsidRPr="00C96889" w:rsidRDefault="00DC4406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(25</w:t>
            </w:r>
            <w:r w:rsidR="00D54D74" w:rsidRPr="00C96889">
              <w:rPr>
                <w:sz w:val="16"/>
                <w:szCs w:val="16"/>
                <w:lang w:val="en-GB"/>
              </w:rPr>
              <w:t xml:space="preserve"> x 3groups)</w:t>
            </w:r>
          </w:p>
        </w:tc>
        <w:tc>
          <w:tcPr>
            <w:tcW w:w="1276" w:type="dxa"/>
            <w:shd w:val="clear" w:color="auto" w:fill="auto"/>
            <w:hideMark/>
          </w:tcPr>
          <w:p w14:paraId="2EDE714D" w14:textId="56943A7B" w:rsidR="00CF6A5F" w:rsidRPr="00C96889" w:rsidRDefault="001430CD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duced pain in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both </w:t>
            </w:r>
            <w:r w:rsidRPr="00C96889">
              <w:rPr>
                <w:sz w:val="16"/>
                <w:szCs w:val="16"/>
                <w:lang w:val="en-GB"/>
              </w:rPr>
              <w:t>interventions’ vs control (p=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sz w:val="16"/>
                <w:szCs w:val="16"/>
                <w:lang w:val="en-GB"/>
              </w:rPr>
              <w:t>0001). Effect of EMDR was greater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sz w:val="16"/>
                <w:szCs w:val="16"/>
                <w:lang w:val="en-GB"/>
              </w:rPr>
              <w:t xml:space="preserve">than </w:t>
            </w:r>
            <w:r w:rsidR="00CF6A5F" w:rsidRPr="00C96889">
              <w:rPr>
                <w:sz w:val="16"/>
                <w:szCs w:val="16"/>
                <w:lang w:val="en-GB"/>
              </w:rPr>
              <w:t>guided imagery</w:t>
            </w:r>
            <w:r w:rsidRPr="00C96889">
              <w:rPr>
                <w:sz w:val="16"/>
                <w:szCs w:val="16"/>
                <w:lang w:val="en-GB"/>
              </w:rPr>
              <w:t xml:space="preserve"> (p=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sz w:val="16"/>
                <w:szCs w:val="16"/>
                <w:lang w:val="en-GB"/>
              </w:rPr>
              <w:t>001)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275" w:type="dxa"/>
            <w:shd w:val="clear" w:color="auto" w:fill="auto"/>
            <w:hideMark/>
          </w:tcPr>
          <w:p w14:paraId="26AD63ED" w14:textId="41CDA0DF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rFonts w:ascii="Calibri" w:hAnsi="Calibri" w:cs="Calibri"/>
                <w:sz w:val="16"/>
                <w:szCs w:val="16"/>
                <w:lang w:val="en-GB"/>
              </w:rPr>
              <w:t>﻿</w:t>
            </w:r>
            <w:r w:rsidR="001430CD"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  <w:hideMark/>
          </w:tcPr>
          <w:p w14:paraId="64DF437A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··</w:t>
            </w:r>
          </w:p>
        </w:tc>
      </w:tr>
      <w:tr w:rsidR="00725087" w:rsidRPr="00C96889" w14:paraId="3FB047AE" w14:textId="77777777" w:rsidTr="00CC0D9A">
        <w:trPr>
          <w:trHeight w:val="1155"/>
          <w:jc w:val="center"/>
        </w:trPr>
        <w:tc>
          <w:tcPr>
            <w:tcW w:w="987" w:type="dxa"/>
            <w:shd w:val="clear" w:color="auto" w:fill="auto"/>
            <w:hideMark/>
          </w:tcPr>
          <w:p w14:paraId="1BDD0CCA" w14:textId="78790EFD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Höfel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et al (2018)</w:t>
            </w:r>
          </w:p>
        </w:tc>
        <w:tc>
          <w:tcPr>
            <w:tcW w:w="1134" w:type="dxa"/>
            <w:shd w:val="clear" w:color="auto" w:fill="auto"/>
            <w:hideMark/>
          </w:tcPr>
          <w:p w14:paraId="0A40650C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Chronic Pain-Arthritis</w:t>
            </w:r>
          </w:p>
        </w:tc>
        <w:tc>
          <w:tcPr>
            <w:tcW w:w="1086" w:type="dxa"/>
            <w:shd w:val="clear" w:color="auto" w:fill="auto"/>
            <w:hideMark/>
          </w:tcPr>
          <w:p w14:paraId="637131A8" w14:textId="4650E025" w:rsidR="00CF6A5F" w:rsidRPr="00C96889" w:rsidRDefault="0011314D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Non-RCT</w:t>
            </w:r>
          </w:p>
        </w:tc>
        <w:tc>
          <w:tcPr>
            <w:tcW w:w="1276" w:type="dxa"/>
            <w:shd w:val="clear" w:color="auto" w:fill="auto"/>
            <w:hideMark/>
          </w:tcPr>
          <w:p w14:paraId="088AF1FF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Juvenile Idiopathic Arthritis (JIA) patients intolerant to Methotrexate (MTX) </w:t>
            </w:r>
          </w:p>
        </w:tc>
        <w:tc>
          <w:tcPr>
            <w:tcW w:w="1843" w:type="dxa"/>
            <w:shd w:val="clear" w:color="auto" w:fill="auto"/>
            <w:hideMark/>
          </w:tcPr>
          <w:p w14:paraId="55726FB2" w14:textId="04105D26" w:rsidR="00CF6A5F" w:rsidRPr="00C96889" w:rsidRDefault="00CA1D5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sz w:val="16"/>
                <w:szCs w:val="16"/>
                <w:lang w:val="en-GB"/>
              </w:rPr>
              <w:t>: not specified Follow-up: 4 months</w:t>
            </w:r>
          </w:p>
        </w:tc>
        <w:tc>
          <w:tcPr>
            <w:tcW w:w="1235" w:type="dxa"/>
            <w:shd w:val="clear" w:color="auto" w:fill="auto"/>
            <w:hideMark/>
          </w:tcPr>
          <w:p w14:paraId="2233D203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8 sessions over two weeks.</w:t>
            </w:r>
          </w:p>
        </w:tc>
        <w:tc>
          <w:tcPr>
            <w:tcW w:w="1883" w:type="dxa"/>
            <w:shd w:val="clear" w:color="auto" w:fill="auto"/>
            <w:hideMark/>
          </w:tcPr>
          <w:p w14:paraId="4A34B368" w14:textId="77777777" w:rsidR="0011314D" w:rsidRPr="00C96889" w:rsidRDefault="0011314D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I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ntolerance severity </w:t>
            </w:r>
            <w:r w:rsidRPr="00C96889">
              <w:rPr>
                <w:sz w:val="16"/>
                <w:szCs w:val="16"/>
                <w:lang w:val="en-GB"/>
              </w:rPr>
              <w:t>(MISS).</w:t>
            </w:r>
          </w:p>
          <w:p w14:paraId="500CD2CE" w14:textId="634EDC69" w:rsidR="0011314D" w:rsidRPr="00C96889" w:rsidRDefault="0011314D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Quality of Life (</w:t>
            </w:r>
            <w:proofErr w:type="spellStart"/>
            <w:r w:rsidRPr="00C96889">
              <w:rPr>
                <w:sz w:val="16"/>
                <w:szCs w:val="16"/>
                <w:lang w:val="en-GB"/>
              </w:rPr>
              <w:t>QoL</w:t>
            </w:r>
            <w:proofErr w:type="spellEnd"/>
            <w:r w:rsidRPr="00C96889">
              <w:rPr>
                <w:sz w:val="16"/>
                <w:szCs w:val="16"/>
                <w:lang w:val="en-GB"/>
              </w:rPr>
              <w:t xml:space="preserve">). </w:t>
            </w:r>
          </w:p>
          <w:p w14:paraId="269E916B" w14:textId="2C3D8B11" w:rsidR="00CF6A5F" w:rsidRPr="00C96889" w:rsidRDefault="0011314D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Follow-up=4months. </w:t>
            </w:r>
          </w:p>
          <w:p w14:paraId="390C8878" w14:textId="27B6B084" w:rsidR="0011314D" w:rsidRPr="00C96889" w:rsidRDefault="0011314D" w:rsidP="00CF6A5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0DC3318" w14:textId="77777777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1041" w:type="dxa"/>
            <w:shd w:val="clear" w:color="auto" w:fill="auto"/>
            <w:hideMark/>
          </w:tcPr>
          <w:p w14:paraId="0AA0EED9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1276" w:type="dxa"/>
            <w:shd w:val="clear" w:color="auto" w:fill="auto"/>
            <w:hideMark/>
          </w:tcPr>
          <w:p w14:paraId="5AF7A71D" w14:textId="0C211179" w:rsidR="00CF6A5F" w:rsidRPr="00C96889" w:rsidRDefault="0011314D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Reduced </w:t>
            </w:r>
            <w:r w:rsidR="00CF6A5F" w:rsidRPr="00C96889">
              <w:rPr>
                <w:sz w:val="16"/>
                <w:szCs w:val="16"/>
                <w:lang w:val="en-GB"/>
              </w:rPr>
              <w:t>Intolerance</w:t>
            </w:r>
            <w:r w:rsidRPr="00C96889">
              <w:rPr>
                <w:sz w:val="16"/>
                <w:szCs w:val="16"/>
                <w:lang w:val="en-GB"/>
              </w:rPr>
              <w:t xml:space="preserve"> (p=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sz w:val="16"/>
                <w:szCs w:val="16"/>
                <w:lang w:val="en-GB"/>
              </w:rPr>
              <w:t>001)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sz w:val="16"/>
                <w:szCs w:val="16"/>
                <w:lang w:val="en-GB"/>
              </w:rPr>
              <w:t>and improved Quality of Life (p=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sz w:val="16"/>
                <w:szCs w:val="16"/>
                <w:lang w:val="en-GB"/>
              </w:rPr>
              <w:t>008).</w:t>
            </w:r>
          </w:p>
        </w:tc>
        <w:tc>
          <w:tcPr>
            <w:tcW w:w="1275" w:type="dxa"/>
            <w:shd w:val="clear" w:color="auto" w:fill="auto"/>
            <w:hideMark/>
          </w:tcPr>
          <w:p w14:paraId="69D2EAC9" w14:textId="253FD53F" w:rsidR="00CF6A5F" w:rsidRPr="00C96889" w:rsidRDefault="0011314D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  <w:hideMark/>
          </w:tcPr>
          <w:p w14:paraId="5B860665" w14:textId="2B2B4E3C" w:rsidR="00CF6A5F" w:rsidRPr="00C96889" w:rsidRDefault="0011314D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lapse in some patients.</w:t>
            </w:r>
          </w:p>
        </w:tc>
      </w:tr>
      <w:tr w:rsidR="00725087" w:rsidRPr="00C96889" w14:paraId="6813CF0F" w14:textId="77777777" w:rsidTr="00CC0D9A">
        <w:trPr>
          <w:trHeight w:val="675"/>
          <w:jc w:val="center"/>
        </w:trPr>
        <w:tc>
          <w:tcPr>
            <w:tcW w:w="987" w:type="dxa"/>
            <w:shd w:val="clear" w:color="auto" w:fill="auto"/>
            <w:hideMark/>
          </w:tcPr>
          <w:p w14:paraId="68BAA2C5" w14:textId="77777777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Willensky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(2006)</w:t>
            </w:r>
          </w:p>
        </w:tc>
        <w:tc>
          <w:tcPr>
            <w:tcW w:w="1134" w:type="dxa"/>
            <w:shd w:val="clear" w:color="auto" w:fill="auto"/>
            <w:hideMark/>
          </w:tcPr>
          <w:p w14:paraId="5B03411F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hantom limb pain</w:t>
            </w:r>
          </w:p>
        </w:tc>
        <w:tc>
          <w:tcPr>
            <w:tcW w:w="1086" w:type="dxa"/>
            <w:shd w:val="clear" w:color="auto" w:fill="auto"/>
            <w:hideMark/>
          </w:tcPr>
          <w:p w14:paraId="26E62F22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Case report</w:t>
            </w:r>
          </w:p>
        </w:tc>
        <w:tc>
          <w:tcPr>
            <w:tcW w:w="1276" w:type="dxa"/>
            <w:shd w:val="clear" w:color="auto" w:fill="auto"/>
            <w:hideMark/>
          </w:tcPr>
          <w:p w14:paraId="67AB0244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atients with different limbs amputation, one week to three years since amputation</w:t>
            </w:r>
          </w:p>
        </w:tc>
        <w:tc>
          <w:tcPr>
            <w:tcW w:w="1843" w:type="dxa"/>
            <w:shd w:val="clear" w:color="auto" w:fill="auto"/>
            <w:hideMark/>
          </w:tcPr>
          <w:p w14:paraId="2682DF85" w14:textId="53F015B5" w:rsidR="00CF6A5F" w:rsidRPr="00C96889" w:rsidRDefault="00CA1D5E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: accident that caused amputation Follow-up: unspecified </w:t>
            </w:r>
          </w:p>
        </w:tc>
        <w:tc>
          <w:tcPr>
            <w:tcW w:w="1235" w:type="dxa"/>
            <w:shd w:val="clear" w:color="auto" w:fill="auto"/>
            <w:hideMark/>
          </w:tcPr>
          <w:p w14:paraId="05C5AB9D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3-9 sessions. </w:t>
            </w:r>
          </w:p>
        </w:tc>
        <w:tc>
          <w:tcPr>
            <w:tcW w:w="1883" w:type="dxa"/>
            <w:shd w:val="clear" w:color="auto" w:fill="auto"/>
            <w:hideMark/>
          </w:tcPr>
          <w:p w14:paraId="0B5565A7" w14:textId="157B3318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act of event Scale</w:t>
            </w:r>
            <w:r w:rsidR="00D83F6A" w:rsidRPr="00C96889">
              <w:rPr>
                <w:color w:val="000000"/>
                <w:sz w:val="16"/>
                <w:szCs w:val="16"/>
                <w:lang w:val="en-GB"/>
              </w:rPr>
              <w:t xml:space="preserve"> (IES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, Pain disability Index</w:t>
            </w:r>
            <w:r w:rsidR="00D83F6A" w:rsidRPr="00C96889">
              <w:rPr>
                <w:color w:val="000000"/>
                <w:sz w:val="16"/>
                <w:szCs w:val="16"/>
                <w:lang w:val="en-GB"/>
              </w:rPr>
              <w:t xml:space="preserve"> (PDI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, Trauma Symptom Inventory, Beck depression I and II. </w:t>
            </w:r>
          </w:p>
        </w:tc>
        <w:tc>
          <w:tcPr>
            <w:tcW w:w="1134" w:type="dxa"/>
            <w:shd w:val="clear" w:color="auto" w:fill="auto"/>
            <w:hideMark/>
          </w:tcPr>
          <w:p w14:paraId="6629734F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1041" w:type="dxa"/>
            <w:shd w:val="clear" w:color="auto" w:fill="auto"/>
            <w:hideMark/>
          </w:tcPr>
          <w:p w14:paraId="5F398E04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3E0A1402" w14:textId="02CBE622" w:rsidR="00CF6A5F" w:rsidRPr="00C96889" w:rsidRDefault="00353079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duced pain or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eliminated.</w:t>
            </w:r>
          </w:p>
        </w:tc>
        <w:tc>
          <w:tcPr>
            <w:tcW w:w="1275" w:type="dxa"/>
            <w:shd w:val="clear" w:color="auto" w:fill="auto"/>
            <w:hideMark/>
          </w:tcPr>
          <w:p w14:paraId="23AE616D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··</w:t>
            </w:r>
          </w:p>
        </w:tc>
        <w:tc>
          <w:tcPr>
            <w:tcW w:w="1134" w:type="dxa"/>
            <w:shd w:val="clear" w:color="auto" w:fill="auto"/>
            <w:hideMark/>
          </w:tcPr>
          <w:p w14:paraId="73DC5E1F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··</w:t>
            </w:r>
          </w:p>
        </w:tc>
      </w:tr>
      <w:tr w:rsidR="00725087" w:rsidRPr="00C96889" w14:paraId="39068A14" w14:textId="77777777" w:rsidTr="00CC0D9A">
        <w:trPr>
          <w:trHeight w:val="1185"/>
          <w:jc w:val="center"/>
        </w:trPr>
        <w:tc>
          <w:tcPr>
            <w:tcW w:w="987" w:type="dxa"/>
            <w:shd w:val="clear" w:color="auto" w:fill="auto"/>
            <w:hideMark/>
          </w:tcPr>
          <w:p w14:paraId="5AFB5FC5" w14:textId="672102E6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sz w:val="16"/>
                <w:szCs w:val="16"/>
                <w:lang w:val="en-GB"/>
              </w:rPr>
              <w:t>Schneider et al (2008)</w:t>
            </w:r>
          </w:p>
        </w:tc>
        <w:tc>
          <w:tcPr>
            <w:tcW w:w="1134" w:type="dxa"/>
            <w:shd w:val="clear" w:color="auto" w:fill="auto"/>
            <w:hideMark/>
          </w:tcPr>
          <w:p w14:paraId="7895E2ED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hantom limb pain</w:t>
            </w:r>
          </w:p>
        </w:tc>
        <w:tc>
          <w:tcPr>
            <w:tcW w:w="1086" w:type="dxa"/>
            <w:shd w:val="clear" w:color="auto" w:fill="auto"/>
            <w:hideMark/>
          </w:tcPr>
          <w:p w14:paraId="292FA08D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Case report</w:t>
            </w:r>
          </w:p>
        </w:tc>
        <w:tc>
          <w:tcPr>
            <w:tcW w:w="1276" w:type="dxa"/>
            <w:shd w:val="clear" w:color="auto" w:fill="auto"/>
            <w:hideMark/>
          </w:tcPr>
          <w:p w14:paraId="232EFDD7" w14:textId="77777777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with phantom limb pain</w:t>
            </w:r>
          </w:p>
        </w:tc>
        <w:tc>
          <w:tcPr>
            <w:tcW w:w="1843" w:type="dxa"/>
            <w:shd w:val="clear" w:color="auto" w:fill="auto"/>
            <w:hideMark/>
          </w:tcPr>
          <w:p w14:paraId="5CCCF8EC" w14:textId="520DEE0C" w:rsidR="00CF6A5F" w:rsidRPr="00C96889" w:rsidRDefault="00CA1D5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: multiple events associated with the amputation, as well as a variety of </w:t>
            </w:r>
            <w:r w:rsidRPr="00C96889">
              <w:rPr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related to issues of self-esteem, pain sensations, present triggers, and thoughts of the future. Follow-up: between 12 and 24 months</w:t>
            </w:r>
          </w:p>
        </w:tc>
        <w:tc>
          <w:tcPr>
            <w:tcW w:w="1235" w:type="dxa"/>
            <w:shd w:val="clear" w:color="auto" w:fill="auto"/>
            <w:hideMark/>
          </w:tcPr>
          <w:p w14:paraId="3E764B14" w14:textId="2D7A5399" w:rsidR="00CF6A5F" w:rsidRPr="00C96889" w:rsidRDefault="007A3E01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3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to 15 sessions</w:t>
            </w:r>
          </w:p>
        </w:tc>
        <w:tc>
          <w:tcPr>
            <w:tcW w:w="1883" w:type="dxa"/>
            <w:shd w:val="clear" w:color="auto" w:fill="auto"/>
            <w:hideMark/>
          </w:tcPr>
          <w:p w14:paraId="5B2B13D5" w14:textId="702AC8E5" w:rsidR="00CF6A5F" w:rsidRPr="00C96889" w:rsidRDefault="007A3E01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Subjective distress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(IES) Depression (BDI)</w:t>
            </w:r>
            <w:r w:rsidRPr="00C96889">
              <w:rPr>
                <w:sz w:val="16"/>
                <w:szCs w:val="16"/>
                <w:lang w:val="en-GB"/>
              </w:rPr>
              <w:t xml:space="preserve"> Pain level (Faces Scale).</w:t>
            </w:r>
          </w:p>
        </w:tc>
        <w:tc>
          <w:tcPr>
            <w:tcW w:w="1134" w:type="dxa"/>
            <w:shd w:val="clear" w:color="auto" w:fill="auto"/>
            <w:hideMark/>
          </w:tcPr>
          <w:p w14:paraId="1EA4BCDB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1041" w:type="dxa"/>
            <w:shd w:val="clear" w:color="auto" w:fill="auto"/>
            <w:hideMark/>
          </w:tcPr>
          <w:p w14:paraId="30EDD54E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hideMark/>
          </w:tcPr>
          <w:p w14:paraId="2F1CF092" w14:textId="3DBCD787" w:rsidR="00CF6A5F" w:rsidRPr="00C96889" w:rsidRDefault="007A3E01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duced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or </w:t>
            </w:r>
            <w:r w:rsidRPr="00C96889">
              <w:rPr>
                <w:sz w:val="16"/>
                <w:szCs w:val="16"/>
                <w:lang w:val="en-GB"/>
              </w:rPr>
              <w:t>eliminated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phantom pain</w:t>
            </w:r>
            <w:r w:rsidR="00C32714" w:rsidRPr="00C96889">
              <w:rPr>
                <w:sz w:val="16"/>
                <w:szCs w:val="16"/>
                <w:lang w:val="en-GB"/>
              </w:rPr>
              <w:t xml:space="preserve">, </w:t>
            </w:r>
            <w:r w:rsidRPr="00C96889">
              <w:rPr>
                <w:sz w:val="16"/>
                <w:szCs w:val="16"/>
                <w:lang w:val="en-GB"/>
              </w:rPr>
              <w:t>reduced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depression </w:t>
            </w:r>
            <w:r w:rsidRPr="00C96889">
              <w:rPr>
                <w:sz w:val="16"/>
                <w:szCs w:val="16"/>
                <w:lang w:val="en-GB"/>
              </w:rPr>
              <w:t xml:space="preserve">scores </w:t>
            </w:r>
            <w:r w:rsidR="00CF6A5F" w:rsidRPr="00C96889">
              <w:rPr>
                <w:sz w:val="16"/>
                <w:szCs w:val="16"/>
                <w:lang w:val="en-GB"/>
              </w:rPr>
              <w:t>and</w:t>
            </w:r>
            <w:r w:rsidR="00C32714" w:rsidRPr="00C96889">
              <w:rPr>
                <w:sz w:val="16"/>
                <w:szCs w:val="16"/>
                <w:lang w:val="en-GB"/>
              </w:rPr>
              <w:t xml:space="preserve"> reduced distress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to subclinical levels</w:t>
            </w:r>
            <w:r w:rsidR="00C32714" w:rsidRPr="00C96889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1275" w:type="dxa"/>
            <w:shd w:val="clear" w:color="auto" w:fill="auto"/>
            <w:hideMark/>
          </w:tcPr>
          <w:p w14:paraId="0445E5B6" w14:textId="5F21E7A7" w:rsidR="00CF6A5F" w:rsidRPr="00C96889" w:rsidRDefault="00C32714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  <w:hideMark/>
          </w:tcPr>
          <w:p w14:paraId="088A3456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··</w:t>
            </w:r>
          </w:p>
        </w:tc>
      </w:tr>
      <w:tr w:rsidR="00725087" w:rsidRPr="00C96889" w14:paraId="6F7726BF" w14:textId="77777777" w:rsidTr="004F5AFE">
        <w:trPr>
          <w:trHeight w:val="983"/>
          <w:jc w:val="center"/>
        </w:trPr>
        <w:tc>
          <w:tcPr>
            <w:tcW w:w="987" w:type="dxa"/>
            <w:shd w:val="clear" w:color="auto" w:fill="auto"/>
            <w:hideMark/>
          </w:tcPr>
          <w:p w14:paraId="4AEBFC01" w14:textId="379E6A28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Flik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424549" w:rsidRPr="00C96889">
              <w:rPr>
                <w:b/>
                <w:bCs/>
                <w:sz w:val="16"/>
                <w:szCs w:val="16"/>
                <w:lang w:val="en-GB"/>
              </w:rPr>
              <w:t xml:space="preserve">and </w:t>
            </w:r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De </w:t>
            </w: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Roos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(2010)</w:t>
            </w:r>
          </w:p>
        </w:tc>
        <w:tc>
          <w:tcPr>
            <w:tcW w:w="1134" w:type="dxa"/>
            <w:shd w:val="clear" w:color="auto" w:fill="auto"/>
            <w:hideMark/>
          </w:tcPr>
          <w:p w14:paraId="5A2F8AED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hantom limb pain</w:t>
            </w:r>
          </w:p>
        </w:tc>
        <w:tc>
          <w:tcPr>
            <w:tcW w:w="1086" w:type="dxa"/>
            <w:shd w:val="clear" w:color="auto" w:fill="auto"/>
            <w:hideMark/>
          </w:tcPr>
          <w:p w14:paraId="6CF19AC2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Case report</w:t>
            </w:r>
          </w:p>
        </w:tc>
        <w:tc>
          <w:tcPr>
            <w:tcW w:w="1276" w:type="dxa"/>
            <w:shd w:val="clear" w:color="auto" w:fill="auto"/>
            <w:hideMark/>
          </w:tcPr>
          <w:p w14:paraId="0BCAFD90" w14:textId="77777777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 with phantom limb pain</w:t>
            </w:r>
          </w:p>
        </w:tc>
        <w:tc>
          <w:tcPr>
            <w:tcW w:w="1843" w:type="dxa"/>
            <w:shd w:val="clear" w:color="auto" w:fill="auto"/>
            <w:hideMark/>
          </w:tcPr>
          <w:p w14:paraId="056E452C" w14:textId="6A7571A8" w:rsidR="00CF6A5F" w:rsidRPr="00C96889" w:rsidRDefault="00CA1D5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sz w:val="16"/>
                <w:szCs w:val="16"/>
                <w:lang w:val="en-GB"/>
              </w:rPr>
              <w:t>: 3 vivid memories linked to the amputation Follow-up: 1 year</w:t>
            </w:r>
          </w:p>
        </w:tc>
        <w:tc>
          <w:tcPr>
            <w:tcW w:w="1235" w:type="dxa"/>
            <w:shd w:val="clear" w:color="auto" w:fill="auto"/>
            <w:hideMark/>
          </w:tcPr>
          <w:p w14:paraId="726063E0" w14:textId="1709ECC0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10 sessions </w:t>
            </w:r>
            <w:r w:rsidR="001D3258" w:rsidRPr="00C96889">
              <w:rPr>
                <w:sz w:val="16"/>
                <w:szCs w:val="16"/>
                <w:lang w:val="en-GB"/>
              </w:rPr>
              <w:t>x1h</w:t>
            </w:r>
          </w:p>
        </w:tc>
        <w:tc>
          <w:tcPr>
            <w:tcW w:w="1883" w:type="dxa"/>
            <w:shd w:val="clear" w:color="auto" w:fill="auto"/>
            <w:hideMark/>
          </w:tcPr>
          <w:p w14:paraId="76E47FBC" w14:textId="77777777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134" w:type="dxa"/>
            <w:shd w:val="clear" w:color="auto" w:fill="auto"/>
            <w:hideMark/>
          </w:tcPr>
          <w:p w14:paraId="370536C6" w14:textId="35CE4905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</w:t>
            </w:r>
            <w:r w:rsidR="00F76431" w:rsidRPr="00C96889">
              <w:rPr>
                <w:sz w:val="16"/>
                <w:szCs w:val="16"/>
                <w:lang w:val="en-GB"/>
              </w:rPr>
              <w:t>ain</w:t>
            </w:r>
            <w:r w:rsidRPr="00C96889">
              <w:rPr>
                <w:sz w:val="16"/>
                <w:szCs w:val="16"/>
                <w:lang w:val="en-GB"/>
              </w:rPr>
              <w:t xml:space="preserve"> protocol</w:t>
            </w:r>
          </w:p>
        </w:tc>
        <w:tc>
          <w:tcPr>
            <w:tcW w:w="1041" w:type="dxa"/>
            <w:shd w:val="clear" w:color="auto" w:fill="auto"/>
            <w:hideMark/>
          </w:tcPr>
          <w:p w14:paraId="5E131DEC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14:paraId="1E6FD854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Pain reduced from 10 to 1. </w:t>
            </w:r>
          </w:p>
        </w:tc>
        <w:tc>
          <w:tcPr>
            <w:tcW w:w="1275" w:type="dxa"/>
            <w:shd w:val="clear" w:color="auto" w:fill="auto"/>
            <w:hideMark/>
          </w:tcPr>
          <w:p w14:paraId="43CAD014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··</w:t>
            </w:r>
          </w:p>
        </w:tc>
        <w:tc>
          <w:tcPr>
            <w:tcW w:w="1134" w:type="dxa"/>
            <w:shd w:val="clear" w:color="auto" w:fill="auto"/>
            <w:hideMark/>
          </w:tcPr>
          <w:p w14:paraId="569D66A2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··</w:t>
            </w:r>
          </w:p>
        </w:tc>
      </w:tr>
      <w:tr w:rsidR="00725087" w:rsidRPr="00C96889" w14:paraId="4E44FE18" w14:textId="77777777" w:rsidTr="00CC0D9A">
        <w:trPr>
          <w:trHeight w:val="2115"/>
          <w:jc w:val="center"/>
        </w:trPr>
        <w:tc>
          <w:tcPr>
            <w:tcW w:w="987" w:type="dxa"/>
            <w:shd w:val="clear" w:color="auto" w:fill="auto"/>
            <w:hideMark/>
          </w:tcPr>
          <w:p w14:paraId="49165BAE" w14:textId="3AA500EB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De </w:t>
            </w: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Roos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et al (2010)</w:t>
            </w:r>
          </w:p>
        </w:tc>
        <w:tc>
          <w:tcPr>
            <w:tcW w:w="1134" w:type="dxa"/>
            <w:shd w:val="clear" w:color="auto" w:fill="auto"/>
            <w:hideMark/>
          </w:tcPr>
          <w:p w14:paraId="79C80A6F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hantom limb pain</w:t>
            </w:r>
          </w:p>
        </w:tc>
        <w:tc>
          <w:tcPr>
            <w:tcW w:w="1086" w:type="dxa"/>
            <w:shd w:val="clear" w:color="auto" w:fill="auto"/>
            <w:hideMark/>
          </w:tcPr>
          <w:p w14:paraId="0A453791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Group study </w:t>
            </w:r>
          </w:p>
        </w:tc>
        <w:tc>
          <w:tcPr>
            <w:tcW w:w="1276" w:type="dxa"/>
            <w:shd w:val="clear" w:color="auto" w:fill="auto"/>
            <w:hideMark/>
          </w:tcPr>
          <w:p w14:paraId="1C71773E" w14:textId="77777777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s with Chronic Phantom Limb Pain (PLP)after leg amputation </w:t>
            </w:r>
          </w:p>
        </w:tc>
        <w:tc>
          <w:tcPr>
            <w:tcW w:w="1843" w:type="dxa"/>
            <w:shd w:val="clear" w:color="auto" w:fill="auto"/>
            <w:hideMark/>
          </w:tcPr>
          <w:p w14:paraId="128F89B3" w14:textId="49645B57" w:rsidR="00D83F6A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 </w:t>
            </w:r>
            <w:r w:rsidR="00CA1D5E" w:rsidRPr="00C96889">
              <w:rPr>
                <w:sz w:val="16"/>
                <w:szCs w:val="16"/>
                <w:lang w:val="en-GB"/>
              </w:rPr>
              <w:t>Target</w:t>
            </w:r>
            <w:r w:rsidRPr="00C96889">
              <w:rPr>
                <w:sz w:val="16"/>
                <w:szCs w:val="16"/>
                <w:lang w:val="en-GB"/>
              </w:rPr>
              <w:t xml:space="preserve">s: pain- related </w:t>
            </w:r>
            <w:r w:rsidR="00CA1D5E" w:rsidRPr="00C96889">
              <w:rPr>
                <w:sz w:val="16"/>
                <w:szCs w:val="16"/>
                <w:lang w:val="en-GB"/>
              </w:rPr>
              <w:t>cognitions</w:t>
            </w:r>
            <w:r w:rsidRPr="00C96889">
              <w:rPr>
                <w:sz w:val="16"/>
                <w:szCs w:val="16"/>
                <w:lang w:val="en-GB"/>
              </w:rPr>
              <w:t xml:space="preserve"> and in-session experiences</w:t>
            </w:r>
            <w:r w:rsidR="00CA1D5E" w:rsidRPr="00C96889">
              <w:rPr>
                <w:sz w:val="16"/>
                <w:szCs w:val="16"/>
                <w:lang w:val="en-GB"/>
              </w:rPr>
              <w:t>.</w:t>
            </w:r>
            <w:r w:rsidRPr="00C96889">
              <w:rPr>
                <w:sz w:val="16"/>
                <w:szCs w:val="16"/>
                <w:lang w:val="en-GB"/>
              </w:rPr>
              <w:t xml:space="preserve"> </w:t>
            </w:r>
          </w:p>
          <w:p w14:paraId="29D0706E" w14:textId="5F4DD468" w:rsidR="00D83F6A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 </w:t>
            </w:r>
            <w:r w:rsidR="00D83F6A" w:rsidRPr="00C96889">
              <w:rPr>
                <w:sz w:val="16"/>
                <w:szCs w:val="16"/>
                <w:lang w:val="en-GB"/>
              </w:rPr>
              <w:t xml:space="preserve">Short term </w:t>
            </w:r>
            <w:r w:rsidRPr="00C96889">
              <w:rPr>
                <w:sz w:val="16"/>
                <w:szCs w:val="16"/>
                <w:lang w:val="en-GB"/>
              </w:rPr>
              <w:t>Follow-up: 3 months</w:t>
            </w:r>
            <w:r w:rsidR="00D83F6A" w:rsidRPr="00C96889">
              <w:rPr>
                <w:sz w:val="16"/>
                <w:szCs w:val="16"/>
                <w:lang w:val="en-GB"/>
              </w:rPr>
              <w:t>.</w:t>
            </w:r>
          </w:p>
          <w:p w14:paraId="47F83687" w14:textId="73555C9A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 </w:t>
            </w:r>
            <w:r w:rsidR="00D83F6A" w:rsidRPr="00C96889">
              <w:rPr>
                <w:sz w:val="16"/>
                <w:szCs w:val="16"/>
                <w:lang w:val="en-GB"/>
              </w:rPr>
              <w:t xml:space="preserve">Long term </w:t>
            </w:r>
            <w:r w:rsidR="0074225A" w:rsidRPr="00C96889">
              <w:rPr>
                <w:sz w:val="16"/>
                <w:szCs w:val="16"/>
                <w:lang w:val="en-GB"/>
              </w:rPr>
              <w:t>Follow-</w:t>
            </w:r>
            <w:r w:rsidR="00D83F6A" w:rsidRPr="00C96889">
              <w:rPr>
                <w:sz w:val="16"/>
                <w:szCs w:val="16"/>
                <w:lang w:val="en-GB"/>
              </w:rPr>
              <w:t>up=</w:t>
            </w:r>
            <w:r w:rsidRPr="00C96889">
              <w:rPr>
                <w:sz w:val="16"/>
                <w:szCs w:val="16"/>
                <w:lang w:val="en-GB"/>
              </w:rPr>
              <w:t xml:space="preserve"> 2.8 years</w:t>
            </w:r>
            <w:r w:rsidR="00D83F6A" w:rsidRPr="00C96889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1235" w:type="dxa"/>
            <w:shd w:val="clear" w:color="auto" w:fill="auto"/>
            <w:hideMark/>
          </w:tcPr>
          <w:p w14:paraId="3EF6E54E" w14:textId="77777777" w:rsidR="00D83F6A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5</w:t>
            </w:r>
            <w:r w:rsidR="001D3258" w:rsidRPr="00C96889">
              <w:rPr>
                <w:sz w:val="16"/>
                <w:szCs w:val="16"/>
                <w:lang w:val="en-GB"/>
              </w:rPr>
              <w:t xml:space="preserve"> to </w:t>
            </w:r>
            <w:r w:rsidRPr="00C96889">
              <w:rPr>
                <w:sz w:val="16"/>
                <w:szCs w:val="16"/>
                <w:lang w:val="en-GB"/>
              </w:rPr>
              <w:t>9 sessions</w:t>
            </w:r>
          </w:p>
          <w:p w14:paraId="1850AAF1" w14:textId="3263EFE5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83" w:type="dxa"/>
            <w:shd w:val="clear" w:color="auto" w:fill="auto"/>
            <w:hideMark/>
          </w:tcPr>
          <w:p w14:paraId="69BAA77B" w14:textId="0A792C02" w:rsidR="00CF6A5F" w:rsidRPr="00C96889" w:rsidRDefault="00B41D25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</w:t>
            </w:r>
            <w:r w:rsidR="005A59AD" w:rsidRPr="00C96889">
              <w:rPr>
                <w:color w:val="000000"/>
                <w:sz w:val="16"/>
                <w:szCs w:val="16"/>
                <w:lang w:val="en-GB"/>
              </w:rPr>
              <w:t xml:space="preserve">elf-evaluation 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of pain in a diary,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Distress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 (SLC-90),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Fatigue 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(CIS-20R),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PTSD symptoms (IES</w:t>
            </w:r>
            <w:r w:rsidR="00FF28C4" w:rsidRPr="00C96889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SIL), </w:t>
            </w:r>
            <w:r w:rsidR="00FF28C4" w:rsidRPr="00C96889">
              <w:rPr>
                <w:color w:val="000000"/>
                <w:sz w:val="16"/>
                <w:szCs w:val="16"/>
                <w:lang w:val="en-GB"/>
              </w:rPr>
              <w:t>Quality of Life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 (SF-36)</w:t>
            </w:r>
          </w:p>
        </w:tc>
        <w:tc>
          <w:tcPr>
            <w:tcW w:w="1134" w:type="dxa"/>
            <w:shd w:val="clear" w:color="auto" w:fill="auto"/>
            <w:hideMark/>
          </w:tcPr>
          <w:p w14:paraId="38B801E9" w14:textId="0429B341" w:rsidR="00CF6A5F" w:rsidRPr="00C96889" w:rsidRDefault="004F3891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Combination of </w:t>
            </w:r>
            <w:r w:rsidR="0074225A" w:rsidRPr="00C96889">
              <w:rPr>
                <w:sz w:val="16"/>
                <w:szCs w:val="16"/>
                <w:lang w:val="en-GB"/>
              </w:rPr>
              <w:t>EMDR standard</w:t>
            </w:r>
            <w:r w:rsidRPr="00C96889">
              <w:rPr>
                <w:sz w:val="16"/>
                <w:szCs w:val="16"/>
                <w:lang w:val="en-GB"/>
              </w:rPr>
              <w:t xml:space="preserve"> and 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pain </w:t>
            </w:r>
          </w:p>
        </w:tc>
        <w:tc>
          <w:tcPr>
            <w:tcW w:w="1041" w:type="dxa"/>
            <w:shd w:val="clear" w:color="auto" w:fill="auto"/>
            <w:hideMark/>
          </w:tcPr>
          <w:p w14:paraId="062E1486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276" w:type="dxa"/>
            <w:shd w:val="clear" w:color="auto" w:fill="auto"/>
            <w:hideMark/>
          </w:tcPr>
          <w:p w14:paraId="75B152CE" w14:textId="2AC507B8" w:rsidR="00CF6A5F" w:rsidRPr="00C96889" w:rsidRDefault="00FF28C4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duced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chronic </w:t>
            </w:r>
            <w:r w:rsidRPr="00C96889">
              <w:rPr>
                <w:sz w:val="16"/>
                <w:szCs w:val="16"/>
                <w:lang w:val="en-GB"/>
              </w:rPr>
              <w:t>phantom limb pain</w:t>
            </w:r>
            <w:r w:rsidR="00CA5E1C" w:rsidRPr="00C96889">
              <w:rPr>
                <w:sz w:val="16"/>
                <w:szCs w:val="16"/>
                <w:lang w:val="en-GB"/>
              </w:rPr>
              <w:t>-PLP</w:t>
            </w:r>
            <w:r w:rsidRPr="00C96889">
              <w:rPr>
                <w:sz w:val="16"/>
                <w:szCs w:val="16"/>
                <w:lang w:val="en-GB"/>
              </w:rPr>
              <w:t xml:space="preserve"> (p=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sz w:val="16"/>
                <w:szCs w:val="16"/>
                <w:lang w:val="en-GB"/>
              </w:rPr>
              <w:t>02).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</w:t>
            </w:r>
          </w:p>
          <w:p w14:paraId="16C60F4B" w14:textId="77777777" w:rsidR="00616976" w:rsidRPr="00C96889" w:rsidRDefault="00616976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 </w:t>
            </w:r>
          </w:p>
          <w:p w14:paraId="30D61A18" w14:textId="63C5D8CF" w:rsidR="00616976" w:rsidRPr="00C96889" w:rsidRDefault="00616976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sults maintained at follow-up for -ca.</w:t>
            </w:r>
            <w:r w:rsidR="006248B2" w:rsidRPr="00C96889">
              <w:rPr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sz w:val="16"/>
                <w:szCs w:val="16"/>
                <w:lang w:val="en-GB"/>
              </w:rPr>
              <w:t>50% of participants.</w:t>
            </w:r>
          </w:p>
        </w:tc>
        <w:tc>
          <w:tcPr>
            <w:tcW w:w="1275" w:type="dxa"/>
            <w:shd w:val="clear" w:color="auto" w:fill="auto"/>
            <w:hideMark/>
          </w:tcPr>
          <w:p w14:paraId="20B3D427" w14:textId="5FAD77A9" w:rsidR="00CF6A5F" w:rsidRPr="00C96889" w:rsidRDefault="00CA5E1C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Overall improvement in all measures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134" w:type="dxa"/>
            <w:shd w:val="clear" w:color="auto" w:fill="auto"/>
            <w:hideMark/>
          </w:tcPr>
          <w:p w14:paraId="2DDE8FF2" w14:textId="7C33CD2F" w:rsidR="00CF6A5F" w:rsidRPr="00C96889" w:rsidRDefault="00CA5E1C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iredness, headaches during sessions and increases PLP</w:t>
            </w:r>
          </w:p>
        </w:tc>
      </w:tr>
      <w:tr w:rsidR="00725087" w:rsidRPr="00C96889" w14:paraId="3D36B1CA" w14:textId="77777777" w:rsidTr="00CC0D9A">
        <w:trPr>
          <w:trHeight w:val="1305"/>
          <w:jc w:val="center"/>
        </w:trPr>
        <w:tc>
          <w:tcPr>
            <w:tcW w:w="987" w:type="dxa"/>
            <w:shd w:val="clear" w:color="auto" w:fill="auto"/>
            <w:hideMark/>
          </w:tcPr>
          <w:p w14:paraId="47D4CDFD" w14:textId="277E7D98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Brennstuhl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et al (2015)</w:t>
            </w:r>
          </w:p>
        </w:tc>
        <w:tc>
          <w:tcPr>
            <w:tcW w:w="1134" w:type="dxa"/>
            <w:shd w:val="clear" w:color="auto" w:fill="auto"/>
            <w:hideMark/>
          </w:tcPr>
          <w:p w14:paraId="49EF32A2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hantom Breast Pain</w:t>
            </w:r>
          </w:p>
        </w:tc>
        <w:tc>
          <w:tcPr>
            <w:tcW w:w="1086" w:type="dxa"/>
            <w:shd w:val="clear" w:color="auto" w:fill="auto"/>
            <w:hideMark/>
          </w:tcPr>
          <w:p w14:paraId="787654E1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Case report</w:t>
            </w:r>
          </w:p>
        </w:tc>
        <w:tc>
          <w:tcPr>
            <w:tcW w:w="1276" w:type="dxa"/>
            <w:shd w:val="clear" w:color="auto" w:fill="auto"/>
            <w:hideMark/>
          </w:tcPr>
          <w:p w14:paraId="6EA32862" w14:textId="77777777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having undergone a mastectomy of both breasts with phantom breast syndrome</w:t>
            </w:r>
          </w:p>
        </w:tc>
        <w:tc>
          <w:tcPr>
            <w:tcW w:w="1843" w:type="dxa"/>
            <w:shd w:val="clear" w:color="auto" w:fill="auto"/>
            <w:hideMark/>
          </w:tcPr>
          <w:p w14:paraId="04512021" w14:textId="2040EF15" w:rsidR="00CF6A5F" w:rsidRPr="00C96889" w:rsidRDefault="00CA1D5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: two </w:t>
            </w:r>
            <w:r w:rsidRPr="00C96889">
              <w:rPr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types: traumatic events related to disease experience and phantom breast sensation Follow-up: 3 &amp; 6 months </w:t>
            </w:r>
          </w:p>
        </w:tc>
        <w:tc>
          <w:tcPr>
            <w:tcW w:w="1235" w:type="dxa"/>
            <w:shd w:val="clear" w:color="auto" w:fill="auto"/>
            <w:hideMark/>
          </w:tcPr>
          <w:p w14:paraId="374A5473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9 to 12 sessions (weekly, 90 min.) </w:t>
            </w:r>
          </w:p>
        </w:tc>
        <w:tc>
          <w:tcPr>
            <w:tcW w:w="1883" w:type="dxa"/>
            <w:shd w:val="clear" w:color="auto" w:fill="auto"/>
            <w:hideMark/>
          </w:tcPr>
          <w:p w14:paraId="39969E0A" w14:textId="0AAEDEC7" w:rsidR="00CF6A5F" w:rsidRPr="00C96889" w:rsidRDefault="004F3891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nxiety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 (STAI),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Depression (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CES) + Intensity of Pain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and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 of Phantom Sensation</w:t>
            </w:r>
          </w:p>
        </w:tc>
        <w:tc>
          <w:tcPr>
            <w:tcW w:w="1134" w:type="dxa"/>
            <w:shd w:val="clear" w:color="auto" w:fill="auto"/>
            <w:hideMark/>
          </w:tcPr>
          <w:p w14:paraId="6239AC70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2 Protocols where used: first the standard, and then the pain protocol </w:t>
            </w:r>
          </w:p>
        </w:tc>
        <w:tc>
          <w:tcPr>
            <w:tcW w:w="1041" w:type="dxa"/>
            <w:shd w:val="clear" w:color="auto" w:fill="auto"/>
            <w:hideMark/>
          </w:tcPr>
          <w:p w14:paraId="5999377A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hideMark/>
          </w:tcPr>
          <w:p w14:paraId="65F227A6" w14:textId="7D56CCAC" w:rsidR="00CF6A5F" w:rsidRPr="00C96889" w:rsidRDefault="00A71DD5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pain and Improvement of all measures. </w:t>
            </w:r>
          </w:p>
        </w:tc>
        <w:tc>
          <w:tcPr>
            <w:tcW w:w="1275" w:type="dxa"/>
            <w:shd w:val="clear" w:color="auto" w:fill="auto"/>
            <w:hideMark/>
          </w:tcPr>
          <w:p w14:paraId="15E7ED77" w14:textId="4C3DBDA8" w:rsidR="00CF6A5F" w:rsidRPr="00C96889" w:rsidRDefault="00A71DD5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  <w:hideMark/>
          </w:tcPr>
          <w:p w14:paraId="7D8D9FC1" w14:textId="479BC1A7" w:rsidR="00CF6A5F" w:rsidRPr="00C96889" w:rsidRDefault="00A71DD5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.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. </w:t>
            </w:r>
          </w:p>
        </w:tc>
      </w:tr>
      <w:tr w:rsidR="00725087" w:rsidRPr="00C96889" w14:paraId="1C5965A2" w14:textId="77777777" w:rsidTr="00CC0D9A">
        <w:trPr>
          <w:trHeight w:val="1320"/>
          <w:jc w:val="center"/>
        </w:trPr>
        <w:tc>
          <w:tcPr>
            <w:tcW w:w="987" w:type="dxa"/>
            <w:shd w:val="clear" w:color="auto" w:fill="auto"/>
            <w:hideMark/>
          </w:tcPr>
          <w:p w14:paraId="764F63D4" w14:textId="399F1892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Olędzka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et al (2016)</w:t>
            </w:r>
          </w:p>
        </w:tc>
        <w:tc>
          <w:tcPr>
            <w:tcW w:w="1134" w:type="dxa"/>
            <w:shd w:val="clear" w:color="auto" w:fill="auto"/>
            <w:hideMark/>
          </w:tcPr>
          <w:p w14:paraId="5EB5A6DD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Phantom - </w:t>
            </w:r>
            <w:proofErr w:type="spellStart"/>
            <w:r w:rsidRPr="00C96889">
              <w:rPr>
                <w:sz w:val="16"/>
                <w:szCs w:val="16"/>
                <w:lang w:val="en-GB"/>
              </w:rPr>
              <w:t>Paraparesis</w:t>
            </w:r>
            <w:proofErr w:type="spellEnd"/>
            <w:r w:rsidRPr="00C96889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86" w:type="dxa"/>
            <w:shd w:val="clear" w:color="auto" w:fill="auto"/>
            <w:hideMark/>
          </w:tcPr>
          <w:p w14:paraId="79CF4705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Case report</w:t>
            </w:r>
          </w:p>
        </w:tc>
        <w:tc>
          <w:tcPr>
            <w:tcW w:w="1276" w:type="dxa"/>
            <w:shd w:val="clear" w:color="auto" w:fill="auto"/>
            <w:hideMark/>
          </w:tcPr>
          <w:p w14:paraId="1FE489BF" w14:textId="521D6FBF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Patient with </w:t>
            </w:r>
            <w:proofErr w:type="spellStart"/>
            <w:r w:rsidRPr="00C96889">
              <w:rPr>
                <w:sz w:val="16"/>
                <w:szCs w:val="16"/>
                <w:lang w:val="en-GB"/>
              </w:rPr>
              <w:t>paraparesis</w:t>
            </w:r>
            <w:proofErr w:type="spellEnd"/>
            <w:r w:rsidR="00BA6472" w:rsidRPr="00C96889">
              <w:rPr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sz w:val="16"/>
                <w:szCs w:val="16"/>
                <w:lang w:val="en-GB"/>
              </w:rPr>
              <w:t>diagnosed with psychogenic pain.</w:t>
            </w:r>
          </w:p>
        </w:tc>
        <w:tc>
          <w:tcPr>
            <w:tcW w:w="1843" w:type="dxa"/>
            <w:shd w:val="clear" w:color="auto" w:fill="auto"/>
            <w:hideMark/>
          </w:tcPr>
          <w:p w14:paraId="1D8532D7" w14:textId="5FEFE88A" w:rsidR="00CF6A5F" w:rsidRPr="00C96889" w:rsidRDefault="00CA1D5E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  <w:r w:rsidR="00CB3CCD" w:rsidRPr="00C96889">
              <w:rPr>
                <w:color w:val="000000"/>
                <w:sz w:val="16"/>
                <w:szCs w:val="16"/>
                <w:lang w:val="en-GB"/>
              </w:rPr>
              <w:t>Memory of exclusion from sport at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 school </w:t>
            </w:r>
            <w:r w:rsidR="00CB3CCD"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="00CB3CCD" w:rsidRPr="00C96889">
              <w:rPr>
                <w:color w:val="000000"/>
                <w:sz w:val="16"/>
                <w:szCs w:val="16"/>
                <w:lang w:val="en-GB"/>
              </w:rPr>
              <w:t>floatback</w:t>
            </w:r>
            <w:proofErr w:type="spellEnd"/>
            <w:r w:rsidR="00CB3CCD" w:rsidRPr="00C96889">
              <w:rPr>
                <w:color w:val="000000"/>
                <w:sz w:val="16"/>
                <w:szCs w:val="16"/>
                <w:lang w:val="en-GB"/>
              </w:rPr>
              <w:t xml:space="preserve"> technique)</w:t>
            </w:r>
            <w:r w:rsidR="00CF6A5F" w:rsidRPr="00C96889">
              <w:rPr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 xml:space="preserve"> 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>Follow-up: 4 months</w:t>
            </w:r>
          </w:p>
        </w:tc>
        <w:tc>
          <w:tcPr>
            <w:tcW w:w="1235" w:type="dxa"/>
            <w:shd w:val="clear" w:color="auto" w:fill="auto"/>
            <w:hideMark/>
          </w:tcPr>
          <w:p w14:paraId="19FC1C67" w14:textId="213C7247" w:rsidR="00CF6A5F" w:rsidRPr="00C96889" w:rsidRDefault="00CB3CCD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6-week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 therapy </w:t>
            </w:r>
          </w:p>
        </w:tc>
        <w:tc>
          <w:tcPr>
            <w:tcW w:w="1883" w:type="dxa"/>
            <w:shd w:val="clear" w:color="auto" w:fill="auto"/>
            <w:hideMark/>
          </w:tcPr>
          <w:p w14:paraId="77DA5B07" w14:textId="45207E5E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 (BDI), Pain Disability Index (PDI)</w:t>
            </w:r>
          </w:p>
        </w:tc>
        <w:tc>
          <w:tcPr>
            <w:tcW w:w="1134" w:type="dxa"/>
            <w:shd w:val="clear" w:color="auto" w:fill="auto"/>
            <w:hideMark/>
          </w:tcPr>
          <w:p w14:paraId="0EE323EA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1041" w:type="dxa"/>
            <w:shd w:val="clear" w:color="auto" w:fill="auto"/>
            <w:hideMark/>
          </w:tcPr>
          <w:p w14:paraId="3AE591F6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14:paraId="141D6EED" w14:textId="5E1CFAFE" w:rsidR="00CF6A5F" w:rsidRPr="00C96889" w:rsidRDefault="00CB3CCD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duced and eliminated pain.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sz w:val="16"/>
                <w:szCs w:val="16"/>
                <w:lang w:val="en-GB"/>
              </w:rPr>
              <w:t xml:space="preserve">Resumed </w:t>
            </w:r>
            <w:r w:rsidR="00CF6A5F" w:rsidRPr="00C96889">
              <w:rPr>
                <w:sz w:val="16"/>
                <w:szCs w:val="16"/>
                <w:lang w:val="en-GB"/>
              </w:rPr>
              <w:t>physical and social activities</w:t>
            </w:r>
          </w:p>
        </w:tc>
        <w:tc>
          <w:tcPr>
            <w:tcW w:w="1275" w:type="dxa"/>
            <w:shd w:val="clear" w:color="auto" w:fill="auto"/>
            <w:hideMark/>
          </w:tcPr>
          <w:p w14:paraId="4835246F" w14:textId="41D56E36" w:rsidR="00CF6A5F" w:rsidRPr="00C96889" w:rsidRDefault="00CB3CCD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Improvement of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positive self-belief and </w:t>
            </w:r>
            <w:r w:rsidRPr="00C96889">
              <w:rPr>
                <w:sz w:val="16"/>
                <w:szCs w:val="16"/>
                <w:lang w:val="en-GB"/>
              </w:rPr>
              <w:t>confidence.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39C381DA" w14:textId="4D31B456" w:rsidR="00CF6A5F" w:rsidRPr="00C96889" w:rsidRDefault="00CB3CCD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..</w:t>
            </w:r>
          </w:p>
        </w:tc>
      </w:tr>
      <w:tr w:rsidR="00725087" w:rsidRPr="00C96889" w14:paraId="08CE2C21" w14:textId="77777777" w:rsidTr="00CC0D9A">
        <w:trPr>
          <w:trHeight w:val="699"/>
          <w:jc w:val="center"/>
        </w:trPr>
        <w:tc>
          <w:tcPr>
            <w:tcW w:w="987" w:type="dxa"/>
            <w:shd w:val="clear" w:color="auto" w:fill="auto"/>
            <w:hideMark/>
          </w:tcPr>
          <w:p w14:paraId="2C9CBEBC" w14:textId="77777777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Sinici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(2016)</w:t>
            </w:r>
          </w:p>
        </w:tc>
        <w:tc>
          <w:tcPr>
            <w:tcW w:w="1134" w:type="dxa"/>
            <w:shd w:val="clear" w:color="auto" w:fill="auto"/>
            <w:hideMark/>
          </w:tcPr>
          <w:p w14:paraId="144E05B2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hantom limb pain</w:t>
            </w:r>
          </w:p>
        </w:tc>
        <w:tc>
          <w:tcPr>
            <w:tcW w:w="1086" w:type="dxa"/>
            <w:shd w:val="clear" w:color="auto" w:fill="auto"/>
            <w:hideMark/>
          </w:tcPr>
          <w:p w14:paraId="103D3783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Group study </w:t>
            </w:r>
          </w:p>
        </w:tc>
        <w:tc>
          <w:tcPr>
            <w:tcW w:w="1276" w:type="dxa"/>
            <w:shd w:val="clear" w:color="auto" w:fill="auto"/>
            <w:hideMark/>
          </w:tcPr>
          <w:p w14:paraId="178758C3" w14:textId="77777777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after amputation (diabetes or trauma)</w:t>
            </w:r>
          </w:p>
        </w:tc>
        <w:tc>
          <w:tcPr>
            <w:tcW w:w="1843" w:type="dxa"/>
            <w:shd w:val="clear" w:color="auto" w:fill="auto"/>
            <w:hideMark/>
          </w:tcPr>
          <w:p w14:paraId="1742D2EC" w14:textId="77777777" w:rsidR="001518B2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EMDR </w:t>
            </w:r>
            <w:r w:rsidR="001518B2" w:rsidRPr="00C96889">
              <w:rPr>
                <w:sz w:val="16"/>
                <w:szCs w:val="16"/>
                <w:lang w:val="en-GB"/>
              </w:rPr>
              <w:t>one</w:t>
            </w:r>
            <w:r w:rsidRPr="00C96889">
              <w:rPr>
                <w:sz w:val="16"/>
                <w:szCs w:val="16"/>
                <w:lang w:val="en-GB"/>
              </w:rPr>
              <w:t xml:space="preserve"> week after amputation. </w:t>
            </w:r>
          </w:p>
          <w:p w14:paraId="3850DC65" w14:textId="77777777" w:rsidR="00965732" w:rsidRPr="00C96889" w:rsidRDefault="00965732" w:rsidP="00CF6A5F">
            <w:pPr>
              <w:rPr>
                <w:sz w:val="16"/>
                <w:szCs w:val="16"/>
                <w:lang w:val="en-GB"/>
              </w:rPr>
            </w:pPr>
          </w:p>
          <w:p w14:paraId="3E64DED9" w14:textId="51260CB3" w:rsidR="00CF6A5F" w:rsidRPr="00C96889" w:rsidRDefault="00CA1D5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sz w:val="16"/>
                <w:szCs w:val="16"/>
                <w:lang w:val="en-GB"/>
              </w:rPr>
              <w:t>: picture representing pain</w:t>
            </w:r>
            <w:r w:rsidR="008E2F63" w:rsidRPr="00C96889">
              <w:rPr>
                <w:sz w:val="16"/>
                <w:szCs w:val="16"/>
                <w:lang w:val="en-GB"/>
              </w:rPr>
              <w:t xml:space="preserve">, cognitions 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about effects of pain on life and personality, emotions in body and their </w:t>
            </w:r>
            <w:r w:rsidR="003B7FA5" w:rsidRPr="00C96889">
              <w:rPr>
                <w:sz w:val="16"/>
                <w:szCs w:val="16"/>
                <w:lang w:val="en-GB"/>
              </w:rPr>
              <w:t>locations Follow</w:t>
            </w:r>
            <w:r w:rsidR="00CF6A5F" w:rsidRPr="00C96889">
              <w:rPr>
                <w:sz w:val="16"/>
                <w:szCs w:val="16"/>
                <w:lang w:val="en-GB"/>
              </w:rPr>
              <w:t>-up: 1 and 3 months</w:t>
            </w:r>
          </w:p>
        </w:tc>
        <w:tc>
          <w:tcPr>
            <w:tcW w:w="1235" w:type="dxa"/>
            <w:shd w:val="clear" w:color="auto" w:fill="auto"/>
            <w:hideMark/>
          </w:tcPr>
          <w:p w14:paraId="3EC5F28A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Between 3 and 6 sessions</w:t>
            </w:r>
          </w:p>
        </w:tc>
        <w:tc>
          <w:tcPr>
            <w:tcW w:w="1883" w:type="dxa"/>
            <w:shd w:val="clear" w:color="auto" w:fill="auto"/>
            <w:hideMark/>
          </w:tcPr>
          <w:p w14:paraId="4AF66B74" w14:textId="651550C0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in</w:t>
            </w:r>
            <w:r w:rsidR="008E2F63" w:rsidRPr="00C96889">
              <w:rPr>
                <w:color w:val="000000"/>
                <w:sz w:val="16"/>
                <w:szCs w:val="16"/>
                <w:lang w:val="en-GB"/>
              </w:rPr>
              <w:t xml:space="preserve"> (MPQ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, Anxiety (STAI), Depression (BDI) and the Symptom Checklist (SCL-90-R)</w:t>
            </w:r>
          </w:p>
        </w:tc>
        <w:tc>
          <w:tcPr>
            <w:tcW w:w="1134" w:type="dxa"/>
            <w:shd w:val="clear" w:color="auto" w:fill="auto"/>
            <w:hideMark/>
          </w:tcPr>
          <w:p w14:paraId="6A851A61" w14:textId="44914040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8 </w:t>
            </w:r>
            <w:r w:rsidR="00FE42CB" w:rsidRPr="00C96889">
              <w:rPr>
                <w:sz w:val="16"/>
                <w:szCs w:val="16"/>
                <w:lang w:val="en-GB"/>
              </w:rPr>
              <w:t>phases</w:t>
            </w:r>
            <w:r w:rsidRPr="00C96889">
              <w:rPr>
                <w:sz w:val="16"/>
                <w:szCs w:val="16"/>
                <w:lang w:val="en-GB"/>
              </w:rPr>
              <w:t>, standard</w:t>
            </w:r>
          </w:p>
        </w:tc>
        <w:tc>
          <w:tcPr>
            <w:tcW w:w="1041" w:type="dxa"/>
            <w:shd w:val="clear" w:color="auto" w:fill="auto"/>
            <w:hideMark/>
          </w:tcPr>
          <w:p w14:paraId="0F51E1E5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276" w:type="dxa"/>
            <w:shd w:val="clear" w:color="auto" w:fill="auto"/>
            <w:hideMark/>
          </w:tcPr>
          <w:p w14:paraId="5353BBD2" w14:textId="115ECD53" w:rsidR="00CF6A5F" w:rsidRPr="00C96889" w:rsidRDefault="00FE42CB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I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mprovement in all </w:t>
            </w:r>
            <w:r w:rsidRPr="00C96889">
              <w:rPr>
                <w:sz w:val="16"/>
                <w:szCs w:val="16"/>
                <w:lang w:val="en-GB"/>
              </w:rPr>
              <w:t>measures (</w:t>
            </w:r>
            <w:r w:rsidR="00337099" w:rsidRPr="00C96889">
              <w:rPr>
                <w:sz w:val="16"/>
                <w:szCs w:val="16"/>
                <w:lang w:val="en-GB"/>
              </w:rPr>
              <w:t>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337099" w:rsidRPr="00C96889">
              <w:rPr>
                <w:sz w:val="16"/>
                <w:szCs w:val="16"/>
                <w:lang w:val="en-GB"/>
              </w:rPr>
              <w:t>05</w:t>
            </w:r>
            <w:r w:rsidR="003B7FA5" w:rsidRPr="00C96889">
              <w:rPr>
                <w:sz w:val="16"/>
                <w:szCs w:val="16"/>
                <w:lang w:val="en-GB"/>
              </w:rPr>
              <w:t>) except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anger-hostility subscale of SCL-90-R.</w:t>
            </w:r>
          </w:p>
        </w:tc>
        <w:tc>
          <w:tcPr>
            <w:tcW w:w="1275" w:type="dxa"/>
            <w:shd w:val="clear" w:color="auto" w:fill="auto"/>
            <w:hideMark/>
          </w:tcPr>
          <w:p w14:paraId="4E5958E1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··</w:t>
            </w:r>
          </w:p>
        </w:tc>
        <w:tc>
          <w:tcPr>
            <w:tcW w:w="1134" w:type="dxa"/>
            <w:shd w:val="clear" w:color="auto" w:fill="auto"/>
            <w:hideMark/>
          </w:tcPr>
          <w:p w14:paraId="54B397AA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··</w:t>
            </w:r>
          </w:p>
        </w:tc>
      </w:tr>
      <w:tr w:rsidR="00725087" w:rsidRPr="00C96889" w14:paraId="5A3A0D6B" w14:textId="77777777" w:rsidTr="00CC0D9A">
        <w:trPr>
          <w:trHeight w:val="1650"/>
          <w:jc w:val="center"/>
        </w:trPr>
        <w:tc>
          <w:tcPr>
            <w:tcW w:w="987" w:type="dxa"/>
            <w:shd w:val="clear" w:color="auto" w:fill="auto"/>
            <w:hideMark/>
          </w:tcPr>
          <w:p w14:paraId="687F9985" w14:textId="008DC42A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Rostaminejad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et al (2017)</w:t>
            </w:r>
          </w:p>
        </w:tc>
        <w:tc>
          <w:tcPr>
            <w:tcW w:w="1134" w:type="dxa"/>
            <w:shd w:val="clear" w:color="auto" w:fill="auto"/>
            <w:hideMark/>
          </w:tcPr>
          <w:p w14:paraId="0231719D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hantom limb pain</w:t>
            </w:r>
          </w:p>
        </w:tc>
        <w:tc>
          <w:tcPr>
            <w:tcW w:w="1086" w:type="dxa"/>
            <w:shd w:val="clear" w:color="auto" w:fill="auto"/>
            <w:hideMark/>
          </w:tcPr>
          <w:p w14:paraId="3DE055E6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1276" w:type="dxa"/>
            <w:shd w:val="clear" w:color="auto" w:fill="auto"/>
            <w:hideMark/>
          </w:tcPr>
          <w:p w14:paraId="624C256F" w14:textId="77777777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after amputation</w:t>
            </w:r>
          </w:p>
        </w:tc>
        <w:tc>
          <w:tcPr>
            <w:tcW w:w="1843" w:type="dxa"/>
            <w:shd w:val="clear" w:color="auto" w:fill="auto"/>
            <w:hideMark/>
          </w:tcPr>
          <w:p w14:paraId="659C10FE" w14:textId="77777777" w:rsidR="00965732" w:rsidRPr="00C96889" w:rsidRDefault="006E6EB9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EMDR </w:t>
            </w:r>
            <w:r w:rsidR="00081854" w:rsidRPr="00C96889">
              <w:rPr>
                <w:sz w:val="16"/>
                <w:szCs w:val="16"/>
                <w:lang w:val="en-GB"/>
              </w:rPr>
              <w:t>vs control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. </w:t>
            </w:r>
          </w:p>
          <w:p w14:paraId="7D8D3AB5" w14:textId="77777777" w:rsidR="00965732" w:rsidRPr="00C96889" w:rsidRDefault="00965732" w:rsidP="00CF6A5F">
            <w:pPr>
              <w:rPr>
                <w:sz w:val="16"/>
                <w:szCs w:val="16"/>
                <w:lang w:val="en-GB"/>
              </w:rPr>
            </w:pPr>
          </w:p>
          <w:p w14:paraId="7BA8CB7C" w14:textId="1CF9AB06" w:rsidR="00242CAF" w:rsidRPr="00C96889" w:rsidRDefault="00CA1D5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sz w:val="16"/>
                <w:szCs w:val="16"/>
                <w:lang w:val="en-GB"/>
              </w:rPr>
              <w:t>: (a) memory of the event that caused the injury, (b) memory of the amputation, (c) memories of difficulties in functioning because of the amputation, and (d) the physical pain sensations.</w:t>
            </w:r>
          </w:p>
          <w:p w14:paraId="1E44EBBE" w14:textId="57949F1C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 Follow up: 24 months. </w:t>
            </w:r>
          </w:p>
        </w:tc>
        <w:tc>
          <w:tcPr>
            <w:tcW w:w="1235" w:type="dxa"/>
            <w:shd w:val="clear" w:color="auto" w:fill="auto"/>
            <w:hideMark/>
          </w:tcPr>
          <w:p w14:paraId="55149863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12 session over one month</w:t>
            </w:r>
          </w:p>
        </w:tc>
        <w:tc>
          <w:tcPr>
            <w:tcW w:w="1883" w:type="dxa"/>
            <w:shd w:val="clear" w:color="auto" w:fill="auto"/>
            <w:hideMark/>
          </w:tcPr>
          <w:p w14:paraId="1226E8EE" w14:textId="77777777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UD, Pain Rating Scale</w:t>
            </w:r>
          </w:p>
        </w:tc>
        <w:tc>
          <w:tcPr>
            <w:tcW w:w="1134" w:type="dxa"/>
            <w:shd w:val="clear" w:color="auto" w:fill="auto"/>
            <w:hideMark/>
          </w:tcPr>
          <w:p w14:paraId="79C2B991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STD protocol </w:t>
            </w:r>
          </w:p>
        </w:tc>
        <w:tc>
          <w:tcPr>
            <w:tcW w:w="1041" w:type="dxa"/>
            <w:shd w:val="clear" w:color="auto" w:fill="auto"/>
            <w:hideMark/>
          </w:tcPr>
          <w:p w14:paraId="75C5A368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60</w:t>
            </w:r>
          </w:p>
          <w:p w14:paraId="3E55D7FA" w14:textId="000ECFD8" w:rsidR="00F76431" w:rsidRPr="00C96889" w:rsidRDefault="00F76431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(30, EMDR; 30, control)</w:t>
            </w:r>
          </w:p>
        </w:tc>
        <w:tc>
          <w:tcPr>
            <w:tcW w:w="1276" w:type="dxa"/>
            <w:shd w:val="clear" w:color="auto" w:fill="auto"/>
            <w:hideMark/>
          </w:tcPr>
          <w:p w14:paraId="7E4B65A9" w14:textId="4620518B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EMDR was effective against PLP, positive effects maintained after 24 months (p&lt;0</w:t>
            </w:r>
            <w:r w:rsidR="006248B2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sz w:val="16"/>
                <w:szCs w:val="16"/>
                <w:lang w:val="en-GB"/>
              </w:rPr>
              <w:t>001)</w:t>
            </w:r>
          </w:p>
        </w:tc>
        <w:tc>
          <w:tcPr>
            <w:tcW w:w="1275" w:type="dxa"/>
            <w:shd w:val="clear" w:color="auto" w:fill="auto"/>
            <w:hideMark/>
          </w:tcPr>
          <w:p w14:paraId="2D880E6A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··</w:t>
            </w:r>
          </w:p>
        </w:tc>
        <w:tc>
          <w:tcPr>
            <w:tcW w:w="1134" w:type="dxa"/>
            <w:shd w:val="clear" w:color="auto" w:fill="auto"/>
            <w:hideMark/>
          </w:tcPr>
          <w:p w14:paraId="579DC276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··</w:t>
            </w:r>
          </w:p>
        </w:tc>
      </w:tr>
      <w:tr w:rsidR="00725087" w:rsidRPr="00C96889" w14:paraId="525D1C1F" w14:textId="77777777" w:rsidTr="00CC0D9A">
        <w:trPr>
          <w:trHeight w:val="1888"/>
          <w:jc w:val="center"/>
        </w:trPr>
        <w:tc>
          <w:tcPr>
            <w:tcW w:w="987" w:type="dxa"/>
            <w:shd w:val="clear" w:color="auto" w:fill="auto"/>
            <w:hideMark/>
          </w:tcPr>
          <w:p w14:paraId="0021B8F0" w14:textId="20ABF975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Brennstuhl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et al (2017)</w:t>
            </w:r>
          </w:p>
        </w:tc>
        <w:tc>
          <w:tcPr>
            <w:tcW w:w="1134" w:type="dxa"/>
            <w:shd w:val="clear" w:color="auto" w:fill="auto"/>
            <w:hideMark/>
          </w:tcPr>
          <w:p w14:paraId="28C0745B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hantom Breast Pain</w:t>
            </w:r>
          </w:p>
        </w:tc>
        <w:tc>
          <w:tcPr>
            <w:tcW w:w="1086" w:type="dxa"/>
            <w:shd w:val="clear" w:color="auto" w:fill="auto"/>
            <w:hideMark/>
          </w:tcPr>
          <w:p w14:paraId="7A3C7E21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Group study</w:t>
            </w:r>
          </w:p>
        </w:tc>
        <w:tc>
          <w:tcPr>
            <w:tcW w:w="1276" w:type="dxa"/>
            <w:shd w:val="clear" w:color="auto" w:fill="auto"/>
            <w:hideMark/>
          </w:tcPr>
          <w:p w14:paraId="7DBFB39E" w14:textId="22D4FC7A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s </w:t>
            </w:r>
            <w:r w:rsidR="000B6CE9" w:rsidRPr="00C96889">
              <w:rPr>
                <w:color w:val="000000"/>
                <w:sz w:val="16"/>
                <w:szCs w:val="16"/>
                <w:lang w:val="en-GB"/>
              </w:rPr>
              <w:t>with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Phantom Breast </w:t>
            </w:r>
            <w:r w:rsidR="000B6CE9" w:rsidRPr="00C96889">
              <w:rPr>
                <w:color w:val="000000"/>
                <w:sz w:val="16"/>
                <w:szCs w:val="16"/>
                <w:lang w:val="en-GB"/>
              </w:rPr>
              <w:t>Syndrome</w:t>
            </w:r>
            <w:r w:rsidR="000169A7" w:rsidRPr="00C96889">
              <w:rPr>
                <w:color w:val="000000"/>
                <w:sz w:val="16"/>
                <w:szCs w:val="16"/>
                <w:lang w:val="en-GB"/>
              </w:rPr>
              <w:t xml:space="preserve"> (PBS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after mastectomy</w:t>
            </w:r>
          </w:p>
        </w:tc>
        <w:tc>
          <w:tcPr>
            <w:tcW w:w="1843" w:type="dxa"/>
            <w:shd w:val="clear" w:color="auto" w:fill="auto"/>
            <w:hideMark/>
          </w:tcPr>
          <w:p w14:paraId="3E5AA983" w14:textId="1FECCA59" w:rsidR="00CF6A5F" w:rsidRPr="00C96889" w:rsidRDefault="00CA1D5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sz w:val="16"/>
                <w:szCs w:val="16"/>
                <w:lang w:val="en-GB"/>
              </w:rPr>
              <w:t>: memories linked to the d</w:t>
            </w:r>
            <w:r w:rsidR="000B6CE9" w:rsidRPr="00C96889">
              <w:rPr>
                <w:sz w:val="16"/>
                <w:szCs w:val="16"/>
                <w:lang w:val="en-GB"/>
              </w:rPr>
              <w:t>i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sease and treatment sensation of pain Follow-up: 3 and 6 months </w:t>
            </w:r>
          </w:p>
        </w:tc>
        <w:tc>
          <w:tcPr>
            <w:tcW w:w="1235" w:type="dxa"/>
            <w:shd w:val="clear" w:color="auto" w:fill="auto"/>
            <w:hideMark/>
          </w:tcPr>
          <w:p w14:paraId="3725DCD5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5 to 10 sessions</w:t>
            </w:r>
          </w:p>
        </w:tc>
        <w:tc>
          <w:tcPr>
            <w:tcW w:w="1883" w:type="dxa"/>
            <w:shd w:val="clear" w:color="auto" w:fill="auto"/>
            <w:hideMark/>
          </w:tcPr>
          <w:p w14:paraId="4295B3D7" w14:textId="6DAE14BD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in and PBS sensation and intensity</w:t>
            </w:r>
            <w:r w:rsidR="000169A7" w:rsidRPr="00C96889">
              <w:rPr>
                <w:color w:val="000000"/>
                <w:sz w:val="16"/>
                <w:szCs w:val="16"/>
                <w:lang w:val="en-GB"/>
              </w:rPr>
              <w:t xml:space="preserve"> (numerical scale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, Anxiety (STAI), Depression (CESD) + Qualitative analysis (graphic representation of pain and sensation in the breast)</w:t>
            </w:r>
          </w:p>
        </w:tc>
        <w:tc>
          <w:tcPr>
            <w:tcW w:w="1134" w:type="dxa"/>
            <w:shd w:val="clear" w:color="auto" w:fill="auto"/>
            <w:hideMark/>
          </w:tcPr>
          <w:p w14:paraId="04211E7E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Modified Grant EMDR Protocol for Pain</w:t>
            </w:r>
          </w:p>
        </w:tc>
        <w:tc>
          <w:tcPr>
            <w:tcW w:w="1041" w:type="dxa"/>
            <w:shd w:val="clear" w:color="auto" w:fill="auto"/>
            <w:hideMark/>
          </w:tcPr>
          <w:p w14:paraId="059B8405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  <w:hideMark/>
          </w:tcPr>
          <w:p w14:paraId="213F59B2" w14:textId="356AFF57" w:rsidR="000169A7" w:rsidRPr="00C96889" w:rsidRDefault="000169A7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duced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sz w:val="16"/>
                <w:szCs w:val="16"/>
                <w:lang w:val="en-GB"/>
              </w:rPr>
              <w:t xml:space="preserve">PBS sensation and pain. </w:t>
            </w:r>
            <w:r w:rsidR="00CF6A5F" w:rsidRPr="00C96889">
              <w:rPr>
                <w:sz w:val="16"/>
                <w:szCs w:val="16"/>
                <w:lang w:val="en-GB"/>
              </w:rPr>
              <w:t>(p&lt;</w:t>
            </w:r>
            <w:r w:rsidR="00A84759" w:rsidRPr="00C96889">
              <w:rPr>
                <w:sz w:val="16"/>
                <w:szCs w:val="16"/>
                <w:lang w:val="en-GB"/>
              </w:rPr>
              <w:t>0</w:t>
            </w:r>
            <w:r w:rsidR="00A8475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CF6A5F" w:rsidRPr="00C96889">
              <w:rPr>
                <w:sz w:val="16"/>
                <w:szCs w:val="16"/>
                <w:lang w:val="en-GB"/>
              </w:rPr>
              <w:t>001</w:t>
            </w:r>
            <w:r w:rsidR="00757EDB" w:rsidRPr="00C96889">
              <w:rPr>
                <w:sz w:val="16"/>
                <w:szCs w:val="16"/>
                <w:lang w:val="en-GB"/>
              </w:rPr>
              <w:t>).</w:t>
            </w:r>
          </w:p>
          <w:p w14:paraId="38AC7C69" w14:textId="08754A46" w:rsidR="000169A7" w:rsidRPr="00C96889" w:rsidRDefault="000169A7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duced anxiety (STAI) (p&lt;</w:t>
            </w:r>
            <w:r w:rsidR="00A84759" w:rsidRPr="00C96889">
              <w:rPr>
                <w:sz w:val="16"/>
                <w:szCs w:val="16"/>
                <w:lang w:val="en-GB"/>
              </w:rPr>
              <w:t>0</w:t>
            </w:r>
            <w:r w:rsidR="00A8475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sz w:val="16"/>
                <w:szCs w:val="16"/>
                <w:lang w:val="en-GB"/>
              </w:rPr>
              <w:t>001) and Depression (BDI) (p&lt;</w:t>
            </w:r>
            <w:r w:rsidR="00A84759" w:rsidRPr="00C96889">
              <w:rPr>
                <w:sz w:val="16"/>
                <w:szCs w:val="16"/>
                <w:lang w:val="en-GB"/>
              </w:rPr>
              <w:t>0</w:t>
            </w:r>
            <w:r w:rsidR="00A8475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sz w:val="16"/>
                <w:szCs w:val="16"/>
                <w:lang w:val="en-GB"/>
              </w:rPr>
              <w:t>01).</w:t>
            </w:r>
          </w:p>
          <w:p w14:paraId="2E4A4D74" w14:textId="1F1661A3" w:rsidR="00CF6A5F" w:rsidRPr="00C96889" w:rsidRDefault="000169A7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</w:t>
            </w:r>
            <w:r w:rsidR="00CF6A5F" w:rsidRPr="00C96889">
              <w:rPr>
                <w:sz w:val="16"/>
                <w:szCs w:val="16"/>
                <w:lang w:val="en-GB"/>
              </w:rPr>
              <w:t>esults</w:t>
            </w:r>
            <w:r w:rsidRPr="00C96889">
              <w:rPr>
                <w:sz w:val="16"/>
                <w:szCs w:val="16"/>
                <w:lang w:val="en-GB"/>
              </w:rPr>
              <w:t xml:space="preserve"> maintained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at 3 and 6 months.</w:t>
            </w:r>
          </w:p>
          <w:p w14:paraId="3A2468CB" w14:textId="43EB207E" w:rsidR="000169A7" w:rsidRPr="00C96889" w:rsidRDefault="000169A7" w:rsidP="00CF6A5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21D4F755" w14:textId="0F2A6106" w:rsidR="00CF6A5F" w:rsidRPr="00C96889" w:rsidRDefault="000169A7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.</w:t>
            </w:r>
            <w:r w:rsidR="00CF6A5F" w:rsidRPr="00C96889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1134" w:type="dxa"/>
            <w:shd w:val="clear" w:color="auto" w:fill="auto"/>
            <w:hideMark/>
          </w:tcPr>
          <w:p w14:paraId="02214B94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··</w:t>
            </w:r>
          </w:p>
        </w:tc>
      </w:tr>
      <w:tr w:rsidR="00725087" w:rsidRPr="00C96889" w14:paraId="1FFEFCAF" w14:textId="77777777" w:rsidTr="00CC0D9A">
        <w:trPr>
          <w:trHeight w:val="2490"/>
          <w:jc w:val="center"/>
        </w:trPr>
        <w:tc>
          <w:tcPr>
            <w:tcW w:w="987" w:type="dxa"/>
            <w:shd w:val="clear" w:color="auto" w:fill="auto"/>
            <w:hideMark/>
          </w:tcPr>
          <w:p w14:paraId="590CA34F" w14:textId="77777777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sz w:val="16"/>
                <w:szCs w:val="16"/>
                <w:lang w:val="en-GB"/>
              </w:rPr>
              <w:t>Friedberg (2004)</w:t>
            </w:r>
          </w:p>
        </w:tc>
        <w:tc>
          <w:tcPr>
            <w:tcW w:w="1134" w:type="dxa"/>
            <w:shd w:val="clear" w:color="auto" w:fill="auto"/>
            <w:hideMark/>
          </w:tcPr>
          <w:p w14:paraId="54E1FA92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Fibromyalgia</w:t>
            </w:r>
          </w:p>
        </w:tc>
        <w:tc>
          <w:tcPr>
            <w:tcW w:w="1086" w:type="dxa"/>
            <w:shd w:val="clear" w:color="auto" w:fill="auto"/>
            <w:hideMark/>
          </w:tcPr>
          <w:p w14:paraId="7C5689F4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Group study</w:t>
            </w:r>
          </w:p>
        </w:tc>
        <w:tc>
          <w:tcPr>
            <w:tcW w:w="1276" w:type="dxa"/>
            <w:shd w:val="clear" w:color="auto" w:fill="auto"/>
            <w:hideMark/>
          </w:tcPr>
          <w:p w14:paraId="1EF74A75" w14:textId="77777777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with fibromyalgia</w:t>
            </w:r>
          </w:p>
        </w:tc>
        <w:tc>
          <w:tcPr>
            <w:tcW w:w="1843" w:type="dxa"/>
            <w:shd w:val="clear" w:color="auto" w:fill="auto"/>
            <w:hideMark/>
          </w:tcPr>
          <w:p w14:paraId="0FF024E0" w14:textId="69D58C6E" w:rsidR="00CF6A5F" w:rsidRPr="00C96889" w:rsidRDefault="00CA1D5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sz w:val="16"/>
                <w:szCs w:val="16"/>
                <w:lang w:val="en-GB"/>
              </w:rPr>
              <w:t>: focus on her most salient or intense symptom, sensation, or feeling. Follow-up: 3 months</w:t>
            </w:r>
          </w:p>
        </w:tc>
        <w:tc>
          <w:tcPr>
            <w:tcW w:w="1235" w:type="dxa"/>
            <w:shd w:val="clear" w:color="auto" w:fill="auto"/>
            <w:hideMark/>
          </w:tcPr>
          <w:p w14:paraId="0AC36BF6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2 sessions</w:t>
            </w:r>
          </w:p>
        </w:tc>
        <w:tc>
          <w:tcPr>
            <w:tcW w:w="1883" w:type="dxa"/>
            <w:shd w:val="clear" w:color="auto" w:fill="auto"/>
            <w:hideMark/>
          </w:tcPr>
          <w:p w14:paraId="061173E5" w14:textId="084EA84C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Fibromyalgia </w:t>
            </w:r>
            <w:r w:rsidR="001E111C" w:rsidRPr="00C96889">
              <w:rPr>
                <w:color w:val="000000"/>
                <w:sz w:val="16"/>
                <w:szCs w:val="16"/>
                <w:lang w:val="en-GB"/>
              </w:rPr>
              <w:t>(FIQ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, Fatigue </w:t>
            </w:r>
            <w:r w:rsidR="001E111C" w:rsidRPr="00C96889">
              <w:rPr>
                <w:color w:val="000000"/>
                <w:sz w:val="16"/>
                <w:szCs w:val="16"/>
                <w:lang w:val="en-GB"/>
              </w:rPr>
              <w:t>(FS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, Anxiety, and Depression</w:t>
            </w:r>
            <w:r w:rsidR="001E111C" w:rsidRPr="00C96889">
              <w:rPr>
                <w:color w:val="000000"/>
                <w:sz w:val="16"/>
                <w:szCs w:val="16"/>
                <w:lang w:val="en-GB"/>
              </w:rPr>
              <w:t xml:space="preserve"> (BDAI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  <w:r w:rsidR="001E111C" w:rsidRPr="00C96889">
              <w:rPr>
                <w:color w:val="000000"/>
                <w:sz w:val="16"/>
                <w:szCs w:val="16"/>
                <w:lang w:val="en-GB"/>
              </w:rPr>
              <w:t>Home logs of pain, stress and fatigue. Relaxation (T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hermal biofeedback monitoring</w:t>
            </w:r>
            <w:r w:rsidR="001E111C" w:rsidRPr="00C96889">
              <w:rPr>
                <w:color w:val="000000"/>
                <w:sz w:val="16"/>
                <w:szCs w:val="16"/>
                <w:lang w:val="en-GB"/>
              </w:rPr>
              <w:t>).</w:t>
            </w:r>
          </w:p>
        </w:tc>
        <w:tc>
          <w:tcPr>
            <w:tcW w:w="1134" w:type="dxa"/>
            <w:shd w:val="clear" w:color="auto" w:fill="auto"/>
            <w:hideMark/>
          </w:tcPr>
          <w:p w14:paraId="6697BC28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EMD Protocol</w:t>
            </w:r>
          </w:p>
        </w:tc>
        <w:tc>
          <w:tcPr>
            <w:tcW w:w="1041" w:type="dxa"/>
            <w:shd w:val="clear" w:color="auto" w:fill="auto"/>
            <w:hideMark/>
          </w:tcPr>
          <w:p w14:paraId="661A2B90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hideMark/>
          </w:tcPr>
          <w:p w14:paraId="33C18CBD" w14:textId="635B1868" w:rsidR="001E111C" w:rsidRPr="00C96889" w:rsidRDefault="001E111C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duced fibromyalgia impact scores (12</w:t>
            </w:r>
            <w:r w:rsidR="00A84759" w:rsidRPr="00C96889">
              <w:rPr>
                <w:sz w:val="16"/>
                <w:szCs w:val="16"/>
                <w:lang w:val="en-GB"/>
              </w:rPr>
              <w:t xml:space="preserve"> to </w:t>
            </w:r>
            <w:r w:rsidRPr="00C96889">
              <w:rPr>
                <w:sz w:val="16"/>
                <w:szCs w:val="16"/>
                <w:lang w:val="en-GB"/>
              </w:rPr>
              <w:t>6%).</w:t>
            </w:r>
          </w:p>
          <w:p w14:paraId="46D5BAA2" w14:textId="77777777" w:rsidR="001E111C" w:rsidRPr="00C96889" w:rsidRDefault="001E111C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Improvement in all other measures in 4/6 subjects.</w:t>
            </w:r>
          </w:p>
          <w:p w14:paraId="150615C5" w14:textId="0EE24A71" w:rsidR="00CF6A5F" w:rsidRPr="00C96889" w:rsidRDefault="001E111C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sults maintained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sz w:val="16"/>
                <w:szCs w:val="16"/>
                <w:lang w:val="en-GB"/>
              </w:rPr>
              <w:t>a</w:t>
            </w:r>
            <w:r w:rsidR="00CF6A5F" w:rsidRPr="00C96889">
              <w:rPr>
                <w:sz w:val="16"/>
                <w:szCs w:val="16"/>
                <w:lang w:val="en-GB"/>
              </w:rPr>
              <w:t>t 3-month follow</w:t>
            </w:r>
            <w:r w:rsidRPr="00C96889">
              <w:rPr>
                <w:sz w:val="16"/>
                <w:szCs w:val="16"/>
                <w:lang w:val="en-GB"/>
              </w:rPr>
              <w:t>-up with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further improvements on</w:t>
            </w:r>
            <w:r w:rsidRPr="00C96889">
              <w:rPr>
                <w:sz w:val="16"/>
                <w:szCs w:val="16"/>
                <w:lang w:val="en-GB"/>
              </w:rPr>
              <w:t xml:space="preserve"> all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measures </w:t>
            </w:r>
          </w:p>
        </w:tc>
        <w:tc>
          <w:tcPr>
            <w:tcW w:w="1275" w:type="dxa"/>
            <w:shd w:val="clear" w:color="auto" w:fill="auto"/>
            <w:hideMark/>
          </w:tcPr>
          <w:p w14:paraId="257DF3F8" w14:textId="5263D50B" w:rsidR="00CF6A5F" w:rsidRPr="00C96889" w:rsidRDefault="001E111C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d relaxation (thermal biofeedback).</w:t>
            </w:r>
          </w:p>
        </w:tc>
        <w:tc>
          <w:tcPr>
            <w:tcW w:w="1134" w:type="dxa"/>
            <w:shd w:val="clear" w:color="auto" w:fill="auto"/>
            <w:hideMark/>
          </w:tcPr>
          <w:p w14:paraId="6C053CEB" w14:textId="00BC3002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rFonts w:ascii="Calibri" w:hAnsi="Calibri" w:cs="Calibri"/>
                <w:sz w:val="16"/>
                <w:szCs w:val="16"/>
                <w:lang w:val="en-GB"/>
              </w:rPr>
              <w:t>﻿</w:t>
            </w:r>
            <w:r w:rsidR="001E111C" w:rsidRPr="00C96889">
              <w:rPr>
                <w:sz w:val="16"/>
                <w:szCs w:val="16"/>
                <w:lang w:val="en-GB"/>
              </w:rPr>
              <w:t>..</w:t>
            </w:r>
          </w:p>
        </w:tc>
      </w:tr>
      <w:tr w:rsidR="00725087" w:rsidRPr="00C96889" w14:paraId="128A28AD" w14:textId="77777777" w:rsidTr="00CC0D9A">
        <w:trPr>
          <w:trHeight w:val="1833"/>
          <w:jc w:val="center"/>
        </w:trPr>
        <w:tc>
          <w:tcPr>
            <w:tcW w:w="987" w:type="dxa"/>
            <w:shd w:val="clear" w:color="auto" w:fill="auto"/>
            <w:hideMark/>
          </w:tcPr>
          <w:p w14:paraId="14307C0D" w14:textId="6F335E0D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Kavakci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et al (2012)</w:t>
            </w:r>
          </w:p>
        </w:tc>
        <w:tc>
          <w:tcPr>
            <w:tcW w:w="1134" w:type="dxa"/>
            <w:shd w:val="clear" w:color="auto" w:fill="auto"/>
            <w:hideMark/>
          </w:tcPr>
          <w:p w14:paraId="2313B439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Fibromyalgia</w:t>
            </w:r>
          </w:p>
        </w:tc>
        <w:tc>
          <w:tcPr>
            <w:tcW w:w="1086" w:type="dxa"/>
            <w:shd w:val="clear" w:color="auto" w:fill="auto"/>
            <w:hideMark/>
          </w:tcPr>
          <w:p w14:paraId="45F5BCB5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Group study</w:t>
            </w:r>
          </w:p>
        </w:tc>
        <w:tc>
          <w:tcPr>
            <w:tcW w:w="1276" w:type="dxa"/>
            <w:shd w:val="clear" w:color="auto" w:fill="auto"/>
            <w:hideMark/>
          </w:tcPr>
          <w:p w14:paraId="7F5548F6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atients with fibromyalgia</w:t>
            </w:r>
          </w:p>
        </w:tc>
        <w:tc>
          <w:tcPr>
            <w:tcW w:w="1843" w:type="dxa"/>
            <w:shd w:val="clear" w:color="auto" w:fill="auto"/>
            <w:hideMark/>
          </w:tcPr>
          <w:p w14:paraId="05DD0413" w14:textId="054FED73" w:rsidR="00CF6A5F" w:rsidRPr="00C96889" w:rsidRDefault="00CA1D5E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>:</w:t>
            </w:r>
            <w:r w:rsidR="003E18FE" w:rsidRPr="00C96889">
              <w:rPr>
                <w:color w:val="000000"/>
                <w:sz w:val="16"/>
                <w:szCs w:val="16"/>
                <w:lang w:val="en-GB"/>
              </w:rPr>
              <w:t xml:space="preserve"> Memories of pain, or trauma if reported.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 Follow-up: no follow-up</w:t>
            </w:r>
          </w:p>
        </w:tc>
        <w:tc>
          <w:tcPr>
            <w:tcW w:w="1235" w:type="dxa"/>
            <w:shd w:val="clear" w:color="auto" w:fill="auto"/>
            <w:hideMark/>
          </w:tcPr>
          <w:p w14:paraId="0AF20660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5 to 8 sessions</w:t>
            </w:r>
          </w:p>
        </w:tc>
        <w:tc>
          <w:tcPr>
            <w:tcW w:w="1883" w:type="dxa"/>
            <w:shd w:val="clear" w:color="auto" w:fill="auto"/>
            <w:hideMark/>
          </w:tcPr>
          <w:p w14:paraId="01EB5091" w14:textId="40F8D5E4" w:rsidR="00CF6A5F" w:rsidRPr="00C96889" w:rsidRDefault="00BF6CEA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ibromyalgia impact (FIQ),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 Depression (BDI),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TSD symptoms 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(PDS), Sleep Quality (PSQI),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nger 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>(STAS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134" w:type="dxa"/>
            <w:shd w:val="clear" w:color="auto" w:fill="auto"/>
            <w:hideMark/>
          </w:tcPr>
          <w:p w14:paraId="3B7E8D4A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··</w:t>
            </w:r>
          </w:p>
        </w:tc>
        <w:tc>
          <w:tcPr>
            <w:tcW w:w="1041" w:type="dxa"/>
            <w:shd w:val="clear" w:color="auto" w:fill="auto"/>
            <w:hideMark/>
          </w:tcPr>
          <w:p w14:paraId="00FF15B9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  <w:hideMark/>
          </w:tcPr>
          <w:p w14:paraId="62C49127" w14:textId="58CC0973" w:rsidR="00CF6A5F" w:rsidRPr="00C96889" w:rsidRDefault="003E18FE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tender point</w:t>
            </w:r>
            <w:r w:rsidR="00BF6CEA" w:rsidRPr="00C96889">
              <w:rPr>
                <w:color w:val="000000"/>
                <w:sz w:val="16"/>
                <w:szCs w:val="16"/>
                <w:lang w:val="en-GB"/>
              </w:rPr>
              <w:t xml:space="preserve"> count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p</w:t>
            </w:r>
            <w:r w:rsidR="007F70F8" w:rsidRPr="00C96889">
              <w:rPr>
                <w:color w:val="000000"/>
                <w:sz w:val="16"/>
                <w:szCs w:val="16"/>
                <w:lang w:val="en-GB"/>
              </w:rPr>
              <w:t>&lt;0</w:t>
            </w:r>
            <w:r w:rsidR="00A8475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7F70F8" w:rsidRPr="00C96889">
              <w:rPr>
                <w:color w:val="000000"/>
                <w:sz w:val="16"/>
                <w:szCs w:val="16"/>
                <w:lang w:val="en-GB"/>
              </w:rPr>
              <w:t>05)</w:t>
            </w:r>
          </w:p>
          <w:p w14:paraId="34C00D5B" w14:textId="7F1C24A7" w:rsidR="007F70F8" w:rsidRPr="00C96889" w:rsidRDefault="007F70F8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ment in all measures (p&lt;0</w:t>
            </w:r>
            <w:r w:rsidR="00A8475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5).</w:t>
            </w:r>
          </w:p>
          <w:p w14:paraId="54F10969" w14:textId="06F9BBEA" w:rsidR="007F70F8" w:rsidRPr="00C96889" w:rsidRDefault="007F70F8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ix patients no longer met FMS criteria.</w:t>
            </w:r>
          </w:p>
        </w:tc>
        <w:tc>
          <w:tcPr>
            <w:tcW w:w="1275" w:type="dxa"/>
            <w:shd w:val="clear" w:color="auto" w:fill="auto"/>
            <w:hideMark/>
          </w:tcPr>
          <w:p w14:paraId="3E02EB9F" w14:textId="4E1CF59D" w:rsidR="00CF6A5F" w:rsidRPr="00C96889" w:rsidRDefault="00C0289C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  <w:hideMark/>
          </w:tcPr>
          <w:p w14:paraId="1115F5FA" w14:textId="32E606E6" w:rsidR="00CF6A5F" w:rsidRPr="00C96889" w:rsidRDefault="00C0289C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725087" w:rsidRPr="00C96889" w14:paraId="6802EED9" w14:textId="77777777" w:rsidTr="00CC0D9A">
        <w:trPr>
          <w:trHeight w:val="1725"/>
          <w:jc w:val="center"/>
        </w:trPr>
        <w:tc>
          <w:tcPr>
            <w:tcW w:w="987" w:type="dxa"/>
            <w:shd w:val="clear" w:color="auto" w:fill="auto"/>
            <w:hideMark/>
          </w:tcPr>
          <w:p w14:paraId="594738CE" w14:textId="77777777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sz w:val="16"/>
                <w:szCs w:val="16"/>
                <w:lang w:val="en-GB"/>
              </w:rPr>
              <w:t>Marcus (2008)</w:t>
            </w:r>
          </w:p>
        </w:tc>
        <w:tc>
          <w:tcPr>
            <w:tcW w:w="1134" w:type="dxa"/>
            <w:shd w:val="clear" w:color="auto" w:fill="auto"/>
            <w:hideMark/>
          </w:tcPr>
          <w:p w14:paraId="1C5B2D60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Migraine</w:t>
            </w:r>
          </w:p>
        </w:tc>
        <w:tc>
          <w:tcPr>
            <w:tcW w:w="1086" w:type="dxa"/>
            <w:shd w:val="clear" w:color="auto" w:fill="auto"/>
            <w:hideMark/>
          </w:tcPr>
          <w:p w14:paraId="70E87CFC" w14:textId="6F5BEB56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Group </w:t>
            </w:r>
            <w:r w:rsidR="004977D0" w:rsidRPr="00C96889">
              <w:rPr>
                <w:sz w:val="16"/>
                <w:szCs w:val="16"/>
                <w:lang w:val="en-GB"/>
              </w:rPr>
              <w:t>controlled</w:t>
            </w:r>
            <w:r w:rsidRPr="00C96889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hideMark/>
          </w:tcPr>
          <w:p w14:paraId="220FC9D5" w14:textId="53D65314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Individuals diagnosed with classic or common migraine headache. </w:t>
            </w:r>
          </w:p>
        </w:tc>
        <w:tc>
          <w:tcPr>
            <w:tcW w:w="1843" w:type="dxa"/>
            <w:shd w:val="clear" w:color="auto" w:fill="auto"/>
            <w:hideMark/>
          </w:tcPr>
          <w:p w14:paraId="02DF8ECD" w14:textId="5CF3B32F" w:rsidR="00BD20F5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EMDR</w:t>
            </w:r>
            <w:r w:rsidR="00E40CA2" w:rsidRPr="00C96889">
              <w:rPr>
                <w:sz w:val="16"/>
                <w:szCs w:val="16"/>
                <w:lang w:val="en-GB"/>
              </w:rPr>
              <w:t xml:space="preserve"> vs S</w:t>
            </w:r>
            <w:r w:rsidRPr="00C96889">
              <w:rPr>
                <w:sz w:val="16"/>
                <w:szCs w:val="16"/>
                <w:lang w:val="en-GB"/>
              </w:rPr>
              <w:t>tandard care</w:t>
            </w:r>
            <w:r w:rsidR="00BD20F5" w:rsidRPr="00C96889">
              <w:rPr>
                <w:sz w:val="16"/>
                <w:szCs w:val="16"/>
                <w:lang w:val="en-GB"/>
              </w:rPr>
              <w:t xml:space="preserve"> (control)</w:t>
            </w:r>
          </w:p>
          <w:p w14:paraId="0C2DF5CF" w14:textId="77777777" w:rsidR="00BD20F5" w:rsidRPr="00C96889" w:rsidRDefault="00BD20F5" w:rsidP="00CF6A5F">
            <w:pPr>
              <w:rPr>
                <w:sz w:val="16"/>
                <w:szCs w:val="16"/>
                <w:lang w:val="en-GB"/>
              </w:rPr>
            </w:pPr>
          </w:p>
          <w:p w14:paraId="10387CEC" w14:textId="3EF3232B" w:rsidR="00965732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Participants treated during mid- to late-stage acute migraine and assessed at </w:t>
            </w:r>
            <w:r w:rsidR="00301BFE" w:rsidRPr="00C96889">
              <w:rPr>
                <w:sz w:val="16"/>
                <w:szCs w:val="16"/>
                <w:lang w:val="en-GB"/>
              </w:rPr>
              <w:t>pre-treatment</w:t>
            </w:r>
            <w:r w:rsidRPr="00C96889">
              <w:rPr>
                <w:sz w:val="16"/>
                <w:szCs w:val="16"/>
                <w:lang w:val="en-GB"/>
              </w:rPr>
              <w:t xml:space="preserve">, posttreatment, 24 hours, 48 hours, and 7 days for migraine pain level </w:t>
            </w:r>
          </w:p>
          <w:p w14:paraId="15746A12" w14:textId="77777777" w:rsidR="00965732" w:rsidRPr="00C96889" w:rsidRDefault="00965732" w:rsidP="00CF6A5F">
            <w:pPr>
              <w:rPr>
                <w:sz w:val="16"/>
                <w:szCs w:val="16"/>
                <w:lang w:val="en-GB"/>
              </w:rPr>
            </w:pPr>
          </w:p>
          <w:p w14:paraId="52BEB4A3" w14:textId="32BE38ED" w:rsidR="00CF6A5F" w:rsidRPr="00C96889" w:rsidRDefault="00CA1D5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: no </w:t>
            </w:r>
            <w:r w:rsidR="001D0C1B" w:rsidRPr="00C96889">
              <w:rPr>
                <w:sz w:val="16"/>
                <w:szCs w:val="16"/>
                <w:lang w:val="en-GB"/>
              </w:rPr>
              <w:t>targets.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Follow-up: 1 day, 2 days, 1 week</w:t>
            </w:r>
          </w:p>
        </w:tc>
        <w:tc>
          <w:tcPr>
            <w:tcW w:w="1235" w:type="dxa"/>
            <w:shd w:val="clear" w:color="auto" w:fill="auto"/>
            <w:hideMark/>
          </w:tcPr>
          <w:p w14:paraId="6E056972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1 session </w:t>
            </w:r>
            <w:r w:rsidR="00B165D7" w:rsidRPr="00C96889">
              <w:rPr>
                <w:sz w:val="16"/>
                <w:szCs w:val="16"/>
                <w:lang w:val="en-GB"/>
              </w:rPr>
              <w:t xml:space="preserve">x 1hour. </w:t>
            </w:r>
          </w:p>
          <w:p w14:paraId="7924BD42" w14:textId="49218448" w:rsidR="00B165D7" w:rsidRPr="00C96889" w:rsidRDefault="00B165D7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Diaphragmatic breathing + head compression + EMDR.</w:t>
            </w:r>
          </w:p>
        </w:tc>
        <w:tc>
          <w:tcPr>
            <w:tcW w:w="1883" w:type="dxa"/>
            <w:shd w:val="clear" w:color="auto" w:fill="auto"/>
            <w:hideMark/>
          </w:tcPr>
          <w:p w14:paraId="117D8A56" w14:textId="28BBE035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Subjective pain level (SPL), </w:t>
            </w:r>
            <w:r w:rsidR="00E40CA2" w:rsidRPr="00C96889">
              <w:rPr>
                <w:sz w:val="16"/>
                <w:szCs w:val="16"/>
                <w:lang w:val="en-GB"/>
              </w:rPr>
              <w:t xml:space="preserve">Functional assessment </w:t>
            </w:r>
            <w:r w:rsidRPr="00C96889">
              <w:rPr>
                <w:sz w:val="16"/>
                <w:szCs w:val="16"/>
                <w:lang w:val="en-GB"/>
              </w:rPr>
              <w:t>(MIDA), Headache Disability Inventory (HID)</w:t>
            </w:r>
          </w:p>
        </w:tc>
        <w:tc>
          <w:tcPr>
            <w:tcW w:w="1134" w:type="dxa"/>
            <w:shd w:val="clear" w:color="auto" w:fill="auto"/>
            <w:hideMark/>
          </w:tcPr>
          <w:p w14:paraId="1830B460" w14:textId="09470F9E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Integrated EMDR </w:t>
            </w:r>
            <w:r w:rsidR="00395A67" w:rsidRPr="00C96889">
              <w:rPr>
                <w:sz w:val="16"/>
                <w:szCs w:val="16"/>
                <w:lang w:val="en-GB"/>
              </w:rPr>
              <w:t xml:space="preserve">(Combination of </w:t>
            </w:r>
            <w:r w:rsidRPr="00C96889">
              <w:rPr>
                <w:sz w:val="16"/>
                <w:szCs w:val="16"/>
                <w:lang w:val="en-GB"/>
              </w:rPr>
              <w:t>EMDR + diaphragmatic breathing + cranial compression</w:t>
            </w:r>
            <w:r w:rsidR="00395A67" w:rsidRPr="00C96889">
              <w:rPr>
                <w:sz w:val="16"/>
                <w:szCs w:val="16"/>
                <w:lang w:val="en-GB"/>
              </w:rPr>
              <w:t>).</w:t>
            </w:r>
          </w:p>
        </w:tc>
        <w:tc>
          <w:tcPr>
            <w:tcW w:w="1041" w:type="dxa"/>
            <w:shd w:val="clear" w:color="auto" w:fill="auto"/>
            <w:hideMark/>
          </w:tcPr>
          <w:p w14:paraId="6B8BA50A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43</w:t>
            </w:r>
          </w:p>
          <w:p w14:paraId="1F848405" w14:textId="75F40F64" w:rsidR="004977D0" w:rsidRPr="00C96889" w:rsidRDefault="004977D0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(</w:t>
            </w:r>
            <w:r w:rsidR="00BD20F5" w:rsidRPr="00C96889">
              <w:rPr>
                <w:sz w:val="16"/>
                <w:szCs w:val="16"/>
                <w:lang w:val="en-GB"/>
              </w:rPr>
              <w:t>2</w:t>
            </w:r>
            <w:r w:rsidRPr="00C96889">
              <w:rPr>
                <w:sz w:val="16"/>
                <w:szCs w:val="16"/>
                <w:lang w:val="en-GB"/>
              </w:rPr>
              <w:t>1, EMDR</w:t>
            </w:r>
            <w:r w:rsidR="00BD20F5" w:rsidRPr="00C96889">
              <w:rPr>
                <w:sz w:val="16"/>
                <w:szCs w:val="16"/>
                <w:lang w:val="en-GB"/>
              </w:rPr>
              <w:t>; 22, Control)</w:t>
            </w:r>
          </w:p>
        </w:tc>
        <w:tc>
          <w:tcPr>
            <w:tcW w:w="1276" w:type="dxa"/>
            <w:shd w:val="clear" w:color="auto" w:fill="auto"/>
            <w:hideMark/>
          </w:tcPr>
          <w:p w14:paraId="10D6C6E2" w14:textId="2BBFAD5F" w:rsidR="00CF6A5F" w:rsidRPr="00C96889" w:rsidRDefault="00EB2235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educed migraine pain levels </w:t>
            </w:r>
            <w:r w:rsidR="00395A67" w:rsidRPr="00C96889">
              <w:rPr>
                <w:color w:val="000000"/>
                <w:sz w:val="16"/>
                <w:szCs w:val="16"/>
                <w:lang w:val="en-GB"/>
              </w:rPr>
              <w:t xml:space="preserve">for both treatments 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>immediately at posttreatment, 24 hours, 48 hours, and 7 days.</w:t>
            </w:r>
          </w:p>
          <w:p w14:paraId="677D0145" w14:textId="77777777" w:rsidR="00AD3C66" w:rsidRPr="00C96889" w:rsidRDefault="00AD3C66" w:rsidP="00CF6A5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9C96FAF" w14:textId="644228F3" w:rsidR="00AD3C66" w:rsidRPr="00C96889" w:rsidRDefault="00AD3C66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Greater and faster improvement with EMDR.</w:t>
            </w:r>
          </w:p>
        </w:tc>
        <w:tc>
          <w:tcPr>
            <w:tcW w:w="1275" w:type="dxa"/>
            <w:shd w:val="clear" w:color="auto" w:fill="auto"/>
            <w:hideMark/>
          </w:tcPr>
          <w:p w14:paraId="7FCE6B6E" w14:textId="19114B4D" w:rsidR="00CF6A5F" w:rsidRPr="00C96889" w:rsidRDefault="00AD3C66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  <w:hideMark/>
          </w:tcPr>
          <w:p w14:paraId="2CFC5984" w14:textId="77B2EDFE" w:rsidR="00CF6A5F" w:rsidRPr="00C96889" w:rsidRDefault="00AD3C66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..</w:t>
            </w:r>
            <w:r w:rsidR="00CF6A5F" w:rsidRPr="00C96889">
              <w:rPr>
                <w:sz w:val="16"/>
                <w:szCs w:val="16"/>
                <w:lang w:val="en-GB"/>
              </w:rPr>
              <w:t> </w:t>
            </w:r>
          </w:p>
        </w:tc>
      </w:tr>
      <w:tr w:rsidR="00725087" w:rsidRPr="00C96889" w14:paraId="65BCF877" w14:textId="77777777" w:rsidTr="00CC0D9A">
        <w:trPr>
          <w:trHeight w:val="1665"/>
          <w:jc w:val="center"/>
        </w:trPr>
        <w:tc>
          <w:tcPr>
            <w:tcW w:w="987" w:type="dxa"/>
            <w:shd w:val="clear" w:color="auto" w:fill="auto"/>
            <w:hideMark/>
          </w:tcPr>
          <w:p w14:paraId="5391E920" w14:textId="6D6405A2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Konuk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et al (2011)</w:t>
            </w:r>
          </w:p>
        </w:tc>
        <w:tc>
          <w:tcPr>
            <w:tcW w:w="1134" w:type="dxa"/>
            <w:shd w:val="clear" w:color="auto" w:fill="auto"/>
            <w:hideMark/>
          </w:tcPr>
          <w:p w14:paraId="1FA958DA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Migraine</w:t>
            </w:r>
          </w:p>
        </w:tc>
        <w:tc>
          <w:tcPr>
            <w:tcW w:w="1086" w:type="dxa"/>
            <w:shd w:val="clear" w:color="auto" w:fill="auto"/>
            <w:hideMark/>
          </w:tcPr>
          <w:p w14:paraId="3EC27012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Group study </w:t>
            </w:r>
          </w:p>
        </w:tc>
        <w:tc>
          <w:tcPr>
            <w:tcW w:w="1276" w:type="dxa"/>
            <w:shd w:val="clear" w:color="auto" w:fill="auto"/>
            <w:hideMark/>
          </w:tcPr>
          <w:p w14:paraId="44524A51" w14:textId="77777777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rticipants with history of migraine ranging from 2 to 30 years </w:t>
            </w:r>
          </w:p>
        </w:tc>
        <w:tc>
          <w:tcPr>
            <w:tcW w:w="1843" w:type="dxa"/>
            <w:shd w:val="clear" w:color="auto" w:fill="auto"/>
            <w:hideMark/>
          </w:tcPr>
          <w:p w14:paraId="23F9CEDC" w14:textId="2A10EF73" w:rsidR="00CF6A5F" w:rsidRPr="00C96889" w:rsidRDefault="00CA1D5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Target</w:t>
            </w:r>
            <w:r w:rsidR="00CF6A5F" w:rsidRPr="00C96889">
              <w:rPr>
                <w:sz w:val="16"/>
                <w:szCs w:val="16"/>
                <w:lang w:val="en-GB"/>
              </w:rPr>
              <w:t>s: (a) traumatic events that were clearly connected to headaches, particularly the first experienced/ remembered headache attack, (b) re- called traumatic events that took place “relatively close in time” to the first headache attack, and (c) traumatic headache attacks (first, worst, and last) Follow-up: 3 months</w:t>
            </w:r>
          </w:p>
        </w:tc>
        <w:tc>
          <w:tcPr>
            <w:tcW w:w="1235" w:type="dxa"/>
            <w:shd w:val="clear" w:color="auto" w:fill="auto"/>
            <w:hideMark/>
          </w:tcPr>
          <w:p w14:paraId="418181B3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Average of 8 sessions over 3 months</w:t>
            </w:r>
          </w:p>
        </w:tc>
        <w:tc>
          <w:tcPr>
            <w:tcW w:w="1883" w:type="dxa"/>
            <w:shd w:val="clear" w:color="auto" w:fill="auto"/>
            <w:hideMark/>
          </w:tcPr>
          <w:p w14:paraId="20597736" w14:textId="0C9FFBBF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EMDR Headache Treatment Intake Form (developed by the authors), Weekly headache questionnaire (WHQ), SA-45 (derived from SCL-90).</w:t>
            </w:r>
          </w:p>
        </w:tc>
        <w:tc>
          <w:tcPr>
            <w:tcW w:w="1134" w:type="dxa"/>
            <w:shd w:val="clear" w:color="auto" w:fill="auto"/>
            <w:hideMark/>
          </w:tcPr>
          <w:p w14:paraId="233F1B86" w14:textId="77777777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Headache Protocol</w:t>
            </w:r>
          </w:p>
        </w:tc>
        <w:tc>
          <w:tcPr>
            <w:tcW w:w="1041" w:type="dxa"/>
            <w:shd w:val="clear" w:color="auto" w:fill="auto"/>
            <w:hideMark/>
          </w:tcPr>
          <w:p w14:paraId="470FB367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276" w:type="dxa"/>
            <w:shd w:val="clear" w:color="auto" w:fill="auto"/>
            <w:hideMark/>
          </w:tcPr>
          <w:p w14:paraId="49CA060C" w14:textId="2ACB4259" w:rsidR="00872846" w:rsidRPr="00C96889" w:rsidRDefault="00872846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duced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headache frequency (p=0</w:t>
            </w:r>
            <w:r w:rsidR="001E557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CF6A5F" w:rsidRPr="00C96889">
              <w:rPr>
                <w:sz w:val="16"/>
                <w:szCs w:val="16"/>
                <w:lang w:val="en-GB"/>
              </w:rPr>
              <w:t>01), average duration (p=</w:t>
            </w:r>
            <w:r w:rsidR="001E5579" w:rsidRPr="00C96889">
              <w:rPr>
                <w:sz w:val="16"/>
                <w:szCs w:val="16"/>
                <w:lang w:val="en-GB"/>
              </w:rPr>
              <w:t>0</w:t>
            </w:r>
            <w:r w:rsidR="001E557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CF6A5F" w:rsidRPr="00C96889">
              <w:rPr>
                <w:sz w:val="16"/>
                <w:szCs w:val="16"/>
                <w:lang w:val="en-GB"/>
              </w:rPr>
              <w:t>050) and number of days of pain over time (p=0</w:t>
            </w:r>
            <w:r w:rsidR="001E557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CF6A5F" w:rsidRPr="00C96889">
              <w:rPr>
                <w:sz w:val="16"/>
                <w:szCs w:val="16"/>
                <w:lang w:val="en-GB"/>
              </w:rPr>
              <w:t>027), but no reduction in pain intensity (p=</w:t>
            </w:r>
            <w:r w:rsidR="001E5579" w:rsidRPr="00C96889">
              <w:rPr>
                <w:sz w:val="16"/>
                <w:szCs w:val="16"/>
                <w:lang w:val="en-GB"/>
              </w:rPr>
              <w:t>0</w:t>
            </w:r>
            <w:r w:rsidR="001E557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51). </w:t>
            </w:r>
          </w:p>
          <w:p w14:paraId="40625A73" w14:textId="54B4525F" w:rsidR="00CF6A5F" w:rsidRPr="00C96889" w:rsidRDefault="00872846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Results maintained </w:t>
            </w:r>
            <w:r w:rsidR="00CF6A5F" w:rsidRPr="00C96889">
              <w:rPr>
                <w:sz w:val="16"/>
                <w:szCs w:val="16"/>
                <w:lang w:val="en-GB"/>
              </w:rPr>
              <w:t>at 3months follow up.</w:t>
            </w:r>
          </w:p>
        </w:tc>
        <w:tc>
          <w:tcPr>
            <w:tcW w:w="1275" w:type="dxa"/>
            <w:shd w:val="clear" w:color="auto" w:fill="auto"/>
            <w:hideMark/>
          </w:tcPr>
          <w:p w14:paraId="1834B410" w14:textId="2A2CEEC7" w:rsidR="00CF6A5F" w:rsidRPr="00C96889" w:rsidRDefault="00872846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  <w:hideMark/>
          </w:tcPr>
          <w:p w14:paraId="38EC8BD3" w14:textId="3CAD0B27" w:rsidR="00CF6A5F" w:rsidRPr="00C96889" w:rsidRDefault="00872846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I</w:t>
            </w:r>
            <w:r w:rsidR="00CF6A5F" w:rsidRPr="00C96889">
              <w:rPr>
                <w:sz w:val="16"/>
                <w:szCs w:val="16"/>
                <w:lang w:val="en-GB"/>
              </w:rPr>
              <w:t>ncrease in the number of headaches during the treatment interval</w:t>
            </w:r>
          </w:p>
        </w:tc>
      </w:tr>
      <w:tr w:rsidR="00725087" w:rsidRPr="00C96889" w14:paraId="07EDB1DF" w14:textId="77777777" w:rsidTr="00CC0D9A">
        <w:trPr>
          <w:trHeight w:val="2175"/>
          <w:jc w:val="center"/>
        </w:trPr>
        <w:tc>
          <w:tcPr>
            <w:tcW w:w="987" w:type="dxa"/>
            <w:shd w:val="clear" w:color="auto" w:fill="auto"/>
            <w:hideMark/>
          </w:tcPr>
          <w:p w14:paraId="1D94CCC4" w14:textId="75698D70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Hekmat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et al (1994) </w:t>
            </w:r>
          </w:p>
        </w:tc>
        <w:tc>
          <w:tcPr>
            <w:tcW w:w="1134" w:type="dxa"/>
            <w:shd w:val="clear" w:color="auto" w:fill="auto"/>
            <w:hideMark/>
          </w:tcPr>
          <w:p w14:paraId="70804561" w14:textId="1DAC78AA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Acute Pain Experiment</w:t>
            </w:r>
            <w:r w:rsidR="00DB2AB9" w:rsidRPr="00C96889">
              <w:rPr>
                <w:sz w:val="16"/>
                <w:szCs w:val="16"/>
                <w:lang w:val="en-GB"/>
              </w:rPr>
              <w:t>al</w:t>
            </w:r>
          </w:p>
        </w:tc>
        <w:tc>
          <w:tcPr>
            <w:tcW w:w="1086" w:type="dxa"/>
            <w:shd w:val="clear" w:color="auto" w:fill="auto"/>
            <w:hideMark/>
          </w:tcPr>
          <w:p w14:paraId="03F293B3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1276" w:type="dxa"/>
            <w:shd w:val="clear" w:color="auto" w:fill="auto"/>
            <w:hideMark/>
          </w:tcPr>
          <w:p w14:paraId="0C18FE71" w14:textId="283550D3" w:rsidR="00CF6A5F" w:rsidRPr="00C96889" w:rsidRDefault="005F3049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Volunteer participants</w:t>
            </w:r>
            <w:r w:rsidR="00CF6A5F"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843" w:type="dxa"/>
            <w:shd w:val="clear" w:color="auto" w:fill="auto"/>
            <w:hideMark/>
          </w:tcPr>
          <w:p w14:paraId="090C383B" w14:textId="77777777" w:rsidR="0045406A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EMDR</w:t>
            </w:r>
            <w:r w:rsidR="005F3049" w:rsidRPr="00C96889">
              <w:rPr>
                <w:sz w:val="16"/>
                <w:szCs w:val="16"/>
                <w:lang w:val="en-GB"/>
              </w:rPr>
              <w:t xml:space="preserve"> </w:t>
            </w:r>
            <w:r w:rsidR="00C1150E" w:rsidRPr="00C96889">
              <w:rPr>
                <w:sz w:val="16"/>
                <w:szCs w:val="16"/>
                <w:lang w:val="en-GB"/>
              </w:rPr>
              <w:t>vs EMDR</w:t>
            </w:r>
            <w:r w:rsidRPr="00C96889">
              <w:rPr>
                <w:sz w:val="16"/>
                <w:szCs w:val="16"/>
                <w:lang w:val="en-GB"/>
              </w:rPr>
              <w:t xml:space="preserve"> with preferred music (EMDM)</w:t>
            </w:r>
            <w:r w:rsidR="005F3049" w:rsidRPr="00C96889">
              <w:rPr>
                <w:sz w:val="16"/>
                <w:szCs w:val="16"/>
                <w:lang w:val="en-GB"/>
              </w:rPr>
              <w:t xml:space="preserve"> vs</w:t>
            </w:r>
            <w:r w:rsidRPr="00C96889">
              <w:rPr>
                <w:sz w:val="16"/>
                <w:szCs w:val="16"/>
                <w:lang w:val="en-GB"/>
              </w:rPr>
              <w:t xml:space="preserve"> </w:t>
            </w:r>
            <w:r w:rsidR="005F3049" w:rsidRPr="00C96889">
              <w:rPr>
                <w:sz w:val="16"/>
                <w:szCs w:val="16"/>
                <w:lang w:val="en-GB"/>
              </w:rPr>
              <w:t>C</w:t>
            </w:r>
            <w:r w:rsidRPr="00C96889">
              <w:rPr>
                <w:sz w:val="16"/>
                <w:szCs w:val="16"/>
                <w:lang w:val="en-GB"/>
              </w:rPr>
              <w:t xml:space="preserve">ontrol. </w:t>
            </w:r>
          </w:p>
          <w:p w14:paraId="0B80410E" w14:textId="77777777" w:rsidR="0045406A" w:rsidRPr="00C96889" w:rsidRDefault="0045406A" w:rsidP="00CF6A5F">
            <w:pPr>
              <w:rPr>
                <w:sz w:val="16"/>
                <w:szCs w:val="16"/>
                <w:lang w:val="en-GB"/>
              </w:rPr>
            </w:pPr>
          </w:p>
          <w:p w14:paraId="31194D54" w14:textId="34D5DCB1" w:rsidR="005F3049" w:rsidRPr="00C96889" w:rsidRDefault="00757EDB" w:rsidP="00CF6A5F">
            <w:pPr>
              <w:rPr>
                <w:b/>
                <w:bCs/>
                <w:sz w:val="16"/>
                <w:szCs w:val="16"/>
                <w:u w:val="single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Interventions after iced water-noxious stimulation.</w:t>
            </w:r>
          </w:p>
          <w:p w14:paraId="63A0E86A" w14:textId="77777777" w:rsidR="005F3049" w:rsidRPr="00C96889" w:rsidRDefault="005F3049" w:rsidP="00CF6A5F">
            <w:pPr>
              <w:rPr>
                <w:b/>
                <w:bCs/>
                <w:sz w:val="16"/>
                <w:szCs w:val="16"/>
                <w:u w:val="single"/>
                <w:lang w:val="en-GB"/>
              </w:rPr>
            </w:pPr>
          </w:p>
          <w:p w14:paraId="597A492D" w14:textId="589D1C82" w:rsidR="005F3049" w:rsidRPr="00C96889" w:rsidRDefault="00CA1D5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: image of </w:t>
            </w:r>
            <w:r w:rsidR="009B449A" w:rsidRPr="00C96889">
              <w:rPr>
                <w:sz w:val="16"/>
                <w:szCs w:val="16"/>
                <w:lang w:val="en-GB"/>
              </w:rPr>
              <w:t>noxious stimulation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, and </w:t>
            </w:r>
            <w:r w:rsidR="009B449A" w:rsidRPr="00C96889">
              <w:rPr>
                <w:sz w:val="16"/>
                <w:szCs w:val="16"/>
                <w:lang w:val="en-GB"/>
              </w:rPr>
              <w:t>beliefs related to painful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image</w:t>
            </w:r>
            <w:r w:rsidR="009B449A" w:rsidRPr="00C96889">
              <w:rPr>
                <w:sz w:val="16"/>
                <w:szCs w:val="16"/>
                <w:lang w:val="en-GB"/>
              </w:rPr>
              <w:t xml:space="preserve"> of noxious experience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. </w:t>
            </w:r>
          </w:p>
          <w:p w14:paraId="35E5E24F" w14:textId="2F0121CC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Follow-up: no follow-up</w:t>
            </w:r>
          </w:p>
        </w:tc>
        <w:tc>
          <w:tcPr>
            <w:tcW w:w="1235" w:type="dxa"/>
            <w:shd w:val="clear" w:color="auto" w:fill="auto"/>
            <w:hideMark/>
          </w:tcPr>
          <w:p w14:paraId="4F27BF73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1 session </w:t>
            </w:r>
          </w:p>
        </w:tc>
        <w:tc>
          <w:tcPr>
            <w:tcW w:w="1883" w:type="dxa"/>
            <w:shd w:val="clear" w:color="auto" w:fill="auto"/>
            <w:hideMark/>
          </w:tcPr>
          <w:p w14:paraId="42E874F2" w14:textId="4D29B08D" w:rsidR="00CF6A5F" w:rsidRPr="00C96889" w:rsidRDefault="005F3049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Affect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(MAACL), Pain threshold, tolerance and endurance</w:t>
            </w:r>
            <w:r w:rsidRPr="00C96889">
              <w:rPr>
                <w:sz w:val="16"/>
                <w:szCs w:val="16"/>
                <w:lang w:val="en-GB"/>
              </w:rPr>
              <w:t xml:space="preserve"> (LS) Pain intensity (VAS), treatment credibility (5item scale).</w:t>
            </w:r>
          </w:p>
        </w:tc>
        <w:tc>
          <w:tcPr>
            <w:tcW w:w="1134" w:type="dxa"/>
            <w:shd w:val="clear" w:color="auto" w:fill="auto"/>
            <w:hideMark/>
          </w:tcPr>
          <w:p w14:paraId="6ADB3D68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1041" w:type="dxa"/>
            <w:shd w:val="clear" w:color="auto" w:fill="auto"/>
            <w:hideMark/>
          </w:tcPr>
          <w:p w14:paraId="57EDB152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30</w:t>
            </w:r>
          </w:p>
          <w:p w14:paraId="77CFA248" w14:textId="7B386517" w:rsidR="0045406A" w:rsidRPr="00C96889" w:rsidRDefault="0045406A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Randomly assigned, final samples not reported)</w:t>
            </w:r>
          </w:p>
        </w:tc>
        <w:tc>
          <w:tcPr>
            <w:tcW w:w="1276" w:type="dxa"/>
            <w:shd w:val="clear" w:color="auto" w:fill="auto"/>
            <w:hideMark/>
          </w:tcPr>
          <w:p w14:paraId="2EFE1B20" w14:textId="526F31F9" w:rsidR="00CF6A5F" w:rsidRPr="00C96889" w:rsidRDefault="00DA752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</w:t>
            </w:r>
            <w:r w:rsidR="00CF6A5F" w:rsidRPr="00C96889">
              <w:rPr>
                <w:sz w:val="16"/>
                <w:szCs w:val="16"/>
                <w:lang w:val="en-GB"/>
              </w:rPr>
              <w:t>educe</w:t>
            </w:r>
            <w:r w:rsidRPr="00C96889">
              <w:rPr>
                <w:sz w:val="16"/>
                <w:szCs w:val="16"/>
                <w:lang w:val="en-GB"/>
              </w:rPr>
              <w:t>d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pain (p&lt;</w:t>
            </w:r>
            <w:r w:rsidR="001E5579" w:rsidRPr="00C96889">
              <w:rPr>
                <w:sz w:val="16"/>
                <w:szCs w:val="16"/>
                <w:lang w:val="en-GB"/>
              </w:rPr>
              <w:t>0</w:t>
            </w:r>
            <w:r w:rsidR="001E557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CF6A5F" w:rsidRPr="00C96889">
              <w:rPr>
                <w:sz w:val="16"/>
                <w:szCs w:val="16"/>
                <w:lang w:val="en-GB"/>
              </w:rPr>
              <w:t>05</w:t>
            </w:r>
            <w:r w:rsidR="00921087" w:rsidRPr="00C96889">
              <w:rPr>
                <w:sz w:val="16"/>
                <w:szCs w:val="16"/>
                <w:lang w:val="en-GB"/>
              </w:rPr>
              <w:t>),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sz w:val="16"/>
                <w:szCs w:val="16"/>
                <w:lang w:val="en-GB"/>
              </w:rPr>
              <w:t>better tolerance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(p&lt;</w:t>
            </w:r>
            <w:r w:rsidR="001E5579" w:rsidRPr="00C96889">
              <w:rPr>
                <w:sz w:val="16"/>
                <w:szCs w:val="16"/>
                <w:lang w:val="en-GB"/>
              </w:rPr>
              <w:t>0</w:t>
            </w:r>
            <w:r w:rsidR="001E557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01), </w:t>
            </w:r>
            <w:r w:rsidRPr="00C96889">
              <w:rPr>
                <w:sz w:val="16"/>
                <w:szCs w:val="16"/>
                <w:lang w:val="en-GB"/>
              </w:rPr>
              <w:t xml:space="preserve">improvement of </w:t>
            </w:r>
            <w:r w:rsidR="00CF6A5F" w:rsidRPr="00C96889">
              <w:rPr>
                <w:sz w:val="16"/>
                <w:szCs w:val="16"/>
                <w:lang w:val="en-GB"/>
              </w:rPr>
              <w:t>pain threshold (p&lt;</w:t>
            </w:r>
            <w:r w:rsidR="001E5579" w:rsidRPr="00C96889">
              <w:rPr>
                <w:sz w:val="16"/>
                <w:szCs w:val="16"/>
                <w:lang w:val="en-GB"/>
              </w:rPr>
              <w:t>0</w:t>
            </w:r>
            <w:r w:rsidR="001E557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CF6A5F" w:rsidRPr="00C96889">
              <w:rPr>
                <w:sz w:val="16"/>
                <w:szCs w:val="16"/>
                <w:lang w:val="en-GB"/>
              </w:rPr>
              <w:t>01)</w:t>
            </w:r>
            <w:r w:rsidRPr="00C96889">
              <w:rPr>
                <w:sz w:val="16"/>
                <w:szCs w:val="16"/>
                <w:lang w:val="en-GB"/>
              </w:rPr>
              <w:t>.</w:t>
            </w:r>
          </w:p>
          <w:p w14:paraId="7391ACBF" w14:textId="194394A7" w:rsidR="00DA752E" w:rsidRPr="00C96889" w:rsidRDefault="00DA752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Reduced anxiety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(p&lt;</w:t>
            </w:r>
            <w:r w:rsidR="001E5579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5).</w:t>
            </w:r>
          </w:p>
        </w:tc>
        <w:tc>
          <w:tcPr>
            <w:tcW w:w="1275" w:type="dxa"/>
            <w:shd w:val="clear" w:color="auto" w:fill="auto"/>
            <w:hideMark/>
          </w:tcPr>
          <w:p w14:paraId="369D20AF" w14:textId="35909561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49CA5D7" w14:textId="77777777" w:rsidR="000F4F75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Hypnotically susceptible participants did not respond more favo</w:t>
            </w:r>
            <w:r w:rsidR="00C1150E" w:rsidRPr="00C96889">
              <w:rPr>
                <w:sz w:val="16"/>
                <w:szCs w:val="16"/>
                <w:lang w:val="en-GB"/>
              </w:rPr>
              <w:t>u</w:t>
            </w:r>
            <w:r w:rsidRPr="00C96889">
              <w:rPr>
                <w:sz w:val="16"/>
                <w:szCs w:val="16"/>
                <w:lang w:val="en-GB"/>
              </w:rPr>
              <w:t>rably to EMD/R</w:t>
            </w:r>
            <w:r w:rsidR="000F4F75" w:rsidRPr="00C96889">
              <w:rPr>
                <w:sz w:val="16"/>
                <w:szCs w:val="16"/>
                <w:lang w:val="en-GB"/>
              </w:rPr>
              <w:t>.</w:t>
            </w:r>
          </w:p>
          <w:p w14:paraId="44FBB8CF" w14:textId="670150FC" w:rsidR="000F4F75" w:rsidRPr="00C96889" w:rsidRDefault="000F4F75" w:rsidP="00CF6A5F">
            <w:pPr>
              <w:rPr>
                <w:sz w:val="16"/>
                <w:szCs w:val="16"/>
                <w:lang w:val="en-GB"/>
              </w:rPr>
            </w:pPr>
          </w:p>
        </w:tc>
      </w:tr>
      <w:tr w:rsidR="00725087" w:rsidRPr="00C96889" w14:paraId="28C8E7FA" w14:textId="77777777" w:rsidTr="00CC0D9A">
        <w:trPr>
          <w:trHeight w:val="3120"/>
          <w:jc w:val="center"/>
        </w:trPr>
        <w:tc>
          <w:tcPr>
            <w:tcW w:w="987" w:type="dxa"/>
            <w:shd w:val="clear" w:color="auto" w:fill="auto"/>
            <w:hideMark/>
          </w:tcPr>
          <w:p w14:paraId="44CD753A" w14:textId="212A78D0" w:rsidR="00CF6A5F" w:rsidRPr="00C96889" w:rsidRDefault="00CF6A5F" w:rsidP="00CF6A5F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Maroufi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et al (2016)</w:t>
            </w:r>
          </w:p>
        </w:tc>
        <w:tc>
          <w:tcPr>
            <w:tcW w:w="1134" w:type="dxa"/>
            <w:shd w:val="clear" w:color="auto" w:fill="auto"/>
            <w:hideMark/>
          </w:tcPr>
          <w:p w14:paraId="0687E131" w14:textId="77777777" w:rsidR="00DB2AB9" w:rsidRPr="00C96889" w:rsidRDefault="00DB2AB9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Acute Pain</w:t>
            </w:r>
          </w:p>
          <w:p w14:paraId="19171B46" w14:textId="4DF485D4" w:rsidR="00CF6A5F" w:rsidRPr="00C96889" w:rsidRDefault="00D72B8C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ost-Operative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86" w:type="dxa"/>
            <w:shd w:val="clear" w:color="auto" w:fill="auto"/>
            <w:hideMark/>
          </w:tcPr>
          <w:p w14:paraId="267E00CE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CT</w:t>
            </w:r>
          </w:p>
        </w:tc>
        <w:tc>
          <w:tcPr>
            <w:tcW w:w="1276" w:type="dxa"/>
            <w:shd w:val="clear" w:color="auto" w:fill="auto"/>
            <w:hideMark/>
          </w:tcPr>
          <w:p w14:paraId="4AF1B767" w14:textId="183839BD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</w:t>
            </w:r>
            <w:r w:rsidR="00DB2AB9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admitted for emergency abdominal surgery</w:t>
            </w:r>
          </w:p>
        </w:tc>
        <w:tc>
          <w:tcPr>
            <w:tcW w:w="1843" w:type="dxa"/>
            <w:shd w:val="clear" w:color="auto" w:fill="auto"/>
            <w:hideMark/>
          </w:tcPr>
          <w:p w14:paraId="23AA328F" w14:textId="364846F6" w:rsidR="00965732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EMD</w:t>
            </w:r>
            <w:r w:rsidR="00D72B8C" w:rsidRPr="00C96889">
              <w:rPr>
                <w:sz w:val="16"/>
                <w:szCs w:val="16"/>
                <w:lang w:val="en-GB"/>
              </w:rPr>
              <w:t>R vs</w:t>
            </w:r>
            <w:r w:rsidRPr="00C96889">
              <w:rPr>
                <w:sz w:val="16"/>
                <w:szCs w:val="16"/>
                <w:lang w:val="en-GB"/>
              </w:rPr>
              <w:t xml:space="preserve"> </w:t>
            </w:r>
            <w:r w:rsidR="0045406A" w:rsidRPr="00C96889">
              <w:rPr>
                <w:sz w:val="16"/>
                <w:szCs w:val="16"/>
                <w:lang w:val="en-GB"/>
              </w:rPr>
              <w:t>Interview (</w:t>
            </w:r>
            <w:r w:rsidRPr="00C96889">
              <w:rPr>
                <w:sz w:val="16"/>
                <w:szCs w:val="16"/>
                <w:lang w:val="en-GB"/>
              </w:rPr>
              <w:t>Control</w:t>
            </w:r>
            <w:r w:rsidR="0045406A" w:rsidRPr="00C96889">
              <w:rPr>
                <w:sz w:val="16"/>
                <w:szCs w:val="16"/>
                <w:lang w:val="en-GB"/>
              </w:rPr>
              <w:t>)</w:t>
            </w:r>
            <w:r w:rsidRPr="00C96889">
              <w:rPr>
                <w:sz w:val="16"/>
                <w:szCs w:val="16"/>
                <w:lang w:val="en-GB"/>
              </w:rPr>
              <w:t xml:space="preserve"> </w:t>
            </w:r>
          </w:p>
          <w:p w14:paraId="7DA0DE82" w14:textId="77777777" w:rsidR="00965732" w:rsidRPr="00C96889" w:rsidRDefault="00965732" w:rsidP="00CF6A5F">
            <w:pPr>
              <w:rPr>
                <w:sz w:val="16"/>
                <w:szCs w:val="16"/>
                <w:lang w:val="en-GB"/>
              </w:rPr>
            </w:pPr>
          </w:p>
          <w:p w14:paraId="7ACF1AB3" w14:textId="400816C7" w:rsidR="00D72B8C" w:rsidRPr="00C96889" w:rsidRDefault="00CA1D5E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Targets</w:t>
            </w:r>
            <w:r w:rsidR="00CF6A5F" w:rsidRPr="00C96889">
              <w:rPr>
                <w:sz w:val="16"/>
                <w:szCs w:val="16"/>
                <w:lang w:val="en-GB"/>
              </w:rPr>
              <w:t>: descriptions of negative beliefs</w:t>
            </w:r>
            <w:r w:rsidR="00D72B8C" w:rsidRPr="00C96889">
              <w:rPr>
                <w:sz w:val="16"/>
                <w:szCs w:val="16"/>
                <w:lang w:val="en-GB"/>
              </w:rPr>
              <w:t xml:space="preserve"> or images</w:t>
            </w:r>
            <w:r w:rsidR="00CF6A5F" w:rsidRPr="00C96889">
              <w:rPr>
                <w:sz w:val="16"/>
                <w:szCs w:val="16"/>
                <w:lang w:val="en-GB"/>
              </w:rPr>
              <w:t xml:space="preserve"> associated with the surgery</w:t>
            </w:r>
            <w:r w:rsidR="00D72B8C" w:rsidRPr="00C96889">
              <w:rPr>
                <w:sz w:val="16"/>
                <w:szCs w:val="16"/>
                <w:lang w:val="en-GB"/>
              </w:rPr>
              <w:t>.</w:t>
            </w:r>
          </w:p>
          <w:p w14:paraId="3615B8B8" w14:textId="195C6964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Follow-up: no follow-up</w:t>
            </w:r>
          </w:p>
        </w:tc>
        <w:tc>
          <w:tcPr>
            <w:tcW w:w="1235" w:type="dxa"/>
            <w:shd w:val="clear" w:color="auto" w:fill="auto"/>
            <w:hideMark/>
          </w:tcPr>
          <w:p w14:paraId="7A5C3D90" w14:textId="5386BC49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1 session (60min), 2 hours </w:t>
            </w:r>
            <w:r w:rsidR="00D72B8C" w:rsidRPr="00C96889">
              <w:rPr>
                <w:sz w:val="16"/>
                <w:szCs w:val="16"/>
                <w:lang w:val="en-GB"/>
              </w:rPr>
              <w:t>post-surgery</w:t>
            </w:r>
          </w:p>
        </w:tc>
        <w:tc>
          <w:tcPr>
            <w:tcW w:w="1883" w:type="dxa"/>
            <w:shd w:val="clear" w:color="auto" w:fill="auto"/>
            <w:hideMark/>
          </w:tcPr>
          <w:p w14:paraId="3FB2AB88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Wong-Baker FACES Pain Rating Scale</w:t>
            </w:r>
          </w:p>
        </w:tc>
        <w:tc>
          <w:tcPr>
            <w:tcW w:w="1134" w:type="dxa"/>
            <w:shd w:val="clear" w:color="auto" w:fill="auto"/>
            <w:hideMark/>
          </w:tcPr>
          <w:p w14:paraId="446B61BD" w14:textId="77777777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Standard </w:t>
            </w:r>
          </w:p>
        </w:tc>
        <w:tc>
          <w:tcPr>
            <w:tcW w:w="1041" w:type="dxa"/>
            <w:shd w:val="clear" w:color="auto" w:fill="auto"/>
            <w:hideMark/>
          </w:tcPr>
          <w:p w14:paraId="0A639E30" w14:textId="77777777" w:rsidR="00CF6A5F" w:rsidRPr="00C96889" w:rsidRDefault="00CF6A5F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56</w:t>
            </w:r>
          </w:p>
          <w:p w14:paraId="669167A0" w14:textId="0FB0B7D1" w:rsidR="0045406A" w:rsidRPr="00C96889" w:rsidRDefault="0045406A" w:rsidP="00CF6A5F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(28, EMDR; 28Control)</w:t>
            </w:r>
          </w:p>
        </w:tc>
        <w:tc>
          <w:tcPr>
            <w:tcW w:w="1276" w:type="dxa"/>
            <w:shd w:val="clear" w:color="auto" w:fill="auto"/>
            <w:hideMark/>
          </w:tcPr>
          <w:p w14:paraId="73414867" w14:textId="3848BC85" w:rsidR="00CF6A5F" w:rsidRPr="00C96889" w:rsidRDefault="00CF6A5F" w:rsidP="00CF6A5F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rFonts w:ascii="Calibri" w:hAnsi="Calibri" w:cs="Calibri"/>
                <w:sz w:val="16"/>
                <w:szCs w:val="16"/>
                <w:lang w:val="en-GB"/>
              </w:rPr>
              <w:t>﻿</w:t>
            </w:r>
            <w:r w:rsidR="00D72B8C" w:rsidRPr="00C96889">
              <w:rPr>
                <w:sz w:val="16"/>
                <w:szCs w:val="16"/>
                <w:lang w:val="en-GB"/>
              </w:rPr>
              <w:t>Reduced</w:t>
            </w:r>
            <w:r w:rsidRPr="00C96889">
              <w:rPr>
                <w:sz w:val="16"/>
                <w:szCs w:val="16"/>
                <w:lang w:val="en-GB"/>
              </w:rPr>
              <w:t xml:space="preserve"> pain intensity (</w:t>
            </w:r>
            <w:r w:rsidR="00D72B8C" w:rsidRPr="00C96889">
              <w:rPr>
                <w:sz w:val="16"/>
                <w:szCs w:val="16"/>
                <w:lang w:val="en-GB"/>
              </w:rPr>
              <w:t xml:space="preserve">p </w:t>
            </w:r>
            <w:r w:rsidRPr="00C96889">
              <w:rPr>
                <w:sz w:val="16"/>
                <w:szCs w:val="16"/>
                <w:lang w:val="en-GB"/>
              </w:rPr>
              <w:t>&lt; 0</w:t>
            </w:r>
            <w:r w:rsidR="001E557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sz w:val="16"/>
                <w:szCs w:val="16"/>
                <w:lang w:val="en-GB"/>
              </w:rPr>
              <w:t>001</w:t>
            </w:r>
            <w:r w:rsidR="00D72B8C" w:rsidRPr="00C96889">
              <w:rPr>
                <w:sz w:val="16"/>
                <w:szCs w:val="16"/>
                <w:lang w:val="en-GB"/>
              </w:rPr>
              <w:t>).</w:t>
            </w:r>
          </w:p>
        </w:tc>
        <w:tc>
          <w:tcPr>
            <w:tcW w:w="1275" w:type="dxa"/>
            <w:shd w:val="clear" w:color="auto" w:fill="auto"/>
            <w:hideMark/>
          </w:tcPr>
          <w:p w14:paraId="2A838B1C" w14:textId="77777777" w:rsidR="00CF6A5F" w:rsidRPr="00C96889" w:rsidRDefault="00CF6A5F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134" w:type="dxa"/>
            <w:shd w:val="clear" w:color="auto" w:fill="auto"/>
            <w:hideMark/>
          </w:tcPr>
          <w:p w14:paraId="137C7609" w14:textId="23B4FBC9" w:rsidR="00CF6A5F" w:rsidRPr="00C96889" w:rsidRDefault="00A92958" w:rsidP="00CF6A5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725087" w:rsidRPr="00C96889" w14:paraId="1BC8EEBE" w14:textId="77777777" w:rsidTr="00CC0D9A">
        <w:trPr>
          <w:trHeight w:val="720"/>
          <w:jc w:val="center"/>
        </w:trPr>
        <w:tc>
          <w:tcPr>
            <w:tcW w:w="987" w:type="dxa"/>
            <w:shd w:val="clear" w:color="auto" w:fill="auto"/>
            <w:hideMark/>
          </w:tcPr>
          <w:p w14:paraId="3E7817D8" w14:textId="713F7059" w:rsidR="00D877D3" w:rsidRPr="00C96889" w:rsidRDefault="00D877D3" w:rsidP="00D877D3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Niraj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Niraj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(2014)</w:t>
            </w:r>
          </w:p>
        </w:tc>
        <w:tc>
          <w:tcPr>
            <w:tcW w:w="1134" w:type="dxa"/>
            <w:shd w:val="clear" w:color="auto" w:fill="auto"/>
            <w:hideMark/>
          </w:tcPr>
          <w:p w14:paraId="203791E3" w14:textId="2EEBA90A" w:rsidR="00D877D3" w:rsidRPr="00C96889" w:rsidRDefault="006507BB" w:rsidP="00D877D3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Phantom Limb</w:t>
            </w:r>
          </w:p>
        </w:tc>
        <w:tc>
          <w:tcPr>
            <w:tcW w:w="1086" w:type="dxa"/>
            <w:shd w:val="clear" w:color="auto" w:fill="auto"/>
            <w:hideMark/>
          </w:tcPr>
          <w:p w14:paraId="0EE471D5" w14:textId="281CF2FD" w:rsidR="00D877D3" w:rsidRPr="00C96889" w:rsidRDefault="006507BB" w:rsidP="00D877D3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view</w:t>
            </w:r>
          </w:p>
        </w:tc>
        <w:tc>
          <w:tcPr>
            <w:tcW w:w="1276" w:type="dxa"/>
            <w:shd w:val="clear" w:color="auto" w:fill="auto"/>
            <w:hideMark/>
          </w:tcPr>
          <w:p w14:paraId="6CEFACFA" w14:textId="4C24168C" w:rsidR="00D877D3" w:rsidRPr="00C96889" w:rsidRDefault="00D877D3" w:rsidP="00D877D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14:paraId="41CBE04A" w14:textId="71236E5E" w:rsidR="00D877D3" w:rsidRPr="00C96889" w:rsidRDefault="00D877D3" w:rsidP="00D877D3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Management of Phantom limb pain</w:t>
            </w:r>
          </w:p>
        </w:tc>
        <w:tc>
          <w:tcPr>
            <w:tcW w:w="1235" w:type="dxa"/>
            <w:shd w:val="clear" w:color="auto" w:fill="auto"/>
            <w:hideMark/>
          </w:tcPr>
          <w:p w14:paraId="45685F42" w14:textId="72DBDAD8" w:rsidR="00D877D3" w:rsidRPr="00C96889" w:rsidRDefault="00D877D3" w:rsidP="00D877D3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..</w:t>
            </w:r>
          </w:p>
        </w:tc>
        <w:tc>
          <w:tcPr>
            <w:tcW w:w="1883" w:type="dxa"/>
            <w:shd w:val="clear" w:color="auto" w:fill="auto"/>
            <w:hideMark/>
          </w:tcPr>
          <w:p w14:paraId="501B41CA" w14:textId="1DF1E4A6" w:rsidR="00D877D3" w:rsidRPr="00C96889" w:rsidRDefault="00D877D3" w:rsidP="00D877D3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..</w:t>
            </w:r>
          </w:p>
        </w:tc>
        <w:tc>
          <w:tcPr>
            <w:tcW w:w="1134" w:type="dxa"/>
            <w:shd w:val="clear" w:color="auto" w:fill="auto"/>
            <w:hideMark/>
          </w:tcPr>
          <w:p w14:paraId="40B7C1EB" w14:textId="39AB681D" w:rsidR="00D877D3" w:rsidRPr="00C96889" w:rsidRDefault="00D877D3" w:rsidP="00D877D3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..</w:t>
            </w:r>
          </w:p>
        </w:tc>
        <w:tc>
          <w:tcPr>
            <w:tcW w:w="1041" w:type="dxa"/>
            <w:shd w:val="clear" w:color="auto" w:fill="auto"/>
            <w:hideMark/>
          </w:tcPr>
          <w:p w14:paraId="64971E8C" w14:textId="5DE43745" w:rsidR="00D877D3" w:rsidRPr="00C96889" w:rsidRDefault="0071729D" w:rsidP="00946BE3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</w:t>
            </w:r>
            <w:r w:rsidR="00946BE3" w:rsidRPr="00C96889">
              <w:rPr>
                <w:color w:val="000000"/>
                <w:sz w:val="16"/>
                <w:szCs w:val="16"/>
                <w:lang w:val="en-GB"/>
              </w:rPr>
              <w:t xml:space="preserve"> studies</w:t>
            </w:r>
          </w:p>
        </w:tc>
        <w:tc>
          <w:tcPr>
            <w:tcW w:w="1276" w:type="dxa"/>
            <w:shd w:val="clear" w:color="auto" w:fill="auto"/>
            <w:hideMark/>
          </w:tcPr>
          <w:p w14:paraId="147BDA52" w14:textId="28F23D0C" w:rsidR="00D877D3" w:rsidRPr="00C96889" w:rsidRDefault="00D877D3" w:rsidP="00D877D3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3 studies found </w:t>
            </w:r>
            <w:r w:rsidR="0071729D" w:rsidRPr="00C96889">
              <w:rPr>
                <w:color w:val="000000"/>
                <w:sz w:val="16"/>
                <w:szCs w:val="16"/>
                <w:lang w:val="en-GB"/>
              </w:rPr>
              <w:t>support the positive effects of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71729D" w:rsidRPr="00C96889">
              <w:rPr>
                <w:color w:val="000000"/>
                <w:sz w:val="16"/>
                <w:szCs w:val="16"/>
                <w:lang w:val="en-GB"/>
              </w:rPr>
              <w:t>EMDR in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the treatment of PLP. </w:t>
            </w:r>
          </w:p>
        </w:tc>
        <w:tc>
          <w:tcPr>
            <w:tcW w:w="1275" w:type="dxa"/>
            <w:shd w:val="clear" w:color="auto" w:fill="auto"/>
            <w:hideMark/>
          </w:tcPr>
          <w:p w14:paraId="6E73401F" w14:textId="62DD7F2D" w:rsidR="00D877D3" w:rsidRPr="00C96889" w:rsidRDefault="00D877D3" w:rsidP="00D877D3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..</w:t>
            </w:r>
          </w:p>
        </w:tc>
        <w:tc>
          <w:tcPr>
            <w:tcW w:w="1134" w:type="dxa"/>
            <w:shd w:val="clear" w:color="auto" w:fill="auto"/>
            <w:hideMark/>
          </w:tcPr>
          <w:p w14:paraId="566FD847" w14:textId="1EF8CB6E" w:rsidR="00D877D3" w:rsidRPr="00C96889" w:rsidRDefault="00D877D3" w:rsidP="00D877D3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..</w:t>
            </w:r>
          </w:p>
        </w:tc>
      </w:tr>
      <w:tr w:rsidR="00725087" w:rsidRPr="00C96889" w14:paraId="539CEB5F" w14:textId="77777777" w:rsidTr="00CC0D9A">
        <w:trPr>
          <w:trHeight w:val="1680"/>
          <w:jc w:val="center"/>
        </w:trPr>
        <w:tc>
          <w:tcPr>
            <w:tcW w:w="987" w:type="dxa"/>
            <w:shd w:val="clear" w:color="auto" w:fill="auto"/>
            <w:hideMark/>
          </w:tcPr>
          <w:p w14:paraId="067BA56D" w14:textId="17653838" w:rsidR="0071729D" w:rsidRPr="00C96889" w:rsidRDefault="0071729D" w:rsidP="0071729D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Tesarz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et al (2014)</w:t>
            </w:r>
          </w:p>
        </w:tc>
        <w:tc>
          <w:tcPr>
            <w:tcW w:w="1134" w:type="dxa"/>
            <w:shd w:val="clear" w:color="auto" w:fill="auto"/>
            <w:hideMark/>
          </w:tcPr>
          <w:p w14:paraId="5085F521" w14:textId="77777777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Chronic Pain</w:t>
            </w:r>
          </w:p>
        </w:tc>
        <w:tc>
          <w:tcPr>
            <w:tcW w:w="1086" w:type="dxa"/>
            <w:shd w:val="clear" w:color="auto" w:fill="auto"/>
            <w:hideMark/>
          </w:tcPr>
          <w:p w14:paraId="3E19C51C" w14:textId="742109B8" w:rsidR="0071729D" w:rsidRPr="00C96889" w:rsidRDefault="006507BB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view</w:t>
            </w:r>
          </w:p>
        </w:tc>
        <w:tc>
          <w:tcPr>
            <w:tcW w:w="1276" w:type="dxa"/>
            <w:shd w:val="clear" w:color="auto" w:fill="auto"/>
            <w:hideMark/>
          </w:tcPr>
          <w:p w14:paraId="7DABA001" w14:textId="421E8591" w:rsidR="0071729D" w:rsidRPr="00C96889" w:rsidRDefault="006507BB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843" w:type="dxa"/>
            <w:shd w:val="clear" w:color="auto" w:fill="auto"/>
          </w:tcPr>
          <w:p w14:paraId="3C264897" w14:textId="74784FCE" w:rsidR="0071729D" w:rsidRPr="00C96889" w:rsidRDefault="00857ECC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Treatment of Chronic pain</w:t>
            </w:r>
          </w:p>
        </w:tc>
        <w:tc>
          <w:tcPr>
            <w:tcW w:w="1235" w:type="dxa"/>
            <w:shd w:val="clear" w:color="auto" w:fill="auto"/>
            <w:hideMark/>
          </w:tcPr>
          <w:p w14:paraId="23BB9702" w14:textId="400D521E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 </w:t>
            </w:r>
            <w:r w:rsidR="00750748"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883" w:type="dxa"/>
            <w:shd w:val="clear" w:color="auto" w:fill="auto"/>
            <w:hideMark/>
          </w:tcPr>
          <w:p w14:paraId="6E9CEC82" w14:textId="5A1411BA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 </w:t>
            </w:r>
            <w:r w:rsidR="00750748"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  <w:hideMark/>
          </w:tcPr>
          <w:p w14:paraId="152A2DB1" w14:textId="4EF8FBB0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 </w:t>
            </w:r>
            <w:r w:rsidR="00750748"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041" w:type="dxa"/>
            <w:shd w:val="clear" w:color="auto" w:fill="auto"/>
            <w:hideMark/>
          </w:tcPr>
          <w:p w14:paraId="0E279986" w14:textId="1BE63177" w:rsidR="0071729D" w:rsidRPr="00C96889" w:rsidRDefault="0071729D" w:rsidP="00946BE3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 xml:space="preserve">12 </w:t>
            </w:r>
            <w:r w:rsidR="00946BE3" w:rsidRPr="00C96889">
              <w:rPr>
                <w:sz w:val="16"/>
                <w:szCs w:val="16"/>
                <w:lang w:val="en-GB"/>
              </w:rPr>
              <w:t>studies</w:t>
            </w:r>
          </w:p>
        </w:tc>
        <w:tc>
          <w:tcPr>
            <w:tcW w:w="1276" w:type="dxa"/>
            <w:shd w:val="clear" w:color="auto" w:fill="auto"/>
            <w:hideMark/>
          </w:tcPr>
          <w:p w14:paraId="20396254" w14:textId="7A03F36B" w:rsidR="0071729D" w:rsidRPr="00C96889" w:rsidRDefault="0071729D" w:rsidP="0071729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ontrolled trials demonstrated significant improvements in pain intensity with high effect sizes</w:t>
            </w:r>
          </w:p>
        </w:tc>
        <w:tc>
          <w:tcPr>
            <w:tcW w:w="1275" w:type="dxa"/>
            <w:shd w:val="clear" w:color="auto" w:fill="auto"/>
            <w:hideMark/>
          </w:tcPr>
          <w:p w14:paraId="547DF047" w14:textId="29680101" w:rsidR="0071729D" w:rsidRPr="00C96889" w:rsidRDefault="008C63F2" w:rsidP="0071729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sults maintained at follow up.</w:t>
            </w:r>
            <w:r w:rsidR="0071729D" w:rsidRPr="00C96889">
              <w:rPr>
                <w:color w:val="000000"/>
                <w:sz w:val="16"/>
                <w:szCs w:val="16"/>
                <w:lang w:val="en-GB"/>
              </w:rPr>
              <w:t xml:space="preserve"> No adverse events reported.</w:t>
            </w:r>
          </w:p>
        </w:tc>
        <w:tc>
          <w:tcPr>
            <w:tcW w:w="1134" w:type="dxa"/>
            <w:shd w:val="clear" w:color="auto" w:fill="auto"/>
            <w:hideMark/>
          </w:tcPr>
          <w:p w14:paraId="7E77C3BB" w14:textId="40DC7717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 </w:t>
            </w:r>
            <w:r w:rsidR="00750748" w:rsidRPr="00C96889">
              <w:rPr>
                <w:sz w:val="16"/>
                <w:szCs w:val="16"/>
                <w:lang w:val="en-GB"/>
              </w:rPr>
              <w:t>..</w:t>
            </w:r>
          </w:p>
        </w:tc>
      </w:tr>
      <w:tr w:rsidR="00725087" w:rsidRPr="00C96889" w14:paraId="51CD6FE7" w14:textId="77777777" w:rsidTr="00CC0D9A">
        <w:trPr>
          <w:trHeight w:val="960"/>
          <w:jc w:val="center"/>
        </w:trPr>
        <w:tc>
          <w:tcPr>
            <w:tcW w:w="987" w:type="dxa"/>
            <w:shd w:val="clear" w:color="auto" w:fill="auto"/>
            <w:hideMark/>
          </w:tcPr>
          <w:p w14:paraId="45FE80E4" w14:textId="299A0E1D" w:rsidR="0071729D" w:rsidRPr="00C96889" w:rsidRDefault="0071729D" w:rsidP="0071729D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sz w:val="16"/>
                <w:szCs w:val="16"/>
                <w:lang w:val="en-GB"/>
              </w:rPr>
              <w:t>Tefft</w:t>
            </w:r>
            <w:proofErr w:type="spellEnd"/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 and Jordan (2016)</w:t>
            </w:r>
          </w:p>
        </w:tc>
        <w:tc>
          <w:tcPr>
            <w:tcW w:w="1134" w:type="dxa"/>
            <w:shd w:val="clear" w:color="auto" w:fill="auto"/>
            <w:hideMark/>
          </w:tcPr>
          <w:p w14:paraId="4FA37B73" w14:textId="77777777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Chronic Pain</w:t>
            </w:r>
          </w:p>
        </w:tc>
        <w:tc>
          <w:tcPr>
            <w:tcW w:w="1086" w:type="dxa"/>
            <w:shd w:val="clear" w:color="auto" w:fill="auto"/>
            <w:hideMark/>
          </w:tcPr>
          <w:p w14:paraId="4DC3D5B3" w14:textId="1A6CB81C" w:rsidR="0071729D" w:rsidRPr="00C96889" w:rsidRDefault="006507BB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view</w:t>
            </w:r>
          </w:p>
        </w:tc>
        <w:tc>
          <w:tcPr>
            <w:tcW w:w="1276" w:type="dxa"/>
            <w:shd w:val="clear" w:color="auto" w:fill="auto"/>
            <w:hideMark/>
          </w:tcPr>
          <w:p w14:paraId="6CEA1595" w14:textId="43A50396" w:rsidR="0071729D" w:rsidRPr="00C96889" w:rsidRDefault="006507BB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843" w:type="dxa"/>
            <w:shd w:val="clear" w:color="auto" w:fill="auto"/>
            <w:hideMark/>
          </w:tcPr>
          <w:p w14:paraId="6B4AE1FF" w14:textId="3394108E" w:rsidR="0071729D" w:rsidRPr="00C96889" w:rsidRDefault="00857ECC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Treatment of Chronic pain</w:t>
            </w:r>
          </w:p>
        </w:tc>
        <w:tc>
          <w:tcPr>
            <w:tcW w:w="1235" w:type="dxa"/>
            <w:shd w:val="clear" w:color="auto" w:fill="auto"/>
            <w:hideMark/>
          </w:tcPr>
          <w:p w14:paraId="32CCF0FE" w14:textId="523FBD3C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 </w:t>
            </w:r>
            <w:r w:rsidR="00750748"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883" w:type="dxa"/>
            <w:shd w:val="clear" w:color="auto" w:fill="auto"/>
            <w:hideMark/>
          </w:tcPr>
          <w:p w14:paraId="7B4615C3" w14:textId="724B9636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 </w:t>
            </w:r>
            <w:r w:rsidR="00750748"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  <w:hideMark/>
          </w:tcPr>
          <w:p w14:paraId="4ABDE3B5" w14:textId="58CE99A4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 </w:t>
            </w:r>
            <w:r w:rsidR="00750748"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041" w:type="dxa"/>
            <w:shd w:val="clear" w:color="auto" w:fill="auto"/>
            <w:hideMark/>
          </w:tcPr>
          <w:p w14:paraId="71D578FB" w14:textId="6BB9004F" w:rsidR="0071729D" w:rsidRPr="00C96889" w:rsidRDefault="0071729D" w:rsidP="00093939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 </w:t>
            </w:r>
            <w:r w:rsidR="00750748" w:rsidRPr="00C96889">
              <w:rPr>
                <w:sz w:val="16"/>
                <w:szCs w:val="16"/>
                <w:lang w:val="en-GB"/>
              </w:rPr>
              <w:t xml:space="preserve">28 </w:t>
            </w:r>
            <w:r w:rsidR="00093939" w:rsidRPr="00C96889">
              <w:rPr>
                <w:sz w:val="16"/>
                <w:szCs w:val="16"/>
                <w:lang w:val="en-GB"/>
              </w:rPr>
              <w:t>studies</w:t>
            </w:r>
          </w:p>
        </w:tc>
        <w:tc>
          <w:tcPr>
            <w:tcW w:w="1276" w:type="dxa"/>
            <w:shd w:val="clear" w:color="auto" w:fill="auto"/>
            <w:hideMark/>
          </w:tcPr>
          <w:p w14:paraId="258F3A68" w14:textId="080428D2" w:rsidR="0071729D" w:rsidRPr="00C96889" w:rsidRDefault="00A02719" w:rsidP="0071729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verall support of positive effects of</w:t>
            </w:r>
            <w:r w:rsidR="0071729D" w:rsidRPr="00C96889">
              <w:rPr>
                <w:color w:val="000000"/>
                <w:sz w:val="16"/>
                <w:szCs w:val="16"/>
                <w:lang w:val="en-GB"/>
              </w:rPr>
              <w:t xml:space="preserve"> EMDR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as an</w:t>
            </w:r>
            <w:r w:rsidR="0071729D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alternative treatment</w:t>
            </w:r>
          </w:p>
        </w:tc>
        <w:tc>
          <w:tcPr>
            <w:tcW w:w="1275" w:type="dxa"/>
            <w:shd w:val="clear" w:color="auto" w:fill="auto"/>
            <w:hideMark/>
          </w:tcPr>
          <w:p w14:paraId="02C08020" w14:textId="08E90485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 </w:t>
            </w:r>
            <w:r w:rsidR="00750748"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  <w:hideMark/>
          </w:tcPr>
          <w:p w14:paraId="2E000506" w14:textId="6E5F10EB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 </w:t>
            </w:r>
            <w:r w:rsidR="00750748" w:rsidRPr="00C96889">
              <w:rPr>
                <w:sz w:val="16"/>
                <w:szCs w:val="16"/>
                <w:lang w:val="en-GB"/>
              </w:rPr>
              <w:t>..</w:t>
            </w:r>
          </w:p>
        </w:tc>
      </w:tr>
      <w:tr w:rsidR="00725087" w:rsidRPr="00C96889" w14:paraId="035946E6" w14:textId="77777777" w:rsidTr="00CC0D9A">
        <w:trPr>
          <w:trHeight w:val="960"/>
          <w:jc w:val="center"/>
        </w:trPr>
        <w:tc>
          <w:tcPr>
            <w:tcW w:w="987" w:type="dxa"/>
            <w:shd w:val="clear" w:color="auto" w:fill="auto"/>
            <w:hideMark/>
          </w:tcPr>
          <w:p w14:paraId="514ACEA7" w14:textId="66DC159F" w:rsidR="0071729D" w:rsidRPr="00C96889" w:rsidRDefault="0071729D" w:rsidP="0071729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sz w:val="16"/>
                <w:szCs w:val="16"/>
                <w:lang w:val="en-GB"/>
              </w:rPr>
              <w:t xml:space="preserve">Wicking et </w:t>
            </w:r>
            <w:r w:rsidR="00921087" w:rsidRPr="00C96889">
              <w:rPr>
                <w:b/>
                <w:bCs/>
                <w:sz w:val="16"/>
                <w:szCs w:val="16"/>
                <w:lang w:val="en-GB"/>
              </w:rPr>
              <w:t>al (</w:t>
            </w:r>
            <w:r w:rsidRPr="00C96889">
              <w:rPr>
                <w:b/>
                <w:bCs/>
                <w:sz w:val="16"/>
                <w:szCs w:val="16"/>
                <w:lang w:val="en-GB"/>
              </w:rPr>
              <w:t>2017)</w:t>
            </w:r>
          </w:p>
        </w:tc>
        <w:tc>
          <w:tcPr>
            <w:tcW w:w="1134" w:type="dxa"/>
            <w:shd w:val="clear" w:color="auto" w:fill="auto"/>
            <w:hideMark/>
          </w:tcPr>
          <w:p w14:paraId="3DE6BF6D" w14:textId="77777777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Chronic Pain</w:t>
            </w:r>
          </w:p>
        </w:tc>
        <w:tc>
          <w:tcPr>
            <w:tcW w:w="1086" w:type="dxa"/>
            <w:shd w:val="clear" w:color="auto" w:fill="auto"/>
            <w:hideMark/>
          </w:tcPr>
          <w:p w14:paraId="584A7B82" w14:textId="5059D453" w:rsidR="0071729D" w:rsidRPr="00C96889" w:rsidRDefault="006507BB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Review</w:t>
            </w:r>
          </w:p>
        </w:tc>
        <w:tc>
          <w:tcPr>
            <w:tcW w:w="1276" w:type="dxa"/>
            <w:shd w:val="clear" w:color="auto" w:fill="auto"/>
            <w:hideMark/>
          </w:tcPr>
          <w:p w14:paraId="3C710BEF" w14:textId="4AD33D75" w:rsidR="0071729D" w:rsidRPr="00C96889" w:rsidRDefault="006507BB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843" w:type="dxa"/>
            <w:shd w:val="clear" w:color="auto" w:fill="auto"/>
            <w:hideMark/>
          </w:tcPr>
          <w:p w14:paraId="57E3A444" w14:textId="6F61F93D" w:rsidR="00857ECC" w:rsidRPr="00C96889" w:rsidRDefault="00857ECC" w:rsidP="00857ECC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Effects of EMDR in patients with chronic pain without post-traumatic stress disorder</w:t>
            </w:r>
          </w:p>
        </w:tc>
        <w:tc>
          <w:tcPr>
            <w:tcW w:w="1235" w:type="dxa"/>
            <w:shd w:val="clear" w:color="auto" w:fill="auto"/>
            <w:hideMark/>
          </w:tcPr>
          <w:p w14:paraId="5321B9BE" w14:textId="08D05649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 </w:t>
            </w:r>
            <w:r w:rsidR="00A02719"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883" w:type="dxa"/>
            <w:shd w:val="clear" w:color="auto" w:fill="auto"/>
            <w:hideMark/>
          </w:tcPr>
          <w:p w14:paraId="4FDF7D39" w14:textId="3B8AD974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 </w:t>
            </w:r>
            <w:r w:rsidR="00A02719"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  <w:hideMark/>
          </w:tcPr>
          <w:p w14:paraId="4BD3CD52" w14:textId="58C5140D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 </w:t>
            </w:r>
            <w:r w:rsidR="00A02719"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041" w:type="dxa"/>
            <w:shd w:val="clear" w:color="auto" w:fill="auto"/>
            <w:hideMark/>
          </w:tcPr>
          <w:p w14:paraId="1778A5EC" w14:textId="299CD5BB" w:rsidR="0071729D" w:rsidRPr="00C96889" w:rsidRDefault="0071729D" w:rsidP="00093939">
            <w:pPr>
              <w:jc w:val="right"/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 </w:t>
            </w:r>
            <w:r w:rsidR="00A02719" w:rsidRPr="00C96889">
              <w:rPr>
                <w:sz w:val="16"/>
                <w:szCs w:val="16"/>
                <w:lang w:val="en-GB"/>
              </w:rPr>
              <w:t xml:space="preserve">4 </w:t>
            </w:r>
            <w:r w:rsidR="00093939" w:rsidRPr="00C96889">
              <w:rPr>
                <w:sz w:val="16"/>
                <w:szCs w:val="16"/>
                <w:lang w:val="en-GB"/>
              </w:rPr>
              <w:t>studies</w:t>
            </w:r>
          </w:p>
        </w:tc>
        <w:tc>
          <w:tcPr>
            <w:tcW w:w="1276" w:type="dxa"/>
            <w:shd w:val="clear" w:color="auto" w:fill="auto"/>
            <w:hideMark/>
          </w:tcPr>
          <w:p w14:paraId="4848DD9C" w14:textId="77777777" w:rsidR="003F0197" w:rsidRPr="00C96889" w:rsidRDefault="003F0197" w:rsidP="0071729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rtial support of EMDR effectiveness. No clear results</w:t>
            </w:r>
            <w:r w:rsidR="0071729D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  <w:p w14:paraId="0A820E21" w14:textId="0C0F26D6" w:rsidR="0071729D" w:rsidRPr="00C96889" w:rsidRDefault="003F0197" w:rsidP="0071729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Lack of RCTs</w:t>
            </w:r>
            <w:r w:rsidR="0071729D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hideMark/>
          </w:tcPr>
          <w:p w14:paraId="3A64AEBA" w14:textId="1B9F198E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 </w:t>
            </w:r>
            <w:r w:rsidR="00A02719" w:rsidRPr="00C96889">
              <w:rPr>
                <w:sz w:val="16"/>
                <w:szCs w:val="16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  <w:hideMark/>
          </w:tcPr>
          <w:p w14:paraId="438FEBE3" w14:textId="41A42677" w:rsidR="0071729D" w:rsidRPr="00C96889" w:rsidRDefault="0071729D" w:rsidP="0071729D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sz w:val="16"/>
                <w:szCs w:val="16"/>
                <w:lang w:val="en-GB"/>
              </w:rPr>
              <w:t> </w:t>
            </w:r>
            <w:r w:rsidR="00A02719" w:rsidRPr="00C96889">
              <w:rPr>
                <w:sz w:val="16"/>
                <w:szCs w:val="16"/>
                <w:lang w:val="en-GB"/>
              </w:rPr>
              <w:t>..</w:t>
            </w:r>
          </w:p>
        </w:tc>
      </w:tr>
    </w:tbl>
    <w:p w14:paraId="0ECA05A2" w14:textId="1DD6760C" w:rsidR="00CF6A5F" w:rsidRPr="00C96889" w:rsidRDefault="00CF6A5F" w:rsidP="004C4A18">
      <w:pPr>
        <w:rPr>
          <w:lang w:val="en-GB"/>
        </w:rPr>
      </w:pPr>
    </w:p>
    <w:p w14:paraId="477B70D4" w14:textId="65A45BA1" w:rsidR="00132762" w:rsidRPr="00C96889" w:rsidRDefault="00132762">
      <w:pPr>
        <w:rPr>
          <w:lang w:val="en-GB"/>
        </w:rPr>
      </w:pPr>
      <w:r w:rsidRPr="00C96889">
        <w:rPr>
          <w:lang w:val="en-GB"/>
        </w:rPr>
        <w:br w:type="page"/>
      </w:r>
    </w:p>
    <w:p w14:paraId="0ECF146D" w14:textId="0B0F8E39" w:rsidR="008E774C" w:rsidRPr="00C96889" w:rsidRDefault="008E774C" w:rsidP="008E774C">
      <w:pPr>
        <w:rPr>
          <w:lang w:val="en-GB"/>
        </w:rPr>
      </w:pPr>
      <w:r w:rsidRPr="00C96889">
        <w:rPr>
          <w:b/>
          <w:bCs/>
          <w:lang w:val="en-GB"/>
        </w:rPr>
        <w:t>Table.</w:t>
      </w:r>
      <w:r w:rsidR="00B877D7" w:rsidRPr="00C96889">
        <w:rPr>
          <w:b/>
          <w:bCs/>
          <w:lang w:val="en-GB"/>
        </w:rPr>
        <w:t>S7</w:t>
      </w:r>
      <w:r w:rsidRPr="00C96889">
        <w:rPr>
          <w:b/>
          <w:bCs/>
          <w:lang w:val="en-GB"/>
        </w:rPr>
        <w:t xml:space="preserve">. </w:t>
      </w:r>
      <w:r w:rsidR="005621ED" w:rsidRPr="00C96889">
        <w:rPr>
          <w:b/>
          <w:bCs/>
          <w:lang w:val="en-GB"/>
        </w:rPr>
        <w:t xml:space="preserve">Characteristics of studies related to </w:t>
      </w:r>
      <w:r w:rsidRPr="00C96889">
        <w:rPr>
          <w:b/>
          <w:bCs/>
          <w:lang w:val="en-GB"/>
        </w:rPr>
        <w:t>Somatoform Disorders</w:t>
      </w:r>
      <w:r w:rsidRPr="00C96889">
        <w:rPr>
          <w:lang w:val="en-GB"/>
        </w:rPr>
        <w:t xml:space="preserve"> </w:t>
      </w:r>
    </w:p>
    <w:p w14:paraId="394F4A3B" w14:textId="77777777" w:rsidR="008E774C" w:rsidRPr="00C96889" w:rsidRDefault="008E774C" w:rsidP="008E774C">
      <w:pPr>
        <w:rPr>
          <w:lang w:val="en-GB"/>
        </w:rPr>
      </w:pPr>
    </w:p>
    <w:p w14:paraId="6D5C1324" w14:textId="278A1785" w:rsidR="00132762" w:rsidRPr="00C96889" w:rsidRDefault="008E774C" w:rsidP="008E774C">
      <w:pPr>
        <w:rPr>
          <w:b/>
          <w:bCs/>
          <w:sz w:val="20"/>
          <w:szCs w:val="20"/>
          <w:lang w:val="en-GB"/>
        </w:rPr>
      </w:pPr>
      <w:r w:rsidRPr="00C96889">
        <w:rPr>
          <w:b/>
          <w:bCs/>
          <w:sz w:val="20"/>
          <w:szCs w:val="20"/>
          <w:lang w:val="en-GB"/>
        </w:rPr>
        <w:t>Abbreviations Table</w:t>
      </w:r>
      <w:r w:rsidR="00C74BF1" w:rsidRPr="00C96889">
        <w:rPr>
          <w:b/>
          <w:bCs/>
          <w:sz w:val="20"/>
          <w:szCs w:val="20"/>
          <w:lang w:val="en-GB"/>
        </w:rPr>
        <w:t xml:space="preserve"> 9</w:t>
      </w:r>
      <w:r w:rsidRPr="00C96889">
        <w:rPr>
          <w:b/>
          <w:bCs/>
          <w:sz w:val="20"/>
          <w:szCs w:val="20"/>
          <w:lang w:val="en-GB"/>
        </w:rPr>
        <w:t>.</w:t>
      </w:r>
      <w:r w:rsidR="00DB5ADA" w:rsidRPr="00C96889">
        <w:rPr>
          <w:b/>
          <w:bCs/>
          <w:sz w:val="20"/>
          <w:szCs w:val="20"/>
          <w:lang w:val="en-GB"/>
        </w:rPr>
        <w:t xml:space="preserve"> </w:t>
      </w:r>
      <w:r w:rsidR="00DB5ADA" w:rsidRPr="00C96889">
        <w:rPr>
          <w:sz w:val="20"/>
          <w:szCs w:val="20"/>
          <w:lang w:val="en-GB"/>
        </w:rPr>
        <w:t>TFI=</w:t>
      </w:r>
      <w:r w:rsidR="00DB5ADA" w:rsidRPr="00C96889">
        <w:rPr>
          <w:color w:val="000000"/>
          <w:sz w:val="20"/>
          <w:szCs w:val="20"/>
          <w:lang w:val="en-GB"/>
        </w:rPr>
        <w:t xml:space="preserve"> Tinnitus Functional Index. Mini-TQ= Mini-Tinnitus Questionnaire.</w:t>
      </w:r>
      <w:r w:rsidR="00BE23D7" w:rsidRPr="00C96889">
        <w:rPr>
          <w:color w:val="000000"/>
          <w:sz w:val="20"/>
          <w:szCs w:val="20"/>
          <w:lang w:val="en-GB"/>
        </w:rPr>
        <w:t xml:space="preserve"> SQL-90= Symptom Checklist-90.</w:t>
      </w:r>
      <w:r w:rsidR="008D32EA" w:rsidRPr="00C96889">
        <w:rPr>
          <w:color w:val="000000"/>
          <w:sz w:val="20"/>
          <w:szCs w:val="20"/>
          <w:lang w:val="en-GB"/>
        </w:rPr>
        <w:t xml:space="preserve"> </w:t>
      </w:r>
      <w:r w:rsidR="00BE23D7" w:rsidRPr="00C96889">
        <w:rPr>
          <w:color w:val="000000"/>
          <w:sz w:val="20"/>
          <w:szCs w:val="20"/>
          <w:lang w:val="en-GB"/>
        </w:rPr>
        <w:t>SRIP= Self-Rating Inventory for PTSD.</w:t>
      </w:r>
      <w:r w:rsidR="008D32EA" w:rsidRPr="00C96889">
        <w:rPr>
          <w:color w:val="000000"/>
          <w:sz w:val="20"/>
          <w:szCs w:val="20"/>
          <w:lang w:val="en-GB"/>
        </w:rPr>
        <w:t xml:space="preserve"> THI=Tinnitus handicap inventory. BDI=Beck depression inventory. BAI=Beck anxiety inventory.</w:t>
      </w:r>
      <w:r w:rsidR="004A47DE" w:rsidRPr="00C96889">
        <w:rPr>
          <w:color w:val="000000"/>
          <w:sz w:val="20"/>
          <w:szCs w:val="20"/>
          <w:lang w:val="en-GB"/>
        </w:rPr>
        <w:t xml:space="preserve"> SF-36= Short Form Health Survey.</w:t>
      </w:r>
    </w:p>
    <w:p w14:paraId="39C6205B" w14:textId="00D40693" w:rsidR="00491A5D" w:rsidRPr="00C96889" w:rsidRDefault="00491A5D" w:rsidP="008E774C">
      <w:pPr>
        <w:rPr>
          <w:b/>
          <w:bCs/>
          <w:sz w:val="20"/>
          <w:szCs w:val="20"/>
          <w:lang w:val="en-GB"/>
        </w:rPr>
      </w:pPr>
    </w:p>
    <w:tbl>
      <w:tblPr>
        <w:tblW w:w="14736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964"/>
        <w:gridCol w:w="1103"/>
        <w:gridCol w:w="1009"/>
        <w:gridCol w:w="1150"/>
        <w:gridCol w:w="1609"/>
        <w:gridCol w:w="1331"/>
        <w:gridCol w:w="1432"/>
        <w:gridCol w:w="1187"/>
        <w:gridCol w:w="876"/>
        <w:gridCol w:w="1616"/>
        <w:gridCol w:w="1116"/>
        <w:gridCol w:w="1343"/>
      </w:tblGrid>
      <w:tr w:rsidR="00921087" w:rsidRPr="00C96889" w14:paraId="2A62C346" w14:textId="77777777" w:rsidTr="004F5AFE">
        <w:trPr>
          <w:trHeight w:val="594"/>
          <w:jc w:val="center"/>
        </w:trPr>
        <w:tc>
          <w:tcPr>
            <w:tcW w:w="964" w:type="dxa"/>
            <w:shd w:val="clear" w:color="000000" w:fill="BFBFBF"/>
            <w:hideMark/>
          </w:tcPr>
          <w:p w14:paraId="1FE263C9" w14:textId="0A4CCC11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shd w:val="clear" w:color="000000" w:fill="BFBFBF"/>
            <w:hideMark/>
          </w:tcPr>
          <w:p w14:paraId="4B1ACB85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1009" w:type="dxa"/>
            <w:shd w:val="clear" w:color="000000" w:fill="BFBFBF"/>
            <w:hideMark/>
          </w:tcPr>
          <w:p w14:paraId="5DFE7B51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150" w:type="dxa"/>
            <w:shd w:val="clear" w:color="000000" w:fill="BFBFBF"/>
            <w:hideMark/>
          </w:tcPr>
          <w:p w14:paraId="06CDAFA4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609" w:type="dxa"/>
            <w:shd w:val="clear" w:color="000000" w:fill="BFBFBF"/>
            <w:hideMark/>
          </w:tcPr>
          <w:p w14:paraId="1BD7D88F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reatment and Setting</w:t>
            </w:r>
          </w:p>
        </w:tc>
        <w:tc>
          <w:tcPr>
            <w:tcW w:w="1331" w:type="dxa"/>
            <w:shd w:val="clear" w:color="000000" w:fill="BFBFBF"/>
            <w:hideMark/>
          </w:tcPr>
          <w:p w14:paraId="429B9F58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Number of Sessions</w:t>
            </w:r>
          </w:p>
        </w:tc>
        <w:tc>
          <w:tcPr>
            <w:tcW w:w="1432" w:type="dxa"/>
            <w:shd w:val="clear" w:color="000000" w:fill="BFBFBF"/>
            <w:hideMark/>
          </w:tcPr>
          <w:p w14:paraId="673CD20D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187" w:type="dxa"/>
            <w:shd w:val="clear" w:color="000000" w:fill="BFBFBF"/>
            <w:hideMark/>
          </w:tcPr>
          <w:p w14:paraId="235329D2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EMDR protocol</w:t>
            </w:r>
          </w:p>
        </w:tc>
        <w:tc>
          <w:tcPr>
            <w:tcW w:w="876" w:type="dxa"/>
            <w:shd w:val="clear" w:color="000000" w:fill="BFBFBF"/>
            <w:hideMark/>
          </w:tcPr>
          <w:p w14:paraId="487822BF" w14:textId="5DF77B81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ample Size</w:t>
            </w:r>
            <w:r w:rsidR="007C0260"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, n</w:t>
            </w:r>
          </w:p>
        </w:tc>
        <w:tc>
          <w:tcPr>
            <w:tcW w:w="1616" w:type="dxa"/>
            <w:shd w:val="clear" w:color="000000" w:fill="BFBFBF"/>
            <w:hideMark/>
          </w:tcPr>
          <w:p w14:paraId="43D9E1D6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ain Result</w:t>
            </w:r>
          </w:p>
        </w:tc>
        <w:tc>
          <w:tcPr>
            <w:tcW w:w="1116" w:type="dxa"/>
            <w:shd w:val="clear" w:color="000000" w:fill="BFBFBF"/>
            <w:hideMark/>
          </w:tcPr>
          <w:p w14:paraId="18B9B087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econdary Outcome</w:t>
            </w:r>
          </w:p>
        </w:tc>
        <w:tc>
          <w:tcPr>
            <w:tcW w:w="1343" w:type="dxa"/>
            <w:shd w:val="clear" w:color="000000" w:fill="BFBFBF"/>
            <w:hideMark/>
          </w:tcPr>
          <w:p w14:paraId="26B5E018" w14:textId="164142AF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Other   /adverse effects</w:t>
            </w:r>
          </w:p>
        </w:tc>
      </w:tr>
      <w:tr w:rsidR="00AB7DCF" w:rsidRPr="00C96889" w14:paraId="53BCDECD" w14:textId="77777777" w:rsidTr="004F5AFE">
        <w:trPr>
          <w:trHeight w:val="1800"/>
          <w:jc w:val="center"/>
        </w:trPr>
        <w:tc>
          <w:tcPr>
            <w:tcW w:w="964" w:type="dxa"/>
            <w:shd w:val="clear" w:color="auto" w:fill="auto"/>
            <w:hideMark/>
          </w:tcPr>
          <w:p w14:paraId="29EA2401" w14:textId="77777777" w:rsidR="00491A5D" w:rsidRPr="00C96889" w:rsidRDefault="00491A5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Rikkert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. (2018)</w:t>
            </w:r>
          </w:p>
        </w:tc>
        <w:tc>
          <w:tcPr>
            <w:tcW w:w="1103" w:type="dxa"/>
            <w:shd w:val="clear" w:color="auto" w:fill="auto"/>
            <w:hideMark/>
          </w:tcPr>
          <w:p w14:paraId="16741075" w14:textId="77777777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009" w:type="dxa"/>
            <w:shd w:val="clear" w:color="auto" w:fill="auto"/>
            <w:hideMark/>
          </w:tcPr>
          <w:p w14:paraId="7DA82706" w14:textId="0B0576B3" w:rsidR="00491A5D" w:rsidRPr="00C96889" w:rsidRDefault="00AC31B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Group study</w:t>
            </w:r>
          </w:p>
        </w:tc>
        <w:tc>
          <w:tcPr>
            <w:tcW w:w="1150" w:type="dxa"/>
            <w:shd w:val="clear" w:color="auto" w:fill="auto"/>
            <w:hideMark/>
          </w:tcPr>
          <w:p w14:paraId="36EE1F2B" w14:textId="41196EAA" w:rsidR="00491A5D" w:rsidRPr="00C96889" w:rsidRDefault="00D129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s </w:t>
            </w:r>
            <w:r w:rsidR="00C875AF" w:rsidRPr="00C96889">
              <w:rPr>
                <w:color w:val="000000"/>
                <w:sz w:val="16"/>
                <w:szCs w:val="16"/>
                <w:lang w:val="en-GB"/>
              </w:rPr>
              <w:t>with chronic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 tinnitus. </w:t>
            </w:r>
          </w:p>
        </w:tc>
        <w:tc>
          <w:tcPr>
            <w:tcW w:w="1609" w:type="dxa"/>
            <w:shd w:val="clear" w:color="auto" w:fill="auto"/>
            <w:hideMark/>
          </w:tcPr>
          <w:p w14:paraId="66485463" w14:textId="62724A5B" w:rsidR="00984986" w:rsidRPr="00C96889" w:rsidRDefault="0098498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vs waiting lis</w:t>
            </w:r>
            <w:r w:rsidR="000548DA" w:rsidRPr="00C96889">
              <w:rPr>
                <w:color w:val="000000"/>
                <w:sz w:val="16"/>
                <w:szCs w:val="16"/>
                <w:lang w:val="en-GB"/>
              </w:rPr>
              <w:t>t</w:t>
            </w:r>
            <w:r w:rsidR="00C854F4" w:rsidRPr="00C96889">
              <w:rPr>
                <w:color w:val="000000"/>
                <w:sz w:val="16"/>
                <w:szCs w:val="16"/>
                <w:lang w:val="en-GB"/>
              </w:rPr>
              <w:t xml:space="preserve"> (within)</w:t>
            </w:r>
            <w:r w:rsidR="00155C86" w:rsidRPr="00C96889">
              <w:rPr>
                <w:color w:val="000000"/>
                <w:sz w:val="16"/>
                <w:szCs w:val="16"/>
                <w:lang w:val="en-GB"/>
              </w:rPr>
              <w:t>.</w:t>
            </w:r>
            <w:r w:rsidR="00C875AF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50F047C6" w14:textId="77777777" w:rsidR="004D1FCE" w:rsidRPr="00C96889" w:rsidRDefault="004D1FCE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82E968D" w14:textId="783BA5D0" w:rsidR="00491A5D" w:rsidRPr="00C96889" w:rsidRDefault="00CA1D5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: </w:t>
            </w:r>
            <w:r w:rsidR="00C875AF" w:rsidRPr="00C96889">
              <w:rPr>
                <w:color w:val="000000"/>
                <w:sz w:val="16"/>
                <w:szCs w:val="16"/>
                <w:lang w:val="en-GB"/>
              </w:rPr>
              <w:t xml:space="preserve">negative 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memories and images </w:t>
            </w:r>
            <w:r w:rsidR="00C875AF" w:rsidRPr="00C96889">
              <w:rPr>
                <w:color w:val="000000"/>
                <w:sz w:val="16"/>
                <w:szCs w:val="16"/>
                <w:lang w:val="en-GB"/>
              </w:rPr>
              <w:t>related to negative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 tinnitus Follow-up: 3 months after treatment</w:t>
            </w:r>
          </w:p>
        </w:tc>
        <w:tc>
          <w:tcPr>
            <w:tcW w:w="1331" w:type="dxa"/>
            <w:shd w:val="clear" w:color="auto" w:fill="auto"/>
            <w:hideMark/>
          </w:tcPr>
          <w:p w14:paraId="5E528892" w14:textId="3C388EC7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6 x 90 </w:t>
            </w:r>
            <w:r w:rsidR="008600FA" w:rsidRPr="00C96889">
              <w:rPr>
                <w:color w:val="000000"/>
                <w:sz w:val="16"/>
                <w:szCs w:val="16"/>
                <w:lang w:val="en-GB"/>
              </w:rPr>
              <w:t xml:space="preserve">minutes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sessions. </w:t>
            </w:r>
          </w:p>
        </w:tc>
        <w:tc>
          <w:tcPr>
            <w:tcW w:w="1432" w:type="dxa"/>
            <w:shd w:val="clear" w:color="auto" w:fill="auto"/>
            <w:hideMark/>
          </w:tcPr>
          <w:p w14:paraId="1F4E31B7" w14:textId="067F59A9" w:rsidR="00491A5D" w:rsidRPr="00C96889" w:rsidRDefault="00DB5ADA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Tinnitus </w:t>
            </w:r>
            <w:r w:rsidR="00BE23D7" w:rsidRPr="00C96889">
              <w:rPr>
                <w:color w:val="000000"/>
                <w:sz w:val="16"/>
                <w:szCs w:val="16"/>
                <w:lang w:val="en-GB"/>
              </w:rPr>
              <w:t xml:space="preserve">related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distress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 (TFI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Mini-TQ), </w:t>
            </w:r>
            <w:r w:rsidR="00BE23D7" w:rsidRPr="00C96889">
              <w:rPr>
                <w:color w:val="000000"/>
                <w:sz w:val="16"/>
                <w:szCs w:val="16"/>
                <w:lang w:val="en-GB"/>
              </w:rPr>
              <w:t xml:space="preserve">Distress 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(SCL-90) and the PTSD</w:t>
            </w:r>
            <w:r w:rsidR="00BE23D7" w:rsidRPr="00C96889">
              <w:rPr>
                <w:color w:val="000000"/>
                <w:sz w:val="16"/>
                <w:szCs w:val="16"/>
                <w:lang w:val="en-GB"/>
              </w:rPr>
              <w:t xml:space="preserve"> sym</w:t>
            </w:r>
            <w:r w:rsidR="00155C86"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BE23D7" w:rsidRPr="00C96889">
              <w:rPr>
                <w:color w:val="000000"/>
                <w:sz w:val="16"/>
                <w:szCs w:val="16"/>
                <w:lang w:val="en-GB"/>
              </w:rPr>
              <w:t>toms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 (SRIP)</w:t>
            </w:r>
            <w:r w:rsidR="00155C86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187" w:type="dxa"/>
            <w:shd w:val="clear" w:color="auto" w:fill="auto"/>
            <w:hideMark/>
          </w:tcPr>
          <w:p w14:paraId="15D609CE" w14:textId="5E43A12F" w:rsidR="00491A5D" w:rsidRPr="00C96889" w:rsidRDefault="00155C8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innitus EMDR</w:t>
            </w:r>
          </w:p>
        </w:tc>
        <w:tc>
          <w:tcPr>
            <w:tcW w:w="876" w:type="dxa"/>
            <w:shd w:val="clear" w:color="auto" w:fill="auto"/>
            <w:hideMark/>
          </w:tcPr>
          <w:p w14:paraId="4F42F2E2" w14:textId="77777777" w:rsidR="00491A5D" w:rsidRPr="00C96889" w:rsidRDefault="00491A5D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616" w:type="dxa"/>
            <w:shd w:val="clear" w:color="auto" w:fill="auto"/>
            <w:hideMark/>
          </w:tcPr>
          <w:p w14:paraId="4C0F3A0A" w14:textId="6506384C" w:rsidR="00491A5D" w:rsidRPr="00C96889" w:rsidRDefault="00155C8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tinnitus distress (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p&lt;</w:t>
            </w:r>
            <w:r w:rsidR="001E5579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001, d= </w:t>
            </w:r>
            <w:r w:rsidR="001E5579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72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.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566CBA24" w14:textId="16D174FE" w:rsidR="0041782A" w:rsidRPr="00C96889" w:rsidRDefault="0041782A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sults maintained at follow-up.</w:t>
            </w:r>
          </w:p>
        </w:tc>
        <w:tc>
          <w:tcPr>
            <w:tcW w:w="1116" w:type="dxa"/>
            <w:shd w:val="clear" w:color="auto" w:fill="auto"/>
            <w:hideMark/>
          </w:tcPr>
          <w:p w14:paraId="242DE274" w14:textId="11A0F131" w:rsidR="00491A5D" w:rsidRPr="00C96889" w:rsidRDefault="0041782A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scores of all measures (Mini-TQ, d=0</w:t>
            </w:r>
            <w:r w:rsidR="001E557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71; SCL-90, d=0</w:t>
            </w:r>
            <w:r w:rsidR="001E557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41)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43" w:type="dxa"/>
            <w:shd w:val="clear" w:color="auto" w:fill="auto"/>
            <w:hideMark/>
          </w:tcPr>
          <w:p w14:paraId="0F553AC9" w14:textId="7B19D811" w:rsidR="00491A5D" w:rsidRPr="00C96889" w:rsidRDefault="0041782A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AB7DCF" w:rsidRPr="00C96889" w14:paraId="7DD3D01E" w14:textId="77777777" w:rsidTr="004F5AFE">
        <w:trPr>
          <w:trHeight w:val="915"/>
          <w:jc w:val="center"/>
        </w:trPr>
        <w:tc>
          <w:tcPr>
            <w:tcW w:w="964" w:type="dxa"/>
            <w:shd w:val="clear" w:color="auto" w:fill="auto"/>
            <w:hideMark/>
          </w:tcPr>
          <w:p w14:paraId="0FBC37A4" w14:textId="77777777" w:rsidR="00491A5D" w:rsidRPr="00C96889" w:rsidRDefault="00491A5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Phillips et al. (2019)</w:t>
            </w:r>
          </w:p>
        </w:tc>
        <w:tc>
          <w:tcPr>
            <w:tcW w:w="1103" w:type="dxa"/>
            <w:shd w:val="clear" w:color="auto" w:fill="auto"/>
            <w:hideMark/>
          </w:tcPr>
          <w:p w14:paraId="42AF47E6" w14:textId="77777777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1009" w:type="dxa"/>
            <w:shd w:val="clear" w:color="auto" w:fill="auto"/>
            <w:hideMark/>
          </w:tcPr>
          <w:p w14:paraId="59661AAB" w14:textId="77777777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Group study</w:t>
            </w:r>
          </w:p>
        </w:tc>
        <w:tc>
          <w:tcPr>
            <w:tcW w:w="1150" w:type="dxa"/>
            <w:shd w:val="clear" w:color="auto" w:fill="auto"/>
            <w:hideMark/>
          </w:tcPr>
          <w:p w14:paraId="3D1A0357" w14:textId="08892B85" w:rsidR="00491A5D" w:rsidRPr="00C96889" w:rsidRDefault="00AC31B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with chronic tinnitus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609" w:type="dxa"/>
            <w:shd w:val="clear" w:color="auto" w:fill="auto"/>
            <w:hideMark/>
          </w:tcPr>
          <w:p w14:paraId="1B2D5834" w14:textId="12462813" w:rsidR="00C90DFC" w:rsidRPr="00C96889" w:rsidRDefault="00CA1D5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: if trauma</w:t>
            </w:r>
            <w:r w:rsidR="00C90DFC" w:rsidRPr="00C96889">
              <w:rPr>
                <w:color w:val="000000"/>
                <w:sz w:val="16"/>
                <w:szCs w:val="16"/>
                <w:lang w:val="en-GB"/>
              </w:rPr>
              <w:t>tic memory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 linked to tinnitus </w:t>
            </w:r>
            <w:r w:rsidR="00C90DFC" w:rsidRPr="00C96889">
              <w:rPr>
                <w:color w:val="000000"/>
                <w:sz w:val="16"/>
                <w:szCs w:val="16"/>
                <w:lang w:val="en-GB"/>
              </w:rPr>
              <w:t>or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 negative belief + emotion + sensation representing tinnitus experience</w:t>
            </w:r>
          </w:p>
          <w:p w14:paraId="29FEE5B1" w14:textId="2B0FE0BC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Follow-up: 6 months</w:t>
            </w:r>
          </w:p>
        </w:tc>
        <w:tc>
          <w:tcPr>
            <w:tcW w:w="1331" w:type="dxa"/>
            <w:shd w:val="clear" w:color="auto" w:fill="auto"/>
            <w:hideMark/>
          </w:tcPr>
          <w:p w14:paraId="32BE7CE9" w14:textId="2A80D248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maximum of 10 x 60 min sessions (frequency: 1 session every 1 or 2 weeks). </w:t>
            </w:r>
          </w:p>
        </w:tc>
        <w:tc>
          <w:tcPr>
            <w:tcW w:w="1432" w:type="dxa"/>
            <w:shd w:val="clear" w:color="auto" w:fill="auto"/>
            <w:hideMark/>
          </w:tcPr>
          <w:p w14:paraId="50CAC6AB" w14:textId="65092195" w:rsidR="00491A5D" w:rsidRPr="00C96889" w:rsidRDefault="008D32EA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ubjective functional impairment (THI) Depression (BDI), anxiety (BAI).</w:t>
            </w:r>
          </w:p>
        </w:tc>
        <w:tc>
          <w:tcPr>
            <w:tcW w:w="1187" w:type="dxa"/>
            <w:shd w:val="clear" w:color="auto" w:fill="auto"/>
            <w:hideMark/>
          </w:tcPr>
          <w:p w14:paraId="0E3467AA" w14:textId="1FA33DA5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</w:t>
            </w:r>
            <w:r w:rsidR="0044173E" w:rsidRPr="00C96889">
              <w:rPr>
                <w:color w:val="000000"/>
                <w:sz w:val="16"/>
                <w:szCs w:val="16"/>
                <w:lang w:val="en-GB"/>
              </w:rPr>
              <w:t>-ad hoc tinnitus protocol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876" w:type="dxa"/>
            <w:shd w:val="clear" w:color="auto" w:fill="auto"/>
            <w:hideMark/>
          </w:tcPr>
          <w:p w14:paraId="0B799A8F" w14:textId="77777777" w:rsidR="00491A5D" w:rsidRPr="00C96889" w:rsidRDefault="00491A5D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616" w:type="dxa"/>
            <w:shd w:val="clear" w:color="auto" w:fill="auto"/>
            <w:hideMark/>
          </w:tcPr>
          <w:p w14:paraId="493BF95D" w14:textId="1C4702B3" w:rsidR="00F60DE4" w:rsidRPr="00C96889" w:rsidRDefault="00F60DE4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Tinnitus Handicap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r w:rsidR="001E5579"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=</w:t>
            </w:r>
            <w:r w:rsidR="001E5579" w:rsidRPr="00C96889">
              <w:rPr>
                <w:color w:val="000000"/>
                <w:sz w:val="16"/>
                <w:szCs w:val="16"/>
                <w:lang w:val="en-GB"/>
              </w:rPr>
              <w:t>0</w:t>
            </w:r>
            <w:r w:rsidR="00ED1A0D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0005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  <w:p w14:paraId="532B2375" w14:textId="2375A609" w:rsidR="00491A5D" w:rsidRPr="00C96889" w:rsidRDefault="00F60DE4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sults maintained 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at 6 months post</w:t>
            </w:r>
            <w:r w:rsidR="0044173E" w:rsidRPr="00C96889">
              <w:rPr>
                <w:color w:val="000000"/>
                <w:sz w:val="16"/>
                <w:szCs w:val="16"/>
                <w:lang w:val="en-GB"/>
              </w:rPr>
              <w:t>-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discharge. </w:t>
            </w:r>
          </w:p>
        </w:tc>
        <w:tc>
          <w:tcPr>
            <w:tcW w:w="1116" w:type="dxa"/>
            <w:shd w:val="clear" w:color="auto" w:fill="auto"/>
            <w:hideMark/>
          </w:tcPr>
          <w:p w14:paraId="38FC3298" w14:textId="6983760C" w:rsidR="00491A5D" w:rsidRPr="00C96889" w:rsidRDefault="00F60DE4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depression scores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="00ED1A0D"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=</w:t>
            </w:r>
            <w:r w:rsidR="00ED1A0D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0098).</w:t>
            </w:r>
          </w:p>
        </w:tc>
        <w:tc>
          <w:tcPr>
            <w:tcW w:w="1343" w:type="dxa"/>
            <w:shd w:val="clear" w:color="auto" w:fill="auto"/>
            <w:hideMark/>
          </w:tcPr>
          <w:p w14:paraId="3E2DCB0F" w14:textId="189DDEF3" w:rsidR="00491A5D" w:rsidRPr="00C96889" w:rsidRDefault="00BA5F3B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</w:tc>
      </w:tr>
      <w:tr w:rsidR="00AB7DCF" w:rsidRPr="00C96889" w14:paraId="29368F48" w14:textId="77777777" w:rsidTr="004F5AFE">
        <w:trPr>
          <w:trHeight w:val="1732"/>
          <w:jc w:val="center"/>
        </w:trPr>
        <w:tc>
          <w:tcPr>
            <w:tcW w:w="964" w:type="dxa"/>
            <w:shd w:val="clear" w:color="auto" w:fill="auto"/>
            <w:hideMark/>
          </w:tcPr>
          <w:p w14:paraId="41E40EA7" w14:textId="77777777" w:rsidR="00491A5D" w:rsidRPr="00C96889" w:rsidRDefault="00491A5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Demirc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. (2017)</w:t>
            </w:r>
          </w:p>
        </w:tc>
        <w:tc>
          <w:tcPr>
            <w:tcW w:w="1103" w:type="dxa"/>
            <w:shd w:val="clear" w:color="auto" w:fill="auto"/>
            <w:hideMark/>
          </w:tcPr>
          <w:p w14:paraId="6512EAF7" w14:textId="77777777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omatic Symptom Disorder</w:t>
            </w:r>
          </w:p>
        </w:tc>
        <w:tc>
          <w:tcPr>
            <w:tcW w:w="1009" w:type="dxa"/>
            <w:shd w:val="clear" w:color="auto" w:fill="auto"/>
            <w:hideMark/>
          </w:tcPr>
          <w:p w14:paraId="21CCFED1" w14:textId="43DC9E52" w:rsidR="00491A5D" w:rsidRPr="00C96889" w:rsidRDefault="006723D2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</w:rPr>
              <w:t>Group controlled</w:t>
            </w:r>
          </w:p>
        </w:tc>
        <w:tc>
          <w:tcPr>
            <w:tcW w:w="1150" w:type="dxa"/>
            <w:shd w:val="clear" w:color="auto" w:fill="auto"/>
            <w:hideMark/>
          </w:tcPr>
          <w:p w14:paraId="50585FC8" w14:textId="5C7FC78D" w:rsidR="00491A5D" w:rsidRPr="00C96889" w:rsidRDefault="00BA5F3B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 with Somatic Symptom Disorder (SSD)</w:t>
            </w:r>
          </w:p>
        </w:tc>
        <w:tc>
          <w:tcPr>
            <w:tcW w:w="1609" w:type="dxa"/>
            <w:shd w:val="clear" w:color="auto" w:fill="auto"/>
            <w:hideMark/>
          </w:tcPr>
          <w:p w14:paraId="19DEF7B2" w14:textId="73BFE18D" w:rsidR="004A47DE" w:rsidRPr="00C96889" w:rsidRDefault="004A47D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vs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D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uloxetine </w:t>
            </w:r>
            <w:r w:rsidR="00705074" w:rsidRPr="00C96889">
              <w:rPr>
                <w:color w:val="000000"/>
                <w:sz w:val="16"/>
                <w:szCs w:val="16"/>
                <w:lang w:val="en-GB"/>
              </w:rPr>
              <w:t xml:space="preserve">(SSNRI) 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over a </w:t>
            </w:r>
            <w:r w:rsidR="00F4458F" w:rsidRPr="00C96889">
              <w:rPr>
                <w:color w:val="000000"/>
                <w:sz w:val="16"/>
                <w:szCs w:val="16"/>
                <w:lang w:val="en-GB"/>
              </w:rPr>
              <w:t>6-week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 course of treatment. </w:t>
            </w:r>
          </w:p>
          <w:p w14:paraId="695F5CE9" w14:textId="3D7F63E2" w:rsidR="00491A5D" w:rsidRPr="00C96889" w:rsidRDefault="00CA1D5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: somatic sensations and relevant painful memories Follow up: no follow-up</w:t>
            </w:r>
          </w:p>
        </w:tc>
        <w:tc>
          <w:tcPr>
            <w:tcW w:w="1331" w:type="dxa"/>
            <w:shd w:val="clear" w:color="auto" w:fill="auto"/>
            <w:hideMark/>
          </w:tcPr>
          <w:p w14:paraId="0A7C4E02" w14:textId="77777777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6 weekly sessions of 90 minutes EMDR versus Duloxetine 30 mg/day the first week, 60mg/day from the second week</w:t>
            </w:r>
          </w:p>
        </w:tc>
        <w:tc>
          <w:tcPr>
            <w:tcW w:w="1432" w:type="dxa"/>
            <w:shd w:val="clear" w:color="auto" w:fill="auto"/>
            <w:hideMark/>
          </w:tcPr>
          <w:p w14:paraId="5DC963C3" w14:textId="43D73297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omati</w:t>
            </w:r>
            <w:r w:rsidR="004A47DE" w:rsidRPr="00C96889">
              <w:rPr>
                <w:color w:val="000000"/>
                <w:sz w:val="16"/>
                <w:szCs w:val="16"/>
                <w:lang w:val="en-GB"/>
              </w:rPr>
              <w:t>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tion (SCL-90) Anxiety (BAI), Depression (BDI), </w:t>
            </w:r>
            <w:r w:rsidR="004A47DE" w:rsidRPr="00C96889">
              <w:rPr>
                <w:color w:val="000000"/>
                <w:sz w:val="16"/>
                <w:szCs w:val="16"/>
                <w:lang w:val="en-GB"/>
              </w:rPr>
              <w:t xml:space="preserve">Quality of life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(SF-36)</w:t>
            </w:r>
          </w:p>
        </w:tc>
        <w:tc>
          <w:tcPr>
            <w:tcW w:w="1187" w:type="dxa"/>
            <w:shd w:val="clear" w:color="auto" w:fill="auto"/>
            <w:hideMark/>
          </w:tcPr>
          <w:p w14:paraId="12052328" w14:textId="2D18976B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</w:t>
            </w:r>
            <w:r w:rsidR="0044173E" w:rsidRPr="00C96889">
              <w:rPr>
                <w:color w:val="000000"/>
                <w:sz w:val="16"/>
                <w:szCs w:val="16"/>
                <w:lang w:val="en-GB"/>
              </w:rPr>
              <w:t>-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somatic symptom</w:t>
            </w:r>
            <w:r w:rsidR="0044173E" w:rsidRPr="00C96889">
              <w:rPr>
                <w:color w:val="000000"/>
                <w:sz w:val="16"/>
                <w:szCs w:val="16"/>
                <w:lang w:val="en-GB"/>
              </w:rPr>
              <w:t>s protocol.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76" w:type="dxa"/>
            <w:shd w:val="clear" w:color="auto" w:fill="auto"/>
            <w:hideMark/>
          </w:tcPr>
          <w:p w14:paraId="732BB571" w14:textId="77777777" w:rsidR="00491A5D" w:rsidRPr="00C96889" w:rsidRDefault="00491A5D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62</w:t>
            </w:r>
            <w:r w:rsidR="00705074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6A227DE9" w14:textId="022DEDE6" w:rsidR="00705074" w:rsidRPr="00C96889" w:rsidRDefault="00705074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(31, EMDR; 31, SSNRI) </w:t>
            </w:r>
          </w:p>
        </w:tc>
        <w:tc>
          <w:tcPr>
            <w:tcW w:w="1616" w:type="dxa"/>
            <w:shd w:val="clear" w:color="auto" w:fill="auto"/>
            <w:hideMark/>
          </w:tcPr>
          <w:p w14:paraId="48453F51" w14:textId="2CBE732E" w:rsidR="00491A5D" w:rsidRPr="00C96889" w:rsidRDefault="005F4CB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Improvement in all measures for both groups 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ll </w:t>
            </w:r>
            <w:proofErr w:type="spellStart"/>
            <w:r w:rsidR="00491A5D"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s’</w:t>
            </w:r>
            <w:proofErr w:type="spellEnd"/>
            <w:r w:rsidR="00491A5D" w:rsidRPr="00C96889">
              <w:rPr>
                <w:color w:val="000000"/>
                <w:sz w:val="16"/>
                <w:szCs w:val="16"/>
                <w:lang w:val="en-GB"/>
              </w:rPr>
              <w:t>&lt;0</w:t>
            </w:r>
            <w:r w:rsidR="00ED1A0D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001).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Higher improvements in EMDR vs Duloxetine in all measures (all </w:t>
            </w:r>
            <w:proofErr w:type="spellStart"/>
            <w:r w:rsidRPr="00C96889">
              <w:rPr>
                <w:color w:val="000000"/>
                <w:sz w:val="16"/>
                <w:szCs w:val="16"/>
                <w:lang w:val="en-GB"/>
              </w:rPr>
              <w:t>ps’</w:t>
            </w:r>
            <w:proofErr w:type="spellEnd"/>
            <w:r w:rsidR="00491A5D" w:rsidRPr="00C96889">
              <w:rPr>
                <w:color w:val="000000"/>
                <w:sz w:val="16"/>
                <w:szCs w:val="16"/>
                <w:lang w:val="en-GB"/>
              </w:rPr>
              <w:t>&lt;0</w:t>
            </w:r>
            <w:r w:rsidR="00ED1A0D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001)</w:t>
            </w:r>
          </w:p>
        </w:tc>
        <w:tc>
          <w:tcPr>
            <w:tcW w:w="1116" w:type="dxa"/>
            <w:shd w:val="clear" w:color="auto" w:fill="auto"/>
            <w:hideMark/>
          </w:tcPr>
          <w:p w14:paraId="239AE0F1" w14:textId="7C2B63BE" w:rsidR="00491A5D" w:rsidRPr="00C96889" w:rsidRDefault="005F4CB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343" w:type="dxa"/>
            <w:shd w:val="clear" w:color="auto" w:fill="auto"/>
            <w:hideMark/>
          </w:tcPr>
          <w:p w14:paraId="07B44137" w14:textId="77777777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AB7DCF" w:rsidRPr="00C96889" w14:paraId="2C85A084" w14:textId="77777777" w:rsidTr="004F5AFE">
        <w:trPr>
          <w:trHeight w:val="1185"/>
          <w:jc w:val="center"/>
        </w:trPr>
        <w:tc>
          <w:tcPr>
            <w:tcW w:w="964" w:type="dxa"/>
            <w:shd w:val="clear" w:color="auto" w:fill="auto"/>
            <w:hideMark/>
          </w:tcPr>
          <w:p w14:paraId="2D238EC1" w14:textId="77777777" w:rsidR="00491A5D" w:rsidRPr="00C96889" w:rsidRDefault="00491A5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Chemal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. (2004)</w:t>
            </w:r>
          </w:p>
        </w:tc>
        <w:tc>
          <w:tcPr>
            <w:tcW w:w="1103" w:type="dxa"/>
            <w:shd w:val="clear" w:color="auto" w:fill="auto"/>
            <w:hideMark/>
          </w:tcPr>
          <w:p w14:paraId="48285489" w14:textId="77777777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sychogenic Seizure</w:t>
            </w:r>
          </w:p>
        </w:tc>
        <w:tc>
          <w:tcPr>
            <w:tcW w:w="1009" w:type="dxa"/>
            <w:shd w:val="clear" w:color="auto" w:fill="auto"/>
            <w:hideMark/>
          </w:tcPr>
          <w:p w14:paraId="4E3FDE1D" w14:textId="77777777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150" w:type="dxa"/>
            <w:shd w:val="clear" w:color="auto" w:fill="auto"/>
            <w:hideMark/>
          </w:tcPr>
          <w:p w14:paraId="0338F048" w14:textId="2BC37E48" w:rsidR="00491A5D" w:rsidRPr="00C96889" w:rsidRDefault="00F4458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 with daily 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Psychogenic Seizures. </w:t>
            </w:r>
          </w:p>
        </w:tc>
        <w:tc>
          <w:tcPr>
            <w:tcW w:w="1609" w:type="dxa"/>
            <w:shd w:val="clear" w:color="auto" w:fill="auto"/>
            <w:hideMark/>
          </w:tcPr>
          <w:p w14:paraId="72A18365" w14:textId="19C5E3E0" w:rsidR="00F4458F" w:rsidRPr="00C96889" w:rsidRDefault="00CA1D5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: not specified </w:t>
            </w:r>
          </w:p>
          <w:p w14:paraId="3A66A34B" w14:textId="5D0DB9E6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Follow-up: 3 months </w:t>
            </w:r>
          </w:p>
        </w:tc>
        <w:tc>
          <w:tcPr>
            <w:tcW w:w="1331" w:type="dxa"/>
            <w:shd w:val="clear" w:color="auto" w:fill="auto"/>
            <w:hideMark/>
          </w:tcPr>
          <w:p w14:paraId="0E934360" w14:textId="05D05E3C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18 months of 1 weekly session </w:t>
            </w:r>
          </w:p>
        </w:tc>
        <w:tc>
          <w:tcPr>
            <w:tcW w:w="1432" w:type="dxa"/>
            <w:shd w:val="clear" w:color="auto" w:fill="auto"/>
            <w:hideMark/>
          </w:tcPr>
          <w:p w14:paraId="428C7D29" w14:textId="4F82DF94" w:rsidR="00491A5D" w:rsidRPr="00C96889" w:rsidRDefault="00AB7DC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ccurrence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 of psychogenic seizures</w:t>
            </w:r>
          </w:p>
        </w:tc>
        <w:tc>
          <w:tcPr>
            <w:tcW w:w="1187" w:type="dxa"/>
            <w:shd w:val="clear" w:color="auto" w:fill="auto"/>
            <w:hideMark/>
          </w:tcPr>
          <w:p w14:paraId="22AA6C15" w14:textId="77777777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876" w:type="dxa"/>
            <w:shd w:val="clear" w:color="auto" w:fill="auto"/>
            <w:hideMark/>
          </w:tcPr>
          <w:p w14:paraId="7F012177" w14:textId="77777777" w:rsidR="00491A5D" w:rsidRPr="00C96889" w:rsidRDefault="00491A5D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616" w:type="dxa"/>
            <w:shd w:val="clear" w:color="auto" w:fill="auto"/>
            <w:hideMark/>
          </w:tcPr>
          <w:p w14:paraId="53AF62F9" w14:textId="77777777" w:rsidR="00AB7DCF" w:rsidRPr="00C96889" w:rsidRDefault="00AB7DC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and eliminated seizures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,</w:t>
            </w:r>
          </w:p>
          <w:p w14:paraId="696DC924" w14:textId="1844E79F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results maintained at </w:t>
            </w:r>
            <w:r w:rsidR="00AB7DCF" w:rsidRPr="00C96889">
              <w:rPr>
                <w:color w:val="000000"/>
                <w:sz w:val="16"/>
                <w:szCs w:val="16"/>
                <w:lang w:val="en-GB"/>
              </w:rPr>
              <w:t>3mo follow up.</w:t>
            </w:r>
          </w:p>
        </w:tc>
        <w:tc>
          <w:tcPr>
            <w:tcW w:w="1116" w:type="dxa"/>
            <w:shd w:val="clear" w:color="auto" w:fill="auto"/>
            <w:hideMark/>
          </w:tcPr>
          <w:p w14:paraId="33CA4E1C" w14:textId="570FDA7B" w:rsidR="00491A5D" w:rsidRPr="00C96889" w:rsidRDefault="00AB7DCF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vents subsided s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hortly after start of the EMDR. </w:t>
            </w:r>
          </w:p>
        </w:tc>
        <w:tc>
          <w:tcPr>
            <w:tcW w:w="1343" w:type="dxa"/>
            <w:shd w:val="clear" w:color="auto" w:fill="auto"/>
            <w:hideMark/>
          </w:tcPr>
          <w:p w14:paraId="73234E74" w14:textId="09F2E3A0" w:rsidR="00491A5D" w:rsidRPr="00C96889" w:rsidRDefault="006507BB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d intimacy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</w:tc>
      </w:tr>
      <w:tr w:rsidR="006507BB" w:rsidRPr="00C96889" w14:paraId="627814DA" w14:textId="77777777" w:rsidTr="004F5AFE">
        <w:trPr>
          <w:trHeight w:val="765"/>
          <w:jc w:val="center"/>
        </w:trPr>
        <w:tc>
          <w:tcPr>
            <w:tcW w:w="964" w:type="dxa"/>
            <w:shd w:val="clear" w:color="auto" w:fill="auto"/>
            <w:hideMark/>
          </w:tcPr>
          <w:p w14:paraId="1D6BC2D8" w14:textId="77777777" w:rsidR="00491A5D" w:rsidRPr="00C96889" w:rsidRDefault="00491A5D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Cope et al. (2018)</w:t>
            </w:r>
          </w:p>
        </w:tc>
        <w:tc>
          <w:tcPr>
            <w:tcW w:w="1103" w:type="dxa"/>
            <w:shd w:val="clear" w:color="auto" w:fill="auto"/>
            <w:hideMark/>
          </w:tcPr>
          <w:p w14:paraId="4A1E989B" w14:textId="77777777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unctional Neurological Disorder</w:t>
            </w:r>
          </w:p>
        </w:tc>
        <w:tc>
          <w:tcPr>
            <w:tcW w:w="1009" w:type="dxa"/>
            <w:shd w:val="clear" w:color="auto" w:fill="auto"/>
            <w:hideMark/>
          </w:tcPr>
          <w:p w14:paraId="12D15EBC" w14:textId="77777777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view </w:t>
            </w:r>
          </w:p>
        </w:tc>
        <w:tc>
          <w:tcPr>
            <w:tcW w:w="1150" w:type="dxa"/>
            <w:shd w:val="clear" w:color="auto" w:fill="auto"/>
            <w:hideMark/>
          </w:tcPr>
          <w:p w14:paraId="052BFF68" w14:textId="2B27CB13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  <w:r w:rsidR="009742D8"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609" w:type="dxa"/>
            <w:shd w:val="clear" w:color="auto" w:fill="auto"/>
            <w:hideMark/>
          </w:tcPr>
          <w:p w14:paraId="03F1F999" w14:textId="78448749" w:rsidR="00491A5D" w:rsidRPr="00C96889" w:rsidRDefault="009742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331" w:type="dxa"/>
            <w:shd w:val="clear" w:color="auto" w:fill="auto"/>
            <w:hideMark/>
          </w:tcPr>
          <w:p w14:paraId="75011AA0" w14:textId="3C3099C5" w:rsidR="00491A5D" w:rsidRPr="00C96889" w:rsidRDefault="009742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32" w:type="dxa"/>
            <w:shd w:val="clear" w:color="auto" w:fill="auto"/>
            <w:hideMark/>
          </w:tcPr>
          <w:p w14:paraId="4667673B" w14:textId="0B67E619" w:rsidR="00491A5D" w:rsidRPr="00C96889" w:rsidRDefault="009742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187" w:type="dxa"/>
            <w:shd w:val="clear" w:color="auto" w:fill="auto"/>
            <w:hideMark/>
          </w:tcPr>
          <w:p w14:paraId="07F02D0F" w14:textId="2515B7DD" w:rsidR="00491A5D" w:rsidRPr="00C96889" w:rsidRDefault="009742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  <w:r w:rsidR="00491A5D" w:rsidRPr="00C96889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76" w:type="dxa"/>
            <w:shd w:val="clear" w:color="auto" w:fill="auto"/>
            <w:hideMark/>
          </w:tcPr>
          <w:p w14:paraId="23FD5E22" w14:textId="77777777" w:rsidR="00491A5D" w:rsidRPr="00C96889" w:rsidRDefault="00491A5D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616" w:type="dxa"/>
            <w:shd w:val="clear" w:color="auto" w:fill="auto"/>
            <w:hideMark/>
          </w:tcPr>
          <w:p w14:paraId="4A111558" w14:textId="25E836E8" w:rsidR="00491A5D" w:rsidRPr="00C96889" w:rsidRDefault="00491A5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Four out of the five </w:t>
            </w:r>
            <w:r w:rsidR="000329E5" w:rsidRPr="00C96889">
              <w:rPr>
                <w:color w:val="000000"/>
                <w:sz w:val="16"/>
                <w:szCs w:val="16"/>
                <w:lang w:val="en-GB"/>
              </w:rPr>
              <w:t xml:space="preserve">total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s were successfully treated with EMDR. </w:t>
            </w:r>
          </w:p>
        </w:tc>
        <w:tc>
          <w:tcPr>
            <w:tcW w:w="1116" w:type="dxa"/>
            <w:shd w:val="clear" w:color="auto" w:fill="auto"/>
            <w:hideMark/>
          </w:tcPr>
          <w:p w14:paraId="0C6CA664" w14:textId="4D36EE47" w:rsidR="00491A5D" w:rsidRPr="00C96889" w:rsidRDefault="000329E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343" w:type="dxa"/>
            <w:shd w:val="clear" w:color="auto" w:fill="auto"/>
            <w:hideMark/>
          </w:tcPr>
          <w:p w14:paraId="3F380080" w14:textId="315CC524" w:rsidR="00491A5D" w:rsidRPr="00C96889" w:rsidRDefault="000329E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</w:tbl>
    <w:p w14:paraId="470A02CE" w14:textId="2A586538" w:rsidR="007815EE" w:rsidRPr="00C96889" w:rsidRDefault="007815EE">
      <w:pPr>
        <w:rPr>
          <w:lang w:val="en-GB"/>
        </w:rPr>
      </w:pPr>
    </w:p>
    <w:p w14:paraId="5A326136" w14:textId="099D30E4" w:rsidR="007815EE" w:rsidRPr="00C96889" w:rsidRDefault="007815EE" w:rsidP="007815EE">
      <w:pPr>
        <w:rPr>
          <w:lang w:val="en-GB"/>
        </w:rPr>
      </w:pPr>
      <w:r w:rsidRPr="00C96889">
        <w:rPr>
          <w:b/>
          <w:bCs/>
          <w:lang w:val="en-GB"/>
        </w:rPr>
        <w:t>Table.</w:t>
      </w:r>
      <w:r w:rsidR="00B877D7" w:rsidRPr="00C96889">
        <w:rPr>
          <w:b/>
          <w:bCs/>
          <w:lang w:val="en-GB"/>
        </w:rPr>
        <w:t>S8</w:t>
      </w:r>
      <w:r w:rsidRPr="00C96889">
        <w:rPr>
          <w:b/>
          <w:bCs/>
          <w:lang w:val="en-GB"/>
        </w:rPr>
        <w:t xml:space="preserve">. </w:t>
      </w:r>
      <w:r w:rsidR="005621ED" w:rsidRPr="00C96889">
        <w:rPr>
          <w:b/>
          <w:bCs/>
          <w:lang w:val="en-GB"/>
        </w:rPr>
        <w:t xml:space="preserve">Characteristics of studies related to </w:t>
      </w:r>
      <w:r w:rsidRPr="00C96889">
        <w:rPr>
          <w:b/>
          <w:bCs/>
          <w:lang w:val="en-GB"/>
        </w:rPr>
        <w:t>Sexual Disorders</w:t>
      </w:r>
    </w:p>
    <w:p w14:paraId="59C84562" w14:textId="77777777" w:rsidR="007815EE" w:rsidRPr="00C96889" w:rsidRDefault="007815EE" w:rsidP="007815EE">
      <w:pPr>
        <w:rPr>
          <w:lang w:val="en-GB"/>
        </w:rPr>
      </w:pPr>
    </w:p>
    <w:p w14:paraId="6EC1DF71" w14:textId="1EA5D422" w:rsidR="007815EE" w:rsidRPr="00C96889" w:rsidRDefault="007815EE" w:rsidP="007815EE">
      <w:pPr>
        <w:rPr>
          <w:b/>
          <w:bCs/>
          <w:sz w:val="20"/>
          <w:szCs w:val="20"/>
          <w:lang w:val="en-GB"/>
        </w:rPr>
      </w:pPr>
    </w:p>
    <w:tbl>
      <w:tblPr>
        <w:tblW w:w="13538" w:type="dxa"/>
        <w:tblLook w:val="04A0" w:firstRow="1" w:lastRow="0" w:firstColumn="1" w:lastColumn="0" w:noHBand="0" w:noVBand="1"/>
      </w:tblPr>
      <w:tblGrid>
        <w:gridCol w:w="919"/>
        <w:gridCol w:w="1059"/>
        <w:gridCol w:w="849"/>
        <w:gridCol w:w="1279"/>
        <w:gridCol w:w="1276"/>
        <w:gridCol w:w="1134"/>
        <w:gridCol w:w="1276"/>
        <w:gridCol w:w="1134"/>
        <w:gridCol w:w="992"/>
        <w:gridCol w:w="1134"/>
        <w:gridCol w:w="1134"/>
        <w:gridCol w:w="1352"/>
      </w:tblGrid>
      <w:tr w:rsidR="00921087" w:rsidRPr="00C96889" w14:paraId="456EB4DE" w14:textId="77777777" w:rsidTr="00A3078C">
        <w:trPr>
          <w:trHeight w:val="827"/>
        </w:trPr>
        <w:tc>
          <w:tcPr>
            <w:tcW w:w="919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D9D9D9"/>
            <w:hideMark/>
          </w:tcPr>
          <w:p w14:paraId="1E575351" w14:textId="7E4E215C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D9D9D9"/>
            <w:hideMark/>
          </w:tcPr>
          <w:p w14:paraId="17241F3F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849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D9D9D9"/>
            <w:hideMark/>
          </w:tcPr>
          <w:p w14:paraId="5FCF7F0A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279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D9D9D9"/>
            <w:hideMark/>
          </w:tcPr>
          <w:p w14:paraId="36498397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D9D9D9"/>
            <w:hideMark/>
          </w:tcPr>
          <w:p w14:paraId="3D4A1358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reatment and Setting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D9D9D9"/>
            <w:hideMark/>
          </w:tcPr>
          <w:p w14:paraId="5DD4E87D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Number of Sessions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D9D9D9"/>
            <w:hideMark/>
          </w:tcPr>
          <w:p w14:paraId="4BE7F53A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D9D9D9"/>
            <w:hideMark/>
          </w:tcPr>
          <w:p w14:paraId="1CB7888A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EMDR protocol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D9D9D9"/>
            <w:hideMark/>
          </w:tcPr>
          <w:p w14:paraId="47FDE123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D9D9D9"/>
            <w:hideMark/>
          </w:tcPr>
          <w:p w14:paraId="71B2CEBC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ain Result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D9D9D9"/>
            <w:hideMark/>
          </w:tcPr>
          <w:p w14:paraId="73B1E606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econdary Outcome</w:t>
            </w:r>
          </w:p>
        </w:tc>
        <w:tc>
          <w:tcPr>
            <w:tcW w:w="1352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D9D9D9"/>
            <w:hideMark/>
          </w:tcPr>
          <w:p w14:paraId="0AD26B65" w14:textId="56943348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Other   /adverse effects</w:t>
            </w:r>
          </w:p>
        </w:tc>
      </w:tr>
      <w:tr w:rsidR="004546BE" w:rsidRPr="00C96889" w14:paraId="310A1847" w14:textId="77777777" w:rsidTr="00A3078C">
        <w:trPr>
          <w:trHeight w:val="2638"/>
        </w:trPr>
        <w:tc>
          <w:tcPr>
            <w:tcW w:w="91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1D84CF" w14:textId="77777777" w:rsidR="00A11A1E" w:rsidRPr="00C96889" w:rsidRDefault="00A11A1E" w:rsidP="00A11A1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Torun (2010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7CE312" w14:textId="77777777" w:rsidR="00A11A1E" w:rsidRPr="00C96889" w:rsidRDefault="00A11A1E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Vaginismu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201CA0" w14:textId="77777777" w:rsidR="00A11A1E" w:rsidRPr="00C96889" w:rsidRDefault="00A11A1E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F72655" w14:textId="3D987463" w:rsidR="00A11A1E" w:rsidRPr="00C96889" w:rsidRDefault="001A5E27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with</w:t>
            </w:r>
            <w:r w:rsidR="00A11A1E" w:rsidRPr="00C96889">
              <w:rPr>
                <w:color w:val="000000"/>
                <w:sz w:val="16"/>
                <w:szCs w:val="16"/>
                <w:lang w:val="en-GB"/>
              </w:rPr>
              <w:t xml:space="preserve"> vaginismu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C5285E" w14:textId="0D9CAE41" w:rsidR="00E56B8B" w:rsidRPr="00C96889" w:rsidRDefault="00CA1D5E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E56B8B" w:rsidRPr="00C96889">
              <w:rPr>
                <w:color w:val="000000"/>
                <w:sz w:val="16"/>
                <w:szCs w:val="16"/>
                <w:lang w:val="en-GB"/>
              </w:rPr>
              <w:t xml:space="preserve"> patient1: Past/ present disturbing memories, and prospective exposure.</w:t>
            </w:r>
          </w:p>
          <w:p w14:paraId="138936BB" w14:textId="77B3F54A" w:rsidR="00E56B8B" w:rsidRPr="00C96889" w:rsidRDefault="00CA1D5E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E56B8B" w:rsidRPr="00C96889">
              <w:rPr>
                <w:color w:val="000000"/>
                <w:sz w:val="16"/>
                <w:szCs w:val="16"/>
                <w:lang w:val="en-GB"/>
              </w:rPr>
              <w:t xml:space="preserve"> patient 2</w:t>
            </w:r>
            <w:r w:rsidR="00A11A1E" w:rsidRPr="00C96889">
              <w:rPr>
                <w:color w:val="000000"/>
                <w:sz w:val="16"/>
                <w:szCs w:val="16"/>
                <w:lang w:val="en-GB"/>
              </w:rPr>
              <w:t xml:space="preserve">: physical experience of distress </w:t>
            </w:r>
          </w:p>
          <w:p w14:paraId="5E863643" w14:textId="12056580" w:rsidR="00A11A1E" w:rsidRPr="00C96889" w:rsidRDefault="00A11A1E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1 and 2 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DC88B3" w14:textId="77777777" w:rsidR="00A11A1E" w:rsidRPr="00C96889" w:rsidRDefault="00A11A1E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3x90 minutes EMDR sessions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751C22" w14:textId="0C475A5C" w:rsidR="00A11A1E" w:rsidRPr="00C96889" w:rsidRDefault="00E56B8B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</w:t>
            </w:r>
            <w:r w:rsidR="00A11A1E" w:rsidRPr="00C96889">
              <w:rPr>
                <w:color w:val="000000"/>
                <w:sz w:val="16"/>
                <w:szCs w:val="16"/>
                <w:lang w:val="en-GB"/>
              </w:rPr>
              <w:t>bility to have sexual intercour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C52DC6" w14:textId="172236D6" w:rsidR="00E56B8B" w:rsidRPr="00C96889" w:rsidRDefault="00E56B8B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, and phobia protocol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79F4A6" w14:textId="77777777" w:rsidR="00A11A1E" w:rsidRPr="00C96889" w:rsidRDefault="00A11A1E" w:rsidP="00A11A1E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67B2EA" w14:textId="36A09EF1" w:rsidR="00A11A1E" w:rsidRPr="00C96889" w:rsidRDefault="004B58C6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A11A1E" w:rsidRPr="00C96889">
              <w:rPr>
                <w:color w:val="000000"/>
                <w:sz w:val="16"/>
                <w:szCs w:val="16"/>
                <w:lang w:val="en-GB"/>
              </w:rPr>
              <w:t xml:space="preserve">atients were able to have pain-free intercourse after the third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session.</w:t>
            </w:r>
          </w:p>
          <w:p w14:paraId="5BAB5779" w14:textId="01B627A1" w:rsidR="004B58C6" w:rsidRPr="00C96889" w:rsidRDefault="004B58C6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sults maintained after 2mo follow-up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47AE9F" w14:textId="1B2F6CF5" w:rsidR="00A11A1E" w:rsidRPr="00C96889" w:rsidRDefault="00EF3A62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02F8A7" w14:textId="77777777" w:rsidR="00A11A1E" w:rsidRPr="00C96889" w:rsidRDefault="00A11A1E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4546BE" w:rsidRPr="00C96889" w14:paraId="7FABD66D" w14:textId="77777777" w:rsidTr="00A3078C">
        <w:trPr>
          <w:trHeight w:val="855"/>
        </w:trPr>
        <w:tc>
          <w:tcPr>
            <w:tcW w:w="91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522E23" w14:textId="77777777" w:rsidR="00A11A1E" w:rsidRPr="00C96889" w:rsidRDefault="00A11A1E" w:rsidP="00A11A1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Gaboraud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8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C0E675" w14:textId="06D4DE05" w:rsidR="00A11A1E" w:rsidRPr="00C96889" w:rsidRDefault="001D0C1B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edophili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55E627" w14:textId="77777777" w:rsidR="00A11A1E" w:rsidRPr="00C96889" w:rsidRDefault="00A11A1E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Repor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6B433B" w14:textId="6DF3D1B2" w:rsidR="00A11A1E" w:rsidRPr="00C96889" w:rsidRDefault="00A11A1E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dult male, convicted for </w:t>
            </w:r>
            <w:r w:rsidR="001D0C1B" w:rsidRPr="00C96889">
              <w:rPr>
                <w:color w:val="000000"/>
                <w:sz w:val="16"/>
                <w:szCs w:val="16"/>
                <w:lang w:val="en-GB"/>
              </w:rPr>
              <w:t>paedophil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FEF8D6" w14:textId="6FFC8BAD" w:rsidR="00A11A1E" w:rsidRPr="00C96889" w:rsidRDefault="00CA1D5E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A11A1E" w:rsidRPr="00C96889">
              <w:rPr>
                <w:color w:val="000000"/>
                <w:sz w:val="16"/>
                <w:szCs w:val="16"/>
                <w:lang w:val="en-GB"/>
              </w:rPr>
              <w:t xml:space="preserve"> 1: Fear to disappoint other people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A11A1E" w:rsidRPr="00C96889">
              <w:rPr>
                <w:color w:val="000000"/>
                <w:sz w:val="16"/>
                <w:szCs w:val="16"/>
                <w:lang w:val="en-GB"/>
              </w:rPr>
              <w:t xml:space="preserve"> 2: Diverse adverse Memories of childhood Follow-up: not specifie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9D11BE" w14:textId="77777777" w:rsidR="00A11A1E" w:rsidRPr="00C96889" w:rsidRDefault="00A11A1E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everal Months of EMDR sess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BE845B" w14:textId="47B55A90" w:rsidR="00A11A1E" w:rsidRPr="00C96889" w:rsidRDefault="004546BE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elf-Repo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E88B47" w14:textId="77777777" w:rsidR="00A11A1E" w:rsidRPr="00C96889" w:rsidRDefault="00A11A1E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 Protocol - Inver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33CBB3" w14:textId="77777777" w:rsidR="00A11A1E" w:rsidRPr="00C96889" w:rsidRDefault="00A11A1E" w:rsidP="00A11A1E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1A98FA" w14:textId="615EB1EF" w:rsidR="00A11A1E" w:rsidRPr="00C96889" w:rsidRDefault="004546BE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and eliminated </w:t>
            </w:r>
            <w:proofErr w:type="spellStart"/>
            <w:r w:rsidRPr="00C96889">
              <w:rPr>
                <w:color w:val="000000"/>
                <w:sz w:val="16"/>
                <w:szCs w:val="16"/>
                <w:lang w:val="en-GB"/>
              </w:rPr>
              <w:t>paraphilia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6B678A" w14:textId="4205033B" w:rsidR="00A11A1E" w:rsidRPr="00C96889" w:rsidRDefault="004546BE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ment of self-esteem</w:t>
            </w:r>
            <w:r w:rsidR="00A11A1E"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70063A" w14:textId="77777777" w:rsidR="00A11A1E" w:rsidRPr="00C96889" w:rsidRDefault="00A11A1E" w:rsidP="00A11A1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</w:tbl>
    <w:p w14:paraId="5AC7ED59" w14:textId="05C15FF0" w:rsidR="00131748" w:rsidRPr="00C96889" w:rsidRDefault="00131748" w:rsidP="007815EE">
      <w:pPr>
        <w:rPr>
          <w:lang w:val="en-GB"/>
        </w:rPr>
      </w:pPr>
    </w:p>
    <w:p w14:paraId="668A2173" w14:textId="77777777" w:rsidR="00131748" w:rsidRPr="00C96889" w:rsidRDefault="00131748">
      <w:pPr>
        <w:rPr>
          <w:lang w:val="en-GB"/>
        </w:rPr>
      </w:pPr>
      <w:r w:rsidRPr="00C96889">
        <w:rPr>
          <w:lang w:val="en-GB"/>
        </w:rPr>
        <w:br w:type="page"/>
      </w:r>
    </w:p>
    <w:p w14:paraId="45F90245" w14:textId="34FCDEE3" w:rsidR="009527EB" w:rsidRPr="00C96889" w:rsidRDefault="009527EB" w:rsidP="009527EB">
      <w:pPr>
        <w:rPr>
          <w:lang w:val="en-GB"/>
        </w:rPr>
      </w:pPr>
      <w:r w:rsidRPr="00C96889">
        <w:rPr>
          <w:b/>
          <w:bCs/>
          <w:lang w:val="en-GB"/>
        </w:rPr>
        <w:t>Table.</w:t>
      </w:r>
      <w:r w:rsidR="00B877D7" w:rsidRPr="00C96889">
        <w:rPr>
          <w:b/>
          <w:bCs/>
          <w:lang w:val="en-GB"/>
        </w:rPr>
        <w:t>S9</w:t>
      </w:r>
      <w:r w:rsidRPr="00C96889">
        <w:rPr>
          <w:b/>
          <w:bCs/>
          <w:lang w:val="en-GB"/>
        </w:rPr>
        <w:t>. Characteristics of studies related to Addictions</w:t>
      </w:r>
      <w:r w:rsidRPr="00C96889">
        <w:rPr>
          <w:lang w:val="en-GB"/>
        </w:rPr>
        <w:t xml:space="preserve">. </w:t>
      </w:r>
    </w:p>
    <w:p w14:paraId="7CD8FE4F" w14:textId="77777777" w:rsidR="009527EB" w:rsidRPr="00C96889" w:rsidRDefault="009527EB" w:rsidP="001D0C1B">
      <w:pPr>
        <w:jc w:val="both"/>
        <w:rPr>
          <w:lang w:val="en-GB"/>
        </w:rPr>
      </w:pPr>
    </w:p>
    <w:p w14:paraId="2BA11676" w14:textId="3F16675D" w:rsidR="009527EB" w:rsidRPr="00C96889" w:rsidRDefault="009527EB" w:rsidP="001D0C1B">
      <w:pPr>
        <w:jc w:val="both"/>
        <w:rPr>
          <w:sz w:val="20"/>
          <w:szCs w:val="20"/>
          <w:lang w:val="en-GB"/>
        </w:rPr>
      </w:pPr>
      <w:r w:rsidRPr="00C96889">
        <w:rPr>
          <w:b/>
          <w:bCs/>
          <w:sz w:val="20"/>
          <w:szCs w:val="20"/>
          <w:lang w:val="en-GB"/>
        </w:rPr>
        <w:t>Abbreviations Table</w:t>
      </w:r>
      <w:r w:rsidR="00C74BF1" w:rsidRPr="00C96889">
        <w:rPr>
          <w:b/>
          <w:bCs/>
          <w:sz w:val="20"/>
          <w:szCs w:val="20"/>
          <w:lang w:val="en-GB"/>
        </w:rPr>
        <w:t xml:space="preserve"> 11</w:t>
      </w:r>
      <w:r w:rsidRPr="00C96889">
        <w:rPr>
          <w:b/>
          <w:bCs/>
          <w:sz w:val="20"/>
          <w:szCs w:val="20"/>
          <w:lang w:val="en-GB"/>
        </w:rPr>
        <w:t>:</w:t>
      </w:r>
      <w:r w:rsidRPr="00C96889">
        <w:rPr>
          <w:sz w:val="20"/>
          <w:szCs w:val="20"/>
          <w:lang w:val="en-GB"/>
        </w:rPr>
        <w:t xml:space="preserve"> AM=addiction memory. TAU=Treatment as usual. OCDS=Obsessive Compulsive Drinking Scale. PEIA=Palette of EMDR interventions in addictions. AF-EMDR=addiction focused EMDR. </w:t>
      </w:r>
      <w:proofErr w:type="spellStart"/>
      <w:r w:rsidRPr="00C96889">
        <w:rPr>
          <w:sz w:val="20"/>
          <w:szCs w:val="20"/>
          <w:lang w:val="en-GB"/>
        </w:rPr>
        <w:t>DeTUR</w:t>
      </w:r>
      <w:proofErr w:type="spellEnd"/>
      <w:r w:rsidRPr="00C96889">
        <w:rPr>
          <w:sz w:val="20"/>
          <w:szCs w:val="20"/>
          <w:lang w:val="en-GB"/>
        </w:rPr>
        <w:t>= desensitization of triggers and urge reprocessing</w:t>
      </w:r>
      <w:r w:rsidR="00F72418" w:rsidRPr="00C96889">
        <w:rPr>
          <w:sz w:val="20"/>
          <w:szCs w:val="20"/>
          <w:lang w:val="en-GB"/>
        </w:rPr>
        <w:t xml:space="preserve">. </w:t>
      </w:r>
      <w:r w:rsidRPr="00C96889">
        <w:rPr>
          <w:sz w:val="20"/>
          <w:szCs w:val="20"/>
          <w:lang w:val="en-GB"/>
        </w:rPr>
        <w:t xml:space="preserve">SAS= </w:t>
      </w:r>
      <w:r w:rsidRPr="00C96889">
        <w:rPr>
          <w:color w:val="000000"/>
          <w:sz w:val="20"/>
          <w:szCs w:val="20"/>
          <w:lang w:val="en-GB"/>
        </w:rPr>
        <w:t>Gambling Symptom Assessment Scale. BIS-11=Barratt impulsiveness scale. SRAD= Self rating depression Scale-</w:t>
      </w:r>
      <w:proofErr w:type="spellStart"/>
      <w:r w:rsidRPr="00C96889">
        <w:rPr>
          <w:color w:val="000000"/>
          <w:sz w:val="20"/>
          <w:szCs w:val="20"/>
          <w:lang w:val="en-GB"/>
        </w:rPr>
        <w:t>Zung</w:t>
      </w:r>
      <w:proofErr w:type="spellEnd"/>
      <w:r w:rsidRPr="00C96889">
        <w:rPr>
          <w:color w:val="000000"/>
          <w:sz w:val="20"/>
          <w:szCs w:val="20"/>
          <w:lang w:val="en-GB"/>
        </w:rPr>
        <w:t>. SRAD=Self rating anxiety scale-</w:t>
      </w:r>
      <w:proofErr w:type="spellStart"/>
      <w:r w:rsidRPr="00C96889">
        <w:rPr>
          <w:color w:val="000000"/>
          <w:sz w:val="20"/>
          <w:szCs w:val="20"/>
          <w:lang w:val="en-GB"/>
        </w:rPr>
        <w:t>Zung</w:t>
      </w:r>
      <w:proofErr w:type="spellEnd"/>
      <w:r w:rsidRPr="00C96889">
        <w:rPr>
          <w:color w:val="000000"/>
          <w:sz w:val="20"/>
          <w:szCs w:val="20"/>
          <w:lang w:val="en-GB"/>
        </w:rPr>
        <w:t xml:space="preserve">. </w:t>
      </w:r>
    </w:p>
    <w:tbl>
      <w:tblPr>
        <w:tblpPr w:leftFromText="180" w:rightFromText="180" w:horzAnchor="margin" w:tblpXSpec="center" w:tblpY="2065"/>
        <w:tblW w:w="14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9"/>
        <w:gridCol w:w="1016"/>
        <w:gridCol w:w="794"/>
        <w:gridCol w:w="1236"/>
        <w:gridCol w:w="2170"/>
        <w:gridCol w:w="1141"/>
        <w:gridCol w:w="1123"/>
        <w:gridCol w:w="1121"/>
        <w:gridCol w:w="993"/>
        <w:gridCol w:w="1327"/>
        <w:gridCol w:w="1233"/>
        <w:gridCol w:w="1198"/>
      </w:tblGrid>
      <w:tr w:rsidR="00921087" w:rsidRPr="00C96889" w14:paraId="607358A8" w14:textId="77777777" w:rsidTr="002E6287">
        <w:trPr>
          <w:trHeight w:val="700"/>
        </w:trPr>
        <w:tc>
          <w:tcPr>
            <w:tcW w:w="939" w:type="dxa"/>
            <w:shd w:val="clear" w:color="000000" w:fill="BFBFBF"/>
            <w:hideMark/>
          </w:tcPr>
          <w:p w14:paraId="5DE766C9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shd w:val="clear" w:color="000000" w:fill="BFBFBF"/>
            <w:hideMark/>
          </w:tcPr>
          <w:p w14:paraId="115F1686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794" w:type="dxa"/>
            <w:shd w:val="clear" w:color="000000" w:fill="BFBFBF"/>
            <w:hideMark/>
          </w:tcPr>
          <w:p w14:paraId="07EFBC91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236" w:type="dxa"/>
            <w:shd w:val="clear" w:color="000000" w:fill="BFBFBF"/>
            <w:hideMark/>
          </w:tcPr>
          <w:p w14:paraId="1321CEC3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2170" w:type="dxa"/>
            <w:shd w:val="clear" w:color="000000" w:fill="BFBFBF"/>
            <w:hideMark/>
          </w:tcPr>
          <w:p w14:paraId="1305B847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reatment and setting</w:t>
            </w:r>
          </w:p>
        </w:tc>
        <w:tc>
          <w:tcPr>
            <w:tcW w:w="1141" w:type="dxa"/>
            <w:shd w:val="clear" w:color="000000" w:fill="BFBFBF"/>
            <w:hideMark/>
          </w:tcPr>
          <w:p w14:paraId="5D7B406D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Number of Sessions</w:t>
            </w:r>
          </w:p>
        </w:tc>
        <w:tc>
          <w:tcPr>
            <w:tcW w:w="1123" w:type="dxa"/>
            <w:shd w:val="clear" w:color="000000" w:fill="BFBFBF"/>
            <w:hideMark/>
          </w:tcPr>
          <w:p w14:paraId="5C637E1F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121" w:type="dxa"/>
            <w:shd w:val="clear" w:color="000000" w:fill="BFBFBF"/>
            <w:hideMark/>
          </w:tcPr>
          <w:p w14:paraId="6FEA5402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EMDR protocol</w:t>
            </w:r>
          </w:p>
        </w:tc>
        <w:tc>
          <w:tcPr>
            <w:tcW w:w="993" w:type="dxa"/>
            <w:shd w:val="clear" w:color="000000" w:fill="BFBFBF"/>
            <w:hideMark/>
          </w:tcPr>
          <w:p w14:paraId="0BA5CE63" w14:textId="419A5C21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ample Size</w:t>
            </w:r>
            <w:r w:rsidR="003A2D5E"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, n</w:t>
            </w:r>
          </w:p>
        </w:tc>
        <w:tc>
          <w:tcPr>
            <w:tcW w:w="1327" w:type="dxa"/>
            <w:shd w:val="clear" w:color="000000" w:fill="BFBFBF"/>
            <w:hideMark/>
          </w:tcPr>
          <w:p w14:paraId="72EB509A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ain Result</w:t>
            </w:r>
          </w:p>
        </w:tc>
        <w:tc>
          <w:tcPr>
            <w:tcW w:w="1233" w:type="dxa"/>
            <w:shd w:val="clear" w:color="000000" w:fill="BFBFBF"/>
            <w:hideMark/>
          </w:tcPr>
          <w:p w14:paraId="48801D54" w14:textId="77777777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econdary Outcome</w:t>
            </w:r>
          </w:p>
        </w:tc>
        <w:tc>
          <w:tcPr>
            <w:tcW w:w="1198" w:type="dxa"/>
            <w:shd w:val="clear" w:color="000000" w:fill="BFBFBF"/>
            <w:hideMark/>
          </w:tcPr>
          <w:p w14:paraId="75F2033E" w14:textId="359F8B84" w:rsidR="00921087" w:rsidRPr="00C96889" w:rsidRDefault="00921087" w:rsidP="00921087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Other /adverse effects</w:t>
            </w:r>
          </w:p>
        </w:tc>
      </w:tr>
      <w:tr w:rsidR="009527EB" w:rsidRPr="00C96889" w14:paraId="14C1C0FC" w14:textId="77777777" w:rsidTr="002E6287">
        <w:trPr>
          <w:trHeight w:val="1469"/>
        </w:trPr>
        <w:tc>
          <w:tcPr>
            <w:tcW w:w="939" w:type="dxa"/>
            <w:shd w:val="clear" w:color="auto" w:fill="auto"/>
            <w:hideMark/>
          </w:tcPr>
          <w:p w14:paraId="441D1E0A" w14:textId="77777777" w:rsidR="009527EB" w:rsidRPr="00C96889" w:rsidRDefault="009527EB" w:rsidP="00745D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Hase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08)</w:t>
            </w:r>
          </w:p>
        </w:tc>
        <w:tc>
          <w:tcPr>
            <w:tcW w:w="1016" w:type="dxa"/>
            <w:shd w:val="clear" w:color="auto" w:fill="auto"/>
            <w:hideMark/>
          </w:tcPr>
          <w:p w14:paraId="2C164CE3" w14:textId="635C057C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lcohol Dependenc</w:t>
            </w:r>
            <w:r w:rsidR="006A2555" w:rsidRPr="00C96889">
              <w:rPr>
                <w:color w:val="000000"/>
                <w:sz w:val="16"/>
                <w:szCs w:val="16"/>
                <w:lang w:val="en-GB"/>
              </w:rPr>
              <w:t>e</w:t>
            </w:r>
          </w:p>
        </w:tc>
        <w:tc>
          <w:tcPr>
            <w:tcW w:w="794" w:type="dxa"/>
            <w:shd w:val="clear" w:color="auto" w:fill="auto"/>
            <w:hideMark/>
          </w:tcPr>
          <w:p w14:paraId="6E905F7A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236" w:type="dxa"/>
            <w:shd w:val="clear" w:color="auto" w:fill="auto"/>
            <w:hideMark/>
          </w:tcPr>
          <w:p w14:paraId="33ABC24F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with Chronic Alcohol Dependency</w:t>
            </w:r>
          </w:p>
        </w:tc>
        <w:tc>
          <w:tcPr>
            <w:tcW w:w="2170" w:type="dxa"/>
            <w:shd w:val="clear" w:color="auto" w:fill="auto"/>
            <w:hideMark/>
          </w:tcPr>
          <w:p w14:paraId="5F4A1542" w14:textId="0F034544" w:rsidR="009527EB" w:rsidRPr="00C96889" w:rsidRDefault="003A2D5E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MDR vs Treatment as Usual (control)</w:t>
            </w:r>
            <w:r w:rsidR="009527EB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381E6689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1505C48" w14:textId="53B666FD" w:rsidR="009527EB" w:rsidRPr="00C96889" w:rsidRDefault="00CA1D5E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9527EB" w:rsidRPr="00C96889">
              <w:rPr>
                <w:color w:val="000000"/>
                <w:sz w:val="16"/>
                <w:szCs w:val="16"/>
                <w:lang w:val="en-GB"/>
              </w:rPr>
              <w:t>: Memories of relapse or of intense craving. Follow-up: 1 and 6 months.</w:t>
            </w:r>
          </w:p>
        </w:tc>
        <w:tc>
          <w:tcPr>
            <w:tcW w:w="1141" w:type="dxa"/>
            <w:shd w:val="clear" w:color="auto" w:fill="auto"/>
            <w:hideMark/>
          </w:tcPr>
          <w:p w14:paraId="02F0E6B7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2 sessions</w:t>
            </w:r>
          </w:p>
        </w:tc>
        <w:tc>
          <w:tcPr>
            <w:tcW w:w="1123" w:type="dxa"/>
            <w:shd w:val="clear" w:color="auto" w:fill="auto"/>
            <w:hideMark/>
          </w:tcPr>
          <w:p w14:paraId="6ECFA291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lcohol craving (OCDS) pre, post, and 1mo after treatment.</w:t>
            </w:r>
          </w:p>
        </w:tc>
        <w:tc>
          <w:tcPr>
            <w:tcW w:w="1121" w:type="dxa"/>
            <w:shd w:val="clear" w:color="auto" w:fill="auto"/>
            <w:hideMark/>
          </w:tcPr>
          <w:p w14:paraId="2E9C80D5" w14:textId="11E27E8C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cus on Addiction Memory</w:t>
            </w:r>
            <w:r w:rsidR="001D0C1B" w:rsidRPr="00C96889">
              <w:rPr>
                <w:color w:val="000000"/>
                <w:sz w:val="16"/>
                <w:szCs w:val="16"/>
                <w:lang w:val="en-GB"/>
              </w:rPr>
              <w:t xml:space="preserve"> (A</w:t>
            </w:r>
            <w:r w:rsidR="004A263A" w:rsidRPr="00C96889">
              <w:rPr>
                <w:color w:val="000000"/>
                <w:sz w:val="16"/>
                <w:szCs w:val="16"/>
                <w:lang w:val="en-GB"/>
              </w:rPr>
              <w:t>F</w:t>
            </w:r>
            <w:r w:rsidR="00B5137E" w:rsidRPr="00C96889">
              <w:rPr>
                <w:color w:val="000000"/>
                <w:sz w:val="16"/>
                <w:szCs w:val="16"/>
                <w:lang w:val="en-GB"/>
              </w:rPr>
              <w:t>-EMDR</w:t>
            </w:r>
            <w:r w:rsidR="001D0C1B" w:rsidRPr="00C9688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hideMark/>
          </w:tcPr>
          <w:p w14:paraId="2E207181" w14:textId="77777777" w:rsidR="009527EB" w:rsidRPr="00C96889" w:rsidRDefault="009527EB" w:rsidP="00745D6E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0</w:t>
            </w:r>
          </w:p>
          <w:p w14:paraId="4507491D" w14:textId="364CC469" w:rsidR="003A2D5E" w:rsidRPr="00C96889" w:rsidRDefault="003A2D5E" w:rsidP="00745D6E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15, EMDR; 15, Control)</w:t>
            </w:r>
          </w:p>
        </w:tc>
        <w:tc>
          <w:tcPr>
            <w:tcW w:w="1327" w:type="dxa"/>
            <w:shd w:val="clear" w:color="auto" w:fill="auto"/>
            <w:hideMark/>
          </w:tcPr>
          <w:p w14:paraId="438CC04A" w14:textId="7F30F00A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1mo: cravings reduction in EMDR group (p &lt; </w:t>
            </w:r>
            <w:r w:rsidR="00ED1A0D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01). Greater reduction of cravings in TAU+EMDR vs TAU (p &lt;</w:t>
            </w:r>
            <w:r w:rsidR="00ED1A0D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05). </w:t>
            </w:r>
          </w:p>
          <w:p w14:paraId="09B9C029" w14:textId="4EAB6D61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6mo: lower relapse in TAU+EMDR group vs TAU (p &lt; </w:t>
            </w:r>
            <w:r w:rsidR="00ED1A0D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05) </w:t>
            </w:r>
          </w:p>
        </w:tc>
        <w:tc>
          <w:tcPr>
            <w:tcW w:w="1233" w:type="dxa"/>
            <w:shd w:val="clear" w:color="auto" w:fill="auto"/>
            <w:hideMark/>
          </w:tcPr>
          <w:p w14:paraId="360DA03D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depressive symptoms in EMDR group only. </w:t>
            </w:r>
          </w:p>
        </w:tc>
        <w:tc>
          <w:tcPr>
            <w:tcW w:w="1198" w:type="dxa"/>
            <w:shd w:val="clear" w:color="auto" w:fill="auto"/>
            <w:hideMark/>
          </w:tcPr>
          <w:p w14:paraId="43C9189B" w14:textId="48EC31E2" w:rsidR="009527EB" w:rsidRPr="00C96889" w:rsidRDefault="00CA1D5E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</w:t>
            </w:r>
            <w:r w:rsidR="001D0C1B" w:rsidRPr="00C96889">
              <w:rPr>
                <w:color w:val="000000"/>
                <w:sz w:val="16"/>
                <w:szCs w:val="16"/>
                <w:lang w:val="en-GB"/>
              </w:rPr>
              <w:t>s</w:t>
            </w:r>
            <w:r w:rsidR="009527EB" w:rsidRPr="00C96889">
              <w:rPr>
                <w:color w:val="000000"/>
                <w:sz w:val="16"/>
                <w:szCs w:val="16"/>
                <w:lang w:val="en-GB"/>
              </w:rPr>
              <w:t xml:space="preserve"> and reprocessing the AM did not lead to a destabilisation of patients.</w:t>
            </w:r>
          </w:p>
        </w:tc>
      </w:tr>
      <w:tr w:rsidR="006A2555" w:rsidRPr="00C96889" w14:paraId="096EA071" w14:textId="77777777" w:rsidTr="002E6287">
        <w:trPr>
          <w:trHeight w:val="1637"/>
        </w:trPr>
        <w:tc>
          <w:tcPr>
            <w:tcW w:w="939" w:type="dxa"/>
            <w:shd w:val="clear" w:color="auto" w:fill="auto"/>
            <w:hideMark/>
          </w:tcPr>
          <w:p w14:paraId="681552BE" w14:textId="77777777" w:rsidR="006A2555" w:rsidRPr="00C96889" w:rsidRDefault="006A2555" w:rsidP="006A2555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Markus (2020)</w:t>
            </w:r>
          </w:p>
        </w:tc>
        <w:tc>
          <w:tcPr>
            <w:tcW w:w="1016" w:type="dxa"/>
            <w:shd w:val="clear" w:color="auto" w:fill="auto"/>
            <w:hideMark/>
          </w:tcPr>
          <w:p w14:paraId="15144301" w14:textId="38610154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lcohol Dependence</w:t>
            </w:r>
          </w:p>
        </w:tc>
        <w:tc>
          <w:tcPr>
            <w:tcW w:w="794" w:type="dxa"/>
            <w:shd w:val="clear" w:color="auto" w:fill="auto"/>
            <w:hideMark/>
          </w:tcPr>
          <w:p w14:paraId="455B3A21" w14:textId="77777777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236" w:type="dxa"/>
            <w:shd w:val="clear" w:color="auto" w:fill="auto"/>
            <w:hideMark/>
          </w:tcPr>
          <w:p w14:paraId="57D1E9BD" w14:textId="158DBCE6" w:rsidR="006A2555" w:rsidRPr="00C96889" w:rsidRDefault="00254A02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6A2555" w:rsidRPr="00C96889">
              <w:rPr>
                <w:color w:val="000000"/>
                <w:sz w:val="16"/>
                <w:szCs w:val="16"/>
                <w:lang w:val="en-GB"/>
              </w:rPr>
              <w:t xml:space="preserve">atients with Alcohol Use Disorder </w:t>
            </w:r>
          </w:p>
        </w:tc>
        <w:tc>
          <w:tcPr>
            <w:tcW w:w="2170" w:type="dxa"/>
            <w:shd w:val="clear" w:color="auto" w:fill="auto"/>
            <w:hideMark/>
          </w:tcPr>
          <w:p w14:paraId="2B00EB20" w14:textId="18A93AF6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EMDR </w:t>
            </w:r>
            <w:r w:rsidR="003A2D5E" w:rsidRPr="00C96889">
              <w:rPr>
                <w:color w:val="000000"/>
                <w:sz w:val="16"/>
                <w:szCs w:val="16"/>
                <w:lang w:val="en-GB"/>
              </w:rPr>
              <w:t>vs Treatment as usual (control)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5D4900F1" w14:textId="77777777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ECAEC03" w14:textId="59CD1272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Targets: According to (PEIA), negative images associated with long-term abstinence (if present), memories associated with loss of control over drinking behaviour, coping self-efficacy undermining beliefs, trigger situations, and anticipated relapse. </w:t>
            </w:r>
          </w:p>
          <w:p w14:paraId="54B600FB" w14:textId="41ED7C6B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Follow-up: 1 and 6 Months </w:t>
            </w:r>
          </w:p>
        </w:tc>
        <w:tc>
          <w:tcPr>
            <w:tcW w:w="1141" w:type="dxa"/>
            <w:shd w:val="clear" w:color="auto" w:fill="auto"/>
            <w:hideMark/>
          </w:tcPr>
          <w:p w14:paraId="65507872" w14:textId="77777777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7 weekly sessions</w:t>
            </w:r>
          </w:p>
        </w:tc>
        <w:tc>
          <w:tcPr>
            <w:tcW w:w="1123" w:type="dxa"/>
            <w:shd w:val="clear" w:color="auto" w:fill="auto"/>
            <w:hideMark/>
          </w:tcPr>
          <w:p w14:paraId="5B299065" w14:textId="77777777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Changes in drinking behaviour as reported by participant and biomarker indices. </w:t>
            </w:r>
          </w:p>
        </w:tc>
        <w:tc>
          <w:tcPr>
            <w:tcW w:w="1121" w:type="dxa"/>
            <w:shd w:val="clear" w:color="auto" w:fill="auto"/>
            <w:hideMark/>
          </w:tcPr>
          <w:p w14:paraId="64954A81" w14:textId="3438E8EA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</w:t>
            </w:r>
            <w:r w:rsidR="00254A02" w:rsidRPr="00C96889">
              <w:rPr>
                <w:color w:val="000000"/>
                <w:sz w:val="16"/>
                <w:szCs w:val="16"/>
                <w:lang w:val="en-GB"/>
              </w:rPr>
              <w:t>ddiction focused  EMDR (AF-EMDR)</w:t>
            </w:r>
          </w:p>
        </w:tc>
        <w:tc>
          <w:tcPr>
            <w:tcW w:w="993" w:type="dxa"/>
            <w:shd w:val="clear" w:color="auto" w:fill="auto"/>
            <w:hideMark/>
          </w:tcPr>
          <w:p w14:paraId="3A67EE5C" w14:textId="77777777" w:rsidR="006A2555" w:rsidRPr="00C96889" w:rsidRDefault="006A2555" w:rsidP="006A255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09</w:t>
            </w:r>
          </w:p>
          <w:p w14:paraId="4E583292" w14:textId="63A05755" w:rsidR="00254A02" w:rsidRPr="00C96889" w:rsidRDefault="00254A02" w:rsidP="006A255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(55, EMDR; 54, Control)</w:t>
            </w:r>
          </w:p>
        </w:tc>
        <w:tc>
          <w:tcPr>
            <w:tcW w:w="1327" w:type="dxa"/>
            <w:shd w:val="clear" w:color="auto" w:fill="auto"/>
            <w:hideMark/>
          </w:tcPr>
          <w:p w14:paraId="2898E09C" w14:textId="6FDC3A3C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No significant additive effect of AF-EMDR on TAU in drinking behaviour (</w:t>
            </w:r>
            <w:r w:rsidR="00ED1A0D"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&gt;0</w:t>
            </w:r>
            <w:r w:rsidR="00ED1A0D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3). </w:t>
            </w:r>
          </w:p>
        </w:tc>
        <w:tc>
          <w:tcPr>
            <w:tcW w:w="1233" w:type="dxa"/>
            <w:shd w:val="clear" w:color="auto" w:fill="auto"/>
            <w:hideMark/>
          </w:tcPr>
          <w:p w14:paraId="0BED84C9" w14:textId="6A5222D5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Higher number of </w:t>
            </w:r>
            <w:r w:rsidR="00D64194" w:rsidRPr="00C96889">
              <w:rPr>
                <w:color w:val="000000"/>
                <w:sz w:val="16"/>
                <w:szCs w:val="16"/>
                <w:lang w:val="en-GB"/>
              </w:rPr>
              <w:t>control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participants reduced alcohol consumption, </w:t>
            </w:r>
            <w:r w:rsidR="00D64194" w:rsidRPr="00C96889">
              <w:rPr>
                <w:color w:val="000000"/>
                <w:sz w:val="16"/>
                <w:szCs w:val="16"/>
                <w:lang w:val="en-GB"/>
              </w:rPr>
              <w:t>H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igher proportion in the EMDR group experienced less craving</w:t>
            </w:r>
          </w:p>
        </w:tc>
        <w:tc>
          <w:tcPr>
            <w:tcW w:w="1198" w:type="dxa"/>
            <w:shd w:val="clear" w:color="auto" w:fill="auto"/>
            <w:hideMark/>
          </w:tcPr>
          <w:p w14:paraId="320BCAC4" w14:textId="05B815BD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Individuals in </w:t>
            </w:r>
            <w:r w:rsidR="00D64194" w:rsidRPr="00C96889">
              <w:rPr>
                <w:color w:val="000000"/>
                <w:sz w:val="16"/>
                <w:szCs w:val="16"/>
                <w:lang w:val="en-GB"/>
              </w:rPr>
              <w:t>control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group reported higher positive effects than EMDR group (p=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0·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026)</w:t>
            </w:r>
          </w:p>
        </w:tc>
      </w:tr>
      <w:tr w:rsidR="009527EB" w:rsidRPr="00C96889" w14:paraId="317817DB" w14:textId="77777777" w:rsidTr="002E6287">
        <w:trPr>
          <w:trHeight w:val="1147"/>
        </w:trPr>
        <w:tc>
          <w:tcPr>
            <w:tcW w:w="939" w:type="dxa"/>
            <w:shd w:val="clear" w:color="auto" w:fill="auto"/>
            <w:hideMark/>
          </w:tcPr>
          <w:p w14:paraId="740DBD5B" w14:textId="77777777" w:rsidR="009527EB" w:rsidRPr="00C96889" w:rsidRDefault="009527EB" w:rsidP="00745D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Bae (2015)</w:t>
            </w:r>
          </w:p>
        </w:tc>
        <w:tc>
          <w:tcPr>
            <w:tcW w:w="1016" w:type="dxa"/>
            <w:shd w:val="clear" w:color="auto" w:fill="auto"/>
            <w:hideMark/>
          </w:tcPr>
          <w:p w14:paraId="4E262FA3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Gambling</w:t>
            </w:r>
          </w:p>
        </w:tc>
        <w:tc>
          <w:tcPr>
            <w:tcW w:w="794" w:type="dxa"/>
            <w:shd w:val="clear" w:color="auto" w:fill="auto"/>
            <w:hideMark/>
          </w:tcPr>
          <w:p w14:paraId="29FE697E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eries</w:t>
            </w:r>
          </w:p>
        </w:tc>
        <w:tc>
          <w:tcPr>
            <w:tcW w:w="1236" w:type="dxa"/>
            <w:shd w:val="clear" w:color="auto" w:fill="auto"/>
            <w:hideMark/>
          </w:tcPr>
          <w:p w14:paraId="2021C21E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Inpatients with pathological gambling disorder in rehabilitation. </w:t>
            </w:r>
          </w:p>
        </w:tc>
        <w:tc>
          <w:tcPr>
            <w:tcW w:w="2170" w:type="dxa"/>
            <w:shd w:val="clear" w:color="auto" w:fill="auto"/>
            <w:hideMark/>
          </w:tcPr>
          <w:p w14:paraId="4A20CD58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s received EMDR in addition to usual care in the unit. </w:t>
            </w:r>
          </w:p>
          <w:p w14:paraId="677277A4" w14:textId="14C49A8C" w:rsidR="009527EB" w:rsidRPr="00C96889" w:rsidRDefault="00CA1D5E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9527EB" w:rsidRPr="00C96889">
              <w:rPr>
                <w:color w:val="000000"/>
                <w:sz w:val="16"/>
                <w:szCs w:val="16"/>
                <w:lang w:val="en-GB"/>
              </w:rPr>
              <w:t>: trigger and urges to initiate gambling behaviours.</w:t>
            </w:r>
          </w:p>
          <w:p w14:paraId="2D64C424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Follow-up: 6 months.</w:t>
            </w:r>
          </w:p>
        </w:tc>
        <w:tc>
          <w:tcPr>
            <w:tcW w:w="1141" w:type="dxa"/>
            <w:shd w:val="clear" w:color="auto" w:fill="auto"/>
            <w:hideMark/>
          </w:tcPr>
          <w:p w14:paraId="0DC572B2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 weekly sessions for 6 weeks (total: 18 sessions) focusing on the hierarchy o</w:t>
            </w:r>
          </w:p>
        </w:tc>
        <w:tc>
          <w:tcPr>
            <w:tcW w:w="1123" w:type="dxa"/>
            <w:shd w:val="clear" w:color="auto" w:fill="auto"/>
            <w:hideMark/>
          </w:tcPr>
          <w:p w14:paraId="6ACDD36E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Gambling Symptom(G-SAS), impulsiveness (BIS-11), Depression (SRDA-Z), Anxiety (SRAS-Z). </w:t>
            </w:r>
          </w:p>
        </w:tc>
        <w:tc>
          <w:tcPr>
            <w:tcW w:w="1121" w:type="dxa"/>
            <w:shd w:val="clear" w:color="auto" w:fill="auto"/>
            <w:hideMark/>
          </w:tcPr>
          <w:p w14:paraId="753508B6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color w:val="000000"/>
                <w:sz w:val="16"/>
                <w:szCs w:val="16"/>
                <w:lang w:val="en-GB"/>
              </w:rPr>
              <w:t>DeTUR</w:t>
            </w:r>
            <w:proofErr w:type="spellEnd"/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993" w:type="dxa"/>
            <w:shd w:val="clear" w:color="auto" w:fill="auto"/>
            <w:hideMark/>
          </w:tcPr>
          <w:p w14:paraId="0E9C21BC" w14:textId="77777777" w:rsidR="009527EB" w:rsidRPr="00C96889" w:rsidRDefault="009527EB" w:rsidP="00745D6E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327" w:type="dxa"/>
            <w:shd w:val="clear" w:color="auto" w:fill="auto"/>
            <w:hideMark/>
          </w:tcPr>
          <w:p w14:paraId="16C6E744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elf-reported gambling symptoms improved (G-SAS). Abstinence from gambling was maintained after 6mo.</w:t>
            </w:r>
          </w:p>
        </w:tc>
        <w:tc>
          <w:tcPr>
            <w:tcW w:w="1233" w:type="dxa"/>
            <w:shd w:val="clear" w:color="auto" w:fill="auto"/>
            <w:hideMark/>
          </w:tcPr>
          <w:p w14:paraId="67A2D77E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Improved depression, anxiety, and impulsiveness. Self-reported satisfaction with therapy. Results maintained after 6mo. </w:t>
            </w:r>
          </w:p>
        </w:tc>
        <w:tc>
          <w:tcPr>
            <w:tcW w:w="1198" w:type="dxa"/>
            <w:shd w:val="clear" w:color="auto" w:fill="auto"/>
            <w:hideMark/>
          </w:tcPr>
          <w:p w14:paraId="6D31FB06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fficacy after short treatment time.</w:t>
            </w:r>
          </w:p>
        </w:tc>
      </w:tr>
      <w:tr w:rsidR="009527EB" w:rsidRPr="00C96889" w14:paraId="37E41DCC" w14:textId="77777777" w:rsidTr="002E6287">
        <w:trPr>
          <w:trHeight w:val="1198"/>
        </w:trPr>
        <w:tc>
          <w:tcPr>
            <w:tcW w:w="939" w:type="dxa"/>
            <w:shd w:val="clear" w:color="auto" w:fill="auto"/>
            <w:hideMark/>
          </w:tcPr>
          <w:p w14:paraId="6737FE01" w14:textId="77777777" w:rsidR="009527EB" w:rsidRPr="00C96889" w:rsidRDefault="009527EB" w:rsidP="00745D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van </w:t>
            </w: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Minnen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20)</w:t>
            </w:r>
          </w:p>
        </w:tc>
        <w:tc>
          <w:tcPr>
            <w:tcW w:w="1016" w:type="dxa"/>
            <w:shd w:val="clear" w:color="auto" w:fill="auto"/>
            <w:hideMark/>
          </w:tcPr>
          <w:p w14:paraId="6A185735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Gambling</w:t>
            </w:r>
          </w:p>
        </w:tc>
        <w:tc>
          <w:tcPr>
            <w:tcW w:w="794" w:type="dxa"/>
            <w:shd w:val="clear" w:color="auto" w:fill="auto"/>
            <w:hideMark/>
          </w:tcPr>
          <w:p w14:paraId="42D68D35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Group Study</w:t>
            </w:r>
          </w:p>
        </w:tc>
        <w:tc>
          <w:tcPr>
            <w:tcW w:w="1236" w:type="dxa"/>
            <w:shd w:val="clear" w:color="auto" w:fill="auto"/>
            <w:hideMark/>
          </w:tcPr>
          <w:p w14:paraId="3BF3F4E2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with Gambling Disorder</w:t>
            </w:r>
          </w:p>
        </w:tc>
        <w:tc>
          <w:tcPr>
            <w:tcW w:w="2170" w:type="dxa"/>
            <w:shd w:val="clear" w:color="auto" w:fill="auto"/>
            <w:hideMark/>
          </w:tcPr>
          <w:p w14:paraId="190658A5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F-EMDR therapy on gambling urge and increased experienced self-control. </w:t>
            </w:r>
          </w:p>
          <w:p w14:paraId="238383EA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76876E9" w14:textId="5177E68F" w:rsidR="009527EB" w:rsidRPr="00C96889" w:rsidRDefault="00CA1D5E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9527EB" w:rsidRPr="00C96889">
              <w:rPr>
                <w:color w:val="000000"/>
                <w:sz w:val="16"/>
                <w:szCs w:val="16"/>
                <w:lang w:val="en-GB"/>
              </w:rPr>
              <w:t>: according to Palette of EMDR interventions in addiction (PEIA).</w:t>
            </w:r>
          </w:p>
          <w:p w14:paraId="4DA68663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no follow-up</w:t>
            </w:r>
          </w:p>
        </w:tc>
        <w:tc>
          <w:tcPr>
            <w:tcW w:w="1141" w:type="dxa"/>
            <w:shd w:val="clear" w:color="auto" w:fill="auto"/>
            <w:hideMark/>
          </w:tcPr>
          <w:p w14:paraId="087E5138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 session / week for 6 weeks AF-EMDR preceded by a 3- to 7-week non-treatment baseline phase.</w:t>
            </w:r>
          </w:p>
        </w:tc>
        <w:tc>
          <w:tcPr>
            <w:tcW w:w="1123" w:type="dxa"/>
            <w:shd w:val="clear" w:color="auto" w:fill="auto"/>
            <w:hideMark/>
          </w:tcPr>
          <w:p w14:paraId="70FE8F3B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elf-Report</w:t>
            </w:r>
          </w:p>
        </w:tc>
        <w:tc>
          <w:tcPr>
            <w:tcW w:w="1121" w:type="dxa"/>
            <w:shd w:val="clear" w:color="auto" w:fill="auto"/>
            <w:hideMark/>
          </w:tcPr>
          <w:p w14:paraId="70C9CBFB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EIA - AF-EMDR</w:t>
            </w:r>
          </w:p>
        </w:tc>
        <w:tc>
          <w:tcPr>
            <w:tcW w:w="993" w:type="dxa"/>
            <w:shd w:val="clear" w:color="auto" w:fill="auto"/>
            <w:hideMark/>
          </w:tcPr>
          <w:p w14:paraId="08A35EA3" w14:textId="77777777" w:rsidR="009527EB" w:rsidRPr="00C96889" w:rsidRDefault="009527EB" w:rsidP="00745D6E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327" w:type="dxa"/>
            <w:shd w:val="clear" w:color="auto" w:fill="auto"/>
            <w:hideMark/>
          </w:tcPr>
          <w:p w14:paraId="7E724FD4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Three participants recovered during baseline period, two did not respond to treatment, and three improved during EMDR. </w:t>
            </w:r>
          </w:p>
        </w:tc>
        <w:tc>
          <w:tcPr>
            <w:tcW w:w="1233" w:type="dxa"/>
            <w:shd w:val="clear" w:color="auto" w:fill="auto"/>
            <w:hideMark/>
          </w:tcPr>
          <w:p w14:paraId="026D7633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198" w:type="dxa"/>
            <w:shd w:val="clear" w:color="auto" w:fill="auto"/>
            <w:hideMark/>
          </w:tcPr>
          <w:p w14:paraId="3C5C3182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No adverse effects were noted</w:t>
            </w:r>
          </w:p>
        </w:tc>
      </w:tr>
      <w:tr w:rsidR="009527EB" w:rsidRPr="00C96889" w14:paraId="1D89BE90" w14:textId="77777777" w:rsidTr="002E6287">
        <w:trPr>
          <w:trHeight w:val="1539"/>
        </w:trPr>
        <w:tc>
          <w:tcPr>
            <w:tcW w:w="939" w:type="dxa"/>
            <w:shd w:val="clear" w:color="auto" w:fill="auto"/>
            <w:hideMark/>
          </w:tcPr>
          <w:p w14:paraId="4557F639" w14:textId="77777777" w:rsidR="009527EB" w:rsidRPr="00C96889" w:rsidRDefault="009527EB" w:rsidP="00745D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Qurish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7)</w:t>
            </w:r>
          </w:p>
        </w:tc>
        <w:tc>
          <w:tcPr>
            <w:tcW w:w="1016" w:type="dxa"/>
            <w:shd w:val="clear" w:color="auto" w:fill="auto"/>
            <w:hideMark/>
          </w:tcPr>
          <w:p w14:paraId="5A8DBDC0" w14:textId="0C98FF5B" w:rsidR="009527EB" w:rsidRPr="00C96889" w:rsidRDefault="00783866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ubstance Abuse</w:t>
            </w:r>
            <w:r w:rsidR="009527EB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94" w:type="dxa"/>
            <w:shd w:val="clear" w:color="auto" w:fill="auto"/>
            <w:hideMark/>
          </w:tcPr>
          <w:p w14:paraId="0AB54ED0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236" w:type="dxa"/>
            <w:shd w:val="clear" w:color="auto" w:fill="auto"/>
            <w:hideMark/>
          </w:tcPr>
          <w:p w14:paraId="689D2FCB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24yo female, Daily use of GHB and amphetamines for some years.</w:t>
            </w:r>
          </w:p>
        </w:tc>
        <w:tc>
          <w:tcPr>
            <w:tcW w:w="2170" w:type="dxa"/>
            <w:shd w:val="clear" w:color="auto" w:fill="auto"/>
            <w:hideMark/>
          </w:tcPr>
          <w:p w14:paraId="713F5B5B" w14:textId="237953CA" w:rsidR="009527EB" w:rsidRPr="00C96889" w:rsidRDefault="00CA1D5E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s</w:t>
            </w:r>
            <w:r w:rsidR="009527EB" w:rsidRPr="00C96889">
              <w:rPr>
                <w:color w:val="000000"/>
                <w:sz w:val="16"/>
                <w:szCs w:val="16"/>
                <w:lang w:val="en-GB"/>
              </w:rPr>
              <w:t xml:space="preserve">: memory representations eliciting the strongest cravings (according to PEIA) Follow-up: 1 and 6 months. </w:t>
            </w:r>
          </w:p>
        </w:tc>
        <w:tc>
          <w:tcPr>
            <w:tcW w:w="1141" w:type="dxa"/>
            <w:shd w:val="clear" w:color="auto" w:fill="auto"/>
            <w:hideMark/>
          </w:tcPr>
          <w:p w14:paraId="26A09F61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1 session / week for 7 weeks </w:t>
            </w:r>
          </w:p>
        </w:tc>
        <w:tc>
          <w:tcPr>
            <w:tcW w:w="1123" w:type="dxa"/>
            <w:shd w:val="clear" w:color="auto" w:fill="auto"/>
            <w:hideMark/>
          </w:tcPr>
          <w:p w14:paraId="7B0F26AC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Self-Report + Urine Control </w:t>
            </w:r>
          </w:p>
        </w:tc>
        <w:tc>
          <w:tcPr>
            <w:tcW w:w="1121" w:type="dxa"/>
            <w:shd w:val="clear" w:color="auto" w:fill="auto"/>
            <w:hideMark/>
          </w:tcPr>
          <w:p w14:paraId="0F4B9DE8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EIA</w:t>
            </w:r>
          </w:p>
        </w:tc>
        <w:tc>
          <w:tcPr>
            <w:tcW w:w="993" w:type="dxa"/>
            <w:shd w:val="clear" w:color="auto" w:fill="auto"/>
            <w:hideMark/>
          </w:tcPr>
          <w:p w14:paraId="62F585DA" w14:textId="77777777" w:rsidR="009527EB" w:rsidRPr="00C96889" w:rsidRDefault="009527EB" w:rsidP="00745D6E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327" w:type="dxa"/>
            <w:shd w:val="clear" w:color="auto" w:fill="auto"/>
            <w:hideMark/>
          </w:tcPr>
          <w:p w14:paraId="001CDB5C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Six months following EMDR, urine control was still negative for GHB. No lapses or relapses in that period </w:t>
            </w:r>
          </w:p>
        </w:tc>
        <w:tc>
          <w:tcPr>
            <w:tcW w:w="1233" w:type="dxa"/>
            <w:shd w:val="clear" w:color="auto" w:fill="auto"/>
            <w:hideMark/>
          </w:tcPr>
          <w:p w14:paraId="6E17FFC2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198" w:type="dxa"/>
            <w:shd w:val="clear" w:color="auto" w:fill="auto"/>
            <w:hideMark/>
          </w:tcPr>
          <w:p w14:paraId="29BB9D2E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6A2555" w:rsidRPr="00C96889" w14:paraId="4FFCD47B" w14:textId="77777777" w:rsidTr="002E6287">
        <w:trPr>
          <w:trHeight w:val="1385"/>
        </w:trPr>
        <w:tc>
          <w:tcPr>
            <w:tcW w:w="939" w:type="dxa"/>
            <w:shd w:val="clear" w:color="auto" w:fill="auto"/>
            <w:hideMark/>
          </w:tcPr>
          <w:p w14:paraId="48604D6A" w14:textId="77777777" w:rsidR="006A2555" w:rsidRPr="00C96889" w:rsidRDefault="006A2555" w:rsidP="006A2555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Pilz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7)</w:t>
            </w:r>
          </w:p>
        </w:tc>
        <w:tc>
          <w:tcPr>
            <w:tcW w:w="1016" w:type="dxa"/>
            <w:shd w:val="clear" w:color="auto" w:fill="auto"/>
            <w:hideMark/>
          </w:tcPr>
          <w:p w14:paraId="3186B0B4" w14:textId="1E59EA3F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ddictions</w:t>
            </w:r>
          </w:p>
        </w:tc>
        <w:tc>
          <w:tcPr>
            <w:tcW w:w="794" w:type="dxa"/>
            <w:shd w:val="clear" w:color="auto" w:fill="auto"/>
            <w:hideMark/>
          </w:tcPr>
          <w:p w14:paraId="1735B106" w14:textId="77777777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view</w:t>
            </w:r>
          </w:p>
        </w:tc>
        <w:tc>
          <w:tcPr>
            <w:tcW w:w="1236" w:type="dxa"/>
            <w:shd w:val="clear" w:color="auto" w:fill="auto"/>
            <w:hideMark/>
          </w:tcPr>
          <w:p w14:paraId="01D4FF89" w14:textId="77777777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2170" w:type="dxa"/>
            <w:shd w:val="clear" w:color="auto" w:fill="auto"/>
            <w:hideMark/>
          </w:tcPr>
          <w:p w14:paraId="635BE1C4" w14:textId="77777777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ffects of EMDR in Substance Use Disorder.</w:t>
            </w:r>
          </w:p>
        </w:tc>
        <w:tc>
          <w:tcPr>
            <w:tcW w:w="1141" w:type="dxa"/>
            <w:shd w:val="clear" w:color="auto" w:fill="auto"/>
            <w:hideMark/>
          </w:tcPr>
          <w:p w14:paraId="56F1027B" w14:textId="77777777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123" w:type="dxa"/>
            <w:shd w:val="clear" w:color="auto" w:fill="auto"/>
            <w:hideMark/>
          </w:tcPr>
          <w:p w14:paraId="76F91733" w14:textId="77777777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121" w:type="dxa"/>
            <w:shd w:val="clear" w:color="auto" w:fill="auto"/>
            <w:hideMark/>
          </w:tcPr>
          <w:p w14:paraId="4CFBFCA8" w14:textId="77777777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993" w:type="dxa"/>
            <w:shd w:val="clear" w:color="auto" w:fill="auto"/>
            <w:hideMark/>
          </w:tcPr>
          <w:p w14:paraId="7A18A00E" w14:textId="22CB19A4" w:rsidR="006A2555" w:rsidRPr="00C96889" w:rsidRDefault="008A35B1" w:rsidP="008A35B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4 studies</w:t>
            </w:r>
          </w:p>
        </w:tc>
        <w:tc>
          <w:tcPr>
            <w:tcW w:w="1327" w:type="dxa"/>
            <w:shd w:val="clear" w:color="auto" w:fill="auto"/>
            <w:hideMark/>
          </w:tcPr>
          <w:p w14:paraId="1DC12FED" w14:textId="77777777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 cravings</w:t>
            </w:r>
          </w:p>
        </w:tc>
        <w:tc>
          <w:tcPr>
            <w:tcW w:w="1233" w:type="dxa"/>
            <w:shd w:val="clear" w:color="auto" w:fill="auto"/>
            <w:hideMark/>
          </w:tcPr>
          <w:p w14:paraId="17584DE0" w14:textId="77777777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d fear, depression, emotion regulation and management and self-esteem.</w:t>
            </w:r>
          </w:p>
        </w:tc>
        <w:tc>
          <w:tcPr>
            <w:tcW w:w="1198" w:type="dxa"/>
            <w:shd w:val="clear" w:color="auto" w:fill="auto"/>
            <w:hideMark/>
          </w:tcPr>
          <w:p w14:paraId="31B03563" w14:textId="77777777" w:rsidR="006A2555" w:rsidRPr="00C96889" w:rsidRDefault="006A2555" w:rsidP="006A2555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527EB" w:rsidRPr="00C96889" w14:paraId="38DB9A04" w14:textId="77777777" w:rsidTr="002E6287">
        <w:trPr>
          <w:trHeight w:val="942"/>
        </w:trPr>
        <w:tc>
          <w:tcPr>
            <w:tcW w:w="939" w:type="dxa"/>
            <w:shd w:val="clear" w:color="auto" w:fill="auto"/>
            <w:hideMark/>
          </w:tcPr>
          <w:p w14:paraId="31705165" w14:textId="77777777" w:rsidR="009527EB" w:rsidRPr="00C96889" w:rsidRDefault="009527EB" w:rsidP="00745D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Markus (2019)</w:t>
            </w:r>
          </w:p>
        </w:tc>
        <w:tc>
          <w:tcPr>
            <w:tcW w:w="1016" w:type="dxa"/>
            <w:shd w:val="clear" w:color="auto" w:fill="auto"/>
            <w:hideMark/>
          </w:tcPr>
          <w:p w14:paraId="3CEF59F2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ddictions</w:t>
            </w:r>
          </w:p>
        </w:tc>
        <w:tc>
          <w:tcPr>
            <w:tcW w:w="794" w:type="dxa"/>
            <w:shd w:val="clear" w:color="auto" w:fill="auto"/>
            <w:hideMark/>
          </w:tcPr>
          <w:p w14:paraId="455A72FA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view</w:t>
            </w:r>
          </w:p>
        </w:tc>
        <w:tc>
          <w:tcPr>
            <w:tcW w:w="1236" w:type="dxa"/>
            <w:shd w:val="clear" w:color="auto" w:fill="auto"/>
            <w:hideMark/>
          </w:tcPr>
          <w:p w14:paraId="39F9C766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2170" w:type="dxa"/>
            <w:shd w:val="clear" w:color="auto" w:fill="auto"/>
            <w:hideMark/>
          </w:tcPr>
          <w:p w14:paraId="3E636115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ffects of EMDR in addiction.</w:t>
            </w:r>
          </w:p>
        </w:tc>
        <w:tc>
          <w:tcPr>
            <w:tcW w:w="1141" w:type="dxa"/>
            <w:shd w:val="clear" w:color="auto" w:fill="auto"/>
            <w:hideMark/>
          </w:tcPr>
          <w:p w14:paraId="059031FB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123" w:type="dxa"/>
            <w:shd w:val="clear" w:color="auto" w:fill="auto"/>
            <w:hideMark/>
          </w:tcPr>
          <w:p w14:paraId="07DA2B60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121" w:type="dxa"/>
            <w:shd w:val="clear" w:color="auto" w:fill="auto"/>
            <w:hideMark/>
          </w:tcPr>
          <w:p w14:paraId="57BEB666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3" w:type="dxa"/>
            <w:shd w:val="clear" w:color="auto" w:fill="auto"/>
            <w:hideMark/>
          </w:tcPr>
          <w:p w14:paraId="4A684D8E" w14:textId="7B0E3BBF" w:rsidR="009527EB" w:rsidRPr="00C96889" w:rsidRDefault="008A35B1" w:rsidP="008A35B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7 studies</w:t>
            </w:r>
          </w:p>
        </w:tc>
        <w:tc>
          <w:tcPr>
            <w:tcW w:w="1327" w:type="dxa"/>
            <w:shd w:val="clear" w:color="auto" w:fill="auto"/>
            <w:hideMark/>
          </w:tcPr>
          <w:p w14:paraId="1E742D02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ositive outcomes of EMDR in addiction. Summary of (PEIA). </w:t>
            </w:r>
          </w:p>
        </w:tc>
        <w:tc>
          <w:tcPr>
            <w:tcW w:w="1233" w:type="dxa"/>
            <w:shd w:val="clear" w:color="auto" w:fill="auto"/>
            <w:hideMark/>
          </w:tcPr>
          <w:p w14:paraId="69EF7932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198" w:type="dxa"/>
            <w:shd w:val="clear" w:color="auto" w:fill="auto"/>
            <w:hideMark/>
          </w:tcPr>
          <w:p w14:paraId="23095A58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527EB" w:rsidRPr="00C96889" w14:paraId="4027C727" w14:textId="77777777" w:rsidTr="002E6287">
        <w:trPr>
          <w:trHeight w:val="942"/>
        </w:trPr>
        <w:tc>
          <w:tcPr>
            <w:tcW w:w="939" w:type="dxa"/>
            <w:shd w:val="clear" w:color="auto" w:fill="auto"/>
          </w:tcPr>
          <w:p w14:paraId="5BB06032" w14:textId="77777777" w:rsidR="009527EB" w:rsidRPr="00C96889" w:rsidRDefault="009527EB" w:rsidP="00745D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6" w:type="dxa"/>
            <w:shd w:val="clear" w:color="auto" w:fill="auto"/>
          </w:tcPr>
          <w:p w14:paraId="186748B7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shd w:val="clear" w:color="auto" w:fill="auto"/>
          </w:tcPr>
          <w:p w14:paraId="4D5D5332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shd w:val="clear" w:color="auto" w:fill="auto"/>
          </w:tcPr>
          <w:p w14:paraId="104D8048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70" w:type="dxa"/>
            <w:shd w:val="clear" w:color="auto" w:fill="auto"/>
          </w:tcPr>
          <w:p w14:paraId="083EF8D7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1" w:type="dxa"/>
            <w:shd w:val="clear" w:color="auto" w:fill="auto"/>
          </w:tcPr>
          <w:p w14:paraId="72DD09CC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  <w:shd w:val="clear" w:color="auto" w:fill="auto"/>
          </w:tcPr>
          <w:p w14:paraId="24CDD212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1" w:type="dxa"/>
            <w:shd w:val="clear" w:color="auto" w:fill="auto"/>
          </w:tcPr>
          <w:p w14:paraId="0700B2DE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40DA9636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</w:tcPr>
          <w:p w14:paraId="1CC16BDD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shd w:val="clear" w:color="auto" w:fill="auto"/>
          </w:tcPr>
          <w:p w14:paraId="4353B362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8" w:type="dxa"/>
            <w:shd w:val="clear" w:color="auto" w:fill="auto"/>
          </w:tcPr>
          <w:p w14:paraId="7D1595FB" w14:textId="77777777" w:rsidR="009527EB" w:rsidRPr="00C96889" w:rsidRDefault="009527EB" w:rsidP="00745D6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510FFE81" w14:textId="6E09DBE5" w:rsidR="009527EB" w:rsidRPr="00C96889" w:rsidRDefault="009527EB" w:rsidP="009527EB">
      <w:pPr>
        <w:rPr>
          <w:lang w:val="en-GB"/>
        </w:rPr>
      </w:pPr>
    </w:p>
    <w:p w14:paraId="0B45D9E1" w14:textId="11C43F9E" w:rsidR="00B65D66" w:rsidRPr="00C96889" w:rsidRDefault="00B65D66" w:rsidP="009527EB">
      <w:pPr>
        <w:rPr>
          <w:lang w:val="en-GB"/>
        </w:rPr>
      </w:pPr>
    </w:p>
    <w:p w14:paraId="30C950B0" w14:textId="362943EF" w:rsidR="00B65D66" w:rsidRPr="00C96889" w:rsidRDefault="00B65D66" w:rsidP="009527EB">
      <w:pPr>
        <w:rPr>
          <w:lang w:val="en-GB"/>
        </w:rPr>
      </w:pPr>
    </w:p>
    <w:p w14:paraId="681FF30D" w14:textId="77777777" w:rsidR="00B65D66" w:rsidRPr="00C96889" w:rsidRDefault="00B65D66" w:rsidP="009527EB">
      <w:pPr>
        <w:rPr>
          <w:lang w:val="en-GB"/>
        </w:rPr>
      </w:pPr>
    </w:p>
    <w:p w14:paraId="1784A5D6" w14:textId="6880E3C0" w:rsidR="0057576C" w:rsidRPr="00C96889" w:rsidRDefault="0057576C" w:rsidP="0057576C">
      <w:pPr>
        <w:rPr>
          <w:lang w:val="en-GB"/>
        </w:rPr>
      </w:pPr>
      <w:r w:rsidRPr="00C96889">
        <w:rPr>
          <w:b/>
          <w:bCs/>
          <w:lang w:val="en-GB"/>
        </w:rPr>
        <w:t xml:space="preserve">Table. </w:t>
      </w:r>
      <w:r w:rsidR="00B877D7" w:rsidRPr="00C96889">
        <w:rPr>
          <w:b/>
          <w:bCs/>
          <w:lang w:val="en-GB"/>
        </w:rPr>
        <w:t>S10</w:t>
      </w:r>
      <w:r w:rsidRPr="00C96889">
        <w:rPr>
          <w:b/>
          <w:bCs/>
          <w:lang w:val="en-GB"/>
        </w:rPr>
        <w:t xml:space="preserve">. Characteristics of studies related to </w:t>
      </w:r>
      <w:r w:rsidR="00F6694F" w:rsidRPr="00C96889">
        <w:rPr>
          <w:b/>
          <w:bCs/>
          <w:lang w:val="en-GB"/>
        </w:rPr>
        <w:t>Eating Disorders</w:t>
      </w:r>
      <w:r w:rsidRPr="00C96889">
        <w:rPr>
          <w:lang w:val="en-GB"/>
        </w:rPr>
        <w:t xml:space="preserve">. </w:t>
      </w:r>
    </w:p>
    <w:p w14:paraId="56DAB026" w14:textId="77777777" w:rsidR="0057576C" w:rsidRPr="00C96889" w:rsidRDefault="0057576C" w:rsidP="0057576C">
      <w:pPr>
        <w:jc w:val="both"/>
        <w:rPr>
          <w:lang w:val="en-GB"/>
        </w:rPr>
      </w:pPr>
    </w:p>
    <w:p w14:paraId="2EC63A90" w14:textId="47AC30F8" w:rsidR="007815EE" w:rsidRPr="00C96889" w:rsidRDefault="0057576C" w:rsidP="0057576C">
      <w:pPr>
        <w:rPr>
          <w:sz w:val="20"/>
          <w:szCs w:val="20"/>
          <w:lang w:val="en-GB"/>
        </w:rPr>
      </w:pPr>
      <w:r w:rsidRPr="00C96889">
        <w:rPr>
          <w:b/>
          <w:bCs/>
          <w:sz w:val="20"/>
          <w:szCs w:val="20"/>
          <w:lang w:val="en-GB"/>
        </w:rPr>
        <w:t>Abbreviations Table</w:t>
      </w:r>
      <w:r w:rsidR="00C74BF1" w:rsidRPr="00C96889">
        <w:rPr>
          <w:b/>
          <w:bCs/>
          <w:sz w:val="20"/>
          <w:szCs w:val="20"/>
          <w:lang w:val="en-GB"/>
        </w:rPr>
        <w:t xml:space="preserve"> </w:t>
      </w:r>
      <w:r w:rsidR="00F6694F" w:rsidRPr="00C96889">
        <w:rPr>
          <w:b/>
          <w:bCs/>
          <w:sz w:val="20"/>
          <w:szCs w:val="20"/>
          <w:lang w:val="en-GB"/>
        </w:rPr>
        <w:t>1</w:t>
      </w:r>
      <w:r w:rsidR="00C74BF1" w:rsidRPr="00C96889">
        <w:rPr>
          <w:b/>
          <w:bCs/>
          <w:sz w:val="20"/>
          <w:szCs w:val="20"/>
          <w:lang w:val="en-GB"/>
        </w:rPr>
        <w:t>2</w:t>
      </w:r>
      <w:r w:rsidR="00B85A68" w:rsidRPr="00C96889">
        <w:rPr>
          <w:b/>
          <w:bCs/>
          <w:sz w:val="20"/>
          <w:szCs w:val="20"/>
          <w:lang w:val="en-GB"/>
        </w:rPr>
        <w:t xml:space="preserve">. </w:t>
      </w:r>
      <w:r w:rsidR="00B85A68" w:rsidRPr="00C96889">
        <w:rPr>
          <w:sz w:val="20"/>
          <w:szCs w:val="20"/>
          <w:lang w:val="en-GB"/>
        </w:rPr>
        <w:t>ED= Eating disorders.</w:t>
      </w:r>
      <w:r w:rsidR="00B85A68" w:rsidRPr="00C96889">
        <w:rPr>
          <w:b/>
          <w:bCs/>
          <w:sz w:val="20"/>
          <w:szCs w:val="20"/>
          <w:lang w:val="en-GB"/>
        </w:rPr>
        <w:t xml:space="preserve"> </w:t>
      </w:r>
      <w:r w:rsidR="00B85A68" w:rsidRPr="00C96889">
        <w:rPr>
          <w:sz w:val="20"/>
          <w:szCs w:val="20"/>
          <w:lang w:val="en-GB"/>
        </w:rPr>
        <w:t xml:space="preserve">BDI=Beck depression inventory. BAI= Beck anxiety inventory. </w:t>
      </w:r>
      <w:r w:rsidR="00B131F6" w:rsidRPr="00C96889">
        <w:rPr>
          <w:sz w:val="20"/>
          <w:szCs w:val="20"/>
          <w:lang w:val="en-GB"/>
        </w:rPr>
        <w:t>SRT= Standard residential eating disorders treatment.</w:t>
      </w:r>
    </w:p>
    <w:p w14:paraId="550B7883" w14:textId="341B1A06" w:rsidR="008F73D8" w:rsidRPr="00C96889" w:rsidRDefault="008F73D8" w:rsidP="0057576C">
      <w:pPr>
        <w:rPr>
          <w:b/>
          <w:bCs/>
          <w:sz w:val="20"/>
          <w:szCs w:val="20"/>
          <w:lang w:val="en-GB"/>
        </w:rPr>
      </w:pPr>
    </w:p>
    <w:tbl>
      <w:tblPr>
        <w:tblW w:w="144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2"/>
        <w:gridCol w:w="960"/>
        <w:gridCol w:w="862"/>
        <w:gridCol w:w="1251"/>
        <w:gridCol w:w="1972"/>
        <w:gridCol w:w="1184"/>
        <w:gridCol w:w="1038"/>
        <w:gridCol w:w="1309"/>
        <w:gridCol w:w="905"/>
        <w:gridCol w:w="1478"/>
        <w:gridCol w:w="1270"/>
        <w:gridCol w:w="1315"/>
      </w:tblGrid>
      <w:tr w:rsidR="000051C8" w:rsidRPr="00C96889" w14:paraId="79BC2986" w14:textId="77777777" w:rsidTr="00A3078C">
        <w:trPr>
          <w:trHeight w:val="686"/>
          <w:jc w:val="center"/>
        </w:trPr>
        <w:tc>
          <w:tcPr>
            <w:tcW w:w="977" w:type="dxa"/>
            <w:shd w:val="clear" w:color="000000" w:fill="BFBFBF"/>
            <w:hideMark/>
          </w:tcPr>
          <w:p w14:paraId="1AA36560" w14:textId="5ABA5356" w:rsidR="008F73D8" w:rsidRPr="00C96889" w:rsidRDefault="008F73D8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6" w:type="dxa"/>
            <w:shd w:val="clear" w:color="000000" w:fill="BFBFBF"/>
            <w:hideMark/>
          </w:tcPr>
          <w:p w14:paraId="0974DEBB" w14:textId="77777777" w:rsidR="008F73D8" w:rsidRPr="00C96889" w:rsidRDefault="008F73D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870" w:type="dxa"/>
            <w:shd w:val="clear" w:color="000000" w:fill="BFBFBF"/>
            <w:hideMark/>
          </w:tcPr>
          <w:p w14:paraId="63917104" w14:textId="77777777" w:rsidR="008F73D8" w:rsidRPr="00C96889" w:rsidRDefault="008F73D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263" w:type="dxa"/>
            <w:shd w:val="clear" w:color="000000" w:fill="BFBFBF"/>
            <w:hideMark/>
          </w:tcPr>
          <w:p w14:paraId="5DA9926C" w14:textId="77777777" w:rsidR="008F73D8" w:rsidRPr="00C96889" w:rsidRDefault="008F73D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2075" w:type="dxa"/>
            <w:shd w:val="clear" w:color="000000" w:fill="BFBFBF"/>
            <w:hideMark/>
          </w:tcPr>
          <w:p w14:paraId="4D632F9F" w14:textId="77777777" w:rsidR="008F73D8" w:rsidRPr="00C96889" w:rsidRDefault="008F73D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reatment and Setting</w:t>
            </w:r>
          </w:p>
        </w:tc>
        <w:tc>
          <w:tcPr>
            <w:tcW w:w="1215" w:type="dxa"/>
            <w:shd w:val="clear" w:color="000000" w:fill="BFBFBF"/>
            <w:hideMark/>
          </w:tcPr>
          <w:p w14:paraId="7126C04C" w14:textId="77777777" w:rsidR="008F73D8" w:rsidRPr="00C96889" w:rsidRDefault="008F73D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Number of Sessions</w:t>
            </w:r>
          </w:p>
        </w:tc>
        <w:tc>
          <w:tcPr>
            <w:tcW w:w="976" w:type="dxa"/>
            <w:shd w:val="clear" w:color="000000" w:fill="BFBFBF"/>
            <w:hideMark/>
          </w:tcPr>
          <w:p w14:paraId="76AC2622" w14:textId="77777777" w:rsidR="008F73D8" w:rsidRPr="00C96889" w:rsidRDefault="008F73D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355" w:type="dxa"/>
            <w:shd w:val="clear" w:color="000000" w:fill="BFBFBF"/>
            <w:hideMark/>
          </w:tcPr>
          <w:p w14:paraId="453FD060" w14:textId="77777777" w:rsidR="008F73D8" w:rsidRPr="00C96889" w:rsidRDefault="008F73D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EMDR protocol</w:t>
            </w:r>
          </w:p>
        </w:tc>
        <w:tc>
          <w:tcPr>
            <w:tcW w:w="912" w:type="dxa"/>
            <w:shd w:val="clear" w:color="000000" w:fill="BFBFBF"/>
            <w:hideMark/>
          </w:tcPr>
          <w:p w14:paraId="3C29CD9D" w14:textId="3416FC62" w:rsidR="008F73D8" w:rsidRPr="00C96889" w:rsidRDefault="008F73D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ample Size</w:t>
            </w:r>
            <w:r w:rsidR="00B65D66"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, n</w:t>
            </w:r>
          </w:p>
        </w:tc>
        <w:tc>
          <w:tcPr>
            <w:tcW w:w="1237" w:type="dxa"/>
            <w:shd w:val="clear" w:color="000000" w:fill="BFBFBF"/>
            <w:hideMark/>
          </w:tcPr>
          <w:p w14:paraId="2AC1D89A" w14:textId="77777777" w:rsidR="008F73D8" w:rsidRPr="00C96889" w:rsidRDefault="008F73D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ain Result</w:t>
            </w:r>
          </w:p>
        </w:tc>
        <w:tc>
          <w:tcPr>
            <w:tcW w:w="1289" w:type="dxa"/>
            <w:shd w:val="clear" w:color="000000" w:fill="BFBFBF"/>
            <w:hideMark/>
          </w:tcPr>
          <w:p w14:paraId="699F5A3E" w14:textId="77777777" w:rsidR="008F73D8" w:rsidRPr="00C96889" w:rsidRDefault="008F73D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econdary Outcome</w:t>
            </w:r>
          </w:p>
        </w:tc>
        <w:tc>
          <w:tcPr>
            <w:tcW w:w="1361" w:type="dxa"/>
            <w:shd w:val="clear" w:color="000000" w:fill="BFBFBF"/>
            <w:hideMark/>
          </w:tcPr>
          <w:p w14:paraId="2155F59C" w14:textId="4D93A331" w:rsidR="008F73D8" w:rsidRPr="00C96889" w:rsidRDefault="008F73D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Other /adverse effects</w:t>
            </w:r>
          </w:p>
        </w:tc>
      </w:tr>
      <w:tr w:rsidR="000051C8" w:rsidRPr="00C96889" w14:paraId="1632E190" w14:textId="77777777" w:rsidTr="00A3078C">
        <w:trPr>
          <w:trHeight w:val="1215"/>
          <w:jc w:val="center"/>
        </w:trPr>
        <w:tc>
          <w:tcPr>
            <w:tcW w:w="977" w:type="dxa"/>
            <w:shd w:val="clear" w:color="auto" w:fill="auto"/>
            <w:hideMark/>
          </w:tcPr>
          <w:p w14:paraId="4292014D" w14:textId="2AA5A00C" w:rsidR="008F73D8" w:rsidRPr="00C96889" w:rsidRDefault="008F73D8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Ya</w:t>
            </w:r>
            <w:r w:rsidR="00B5137E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r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 (2019)</w:t>
            </w:r>
          </w:p>
        </w:tc>
        <w:tc>
          <w:tcPr>
            <w:tcW w:w="966" w:type="dxa"/>
            <w:shd w:val="clear" w:color="auto" w:fill="auto"/>
            <w:hideMark/>
          </w:tcPr>
          <w:p w14:paraId="7648B81E" w14:textId="77777777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strictive Food Intake Disorder</w:t>
            </w:r>
          </w:p>
        </w:tc>
        <w:tc>
          <w:tcPr>
            <w:tcW w:w="870" w:type="dxa"/>
            <w:shd w:val="clear" w:color="auto" w:fill="auto"/>
            <w:hideMark/>
          </w:tcPr>
          <w:p w14:paraId="5ECC4C3C" w14:textId="77777777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263" w:type="dxa"/>
            <w:shd w:val="clear" w:color="auto" w:fill="auto"/>
            <w:hideMark/>
          </w:tcPr>
          <w:p w14:paraId="5E958505" w14:textId="47E6DD3B" w:rsidR="008F73D8" w:rsidRPr="00C96889" w:rsidRDefault="00264D24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s with</w:t>
            </w:r>
            <w:r w:rsidR="008F73D8" w:rsidRPr="00C96889">
              <w:rPr>
                <w:color w:val="000000"/>
                <w:sz w:val="16"/>
                <w:szCs w:val="16"/>
                <w:lang w:val="en-GB"/>
              </w:rPr>
              <w:t xml:space="preserve"> food</w:t>
            </w:r>
            <w:r w:rsidR="00606AD7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8F73D8" w:rsidRPr="00C96889">
              <w:rPr>
                <w:color w:val="000000"/>
                <w:sz w:val="16"/>
                <w:szCs w:val="16"/>
                <w:lang w:val="en-GB"/>
              </w:rPr>
              <w:t xml:space="preserve">restrictions </w:t>
            </w:r>
            <w:r w:rsidR="00606AD7" w:rsidRPr="00C96889">
              <w:rPr>
                <w:color w:val="000000"/>
                <w:sz w:val="16"/>
                <w:szCs w:val="16"/>
                <w:lang w:val="en-GB"/>
              </w:rPr>
              <w:t>and low weight</w:t>
            </w:r>
          </w:p>
        </w:tc>
        <w:tc>
          <w:tcPr>
            <w:tcW w:w="2075" w:type="dxa"/>
            <w:shd w:val="clear" w:color="auto" w:fill="auto"/>
            <w:hideMark/>
          </w:tcPr>
          <w:p w14:paraId="6A1EA51D" w14:textId="351C1962" w:rsidR="00606AD7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Target: memory </w:t>
            </w:r>
            <w:r w:rsidR="00606AD7" w:rsidRPr="00C96889">
              <w:rPr>
                <w:color w:val="000000"/>
                <w:sz w:val="16"/>
                <w:szCs w:val="16"/>
                <w:lang w:val="en-GB"/>
              </w:rPr>
              <w:t>related to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food intake </w:t>
            </w:r>
          </w:p>
          <w:p w14:paraId="103B8B46" w14:textId="77777777" w:rsidR="00606AD7" w:rsidRPr="00C96889" w:rsidRDefault="00606AD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91CE7E3" w14:textId="575AC6E8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Follow-up: not specified </w:t>
            </w:r>
          </w:p>
        </w:tc>
        <w:tc>
          <w:tcPr>
            <w:tcW w:w="1215" w:type="dxa"/>
            <w:shd w:val="clear" w:color="auto" w:fill="auto"/>
            <w:hideMark/>
          </w:tcPr>
          <w:p w14:paraId="54F8A57D" w14:textId="76312EC5" w:rsidR="008F73D8" w:rsidRPr="00C96889" w:rsidRDefault="00B85A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5</w:t>
            </w:r>
            <w:r w:rsidR="008F73D8" w:rsidRPr="00C96889">
              <w:rPr>
                <w:color w:val="000000"/>
                <w:sz w:val="16"/>
                <w:szCs w:val="16"/>
                <w:lang w:val="en-GB"/>
              </w:rPr>
              <w:t xml:space="preserve"> sessions of EMDR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, then 9</w:t>
            </w:r>
            <w:r w:rsidR="008F73D8" w:rsidRPr="00C96889">
              <w:rPr>
                <w:color w:val="000000"/>
                <w:sz w:val="16"/>
                <w:szCs w:val="16"/>
                <w:lang w:val="en-GB"/>
              </w:rPr>
              <w:t xml:space="preserve"> sessions of CBT, then 2 sessions of EMDR </w:t>
            </w:r>
          </w:p>
        </w:tc>
        <w:tc>
          <w:tcPr>
            <w:tcW w:w="976" w:type="dxa"/>
            <w:shd w:val="clear" w:color="auto" w:fill="auto"/>
            <w:hideMark/>
          </w:tcPr>
          <w:p w14:paraId="61F184D3" w14:textId="231F02CF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Depression (BDI) Anxiety (BAI) </w:t>
            </w:r>
          </w:p>
        </w:tc>
        <w:tc>
          <w:tcPr>
            <w:tcW w:w="1355" w:type="dxa"/>
            <w:shd w:val="clear" w:color="auto" w:fill="auto"/>
            <w:hideMark/>
          </w:tcPr>
          <w:p w14:paraId="09817962" w14:textId="32B658A1" w:rsidR="008F73D8" w:rsidRPr="00C96889" w:rsidRDefault="00B85A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12" w:type="dxa"/>
            <w:shd w:val="clear" w:color="auto" w:fill="auto"/>
            <w:hideMark/>
          </w:tcPr>
          <w:p w14:paraId="471A5933" w14:textId="77777777" w:rsidR="008F73D8" w:rsidRPr="00C96889" w:rsidRDefault="008F73D8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37" w:type="dxa"/>
            <w:shd w:val="clear" w:color="auto" w:fill="auto"/>
            <w:hideMark/>
          </w:tcPr>
          <w:p w14:paraId="419E6249" w14:textId="77777777" w:rsidR="00B85A68" w:rsidRPr="00C96889" w:rsidRDefault="00B85A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depression and anxiety scores </w:t>
            </w:r>
          </w:p>
          <w:p w14:paraId="0DF6DD82" w14:textId="77777777" w:rsidR="00B85A68" w:rsidRPr="00C96889" w:rsidRDefault="00B85A68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51C73CA" w14:textId="742D6E8C" w:rsidR="00B85A68" w:rsidRPr="00C96889" w:rsidRDefault="00B85A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pression:</w:t>
            </w:r>
            <w:r w:rsidR="008F73D8" w:rsidRPr="00C96889">
              <w:rPr>
                <w:color w:val="000000"/>
                <w:sz w:val="16"/>
                <w:szCs w:val="16"/>
                <w:lang w:val="en-GB"/>
              </w:rPr>
              <w:t xml:space="preserve">(Patient 1: 14 to 4, Patient 2: 21 to 3)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  </w:t>
            </w:r>
          </w:p>
          <w:p w14:paraId="58DCE6FF" w14:textId="65E92A04" w:rsidR="008F73D8" w:rsidRPr="00C96889" w:rsidRDefault="00B85A6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br/>
              <w:t>Anxiety:</w:t>
            </w:r>
            <w:r w:rsidR="008F73D8" w:rsidRPr="00C96889">
              <w:rPr>
                <w:color w:val="000000"/>
                <w:sz w:val="16"/>
                <w:szCs w:val="16"/>
                <w:lang w:val="en-GB"/>
              </w:rPr>
              <w:t xml:space="preserve"> (Patient 1: 35 to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12 Patient</w:t>
            </w:r>
            <w:r w:rsidR="008F73D8" w:rsidRPr="00C96889">
              <w:rPr>
                <w:color w:val="000000"/>
                <w:sz w:val="16"/>
                <w:szCs w:val="16"/>
                <w:lang w:val="en-GB"/>
              </w:rPr>
              <w:t xml:space="preserve"> 2: 35 to 5 )</w:t>
            </w:r>
          </w:p>
        </w:tc>
        <w:tc>
          <w:tcPr>
            <w:tcW w:w="1289" w:type="dxa"/>
            <w:shd w:val="clear" w:color="auto" w:fill="auto"/>
            <w:hideMark/>
          </w:tcPr>
          <w:p w14:paraId="2D96ACF0" w14:textId="77777777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Normal Food Intake after treatment</w:t>
            </w:r>
          </w:p>
        </w:tc>
        <w:tc>
          <w:tcPr>
            <w:tcW w:w="1361" w:type="dxa"/>
            <w:shd w:val="clear" w:color="auto" w:fill="auto"/>
            <w:hideMark/>
          </w:tcPr>
          <w:p w14:paraId="08754709" w14:textId="77777777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0051C8" w:rsidRPr="00C96889" w14:paraId="14CDE2D0" w14:textId="77777777" w:rsidTr="00A3078C">
        <w:trPr>
          <w:trHeight w:val="1050"/>
          <w:jc w:val="center"/>
        </w:trPr>
        <w:tc>
          <w:tcPr>
            <w:tcW w:w="977" w:type="dxa"/>
            <w:shd w:val="clear" w:color="auto" w:fill="auto"/>
            <w:hideMark/>
          </w:tcPr>
          <w:p w14:paraId="39041B1E" w14:textId="5003B87E" w:rsidR="008F73D8" w:rsidRPr="00C96889" w:rsidRDefault="008F73D8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Hudson et al (1997)</w:t>
            </w:r>
          </w:p>
        </w:tc>
        <w:tc>
          <w:tcPr>
            <w:tcW w:w="966" w:type="dxa"/>
            <w:shd w:val="clear" w:color="auto" w:fill="auto"/>
            <w:hideMark/>
          </w:tcPr>
          <w:p w14:paraId="6D912483" w14:textId="77777777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ating Disorders</w:t>
            </w:r>
          </w:p>
        </w:tc>
        <w:tc>
          <w:tcPr>
            <w:tcW w:w="870" w:type="dxa"/>
            <w:shd w:val="clear" w:color="auto" w:fill="auto"/>
            <w:hideMark/>
          </w:tcPr>
          <w:p w14:paraId="7432B4E4" w14:textId="77777777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view</w:t>
            </w:r>
          </w:p>
        </w:tc>
        <w:tc>
          <w:tcPr>
            <w:tcW w:w="1263" w:type="dxa"/>
            <w:shd w:val="clear" w:color="auto" w:fill="auto"/>
            <w:hideMark/>
          </w:tcPr>
          <w:p w14:paraId="5852800B" w14:textId="56E01648" w:rsidR="008F73D8" w:rsidRPr="00C96889" w:rsidRDefault="0003137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2075" w:type="dxa"/>
            <w:shd w:val="clear" w:color="auto" w:fill="auto"/>
            <w:hideMark/>
          </w:tcPr>
          <w:p w14:paraId="70071184" w14:textId="1F5EE241" w:rsidR="008F73D8" w:rsidRPr="00C96889" w:rsidRDefault="00A55C92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215" w:type="dxa"/>
            <w:shd w:val="clear" w:color="auto" w:fill="auto"/>
            <w:hideMark/>
          </w:tcPr>
          <w:p w14:paraId="5A37E7E4" w14:textId="06FF103B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  <w:r w:rsidR="00031376"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976" w:type="dxa"/>
            <w:shd w:val="clear" w:color="auto" w:fill="auto"/>
            <w:hideMark/>
          </w:tcPr>
          <w:p w14:paraId="2DC8083F" w14:textId="021E6D59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  <w:r w:rsidR="00031376"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355" w:type="dxa"/>
            <w:shd w:val="clear" w:color="auto" w:fill="auto"/>
            <w:hideMark/>
          </w:tcPr>
          <w:p w14:paraId="6DF11A5F" w14:textId="64558E80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  <w:r w:rsidR="00031376"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912" w:type="dxa"/>
            <w:shd w:val="clear" w:color="auto" w:fill="auto"/>
            <w:hideMark/>
          </w:tcPr>
          <w:p w14:paraId="558DA546" w14:textId="77777777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 study</w:t>
            </w:r>
          </w:p>
        </w:tc>
        <w:tc>
          <w:tcPr>
            <w:tcW w:w="1237" w:type="dxa"/>
            <w:shd w:val="clear" w:color="auto" w:fill="auto"/>
            <w:hideMark/>
          </w:tcPr>
          <w:p w14:paraId="360A4486" w14:textId="27531C83" w:rsidR="008F73D8" w:rsidRPr="00C96889" w:rsidRDefault="001277C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No</w:t>
            </w:r>
            <w:r w:rsidR="008F73D8" w:rsidRPr="00C96889">
              <w:rPr>
                <w:color w:val="000000"/>
                <w:sz w:val="16"/>
                <w:szCs w:val="16"/>
                <w:lang w:val="en-GB"/>
              </w:rPr>
              <w:t xml:space="preserve"> Benefit found</w:t>
            </w:r>
          </w:p>
        </w:tc>
        <w:tc>
          <w:tcPr>
            <w:tcW w:w="1289" w:type="dxa"/>
            <w:shd w:val="clear" w:color="auto" w:fill="auto"/>
            <w:hideMark/>
          </w:tcPr>
          <w:p w14:paraId="42F39734" w14:textId="4A206C97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No theoretical basis </w:t>
            </w:r>
            <w:r w:rsidR="00B85A68" w:rsidRPr="00C96889">
              <w:rPr>
                <w:color w:val="000000"/>
                <w:sz w:val="16"/>
                <w:szCs w:val="16"/>
                <w:lang w:val="en-GB"/>
              </w:rPr>
              <w:t>support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EMDR </w:t>
            </w:r>
            <w:r w:rsidR="00B85A68" w:rsidRPr="00C96889">
              <w:rPr>
                <w:color w:val="000000"/>
                <w:sz w:val="16"/>
                <w:szCs w:val="16"/>
                <w:lang w:val="en-GB"/>
              </w:rPr>
              <w:t>effectivenes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in ED. </w:t>
            </w:r>
          </w:p>
        </w:tc>
        <w:tc>
          <w:tcPr>
            <w:tcW w:w="1361" w:type="dxa"/>
            <w:shd w:val="clear" w:color="auto" w:fill="auto"/>
            <w:hideMark/>
          </w:tcPr>
          <w:p w14:paraId="15FC8D85" w14:textId="2B0F8137" w:rsidR="008F73D8" w:rsidRPr="00C96889" w:rsidRDefault="000051C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ossibility of inducing false memories and delay </w:t>
            </w:r>
            <w:r w:rsidR="001277C6" w:rsidRPr="00C96889">
              <w:rPr>
                <w:color w:val="000000"/>
                <w:sz w:val="16"/>
                <w:szCs w:val="16"/>
                <w:lang w:val="en-GB"/>
              </w:rPr>
              <w:t>evidence-based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approaches</w:t>
            </w:r>
          </w:p>
        </w:tc>
      </w:tr>
      <w:tr w:rsidR="000051C8" w:rsidRPr="00C96889" w14:paraId="4CD0F258" w14:textId="77777777" w:rsidTr="00A3078C">
        <w:trPr>
          <w:trHeight w:val="230"/>
          <w:jc w:val="center"/>
        </w:trPr>
        <w:tc>
          <w:tcPr>
            <w:tcW w:w="977" w:type="dxa"/>
            <w:shd w:val="clear" w:color="auto" w:fill="auto"/>
            <w:hideMark/>
          </w:tcPr>
          <w:p w14:paraId="39830195" w14:textId="39C989A6" w:rsidR="008F73D8" w:rsidRPr="00C96889" w:rsidRDefault="008F73D8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Balbo et al (2017)</w:t>
            </w:r>
          </w:p>
        </w:tc>
        <w:tc>
          <w:tcPr>
            <w:tcW w:w="966" w:type="dxa"/>
            <w:shd w:val="clear" w:color="auto" w:fill="auto"/>
            <w:hideMark/>
          </w:tcPr>
          <w:p w14:paraId="71E0778F" w14:textId="77777777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Eating Disorders</w:t>
            </w:r>
          </w:p>
        </w:tc>
        <w:tc>
          <w:tcPr>
            <w:tcW w:w="870" w:type="dxa"/>
            <w:shd w:val="clear" w:color="auto" w:fill="auto"/>
            <w:hideMark/>
          </w:tcPr>
          <w:p w14:paraId="4B579F43" w14:textId="77777777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view</w:t>
            </w:r>
          </w:p>
        </w:tc>
        <w:tc>
          <w:tcPr>
            <w:tcW w:w="1263" w:type="dxa"/>
            <w:shd w:val="clear" w:color="auto" w:fill="auto"/>
            <w:hideMark/>
          </w:tcPr>
          <w:p w14:paraId="7B859FFC" w14:textId="16A6C611" w:rsidR="008F73D8" w:rsidRPr="00C96889" w:rsidRDefault="001E0FC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2075" w:type="dxa"/>
            <w:shd w:val="clear" w:color="auto" w:fill="auto"/>
            <w:hideMark/>
          </w:tcPr>
          <w:p w14:paraId="50576DCC" w14:textId="54D46DC1" w:rsidR="008F73D8" w:rsidRPr="00C96889" w:rsidRDefault="00A55C92">
            <w:pPr>
              <w:rPr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215" w:type="dxa"/>
            <w:shd w:val="clear" w:color="auto" w:fill="auto"/>
            <w:hideMark/>
          </w:tcPr>
          <w:p w14:paraId="451C10A3" w14:textId="5A50C17D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  <w:r w:rsidR="001E0FCE"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976" w:type="dxa"/>
            <w:shd w:val="clear" w:color="auto" w:fill="auto"/>
            <w:hideMark/>
          </w:tcPr>
          <w:p w14:paraId="60B71BC6" w14:textId="30401789" w:rsidR="008F73D8" w:rsidRPr="00C96889" w:rsidRDefault="00A74F6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355" w:type="dxa"/>
            <w:shd w:val="clear" w:color="auto" w:fill="auto"/>
            <w:hideMark/>
          </w:tcPr>
          <w:p w14:paraId="6BB15D9C" w14:textId="671BBB8A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  <w:r w:rsidR="001E0FCE"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912" w:type="dxa"/>
            <w:shd w:val="clear" w:color="auto" w:fill="auto"/>
            <w:hideMark/>
          </w:tcPr>
          <w:p w14:paraId="0E610BFB" w14:textId="77777777" w:rsidR="008F73D8" w:rsidRPr="00C96889" w:rsidRDefault="008F73D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5 studies</w:t>
            </w:r>
          </w:p>
        </w:tc>
        <w:tc>
          <w:tcPr>
            <w:tcW w:w="1237" w:type="dxa"/>
            <w:shd w:val="clear" w:color="auto" w:fill="auto"/>
            <w:hideMark/>
          </w:tcPr>
          <w:p w14:paraId="0E61B696" w14:textId="1F3A9F66" w:rsidR="00B131F6" w:rsidRPr="00C96889" w:rsidRDefault="00B131F6" w:rsidP="00B131F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Beneficial effects of EMDR as a complement to standard treatment (SRT).</w:t>
            </w:r>
          </w:p>
          <w:p w14:paraId="684454AF" w14:textId="77777777" w:rsidR="00B131F6" w:rsidRPr="00C96889" w:rsidRDefault="00B131F6" w:rsidP="00B131F6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C155BA6" w14:textId="65851076" w:rsidR="00B131F6" w:rsidRPr="00C96889" w:rsidRDefault="00B131F6" w:rsidP="00B131F6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Only one randomized group study. </w:t>
            </w:r>
          </w:p>
        </w:tc>
        <w:tc>
          <w:tcPr>
            <w:tcW w:w="1289" w:type="dxa"/>
            <w:shd w:val="clear" w:color="auto" w:fill="auto"/>
            <w:hideMark/>
          </w:tcPr>
          <w:p w14:paraId="1A69C360" w14:textId="1672A975" w:rsidR="008F73D8" w:rsidRPr="00C96889" w:rsidRDefault="00FC27D3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</w:t>
            </w:r>
            <w:r w:rsidR="008F73D8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361" w:type="dxa"/>
            <w:shd w:val="clear" w:color="auto" w:fill="auto"/>
            <w:hideMark/>
          </w:tcPr>
          <w:p w14:paraId="66790C12" w14:textId="5C2442DD" w:rsidR="008F73D8" w:rsidRPr="00C96889" w:rsidRDefault="00FC27D3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</w:tbl>
    <w:p w14:paraId="0EC22941" w14:textId="5FF560F8" w:rsidR="008F73D8" w:rsidRPr="00C96889" w:rsidRDefault="008F73D8" w:rsidP="0057576C">
      <w:pPr>
        <w:rPr>
          <w:lang w:val="en-GB"/>
        </w:rPr>
      </w:pPr>
    </w:p>
    <w:p w14:paraId="6395F2EB" w14:textId="0A94FFA2" w:rsidR="00B131F6" w:rsidRPr="00C96889" w:rsidRDefault="00B131F6" w:rsidP="0057576C">
      <w:pPr>
        <w:rPr>
          <w:lang w:val="en-GB"/>
        </w:rPr>
      </w:pPr>
    </w:p>
    <w:p w14:paraId="111FB0A9" w14:textId="07C90FD3" w:rsidR="00B131F6" w:rsidRPr="00C96889" w:rsidRDefault="00B131F6" w:rsidP="0057576C">
      <w:pPr>
        <w:rPr>
          <w:lang w:val="en-GB"/>
        </w:rPr>
      </w:pPr>
    </w:p>
    <w:p w14:paraId="4770CF9E" w14:textId="4DD9C28E" w:rsidR="00B131F6" w:rsidRPr="00C96889" w:rsidRDefault="00B131F6" w:rsidP="0057576C">
      <w:pPr>
        <w:rPr>
          <w:lang w:val="en-GB"/>
        </w:rPr>
      </w:pPr>
    </w:p>
    <w:p w14:paraId="3609997A" w14:textId="2951B9A2" w:rsidR="00B131F6" w:rsidRPr="00C96889" w:rsidRDefault="00B131F6" w:rsidP="0057576C">
      <w:pPr>
        <w:rPr>
          <w:lang w:val="en-GB"/>
        </w:rPr>
      </w:pPr>
    </w:p>
    <w:p w14:paraId="3F4B4D4D" w14:textId="46E14775" w:rsidR="00B131F6" w:rsidRPr="00C96889" w:rsidRDefault="00B131F6" w:rsidP="0057576C">
      <w:pPr>
        <w:rPr>
          <w:lang w:val="en-GB"/>
        </w:rPr>
      </w:pPr>
    </w:p>
    <w:p w14:paraId="4B7F2E18" w14:textId="69181958" w:rsidR="00B131F6" w:rsidRPr="00C96889" w:rsidRDefault="00B131F6" w:rsidP="0057576C">
      <w:pPr>
        <w:rPr>
          <w:lang w:val="en-GB"/>
        </w:rPr>
      </w:pPr>
    </w:p>
    <w:p w14:paraId="5C9141DF" w14:textId="4B990059" w:rsidR="00B131F6" w:rsidRPr="00C96889" w:rsidRDefault="00B131F6" w:rsidP="0057576C">
      <w:pPr>
        <w:rPr>
          <w:lang w:val="en-GB"/>
        </w:rPr>
      </w:pPr>
    </w:p>
    <w:p w14:paraId="47AF253B" w14:textId="25342C8A" w:rsidR="00B131F6" w:rsidRPr="00C96889" w:rsidRDefault="00B131F6" w:rsidP="0057576C">
      <w:pPr>
        <w:rPr>
          <w:lang w:val="en-GB"/>
        </w:rPr>
      </w:pPr>
    </w:p>
    <w:p w14:paraId="5D9D7762" w14:textId="7CF9CEDA" w:rsidR="00B131F6" w:rsidRPr="00C96889" w:rsidRDefault="00B131F6" w:rsidP="0057576C">
      <w:pPr>
        <w:rPr>
          <w:lang w:val="en-GB"/>
        </w:rPr>
      </w:pPr>
    </w:p>
    <w:p w14:paraId="47250055" w14:textId="065584A9" w:rsidR="00B131F6" w:rsidRPr="00C96889" w:rsidRDefault="00B131F6" w:rsidP="00B131F6">
      <w:pPr>
        <w:rPr>
          <w:lang w:val="en-GB"/>
        </w:rPr>
      </w:pPr>
      <w:r w:rsidRPr="00C96889">
        <w:rPr>
          <w:b/>
          <w:bCs/>
          <w:lang w:val="en-GB"/>
        </w:rPr>
        <w:t>Table.</w:t>
      </w:r>
      <w:r w:rsidR="00B877D7" w:rsidRPr="00C96889">
        <w:rPr>
          <w:b/>
          <w:bCs/>
          <w:lang w:val="en-GB"/>
        </w:rPr>
        <w:t>S11</w:t>
      </w:r>
      <w:r w:rsidRPr="00C96889">
        <w:rPr>
          <w:b/>
          <w:bCs/>
          <w:lang w:val="en-GB"/>
        </w:rPr>
        <w:t>. Characteristics of studies related to</w:t>
      </w:r>
      <w:r w:rsidR="0017263E" w:rsidRPr="00C96889">
        <w:rPr>
          <w:b/>
          <w:bCs/>
          <w:lang w:val="en-GB"/>
        </w:rPr>
        <w:t xml:space="preserve"> </w:t>
      </w:r>
      <w:r w:rsidR="00DB3569" w:rsidRPr="00C96889">
        <w:rPr>
          <w:b/>
          <w:bCs/>
          <w:lang w:val="en-GB"/>
        </w:rPr>
        <w:t xml:space="preserve">Disorders of </w:t>
      </w:r>
      <w:r w:rsidR="0017263E" w:rsidRPr="00C96889">
        <w:rPr>
          <w:b/>
          <w:bCs/>
          <w:lang w:val="en-GB"/>
        </w:rPr>
        <w:t>Adult Personality</w:t>
      </w:r>
      <w:r w:rsidR="00613947" w:rsidRPr="00C96889">
        <w:rPr>
          <w:b/>
          <w:bCs/>
          <w:lang w:val="en-GB"/>
        </w:rPr>
        <w:t>.</w:t>
      </w:r>
      <w:r w:rsidRPr="00C96889">
        <w:rPr>
          <w:lang w:val="en-GB"/>
        </w:rPr>
        <w:t xml:space="preserve"> </w:t>
      </w:r>
    </w:p>
    <w:p w14:paraId="718A9A29" w14:textId="77777777" w:rsidR="00B131F6" w:rsidRPr="00C96889" w:rsidRDefault="00B131F6" w:rsidP="00B131F6">
      <w:pPr>
        <w:jc w:val="both"/>
        <w:rPr>
          <w:sz w:val="20"/>
          <w:szCs w:val="20"/>
          <w:lang w:val="en-GB"/>
        </w:rPr>
      </w:pPr>
    </w:p>
    <w:p w14:paraId="168182C0" w14:textId="6ACBD782" w:rsidR="00B131F6" w:rsidRPr="00C96889" w:rsidRDefault="00B131F6" w:rsidP="002E6287">
      <w:pPr>
        <w:jc w:val="both"/>
        <w:rPr>
          <w:sz w:val="20"/>
          <w:szCs w:val="20"/>
          <w:lang w:val="en-GB"/>
        </w:rPr>
      </w:pPr>
      <w:r w:rsidRPr="00C96889">
        <w:rPr>
          <w:b/>
          <w:bCs/>
          <w:sz w:val="20"/>
          <w:szCs w:val="20"/>
          <w:lang w:val="en-GB"/>
        </w:rPr>
        <w:t>Abbreviations Table</w:t>
      </w:r>
      <w:r w:rsidR="0026239B" w:rsidRPr="00C96889">
        <w:rPr>
          <w:b/>
          <w:bCs/>
          <w:sz w:val="20"/>
          <w:szCs w:val="20"/>
          <w:lang w:val="en-GB"/>
        </w:rPr>
        <w:t xml:space="preserve"> </w:t>
      </w:r>
      <w:r w:rsidRPr="00C96889">
        <w:rPr>
          <w:b/>
          <w:bCs/>
          <w:sz w:val="20"/>
          <w:szCs w:val="20"/>
          <w:lang w:val="en-GB"/>
        </w:rPr>
        <w:t>1</w:t>
      </w:r>
      <w:r w:rsidR="0026239B" w:rsidRPr="00C96889">
        <w:rPr>
          <w:b/>
          <w:bCs/>
          <w:sz w:val="20"/>
          <w:szCs w:val="20"/>
          <w:lang w:val="en-GB"/>
        </w:rPr>
        <w:t>3</w:t>
      </w:r>
      <w:r w:rsidR="00A66BEC" w:rsidRPr="00C96889">
        <w:rPr>
          <w:b/>
          <w:bCs/>
          <w:sz w:val="20"/>
          <w:szCs w:val="20"/>
          <w:lang w:val="en-GB"/>
        </w:rPr>
        <w:t>.</w:t>
      </w:r>
      <w:r w:rsidR="004F515A" w:rsidRPr="00C96889">
        <w:rPr>
          <w:b/>
          <w:bCs/>
          <w:sz w:val="20"/>
          <w:szCs w:val="20"/>
          <w:lang w:val="en-GB"/>
        </w:rPr>
        <w:t xml:space="preserve"> </w:t>
      </w:r>
      <w:r w:rsidR="004F515A" w:rsidRPr="00C96889">
        <w:rPr>
          <w:sz w:val="20"/>
          <w:szCs w:val="20"/>
          <w:lang w:val="en-GB"/>
        </w:rPr>
        <w:t>IASC=</w:t>
      </w:r>
      <w:r w:rsidR="004F515A" w:rsidRPr="00C96889">
        <w:rPr>
          <w:color w:val="000000"/>
          <w:sz w:val="20"/>
          <w:szCs w:val="20"/>
          <w:lang w:val="en-GB"/>
        </w:rPr>
        <w:t xml:space="preserve"> Inventory of Altered Self Capacities. </w:t>
      </w:r>
      <w:r w:rsidR="004A7DBE" w:rsidRPr="00C96889">
        <w:rPr>
          <w:color w:val="000000"/>
          <w:sz w:val="20"/>
          <w:szCs w:val="20"/>
          <w:lang w:val="en-GB"/>
        </w:rPr>
        <w:t>BPD= Borderline Personality Disorder Checklist. DES= Dissociative Experience Scale. BDI-II= Beck Depression Inventory-II-second edition. BAI= Beck anxiety inventory</w:t>
      </w:r>
      <w:r w:rsidR="00F72418" w:rsidRPr="00C96889">
        <w:rPr>
          <w:color w:val="000000"/>
          <w:sz w:val="20"/>
          <w:szCs w:val="20"/>
          <w:lang w:val="en-GB"/>
        </w:rPr>
        <w:t>. AAI= Adult Attachment Interview.</w:t>
      </w:r>
      <w:r w:rsidR="004D46E4" w:rsidRPr="00C96889">
        <w:rPr>
          <w:color w:val="000000"/>
          <w:sz w:val="20"/>
          <w:szCs w:val="20"/>
          <w:lang w:val="en-GB"/>
        </w:rPr>
        <w:t xml:space="preserve"> </w:t>
      </w:r>
      <w:proofErr w:type="spellStart"/>
      <w:r w:rsidR="00F72418" w:rsidRPr="00C96889">
        <w:rPr>
          <w:sz w:val="20"/>
          <w:szCs w:val="20"/>
          <w:lang w:val="en-GB"/>
        </w:rPr>
        <w:t>DeTUR</w:t>
      </w:r>
      <w:proofErr w:type="spellEnd"/>
      <w:r w:rsidR="00F72418" w:rsidRPr="00C96889">
        <w:rPr>
          <w:sz w:val="20"/>
          <w:szCs w:val="20"/>
          <w:lang w:val="en-GB"/>
        </w:rPr>
        <w:t>= desensitization of triggers and urge reprocessing.</w:t>
      </w:r>
    </w:p>
    <w:p w14:paraId="15CAAED7" w14:textId="1BA23B95" w:rsidR="00A66BEC" w:rsidRPr="00C96889" w:rsidRDefault="00A66BEC" w:rsidP="00B131F6">
      <w:pPr>
        <w:rPr>
          <w:b/>
          <w:bCs/>
          <w:sz w:val="20"/>
          <w:szCs w:val="20"/>
          <w:lang w:val="en-GB"/>
        </w:rPr>
      </w:pPr>
    </w:p>
    <w:tbl>
      <w:tblPr>
        <w:tblW w:w="148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2"/>
        <w:gridCol w:w="1061"/>
        <w:gridCol w:w="794"/>
        <w:gridCol w:w="1167"/>
        <w:gridCol w:w="2039"/>
        <w:gridCol w:w="1167"/>
        <w:gridCol w:w="1038"/>
        <w:gridCol w:w="1322"/>
        <w:gridCol w:w="850"/>
        <w:gridCol w:w="1472"/>
        <w:gridCol w:w="1463"/>
        <w:gridCol w:w="1460"/>
      </w:tblGrid>
      <w:tr w:rsidR="00207432" w:rsidRPr="00C96889" w14:paraId="60420894" w14:textId="77777777" w:rsidTr="008B4C92">
        <w:trPr>
          <w:trHeight w:val="560"/>
          <w:jc w:val="center"/>
        </w:trPr>
        <w:tc>
          <w:tcPr>
            <w:tcW w:w="992" w:type="dxa"/>
            <w:shd w:val="clear" w:color="000000" w:fill="BFBFBF"/>
            <w:hideMark/>
          </w:tcPr>
          <w:p w14:paraId="4FD54422" w14:textId="23622355" w:rsidR="00A66BEC" w:rsidRPr="00C96889" w:rsidRDefault="00A66BEC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shd w:val="clear" w:color="000000" w:fill="BFBFBF"/>
            <w:hideMark/>
          </w:tcPr>
          <w:p w14:paraId="43A39EEC" w14:textId="77777777" w:rsidR="00A66BEC" w:rsidRPr="00C96889" w:rsidRDefault="00A66BE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794" w:type="dxa"/>
            <w:shd w:val="clear" w:color="000000" w:fill="BFBFBF"/>
            <w:hideMark/>
          </w:tcPr>
          <w:p w14:paraId="7714A404" w14:textId="77777777" w:rsidR="00A66BEC" w:rsidRPr="00C96889" w:rsidRDefault="00A66BE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167" w:type="dxa"/>
            <w:shd w:val="clear" w:color="000000" w:fill="BFBFBF"/>
            <w:hideMark/>
          </w:tcPr>
          <w:p w14:paraId="6DE516F3" w14:textId="77777777" w:rsidR="00A66BEC" w:rsidRPr="00C96889" w:rsidRDefault="00A66BE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2039" w:type="dxa"/>
            <w:shd w:val="clear" w:color="000000" w:fill="BFBFBF"/>
            <w:hideMark/>
          </w:tcPr>
          <w:p w14:paraId="08AE5EE4" w14:textId="77777777" w:rsidR="00A66BEC" w:rsidRPr="00C96889" w:rsidRDefault="00A66BE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reatment and Setting</w:t>
            </w:r>
          </w:p>
        </w:tc>
        <w:tc>
          <w:tcPr>
            <w:tcW w:w="1167" w:type="dxa"/>
            <w:shd w:val="clear" w:color="000000" w:fill="BFBFBF"/>
            <w:hideMark/>
          </w:tcPr>
          <w:p w14:paraId="247B18FC" w14:textId="77777777" w:rsidR="00A66BEC" w:rsidRPr="00C96889" w:rsidRDefault="00A66BE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Number of Sessions</w:t>
            </w:r>
          </w:p>
        </w:tc>
        <w:tc>
          <w:tcPr>
            <w:tcW w:w="1038" w:type="dxa"/>
            <w:shd w:val="clear" w:color="000000" w:fill="BFBFBF"/>
            <w:hideMark/>
          </w:tcPr>
          <w:p w14:paraId="217A5251" w14:textId="77777777" w:rsidR="00A66BEC" w:rsidRPr="00C96889" w:rsidRDefault="00A66BE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322" w:type="dxa"/>
            <w:shd w:val="clear" w:color="000000" w:fill="BFBFBF"/>
            <w:hideMark/>
          </w:tcPr>
          <w:p w14:paraId="6CB4ADF0" w14:textId="77777777" w:rsidR="00A66BEC" w:rsidRPr="00C96889" w:rsidRDefault="00A66BE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EMDR protocol</w:t>
            </w:r>
          </w:p>
        </w:tc>
        <w:tc>
          <w:tcPr>
            <w:tcW w:w="850" w:type="dxa"/>
            <w:shd w:val="clear" w:color="000000" w:fill="BFBFBF"/>
            <w:hideMark/>
          </w:tcPr>
          <w:p w14:paraId="6A81B916" w14:textId="6CD0F3CD" w:rsidR="00A66BEC" w:rsidRPr="00C96889" w:rsidRDefault="00A66BE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ample Size</w:t>
            </w:r>
            <w:r w:rsidR="00B65D66"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, n</w:t>
            </w:r>
          </w:p>
        </w:tc>
        <w:tc>
          <w:tcPr>
            <w:tcW w:w="1472" w:type="dxa"/>
            <w:shd w:val="clear" w:color="000000" w:fill="BFBFBF"/>
            <w:hideMark/>
          </w:tcPr>
          <w:p w14:paraId="0DA66639" w14:textId="77777777" w:rsidR="00A66BEC" w:rsidRPr="00C96889" w:rsidRDefault="00A66BE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ain Result</w:t>
            </w:r>
          </w:p>
        </w:tc>
        <w:tc>
          <w:tcPr>
            <w:tcW w:w="1463" w:type="dxa"/>
            <w:shd w:val="clear" w:color="000000" w:fill="BFBFBF"/>
            <w:hideMark/>
          </w:tcPr>
          <w:p w14:paraId="43AC5B65" w14:textId="77777777" w:rsidR="00A66BEC" w:rsidRPr="00C96889" w:rsidRDefault="00A66BE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econdary Outcome</w:t>
            </w:r>
          </w:p>
        </w:tc>
        <w:tc>
          <w:tcPr>
            <w:tcW w:w="1460" w:type="dxa"/>
            <w:shd w:val="clear" w:color="000000" w:fill="BFBFBF"/>
            <w:hideMark/>
          </w:tcPr>
          <w:p w14:paraId="463AFE7E" w14:textId="1C53E51B" w:rsidR="00A66BEC" w:rsidRPr="00C96889" w:rsidRDefault="00A66BE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Other /adverse effects</w:t>
            </w:r>
          </w:p>
        </w:tc>
      </w:tr>
      <w:tr w:rsidR="00B921CD" w:rsidRPr="00C96889" w14:paraId="7236DB47" w14:textId="77777777" w:rsidTr="008B4C92">
        <w:trPr>
          <w:trHeight w:val="540"/>
          <w:jc w:val="center"/>
        </w:trPr>
        <w:tc>
          <w:tcPr>
            <w:tcW w:w="992" w:type="dxa"/>
            <w:shd w:val="clear" w:color="auto" w:fill="auto"/>
            <w:hideMark/>
          </w:tcPr>
          <w:p w14:paraId="605009AE" w14:textId="77777777" w:rsidR="00A66BEC" w:rsidRPr="00C96889" w:rsidRDefault="00A66BEC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Brown and Shapiro (2006)</w:t>
            </w:r>
          </w:p>
        </w:tc>
        <w:tc>
          <w:tcPr>
            <w:tcW w:w="1061" w:type="dxa"/>
            <w:shd w:val="clear" w:color="auto" w:fill="auto"/>
            <w:hideMark/>
          </w:tcPr>
          <w:p w14:paraId="799031F9" w14:textId="77777777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Borderline Personality Disorder</w:t>
            </w:r>
          </w:p>
        </w:tc>
        <w:tc>
          <w:tcPr>
            <w:tcW w:w="794" w:type="dxa"/>
            <w:shd w:val="clear" w:color="auto" w:fill="auto"/>
            <w:hideMark/>
          </w:tcPr>
          <w:p w14:paraId="2BDA0E86" w14:textId="77777777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167" w:type="dxa"/>
            <w:shd w:val="clear" w:color="auto" w:fill="auto"/>
            <w:hideMark/>
          </w:tcPr>
          <w:p w14:paraId="676C0843" w14:textId="197D5EE3" w:rsidR="00A66BEC" w:rsidRPr="00C96889" w:rsidRDefault="00ED7DD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 with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 xml:space="preserve"> comorbid borderline personality disorder and major depressive disorder.  </w:t>
            </w:r>
          </w:p>
        </w:tc>
        <w:tc>
          <w:tcPr>
            <w:tcW w:w="2039" w:type="dxa"/>
            <w:shd w:val="clear" w:color="auto" w:fill="auto"/>
            <w:hideMark/>
          </w:tcPr>
          <w:p w14:paraId="06E7AE31" w14:textId="5844F085" w:rsidR="004F515A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Target: </w:t>
            </w:r>
            <w:r w:rsidR="004F515A" w:rsidRPr="00C96889">
              <w:rPr>
                <w:color w:val="000000"/>
                <w:sz w:val="16"/>
                <w:szCs w:val="16"/>
                <w:lang w:val="en-GB"/>
              </w:rPr>
              <w:t xml:space="preserve">disturbing memories of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relationships, present triggers, imagined future actions.</w:t>
            </w:r>
          </w:p>
          <w:p w14:paraId="3253EA01" w14:textId="77777777" w:rsidR="004F515A" w:rsidRPr="00C96889" w:rsidRDefault="004F515A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685ED86" w14:textId="011233A5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Follow-up: unspecified</w:t>
            </w:r>
          </w:p>
        </w:tc>
        <w:tc>
          <w:tcPr>
            <w:tcW w:w="1167" w:type="dxa"/>
            <w:shd w:val="clear" w:color="auto" w:fill="auto"/>
            <w:hideMark/>
          </w:tcPr>
          <w:p w14:paraId="4AF5F8D5" w14:textId="183F499F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20 sessions over 6 months</w:t>
            </w:r>
          </w:p>
        </w:tc>
        <w:tc>
          <w:tcPr>
            <w:tcW w:w="1038" w:type="dxa"/>
            <w:shd w:val="clear" w:color="auto" w:fill="auto"/>
            <w:hideMark/>
          </w:tcPr>
          <w:p w14:paraId="5957E456" w14:textId="7CFDD85D" w:rsidR="00A66BEC" w:rsidRPr="00C96889" w:rsidRDefault="004F515A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Functioning 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>(IASC)</w:t>
            </w:r>
          </w:p>
        </w:tc>
        <w:tc>
          <w:tcPr>
            <w:tcW w:w="1322" w:type="dxa"/>
            <w:shd w:val="clear" w:color="auto" w:fill="auto"/>
            <w:hideMark/>
          </w:tcPr>
          <w:p w14:paraId="1BDF92BB" w14:textId="0203323A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Standard </w:t>
            </w:r>
          </w:p>
        </w:tc>
        <w:tc>
          <w:tcPr>
            <w:tcW w:w="850" w:type="dxa"/>
            <w:shd w:val="clear" w:color="auto" w:fill="auto"/>
            <w:hideMark/>
          </w:tcPr>
          <w:p w14:paraId="6B0CE174" w14:textId="77777777" w:rsidR="00A66BEC" w:rsidRPr="00C96889" w:rsidRDefault="00A66BE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72" w:type="dxa"/>
            <w:shd w:val="clear" w:color="auto" w:fill="auto"/>
            <w:hideMark/>
          </w:tcPr>
          <w:p w14:paraId="683210F4" w14:textId="53E87570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Improvement of overall </w:t>
            </w:r>
            <w:r w:rsidR="004F515A" w:rsidRPr="00C96889">
              <w:rPr>
                <w:color w:val="000000"/>
                <w:sz w:val="16"/>
                <w:szCs w:val="16"/>
                <w:lang w:val="en-GB"/>
              </w:rPr>
              <w:t>functioning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4F515A"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IASC</w:t>
            </w:r>
            <w:r w:rsidR="004F515A" w:rsidRPr="00C96889">
              <w:rPr>
                <w:color w:val="000000"/>
                <w:sz w:val="16"/>
                <w:szCs w:val="16"/>
                <w:lang w:val="en-GB"/>
              </w:rPr>
              <w:t xml:space="preserve">)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63" w:type="dxa"/>
            <w:shd w:val="clear" w:color="auto" w:fill="auto"/>
            <w:hideMark/>
          </w:tcPr>
          <w:p w14:paraId="63C15D8B" w14:textId="05FD8B92" w:rsidR="00A66BEC" w:rsidRPr="00C96889" w:rsidRDefault="00350BF2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460" w:type="dxa"/>
            <w:shd w:val="clear" w:color="auto" w:fill="auto"/>
            <w:hideMark/>
          </w:tcPr>
          <w:p w14:paraId="0C2E95D6" w14:textId="77777777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B921CD" w:rsidRPr="00C96889" w14:paraId="7078B53A" w14:textId="77777777" w:rsidTr="008B4C92">
        <w:trPr>
          <w:trHeight w:val="750"/>
          <w:jc w:val="center"/>
        </w:trPr>
        <w:tc>
          <w:tcPr>
            <w:tcW w:w="992" w:type="dxa"/>
            <w:shd w:val="clear" w:color="auto" w:fill="auto"/>
            <w:hideMark/>
          </w:tcPr>
          <w:p w14:paraId="3D8716E6" w14:textId="59886242" w:rsidR="00A66BEC" w:rsidRPr="00C96889" w:rsidRDefault="00A66BEC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Safarabad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 (2018)</w:t>
            </w:r>
          </w:p>
        </w:tc>
        <w:tc>
          <w:tcPr>
            <w:tcW w:w="1061" w:type="dxa"/>
            <w:shd w:val="clear" w:color="auto" w:fill="auto"/>
            <w:hideMark/>
          </w:tcPr>
          <w:p w14:paraId="028642CF" w14:textId="77777777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Borderline Personality Disorder</w:t>
            </w:r>
          </w:p>
        </w:tc>
        <w:tc>
          <w:tcPr>
            <w:tcW w:w="794" w:type="dxa"/>
            <w:shd w:val="clear" w:color="auto" w:fill="auto"/>
            <w:hideMark/>
          </w:tcPr>
          <w:p w14:paraId="73BDBD16" w14:textId="77777777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167" w:type="dxa"/>
            <w:shd w:val="clear" w:color="auto" w:fill="auto"/>
            <w:hideMark/>
          </w:tcPr>
          <w:p w14:paraId="510BF68B" w14:textId="2B3E7F27" w:rsidR="00A66BEC" w:rsidRPr="00C96889" w:rsidRDefault="00794FD0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atient with borderline personality disorder</w:t>
            </w:r>
          </w:p>
        </w:tc>
        <w:tc>
          <w:tcPr>
            <w:tcW w:w="2039" w:type="dxa"/>
            <w:shd w:val="clear" w:color="auto" w:fill="auto"/>
            <w:hideMark/>
          </w:tcPr>
          <w:p w14:paraId="31DAFB55" w14:textId="54B6CF5D" w:rsidR="004A7DBE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: Adverse Life Events</w:t>
            </w:r>
            <w:r w:rsidR="004A7DBE" w:rsidRPr="00C96889">
              <w:rPr>
                <w:color w:val="000000"/>
                <w:sz w:val="16"/>
                <w:szCs w:val="16"/>
                <w:lang w:val="en-GB"/>
              </w:rPr>
              <w:t xml:space="preserve">. </w:t>
            </w:r>
          </w:p>
          <w:p w14:paraId="52FE2583" w14:textId="032EB4CE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3 months</w:t>
            </w:r>
          </w:p>
        </w:tc>
        <w:tc>
          <w:tcPr>
            <w:tcW w:w="1167" w:type="dxa"/>
            <w:shd w:val="clear" w:color="auto" w:fill="auto"/>
            <w:hideMark/>
          </w:tcPr>
          <w:p w14:paraId="7AF1E575" w14:textId="5336A6B0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20 sessions </w:t>
            </w:r>
          </w:p>
        </w:tc>
        <w:tc>
          <w:tcPr>
            <w:tcW w:w="1038" w:type="dxa"/>
            <w:shd w:val="clear" w:color="auto" w:fill="auto"/>
            <w:hideMark/>
          </w:tcPr>
          <w:p w14:paraId="2CFCB5A9" w14:textId="01F700AA" w:rsidR="00A66BEC" w:rsidRPr="00C96889" w:rsidRDefault="004A7DB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Borderline symptoms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 xml:space="preserve"> (BPD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 xml:space="preserve"> Dissociative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symptoms 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 xml:space="preserve">(DES-II),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Depression, 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 xml:space="preserve">(BDI-II), Anxiety (BAI) </w:t>
            </w:r>
          </w:p>
        </w:tc>
        <w:tc>
          <w:tcPr>
            <w:tcW w:w="1322" w:type="dxa"/>
            <w:shd w:val="clear" w:color="auto" w:fill="auto"/>
            <w:hideMark/>
          </w:tcPr>
          <w:p w14:paraId="75D1ED7B" w14:textId="77777777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 Protocol</w:t>
            </w:r>
          </w:p>
        </w:tc>
        <w:tc>
          <w:tcPr>
            <w:tcW w:w="850" w:type="dxa"/>
            <w:shd w:val="clear" w:color="auto" w:fill="auto"/>
            <w:hideMark/>
          </w:tcPr>
          <w:p w14:paraId="119086C4" w14:textId="77777777" w:rsidR="00A66BEC" w:rsidRPr="00C96889" w:rsidRDefault="00A66BE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72" w:type="dxa"/>
            <w:shd w:val="clear" w:color="auto" w:fill="auto"/>
            <w:hideMark/>
          </w:tcPr>
          <w:p w14:paraId="599EB6E1" w14:textId="77777777" w:rsidR="004A7DBE" w:rsidRPr="00C96889" w:rsidRDefault="004A7DB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borderline symptoms: 161 to 69 (BPD). </w:t>
            </w:r>
          </w:p>
          <w:p w14:paraId="708EC313" w14:textId="3EEAEE0B" w:rsidR="00A66BEC" w:rsidRPr="00C96889" w:rsidRDefault="004A7DB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sults 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>were maintained a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t 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>follow-up.</w:t>
            </w:r>
          </w:p>
        </w:tc>
        <w:tc>
          <w:tcPr>
            <w:tcW w:w="1463" w:type="dxa"/>
            <w:shd w:val="clear" w:color="auto" w:fill="auto"/>
            <w:hideMark/>
          </w:tcPr>
          <w:p w14:paraId="62083A53" w14:textId="2F6669B7" w:rsidR="004A7DBE" w:rsidRPr="00C96889" w:rsidRDefault="004A7DB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d dissociative scores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>, depression and anxiety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  <w:p w14:paraId="2FDEA0BF" w14:textId="18772F3B" w:rsidR="00A66BEC" w:rsidRPr="00C96889" w:rsidRDefault="004A7DB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sults,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 xml:space="preserve"> maintained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at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 xml:space="preserve"> follow-up.</w:t>
            </w:r>
          </w:p>
        </w:tc>
        <w:tc>
          <w:tcPr>
            <w:tcW w:w="1460" w:type="dxa"/>
            <w:shd w:val="clear" w:color="auto" w:fill="auto"/>
            <w:hideMark/>
          </w:tcPr>
          <w:p w14:paraId="0AC98825" w14:textId="77777777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B921CD" w:rsidRPr="00C96889" w14:paraId="1E062F5F" w14:textId="77777777" w:rsidTr="008B4C92">
        <w:trPr>
          <w:trHeight w:val="1280"/>
          <w:jc w:val="center"/>
        </w:trPr>
        <w:tc>
          <w:tcPr>
            <w:tcW w:w="992" w:type="dxa"/>
            <w:shd w:val="clear" w:color="auto" w:fill="auto"/>
            <w:hideMark/>
          </w:tcPr>
          <w:p w14:paraId="61CD5E57" w14:textId="37C34705" w:rsidR="00A66BEC" w:rsidRPr="00C96889" w:rsidRDefault="00A66BEC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nnesley et al (2019)</w:t>
            </w:r>
          </w:p>
        </w:tc>
        <w:tc>
          <w:tcPr>
            <w:tcW w:w="1061" w:type="dxa"/>
            <w:shd w:val="clear" w:color="auto" w:fill="auto"/>
            <w:hideMark/>
          </w:tcPr>
          <w:p w14:paraId="1EA91B94" w14:textId="77777777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elf-injury in personality disorder</w:t>
            </w:r>
          </w:p>
        </w:tc>
        <w:tc>
          <w:tcPr>
            <w:tcW w:w="794" w:type="dxa"/>
            <w:shd w:val="clear" w:color="auto" w:fill="auto"/>
            <w:hideMark/>
          </w:tcPr>
          <w:p w14:paraId="5893CCCA" w14:textId="77777777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Report</w:t>
            </w:r>
          </w:p>
        </w:tc>
        <w:tc>
          <w:tcPr>
            <w:tcW w:w="1167" w:type="dxa"/>
            <w:shd w:val="clear" w:color="auto" w:fill="auto"/>
            <w:hideMark/>
          </w:tcPr>
          <w:p w14:paraId="39243AEC" w14:textId="37B21763" w:rsidR="00A66BEC" w:rsidRPr="00C96889" w:rsidRDefault="009D580E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>atient detained within a high secure hospital with complex mental health difficulties</w:t>
            </w:r>
          </w:p>
        </w:tc>
        <w:tc>
          <w:tcPr>
            <w:tcW w:w="2039" w:type="dxa"/>
            <w:shd w:val="clear" w:color="auto" w:fill="auto"/>
            <w:hideMark/>
          </w:tcPr>
          <w:p w14:paraId="5E33E548" w14:textId="77777777" w:rsidR="00F72418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Target: </w:t>
            </w:r>
            <w:r w:rsidR="00F72418" w:rsidRPr="00C96889">
              <w:rPr>
                <w:color w:val="000000"/>
                <w:sz w:val="16"/>
                <w:szCs w:val="16"/>
                <w:lang w:val="en-GB"/>
              </w:rPr>
              <w:t xml:space="preserve">triggers for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urges to self-injure identified by patient</w:t>
            </w:r>
            <w:r w:rsidR="00F72418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  <w:p w14:paraId="3DF54BE6" w14:textId="07EFD60C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2 weeks, 2 months, 4 months</w:t>
            </w:r>
          </w:p>
        </w:tc>
        <w:tc>
          <w:tcPr>
            <w:tcW w:w="1167" w:type="dxa"/>
            <w:shd w:val="clear" w:color="auto" w:fill="auto"/>
            <w:hideMark/>
          </w:tcPr>
          <w:p w14:paraId="066D7A12" w14:textId="74B2CC3F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8</w:t>
            </w:r>
            <w:r w:rsidR="00F72418" w:rsidRPr="00C96889">
              <w:rPr>
                <w:color w:val="000000"/>
                <w:sz w:val="16"/>
                <w:szCs w:val="16"/>
                <w:lang w:val="en-GB"/>
              </w:rPr>
              <w:t xml:space="preserve"> sessions x 1hour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038" w:type="dxa"/>
            <w:shd w:val="clear" w:color="auto" w:fill="auto"/>
            <w:hideMark/>
          </w:tcPr>
          <w:p w14:paraId="30F0AAE7" w14:textId="1C0010AC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ttachment</w:t>
            </w:r>
            <w:r w:rsidR="00135CDE" w:rsidRPr="00C96889">
              <w:rPr>
                <w:color w:val="000000"/>
                <w:sz w:val="16"/>
                <w:szCs w:val="16"/>
                <w:lang w:val="en-GB"/>
              </w:rPr>
              <w:t xml:space="preserve"> statu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AAI)</w:t>
            </w:r>
          </w:p>
        </w:tc>
        <w:tc>
          <w:tcPr>
            <w:tcW w:w="1322" w:type="dxa"/>
            <w:shd w:val="clear" w:color="auto" w:fill="auto"/>
            <w:hideMark/>
          </w:tcPr>
          <w:p w14:paraId="1BD939C2" w14:textId="66B374CA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color w:val="000000"/>
                <w:sz w:val="16"/>
                <w:szCs w:val="16"/>
                <w:lang w:val="en-GB"/>
              </w:rPr>
              <w:t>DeTUR</w:t>
            </w:r>
            <w:proofErr w:type="spellEnd"/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EMDR </w:t>
            </w:r>
          </w:p>
        </w:tc>
        <w:tc>
          <w:tcPr>
            <w:tcW w:w="850" w:type="dxa"/>
            <w:shd w:val="clear" w:color="auto" w:fill="auto"/>
            <w:hideMark/>
          </w:tcPr>
          <w:p w14:paraId="77899925" w14:textId="77777777" w:rsidR="00A66BEC" w:rsidRPr="00C96889" w:rsidRDefault="00A66BE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72" w:type="dxa"/>
            <w:shd w:val="clear" w:color="auto" w:fill="auto"/>
            <w:hideMark/>
          </w:tcPr>
          <w:p w14:paraId="74C52031" w14:textId="61B1CC06" w:rsidR="00A66BEC" w:rsidRPr="00C96889" w:rsidRDefault="00691CF0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 xml:space="preserve">educed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nd eliminated urges 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>to 0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.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63" w:type="dxa"/>
            <w:shd w:val="clear" w:color="auto" w:fill="auto"/>
            <w:hideMark/>
          </w:tcPr>
          <w:p w14:paraId="4970EC77" w14:textId="793396CA" w:rsidR="00A66BEC" w:rsidRPr="00C96889" w:rsidRDefault="00691CF0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d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 xml:space="preserve"> mood, thinking, sleep, concentration, memory and experience of flashbacks. </w:t>
            </w:r>
          </w:p>
        </w:tc>
        <w:tc>
          <w:tcPr>
            <w:tcW w:w="1460" w:type="dxa"/>
            <w:shd w:val="clear" w:color="auto" w:fill="auto"/>
            <w:hideMark/>
          </w:tcPr>
          <w:p w14:paraId="0C2C6408" w14:textId="77777777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EC59C2" w:rsidRPr="00C96889" w14:paraId="51249CCA" w14:textId="77777777" w:rsidTr="008B4C92">
        <w:trPr>
          <w:trHeight w:val="1170"/>
          <w:jc w:val="center"/>
        </w:trPr>
        <w:tc>
          <w:tcPr>
            <w:tcW w:w="992" w:type="dxa"/>
            <w:shd w:val="clear" w:color="auto" w:fill="auto"/>
            <w:hideMark/>
          </w:tcPr>
          <w:p w14:paraId="6E540648" w14:textId="69E2AAE7" w:rsidR="00A66BEC" w:rsidRPr="00C96889" w:rsidRDefault="00A66BEC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Wesselman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t al (2009)</w:t>
            </w:r>
          </w:p>
        </w:tc>
        <w:tc>
          <w:tcPr>
            <w:tcW w:w="1061" w:type="dxa"/>
            <w:shd w:val="clear" w:color="auto" w:fill="auto"/>
            <w:hideMark/>
          </w:tcPr>
          <w:p w14:paraId="2881EFE5" w14:textId="4805C5D8" w:rsidR="00A66BEC" w:rsidRPr="00C96889" w:rsidRDefault="00207432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Attachment </w:t>
            </w:r>
          </w:p>
        </w:tc>
        <w:tc>
          <w:tcPr>
            <w:tcW w:w="794" w:type="dxa"/>
            <w:shd w:val="clear" w:color="auto" w:fill="auto"/>
            <w:hideMark/>
          </w:tcPr>
          <w:p w14:paraId="1BDCE1DC" w14:textId="77777777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167" w:type="dxa"/>
            <w:shd w:val="clear" w:color="auto" w:fill="auto"/>
            <w:hideMark/>
          </w:tcPr>
          <w:p w14:paraId="03D17B35" w14:textId="1B6FF5EF" w:rsidR="00A66BEC" w:rsidRPr="00C96889" w:rsidRDefault="00207432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P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 xml:space="preserve">atients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with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 xml:space="preserve"> symptoms of depression and interpersonal problems</w:t>
            </w:r>
          </w:p>
        </w:tc>
        <w:tc>
          <w:tcPr>
            <w:tcW w:w="2039" w:type="dxa"/>
            <w:shd w:val="clear" w:color="auto" w:fill="auto"/>
            <w:hideMark/>
          </w:tcPr>
          <w:p w14:paraId="2A194BAC" w14:textId="77777777" w:rsidR="00135CDE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Target: recent</w:t>
            </w:r>
            <w:r w:rsidR="00135CDE" w:rsidRPr="00C96889">
              <w:rPr>
                <w:color w:val="000000"/>
                <w:sz w:val="16"/>
                <w:szCs w:val="16"/>
                <w:lang w:val="en-GB"/>
              </w:rPr>
              <w:t xml:space="preserve"> and past difficult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situations </w:t>
            </w:r>
          </w:p>
          <w:p w14:paraId="5E9B98AF" w14:textId="77777777" w:rsidR="00135CDE" w:rsidRPr="00C96889" w:rsidRDefault="00135CDE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6706245" w14:textId="2778C147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Follow-up: not specified </w:t>
            </w:r>
          </w:p>
        </w:tc>
        <w:tc>
          <w:tcPr>
            <w:tcW w:w="1167" w:type="dxa"/>
            <w:shd w:val="clear" w:color="auto" w:fill="auto"/>
            <w:hideMark/>
          </w:tcPr>
          <w:p w14:paraId="7076A583" w14:textId="77777777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1038" w:type="dxa"/>
            <w:shd w:val="clear" w:color="auto" w:fill="auto"/>
            <w:hideMark/>
          </w:tcPr>
          <w:p w14:paraId="12B8987D" w14:textId="213FA67F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Attachment</w:t>
            </w:r>
            <w:r w:rsidR="00135CDE" w:rsidRPr="00C96889">
              <w:rPr>
                <w:color w:val="000000"/>
                <w:sz w:val="16"/>
                <w:szCs w:val="16"/>
                <w:lang w:val="en-GB"/>
              </w:rPr>
              <w:t xml:space="preserve"> status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(AAI)</w:t>
            </w:r>
          </w:p>
        </w:tc>
        <w:tc>
          <w:tcPr>
            <w:tcW w:w="1322" w:type="dxa"/>
            <w:shd w:val="clear" w:color="auto" w:fill="auto"/>
            <w:hideMark/>
          </w:tcPr>
          <w:p w14:paraId="4EBEBDAA" w14:textId="77777777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850" w:type="dxa"/>
            <w:shd w:val="clear" w:color="auto" w:fill="auto"/>
            <w:hideMark/>
          </w:tcPr>
          <w:p w14:paraId="067EFCD3" w14:textId="77777777" w:rsidR="00A66BEC" w:rsidRPr="00C96889" w:rsidRDefault="00A66BE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472" w:type="dxa"/>
            <w:shd w:val="clear" w:color="auto" w:fill="auto"/>
            <w:hideMark/>
          </w:tcPr>
          <w:p w14:paraId="50B5EADD" w14:textId="13CABD9C" w:rsidR="00A66BEC" w:rsidRPr="00C96889" w:rsidRDefault="00C07DD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d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 xml:space="preserve"> attachment status and improved functioning in their relationships. </w:t>
            </w:r>
          </w:p>
        </w:tc>
        <w:tc>
          <w:tcPr>
            <w:tcW w:w="1463" w:type="dxa"/>
            <w:shd w:val="clear" w:color="auto" w:fill="auto"/>
            <w:hideMark/>
          </w:tcPr>
          <w:p w14:paraId="6E0013AC" w14:textId="126BD155" w:rsidR="00A66BEC" w:rsidRPr="00C96889" w:rsidRDefault="005B51E8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duced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 xml:space="preserve"> anger, shame, and fear. </w:t>
            </w:r>
            <w:r w:rsidR="00EC59C2" w:rsidRPr="00C96889">
              <w:rPr>
                <w:color w:val="000000"/>
                <w:sz w:val="16"/>
                <w:szCs w:val="16"/>
                <w:lang w:val="en-GB"/>
              </w:rPr>
              <w:t xml:space="preserve">Improvement of 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>self-worth, vulnerability, powerlessness</w:t>
            </w:r>
            <w:r w:rsidR="00EC59C2" w:rsidRPr="00C96889">
              <w:rPr>
                <w:color w:val="000000"/>
                <w:sz w:val="16"/>
                <w:szCs w:val="16"/>
                <w:lang w:val="en-GB"/>
              </w:rPr>
              <w:t xml:space="preserve">, </w:t>
            </w:r>
            <w:r w:rsidR="00A66BEC" w:rsidRPr="00C96889">
              <w:rPr>
                <w:color w:val="000000"/>
                <w:sz w:val="16"/>
                <w:szCs w:val="16"/>
                <w:lang w:val="en-GB"/>
              </w:rPr>
              <w:t>and respond rationally in their relationships.</w:t>
            </w:r>
          </w:p>
        </w:tc>
        <w:tc>
          <w:tcPr>
            <w:tcW w:w="1460" w:type="dxa"/>
            <w:shd w:val="clear" w:color="auto" w:fill="auto"/>
            <w:hideMark/>
          </w:tcPr>
          <w:p w14:paraId="13FFA333" w14:textId="77777777" w:rsidR="00A66BEC" w:rsidRPr="00C96889" w:rsidRDefault="00A66BE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</w:tbl>
    <w:p w14:paraId="39D495ED" w14:textId="3D17510C" w:rsidR="00A66BEC" w:rsidRPr="00C96889" w:rsidRDefault="00A66BEC" w:rsidP="00B131F6">
      <w:pPr>
        <w:rPr>
          <w:lang w:val="en-GB"/>
        </w:rPr>
      </w:pPr>
    </w:p>
    <w:p w14:paraId="428D1F0A" w14:textId="3AEC88C4" w:rsidR="00EE4482" w:rsidRPr="00C96889" w:rsidRDefault="00EE4482" w:rsidP="00B131F6">
      <w:pPr>
        <w:rPr>
          <w:lang w:val="en-GB"/>
        </w:rPr>
      </w:pPr>
    </w:p>
    <w:p w14:paraId="1A10F3A3" w14:textId="03AD02AF" w:rsidR="00EE4482" w:rsidRPr="00C96889" w:rsidRDefault="00EE4482" w:rsidP="00EE4482">
      <w:pPr>
        <w:rPr>
          <w:lang w:val="en-GB"/>
        </w:rPr>
      </w:pPr>
      <w:r w:rsidRPr="00C96889">
        <w:rPr>
          <w:b/>
          <w:bCs/>
          <w:lang w:val="en-GB"/>
        </w:rPr>
        <w:t>Table.</w:t>
      </w:r>
      <w:r w:rsidR="00B877D7" w:rsidRPr="00C96889">
        <w:rPr>
          <w:b/>
          <w:bCs/>
          <w:lang w:val="en-GB"/>
        </w:rPr>
        <w:t>S12</w:t>
      </w:r>
      <w:r w:rsidRPr="00C96889">
        <w:rPr>
          <w:b/>
          <w:bCs/>
          <w:lang w:val="en-GB"/>
        </w:rPr>
        <w:t xml:space="preserve">. Characteristics of studies related to Neurodegenerative </w:t>
      </w:r>
      <w:r w:rsidR="007761A9" w:rsidRPr="00C96889">
        <w:rPr>
          <w:b/>
          <w:bCs/>
          <w:lang w:val="en-GB"/>
        </w:rPr>
        <w:t>D</w:t>
      </w:r>
      <w:r w:rsidRPr="00C96889">
        <w:rPr>
          <w:b/>
          <w:bCs/>
          <w:lang w:val="en-GB"/>
        </w:rPr>
        <w:t>isorders</w:t>
      </w:r>
      <w:r w:rsidRPr="00C96889">
        <w:rPr>
          <w:lang w:val="en-GB"/>
        </w:rPr>
        <w:t xml:space="preserve">. </w:t>
      </w:r>
    </w:p>
    <w:p w14:paraId="175F6CA3" w14:textId="77777777" w:rsidR="00EE4482" w:rsidRPr="00C96889" w:rsidRDefault="00EE4482" w:rsidP="00EE4482">
      <w:pPr>
        <w:jc w:val="both"/>
        <w:rPr>
          <w:sz w:val="20"/>
          <w:szCs w:val="20"/>
          <w:lang w:val="en-GB"/>
        </w:rPr>
      </w:pPr>
    </w:p>
    <w:p w14:paraId="1F47A1A5" w14:textId="44AC2599" w:rsidR="00EE4482" w:rsidRPr="00C96889" w:rsidRDefault="00EE4482" w:rsidP="00EE4482">
      <w:pPr>
        <w:rPr>
          <w:sz w:val="20"/>
          <w:szCs w:val="20"/>
          <w:lang w:val="en-GB"/>
        </w:rPr>
      </w:pPr>
      <w:r w:rsidRPr="00C96889">
        <w:rPr>
          <w:b/>
          <w:bCs/>
          <w:sz w:val="20"/>
          <w:szCs w:val="20"/>
          <w:lang w:val="en-GB"/>
        </w:rPr>
        <w:t>Abbreviations Table</w:t>
      </w:r>
      <w:r w:rsidR="0026239B" w:rsidRPr="00C96889">
        <w:rPr>
          <w:b/>
          <w:bCs/>
          <w:sz w:val="20"/>
          <w:szCs w:val="20"/>
          <w:lang w:val="en-GB"/>
        </w:rPr>
        <w:t xml:space="preserve"> </w:t>
      </w:r>
      <w:r w:rsidRPr="00C96889">
        <w:rPr>
          <w:b/>
          <w:bCs/>
          <w:sz w:val="20"/>
          <w:szCs w:val="20"/>
          <w:lang w:val="en-GB"/>
        </w:rPr>
        <w:t>1</w:t>
      </w:r>
      <w:r w:rsidR="0026239B" w:rsidRPr="00C96889">
        <w:rPr>
          <w:b/>
          <w:bCs/>
          <w:sz w:val="20"/>
          <w:szCs w:val="20"/>
          <w:lang w:val="en-GB"/>
        </w:rPr>
        <w:t>4</w:t>
      </w:r>
      <w:r w:rsidRPr="00C96889">
        <w:rPr>
          <w:b/>
          <w:bCs/>
          <w:sz w:val="20"/>
          <w:szCs w:val="20"/>
          <w:lang w:val="en-GB"/>
        </w:rPr>
        <w:t>.</w:t>
      </w:r>
      <w:r w:rsidR="00F15EE7" w:rsidRPr="00C96889">
        <w:rPr>
          <w:b/>
          <w:bCs/>
          <w:sz w:val="20"/>
          <w:szCs w:val="20"/>
          <w:lang w:val="en-GB"/>
        </w:rPr>
        <w:t xml:space="preserve"> </w:t>
      </w:r>
      <w:r w:rsidR="00F15EE7" w:rsidRPr="00C96889">
        <w:rPr>
          <w:sz w:val="20"/>
          <w:szCs w:val="20"/>
          <w:lang w:val="en-GB"/>
        </w:rPr>
        <w:t xml:space="preserve">BDI= Beck depression inventory. HADS-A= Hospital anxiety and depression scale-A. </w:t>
      </w:r>
    </w:p>
    <w:p w14:paraId="1810B3FC" w14:textId="53D58284" w:rsidR="007761A9" w:rsidRPr="00C96889" w:rsidRDefault="007761A9" w:rsidP="00EE4482">
      <w:pPr>
        <w:rPr>
          <w:b/>
          <w:bCs/>
          <w:sz w:val="20"/>
          <w:szCs w:val="20"/>
          <w:lang w:val="en-GB"/>
        </w:rPr>
      </w:pPr>
    </w:p>
    <w:tbl>
      <w:tblPr>
        <w:tblW w:w="14879" w:type="dxa"/>
        <w:jc w:val="center"/>
        <w:tblLook w:val="04A0" w:firstRow="1" w:lastRow="0" w:firstColumn="1" w:lastColumn="0" w:noHBand="0" w:noVBand="1"/>
      </w:tblPr>
      <w:tblGrid>
        <w:gridCol w:w="817"/>
        <w:gridCol w:w="1063"/>
        <w:gridCol w:w="837"/>
        <w:gridCol w:w="1150"/>
        <w:gridCol w:w="2151"/>
        <w:gridCol w:w="1147"/>
        <w:gridCol w:w="1292"/>
        <w:gridCol w:w="1211"/>
        <w:gridCol w:w="850"/>
        <w:gridCol w:w="1469"/>
        <w:gridCol w:w="1257"/>
        <w:gridCol w:w="1635"/>
      </w:tblGrid>
      <w:tr w:rsidR="004C4FF6" w:rsidRPr="00C96889" w14:paraId="624CE823" w14:textId="77777777" w:rsidTr="008B4C92">
        <w:trPr>
          <w:trHeight w:val="589"/>
          <w:jc w:val="center"/>
        </w:trPr>
        <w:tc>
          <w:tcPr>
            <w:tcW w:w="817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000000" w:fill="BFBFBF"/>
            <w:hideMark/>
          </w:tcPr>
          <w:p w14:paraId="5375CA38" w14:textId="7AAAE967" w:rsidR="0099380D" w:rsidRPr="00C96889" w:rsidRDefault="0099380D" w:rsidP="0099380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BFBFBF"/>
            <w:hideMark/>
          </w:tcPr>
          <w:p w14:paraId="68DBBAA1" w14:textId="77777777" w:rsidR="0099380D" w:rsidRPr="00C96889" w:rsidRDefault="0099380D" w:rsidP="0099380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83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BFBFBF"/>
            <w:hideMark/>
          </w:tcPr>
          <w:p w14:paraId="5093AF18" w14:textId="77777777" w:rsidR="0099380D" w:rsidRPr="00C96889" w:rsidRDefault="0099380D" w:rsidP="0099380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1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BFBFBF"/>
            <w:hideMark/>
          </w:tcPr>
          <w:p w14:paraId="4CB1082E" w14:textId="77777777" w:rsidR="0099380D" w:rsidRPr="00C96889" w:rsidRDefault="0099380D" w:rsidP="0099380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2151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FBFBF"/>
            <w:hideMark/>
          </w:tcPr>
          <w:p w14:paraId="3E93AC18" w14:textId="77777777" w:rsidR="0099380D" w:rsidRPr="00C96889" w:rsidRDefault="0099380D" w:rsidP="0099380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Treatment and Setting</w:t>
            </w:r>
          </w:p>
        </w:tc>
        <w:tc>
          <w:tcPr>
            <w:tcW w:w="1147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FBFBF"/>
            <w:hideMark/>
          </w:tcPr>
          <w:p w14:paraId="423DF753" w14:textId="77777777" w:rsidR="0099380D" w:rsidRPr="00C96889" w:rsidRDefault="0099380D" w:rsidP="0099380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Number of Sessions</w:t>
            </w:r>
          </w:p>
        </w:tc>
        <w:tc>
          <w:tcPr>
            <w:tcW w:w="129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BFBFBF"/>
            <w:hideMark/>
          </w:tcPr>
          <w:p w14:paraId="5E46067D" w14:textId="77777777" w:rsidR="0099380D" w:rsidRPr="00C96889" w:rsidRDefault="0099380D" w:rsidP="0099380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21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BFBFBF"/>
            <w:hideMark/>
          </w:tcPr>
          <w:p w14:paraId="3F73D35C" w14:textId="77777777" w:rsidR="0099380D" w:rsidRPr="00C96889" w:rsidRDefault="0099380D" w:rsidP="0099380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EMDR protocol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BFBFBF"/>
            <w:hideMark/>
          </w:tcPr>
          <w:p w14:paraId="5980441E" w14:textId="656F63EC" w:rsidR="0099380D" w:rsidRPr="00C96889" w:rsidRDefault="0099380D" w:rsidP="0099380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ample Size</w:t>
            </w:r>
            <w:r w:rsidR="00B65D66"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, n</w:t>
            </w:r>
          </w:p>
        </w:tc>
        <w:tc>
          <w:tcPr>
            <w:tcW w:w="1469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BFBFBF"/>
            <w:hideMark/>
          </w:tcPr>
          <w:p w14:paraId="28C2089E" w14:textId="77777777" w:rsidR="0099380D" w:rsidRPr="00C96889" w:rsidRDefault="0099380D" w:rsidP="0099380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Main Result</w:t>
            </w:r>
          </w:p>
        </w:tc>
        <w:tc>
          <w:tcPr>
            <w:tcW w:w="125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BFBFBF"/>
            <w:hideMark/>
          </w:tcPr>
          <w:p w14:paraId="36D16772" w14:textId="77777777" w:rsidR="0099380D" w:rsidRPr="00C96889" w:rsidRDefault="0099380D" w:rsidP="0099380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Secondary Outcome</w:t>
            </w:r>
          </w:p>
        </w:tc>
        <w:tc>
          <w:tcPr>
            <w:tcW w:w="1635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BFBFBF"/>
            <w:hideMark/>
          </w:tcPr>
          <w:p w14:paraId="1A7A5649" w14:textId="5479BA56" w:rsidR="0099380D" w:rsidRPr="00C96889" w:rsidRDefault="0099380D" w:rsidP="0099380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Other /adverse effects</w:t>
            </w:r>
          </w:p>
        </w:tc>
      </w:tr>
      <w:tr w:rsidR="004C4FF6" w:rsidRPr="00C96889" w14:paraId="07181F12" w14:textId="77777777" w:rsidTr="008B4C92">
        <w:trPr>
          <w:trHeight w:val="1095"/>
          <w:jc w:val="center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27AB4" w14:textId="4E5C277B" w:rsidR="007761A9" w:rsidRPr="00C96889" w:rsidRDefault="007761A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Amano </w:t>
            </w:r>
            <w:r w:rsidR="00F63E51"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and</w:t>
            </w:r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>Toich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2015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A2C20" w14:textId="77777777" w:rsidR="007761A9" w:rsidRPr="00C96889" w:rsidRDefault="007761A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mentia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B8E36" w14:textId="77777777" w:rsidR="007761A9" w:rsidRPr="00C96889" w:rsidRDefault="007761A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Case study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B6524" w14:textId="14D34144" w:rsidR="007761A9" w:rsidRPr="00C96889" w:rsidRDefault="00CD7F92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s with </w:t>
            </w:r>
            <w:r w:rsidR="007761A9" w:rsidRPr="00C96889">
              <w:rPr>
                <w:color w:val="000000"/>
                <w:sz w:val="16"/>
                <w:szCs w:val="16"/>
                <w:lang w:val="en-GB"/>
              </w:rPr>
              <w:t xml:space="preserve">Dementia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(</w:t>
            </w:r>
            <w:r w:rsidR="007761A9" w:rsidRPr="00C96889">
              <w:rPr>
                <w:color w:val="000000"/>
                <w:sz w:val="16"/>
                <w:szCs w:val="16"/>
                <w:lang w:val="en-GB"/>
              </w:rPr>
              <w:t xml:space="preserve">moderate and </w:t>
            </w:r>
            <w:r w:rsidR="0049384C" w:rsidRPr="00C96889">
              <w:rPr>
                <w:color w:val="000000"/>
                <w:sz w:val="16"/>
                <w:szCs w:val="16"/>
                <w:lang w:val="en-GB"/>
              </w:rPr>
              <w:t>late stage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1F77A" w14:textId="77777777" w:rsidR="00EE5159" w:rsidRPr="00C96889" w:rsidRDefault="007761A9" w:rsidP="00EE515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Target: </w:t>
            </w:r>
            <w:r w:rsidR="00EE5159" w:rsidRPr="00C96889">
              <w:rPr>
                <w:color w:val="000000"/>
                <w:sz w:val="16"/>
                <w:szCs w:val="16"/>
                <w:lang w:val="en-GB"/>
              </w:rPr>
              <w:t xml:space="preserve">Behavioural and psychological symptoms of dementia (e.g., emotionality, screams). </w:t>
            </w:r>
          </w:p>
          <w:p w14:paraId="5F93E068" w14:textId="1D0723B7" w:rsidR="007761A9" w:rsidRPr="00C96889" w:rsidRDefault="007761A9" w:rsidP="00EE515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ollow-up: no follow-up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4D6D0" w14:textId="77777777" w:rsidR="007761A9" w:rsidRPr="00C96889" w:rsidRDefault="007761A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5-6 sessions over 3 months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1CC06" w14:textId="238A3637" w:rsidR="007761A9" w:rsidRPr="00C96889" w:rsidRDefault="00EE515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verall behavio</w:t>
            </w:r>
            <w:r w:rsidR="00FD0E90" w:rsidRPr="00C96889">
              <w:rPr>
                <w:color w:val="000000"/>
                <w:sz w:val="16"/>
                <w:szCs w:val="16"/>
                <w:lang w:val="en-GB"/>
              </w:rPr>
              <w:t>u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r (e.g., Screams, restlessness, wandering, cursing,</w:t>
            </w:r>
            <w:r w:rsidR="008A090D" w:rsidRPr="00C96889">
              <w:rPr>
                <w:color w:val="000000"/>
                <w:sz w:val="16"/>
                <w:szCs w:val="16"/>
                <w:lang w:val="en-GB"/>
              </w:rPr>
              <w:t xml:space="preserve"> physical violence).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7761A9" w:rsidRPr="00C9688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CA937" w14:textId="511DC5A4" w:rsidR="00EE5159" w:rsidRPr="00C96889" w:rsidRDefault="007761A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"on-the-spot-EMDR" </w:t>
            </w:r>
            <w:r w:rsidR="002D6938" w:rsidRPr="00C96889">
              <w:rPr>
                <w:color w:val="000000"/>
                <w:sz w:val="16"/>
                <w:szCs w:val="16"/>
                <w:lang w:val="en-GB"/>
              </w:rPr>
              <w:t xml:space="preserve">standard </w:t>
            </w:r>
            <w:r w:rsidR="00EE5159" w:rsidRPr="00C96889">
              <w:rPr>
                <w:color w:val="000000"/>
                <w:sz w:val="16"/>
                <w:szCs w:val="16"/>
                <w:lang w:val="en-GB"/>
              </w:rPr>
              <w:t xml:space="preserve">with Tapping 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>method</w:t>
            </w:r>
            <w:r w:rsidR="00EE5159" w:rsidRPr="00C96889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4952C" w14:textId="77777777" w:rsidR="007761A9" w:rsidRPr="00C96889" w:rsidRDefault="007761A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B8BEE" w14:textId="0B1AD26C" w:rsidR="007761A9" w:rsidRPr="00C96889" w:rsidRDefault="008A090D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Improvement in all measures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4063A" w14:textId="77777777" w:rsidR="007761A9" w:rsidRPr="00C96889" w:rsidRDefault="007761A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F8D9A" w14:textId="77777777" w:rsidR="007761A9" w:rsidRPr="00C96889" w:rsidRDefault="007761A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</w:tr>
      <w:tr w:rsidR="004C4FF6" w:rsidRPr="00C96889" w14:paraId="03217BA1" w14:textId="77777777" w:rsidTr="008B4C92">
        <w:trPr>
          <w:trHeight w:val="2475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CAC03" w14:textId="40638488" w:rsidR="007761A9" w:rsidRPr="00C96889" w:rsidRDefault="007761A9">
            <w:pPr>
              <w:rPr>
                <w:b/>
                <w:bCs/>
                <w:color w:val="000000"/>
                <w:sz w:val="16"/>
                <w:szCs w:val="16"/>
                <w:lang w:val="nl-BE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  <w:lang w:val="nl-BE"/>
              </w:rPr>
              <w:t>Van Der Wielen et al (2019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FCAF4" w14:textId="77777777" w:rsidR="007761A9" w:rsidRPr="00C96889" w:rsidRDefault="007761A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Dementia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9C0A4" w14:textId="77777777" w:rsidR="007761A9" w:rsidRPr="00C96889" w:rsidRDefault="007761A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Case study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030CB" w14:textId="56499215" w:rsidR="007761A9" w:rsidRPr="00C96889" w:rsidRDefault="000D090C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Patient </w:t>
            </w:r>
            <w:r w:rsidR="003A41D0" w:rsidRPr="00C96889">
              <w:rPr>
                <w:color w:val="000000"/>
                <w:sz w:val="16"/>
                <w:szCs w:val="16"/>
                <w:lang w:val="en-GB"/>
              </w:rPr>
              <w:t>with</w:t>
            </w:r>
            <w:r w:rsidR="007761A9" w:rsidRPr="00C96889">
              <w:rPr>
                <w:color w:val="000000"/>
                <w:sz w:val="16"/>
                <w:szCs w:val="16"/>
                <w:lang w:val="en-GB"/>
              </w:rPr>
              <w:t xml:space="preserve"> mild stage Alzheimer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AAFBB" w14:textId="4B9174A9" w:rsidR="003A41D0" w:rsidRPr="00C96889" w:rsidRDefault="007761A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Target: </w:t>
            </w:r>
            <w:r w:rsidR="003A41D0" w:rsidRPr="00C96889">
              <w:rPr>
                <w:color w:val="000000"/>
                <w:sz w:val="16"/>
                <w:szCs w:val="16"/>
                <w:lang w:val="en-GB"/>
              </w:rPr>
              <w:t>distressing</w:t>
            </w: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 memor</w:t>
            </w:r>
            <w:r w:rsidR="003A41D0" w:rsidRPr="00C96889">
              <w:rPr>
                <w:color w:val="000000"/>
                <w:sz w:val="16"/>
                <w:szCs w:val="16"/>
                <w:lang w:val="en-GB"/>
              </w:rPr>
              <w:t>ies of patients’ mother who suffered from dementia</w:t>
            </w:r>
            <w:r w:rsidR="00E42EAA" w:rsidRPr="00C96889">
              <w:rPr>
                <w:color w:val="000000"/>
                <w:sz w:val="16"/>
                <w:szCs w:val="16"/>
                <w:lang w:val="en-GB"/>
              </w:rPr>
              <w:t xml:space="preserve"> and feelings of guilt</w:t>
            </w:r>
          </w:p>
          <w:p w14:paraId="08D0962B" w14:textId="77777777" w:rsidR="003A41D0" w:rsidRPr="00C96889" w:rsidRDefault="003A41D0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FAC8DB8" w14:textId="4EC5A08A" w:rsidR="007761A9" w:rsidRPr="00C96889" w:rsidRDefault="007761A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Follow-up: </w:t>
            </w:r>
            <w:r w:rsidR="003A41D0" w:rsidRPr="00C96889">
              <w:rPr>
                <w:color w:val="000000"/>
                <w:sz w:val="16"/>
                <w:szCs w:val="16"/>
                <w:lang w:val="en-GB"/>
              </w:rPr>
              <w:t>4 days, 1month, 2months, 6months</w:t>
            </w:r>
            <w:r w:rsidR="00F15EE7" w:rsidRPr="00C96889">
              <w:rPr>
                <w:color w:val="000000"/>
                <w:sz w:val="16"/>
                <w:szCs w:val="16"/>
                <w:lang w:val="en-GB"/>
              </w:rPr>
              <w:t>, 7 months, 13 months.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5D1F7" w14:textId="77777777" w:rsidR="007761A9" w:rsidRPr="00C96889" w:rsidRDefault="007761A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One single sessio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4CFF7" w14:textId="46EAA5CC" w:rsidR="007761A9" w:rsidRPr="00C96889" w:rsidRDefault="00733624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Flashbacks distress (self-report), depression and anxiety (HADS; BDI).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B0B66" w14:textId="77777777" w:rsidR="007761A9" w:rsidRPr="00C96889" w:rsidRDefault="007761A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Standar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12BA2" w14:textId="77777777" w:rsidR="007761A9" w:rsidRPr="00C96889" w:rsidRDefault="007761A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9F28D" w14:textId="0FAB1556" w:rsidR="00733624" w:rsidRPr="00C96889" w:rsidRDefault="00733624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Reduced perceived distress of emotional flashbacks. </w:t>
            </w:r>
          </w:p>
          <w:p w14:paraId="315E4F79" w14:textId="34C4D6D9" w:rsidR="00733624" w:rsidRPr="00C96889" w:rsidRDefault="00733624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Results maintained at follow-up.</w:t>
            </w:r>
          </w:p>
          <w:p w14:paraId="76C4BEC2" w14:textId="77777777" w:rsidR="00733624" w:rsidRPr="00C96889" w:rsidRDefault="00733624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E9D1881" w14:textId="6BC20D83" w:rsidR="00733624" w:rsidRPr="00C96889" w:rsidRDefault="00733624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E8D5626" w14:textId="65CC388C" w:rsidR="00733624" w:rsidRPr="00C96889" w:rsidRDefault="00733624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 xml:space="preserve">No change in depression and anxiety scores post-intervention or at follow-up. </w:t>
            </w:r>
          </w:p>
          <w:p w14:paraId="29A3CF0D" w14:textId="64AAEB69" w:rsidR="007761A9" w:rsidRPr="00C96889" w:rsidRDefault="007761A9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B0077" w14:textId="77777777" w:rsidR="007761A9" w:rsidRPr="00C96889" w:rsidRDefault="007761A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··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D876F" w14:textId="1F7137FA" w:rsidR="007761A9" w:rsidRPr="00C96889" w:rsidRDefault="007761A9">
            <w:pPr>
              <w:rPr>
                <w:color w:val="000000"/>
                <w:sz w:val="16"/>
                <w:szCs w:val="16"/>
                <w:lang w:val="en-GB"/>
              </w:rPr>
            </w:pPr>
            <w:r w:rsidRPr="00C96889">
              <w:rPr>
                <w:color w:val="000000"/>
                <w:sz w:val="16"/>
                <w:szCs w:val="16"/>
                <w:lang w:val="en-GB"/>
              </w:rPr>
              <w:t> </w:t>
            </w:r>
            <w:r w:rsidR="003A41D0" w:rsidRPr="00C96889">
              <w:rPr>
                <w:color w:val="000000"/>
                <w:sz w:val="16"/>
                <w:szCs w:val="16"/>
                <w:lang w:val="en-GB"/>
              </w:rPr>
              <w:t>..</w:t>
            </w:r>
          </w:p>
        </w:tc>
      </w:tr>
    </w:tbl>
    <w:p w14:paraId="40FCF618" w14:textId="3DDBA73A" w:rsidR="00F060FB" w:rsidRPr="00C96889" w:rsidRDefault="00F060FB" w:rsidP="00EE4482">
      <w:pPr>
        <w:rPr>
          <w:lang w:val="en-GB"/>
        </w:rPr>
      </w:pPr>
    </w:p>
    <w:p w14:paraId="2EAB3F20" w14:textId="77777777" w:rsidR="00F060FB" w:rsidRPr="00C96889" w:rsidRDefault="00F060FB">
      <w:pPr>
        <w:rPr>
          <w:lang w:val="en-GB"/>
        </w:rPr>
      </w:pPr>
      <w:r w:rsidRPr="00C96889">
        <w:rPr>
          <w:lang w:val="en-GB"/>
        </w:rPr>
        <w:br w:type="page"/>
      </w:r>
    </w:p>
    <w:p w14:paraId="6BDF3869" w14:textId="082B6421" w:rsidR="00F060FB" w:rsidRPr="00C96889" w:rsidRDefault="00F060FB" w:rsidP="00F060FB">
      <w:pPr>
        <w:rPr>
          <w:lang w:val="en-GB"/>
        </w:rPr>
      </w:pPr>
      <w:r w:rsidRPr="00C96889">
        <w:rPr>
          <w:b/>
          <w:bCs/>
          <w:lang w:val="en-GB"/>
        </w:rPr>
        <w:t>Table.</w:t>
      </w:r>
      <w:r w:rsidR="00B877D7" w:rsidRPr="00C96889">
        <w:rPr>
          <w:b/>
          <w:bCs/>
          <w:lang w:val="en-GB"/>
        </w:rPr>
        <w:t>S13</w:t>
      </w:r>
      <w:r w:rsidRPr="00C96889">
        <w:rPr>
          <w:b/>
          <w:bCs/>
          <w:lang w:val="en-GB"/>
        </w:rPr>
        <w:t xml:space="preserve">. Characteristics of studies related to </w:t>
      </w:r>
      <w:r w:rsidR="007E2A23" w:rsidRPr="00C96889">
        <w:rPr>
          <w:b/>
          <w:bCs/>
          <w:lang w:val="en-GB"/>
        </w:rPr>
        <w:t>Sleep</w:t>
      </w:r>
      <w:r w:rsidR="00156600" w:rsidRPr="00C96889">
        <w:rPr>
          <w:b/>
          <w:bCs/>
          <w:lang w:val="en-GB"/>
        </w:rPr>
        <w:t xml:space="preserve"> Disorders</w:t>
      </w:r>
      <w:r w:rsidRPr="00C96889">
        <w:rPr>
          <w:lang w:val="en-GB"/>
        </w:rPr>
        <w:t xml:space="preserve">. </w:t>
      </w:r>
    </w:p>
    <w:p w14:paraId="6D8416F8" w14:textId="77777777" w:rsidR="00F060FB" w:rsidRPr="00C96889" w:rsidRDefault="00F060FB" w:rsidP="00F060FB">
      <w:pPr>
        <w:jc w:val="both"/>
        <w:rPr>
          <w:sz w:val="20"/>
          <w:szCs w:val="20"/>
          <w:lang w:val="en-GB"/>
        </w:rPr>
      </w:pPr>
    </w:p>
    <w:p w14:paraId="523E5F52" w14:textId="6173D924" w:rsidR="007761A9" w:rsidRPr="00C96889" w:rsidRDefault="00F060FB" w:rsidP="00F060FB">
      <w:pPr>
        <w:rPr>
          <w:sz w:val="20"/>
          <w:szCs w:val="20"/>
          <w:lang w:val="en-GB"/>
        </w:rPr>
      </w:pPr>
      <w:r w:rsidRPr="00C96889">
        <w:rPr>
          <w:b/>
          <w:bCs/>
          <w:sz w:val="20"/>
          <w:szCs w:val="20"/>
          <w:lang w:val="en-GB"/>
        </w:rPr>
        <w:t>Abbreviations Table</w:t>
      </w:r>
      <w:r w:rsidR="0026239B" w:rsidRPr="00C96889">
        <w:rPr>
          <w:b/>
          <w:bCs/>
          <w:sz w:val="20"/>
          <w:szCs w:val="20"/>
          <w:lang w:val="en-GB"/>
        </w:rPr>
        <w:t xml:space="preserve"> </w:t>
      </w:r>
      <w:r w:rsidRPr="00C96889">
        <w:rPr>
          <w:b/>
          <w:bCs/>
          <w:sz w:val="20"/>
          <w:szCs w:val="20"/>
          <w:lang w:val="en-GB"/>
        </w:rPr>
        <w:t>1</w:t>
      </w:r>
      <w:r w:rsidR="0026239B" w:rsidRPr="00C96889">
        <w:rPr>
          <w:b/>
          <w:bCs/>
          <w:sz w:val="20"/>
          <w:szCs w:val="20"/>
          <w:lang w:val="en-GB"/>
        </w:rPr>
        <w:t>5</w:t>
      </w:r>
      <w:r w:rsidRPr="00C96889">
        <w:rPr>
          <w:b/>
          <w:bCs/>
          <w:sz w:val="20"/>
          <w:szCs w:val="20"/>
          <w:lang w:val="en-GB"/>
        </w:rPr>
        <w:t>.</w:t>
      </w:r>
      <w:r w:rsidR="004061C9" w:rsidRPr="00C96889">
        <w:rPr>
          <w:b/>
          <w:bCs/>
          <w:sz w:val="20"/>
          <w:szCs w:val="20"/>
          <w:lang w:val="en-GB"/>
        </w:rPr>
        <w:t xml:space="preserve"> </w:t>
      </w:r>
      <w:r w:rsidR="004061C9" w:rsidRPr="00C96889">
        <w:rPr>
          <w:sz w:val="20"/>
          <w:szCs w:val="20"/>
          <w:lang w:val="en-GB"/>
        </w:rPr>
        <w:t>ISI= Insomnia Severity Index.</w:t>
      </w:r>
    </w:p>
    <w:p w14:paraId="7F88B0AC" w14:textId="39EEAC92" w:rsidR="00FE2CBE" w:rsidRPr="00C96889" w:rsidRDefault="00FE2CBE" w:rsidP="00F060FB">
      <w:pPr>
        <w:rPr>
          <w:b/>
          <w:bCs/>
          <w:sz w:val="20"/>
          <w:szCs w:val="20"/>
          <w:lang w:val="en-GB"/>
        </w:rPr>
      </w:pPr>
    </w:p>
    <w:tbl>
      <w:tblPr>
        <w:tblW w:w="148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1"/>
        <w:gridCol w:w="1078"/>
        <w:gridCol w:w="794"/>
        <w:gridCol w:w="1155"/>
        <w:gridCol w:w="1849"/>
        <w:gridCol w:w="1250"/>
        <w:gridCol w:w="1038"/>
        <w:gridCol w:w="1250"/>
        <w:gridCol w:w="1002"/>
        <w:gridCol w:w="1417"/>
        <w:gridCol w:w="1276"/>
        <w:gridCol w:w="1559"/>
      </w:tblGrid>
      <w:tr w:rsidR="00655B96" w:rsidRPr="00C96889" w14:paraId="60D7ED20" w14:textId="77777777" w:rsidTr="00EF4535">
        <w:trPr>
          <w:trHeight w:val="586"/>
          <w:jc w:val="center"/>
        </w:trPr>
        <w:tc>
          <w:tcPr>
            <w:tcW w:w="1211" w:type="dxa"/>
            <w:shd w:val="clear" w:color="000000" w:fill="BFBFBF"/>
            <w:hideMark/>
          </w:tcPr>
          <w:p w14:paraId="05430B48" w14:textId="772DA2BE" w:rsidR="00950002" w:rsidRPr="00C96889" w:rsidRDefault="00950002" w:rsidP="0095000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shd w:val="clear" w:color="000000" w:fill="BFBFBF"/>
            <w:hideMark/>
          </w:tcPr>
          <w:p w14:paraId="781474D6" w14:textId="77777777" w:rsidR="00950002" w:rsidRPr="00C96889" w:rsidRDefault="00950002" w:rsidP="0095000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794" w:type="dxa"/>
            <w:shd w:val="clear" w:color="000000" w:fill="BFBFBF"/>
            <w:hideMark/>
          </w:tcPr>
          <w:p w14:paraId="43D331F9" w14:textId="77777777" w:rsidR="00950002" w:rsidRPr="00C96889" w:rsidRDefault="00950002" w:rsidP="0095000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155" w:type="dxa"/>
            <w:shd w:val="clear" w:color="000000" w:fill="BFBFBF"/>
            <w:hideMark/>
          </w:tcPr>
          <w:p w14:paraId="1830FD98" w14:textId="77777777" w:rsidR="00950002" w:rsidRPr="00C96889" w:rsidRDefault="00950002" w:rsidP="0095000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849" w:type="dxa"/>
            <w:shd w:val="clear" w:color="000000" w:fill="BFBFBF"/>
            <w:hideMark/>
          </w:tcPr>
          <w:p w14:paraId="2A7D656B" w14:textId="77777777" w:rsidR="00950002" w:rsidRPr="00C96889" w:rsidRDefault="00950002" w:rsidP="0095000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Treatment and Setting</w:t>
            </w:r>
          </w:p>
        </w:tc>
        <w:tc>
          <w:tcPr>
            <w:tcW w:w="1250" w:type="dxa"/>
            <w:shd w:val="clear" w:color="000000" w:fill="BFBFBF"/>
            <w:hideMark/>
          </w:tcPr>
          <w:p w14:paraId="27A8925D" w14:textId="77777777" w:rsidR="00950002" w:rsidRPr="00C96889" w:rsidRDefault="00950002" w:rsidP="0095000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Number of Sessions</w:t>
            </w:r>
          </w:p>
        </w:tc>
        <w:tc>
          <w:tcPr>
            <w:tcW w:w="1038" w:type="dxa"/>
            <w:shd w:val="clear" w:color="000000" w:fill="BFBFBF"/>
            <w:hideMark/>
          </w:tcPr>
          <w:p w14:paraId="0903C11F" w14:textId="77777777" w:rsidR="00950002" w:rsidRPr="00C96889" w:rsidRDefault="00950002" w:rsidP="0095000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1250" w:type="dxa"/>
            <w:shd w:val="clear" w:color="000000" w:fill="BFBFBF"/>
            <w:hideMark/>
          </w:tcPr>
          <w:p w14:paraId="701472BD" w14:textId="77777777" w:rsidR="00950002" w:rsidRPr="00C96889" w:rsidRDefault="00950002" w:rsidP="0095000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EMDR protocol</w:t>
            </w:r>
          </w:p>
        </w:tc>
        <w:tc>
          <w:tcPr>
            <w:tcW w:w="1002" w:type="dxa"/>
            <w:shd w:val="clear" w:color="000000" w:fill="BFBFBF"/>
            <w:hideMark/>
          </w:tcPr>
          <w:p w14:paraId="5B82AA81" w14:textId="3C9E51A2" w:rsidR="00950002" w:rsidRPr="00C96889" w:rsidRDefault="00950002" w:rsidP="0095000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Sample Size</w:t>
            </w:r>
            <w:r w:rsidR="00B65D66" w:rsidRPr="00C96889">
              <w:rPr>
                <w:b/>
                <w:bCs/>
                <w:color w:val="000000"/>
                <w:sz w:val="20"/>
                <w:szCs w:val="20"/>
              </w:rPr>
              <w:t>, n</w:t>
            </w:r>
          </w:p>
        </w:tc>
        <w:tc>
          <w:tcPr>
            <w:tcW w:w="1417" w:type="dxa"/>
            <w:shd w:val="clear" w:color="000000" w:fill="BFBFBF"/>
            <w:hideMark/>
          </w:tcPr>
          <w:p w14:paraId="3ED3FBCB" w14:textId="77777777" w:rsidR="00950002" w:rsidRPr="00C96889" w:rsidRDefault="00950002" w:rsidP="0095000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Main Result</w:t>
            </w:r>
          </w:p>
        </w:tc>
        <w:tc>
          <w:tcPr>
            <w:tcW w:w="1276" w:type="dxa"/>
            <w:shd w:val="clear" w:color="000000" w:fill="BFBFBF"/>
            <w:hideMark/>
          </w:tcPr>
          <w:p w14:paraId="656F67EC" w14:textId="77777777" w:rsidR="00950002" w:rsidRPr="00C96889" w:rsidRDefault="00950002" w:rsidP="0095000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Secondary Outcome</w:t>
            </w:r>
          </w:p>
        </w:tc>
        <w:tc>
          <w:tcPr>
            <w:tcW w:w="1559" w:type="dxa"/>
            <w:shd w:val="clear" w:color="000000" w:fill="BFBFBF"/>
            <w:hideMark/>
          </w:tcPr>
          <w:p w14:paraId="7DF2A604" w14:textId="26E378E0" w:rsidR="00950002" w:rsidRPr="00C96889" w:rsidRDefault="00655B96" w:rsidP="0095000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Other /adverse effects</w:t>
            </w:r>
          </w:p>
        </w:tc>
      </w:tr>
      <w:tr w:rsidR="00655B96" w:rsidRPr="00C96889" w14:paraId="4A183EE3" w14:textId="77777777" w:rsidTr="00EF4535">
        <w:trPr>
          <w:trHeight w:val="3120"/>
          <w:jc w:val="center"/>
        </w:trPr>
        <w:tc>
          <w:tcPr>
            <w:tcW w:w="1211" w:type="dxa"/>
            <w:shd w:val="clear" w:color="auto" w:fill="auto"/>
            <w:hideMark/>
          </w:tcPr>
          <w:p w14:paraId="56B0C043" w14:textId="2CC94F55" w:rsidR="00950002" w:rsidRPr="00C96889" w:rsidRDefault="00950002" w:rsidP="0095000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</w:rPr>
              <w:t>Nia et al (2019)</w:t>
            </w:r>
          </w:p>
        </w:tc>
        <w:tc>
          <w:tcPr>
            <w:tcW w:w="1078" w:type="dxa"/>
            <w:shd w:val="clear" w:color="auto" w:fill="auto"/>
            <w:hideMark/>
          </w:tcPr>
          <w:p w14:paraId="55CCA9CC" w14:textId="2DD62690" w:rsidR="00950002" w:rsidRPr="00C96889" w:rsidRDefault="00950002" w:rsidP="00950002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794" w:type="dxa"/>
            <w:shd w:val="clear" w:color="auto" w:fill="auto"/>
            <w:hideMark/>
          </w:tcPr>
          <w:p w14:paraId="279AE0AF" w14:textId="77777777" w:rsidR="00950002" w:rsidRPr="00C96889" w:rsidRDefault="00950002" w:rsidP="00950002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155" w:type="dxa"/>
            <w:shd w:val="clear" w:color="auto" w:fill="auto"/>
            <w:hideMark/>
          </w:tcPr>
          <w:p w14:paraId="7BAA70CA" w14:textId="60BCDB59" w:rsidR="00950002" w:rsidRPr="00C96889" w:rsidRDefault="000F0E84" w:rsidP="00950002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Patients with rheumatoid arthritis suffering from insomnia</w:t>
            </w:r>
          </w:p>
        </w:tc>
        <w:tc>
          <w:tcPr>
            <w:tcW w:w="1849" w:type="dxa"/>
            <w:shd w:val="clear" w:color="auto" w:fill="auto"/>
            <w:hideMark/>
          </w:tcPr>
          <w:p w14:paraId="485A7112" w14:textId="77777777" w:rsidR="00655B96" w:rsidRPr="00C96889" w:rsidRDefault="00655B96" w:rsidP="00950002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EMDR vs G</w:t>
            </w:r>
            <w:r w:rsidR="00950002" w:rsidRPr="00C96889">
              <w:rPr>
                <w:color w:val="000000"/>
                <w:sz w:val="16"/>
                <w:szCs w:val="16"/>
              </w:rPr>
              <w:t xml:space="preserve">uided imagery, </w:t>
            </w:r>
            <w:r w:rsidRPr="00C96889">
              <w:rPr>
                <w:color w:val="000000"/>
                <w:sz w:val="16"/>
                <w:szCs w:val="16"/>
              </w:rPr>
              <w:t>vs Control</w:t>
            </w:r>
            <w:r w:rsidR="00950002" w:rsidRPr="00C96889">
              <w:rPr>
                <w:color w:val="000000"/>
                <w:sz w:val="16"/>
                <w:szCs w:val="16"/>
              </w:rPr>
              <w:t>.</w:t>
            </w:r>
          </w:p>
          <w:p w14:paraId="186A9189" w14:textId="77777777" w:rsidR="002603FA" w:rsidRPr="00C96889" w:rsidRDefault="002603FA" w:rsidP="00950002">
            <w:pPr>
              <w:rPr>
                <w:color w:val="000000"/>
                <w:sz w:val="16"/>
                <w:szCs w:val="16"/>
              </w:rPr>
            </w:pPr>
          </w:p>
          <w:p w14:paraId="549D3B23" w14:textId="485FA5DB" w:rsidR="00655B96" w:rsidRPr="00C96889" w:rsidRDefault="00950002" w:rsidP="00950002">
            <w:pPr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 </w:t>
            </w:r>
          </w:p>
          <w:p w14:paraId="54B5DFB5" w14:textId="20862098" w:rsidR="00950002" w:rsidRPr="00C96889" w:rsidRDefault="00950002" w:rsidP="00950002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Target: unspecified Follow-up: mentioned but not specified </w:t>
            </w:r>
          </w:p>
        </w:tc>
        <w:tc>
          <w:tcPr>
            <w:tcW w:w="1250" w:type="dxa"/>
            <w:shd w:val="clear" w:color="auto" w:fill="auto"/>
            <w:hideMark/>
          </w:tcPr>
          <w:p w14:paraId="6053F300" w14:textId="6234AFC2" w:rsidR="00950002" w:rsidRPr="00C96889" w:rsidRDefault="001D6CF9" w:rsidP="00950002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1</w:t>
            </w:r>
            <w:r w:rsidR="00950002" w:rsidRPr="00C96889">
              <w:rPr>
                <w:color w:val="000000"/>
                <w:sz w:val="16"/>
                <w:szCs w:val="16"/>
              </w:rPr>
              <w:t xml:space="preserve"> daily session</w:t>
            </w:r>
            <w:r w:rsidRPr="00C96889">
              <w:rPr>
                <w:color w:val="000000"/>
                <w:sz w:val="16"/>
                <w:szCs w:val="16"/>
              </w:rPr>
              <w:t xml:space="preserve"> for 6 days</w:t>
            </w:r>
            <w:r w:rsidR="00950002" w:rsidRPr="00C96889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38" w:type="dxa"/>
            <w:shd w:val="clear" w:color="auto" w:fill="auto"/>
            <w:hideMark/>
          </w:tcPr>
          <w:p w14:paraId="0F9E3573" w14:textId="2D76C8F9" w:rsidR="00950002" w:rsidRPr="00C96889" w:rsidRDefault="004061C9" w:rsidP="00950002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Insomnia (ISI)</w:t>
            </w:r>
          </w:p>
        </w:tc>
        <w:tc>
          <w:tcPr>
            <w:tcW w:w="1250" w:type="dxa"/>
            <w:shd w:val="clear" w:color="auto" w:fill="auto"/>
            <w:hideMark/>
          </w:tcPr>
          <w:p w14:paraId="43752636" w14:textId="77777777" w:rsidR="00950002" w:rsidRPr="00C96889" w:rsidRDefault="00950002" w:rsidP="00950002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Standard </w:t>
            </w:r>
          </w:p>
        </w:tc>
        <w:tc>
          <w:tcPr>
            <w:tcW w:w="1002" w:type="dxa"/>
            <w:shd w:val="clear" w:color="auto" w:fill="auto"/>
            <w:hideMark/>
          </w:tcPr>
          <w:p w14:paraId="64282957" w14:textId="77777777" w:rsidR="00950002" w:rsidRPr="00C96889" w:rsidRDefault="00950002" w:rsidP="00950002">
            <w:pPr>
              <w:jc w:val="right"/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75</w:t>
            </w:r>
          </w:p>
          <w:p w14:paraId="0047D09E" w14:textId="008D9203" w:rsidR="00B65D66" w:rsidRPr="00C96889" w:rsidRDefault="00B65D66" w:rsidP="00950002">
            <w:pPr>
              <w:jc w:val="right"/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(25 x group)</w:t>
            </w:r>
          </w:p>
        </w:tc>
        <w:tc>
          <w:tcPr>
            <w:tcW w:w="1417" w:type="dxa"/>
            <w:shd w:val="clear" w:color="auto" w:fill="auto"/>
            <w:hideMark/>
          </w:tcPr>
          <w:p w14:paraId="0FF60CE6" w14:textId="3C5B25F2" w:rsidR="00152446" w:rsidRPr="00C96889" w:rsidRDefault="00E94F57" w:rsidP="00950002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Reduced insomnia (ISI) in EMDR (95% CI: 10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>1-11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>9), and Guided Imagery (95% CI: 14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>4-16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>2).</w:t>
            </w:r>
          </w:p>
          <w:p w14:paraId="60943A83" w14:textId="31959F6A" w:rsidR="00E94F57" w:rsidRPr="00C96889" w:rsidRDefault="00E94F57" w:rsidP="00950002">
            <w:pPr>
              <w:rPr>
                <w:color w:val="000000"/>
                <w:sz w:val="16"/>
                <w:szCs w:val="16"/>
              </w:rPr>
            </w:pPr>
          </w:p>
          <w:p w14:paraId="54116798" w14:textId="0CE5EE2C" w:rsidR="00E94F57" w:rsidRPr="00C96889" w:rsidRDefault="00E94F57" w:rsidP="00950002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Both interventions were better than control (p&lt;0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 xml:space="preserve">001). </w:t>
            </w:r>
          </w:p>
          <w:p w14:paraId="2DEE88AC" w14:textId="77777777" w:rsidR="00E94F57" w:rsidRPr="00C96889" w:rsidRDefault="00950002" w:rsidP="00950002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 </w:t>
            </w:r>
          </w:p>
          <w:p w14:paraId="5E1AFF8F" w14:textId="40F0E401" w:rsidR="00950002" w:rsidRPr="00C96889" w:rsidRDefault="00E94F57" w:rsidP="00950002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Greater reduction of insomnia scores in EMDR vs</w:t>
            </w:r>
            <w:r w:rsidR="00950002" w:rsidRPr="00C96889">
              <w:rPr>
                <w:color w:val="000000"/>
                <w:sz w:val="16"/>
                <w:szCs w:val="16"/>
              </w:rPr>
              <w:t xml:space="preserve"> </w:t>
            </w:r>
            <w:r w:rsidRPr="00C96889">
              <w:rPr>
                <w:color w:val="000000"/>
                <w:sz w:val="16"/>
                <w:szCs w:val="16"/>
              </w:rPr>
              <w:t>G</w:t>
            </w:r>
            <w:r w:rsidR="00950002" w:rsidRPr="00C96889">
              <w:rPr>
                <w:color w:val="000000"/>
                <w:sz w:val="16"/>
                <w:szCs w:val="16"/>
              </w:rPr>
              <w:t xml:space="preserve">uided imagery </w:t>
            </w:r>
            <w:r w:rsidRPr="00C96889">
              <w:rPr>
                <w:color w:val="000000"/>
                <w:sz w:val="16"/>
                <w:szCs w:val="16"/>
              </w:rPr>
              <w:t>(p=0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>001).</w:t>
            </w:r>
          </w:p>
        </w:tc>
        <w:tc>
          <w:tcPr>
            <w:tcW w:w="1276" w:type="dxa"/>
            <w:shd w:val="clear" w:color="auto" w:fill="auto"/>
            <w:hideMark/>
          </w:tcPr>
          <w:p w14:paraId="4CCAF9B3" w14:textId="77777777" w:rsidR="00950002" w:rsidRPr="00C96889" w:rsidRDefault="00950002" w:rsidP="00950002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1559" w:type="dxa"/>
            <w:shd w:val="clear" w:color="auto" w:fill="auto"/>
            <w:hideMark/>
          </w:tcPr>
          <w:p w14:paraId="21DA2DB5" w14:textId="1556CF0E" w:rsidR="00950002" w:rsidRPr="00C96889" w:rsidRDefault="002603FA" w:rsidP="00950002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Random sampling not possible, only random condition (Block)</w:t>
            </w:r>
          </w:p>
        </w:tc>
      </w:tr>
    </w:tbl>
    <w:p w14:paraId="145F4112" w14:textId="08459900" w:rsidR="00FE2CBE" w:rsidRPr="00C96889" w:rsidRDefault="00FE2CBE" w:rsidP="00F060FB">
      <w:pPr>
        <w:rPr>
          <w:lang w:val="en-GB"/>
        </w:rPr>
      </w:pPr>
    </w:p>
    <w:p w14:paraId="710B4507" w14:textId="70B94499" w:rsidR="00B32D99" w:rsidRPr="00C96889" w:rsidRDefault="00B32D99">
      <w:pPr>
        <w:rPr>
          <w:lang w:val="en-GB"/>
        </w:rPr>
      </w:pPr>
      <w:r w:rsidRPr="00C96889">
        <w:rPr>
          <w:lang w:val="en-GB"/>
        </w:rPr>
        <w:br w:type="page"/>
      </w:r>
    </w:p>
    <w:p w14:paraId="0B5F43BC" w14:textId="13BC36FD" w:rsidR="007E2A23" w:rsidRPr="00C96889" w:rsidRDefault="007E2A23" w:rsidP="007E2A23">
      <w:pPr>
        <w:rPr>
          <w:lang w:val="en-GB"/>
        </w:rPr>
      </w:pPr>
      <w:r w:rsidRPr="00C96889">
        <w:rPr>
          <w:b/>
          <w:bCs/>
          <w:lang w:val="en-GB"/>
        </w:rPr>
        <w:t>Table.</w:t>
      </w:r>
      <w:r w:rsidR="00B877D7" w:rsidRPr="00C96889">
        <w:rPr>
          <w:b/>
          <w:bCs/>
          <w:lang w:val="en-GB"/>
        </w:rPr>
        <w:t>S14</w:t>
      </w:r>
      <w:r w:rsidRPr="00C96889">
        <w:rPr>
          <w:b/>
          <w:bCs/>
          <w:lang w:val="en-GB"/>
        </w:rPr>
        <w:t xml:space="preserve">. Characteristics of studies related to </w:t>
      </w:r>
      <w:r w:rsidR="00F16096" w:rsidRPr="00C96889">
        <w:rPr>
          <w:b/>
          <w:bCs/>
          <w:lang w:val="en-GB"/>
        </w:rPr>
        <w:t>mental disorders of Childhood and Adolescence</w:t>
      </w:r>
      <w:r w:rsidRPr="00C96889">
        <w:rPr>
          <w:lang w:val="en-GB"/>
        </w:rPr>
        <w:t xml:space="preserve">. </w:t>
      </w:r>
    </w:p>
    <w:p w14:paraId="60B6326D" w14:textId="77777777" w:rsidR="007E2A23" w:rsidRPr="00C96889" w:rsidRDefault="007E2A23" w:rsidP="007E2A23">
      <w:pPr>
        <w:jc w:val="both"/>
        <w:rPr>
          <w:sz w:val="20"/>
          <w:szCs w:val="20"/>
          <w:lang w:val="en-GB"/>
        </w:rPr>
      </w:pPr>
    </w:p>
    <w:p w14:paraId="0E89A16A" w14:textId="165EE3B2" w:rsidR="002325CE" w:rsidRPr="00C96889" w:rsidRDefault="007E2A23" w:rsidP="00881AFB">
      <w:pPr>
        <w:jc w:val="both"/>
        <w:rPr>
          <w:sz w:val="20"/>
          <w:szCs w:val="20"/>
          <w:lang w:val="en-GB"/>
        </w:rPr>
      </w:pPr>
      <w:r w:rsidRPr="00C96889">
        <w:rPr>
          <w:b/>
          <w:bCs/>
          <w:sz w:val="20"/>
          <w:szCs w:val="20"/>
          <w:lang w:val="en-GB"/>
        </w:rPr>
        <w:t>Abbreviations Table</w:t>
      </w:r>
      <w:r w:rsidR="0026239B" w:rsidRPr="00C96889">
        <w:rPr>
          <w:b/>
          <w:bCs/>
          <w:sz w:val="20"/>
          <w:szCs w:val="20"/>
          <w:lang w:val="en-GB"/>
        </w:rPr>
        <w:t xml:space="preserve"> </w:t>
      </w:r>
      <w:r w:rsidRPr="00C96889">
        <w:rPr>
          <w:b/>
          <w:bCs/>
          <w:sz w:val="20"/>
          <w:szCs w:val="20"/>
          <w:lang w:val="en-GB"/>
        </w:rPr>
        <w:t>1</w:t>
      </w:r>
      <w:r w:rsidR="0026239B" w:rsidRPr="00C96889">
        <w:rPr>
          <w:b/>
          <w:bCs/>
          <w:sz w:val="20"/>
          <w:szCs w:val="20"/>
          <w:lang w:val="en-GB"/>
        </w:rPr>
        <w:t>6</w:t>
      </w:r>
      <w:r w:rsidRPr="00C96889">
        <w:rPr>
          <w:b/>
          <w:bCs/>
          <w:sz w:val="20"/>
          <w:szCs w:val="20"/>
          <w:lang w:val="en-GB"/>
        </w:rPr>
        <w:t>.</w:t>
      </w:r>
      <w:r w:rsidR="002E2845" w:rsidRPr="00C96889">
        <w:rPr>
          <w:b/>
          <w:bCs/>
          <w:sz w:val="20"/>
          <w:szCs w:val="20"/>
          <w:lang w:val="en-GB"/>
        </w:rPr>
        <w:t xml:space="preserve">  </w:t>
      </w:r>
      <w:r w:rsidR="002E2845" w:rsidRPr="00C96889">
        <w:rPr>
          <w:sz w:val="20"/>
          <w:szCs w:val="20"/>
          <w:lang w:val="en-GB"/>
        </w:rPr>
        <w:t xml:space="preserve">SPQ-C = Spider Phobia Questionnaire for Children. </w:t>
      </w:r>
      <w:r w:rsidR="008B7BD1" w:rsidRPr="00C96889">
        <w:rPr>
          <w:sz w:val="20"/>
          <w:szCs w:val="20"/>
          <w:lang w:val="en-GB"/>
        </w:rPr>
        <w:t xml:space="preserve">DQ= Disgust Questionnaire. </w:t>
      </w:r>
      <w:proofErr w:type="spellStart"/>
      <w:r w:rsidR="00037354" w:rsidRPr="00C96889">
        <w:rPr>
          <w:sz w:val="20"/>
          <w:szCs w:val="20"/>
          <w:lang w:val="en-GB"/>
        </w:rPr>
        <w:t>Evivo</w:t>
      </w:r>
      <w:proofErr w:type="spellEnd"/>
      <w:r w:rsidR="00037354" w:rsidRPr="00C96889">
        <w:rPr>
          <w:sz w:val="20"/>
          <w:szCs w:val="20"/>
          <w:lang w:val="en-GB"/>
        </w:rPr>
        <w:t xml:space="preserve">= Exposure therapy in vivo. </w:t>
      </w:r>
      <w:proofErr w:type="spellStart"/>
      <w:r w:rsidR="00037354" w:rsidRPr="00C96889">
        <w:rPr>
          <w:sz w:val="20"/>
          <w:szCs w:val="20"/>
          <w:lang w:val="en-GB"/>
        </w:rPr>
        <w:t>Evirtual</w:t>
      </w:r>
      <w:proofErr w:type="spellEnd"/>
      <w:r w:rsidR="00037354" w:rsidRPr="00C96889">
        <w:rPr>
          <w:sz w:val="20"/>
          <w:szCs w:val="20"/>
          <w:lang w:val="en-GB"/>
        </w:rPr>
        <w:t xml:space="preserve">= </w:t>
      </w:r>
      <w:r w:rsidR="00BC5AB9" w:rsidRPr="00C96889">
        <w:rPr>
          <w:sz w:val="20"/>
          <w:szCs w:val="20"/>
          <w:lang w:val="en-GB"/>
        </w:rPr>
        <w:t>computerised</w:t>
      </w:r>
      <w:r w:rsidR="00037354" w:rsidRPr="00C96889">
        <w:rPr>
          <w:sz w:val="20"/>
          <w:szCs w:val="20"/>
          <w:lang w:val="en-GB"/>
        </w:rPr>
        <w:t xml:space="preserve"> exposure therapy.</w:t>
      </w:r>
      <w:r w:rsidR="00465EDD" w:rsidRPr="00C96889">
        <w:rPr>
          <w:sz w:val="20"/>
          <w:szCs w:val="20"/>
          <w:lang w:val="en-GB"/>
        </w:rPr>
        <w:t xml:space="preserve"> SAM=</w:t>
      </w:r>
      <w:r w:rsidR="00465EDD" w:rsidRPr="00C96889">
        <w:rPr>
          <w:color w:val="000000"/>
          <w:sz w:val="20"/>
          <w:szCs w:val="20"/>
        </w:rPr>
        <w:t xml:space="preserve"> </w:t>
      </w:r>
      <w:r w:rsidR="00FC3CD2" w:rsidRPr="00C96889">
        <w:rPr>
          <w:color w:val="000000"/>
          <w:sz w:val="20"/>
          <w:szCs w:val="20"/>
        </w:rPr>
        <w:t>Self-assessment</w:t>
      </w:r>
      <w:r w:rsidR="00465EDD" w:rsidRPr="00C96889">
        <w:rPr>
          <w:color w:val="000000"/>
          <w:sz w:val="20"/>
          <w:szCs w:val="20"/>
        </w:rPr>
        <w:t xml:space="preserve"> Manikin for non-verbal assessment. BAT= </w:t>
      </w:r>
      <w:proofErr w:type="spellStart"/>
      <w:r w:rsidR="00465EDD" w:rsidRPr="00C96889">
        <w:rPr>
          <w:color w:val="000000"/>
          <w:sz w:val="20"/>
          <w:szCs w:val="20"/>
        </w:rPr>
        <w:t>Behaviroural</w:t>
      </w:r>
      <w:proofErr w:type="spellEnd"/>
      <w:r w:rsidR="00465EDD" w:rsidRPr="00C96889">
        <w:rPr>
          <w:color w:val="000000"/>
          <w:sz w:val="20"/>
          <w:szCs w:val="20"/>
        </w:rPr>
        <w:t xml:space="preserve"> avoidance test. </w:t>
      </w:r>
      <w:r w:rsidR="001D46D8" w:rsidRPr="00C96889">
        <w:rPr>
          <w:color w:val="000000"/>
          <w:sz w:val="20"/>
          <w:szCs w:val="20"/>
        </w:rPr>
        <w:t xml:space="preserve">MDD= Major depressive disorder. HDRS = Hamilton Depression Rating Scale. BDI= Beck depression inventory. </w:t>
      </w:r>
      <w:r w:rsidR="005B25BA" w:rsidRPr="00C96889">
        <w:rPr>
          <w:color w:val="000000"/>
          <w:sz w:val="20"/>
          <w:szCs w:val="20"/>
        </w:rPr>
        <w:t xml:space="preserve">VAS = visual analogue scale. </w:t>
      </w:r>
      <w:r w:rsidR="004D6B49" w:rsidRPr="00C96889">
        <w:rPr>
          <w:color w:val="000000"/>
          <w:sz w:val="20"/>
          <w:szCs w:val="20"/>
        </w:rPr>
        <w:t>ACT= asthma control test. PAQLQ(S)= Pediatric Quality of Life Questionnaire.</w:t>
      </w:r>
      <w:r w:rsidR="002A744B" w:rsidRPr="00C96889">
        <w:rPr>
          <w:color w:val="000000"/>
          <w:sz w:val="20"/>
          <w:szCs w:val="20"/>
        </w:rPr>
        <w:t xml:space="preserve"> CBCL= Child Behavior Checklist. YSR= Youth Self Repor</w:t>
      </w:r>
      <w:r w:rsidR="00AB2647" w:rsidRPr="00C96889">
        <w:rPr>
          <w:color w:val="000000"/>
          <w:sz w:val="20"/>
          <w:szCs w:val="20"/>
        </w:rPr>
        <w:t>t</w:t>
      </w:r>
      <w:r w:rsidR="002A744B" w:rsidRPr="00C96889">
        <w:rPr>
          <w:color w:val="000000"/>
          <w:sz w:val="20"/>
          <w:szCs w:val="20"/>
        </w:rPr>
        <w:t>.</w:t>
      </w:r>
      <w:r w:rsidR="00E12FE2" w:rsidRPr="00C96889">
        <w:rPr>
          <w:color w:val="000000"/>
          <w:sz w:val="20"/>
          <w:szCs w:val="20"/>
        </w:rPr>
        <w:t xml:space="preserve">  </w:t>
      </w:r>
      <w:r w:rsidR="00D81ABA" w:rsidRPr="00C96889">
        <w:rPr>
          <w:color w:val="000000"/>
          <w:sz w:val="20"/>
          <w:szCs w:val="20"/>
        </w:rPr>
        <w:t xml:space="preserve">YGTSS= Yale Global Tic Severity Scale. CY-BOCS= Child Yale Brown Obsession and Compulsion Scale. </w:t>
      </w:r>
      <w:r w:rsidR="00433606" w:rsidRPr="00C96889">
        <w:rPr>
          <w:color w:val="000000"/>
          <w:sz w:val="20"/>
          <w:szCs w:val="20"/>
        </w:rPr>
        <w:t xml:space="preserve">SAFA = Self-administered Scales for Children and Adolescents. </w:t>
      </w:r>
    </w:p>
    <w:p w14:paraId="392A6B88" w14:textId="77EC34A4" w:rsidR="007E2A23" w:rsidRPr="00C96889" w:rsidRDefault="007E2A23" w:rsidP="007E2A23">
      <w:pPr>
        <w:rPr>
          <w:b/>
          <w:bCs/>
          <w:sz w:val="20"/>
          <w:szCs w:val="20"/>
          <w:lang w:val="en-GB"/>
        </w:rPr>
      </w:pPr>
    </w:p>
    <w:tbl>
      <w:tblPr>
        <w:tblW w:w="147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"/>
        <w:gridCol w:w="1061"/>
        <w:gridCol w:w="865"/>
        <w:gridCol w:w="1318"/>
        <w:gridCol w:w="1952"/>
        <w:gridCol w:w="1162"/>
        <w:gridCol w:w="1313"/>
        <w:gridCol w:w="1151"/>
        <w:gridCol w:w="985"/>
        <w:gridCol w:w="1570"/>
        <w:gridCol w:w="1235"/>
        <w:gridCol w:w="1227"/>
      </w:tblGrid>
      <w:tr w:rsidR="00D30940" w:rsidRPr="00C96889" w14:paraId="624AF7B3" w14:textId="77777777" w:rsidTr="00FE1681">
        <w:trPr>
          <w:trHeight w:val="586"/>
          <w:jc w:val="center"/>
        </w:trPr>
        <w:tc>
          <w:tcPr>
            <w:tcW w:w="924" w:type="dxa"/>
            <w:shd w:val="clear" w:color="000000" w:fill="BFBFBF"/>
            <w:hideMark/>
          </w:tcPr>
          <w:p w14:paraId="5D75F551" w14:textId="4E26717F" w:rsidR="003C5751" w:rsidRPr="00C96889" w:rsidRDefault="003C5751" w:rsidP="003C575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shd w:val="clear" w:color="000000" w:fill="BFBFBF"/>
            <w:hideMark/>
          </w:tcPr>
          <w:p w14:paraId="11511B6A" w14:textId="77777777" w:rsidR="003C5751" w:rsidRPr="00C96889" w:rsidRDefault="003C5751" w:rsidP="003C57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865" w:type="dxa"/>
            <w:shd w:val="clear" w:color="000000" w:fill="BFBFBF"/>
            <w:hideMark/>
          </w:tcPr>
          <w:p w14:paraId="6F957611" w14:textId="77777777" w:rsidR="003C5751" w:rsidRPr="00C96889" w:rsidRDefault="003C5751" w:rsidP="003C57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318" w:type="dxa"/>
            <w:shd w:val="clear" w:color="000000" w:fill="BFBFBF"/>
            <w:hideMark/>
          </w:tcPr>
          <w:p w14:paraId="53DF4BBB" w14:textId="77777777" w:rsidR="003C5751" w:rsidRPr="00C96889" w:rsidRDefault="003C5751" w:rsidP="003C57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952" w:type="dxa"/>
            <w:shd w:val="clear" w:color="000000" w:fill="BFBFBF"/>
            <w:hideMark/>
          </w:tcPr>
          <w:p w14:paraId="386931F4" w14:textId="77777777" w:rsidR="003C5751" w:rsidRPr="00C96889" w:rsidRDefault="003C5751" w:rsidP="003C57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Treatment and Setting</w:t>
            </w:r>
          </w:p>
        </w:tc>
        <w:tc>
          <w:tcPr>
            <w:tcW w:w="1162" w:type="dxa"/>
            <w:shd w:val="clear" w:color="000000" w:fill="BFBFBF"/>
            <w:hideMark/>
          </w:tcPr>
          <w:p w14:paraId="36AE427F" w14:textId="77777777" w:rsidR="003C5751" w:rsidRPr="00C96889" w:rsidRDefault="003C5751" w:rsidP="003C57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Number of Sessions</w:t>
            </w:r>
          </w:p>
        </w:tc>
        <w:tc>
          <w:tcPr>
            <w:tcW w:w="1313" w:type="dxa"/>
            <w:shd w:val="clear" w:color="000000" w:fill="BFBFBF"/>
            <w:hideMark/>
          </w:tcPr>
          <w:p w14:paraId="5639C858" w14:textId="77777777" w:rsidR="003C5751" w:rsidRPr="00C96889" w:rsidRDefault="003C5751" w:rsidP="003C57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1151" w:type="dxa"/>
            <w:shd w:val="clear" w:color="000000" w:fill="BFBFBF"/>
            <w:hideMark/>
          </w:tcPr>
          <w:p w14:paraId="01C7B961" w14:textId="77777777" w:rsidR="003C5751" w:rsidRPr="00C96889" w:rsidRDefault="003C5751" w:rsidP="003C57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EMDR protocol</w:t>
            </w:r>
          </w:p>
        </w:tc>
        <w:tc>
          <w:tcPr>
            <w:tcW w:w="985" w:type="dxa"/>
            <w:shd w:val="clear" w:color="000000" w:fill="BFBFBF"/>
            <w:hideMark/>
          </w:tcPr>
          <w:p w14:paraId="661F76CF" w14:textId="13F9C03F" w:rsidR="003C5751" w:rsidRPr="00C96889" w:rsidRDefault="003C5751" w:rsidP="003C57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Sample Size</w:t>
            </w:r>
            <w:r w:rsidR="00757945" w:rsidRPr="00C96889">
              <w:rPr>
                <w:b/>
                <w:bCs/>
                <w:color w:val="000000"/>
                <w:sz w:val="20"/>
                <w:szCs w:val="20"/>
              </w:rPr>
              <w:t>,</w:t>
            </w:r>
            <w:r w:rsidR="00245C74" w:rsidRPr="00C9688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07149" w:rsidRPr="00C96889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70" w:type="dxa"/>
            <w:shd w:val="clear" w:color="000000" w:fill="BFBFBF"/>
            <w:hideMark/>
          </w:tcPr>
          <w:p w14:paraId="601DC25C" w14:textId="77777777" w:rsidR="003C5751" w:rsidRPr="00C96889" w:rsidRDefault="003C5751" w:rsidP="003C57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Main Result</w:t>
            </w:r>
          </w:p>
        </w:tc>
        <w:tc>
          <w:tcPr>
            <w:tcW w:w="1235" w:type="dxa"/>
            <w:shd w:val="clear" w:color="000000" w:fill="BFBFBF"/>
            <w:hideMark/>
          </w:tcPr>
          <w:p w14:paraId="70B6281F" w14:textId="77777777" w:rsidR="003C5751" w:rsidRPr="00C96889" w:rsidRDefault="003C5751" w:rsidP="003C57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</w:rPr>
              <w:t>Secondary Outcome</w:t>
            </w:r>
          </w:p>
        </w:tc>
        <w:tc>
          <w:tcPr>
            <w:tcW w:w="1227" w:type="dxa"/>
            <w:shd w:val="clear" w:color="000000" w:fill="BFBFBF"/>
            <w:hideMark/>
          </w:tcPr>
          <w:p w14:paraId="172E3243" w14:textId="211E6761" w:rsidR="003C5751" w:rsidRPr="00C96889" w:rsidRDefault="00FA64B0" w:rsidP="003C575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6889">
              <w:rPr>
                <w:b/>
                <w:bCs/>
                <w:color w:val="000000"/>
                <w:sz w:val="20"/>
                <w:szCs w:val="20"/>
                <w:lang w:val="en-GB"/>
              </w:rPr>
              <w:t>Other /adverse effects</w:t>
            </w:r>
          </w:p>
        </w:tc>
      </w:tr>
      <w:tr w:rsidR="00D30940" w:rsidRPr="00C96889" w14:paraId="59C83E8F" w14:textId="77777777" w:rsidTr="00FE1681">
        <w:trPr>
          <w:trHeight w:val="1155"/>
          <w:jc w:val="center"/>
        </w:trPr>
        <w:tc>
          <w:tcPr>
            <w:tcW w:w="924" w:type="dxa"/>
            <w:shd w:val="clear" w:color="auto" w:fill="auto"/>
            <w:hideMark/>
          </w:tcPr>
          <w:p w14:paraId="710D732E" w14:textId="12C580FF" w:rsidR="00892717" w:rsidRPr="00C96889" w:rsidRDefault="00892717" w:rsidP="0089271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</w:rPr>
              <w:t>De Jong et al (1997)</w:t>
            </w:r>
          </w:p>
        </w:tc>
        <w:tc>
          <w:tcPr>
            <w:tcW w:w="1061" w:type="dxa"/>
            <w:shd w:val="clear" w:color="auto" w:fill="auto"/>
            <w:hideMark/>
          </w:tcPr>
          <w:p w14:paraId="73E7EADC" w14:textId="77777777" w:rsidR="00E5674B" w:rsidRPr="00C96889" w:rsidRDefault="00E5674B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Anxiety disorders</w:t>
            </w:r>
          </w:p>
          <w:p w14:paraId="2C088DCB" w14:textId="2329DFD4" w:rsidR="00892717" w:rsidRPr="00C96889" w:rsidRDefault="00E5674B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-</w:t>
            </w:r>
            <w:r w:rsidR="00892717" w:rsidRPr="00C96889">
              <w:rPr>
                <w:color w:val="000000"/>
                <w:sz w:val="16"/>
                <w:szCs w:val="16"/>
              </w:rPr>
              <w:t>Phobia</w:t>
            </w:r>
          </w:p>
        </w:tc>
        <w:tc>
          <w:tcPr>
            <w:tcW w:w="865" w:type="dxa"/>
            <w:shd w:val="clear" w:color="auto" w:fill="auto"/>
            <w:hideMark/>
          </w:tcPr>
          <w:p w14:paraId="5F3475BE" w14:textId="0AEF504C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Group Study</w:t>
            </w:r>
          </w:p>
        </w:tc>
        <w:tc>
          <w:tcPr>
            <w:tcW w:w="1318" w:type="dxa"/>
            <w:shd w:val="clear" w:color="auto" w:fill="auto"/>
            <w:hideMark/>
          </w:tcPr>
          <w:p w14:paraId="7A95E16C" w14:textId="37867739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Patients with arachnophobia </w:t>
            </w:r>
          </w:p>
        </w:tc>
        <w:tc>
          <w:tcPr>
            <w:tcW w:w="1952" w:type="dxa"/>
            <w:shd w:val="clear" w:color="auto" w:fill="auto"/>
            <w:hideMark/>
          </w:tcPr>
          <w:p w14:paraId="14E027FB" w14:textId="77777777" w:rsidR="002F694E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Target: (a) the most aversive confrontation with spiders, (b) the most recent aversive confrontation with spiders, and (c) a future confrontation with spiders </w:t>
            </w:r>
          </w:p>
          <w:p w14:paraId="62F5DF8C" w14:textId="5A2692F2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Follow-up: no follow-up</w:t>
            </w:r>
          </w:p>
        </w:tc>
        <w:tc>
          <w:tcPr>
            <w:tcW w:w="1162" w:type="dxa"/>
            <w:shd w:val="clear" w:color="auto" w:fill="auto"/>
            <w:hideMark/>
          </w:tcPr>
          <w:p w14:paraId="0C507642" w14:textId="7777777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1 session x 1.5h. + exposure in vivo 1.5h.</w:t>
            </w:r>
          </w:p>
          <w:p w14:paraId="0D8DECAF" w14:textId="1ED3EB08" w:rsidR="005E760F" w:rsidRPr="00C96889" w:rsidRDefault="005E760F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On phobic children only</w:t>
            </w:r>
          </w:p>
        </w:tc>
        <w:tc>
          <w:tcPr>
            <w:tcW w:w="1313" w:type="dxa"/>
            <w:shd w:val="clear" w:color="auto" w:fill="auto"/>
            <w:hideMark/>
          </w:tcPr>
          <w:p w14:paraId="2330F391" w14:textId="7777777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Spider fear (SPQ-C),</w:t>
            </w:r>
          </w:p>
          <w:p w14:paraId="18BD9B7E" w14:textId="60198F4B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Disgust sensitivity (DQ), Spider disgust (DQ-spider).</w:t>
            </w:r>
          </w:p>
        </w:tc>
        <w:tc>
          <w:tcPr>
            <w:tcW w:w="1151" w:type="dxa"/>
            <w:shd w:val="clear" w:color="auto" w:fill="auto"/>
            <w:hideMark/>
          </w:tcPr>
          <w:p w14:paraId="3D02E0CE" w14:textId="37F1AB0C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EMDR for phobias </w:t>
            </w:r>
          </w:p>
        </w:tc>
        <w:tc>
          <w:tcPr>
            <w:tcW w:w="985" w:type="dxa"/>
            <w:shd w:val="clear" w:color="auto" w:fill="auto"/>
            <w:hideMark/>
          </w:tcPr>
          <w:p w14:paraId="5B073903" w14:textId="6335938D" w:rsidR="00533E94" w:rsidRPr="00C96889" w:rsidRDefault="00533E94" w:rsidP="001C6B73">
            <w:pPr>
              <w:jc w:val="right"/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114</w:t>
            </w:r>
          </w:p>
          <w:p w14:paraId="327702DF" w14:textId="274E70F8" w:rsidR="00892717" w:rsidRPr="00C96889" w:rsidRDefault="00533E94" w:rsidP="001C6B73">
            <w:pPr>
              <w:jc w:val="right"/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(</w:t>
            </w:r>
            <w:r w:rsidR="004505D0" w:rsidRPr="00C96889">
              <w:rPr>
                <w:color w:val="000000"/>
                <w:sz w:val="16"/>
                <w:szCs w:val="16"/>
              </w:rPr>
              <w:t>21</w:t>
            </w:r>
            <w:r w:rsidRPr="00C96889">
              <w:rPr>
                <w:color w:val="000000"/>
                <w:sz w:val="16"/>
                <w:szCs w:val="16"/>
              </w:rPr>
              <w:t xml:space="preserve">, </w:t>
            </w:r>
            <w:r w:rsidR="004505D0" w:rsidRPr="00C96889">
              <w:rPr>
                <w:color w:val="000000"/>
                <w:sz w:val="16"/>
                <w:szCs w:val="16"/>
              </w:rPr>
              <w:t>Phobic</w:t>
            </w:r>
            <w:r w:rsidR="001C6B73" w:rsidRPr="00C96889">
              <w:rPr>
                <w:color w:val="000000"/>
                <w:sz w:val="16"/>
                <w:szCs w:val="16"/>
              </w:rPr>
              <w:t xml:space="preserve"> children </w:t>
            </w:r>
            <w:r w:rsidRPr="00C96889">
              <w:rPr>
                <w:color w:val="000000"/>
                <w:sz w:val="16"/>
                <w:szCs w:val="16"/>
              </w:rPr>
              <w:t>/</w:t>
            </w:r>
            <w:r w:rsidR="001C6B73" w:rsidRPr="00C96889">
              <w:rPr>
                <w:color w:val="000000"/>
                <w:sz w:val="16"/>
                <w:szCs w:val="16"/>
              </w:rPr>
              <w:t>14fathers, 17mothers),</w:t>
            </w:r>
            <w:r w:rsidR="004505D0" w:rsidRPr="00C96889">
              <w:rPr>
                <w:color w:val="000000"/>
                <w:sz w:val="16"/>
                <w:szCs w:val="16"/>
              </w:rPr>
              <w:t xml:space="preserve"> 22, non-phobic</w:t>
            </w:r>
            <w:r w:rsidR="001C6B73" w:rsidRPr="00C96889">
              <w:rPr>
                <w:color w:val="000000"/>
                <w:sz w:val="16"/>
                <w:szCs w:val="16"/>
              </w:rPr>
              <w:t xml:space="preserve"> children </w:t>
            </w:r>
            <w:r w:rsidRPr="00C96889">
              <w:rPr>
                <w:color w:val="000000"/>
                <w:sz w:val="16"/>
                <w:szCs w:val="16"/>
              </w:rPr>
              <w:t>/</w:t>
            </w:r>
            <w:r w:rsidR="001C6B73" w:rsidRPr="00C96889">
              <w:rPr>
                <w:color w:val="000000"/>
                <w:sz w:val="16"/>
                <w:szCs w:val="16"/>
              </w:rPr>
              <w:t>19fathers, 21mothers)</w:t>
            </w:r>
          </w:p>
        </w:tc>
        <w:tc>
          <w:tcPr>
            <w:tcW w:w="1570" w:type="dxa"/>
            <w:shd w:val="clear" w:color="auto" w:fill="auto"/>
            <w:hideMark/>
          </w:tcPr>
          <w:p w14:paraId="29BB9431" w14:textId="505588C4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Reduced spider fear (SPQ-C) after treatment (p&lt;0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>05).</w:t>
            </w:r>
          </w:p>
          <w:p w14:paraId="1B891A8F" w14:textId="7777777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</w:p>
          <w:p w14:paraId="1AB5FC28" w14:textId="69999078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Reduced spider disgust (DQ-spider) after treatment (p&lt;0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 xml:space="preserve">05).  </w:t>
            </w:r>
          </w:p>
        </w:tc>
        <w:tc>
          <w:tcPr>
            <w:tcW w:w="1235" w:type="dxa"/>
            <w:shd w:val="clear" w:color="auto" w:fill="auto"/>
          </w:tcPr>
          <w:p w14:paraId="52974786" w14:textId="60C81027" w:rsidR="00892717" w:rsidRPr="00C96889" w:rsidRDefault="00FA64B0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Improvement of spider disgust and fear are correlated (r=0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>43, p&lt;0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>05).</w:t>
            </w:r>
          </w:p>
        </w:tc>
        <w:tc>
          <w:tcPr>
            <w:tcW w:w="1227" w:type="dxa"/>
            <w:shd w:val="clear" w:color="auto" w:fill="auto"/>
            <w:hideMark/>
          </w:tcPr>
          <w:p w14:paraId="109FB3FA" w14:textId="77966070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Parents of phobic children are more spider fearful</w:t>
            </w:r>
            <w:r w:rsidR="005C7263" w:rsidRPr="00C96889">
              <w:rPr>
                <w:color w:val="000000"/>
                <w:sz w:val="16"/>
                <w:szCs w:val="16"/>
              </w:rPr>
              <w:t xml:space="preserve"> vs. parents of </w:t>
            </w:r>
            <w:r w:rsidR="002F694E" w:rsidRPr="00C96889">
              <w:rPr>
                <w:color w:val="000000"/>
                <w:sz w:val="16"/>
                <w:szCs w:val="16"/>
              </w:rPr>
              <w:t>non-phobic</w:t>
            </w:r>
            <w:r w:rsidR="005C7263" w:rsidRPr="00C96889">
              <w:rPr>
                <w:color w:val="000000"/>
                <w:sz w:val="16"/>
                <w:szCs w:val="16"/>
              </w:rPr>
              <w:t xml:space="preserve"> children </w:t>
            </w:r>
            <w:r w:rsidRPr="00C96889">
              <w:rPr>
                <w:color w:val="000000"/>
                <w:sz w:val="16"/>
                <w:szCs w:val="16"/>
              </w:rPr>
              <w:t>(</w:t>
            </w:r>
            <w:r w:rsidR="00D43E7F" w:rsidRPr="00C96889">
              <w:rPr>
                <w:color w:val="000000"/>
                <w:sz w:val="16"/>
                <w:szCs w:val="16"/>
              </w:rPr>
              <w:t>p</w:t>
            </w:r>
            <w:r w:rsidRPr="00C96889">
              <w:rPr>
                <w:color w:val="000000"/>
                <w:sz w:val="16"/>
                <w:szCs w:val="16"/>
              </w:rPr>
              <w:t>&lt;0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>05)</w:t>
            </w:r>
            <w:r w:rsidR="005C7263" w:rsidRPr="00C96889">
              <w:rPr>
                <w:color w:val="000000"/>
                <w:sz w:val="16"/>
                <w:szCs w:val="16"/>
              </w:rPr>
              <w:t>.</w:t>
            </w:r>
            <w:r w:rsidRPr="00C96889">
              <w:rPr>
                <w:color w:val="000000"/>
                <w:sz w:val="16"/>
                <w:szCs w:val="16"/>
              </w:rPr>
              <w:t xml:space="preserve"> </w:t>
            </w:r>
            <w:r w:rsidR="00D43E7F" w:rsidRPr="00C96889">
              <w:rPr>
                <w:color w:val="000000"/>
                <w:sz w:val="16"/>
                <w:szCs w:val="16"/>
              </w:rPr>
              <w:t>All</w:t>
            </w:r>
            <w:r w:rsidR="005C7263" w:rsidRPr="00C96889">
              <w:rPr>
                <w:color w:val="000000"/>
                <w:sz w:val="16"/>
                <w:szCs w:val="16"/>
              </w:rPr>
              <w:t xml:space="preserve"> m</w:t>
            </w:r>
            <w:r w:rsidRPr="00C96889">
              <w:rPr>
                <w:color w:val="000000"/>
                <w:sz w:val="16"/>
                <w:szCs w:val="16"/>
              </w:rPr>
              <w:t xml:space="preserve">others find spiders more disgusting </w:t>
            </w:r>
            <w:r w:rsidR="00D43E7F" w:rsidRPr="00C96889">
              <w:rPr>
                <w:color w:val="000000"/>
                <w:sz w:val="16"/>
                <w:szCs w:val="16"/>
              </w:rPr>
              <w:t xml:space="preserve">vs fathers </w:t>
            </w:r>
            <w:r w:rsidRPr="00C96889">
              <w:rPr>
                <w:color w:val="000000"/>
                <w:sz w:val="16"/>
                <w:szCs w:val="16"/>
              </w:rPr>
              <w:t>(p=0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 xml:space="preserve">05). </w:t>
            </w:r>
            <w:r w:rsidR="005C7263" w:rsidRPr="00C96889">
              <w:rPr>
                <w:color w:val="000000"/>
                <w:sz w:val="16"/>
                <w:szCs w:val="16"/>
              </w:rPr>
              <w:t xml:space="preserve">Acquisition of </w:t>
            </w:r>
            <w:r w:rsidRPr="00C96889">
              <w:rPr>
                <w:color w:val="000000"/>
                <w:sz w:val="16"/>
                <w:szCs w:val="16"/>
              </w:rPr>
              <w:t xml:space="preserve">spider fear </w:t>
            </w:r>
            <w:r w:rsidR="005C7263" w:rsidRPr="00C96889">
              <w:rPr>
                <w:color w:val="000000"/>
                <w:sz w:val="16"/>
                <w:szCs w:val="16"/>
              </w:rPr>
              <w:t xml:space="preserve">may be </w:t>
            </w:r>
            <w:r w:rsidRPr="00C96889">
              <w:rPr>
                <w:color w:val="000000"/>
                <w:sz w:val="16"/>
                <w:szCs w:val="16"/>
              </w:rPr>
              <w:t xml:space="preserve">facilitated by parental </w:t>
            </w:r>
            <w:r w:rsidR="005C7263" w:rsidRPr="00C96889">
              <w:rPr>
                <w:color w:val="000000"/>
                <w:sz w:val="16"/>
                <w:szCs w:val="16"/>
              </w:rPr>
              <w:t>reactions.</w:t>
            </w:r>
          </w:p>
        </w:tc>
      </w:tr>
      <w:tr w:rsidR="00D30940" w:rsidRPr="00C96889" w14:paraId="567CACF9" w14:textId="77777777" w:rsidTr="00FE1681">
        <w:trPr>
          <w:trHeight w:val="1170"/>
          <w:jc w:val="center"/>
        </w:trPr>
        <w:tc>
          <w:tcPr>
            <w:tcW w:w="924" w:type="dxa"/>
            <w:shd w:val="clear" w:color="auto" w:fill="auto"/>
            <w:hideMark/>
          </w:tcPr>
          <w:p w14:paraId="7214CB63" w14:textId="08DC7F33" w:rsidR="00892717" w:rsidRPr="00C96889" w:rsidRDefault="00892717" w:rsidP="00892717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</w:rPr>
              <w:t>Muris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</w:rPr>
              <w:t xml:space="preserve"> et al (1998)</w:t>
            </w:r>
          </w:p>
        </w:tc>
        <w:tc>
          <w:tcPr>
            <w:tcW w:w="1061" w:type="dxa"/>
            <w:shd w:val="clear" w:color="auto" w:fill="auto"/>
            <w:hideMark/>
          </w:tcPr>
          <w:p w14:paraId="1C75286B" w14:textId="77777777" w:rsidR="00E5674B" w:rsidRPr="00C96889" w:rsidRDefault="00E5674B" w:rsidP="00E5674B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Anxiety disorders</w:t>
            </w:r>
          </w:p>
          <w:p w14:paraId="22CB9432" w14:textId="559C48FE" w:rsidR="00892717" w:rsidRPr="00C96889" w:rsidRDefault="00E5674B" w:rsidP="00E5674B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-Phobia</w:t>
            </w:r>
          </w:p>
        </w:tc>
        <w:tc>
          <w:tcPr>
            <w:tcW w:w="865" w:type="dxa"/>
            <w:shd w:val="clear" w:color="auto" w:fill="auto"/>
            <w:hideMark/>
          </w:tcPr>
          <w:p w14:paraId="7701061F" w14:textId="4E0A0E1C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Group control</w:t>
            </w:r>
            <w:r w:rsidR="006723D2" w:rsidRPr="00C96889">
              <w:rPr>
                <w:color w:val="000000"/>
                <w:sz w:val="16"/>
                <w:szCs w:val="16"/>
              </w:rPr>
              <w:t>led</w:t>
            </w:r>
          </w:p>
        </w:tc>
        <w:tc>
          <w:tcPr>
            <w:tcW w:w="1318" w:type="dxa"/>
            <w:shd w:val="clear" w:color="auto" w:fill="auto"/>
            <w:hideMark/>
          </w:tcPr>
          <w:p w14:paraId="7D54C9CB" w14:textId="583706E4" w:rsidR="00892717" w:rsidRPr="00C96889" w:rsidRDefault="00037354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Patients with arachnophobia</w:t>
            </w:r>
          </w:p>
        </w:tc>
        <w:tc>
          <w:tcPr>
            <w:tcW w:w="1952" w:type="dxa"/>
            <w:shd w:val="clear" w:color="auto" w:fill="auto"/>
            <w:hideMark/>
          </w:tcPr>
          <w:p w14:paraId="08DAEEA2" w14:textId="48B97749" w:rsidR="00007149" w:rsidRPr="00C96889" w:rsidRDefault="00007149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Phase </w:t>
            </w:r>
            <w:r w:rsidR="00992E92" w:rsidRPr="00C96889">
              <w:rPr>
                <w:color w:val="000000"/>
                <w:sz w:val="16"/>
                <w:szCs w:val="16"/>
              </w:rPr>
              <w:t>1</w:t>
            </w:r>
            <w:r w:rsidR="0038229C" w:rsidRPr="00C96889">
              <w:rPr>
                <w:color w:val="000000"/>
                <w:sz w:val="16"/>
                <w:szCs w:val="16"/>
              </w:rPr>
              <w:t xml:space="preserve"> (T1)</w:t>
            </w:r>
            <w:r w:rsidRPr="00C96889">
              <w:rPr>
                <w:color w:val="000000"/>
                <w:sz w:val="16"/>
                <w:szCs w:val="16"/>
              </w:rPr>
              <w:t>: EMDR vs, Exposure in vivo</w:t>
            </w:r>
            <w:r w:rsidR="00992E92" w:rsidRPr="00C96889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992E92" w:rsidRPr="00C96889">
              <w:rPr>
                <w:color w:val="000000"/>
                <w:sz w:val="16"/>
                <w:szCs w:val="16"/>
              </w:rPr>
              <w:t>Evivo</w:t>
            </w:r>
            <w:proofErr w:type="spellEnd"/>
            <w:r w:rsidR="00992E92" w:rsidRPr="00C96889">
              <w:rPr>
                <w:color w:val="000000"/>
                <w:sz w:val="16"/>
                <w:szCs w:val="16"/>
              </w:rPr>
              <w:t>)</w:t>
            </w:r>
            <w:r w:rsidRPr="00C96889">
              <w:rPr>
                <w:color w:val="000000"/>
                <w:sz w:val="16"/>
                <w:szCs w:val="16"/>
              </w:rPr>
              <w:t>, vs virtual exposure (</w:t>
            </w:r>
            <w:proofErr w:type="spellStart"/>
            <w:r w:rsidR="00992E92" w:rsidRPr="00C96889">
              <w:rPr>
                <w:color w:val="000000"/>
                <w:sz w:val="16"/>
                <w:szCs w:val="16"/>
              </w:rPr>
              <w:t>Evirtual</w:t>
            </w:r>
            <w:proofErr w:type="spellEnd"/>
            <w:r w:rsidRPr="00C96889">
              <w:rPr>
                <w:color w:val="000000"/>
                <w:sz w:val="16"/>
                <w:szCs w:val="16"/>
              </w:rPr>
              <w:t>).</w:t>
            </w:r>
          </w:p>
          <w:p w14:paraId="1A05F1CC" w14:textId="77777777" w:rsidR="00007149" w:rsidRPr="00C96889" w:rsidRDefault="00007149" w:rsidP="00892717">
            <w:pPr>
              <w:rPr>
                <w:color w:val="000000"/>
                <w:sz w:val="16"/>
                <w:szCs w:val="16"/>
              </w:rPr>
            </w:pPr>
          </w:p>
          <w:p w14:paraId="26C0DD44" w14:textId="125E8F61" w:rsidR="000244A1" w:rsidRPr="00C96889" w:rsidRDefault="00007149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Phase 2</w:t>
            </w:r>
            <w:r w:rsidR="0038229C" w:rsidRPr="00C96889">
              <w:rPr>
                <w:color w:val="000000"/>
                <w:sz w:val="16"/>
                <w:szCs w:val="16"/>
              </w:rPr>
              <w:t xml:space="preserve"> (T2)</w:t>
            </w:r>
            <w:r w:rsidRPr="00C96889">
              <w:rPr>
                <w:color w:val="000000"/>
                <w:sz w:val="16"/>
                <w:szCs w:val="16"/>
              </w:rPr>
              <w:t>: Exposure in vivo</w:t>
            </w:r>
            <w:r w:rsidR="000244A1" w:rsidRPr="00C96889">
              <w:rPr>
                <w:color w:val="000000"/>
                <w:sz w:val="16"/>
                <w:szCs w:val="16"/>
              </w:rPr>
              <w:t xml:space="preserve"> for all</w:t>
            </w:r>
            <w:r w:rsidRPr="00C96889">
              <w:rPr>
                <w:color w:val="000000"/>
                <w:sz w:val="16"/>
                <w:szCs w:val="16"/>
              </w:rPr>
              <w:t>.</w:t>
            </w:r>
          </w:p>
          <w:p w14:paraId="5C5CB8BE" w14:textId="77777777" w:rsidR="000244A1" w:rsidRPr="00C96889" w:rsidRDefault="000244A1" w:rsidP="00892717">
            <w:pPr>
              <w:rPr>
                <w:color w:val="000000"/>
                <w:sz w:val="16"/>
                <w:szCs w:val="16"/>
              </w:rPr>
            </w:pPr>
          </w:p>
          <w:p w14:paraId="3FF44D3C" w14:textId="77777777" w:rsidR="000244A1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Targets: </w:t>
            </w:r>
            <w:r w:rsidR="000244A1" w:rsidRPr="00C96889">
              <w:rPr>
                <w:color w:val="000000"/>
                <w:sz w:val="16"/>
                <w:szCs w:val="16"/>
              </w:rPr>
              <w:t xml:space="preserve">Past, recent and prospective most aversive </w:t>
            </w:r>
            <w:r w:rsidRPr="00C96889">
              <w:rPr>
                <w:color w:val="000000"/>
                <w:sz w:val="16"/>
                <w:szCs w:val="16"/>
              </w:rPr>
              <w:t xml:space="preserve">confrontation with spiders </w:t>
            </w:r>
          </w:p>
          <w:p w14:paraId="36B90E1D" w14:textId="77777777" w:rsidR="000244A1" w:rsidRPr="00C96889" w:rsidRDefault="000244A1" w:rsidP="00892717">
            <w:pPr>
              <w:rPr>
                <w:color w:val="000000"/>
                <w:sz w:val="16"/>
                <w:szCs w:val="16"/>
              </w:rPr>
            </w:pPr>
          </w:p>
          <w:p w14:paraId="38CE7EBC" w14:textId="1A43D11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Follow-up</w:t>
            </w:r>
            <w:r w:rsidRPr="00C96889">
              <w:rPr>
                <w:b/>
                <w:bCs/>
                <w:color w:val="000000"/>
                <w:sz w:val="16"/>
                <w:szCs w:val="16"/>
                <w:u w:val="single"/>
              </w:rPr>
              <w:t>:</w:t>
            </w:r>
            <w:r w:rsidRPr="00C96889">
              <w:rPr>
                <w:color w:val="000000"/>
                <w:sz w:val="16"/>
                <w:szCs w:val="16"/>
              </w:rPr>
              <w:t xml:space="preserve"> no follow-up</w:t>
            </w:r>
          </w:p>
        </w:tc>
        <w:tc>
          <w:tcPr>
            <w:tcW w:w="1162" w:type="dxa"/>
            <w:shd w:val="clear" w:color="auto" w:fill="auto"/>
            <w:hideMark/>
          </w:tcPr>
          <w:p w14:paraId="4D66DC4F" w14:textId="7777777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1 session</w:t>
            </w:r>
            <w:r w:rsidR="00007149" w:rsidRPr="00C96889">
              <w:rPr>
                <w:color w:val="000000"/>
                <w:sz w:val="16"/>
                <w:szCs w:val="16"/>
              </w:rPr>
              <w:t xml:space="preserve"> x 2.5h (Phase 1)</w:t>
            </w:r>
            <w:r w:rsidRPr="00C96889">
              <w:rPr>
                <w:color w:val="000000"/>
                <w:sz w:val="16"/>
                <w:szCs w:val="16"/>
              </w:rPr>
              <w:t xml:space="preserve"> </w:t>
            </w:r>
          </w:p>
          <w:p w14:paraId="64E0D43A" w14:textId="15521D0C" w:rsidR="00007149" w:rsidRPr="00C96889" w:rsidRDefault="00007149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1 session x 1.5h (Phase2)</w:t>
            </w:r>
          </w:p>
        </w:tc>
        <w:tc>
          <w:tcPr>
            <w:tcW w:w="1313" w:type="dxa"/>
            <w:shd w:val="clear" w:color="auto" w:fill="auto"/>
            <w:hideMark/>
          </w:tcPr>
          <w:p w14:paraId="50061046" w14:textId="77777777" w:rsidR="00892717" w:rsidRPr="00C96889" w:rsidRDefault="00465EDD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Subjective fear </w:t>
            </w:r>
            <w:r w:rsidR="00892717" w:rsidRPr="00C96889">
              <w:rPr>
                <w:color w:val="000000"/>
                <w:sz w:val="16"/>
                <w:szCs w:val="16"/>
              </w:rPr>
              <w:t>(SPQ)-C</w:t>
            </w:r>
            <w:r w:rsidRPr="00C96889">
              <w:rPr>
                <w:color w:val="000000"/>
                <w:sz w:val="16"/>
                <w:szCs w:val="16"/>
              </w:rPr>
              <w:t xml:space="preserve">; </w:t>
            </w:r>
            <w:r w:rsidR="00892717" w:rsidRPr="00C96889">
              <w:rPr>
                <w:color w:val="000000"/>
                <w:sz w:val="16"/>
                <w:szCs w:val="16"/>
              </w:rPr>
              <w:t xml:space="preserve">SAM </w:t>
            </w:r>
            <w:proofErr w:type="spellStart"/>
            <w:r w:rsidR="00892717" w:rsidRPr="00C96889">
              <w:rPr>
                <w:color w:val="000000"/>
                <w:sz w:val="16"/>
                <w:szCs w:val="16"/>
              </w:rPr>
              <w:t>Behavioural</w:t>
            </w:r>
            <w:proofErr w:type="spellEnd"/>
            <w:r w:rsidR="00892717" w:rsidRPr="00C96889">
              <w:rPr>
                <w:color w:val="000000"/>
                <w:sz w:val="16"/>
                <w:szCs w:val="16"/>
              </w:rPr>
              <w:t xml:space="preserve"> avoidance (BAT</w:t>
            </w:r>
            <w:r w:rsidRPr="00C96889">
              <w:rPr>
                <w:color w:val="000000"/>
                <w:sz w:val="16"/>
                <w:szCs w:val="16"/>
              </w:rPr>
              <w:t>)</w:t>
            </w:r>
            <w:r w:rsidR="00892717" w:rsidRPr="00C96889">
              <w:rPr>
                <w:color w:val="000000"/>
                <w:sz w:val="16"/>
                <w:szCs w:val="16"/>
              </w:rPr>
              <w:t xml:space="preserve"> </w:t>
            </w:r>
          </w:p>
          <w:p w14:paraId="19FB2852" w14:textId="77777777" w:rsidR="00465EDD" w:rsidRPr="00C96889" w:rsidRDefault="00465EDD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Subjective effectiveness of treatment (Likert scale).</w:t>
            </w:r>
          </w:p>
          <w:p w14:paraId="203A9E6C" w14:textId="52B42012" w:rsidR="00992E92" w:rsidRPr="00C96889" w:rsidRDefault="00992E92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Time: T0, T1, T2.</w:t>
            </w:r>
          </w:p>
        </w:tc>
        <w:tc>
          <w:tcPr>
            <w:tcW w:w="1151" w:type="dxa"/>
            <w:shd w:val="clear" w:color="auto" w:fill="auto"/>
            <w:hideMark/>
          </w:tcPr>
          <w:p w14:paraId="03DC578D" w14:textId="3095C5C5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EMDR for phobias </w:t>
            </w:r>
          </w:p>
        </w:tc>
        <w:tc>
          <w:tcPr>
            <w:tcW w:w="985" w:type="dxa"/>
            <w:shd w:val="clear" w:color="auto" w:fill="auto"/>
            <w:hideMark/>
          </w:tcPr>
          <w:p w14:paraId="780FF3C3" w14:textId="77777777" w:rsidR="00892717" w:rsidRPr="00C96889" w:rsidRDefault="00892717" w:rsidP="00892717">
            <w:pPr>
              <w:jc w:val="right"/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26</w:t>
            </w:r>
          </w:p>
          <w:p w14:paraId="3717662F" w14:textId="29D851F6" w:rsidR="00D43E7F" w:rsidRPr="00C96889" w:rsidRDefault="00007149" w:rsidP="00892717">
            <w:pPr>
              <w:jc w:val="right"/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(</w:t>
            </w:r>
            <w:r w:rsidR="00D30940" w:rsidRPr="00C96889">
              <w:rPr>
                <w:color w:val="000000"/>
                <w:sz w:val="16"/>
                <w:szCs w:val="16"/>
              </w:rPr>
              <w:t xml:space="preserve">9, </w:t>
            </w:r>
            <w:r w:rsidRPr="00C96889">
              <w:rPr>
                <w:color w:val="000000"/>
                <w:sz w:val="16"/>
                <w:szCs w:val="16"/>
              </w:rPr>
              <w:t>EMD</w:t>
            </w:r>
            <w:r w:rsidR="00D30940" w:rsidRPr="00C96889">
              <w:rPr>
                <w:color w:val="000000"/>
                <w:sz w:val="16"/>
                <w:szCs w:val="16"/>
              </w:rPr>
              <w:t xml:space="preserve">R; 9, </w:t>
            </w:r>
            <w:proofErr w:type="spellStart"/>
            <w:r w:rsidR="000244A1" w:rsidRPr="00C96889">
              <w:rPr>
                <w:color w:val="000000"/>
                <w:sz w:val="16"/>
                <w:szCs w:val="16"/>
              </w:rPr>
              <w:t>Eviv</w:t>
            </w:r>
            <w:r w:rsidR="00D30940" w:rsidRPr="00C96889">
              <w:rPr>
                <w:color w:val="000000"/>
                <w:sz w:val="16"/>
                <w:szCs w:val="16"/>
              </w:rPr>
              <w:t>o</w:t>
            </w:r>
            <w:proofErr w:type="spellEnd"/>
            <w:r w:rsidR="00D30940" w:rsidRPr="00C96889">
              <w:rPr>
                <w:color w:val="000000"/>
                <w:sz w:val="16"/>
                <w:szCs w:val="16"/>
              </w:rPr>
              <w:t xml:space="preserve">; 8, </w:t>
            </w:r>
            <w:proofErr w:type="spellStart"/>
            <w:r w:rsidR="000244A1" w:rsidRPr="00C96889">
              <w:rPr>
                <w:color w:val="000000"/>
                <w:sz w:val="16"/>
                <w:szCs w:val="16"/>
              </w:rPr>
              <w:t>Evirtua</w:t>
            </w:r>
            <w:r w:rsidR="00D30940" w:rsidRPr="00C96889">
              <w:rPr>
                <w:color w:val="000000"/>
                <w:sz w:val="16"/>
                <w:szCs w:val="16"/>
              </w:rPr>
              <w:t>l</w:t>
            </w:r>
            <w:proofErr w:type="spellEnd"/>
            <w:r w:rsidR="000244A1" w:rsidRPr="00C96889">
              <w:rPr>
                <w:color w:val="000000"/>
                <w:sz w:val="16"/>
                <w:szCs w:val="16"/>
              </w:rPr>
              <w:t>).</w:t>
            </w:r>
          </w:p>
        </w:tc>
        <w:tc>
          <w:tcPr>
            <w:tcW w:w="1570" w:type="dxa"/>
            <w:shd w:val="clear" w:color="auto" w:fill="auto"/>
            <w:hideMark/>
          </w:tcPr>
          <w:p w14:paraId="0DCE32D7" w14:textId="47DE3F4A" w:rsidR="00992E92" w:rsidRPr="00C96889" w:rsidRDefault="00992E92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Reduced fear (SAM) after EMDR (p&lt;0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 xml:space="preserve">005) only at T1(&lt;T0). </w:t>
            </w:r>
          </w:p>
          <w:p w14:paraId="2BB21E62" w14:textId="579FAC95" w:rsidR="00892717" w:rsidRPr="00C96889" w:rsidRDefault="00992E92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Reduced fear (SPQ; SAM) after </w:t>
            </w:r>
            <w:proofErr w:type="spellStart"/>
            <w:r w:rsidRPr="00C96889">
              <w:rPr>
                <w:color w:val="000000"/>
                <w:sz w:val="16"/>
                <w:szCs w:val="16"/>
              </w:rPr>
              <w:t>Evivo</w:t>
            </w:r>
            <w:proofErr w:type="spellEnd"/>
            <w:r w:rsidRPr="00C96889">
              <w:rPr>
                <w:color w:val="000000"/>
                <w:sz w:val="16"/>
                <w:szCs w:val="16"/>
              </w:rPr>
              <w:t xml:space="preserve"> </w:t>
            </w:r>
            <w:r w:rsidR="0038229C" w:rsidRPr="00C96889">
              <w:rPr>
                <w:color w:val="000000"/>
                <w:sz w:val="16"/>
                <w:szCs w:val="16"/>
              </w:rPr>
              <w:t xml:space="preserve">only </w:t>
            </w:r>
            <w:r w:rsidRPr="00C96889">
              <w:rPr>
                <w:color w:val="000000"/>
                <w:sz w:val="16"/>
                <w:szCs w:val="16"/>
              </w:rPr>
              <w:t>at T1 (&lt;T0).</w:t>
            </w:r>
          </w:p>
          <w:p w14:paraId="31188B3E" w14:textId="77777777" w:rsidR="00992E92" w:rsidRPr="00C96889" w:rsidRDefault="00992E92" w:rsidP="0038229C">
            <w:pPr>
              <w:rPr>
                <w:color w:val="000000"/>
                <w:sz w:val="16"/>
                <w:szCs w:val="16"/>
              </w:rPr>
            </w:pPr>
          </w:p>
          <w:p w14:paraId="6CACF19F" w14:textId="2AE99611" w:rsidR="0038229C" w:rsidRPr="00C96889" w:rsidRDefault="0038229C" w:rsidP="0038229C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Improved </w:t>
            </w:r>
            <w:proofErr w:type="spellStart"/>
            <w:r w:rsidRPr="00C96889">
              <w:rPr>
                <w:color w:val="000000"/>
                <w:sz w:val="16"/>
                <w:szCs w:val="16"/>
              </w:rPr>
              <w:t>behavioural</w:t>
            </w:r>
            <w:proofErr w:type="spellEnd"/>
            <w:r w:rsidRPr="00C96889">
              <w:rPr>
                <w:color w:val="000000"/>
                <w:sz w:val="16"/>
                <w:szCs w:val="16"/>
              </w:rPr>
              <w:t xml:space="preserve"> avoidance</w:t>
            </w:r>
            <w:r w:rsidR="00E2020C" w:rsidRPr="00C96889">
              <w:rPr>
                <w:color w:val="000000"/>
                <w:sz w:val="16"/>
                <w:szCs w:val="16"/>
              </w:rPr>
              <w:t xml:space="preserve"> (BAT)</w:t>
            </w:r>
            <w:r w:rsidRPr="00C96889">
              <w:rPr>
                <w:color w:val="000000"/>
                <w:sz w:val="16"/>
                <w:szCs w:val="16"/>
              </w:rPr>
              <w:t xml:space="preserve"> for EMDR group only after T2 (p=0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 xml:space="preserve">008); </w:t>
            </w:r>
            <w:proofErr w:type="spellStart"/>
            <w:r w:rsidRPr="00C96889">
              <w:rPr>
                <w:color w:val="000000"/>
                <w:sz w:val="16"/>
                <w:szCs w:val="16"/>
              </w:rPr>
              <w:t>Evivo</w:t>
            </w:r>
            <w:proofErr w:type="spellEnd"/>
            <w:r w:rsidRPr="00C96889">
              <w:rPr>
                <w:color w:val="000000"/>
                <w:sz w:val="16"/>
                <w:szCs w:val="16"/>
              </w:rPr>
              <w:t xml:space="preserve"> after T1 (p&lt;0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>001).</w:t>
            </w:r>
          </w:p>
          <w:p w14:paraId="7D2CCC5A" w14:textId="77777777" w:rsidR="00E2020C" w:rsidRPr="00C96889" w:rsidRDefault="00E2020C" w:rsidP="0038229C">
            <w:pPr>
              <w:rPr>
                <w:color w:val="000000"/>
                <w:sz w:val="16"/>
                <w:szCs w:val="16"/>
              </w:rPr>
            </w:pPr>
          </w:p>
          <w:p w14:paraId="17B7E820" w14:textId="445F081F" w:rsidR="00E2020C" w:rsidRPr="00C96889" w:rsidRDefault="00E2020C" w:rsidP="0038229C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Improvement of all measures greater for </w:t>
            </w:r>
            <w:proofErr w:type="spellStart"/>
            <w:r w:rsidRPr="00C96889">
              <w:rPr>
                <w:color w:val="000000"/>
                <w:sz w:val="16"/>
                <w:szCs w:val="16"/>
              </w:rPr>
              <w:t>Evivo</w:t>
            </w:r>
            <w:proofErr w:type="spellEnd"/>
            <w:r w:rsidRPr="00C96889">
              <w:rPr>
                <w:color w:val="000000"/>
                <w:sz w:val="16"/>
                <w:szCs w:val="16"/>
              </w:rPr>
              <w:t xml:space="preserve"> group vs EMDR (all </w:t>
            </w:r>
            <w:proofErr w:type="spellStart"/>
            <w:r w:rsidRPr="00C96889">
              <w:rPr>
                <w:color w:val="000000"/>
                <w:sz w:val="16"/>
                <w:szCs w:val="16"/>
              </w:rPr>
              <w:t>ps’</w:t>
            </w:r>
            <w:proofErr w:type="spellEnd"/>
            <w:r w:rsidRPr="00C96889">
              <w:rPr>
                <w:color w:val="000000"/>
                <w:sz w:val="16"/>
                <w:szCs w:val="16"/>
              </w:rPr>
              <w:t>&lt;0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>05).</w:t>
            </w:r>
          </w:p>
        </w:tc>
        <w:tc>
          <w:tcPr>
            <w:tcW w:w="1235" w:type="dxa"/>
            <w:shd w:val="clear" w:color="auto" w:fill="auto"/>
            <w:hideMark/>
          </w:tcPr>
          <w:p w14:paraId="0550DF4E" w14:textId="03FE8C10" w:rsidR="00892717" w:rsidRPr="00C96889" w:rsidRDefault="00E2020C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Reduced anxiety (BAT) in </w:t>
            </w:r>
            <w:proofErr w:type="spellStart"/>
            <w:r w:rsidRPr="00C96889">
              <w:rPr>
                <w:color w:val="000000"/>
                <w:sz w:val="16"/>
                <w:szCs w:val="16"/>
              </w:rPr>
              <w:t>Evivo</w:t>
            </w:r>
            <w:proofErr w:type="spellEnd"/>
            <w:r w:rsidRPr="00C96889">
              <w:rPr>
                <w:color w:val="000000"/>
                <w:sz w:val="16"/>
                <w:szCs w:val="16"/>
              </w:rPr>
              <w:t xml:space="preserve"> group only (p&lt;0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>005).</w:t>
            </w:r>
          </w:p>
        </w:tc>
        <w:tc>
          <w:tcPr>
            <w:tcW w:w="1227" w:type="dxa"/>
            <w:shd w:val="clear" w:color="auto" w:fill="auto"/>
            <w:hideMark/>
          </w:tcPr>
          <w:p w14:paraId="0A937859" w14:textId="3A7AB957" w:rsidR="00892717" w:rsidRPr="00C96889" w:rsidRDefault="0038229C" w:rsidP="0089271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96889">
              <w:rPr>
                <w:color w:val="000000"/>
                <w:sz w:val="16"/>
                <w:szCs w:val="16"/>
              </w:rPr>
              <w:t>Evivo</w:t>
            </w:r>
            <w:proofErr w:type="spellEnd"/>
            <w:r w:rsidRPr="00C96889">
              <w:rPr>
                <w:color w:val="000000"/>
                <w:sz w:val="16"/>
                <w:szCs w:val="16"/>
              </w:rPr>
              <w:t xml:space="preserve"> positive effects were faster; remains the treatment of choice for children. </w:t>
            </w:r>
          </w:p>
        </w:tc>
      </w:tr>
      <w:tr w:rsidR="00D30940" w:rsidRPr="00C96889" w14:paraId="3A046F36" w14:textId="77777777" w:rsidTr="00FE1681">
        <w:trPr>
          <w:trHeight w:val="1200"/>
          <w:jc w:val="center"/>
        </w:trPr>
        <w:tc>
          <w:tcPr>
            <w:tcW w:w="924" w:type="dxa"/>
            <w:shd w:val="clear" w:color="auto" w:fill="auto"/>
            <w:hideMark/>
          </w:tcPr>
          <w:p w14:paraId="0804A09B" w14:textId="77777777" w:rsidR="00892717" w:rsidRPr="00C96889" w:rsidRDefault="00892717" w:rsidP="0089271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</w:rPr>
              <w:t>Bae et al. (2008)</w:t>
            </w:r>
          </w:p>
        </w:tc>
        <w:tc>
          <w:tcPr>
            <w:tcW w:w="1061" w:type="dxa"/>
            <w:shd w:val="clear" w:color="auto" w:fill="auto"/>
            <w:hideMark/>
          </w:tcPr>
          <w:p w14:paraId="34920D1C" w14:textId="1F51BEFC" w:rsidR="00892717" w:rsidRPr="00C96889" w:rsidRDefault="00E5674B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Mood disorders</w:t>
            </w:r>
          </w:p>
        </w:tc>
        <w:tc>
          <w:tcPr>
            <w:tcW w:w="865" w:type="dxa"/>
            <w:shd w:val="clear" w:color="auto" w:fill="auto"/>
            <w:hideMark/>
          </w:tcPr>
          <w:p w14:paraId="620DCADB" w14:textId="7C223FB9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Case </w:t>
            </w:r>
            <w:r w:rsidR="00E2020C" w:rsidRPr="00C96889">
              <w:rPr>
                <w:color w:val="000000"/>
                <w:sz w:val="16"/>
                <w:szCs w:val="16"/>
              </w:rPr>
              <w:t>report</w:t>
            </w:r>
          </w:p>
        </w:tc>
        <w:tc>
          <w:tcPr>
            <w:tcW w:w="1318" w:type="dxa"/>
            <w:shd w:val="clear" w:color="auto" w:fill="auto"/>
            <w:hideMark/>
          </w:tcPr>
          <w:p w14:paraId="462C0BAD" w14:textId="246AA197" w:rsidR="00892717" w:rsidRPr="00C96889" w:rsidRDefault="00E2020C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Patients</w:t>
            </w:r>
            <w:r w:rsidR="00892717" w:rsidRPr="00C96889">
              <w:rPr>
                <w:color w:val="000000"/>
                <w:sz w:val="16"/>
                <w:szCs w:val="16"/>
              </w:rPr>
              <w:t xml:space="preserve"> with major depressive disorder (MDD) </w:t>
            </w:r>
            <w:r w:rsidRPr="00C96889">
              <w:rPr>
                <w:color w:val="000000"/>
                <w:sz w:val="16"/>
                <w:szCs w:val="16"/>
              </w:rPr>
              <w:t>and</w:t>
            </w:r>
            <w:r w:rsidR="00892717" w:rsidRPr="00C96889">
              <w:rPr>
                <w:color w:val="000000"/>
                <w:sz w:val="16"/>
                <w:szCs w:val="16"/>
              </w:rPr>
              <w:t xml:space="preserve"> no history of trauma</w:t>
            </w:r>
          </w:p>
        </w:tc>
        <w:tc>
          <w:tcPr>
            <w:tcW w:w="1952" w:type="dxa"/>
            <w:shd w:val="clear" w:color="auto" w:fill="auto"/>
            <w:hideMark/>
          </w:tcPr>
          <w:p w14:paraId="56B0614F" w14:textId="7CDAE2C4" w:rsidR="007A522C" w:rsidRPr="00C96889" w:rsidRDefault="00892717" w:rsidP="007A522C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Target: </w:t>
            </w:r>
            <w:r w:rsidR="007A522C" w:rsidRPr="00C96889">
              <w:rPr>
                <w:color w:val="000000"/>
                <w:sz w:val="16"/>
                <w:szCs w:val="16"/>
              </w:rPr>
              <w:t xml:space="preserve">stressful </w:t>
            </w:r>
            <w:r w:rsidRPr="00C96889">
              <w:rPr>
                <w:color w:val="000000"/>
                <w:sz w:val="16"/>
                <w:szCs w:val="16"/>
              </w:rPr>
              <w:t xml:space="preserve">memories </w:t>
            </w:r>
            <w:r w:rsidR="007A522C" w:rsidRPr="00C96889">
              <w:rPr>
                <w:color w:val="000000"/>
                <w:sz w:val="16"/>
                <w:szCs w:val="16"/>
              </w:rPr>
              <w:t xml:space="preserve">and interpersonal/relational issues. </w:t>
            </w:r>
          </w:p>
          <w:p w14:paraId="43EB1D76" w14:textId="77777777" w:rsidR="007A522C" w:rsidRPr="00C96889" w:rsidRDefault="007A522C" w:rsidP="007A522C">
            <w:pPr>
              <w:rPr>
                <w:color w:val="000000"/>
                <w:sz w:val="16"/>
                <w:szCs w:val="16"/>
              </w:rPr>
            </w:pPr>
          </w:p>
          <w:p w14:paraId="22C8B6B4" w14:textId="4791EAD7" w:rsidR="00892717" w:rsidRPr="00C96889" w:rsidRDefault="00892717" w:rsidP="007A522C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Follow-up: 2 and 3 months</w:t>
            </w:r>
          </w:p>
        </w:tc>
        <w:tc>
          <w:tcPr>
            <w:tcW w:w="1162" w:type="dxa"/>
            <w:shd w:val="clear" w:color="auto" w:fill="auto"/>
            <w:hideMark/>
          </w:tcPr>
          <w:p w14:paraId="0915DC7A" w14:textId="7777777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3 and 7 sessions</w:t>
            </w:r>
          </w:p>
        </w:tc>
        <w:tc>
          <w:tcPr>
            <w:tcW w:w="1313" w:type="dxa"/>
            <w:shd w:val="clear" w:color="auto" w:fill="auto"/>
            <w:hideMark/>
          </w:tcPr>
          <w:p w14:paraId="26B7F9EE" w14:textId="1DCCAB2F" w:rsidR="00892717" w:rsidRPr="00C96889" w:rsidRDefault="00D72F75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Depression (</w:t>
            </w:r>
            <w:r w:rsidR="00892717" w:rsidRPr="00C96889">
              <w:rPr>
                <w:color w:val="000000"/>
                <w:sz w:val="16"/>
                <w:szCs w:val="16"/>
              </w:rPr>
              <w:t>HDRS</w:t>
            </w:r>
            <w:r w:rsidR="001D46D8" w:rsidRPr="00C96889">
              <w:rPr>
                <w:color w:val="000000"/>
                <w:sz w:val="16"/>
                <w:szCs w:val="16"/>
              </w:rPr>
              <w:t xml:space="preserve">; </w:t>
            </w:r>
            <w:r w:rsidR="00892717" w:rsidRPr="00C96889">
              <w:rPr>
                <w:color w:val="000000"/>
                <w:sz w:val="16"/>
                <w:szCs w:val="16"/>
              </w:rPr>
              <w:t>BDI)</w:t>
            </w:r>
          </w:p>
        </w:tc>
        <w:tc>
          <w:tcPr>
            <w:tcW w:w="1151" w:type="dxa"/>
            <w:shd w:val="clear" w:color="auto" w:fill="auto"/>
            <w:hideMark/>
          </w:tcPr>
          <w:p w14:paraId="7AFBEF7B" w14:textId="7777777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85" w:type="dxa"/>
            <w:shd w:val="clear" w:color="auto" w:fill="auto"/>
            <w:hideMark/>
          </w:tcPr>
          <w:p w14:paraId="2E1F4196" w14:textId="77777777" w:rsidR="00892717" w:rsidRPr="00C96889" w:rsidRDefault="00892717" w:rsidP="00892717">
            <w:pPr>
              <w:jc w:val="right"/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570" w:type="dxa"/>
            <w:shd w:val="clear" w:color="auto" w:fill="auto"/>
            <w:hideMark/>
          </w:tcPr>
          <w:p w14:paraId="0023F3BC" w14:textId="1F4C98CD" w:rsidR="00892717" w:rsidRPr="00C96889" w:rsidRDefault="00D72F75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Reduced depressive symptoms and </w:t>
            </w:r>
            <w:r w:rsidR="00881AFB" w:rsidRPr="00C96889">
              <w:rPr>
                <w:color w:val="000000"/>
                <w:sz w:val="16"/>
                <w:szCs w:val="16"/>
              </w:rPr>
              <w:t>complete remission</w:t>
            </w:r>
            <w:r w:rsidR="00892717" w:rsidRPr="00C96889">
              <w:rPr>
                <w:color w:val="000000"/>
                <w:sz w:val="16"/>
                <w:szCs w:val="16"/>
              </w:rPr>
              <w:t xml:space="preserve">, </w:t>
            </w:r>
            <w:r w:rsidRPr="00C96889">
              <w:rPr>
                <w:color w:val="000000"/>
                <w:sz w:val="16"/>
                <w:szCs w:val="16"/>
              </w:rPr>
              <w:t>Results</w:t>
            </w:r>
            <w:r w:rsidR="00892717" w:rsidRPr="00C96889">
              <w:rPr>
                <w:color w:val="000000"/>
                <w:sz w:val="16"/>
                <w:szCs w:val="16"/>
              </w:rPr>
              <w:t xml:space="preserve"> maintained </w:t>
            </w:r>
            <w:r w:rsidRPr="00C96889">
              <w:rPr>
                <w:color w:val="000000"/>
                <w:sz w:val="16"/>
                <w:szCs w:val="16"/>
              </w:rPr>
              <w:t>at 2 and 3mo</w:t>
            </w:r>
            <w:r w:rsidR="00892717" w:rsidRPr="00C96889">
              <w:rPr>
                <w:color w:val="000000"/>
                <w:sz w:val="16"/>
                <w:szCs w:val="16"/>
              </w:rPr>
              <w:t xml:space="preserve"> follow</w:t>
            </w:r>
            <w:r w:rsidRPr="00C96889">
              <w:rPr>
                <w:color w:val="000000"/>
                <w:sz w:val="16"/>
                <w:szCs w:val="16"/>
              </w:rPr>
              <w:t>-</w:t>
            </w:r>
            <w:r w:rsidR="00892717" w:rsidRPr="00C96889">
              <w:rPr>
                <w:color w:val="000000"/>
                <w:sz w:val="16"/>
                <w:szCs w:val="16"/>
              </w:rPr>
              <w:t>up</w:t>
            </w:r>
            <w:r w:rsidRPr="00C96889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235" w:type="dxa"/>
            <w:shd w:val="clear" w:color="auto" w:fill="auto"/>
            <w:hideMark/>
          </w:tcPr>
          <w:p w14:paraId="7E4A1769" w14:textId="7777777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1227" w:type="dxa"/>
            <w:shd w:val="clear" w:color="auto" w:fill="auto"/>
            <w:hideMark/>
          </w:tcPr>
          <w:p w14:paraId="7B71061D" w14:textId="7195007A" w:rsidR="00892717" w:rsidRPr="00C96889" w:rsidRDefault="007A522C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.</w:t>
            </w:r>
            <w:r w:rsidR="00892717" w:rsidRPr="00C96889">
              <w:rPr>
                <w:color w:val="000000"/>
                <w:sz w:val="16"/>
                <w:szCs w:val="16"/>
              </w:rPr>
              <w:t xml:space="preserve">. </w:t>
            </w:r>
          </w:p>
        </w:tc>
      </w:tr>
      <w:tr w:rsidR="00D30940" w:rsidRPr="00C96889" w14:paraId="1099B8EB" w14:textId="77777777" w:rsidTr="00FE1681">
        <w:trPr>
          <w:trHeight w:val="1170"/>
          <w:jc w:val="center"/>
        </w:trPr>
        <w:tc>
          <w:tcPr>
            <w:tcW w:w="924" w:type="dxa"/>
            <w:shd w:val="clear" w:color="auto" w:fill="auto"/>
            <w:hideMark/>
          </w:tcPr>
          <w:p w14:paraId="572B3B04" w14:textId="2F5BBF26" w:rsidR="00892717" w:rsidRPr="00C96889" w:rsidRDefault="00892717" w:rsidP="00892717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</w:rPr>
              <w:t>Verkleij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</w:rPr>
              <w:t xml:space="preserve"> et al</w:t>
            </w:r>
            <w:r w:rsidR="005B25BA" w:rsidRPr="00C96889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96889">
              <w:rPr>
                <w:b/>
                <w:bCs/>
                <w:color w:val="000000"/>
                <w:sz w:val="16"/>
                <w:szCs w:val="16"/>
              </w:rPr>
              <w:t>(2017)</w:t>
            </w:r>
          </w:p>
        </w:tc>
        <w:tc>
          <w:tcPr>
            <w:tcW w:w="1061" w:type="dxa"/>
            <w:shd w:val="clear" w:color="auto" w:fill="auto"/>
            <w:hideMark/>
          </w:tcPr>
          <w:p w14:paraId="316DE196" w14:textId="77777777" w:rsidR="00E5674B" w:rsidRPr="00C96889" w:rsidRDefault="00E5674B" w:rsidP="00E5674B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Anxiety disorders</w:t>
            </w:r>
          </w:p>
          <w:p w14:paraId="3083DE79" w14:textId="3A459344" w:rsidR="00892717" w:rsidRPr="00C96889" w:rsidRDefault="00E5674B" w:rsidP="00E5674B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 -</w:t>
            </w:r>
            <w:r w:rsidR="00892717" w:rsidRPr="00C96889">
              <w:rPr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865" w:type="dxa"/>
            <w:shd w:val="clear" w:color="auto" w:fill="auto"/>
            <w:hideMark/>
          </w:tcPr>
          <w:p w14:paraId="4DFA8F83" w14:textId="4E1E9E09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Case</w:t>
            </w:r>
            <w:r w:rsidR="006723D2" w:rsidRPr="00C96889">
              <w:rPr>
                <w:color w:val="000000"/>
                <w:sz w:val="16"/>
                <w:szCs w:val="16"/>
              </w:rPr>
              <w:t xml:space="preserve"> Report</w:t>
            </w:r>
          </w:p>
        </w:tc>
        <w:tc>
          <w:tcPr>
            <w:tcW w:w="1318" w:type="dxa"/>
            <w:shd w:val="clear" w:color="auto" w:fill="auto"/>
            <w:hideMark/>
          </w:tcPr>
          <w:p w14:paraId="20608057" w14:textId="59E2DCD5" w:rsidR="00892717" w:rsidRPr="00C96889" w:rsidRDefault="00FC3CD2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Patient with difficult to control a</w:t>
            </w:r>
            <w:r w:rsidR="00892717" w:rsidRPr="00C96889">
              <w:rPr>
                <w:color w:val="000000"/>
                <w:sz w:val="16"/>
                <w:szCs w:val="16"/>
              </w:rPr>
              <w:t xml:space="preserve">sthma </w:t>
            </w:r>
          </w:p>
        </w:tc>
        <w:tc>
          <w:tcPr>
            <w:tcW w:w="1952" w:type="dxa"/>
            <w:shd w:val="clear" w:color="auto" w:fill="auto"/>
            <w:hideMark/>
          </w:tcPr>
          <w:p w14:paraId="0C8726CA" w14:textId="737CE3C9" w:rsidR="00C0492A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CBT</w:t>
            </w:r>
            <w:r w:rsidR="00245C74" w:rsidRPr="00C96889">
              <w:rPr>
                <w:color w:val="000000"/>
                <w:sz w:val="16"/>
                <w:szCs w:val="16"/>
              </w:rPr>
              <w:t xml:space="preserve"> first +</w:t>
            </w:r>
            <w:r w:rsidRPr="00C96889">
              <w:rPr>
                <w:color w:val="000000"/>
                <w:sz w:val="16"/>
                <w:szCs w:val="16"/>
              </w:rPr>
              <w:t xml:space="preserve"> EMDR</w:t>
            </w:r>
            <w:r w:rsidR="00245C74" w:rsidRPr="00C96889">
              <w:rPr>
                <w:color w:val="000000"/>
                <w:sz w:val="16"/>
                <w:szCs w:val="16"/>
              </w:rPr>
              <w:t xml:space="preserve"> at end phase.</w:t>
            </w:r>
            <w:r w:rsidRPr="00C96889">
              <w:rPr>
                <w:color w:val="000000"/>
                <w:sz w:val="16"/>
                <w:szCs w:val="16"/>
              </w:rPr>
              <w:t xml:space="preserve"> </w:t>
            </w:r>
          </w:p>
          <w:p w14:paraId="704105EA" w14:textId="77777777" w:rsidR="00C0492A" w:rsidRPr="00C96889" w:rsidRDefault="00C0492A" w:rsidP="00892717">
            <w:pPr>
              <w:rPr>
                <w:color w:val="000000"/>
                <w:sz w:val="16"/>
                <w:szCs w:val="16"/>
              </w:rPr>
            </w:pPr>
          </w:p>
          <w:p w14:paraId="258EA99B" w14:textId="425CB2F6" w:rsidR="00C0492A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Target: memor</w:t>
            </w:r>
            <w:r w:rsidR="00C0492A" w:rsidRPr="00C96889">
              <w:rPr>
                <w:color w:val="000000"/>
                <w:sz w:val="16"/>
                <w:szCs w:val="16"/>
              </w:rPr>
              <w:t>ies</w:t>
            </w:r>
            <w:r w:rsidRPr="00C96889">
              <w:rPr>
                <w:color w:val="000000"/>
                <w:sz w:val="16"/>
                <w:szCs w:val="16"/>
              </w:rPr>
              <w:t xml:space="preserve"> </w:t>
            </w:r>
            <w:r w:rsidR="00C0492A" w:rsidRPr="00C96889">
              <w:rPr>
                <w:color w:val="000000"/>
                <w:sz w:val="16"/>
                <w:szCs w:val="16"/>
              </w:rPr>
              <w:t>specific to</w:t>
            </w:r>
            <w:r w:rsidRPr="00C96889">
              <w:rPr>
                <w:color w:val="000000"/>
                <w:sz w:val="16"/>
                <w:szCs w:val="16"/>
              </w:rPr>
              <w:t xml:space="preserve"> traumatic asthma exacerbations</w:t>
            </w:r>
            <w:r w:rsidR="00C0492A" w:rsidRPr="00C96889">
              <w:rPr>
                <w:color w:val="000000"/>
                <w:sz w:val="16"/>
                <w:szCs w:val="16"/>
              </w:rPr>
              <w:t>.</w:t>
            </w:r>
            <w:r w:rsidRPr="00C96889">
              <w:rPr>
                <w:color w:val="000000"/>
                <w:sz w:val="16"/>
                <w:szCs w:val="16"/>
              </w:rPr>
              <w:t xml:space="preserve"> </w:t>
            </w:r>
          </w:p>
          <w:p w14:paraId="34BA68D8" w14:textId="77777777" w:rsidR="00C0492A" w:rsidRPr="00C96889" w:rsidRDefault="00C0492A" w:rsidP="00892717">
            <w:pPr>
              <w:rPr>
                <w:color w:val="000000"/>
                <w:sz w:val="16"/>
                <w:szCs w:val="16"/>
              </w:rPr>
            </w:pPr>
          </w:p>
          <w:p w14:paraId="312844BA" w14:textId="6D0D5D1F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Follow-up: 1 and 2 weeks</w:t>
            </w:r>
          </w:p>
        </w:tc>
        <w:tc>
          <w:tcPr>
            <w:tcW w:w="1162" w:type="dxa"/>
            <w:shd w:val="clear" w:color="auto" w:fill="auto"/>
            <w:hideMark/>
          </w:tcPr>
          <w:p w14:paraId="70E1531B" w14:textId="150CFC86" w:rsidR="00892717" w:rsidRPr="00C96889" w:rsidRDefault="00245C74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 13 sessions CBT, 3 sessions EMDR. 1h x sessions week. </w:t>
            </w:r>
          </w:p>
        </w:tc>
        <w:tc>
          <w:tcPr>
            <w:tcW w:w="1313" w:type="dxa"/>
            <w:shd w:val="clear" w:color="auto" w:fill="auto"/>
            <w:hideMark/>
          </w:tcPr>
          <w:p w14:paraId="3D15F37A" w14:textId="7D2DE44C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Asthma exacerbations, physical</w:t>
            </w:r>
            <w:r w:rsidR="00923BCD" w:rsidRPr="00C96889">
              <w:rPr>
                <w:color w:val="000000"/>
                <w:sz w:val="16"/>
                <w:szCs w:val="16"/>
              </w:rPr>
              <w:t xml:space="preserve"> and social activities</w:t>
            </w:r>
            <w:r w:rsidRPr="00C96889">
              <w:rPr>
                <w:color w:val="000000"/>
                <w:sz w:val="16"/>
                <w:szCs w:val="16"/>
              </w:rPr>
              <w:t>, physical complaints,</w:t>
            </w:r>
            <w:r w:rsidR="005B25BA" w:rsidRPr="00C96889">
              <w:rPr>
                <w:color w:val="000000"/>
                <w:sz w:val="16"/>
                <w:szCs w:val="16"/>
              </w:rPr>
              <w:t xml:space="preserve"> worrying (VAS). </w:t>
            </w:r>
          </w:p>
          <w:p w14:paraId="0F3E3437" w14:textId="650A594A" w:rsidR="004D6B49" w:rsidRPr="00C96889" w:rsidRDefault="005B25BA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Control of asthma</w:t>
            </w:r>
            <w:r w:rsidR="004D6B49" w:rsidRPr="00C96889">
              <w:rPr>
                <w:color w:val="000000"/>
                <w:sz w:val="16"/>
                <w:szCs w:val="16"/>
              </w:rPr>
              <w:t xml:space="preserve"> (ACT), Quality of Life (PAQLQ(S)), </w:t>
            </w:r>
            <w:r w:rsidRPr="00C96889">
              <w:rPr>
                <w:color w:val="000000"/>
                <w:sz w:val="16"/>
                <w:szCs w:val="16"/>
              </w:rPr>
              <w:t xml:space="preserve">Emotion and </w:t>
            </w:r>
            <w:proofErr w:type="spellStart"/>
            <w:r w:rsidRPr="00C96889">
              <w:rPr>
                <w:color w:val="000000"/>
                <w:sz w:val="16"/>
                <w:szCs w:val="16"/>
              </w:rPr>
              <w:t>behaviour</w:t>
            </w:r>
            <w:proofErr w:type="spellEnd"/>
            <w:r w:rsidR="004D6B49" w:rsidRPr="00C96889">
              <w:rPr>
                <w:color w:val="000000"/>
                <w:sz w:val="16"/>
                <w:szCs w:val="16"/>
              </w:rPr>
              <w:t xml:space="preserve"> (</w:t>
            </w:r>
            <w:r w:rsidRPr="00C96889">
              <w:rPr>
                <w:color w:val="000000"/>
                <w:sz w:val="16"/>
                <w:szCs w:val="16"/>
              </w:rPr>
              <w:t xml:space="preserve">CBCL= </w:t>
            </w:r>
            <w:r w:rsidR="004D6B49" w:rsidRPr="00C96889">
              <w:rPr>
                <w:color w:val="000000"/>
                <w:sz w:val="16"/>
                <w:szCs w:val="16"/>
              </w:rPr>
              <w:t xml:space="preserve">YSR), </w:t>
            </w:r>
            <w:r w:rsidRPr="00C96889">
              <w:rPr>
                <w:color w:val="000000"/>
                <w:sz w:val="16"/>
                <w:szCs w:val="16"/>
              </w:rPr>
              <w:t xml:space="preserve">lung function. </w:t>
            </w:r>
          </w:p>
        </w:tc>
        <w:tc>
          <w:tcPr>
            <w:tcW w:w="1151" w:type="dxa"/>
            <w:shd w:val="clear" w:color="auto" w:fill="auto"/>
            <w:hideMark/>
          </w:tcPr>
          <w:p w14:paraId="6065C9C4" w14:textId="5721FBAA" w:rsidR="00892717" w:rsidRPr="00C96889" w:rsidRDefault="00245C74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Children’s protocol</w:t>
            </w:r>
          </w:p>
        </w:tc>
        <w:tc>
          <w:tcPr>
            <w:tcW w:w="985" w:type="dxa"/>
            <w:shd w:val="clear" w:color="auto" w:fill="auto"/>
            <w:hideMark/>
          </w:tcPr>
          <w:p w14:paraId="3BFA4F5A" w14:textId="77777777" w:rsidR="00892717" w:rsidRPr="00C96889" w:rsidRDefault="00892717" w:rsidP="00892717">
            <w:pPr>
              <w:jc w:val="right"/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70" w:type="dxa"/>
            <w:shd w:val="clear" w:color="auto" w:fill="auto"/>
            <w:hideMark/>
          </w:tcPr>
          <w:p w14:paraId="187DC020" w14:textId="4050E110" w:rsidR="002A08B1" w:rsidRPr="00C96889" w:rsidRDefault="002A08B1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Improvement of all measures (VAS) except physical complaints after therapy. </w:t>
            </w:r>
          </w:p>
          <w:p w14:paraId="5C318990" w14:textId="77777777" w:rsidR="002A08B1" w:rsidRPr="00C96889" w:rsidRDefault="002A08B1" w:rsidP="00892717">
            <w:pPr>
              <w:rPr>
                <w:color w:val="000000"/>
                <w:sz w:val="16"/>
                <w:szCs w:val="16"/>
              </w:rPr>
            </w:pPr>
          </w:p>
          <w:p w14:paraId="0CC2FFCC" w14:textId="73773C4A" w:rsidR="00892717" w:rsidRPr="00C96889" w:rsidRDefault="002A08B1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Improvement on all measures was achieved at follow-up. </w:t>
            </w:r>
          </w:p>
        </w:tc>
        <w:tc>
          <w:tcPr>
            <w:tcW w:w="1235" w:type="dxa"/>
            <w:shd w:val="clear" w:color="auto" w:fill="auto"/>
            <w:hideMark/>
          </w:tcPr>
          <w:p w14:paraId="2FDBEF41" w14:textId="0EC1791D" w:rsidR="00892717" w:rsidRPr="00C96889" w:rsidRDefault="002A08B1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Improvement in all domains (ACT, PAQLQ, CBCL, YSR) as from post-treatment. </w:t>
            </w:r>
          </w:p>
        </w:tc>
        <w:tc>
          <w:tcPr>
            <w:tcW w:w="1227" w:type="dxa"/>
            <w:shd w:val="clear" w:color="auto" w:fill="auto"/>
            <w:hideMark/>
          </w:tcPr>
          <w:p w14:paraId="237668A8" w14:textId="40141A23" w:rsidR="00892717" w:rsidRPr="00C96889" w:rsidRDefault="00C0492A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..</w:t>
            </w:r>
          </w:p>
        </w:tc>
      </w:tr>
      <w:tr w:rsidR="00D30940" w:rsidRPr="00C96889" w14:paraId="4D948278" w14:textId="77777777" w:rsidTr="00FE1681">
        <w:trPr>
          <w:trHeight w:val="1095"/>
          <w:jc w:val="center"/>
        </w:trPr>
        <w:tc>
          <w:tcPr>
            <w:tcW w:w="924" w:type="dxa"/>
            <w:shd w:val="clear" w:color="auto" w:fill="auto"/>
            <w:hideMark/>
          </w:tcPr>
          <w:p w14:paraId="7457D893" w14:textId="67E46187" w:rsidR="00892717" w:rsidRPr="00C96889" w:rsidRDefault="00892717" w:rsidP="0089271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96889">
              <w:rPr>
                <w:b/>
                <w:bCs/>
                <w:color w:val="000000"/>
                <w:sz w:val="16"/>
                <w:szCs w:val="16"/>
              </w:rPr>
              <w:t>Guido et al (2019)</w:t>
            </w:r>
          </w:p>
        </w:tc>
        <w:tc>
          <w:tcPr>
            <w:tcW w:w="1061" w:type="dxa"/>
            <w:shd w:val="clear" w:color="auto" w:fill="auto"/>
            <w:hideMark/>
          </w:tcPr>
          <w:p w14:paraId="691C6AFF" w14:textId="3C80A0FA" w:rsidR="00892717" w:rsidRPr="00C96889" w:rsidRDefault="00E5674B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Autoimmune disorders</w:t>
            </w:r>
          </w:p>
        </w:tc>
        <w:tc>
          <w:tcPr>
            <w:tcW w:w="865" w:type="dxa"/>
            <w:shd w:val="clear" w:color="auto" w:fill="auto"/>
            <w:hideMark/>
          </w:tcPr>
          <w:p w14:paraId="0241B28D" w14:textId="4E1DB985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Case </w:t>
            </w:r>
            <w:r w:rsidR="006723D2" w:rsidRPr="00C96889">
              <w:rPr>
                <w:color w:val="000000"/>
                <w:sz w:val="16"/>
                <w:szCs w:val="16"/>
              </w:rPr>
              <w:t>Report</w:t>
            </w:r>
          </w:p>
        </w:tc>
        <w:tc>
          <w:tcPr>
            <w:tcW w:w="1318" w:type="dxa"/>
            <w:shd w:val="clear" w:color="auto" w:fill="auto"/>
            <w:hideMark/>
          </w:tcPr>
          <w:p w14:paraId="2D6B6CA4" w14:textId="7C5FD864" w:rsidR="00892717" w:rsidRPr="00C96889" w:rsidRDefault="00313525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Patient</w:t>
            </w:r>
            <w:r w:rsidR="00892717" w:rsidRPr="00C96889">
              <w:rPr>
                <w:color w:val="000000"/>
                <w:sz w:val="16"/>
                <w:szCs w:val="16"/>
              </w:rPr>
              <w:t xml:space="preserve"> with Pediatric Autoi</w:t>
            </w:r>
            <w:r w:rsidR="00E5674B" w:rsidRPr="00C96889">
              <w:rPr>
                <w:color w:val="000000"/>
                <w:sz w:val="16"/>
                <w:szCs w:val="16"/>
              </w:rPr>
              <w:t>m</w:t>
            </w:r>
            <w:r w:rsidR="00892717" w:rsidRPr="00C96889">
              <w:rPr>
                <w:color w:val="000000"/>
                <w:sz w:val="16"/>
                <w:szCs w:val="16"/>
              </w:rPr>
              <w:t xml:space="preserve">mune Neuropsychiatric Disorder associated with streptococcus (PANDAS) </w:t>
            </w:r>
          </w:p>
        </w:tc>
        <w:tc>
          <w:tcPr>
            <w:tcW w:w="1952" w:type="dxa"/>
            <w:shd w:val="clear" w:color="auto" w:fill="auto"/>
            <w:hideMark/>
          </w:tcPr>
          <w:p w14:paraId="4DBD891D" w14:textId="7A13DB69" w:rsidR="0036201F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Target: </w:t>
            </w:r>
            <w:r w:rsidR="00D81ABA" w:rsidRPr="00C96889">
              <w:rPr>
                <w:color w:val="000000"/>
                <w:sz w:val="16"/>
                <w:szCs w:val="16"/>
              </w:rPr>
              <w:t>memories of acute episodes related to tics and seizures.</w:t>
            </w:r>
            <w:r w:rsidRPr="00C96889">
              <w:rPr>
                <w:color w:val="000000"/>
                <w:sz w:val="16"/>
                <w:szCs w:val="16"/>
              </w:rPr>
              <w:t xml:space="preserve"> </w:t>
            </w:r>
          </w:p>
          <w:p w14:paraId="2EFAD5AF" w14:textId="77777777" w:rsidR="0036201F" w:rsidRPr="00C96889" w:rsidRDefault="0036201F" w:rsidP="00892717">
            <w:pPr>
              <w:rPr>
                <w:color w:val="000000"/>
                <w:sz w:val="16"/>
                <w:szCs w:val="16"/>
              </w:rPr>
            </w:pPr>
          </w:p>
          <w:p w14:paraId="0D33A9DF" w14:textId="64C2C614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Follow-up: </w:t>
            </w:r>
            <w:r w:rsidR="00E12FE2" w:rsidRPr="00C96889">
              <w:rPr>
                <w:color w:val="000000"/>
                <w:sz w:val="16"/>
                <w:szCs w:val="16"/>
              </w:rPr>
              <w:t>6months</w:t>
            </w:r>
            <w:r w:rsidRPr="00C96889">
              <w:rPr>
                <w:color w:val="000000"/>
                <w:sz w:val="16"/>
                <w:szCs w:val="16"/>
              </w:rPr>
              <w:t xml:space="preserve"> follow-up</w:t>
            </w:r>
          </w:p>
        </w:tc>
        <w:tc>
          <w:tcPr>
            <w:tcW w:w="1162" w:type="dxa"/>
            <w:shd w:val="clear" w:color="auto" w:fill="auto"/>
            <w:hideMark/>
          </w:tcPr>
          <w:p w14:paraId="120895C6" w14:textId="7777777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8 sessions (preceded by training sessions with the parents)</w:t>
            </w:r>
          </w:p>
        </w:tc>
        <w:tc>
          <w:tcPr>
            <w:tcW w:w="1313" w:type="dxa"/>
            <w:shd w:val="clear" w:color="auto" w:fill="auto"/>
            <w:hideMark/>
          </w:tcPr>
          <w:p w14:paraId="6E668486" w14:textId="6379F266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Tic Severity (YGTSS) and </w:t>
            </w:r>
            <w:r w:rsidR="00AE2C7C" w:rsidRPr="00C96889">
              <w:rPr>
                <w:color w:val="000000"/>
                <w:sz w:val="16"/>
                <w:szCs w:val="16"/>
              </w:rPr>
              <w:t>Obsessive-Compulsive</w:t>
            </w:r>
            <w:r w:rsidR="00D81ABA" w:rsidRPr="00C96889">
              <w:rPr>
                <w:color w:val="000000"/>
                <w:sz w:val="16"/>
                <w:szCs w:val="16"/>
              </w:rPr>
              <w:t xml:space="preserve"> symptoms</w:t>
            </w:r>
            <w:r w:rsidRPr="00C96889">
              <w:rPr>
                <w:color w:val="000000"/>
                <w:sz w:val="16"/>
                <w:szCs w:val="16"/>
              </w:rPr>
              <w:t xml:space="preserve"> (CY-BOCS). </w:t>
            </w:r>
          </w:p>
        </w:tc>
        <w:tc>
          <w:tcPr>
            <w:tcW w:w="1151" w:type="dxa"/>
            <w:shd w:val="clear" w:color="auto" w:fill="auto"/>
            <w:hideMark/>
          </w:tcPr>
          <w:p w14:paraId="6DF70056" w14:textId="7777777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Standard </w:t>
            </w:r>
          </w:p>
        </w:tc>
        <w:tc>
          <w:tcPr>
            <w:tcW w:w="985" w:type="dxa"/>
            <w:shd w:val="clear" w:color="auto" w:fill="auto"/>
            <w:hideMark/>
          </w:tcPr>
          <w:p w14:paraId="37D4E698" w14:textId="77777777" w:rsidR="00892717" w:rsidRPr="00C96889" w:rsidRDefault="00892717" w:rsidP="00892717">
            <w:pPr>
              <w:jc w:val="right"/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70" w:type="dxa"/>
            <w:shd w:val="clear" w:color="auto" w:fill="auto"/>
            <w:hideMark/>
          </w:tcPr>
          <w:p w14:paraId="79901820" w14:textId="77777777" w:rsidR="00892717" w:rsidRPr="00C96889" w:rsidRDefault="00AE2C7C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Reduced tic severity (YGTSS) score from moderate to none.</w:t>
            </w:r>
          </w:p>
          <w:p w14:paraId="51E21F47" w14:textId="77777777" w:rsidR="00AE2C7C" w:rsidRPr="00C96889" w:rsidRDefault="00AE2C7C" w:rsidP="00892717">
            <w:pPr>
              <w:rPr>
                <w:color w:val="000000"/>
                <w:sz w:val="16"/>
                <w:szCs w:val="16"/>
              </w:rPr>
            </w:pPr>
          </w:p>
          <w:p w14:paraId="7D9F18BA" w14:textId="43017F31" w:rsidR="00AE2C7C" w:rsidRPr="00C96889" w:rsidRDefault="00AE2C7C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Reduced obsessive compulsive </w:t>
            </w:r>
            <w:r w:rsidR="007C258D" w:rsidRPr="00C96889">
              <w:rPr>
                <w:color w:val="000000"/>
                <w:sz w:val="16"/>
                <w:szCs w:val="16"/>
              </w:rPr>
              <w:t>symptoms (</w:t>
            </w:r>
            <w:r w:rsidRPr="00C96889">
              <w:rPr>
                <w:color w:val="000000"/>
                <w:sz w:val="16"/>
                <w:szCs w:val="16"/>
              </w:rPr>
              <w:t xml:space="preserve">CY-BOCS), score from moderate to minimal. </w:t>
            </w:r>
          </w:p>
        </w:tc>
        <w:tc>
          <w:tcPr>
            <w:tcW w:w="1235" w:type="dxa"/>
            <w:shd w:val="clear" w:color="auto" w:fill="auto"/>
            <w:hideMark/>
          </w:tcPr>
          <w:p w14:paraId="5B848AA9" w14:textId="7777777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··</w:t>
            </w:r>
          </w:p>
        </w:tc>
        <w:tc>
          <w:tcPr>
            <w:tcW w:w="1227" w:type="dxa"/>
            <w:shd w:val="clear" w:color="auto" w:fill="auto"/>
            <w:hideMark/>
          </w:tcPr>
          <w:p w14:paraId="06C84F3D" w14:textId="7777777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··</w:t>
            </w:r>
          </w:p>
        </w:tc>
      </w:tr>
      <w:tr w:rsidR="00D30940" w:rsidRPr="00C96889" w14:paraId="04193065" w14:textId="77777777" w:rsidTr="00FE1681">
        <w:trPr>
          <w:trHeight w:val="750"/>
          <w:jc w:val="center"/>
        </w:trPr>
        <w:tc>
          <w:tcPr>
            <w:tcW w:w="924" w:type="dxa"/>
            <w:shd w:val="clear" w:color="auto" w:fill="auto"/>
            <w:hideMark/>
          </w:tcPr>
          <w:p w14:paraId="555E0EFB" w14:textId="3F7E78C5" w:rsidR="00892717" w:rsidRPr="00C96889" w:rsidRDefault="00892717" w:rsidP="00892717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</w:rPr>
              <w:t>Mariani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6889">
              <w:rPr>
                <w:b/>
                <w:bCs/>
                <w:color w:val="000000"/>
                <w:sz w:val="16"/>
                <w:szCs w:val="16"/>
              </w:rPr>
              <w:t>Wigley</w:t>
            </w:r>
            <w:proofErr w:type="spellEnd"/>
            <w:r w:rsidRPr="00C96889">
              <w:rPr>
                <w:b/>
                <w:bCs/>
                <w:color w:val="000000"/>
                <w:sz w:val="16"/>
                <w:szCs w:val="16"/>
              </w:rPr>
              <w:t xml:space="preserve"> et al (2019)</w:t>
            </w:r>
          </w:p>
        </w:tc>
        <w:tc>
          <w:tcPr>
            <w:tcW w:w="1061" w:type="dxa"/>
            <w:shd w:val="clear" w:color="auto" w:fill="auto"/>
            <w:hideMark/>
          </w:tcPr>
          <w:p w14:paraId="611B1009" w14:textId="77777777" w:rsidR="00E5674B" w:rsidRPr="00C96889" w:rsidRDefault="00E5674B" w:rsidP="00E5674B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Anxiety disorders</w:t>
            </w:r>
          </w:p>
          <w:p w14:paraId="1471A7C6" w14:textId="2B2DC635" w:rsidR="00892717" w:rsidRPr="00C96889" w:rsidRDefault="00E5674B" w:rsidP="00E5674B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 -</w:t>
            </w:r>
            <w:r w:rsidR="00313525" w:rsidRPr="00C96889">
              <w:rPr>
                <w:color w:val="000000"/>
                <w:sz w:val="16"/>
                <w:szCs w:val="16"/>
              </w:rPr>
              <w:t>surgical procedures</w:t>
            </w:r>
          </w:p>
        </w:tc>
        <w:tc>
          <w:tcPr>
            <w:tcW w:w="865" w:type="dxa"/>
            <w:shd w:val="clear" w:color="auto" w:fill="auto"/>
            <w:hideMark/>
          </w:tcPr>
          <w:p w14:paraId="673E22AE" w14:textId="7777777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318" w:type="dxa"/>
            <w:shd w:val="clear" w:color="auto" w:fill="auto"/>
            <w:hideMark/>
          </w:tcPr>
          <w:p w14:paraId="55C55F8D" w14:textId="7777777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Pediatric patients undergoing painful and invasive medical procedures</w:t>
            </w:r>
          </w:p>
        </w:tc>
        <w:tc>
          <w:tcPr>
            <w:tcW w:w="1952" w:type="dxa"/>
            <w:shd w:val="clear" w:color="auto" w:fill="auto"/>
            <w:hideMark/>
          </w:tcPr>
          <w:p w14:paraId="228A7006" w14:textId="014DB73B" w:rsidR="005926B7" w:rsidRPr="00C96889" w:rsidRDefault="005926B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EMDR vs </w:t>
            </w:r>
            <w:r w:rsidR="00433606" w:rsidRPr="00C96889">
              <w:rPr>
                <w:color w:val="000000"/>
                <w:sz w:val="16"/>
                <w:szCs w:val="16"/>
              </w:rPr>
              <w:t>Nonpharmacological Technique (NPT)</w:t>
            </w:r>
            <w:r w:rsidRPr="00C96889">
              <w:rPr>
                <w:color w:val="000000"/>
                <w:sz w:val="16"/>
                <w:szCs w:val="16"/>
              </w:rPr>
              <w:t xml:space="preserve"> group. </w:t>
            </w:r>
          </w:p>
          <w:p w14:paraId="547B3A32" w14:textId="77777777" w:rsidR="00203F9B" w:rsidRPr="00C96889" w:rsidRDefault="00203F9B" w:rsidP="00892717">
            <w:pPr>
              <w:rPr>
                <w:color w:val="000000"/>
                <w:sz w:val="16"/>
                <w:szCs w:val="16"/>
              </w:rPr>
            </w:pPr>
          </w:p>
          <w:p w14:paraId="0FEF851C" w14:textId="5CFF981B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Target: unknown. Follow-up</w:t>
            </w:r>
            <w:r w:rsidRPr="00C96889">
              <w:rPr>
                <w:b/>
                <w:bCs/>
                <w:color w:val="000000"/>
                <w:sz w:val="16"/>
                <w:szCs w:val="16"/>
                <w:u w:val="single"/>
              </w:rPr>
              <w:t>:</w:t>
            </w:r>
            <w:r w:rsidRPr="00C96889">
              <w:rPr>
                <w:color w:val="000000"/>
                <w:sz w:val="16"/>
                <w:szCs w:val="16"/>
              </w:rPr>
              <w:t xml:space="preserve"> no follow-up</w:t>
            </w:r>
          </w:p>
        </w:tc>
        <w:tc>
          <w:tcPr>
            <w:tcW w:w="1162" w:type="dxa"/>
            <w:shd w:val="clear" w:color="auto" w:fill="auto"/>
            <w:hideMark/>
          </w:tcPr>
          <w:p w14:paraId="72D23153" w14:textId="7777777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1 session</w:t>
            </w:r>
          </w:p>
        </w:tc>
        <w:tc>
          <w:tcPr>
            <w:tcW w:w="1313" w:type="dxa"/>
            <w:shd w:val="clear" w:color="auto" w:fill="auto"/>
            <w:hideMark/>
          </w:tcPr>
          <w:p w14:paraId="04BB392A" w14:textId="6B0CA0FC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 xml:space="preserve">Anxiety and depression </w:t>
            </w:r>
            <w:r w:rsidR="00433606" w:rsidRPr="00C96889">
              <w:rPr>
                <w:color w:val="000000"/>
                <w:sz w:val="16"/>
                <w:szCs w:val="16"/>
              </w:rPr>
              <w:t>(SAFA)</w:t>
            </w:r>
          </w:p>
        </w:tc>
        <w:tc>
          <w:tcPr>
            <w:tcW w:w="1151" w:type="dxa"/>
            <w:shd w:val="clear" w:color="auto" w:fill="auto"/>
            <w:hideMark/>
          </w:tcPr>
          <w:p w14:paraId="1D8CA50D" w14:textId="7777777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85" w:type="dxa"/>
            <w:shd w:val="clear" w:color="auto" w:fill="auto"/>
            <w:hideMark/>
          </w:tcPr>
          <w:p w14:paraId="4033DC99" w14:textId="77777777" w:rsidR="00892717" w:rsidRPr="00C96889" w:rsidRDefault="00892717" w:rsidP="00892717">
            <w:pPr>
              <w:jc w:val="right"/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49</w:t>
            </w:r>
          </w:p>
          <w:p w14:paraId="37A49E51" w14:textId="664E6CF5" w:rsidR="005926B7" w:rsidRPr="00C96889" w:rsidRDefault="005926B7" w:rsidP="00892717">
            <w:pPr>
              <w:jc w:val="right"/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(</w:t>
            </w:r>
            <w:r w:rsidR="007C258D" w:rsidRPr="00C96889">
              <w:rPr>
                <w:color w:val="000000"/>
                <w:sz w:val="16"/>
                <w:szCs w:val="16"/>
              </w:rPr>
              <w:t>24, EMDR</w:t>
            </w:r>
            <w:r w:rsidR="00D30940" w:rsidRPr="00C96889">
              <w:rPr>
                <w:color w:val="000000"/>
                <w:sz w:val="16"/>
                <w:szCs w:val="16"/>
              </w:rPr>
              <w:t xml:space="preserve">; </w:t>
            </w:r>
            <w:r w:rsidRPr="00C96889">
              <w:rPr>
                <w:color w:val="000000"/>
                <w:sz w:val="16"/>
                <w:szCs w:val="16"/>
              </w:rPr>
              <w:t>25</w:t>
            </w:r>
            <w:r w:rsidR="00D30940" w:rsidRPr="00C96889">
              <w:rPr>
                <w:color w:val="000000"/>
                <w:sz w:val="16"/>
                <w:szCs w:val="16"/>
              </w:rPr>
              <w:t>, NPT)</w:t>
            </w:r>
          </w:p>
        </w:tc>
        <w:tc>
          <w:tcPr>
            <w:tcW w:w="1570" w:type="dxa"/>
            <w:shd w:val="clear" w:color="auto" w:fill="auto"/>
            <w:hideMark/>
          </w:tcPr>
          <w:p w14:paraId="415A64EA" w14:textId="59077F66" w:rsidR="00892717" w:rsidRPr="00C96889" w:rsidRDefault="00433606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Reduced anxiety (SAFA) in EMDR vs NPT (p=0</w:t>
            </w:r>
            <w:r w:rsidR="00071519" w:rsidRPr="00C96889">
              <w:rPr>
                <w:color w:val="000000"/>
                <w:sz w:val="16"/>
                <w:szCs w:val="16"/>
                <w:lang w:val="en-GB"/>
              </w:rPr>
              <w:t>·</w:t>
            </w:r>
            <w:r w:rsidRPr="00C96889">
              <w:rPr>
                <w:color w:val="000000"/>
                <w:sz w:val="16"/>
                <w:szCs w:val="16"/>
              </w:rPr>
              <w:t>038)</w:t>
            </w:r>
          </w:p>
        </w:tc>
        <w:tc>
          <w:tcPr>
            <w:tcW w:w="1235" w:type="dxa"/>
            <w:shd w:val="clear" w:color="auto" w:fill="auto"/>
            <w:hideMark/>
          </w:tcPr>
          <w:p w14:paraId="43DE3688" w14:textId="649B6DCA" w:rsidR="00892717" w:rsidRPr="00C96889" w:rsidRDefault="00DF588B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..</w:t>
            </w:r>
          </w:p>
        </w:tc>
        <w:tc>
          <w:tcPr>
            <w:tcW w:w="1227" w:type="dxa"/>
            <w:shd w:val="clear" w:color="auto" w:fill="auto"/>
            <w:hideMark/>
          </w:tcPr>
          <w:p w14:paraId="3EDECADC" w14:textId="77777777" w:rsidR="00892717" w:rsidRPr="00C96889" w:rsidRDefault="00892717" w:rsidP="00892717">
            <w:pPr>
              <w:rPr>
                <w:color w:val="000000"/>
                <w:sz w:val="16"/>
                <w:szCs w:val="16"/>
              </w:rPr>
            </w:pPr>
            <w:r w:rsidRPr="00C96889">
              <w:rPr>
                <w:color w:val="000000"/>
                <w:sz w:val="16"/>
                <w:szCs w:val="16"/>
              </w:rPr>
              <w:t>··</w:t>
            </w:r>
          </w:p>
        </w:tc>
      </w:tr>
    </w:tbl>
    <w:p w14:paraId="071CE384" w14:textId="64112254" w:rsidR="006F2484" w:rsidRPr="00C96889" w:rsidRDefault="006F2484" w:rsidP="003824D1">
      <w:pPr>
        <w:rPr>
          <w:lang w:val="en-GB"/>
        </w:rPr>
      </w:pPr>
    </w:p>
    <w:p w14:paraId="005ED1C7" w14:textId="77777777" w:rsidR="006F2484" w:rsidRPr="00C96889" w:rsidRDefault="006F2484">
      <w:pPr>
        <w:rPr>
          <w:lang w:val="en-GB"/>
        </w:rPr>
      </w:pPr>
      <w:r w:rsidRPr="00C96889">
        <w:rPr>
          <w:lang w:val="en-GB"/>
        </w:rPr>
        <w:br w:type="page"/>
      </w:r>
    </w:p>
    <w:tbl>
      <w:tblPr>
        <w:tblpPr w:leftFromText="181" w:rightFromText="181" w:vertAnchor="text" w:horzAnchor="margin" w:tblpXSpec="center" w:tblpY="522"/>
        <w:tblW w:w="146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3"/>
        <w:gridCol w:w="631"/>
        <w:gridCol w:w="719"/>
        <w:gridCol w:w="830"/>
        <w:gridCol w:w="1292"/>
        <w:gridCol w:w="482"/>
        <w:gridCol w:w="493"/>
        <w:gridCol w:w="1345"/>
        <w:gridCol w:w="749"/>
        <w:gridCol w:w="1107"/>
        <w:gridCol w:w="734"/>
        <w:gridCol w:w="1124"/>
        <w:gridCol w:w="1000"/>
        <w:gridCol w:w="624"/>
        <w:gridCol w:w="2142"/>
      </w:tblGrid>
      <w:tr w:rsidR="000F7040" w:rsidRPr="00C96889" w14:paraId="6F71C79D" w14:textId="77777777" w:rsidTr="00006CA2">
        <w:trPr>
          <w:trHeight w:val="212"/>
        </w:trPr>
        <w:tc>
          <w:tcPr>
            <w:tcW w:w="14655" w:type="dxa"/>
            <w:gridSpan w:val="15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542DE7" w14:textId="09899A9E" w:rsidR="000F7040" w:rsidRPr="00C96889" w:rsidRDefault="000F7040" w:rsidP="000F7040">
            <w:pPr>
              <w:rPr>
                <w:rFonts w:ascii="Helvetica" w:hAnsi="Helvetica"/>
                <w:sz w:val="18"/>
                <w:szCs w:val="18"/>
              </w:rPr>
            </w:pPr>
            <w:r w:rsidRPr="00C96889">
              <w:rPr>
                <w:color w:val="000000"/>
                <w:sz w:val="18"/>
                <w:szCs w:val="18"/>
              </w:rPr>
              <w:t xml:space="preserve">Table </w:t>
            </w:r>
            <w:r w:rsidR="001D616E" w:rsidRPr="00C96889">
              <w:rPr>
                <w:color w:val="000000"/>
                <w:sz w:val="18"/>
                <w:szCs w:val="18"/>
              </w:rPr>
              <w:t>S.15.</w:t>
            </w:r>
            <w:r w:rsidRPr="00C96889">
              <w:rPr>
                <w:color w:val="000000"/>
                <w:sz w:val="18"/>
                <w:szCs w:val="18"/>
              </w:rPr>
              <w:t xml:space="preserve"> Distribution of Protocol variations across disorders categories</w:t>
            </w:r>
          </w:p>
        </w:tc>
      </w:tr>
      <w:tr w:rsidR="00F16096" w:rsidRPr="00C96889" w14:paraId="1DB6803D" w14:textId="77777777" w:rsidTr="00006CA2">
        <w:trPr>
          <w:trHeight w:val="339"/>
        </w:trPr>
        <w:tc>
          <w:tcPr>
            <w:tcW w:w="1425" w:type="dxa"/>
            <w:tcBorders>
              <w:left w:val="single" w:sz="6" w:space="0" w:color="auto"/>
              <w:bottom w:val="single" w:sz="2" w:space="0" w:color="auto"/>
              <w:right w:val="single" w:sz="6" w:space="0" w:color="BFBFBF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03C3EC" w14:textId="77777777" w:rsidR="004D4831" w:rsidRPr="00C96889" w:rsidRDefault="004D4831" w:rsidP="000F7040">
            <w:r w:rsidRPr="00C96889">
              <w:rPr>
                <w:b/>
                <w:bCs/>
                <w:color w:val="000000"/>
                <w:sz w:val="14"/>
                <w:szCs w:val="14"/>
              </w:rPr>
              <w:t>PROTOCOL</w:t>
            </w:r>
          </w:p>
        </w:tc>
        <w:tc>
          <w:tcPr>
            <w:tcW w:w="651" w:type="dxa"/>
            <w:tcBorders>
              <w:left w:val="single" w:sz="6" w:space="0" w:color="BFBFBF"/>
              <w:bottom w:val="single" w:sz="4" w:space="0" w:color="auto"/>
              <w:right w:val="single" w:sz="6" w:space="0" w:color="BFBFBF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803888" w14:textId="77777777" w:rsidR="004D4831" w:rsidRPr="00C96889" w:rsidRDefault="004D4831" w:rsidP="000F7040">
            <w:r w:rsidRPr="00C96889">
              <w:rPr>
                <w:b/>
                <w:bCs/>
                <w:color w:val="000000"/>
                <w:sz w:val="14"/>
                <w:szCs w:val="14"/>
              </w:rPr>
              <w:t>MOOD</w:t>
            </w:r>
          </w:p>
        </w:tc>
        <w:tc>
          <w:tcPr>
            <w:tcW w:w="752" w:type="dxa"/>
            <w:tcBorders>
              <w:left w:val="single" w:sz="6" w:space="0" w:color="BFBFBF"/>
              <w:bottom w:val="single" w:sz="4" w:space="0" w:color="auto"/>
              <w:right w:val="single" w:sz="6" w:space="0" w:color="BFBFBF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05A6BB" w14:textId="77777777" w:rsidR="004D4831" w:rsidRPr="00C96889" w:rsidRDefault="004D4831" w:rsidP="000F7040">
            <w:r w:rsidRPr="00C96889">
              <w:rPr>
                <w:b/>
                <w:bCs/>
                <w:color w:val="000000"/>
                <w:sz w:val="14"/>
                <w:szCs w:val="14"/>
              </w:rPr>
              <w:t>STRESS</w:t>
            </w:r>
          </w:p>
        </w:tc>
        <w:tc>
          <w:tcPr>
            <w:tcW w:w="854" w:type="dxa"/>
            <w:tcBorders>
              <w:left w:val="single" w:sz="6" w:space="0" w:color="BFBFBF"/>
              <w:bottom w:val="single" w:sz="4" w:space="0" w:color="auto"/>
              <w:right w:val="single" w:sz="6" w:space="0" w:color="BFBFBF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DA07EF" w14:textId="77777777" w:rsidR="004D4831" w:rsidRPr="00C96889" w:rsidRDefault="004D4831" w:rsidP="000F7040">
            <w:r w:rsidRPr="00C96889">
              <w:rPr>
                <w:b/>
                <w:bCs/>
                <w:color w:val="000000"/>
                <w:sz w:val="14"/>
                <w:szCs w:val="14"/>
              </w:rPr>
              <w:t>ANXIETY</w:t>
            </w:r>
          </w:p>
        </w:tc>
        <w:tc>
          <w:tcPr>
            <w:tcW w:w="1335" w:type="dxa"/>
            <w:tcBorders>
              <w:left w:val="single" w:sz="6" w:space="0" w:color="BFBFBF"/>
              <w:bottom w:val="single" w:sz="4" w:space="0" w:color="auto"/>
              <w:right w:val="single" w:sz="6" w:space="0" w:color="BFBFBF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6F37EA" w14:textId="77777777" w:rsidR="004D4831" w:rsidRPr="00C96889" w:rsidRDefault="004D4831" w:rsidP="000F7040">
            <w:r w:rsidRPr="00C96889">
              <w:rPr>
                <w:b/>
                <w:bCs/>
                <w:color w:val="000000"/>
                <w:sz w:val="14"/>
                <w:szCs w:val="14"/>
              </w:rPr>
              <w:t>PERF_ANXIETY</w:t>
            </w:r>
          </w:p>
        </w:tc>
        <w:tc>
          <w:tcPr>
            <w:tcW w:w="497" w:type="dxa"/>
            <w:tcBorders>
              <w:left w:val="single" w:sz="6" w:space="0" w:color="BFBFBF"/>
              <w:bottom w:val="single" w:sz="4" w:space="0" w:color="auto"/>
              <w:right w:val="single" w:sz="6" w:space="0" w:color="BFBFBF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C0C88C" w14:textId="77777777" w:rsidR="004D4831" w:rsidRPr="00C96889" w:rsidRDefault="004D4831" w:rsidP="000F7040">
            <w:r w:rsidRPr="00C96889">
              <w:rPr>
                <w:b/>
                <w:bCs/>
                <w:color w:val="000000"/>
                <w:sz w:val="14"/>
                <w:szCs w:val="14"/>
              </w:rPr>
              <w:t>OCD</w:t>
            </w:r>
          </w:p>
        </w:tc>
        <w:tc>
          <w:tcPr>
            <w:tcW w:w="493" w:type="dxa"/>
            <w:tcBorders>
              <w:left w:val="single" w:sz="6" w:space="0" w:color="BFBFBF"/>
              <w:bottom w:val="single" w:sz="4" w:space="0" w:color="auto"/>
              <w:right w:val="single" w:sz="6" w:space="0" w:color="BFBFBF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DA9A12" w14:textId="77777777" w:rsidR="004D4831" w:rsidRPr="00C96889" w:rsidRDefault="004D4831" w:rsidP="000F7040">
            <w:r w:rsidRPr="00C96889">
              <w:rPr>
                <w:b/>
                <w:bCs/>
                <w:color w:val="000000"/>
                <w:sz w:val="14"/>
                <w:szCs w:val="14"/>
              </w:rPr>
              <w:t>PAIN</w:t>
            </w:r>
          </w:p>
        </w:tc>
        <w:tc>
          <w:tcPr>
            <w:tcW w:w="1449" w:type="dxa"/>
            <w:tcBorders>
              <w:left w:val="single" w:sz="6" w:space="0" w:color="BFBFBF"/>
              <w:bottom w:val="single" w:sz="4" w:space="0" w:color="auto"/>
              <w:right w:val="single" w:sz="6" w:space="0" w:color="BFBFBF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557E14" w14:textId="77777777" w:rsidR="004D4831" w:rsidRPr="00C96889" w:rsidRDefault="004D4831" w:rsidP="000F7040">
            <w:r w:rsidRPr="00C96889">
              <w:rPr>
                <w:b/>
                <w:bCs/>
                <w:color w:val="000000"/>
                <w:sz w:val="14"/>
                <w:szCs w:val="14"/>
              </w:rPr>
              <w:t>SOMATOFORM</w:t>
            </w:r>
          </w:p>
        </w:tc>
        <w:tc>
          <w:tcPr>
            <w:tcW w:w="771" w:type="dxa"/>
            <w:tcBorders>
              <w:left w:val="single" w:sz="6" w:space="0" w:color="BFBFBF"/>
              <w:bottom w:val="single" w:sz="4" w:space="0" w:color="auto"/>
              <w:right w:val="single" w:sz="6" w:space="0" w:color="BFBFBF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D2A16D" w14:textId="77777777" w:rsidR="004D4831" w:rsidRPr="00C96889" w:rsidRDefault="004D4831" w:rsidP="000F7040">
            <w:r w:rsidRPr="00C96889">
              <w:rPr>
                <w:b/>
                <w:bCs/>
                <w:color w:val="000000"/>
                <w:sz w:val="14"/>
                <w:szCs w:val="14"/>
              </w:rPr>
              <w:t>SEXUAL</w:t>
            </w:r>
          </w:p>
        </w:tc>
        <w:tc>
          <w:tcPr>
            <w:tcW w:w="1152" w:type="dxa"/>
            <w:tcBorders>
              <w:left w:val="single" w:sz="6" w:space="0" w:color="BFBFBF"/>
              <w:bottom w:val="single" w:sz="4" w:space="0" w:color="auto"/>
              <w:right w:val="single" w:sz="6" w:space="0" w:color="BFBFBF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87BC79" w14:textId="77777777" w:rsidR="004D4831" w:rsidRPr="00C96889" w:rsidRDefault="004D4831" w:rsidP="000F7040">
            <w:r w:rsidRPr="00C96889">
              <w:rPr>
                <w:b/>
                <w:bCs/>
                <w:color w:val="000000"/>
                <w:sz w:val="14"/>
                <w:szCs w:val="14"/>
              </w:rPr>
              <w:t>ADDICTIONS</w:t>
            </w:r>
          </w:p>
        </w:tc>
        <w:tc>
          <w:tcPr>
            <w:tcW w:w="757" w:type="dxa"/>
            <w:tcBorders>
              <w:left w:val="single" w:sz="6" w:space="0" w:color="BFBFBF"/>
              <w:bottom w:val="single" w:sz="4" w:space="0" w:color="auto"/>
              <w:right w:val="single" w:sz="6" w:space="0" w:color="BFBFBF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563AAF" w14:textId="77777777" w:rsidR="004D4831" w:rsidRPr="00C96889" w:rsidRDefault="004D4831" w:rsidP="000F7040">
            <w:r w:rsidRPr="00C96889">
              <w:rPr>
                <w:b/>
                <w:bCs/>
                <w:color w:val="000000"/>
                <w:sz w:val="14"/>
                <w:szCs w:val="14"/>
              </w:rPr>
              <w:t>EATING</w:t>
            </w:r>
          </w:p>
        </w:tc>
        <w:tc>
          <w:tcPr>
            <w:tcW w:w="1164" w:type="dxa"/>
            <w:tcBorders>
              <w:left w:val="single" w:sz="6" w:space="0" w:color="BFBFBF"/>
              <w:bottom w:val="single" w:sz="4" w:space="0" w:color="auto"/>
              <w:right w:val="single" w:sz="6" w:space="0" w:color="BFBFBF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6256A" w14:textId="77777777" w:rsidR="004D4831" w:rsidRPr="00C96889" w:rsidRDefault="004D4831" w:rsidP="000F7040">
            <w:r w:rsidRPr="00C96889">
              <w:rPr>
                <w:b/>
                <w:bCs/>
                <w:color w:val="000000"/>
                <w:sz w:val="14"/>
                <w:szCs w:val="14"/>
              </w:rPr>
              <w:t>ADULT_PERS</w:t>
            </w:r>
          </w:p>
        </w:tc>
        <w:tc>
          <w:tcPr>
            <w:tcW w:w="1029" w:type="dxa"/>
            <w:tcBorders>
              <w:left w:val="single" w:sz="6" w:space="0" w:color="BFBFBF"/>
              <w:bottom w:val="single" w:sz="4" w:space="0" w:color="auto"/>
              <w:right w:val="single" w:sz="6" w:space="0" w:color="BFBFBF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6252E" w14:textId="77777777" w:rsidR="004D4831" w:rsidRPr="00C96889" w:rsidRDefault="004D4831" w:rsidP="000F7040">
            <w:r w:rsidRPr="00C96889">
              <w:rPr>
                <w:b/>
                <w:bCs/>
                <w:color w:val="000000"/>
                <w:sz w:val="14"/>
                <w:szCs w:val="14"/>
              </w:rPr>
              <w:t>NEURODEG</w:t>
            </w:r>
          </w:p>
        </w:tc>
        <w:tc>
          <w:tcPr>
            <w:tcW w:w="645" w:type="dxa"/>
            <w:tcBorders>
              <w:left w:val="single" w:sz="6" w:space="0" w:color="BFBFBF"/>
              <w:bottom w:val="single" w:sz="4" w:space="0" w:color="auto"/>
              <w:right w:val="single" w:sz="6" w:space="0" w:color="BFBFBF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ED2F19" w14:textId="77777777" w:rsidR="004D4831" w:rsidRPr="00C96889" w:rsidRDefault="004D4831" w:rsidP="000F7040">
            <w:r w:rsidRPr="00C96889">
              <w:rPr>
                <w:b/>
                <w:bCs/>
                <w:color w:val="000000"/>
                <w:sz w:val="14"/>
                <w:szCs w:val="14"/>
              </w:rPr>
              <w:t>SLEEP</w:t>
            </w:r>
          </w:p>
        </w:tc>
        <w:tc>
          <w:tcPr>
            <w:tcW w:w="1681" w:type="dxa"/>
            <w:tcBorders>
              <w:left w:val="single" w:sz="6" w:space="0" w:color="BFBFBF"/>
              <w:bottom w:val="single" w:sz="4" w:space="0" w:color="auto"/>
              <w:right w:val="single" w:sz="6" w:space="0" w:color="auto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34C6AB" w14:textId="051FE022" w:rsidR="004D4831" w:rsidRPr="00C96889" w:rsidRDefault="00F16096" w:rsidP="000F7040">
            <w:r w:rsidRPr="00C96889">
              <w:rPr>
                <w:b/>
                <w:bCs/>
                <w:color w:val="000000"/>
                <w:sz w:val="14"/>
                <w:szCs w:val="14"/>
              </w:rPr>
              <w:t>CHILDHOOD/ADOLESCENCE</w:t>
            </w:r>
          </w:p>
        </w:tc>
      </w:tr>
      <w:tr w:rsidR="00F16096" w:rsidRPr="00C96889" w14:paraId="57076449" w14:textId="77777777" w:rsidTr="00006CA2">
        <w:trPr>
          <w:trHeight w:val="122"/>
        </w:trPr>
        <w:tc>
          <w:tcPr>
            <w:tcW w:w="1425" w:type="dxa"/>
            <w:tcBorders>
              <w:top w:val="single" w:sz="2" w:space="0" w:color="auto"/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627022" w14:textId="77777777" w:rsidR="004D4831" w:rsidRPr="00C96889" w:rsidRDefault="004D4831" w:rsidP="000F7040">
            <w:r w:rsidRPr="00C96889">
              <w:rPr>
                <w:color w:val="000000"/>
                <w:sz w:val="14"/>
                <w:szCs w:val="14"/>
              </w:rPr>
              <w:t>AF-EMDR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4CF9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4CF52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69BF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9F35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78918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73510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F8E68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B12A5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B29FF3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AF24A3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1D68B0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46223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9BA8F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single" w:sz="4" w:space="0" w:color="auto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DF7C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4C2B4CAB" w14:textId="77777777" w:rsidTr="00006CA2">
        <w:trPr>
          <w:trHeight w:val="231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9F19F0" w14:textId="77777777" w:rsidR="004D4831" w:rsidRPr="00C96889" w:rsidRDefault="004D4831" w:rsidP="000F7040">
            <w:r w:rsidRPr="00C96889">
              <w:rPr>
                <w:color w:val="000000"/>
                <w:sz w:val="14"/>
                <w:szCs w:val="14"/>
              </w:rPr>
              <w:t>Children Protocol</w:t>
            </w:r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B2E8B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96E78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3E376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E1791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F0149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51E003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0B84B1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EE5D9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88EA7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974F5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CC79D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6B7C9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97388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61133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28523C9E" w14:textId="77777777" w:rsidTr="00006CA2">
        <w:trPr>
          <w:trHeight w:val="231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292998" w14:textId="77777777" w:rsidR="004D4831" w:rsidRPr="00C96889" w:rsidRDefault="004D4831" w:rsidP="000F7040">
            <w:proofErr w:type="spellStart"/>
            <w:r w:rsidRPr="00C96889">
              <w:rPr>
                <w:color w:val="000000"/>
                <w:sz w:val="14"/>
                <w:szCs w:val="14"/>
              </w:rPr>
              <w:t>DeprEnd</w:t>
            </w:r>
            <w:proofErr w:type="spellEnd"/>
          </w:p>
        </w:tc>
        <w:tc>
          <w:tcPr>
            <w:tcW w:w="651" w:type="dxa"/>
            <w:tcBorders>
              <w:left w:val="single" w:sz="2" w:space="0" w:color="auto"/>
            </w:tcBorders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2D6E2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E7C861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EEE8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11A13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626B4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B959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67485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4EA35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DE39D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EE8F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D2F1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A55961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62C30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E0560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37B22C7A" w14:textId="77777777" w:rsidTr="00006CA2">
        <w:trPr>
          <w:trHeight w:val="231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EC3197" w14:textId="77777777" w:rsidR="004D4831" w:rsidRPr="00C96889" w:rsidRDefault="004D4831" w:rsidP="000F7040">
            <w:proofErr w:type="spellStart"/>
            <w:r w:rsidRPr="00C96889">
              <w:rPr>
                <w:color w:val="000000"/>
                <w:sz w:val="14"/>
                <w:szCs w:val="14"/>
              </w:rPr>
              <w:t>DeTUR</w:t>
            </w:r>
            <w:proofErr w:type="spellEnd"/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3776E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D937E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43B89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0E872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6493E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8AD47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06BBD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62022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FA399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80F78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A4D86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0F941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B1A6B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55FC0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76976397" w14:textId="77777777" w:rsidTr="00006CA2">
        <w:trPr>
          <w:trHeight w:val="212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6103F0" w14:textId="77777777" w:rsidR="004D4831" w:rsidRPr="00C96889" w:rsidRDefault="004D4831" w:rsidP="000F7040">
            <w:r w:rsidRPr="00C96889">
              <w:rPr>
                <w:color w:val="000000"/>
                <w:sz w:val="14"/>
                <w:szCs w:val="14"/>
              </w:rPr>
              <w:t>Oncology symptoms</w:t>
            </w:r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0E0D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1E32A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892FD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FE284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5BC9F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60D07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2A5240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A2461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68402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727A9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D63CA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E11920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8DA74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7710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580674CD" w14:textId="77777777" w:rsidTr="00006CA2">
        <w:trPr>
          <w:trHeight w:val="231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D4A074" w14:textId="77777777" w:rsidR="004D4831" w:rsidRPr="00C96889" w:rsidRDefault="004D4831" w:rsidP="000F7040">
            <w:r w:rsidRPr="00C96889">
              <w:rPr>
                <w:color w:val="000000"/>
                <w:sz w:val="14"/>
                <w:szCs w:val="14"/>
              </w:rPr>
              <w:t>Headache symptoms</w:t>
            </w:r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1C3AB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5374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266C7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1D13D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8FC2F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36D0E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F9D61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7CAF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53051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6C0D0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4F984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925FF3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779390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64F48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4ED1A698" w14:textId="77777777" w:rsidTr="00006CA2">
        <w:trPr>
          <w:trHeight w:val="231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BBC36D" w14:textId="77777777" w:rsidR="004D4831" w:rsidRPr="00C96889" w:rsidRDefault="004D4831" w:rsidP="000F7040">
            <w:proofErr w:type="spellStart"/>
            <w:r w:rsidRPr="00C96889">
              <w:rPr>
                <w:color w:val="000000"/>
                <w:sz w:val="14"/>
                <w:szCs w:val="14"/>
              </w:rPr>
              <w:t>Integrated_EMDR</w:t>
            </w:r>
            <w:proofErr w:type="spellEnd"/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44F61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A2248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611EA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E18F9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4E39D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0DF0D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DCDB4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D5A3C3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F84FA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155F8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FEF3B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D9AC3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B0C54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8CDB9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0678B0F1" w14:textId="77777777" w:rsidTr="00006CA2">
        <w:trPr>
          <w:trHeight w:val="231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F0F49A" w14:textId="77777777" w:rsidR="004D4831" w:rsidRPr="00C96889" w:rsidRDefault="004D4831" w:rsidP="000F7040">
            <w:proofErr w:type="spellStart"/>
            <w:r w:rsidRPr="00C96889">
              <w:rPr>
                <w:color w:val="000000"/>
                <w:sz w:val="14"/>
                <w:szCs w:val="14"/>
              </w:rPr>
              <w:t>Leeds_Model</w:t>
            </w:r>
            <w:proofErr w:type="spellEnd"/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E49A8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09EE8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11CDE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14C46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F60B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DEFE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1A075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98E0A3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EE97F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49CFC1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B3E8E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B55F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1EA3D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80ACF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28078AE5" w14:textId="77777777" w:rsidTr="00006CA2">
        <w:trPr>
          <w:trHeight w:val="212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8B0FE" w14:textId="77777777" w:rsidR="004D4831" w:rsidRPr="00C96889" w:rsidRDefault="004D4831" w:rsidP="000F7040">
            <w:proofErr w:type="spellStart"/>
            <w:r w:rsidRPr="00C96889">
              <w:rPr>
                <w:color w:val="000000"/>
                <w:sz w:val="14"/>
                <w:szCs w:val="14"/>
              </w:rPr>
              <w:t>EMDR_OCD_Pozza</w:t>
            </w:r>
            <w:proofErr w:type="spellEnd"/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AD6E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B2C1C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C06D5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2FAD7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1DDE81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EDF0E1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3E9E70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50F91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70CF5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CFB46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48548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E027D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65710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ADA7B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59441EF4" w14:textId="77777777" w:rsidTr="00006CA2">
        <w:trPr>
          <w:trHeight w:val="231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683940" w14:textId="77777777" w:rsidR="004D4831" w:rsidRPr="00C96889" w:rsidRDefault="004D4831" w:rsidP="000F7040">
            <w:r w:rsidRPr="00C96889">
              <w:rPr>
                <w:color w:val="000000"/>
                <w:sz w:val="14"/>
                <w:szCs w:val="14"/>
              </w:rPr>
              <w:t>Pain</w:t>
            </w:r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691FB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F2BD0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4A474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9E30C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C16FD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ED9F5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06CB03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A6F5F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7580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38E713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05984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AF7D23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607B0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5CE18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104183DA" w14:textId="77777777" w:rsidTr="00006CA2">
        <w:trPr>
          <w:trHeight w:val="231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6451AE" w14:textId="77777777" w:rsidR="004D4831" w:rsidRPr="00C96889" w:rsidRDefault="004D4831" w:rsidP="000F7040">
            <w:proofErr w:type="spellStart"/>
            <w:r w:rsidRPr="00C96889">
              <w:rPr>
                <w:color w:val="000000"/>
                <w:sz w:val="14"/>
                <w:szCs w:val="14"/>
              </w:rPr>
              <w:t>Pain_ModGrant</w:t>
            </w:r>
            <w:proofErr w:type="spellEnd"/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9E4E4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2E2AB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28E93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88F60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2F96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5D6B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7B8B4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9A868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28705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6AA9E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05A75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F2727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1D938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B23FA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77188B9B" w14:textId="77777777" w:rsidTr="00006CA2">
        <w:trPr>
          <w:trHeight w:val="212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6BF7EB" w14:textId="77777777" w:rsidR="004D4831" w:rsidRPr="00C96889" w:rsidRDefault="004D4831" w:rsidP="000F7040">
            <w:proofErr w:type="spellStart"/>
            <w:r w:rsidRPr="00C96889">
              <w:rPr>
                <w:color w:val="000000"/>
                <w:sz w:val="14"/>
                <w:szCs w:val="14"/>
              </w:rPr>
              <w:t>Pain+Standard</w:t>
            </w:r>
            <w:proofErr w:type="spellEnd"/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12D54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CD5A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CCE0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A95130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9C8C6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C44AA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71AC3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E8538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D95FE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41C09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560B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DCA88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3AC8B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2133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59034984" w14:textId="77777777" w:rsidTr="00006CA2">
        <w:trPr>
          <w:trHeight w:val="231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B0BCF6" w14:textId="77777777" w:rsidR="004D4831" w:rsidRPr="00C96889" w:rsidRDefault="004D4831" w:rsidP="000F7040">
            <w:r w:rsidRPr="00C96889">
              <w:rPr>
                <w:color w:val="000000"/>
                <w:sz w:val="14"/>
                <w:szCs w:val="14"/>
              </w:rPr>
              <w:t>PEIA</w:t>
            </w:r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4DE26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F2D291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850661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527AE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41A43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45C9F1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60F50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A5A6A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F8021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7595A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FC2653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57307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EC32C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5EB5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628FBCFD" w14:textId="77777777" w:rsidTr="00006CA2">
        <w:trPr>
          <w:trHeight w:val="231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83B05" w14:textId="77777777" w:rsidR="004D4831" w:rsidRPr="00C96889" w:rsidRDefault="004D4831" w:rsidP="000F7040">
            <w:r w:rsidRPr="00C96889">
              <w:rPr>
                <w:color w:val="000000"/>
                <w:sz w:val="14"/>
                <w:szCs w:val="14"/>
              </w:rPr>
              <w:t>Phobia protocol</w:t>
            </w:r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6D2881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B78FB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122C50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3ACD0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D983A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9D6BC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C624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93CF81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8C762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9DC4C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92135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FD4B7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452A6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7F21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218E0C61" w14:textId="77777777" w:rsidTr="00006CA2">
        <w:trPr>
          <w:trHeight w:val="231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52252E" w14:textId="77777777" w:rsidR="004D4831" w:rsidRPr="00C96889" w:rsidRDefault="004D4831" w:rsidP="000F7040">
            <w:proofErr w:type="spellStart"/>
            <w:r w:rsidRPr="00C96889">
              <w:rPr>
                <w:color w:val="000000"/>
                <w:sz w:val="14"/>
                <w:szCs w:val="14"/>
              </w:rPr>
              <w:t>Phobia_adapted</w:t>
            </w:r>
            <w:proofErr w:type="spellEnd"/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69256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CDF75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97245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5A05F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A44900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913E2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0AE82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79665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58756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9C705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8EB2D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6FB7E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EECB9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0471C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26723313" w14:textId="77777777" w:rsidTr="00006CA2">
        <w:trPr>
          <w:trHeight w:val="212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7DAF57" w14:textId="77777777" w:rsidR="004D4831" w:rsidRPr="00C96889" w:rsidRDefault="004D4831" w:rsidP="000F7040">
            <w:proofErr w:type="spellStart"/>
            <w:r w:rsidRPr="00C96889">
              <w:rPr>
                <w:color w:val="000000"/>
                <w:sz w:val="14"/>
                <w:szCs w:val="14"/>
              </w:rPr>
              <w:t>Phobia+Standard</w:t>
            </w:r>
            <w:proofErr w:type="spellEnd"/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BC8F1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CA7A8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CBCC6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DAE8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DA82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B950C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5C2C3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184E7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86C59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57A2C0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0B789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1F14A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68EB11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0ECA4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7691C080" w14:textId="77777777" w:rsidTr="00006CA2">
        <w:trPr>
          <w:trHeight w:val="231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1E255D" w14:textId="77777777" w:rsidR="004D4831" w:rsidRPr="00C96889" w:rsidRDefault="004D4831" w:rsidP="000F7040">
            <w:r w:rsidRPr="00C96889">
              <w:rPr>
                <w:color w:val="000000"/>
                <w:sz w:val="14"/>
                <w:szCs w:val="14"/>
              </w:rPr>
              <w:t xml:space="preserve">Somatic </w:t>
            </w:r>
            <w:proofErr w:type="spellStart"/>
            <w:r w:rsidRPr="00C96889">
              <w:rPr>
                <w:color w:val="000000"/>
                <w:sz w:val="14"/>
                <w:szCs w:val="14"/>
              </w:rPr>
              <w:t>symptons</w:t>
            </w:r>
            <w:proofErr w:type="spellEnd"/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C22D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22A6C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65952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181073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3BDB5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5AE1C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94D0E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1F3BE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4A152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9C240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3DBF41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DF0EA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4322F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A1644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22AEE665" w14:textId="77777777" w:rsidTr="00006CA2">
        <w:trPr>
          <w:trHeight w:val="231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92E93B" w14:textId="77777777" w:rsidR="004D4831" w:rsidRPr="00C96889" w:rsidRDefault="004D4831" w:rsidP="000F7040">
            <w:r w:rsidRPr="00C96889">
              <w:rPr>
                <w:color w:val="000000"/>
                <w:sz w:val="14"/>
                <w:szCs w:val="14"/>
              </w:rPr>
              <w:t>Standard</w:t>
            </w:r>
          </w:p>
        </w:tc>
        <w:tc>
          <w:tcPr>
            <w:tcW w:w="651" w:type="dxa"/>
            <w:tcBorders>
              <w:left w:val="single" w:sz="2" w:space="0" w:color="auto"/>
            </w:tcBorders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0A6AA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A69E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AE7A1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8ED21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FBC3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84525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587F1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10963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03F7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6F462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E3BED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1E642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F5F32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E131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3C80CA90" w14:textId="77777777" w:rsidTr="00006CA2">
        <w:trPr>
          <w:trHeight w:val="212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C97B8C" w14:textId="77777777" w:rsidR="004D4831" w:rsidRPr="00C96889" w:rsidRDefault="004D4831" w:rsidP="000F7040">
            <w:r w:rsidRPr="00C96889">
              <w:rPr>
                <w:color w:val="000000"/>
                <w:sz w:val="14"/>
                <w:szCs w:val="14"/>
              </w:rPr>
              <w:t>Standard - Inverted</w:t>
            </w:r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956EF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CDFF8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087B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F2DDE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38CFA0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81F0A3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969F0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21C63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E7FA13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718B5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FB3350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EC726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EED53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7082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17FC68EB" w14:textId="77777777" w:rsidTr="00006CA2">
        <w:trPr>
          <w:trHeight w:val="231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E7BC99" w14:textId="77777777" w:rsidR="004D4831" w:rsidRPr="00C96889" w:rsidRDefault="004D4831" w:rsidP="000F7040">
            <w:proofErr w:type="spellStart"/>
            <w:r w:rsidRPr="00C96889">
              <w:rPr>
                <w:color w:val="000000"/>
                <w:sz w:val="14"/>
                <w:szCs w:val="14"/>
              </w:rPr>
              <w:t>Standard_Tapping</w:t>
            </w:r>
            <w:proofErr w:type="spellEnd"/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3AFB9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D2D10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A9FF70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B95C3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1416A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B6E37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41D07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E6EC1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FD565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E7771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D1965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8226C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178F7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E6BD63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2D0B9E9A" w14:textId="77777777" w:rsidTr="00006CA2">
        <w:trPr>
          <w:trHeight w:val="231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51ACDA" w14:textId="77777777" w:rsidR="004D4831" w:rsidRPr="00C96889" w:rsidRDefault="004D4831" w:rsidP="000F7040">
            <w:r w:rsidRPr="00C96889">
              <w:rPr>
                <w:color w:val="000000"/>
                <w:sz w:val="14"/>
                <w:szCs w:val="14"/>
              </w:rPr>
              <w:t>Tinnitus symptoms</w:t>
            </w:r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610AD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EA16F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81319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59535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DEFB6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5EC31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6EC65C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BC871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969A9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5D05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6CE6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29511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1882A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58E30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36596138" w14:textId="77777777" w:rsidTr="00006CA2">
        <w:trPr>
          <w:trHeight w:val="231"/>
        </w:trPr>
        <w:tc>
          <w:tcPr>
            <w:tcW w:w="1425" w:type="dxa"/>
            <w:tcBorders>
              <w:left w:val="single" w:sz="6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D03FDB" w14:textId="77777777" w:rsidR="004D4831" w:rsidRPr="00C96889" w:rsidRDefault="004D4831" w:rsidP="000F7040">
            <w:r w:rsidRPr="00C96889">
              <w:rPr>
                <w:color w:val="000000"/>
                <w:sz w:val="14"/>
                <w:szCs w:val="14"/>
              </w:rPr>
              <w:t>Unspecified/ no data</w:t>
            </w:r>
          </w:p>
        </w:tc>
        <w:tc>
          <w:tcPr>
            <w:tcW w:w="651" w:type="dxa"/>
            <w:tcBorders>
              <w:lef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2E7A1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0EB3C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139098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9ECCA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1D9CF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BDDC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18665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B479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971F5D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9AF7A5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1B4C01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3FC51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79C206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54DD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16096" w:rsidRPr="00C96889" w14:paraId="15FAB42C" w14:textId="77777777" w:rsidTr="00006CA2">
        <w:trPr>
          <w:trHeight w:val="387"/>
        </w:trPr>
        <w:tc>
          <w:tcPr>
            <w:tcW w:w="1425" w:type="dxa"/>
            <w:tcBorders>
              <w:left w:val="single" w:sz="6" w:space="0" w:color="auto"/>
              <w:bottom w:val="single" w:sz="2" w:space="0" w:color="auto"/>
              <w:right w:val="single" w:sz="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F368E7" w14:textId="77777777" w:rsidR="004D4831" w:rsidRPr="00C96889" w:rsidRDefault="004D4831" w:rsidP="000F7040">
            <w:proofErr w:type="spellStart"/>
            <w:r w:rsidRPr="00C96889">
              <w:rPr>
                <w:color w:val="000000"/>
                <w:sz w:val="14"/>
                <w:szCs w:val="14"/>
              </w:rPr>
              <w:t>Wingwave</w:t>
            </w:r>
            <w:proofErr w:type="spellEnd"/>
          </w:p>
        </w:tc>
        <w:tc>
          <w:tcPr>
            <w:tcW w:w="651" w:type="dxa"/>
            <w:tcBorders>
              <w:left w:val="single" w:sz="2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0C2B4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E60A7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2BEA0B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shd w:val="pct70" w:color="auto" w:fill="C0C0C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BE830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7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5BE59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541A2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7BF807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6DE4F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EB7EA0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6598C4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A26C7A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282C8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42322E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81" w:type="dxa"/>
            <w:tcBorders>
              <w:bottom w:val="single" w:sz="4" w:space="0" w:color="auto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8BEC72" w14:textId="77777777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4D4831" w:rsidRPr="00C96889" w14:paraId="2A903B41" w14:textId="77777777" w:rsidTr="00006CA2">
        <w:trPr>
          <w:trHeight w:val="419"/>
        </w:trPr>
        <w:tc>
          <w:tcPr>
            <w:tcW w:w="14655" w:type="dxa"/>
            <w:gridSpan w:val="15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BDE6A1" w14:textId="77777777" w:rsidR="004D4831" w:rsidRPr="00C96889" w:rsidRDefault="004D4831" w:rsidP="000F7040">
            <w:pPr>
              <w:rPr>
                <w:color w:val="000000"/>
                <w:sz w:val="14"/>
                <w:szCs w:val="14"/>
              </w:rPr>
            </w:pPr>
          </w:p>
          <w:p w14:paraId="5D4570CC" w14:textId="77777777" w:rsidR="004D4831" w:rsidRPr="00C96889" w:rsidRDefault="004D4831" w:rsidP="000F7040">
            <w:pPr>
              <w:rPr>
                <w:color w:val="000000"/>
                <w:sz w:val="14"/>
                <w:szCs w:val="14"/>
              </w:rPr>
            </w:pPr>
          </w:p>
          <w:p w14:paraId="784FDAF7" w14:textId="4C0538CC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  <w:r w:rsidRPr="00C96889">
              <w:rPr>
                <w:color w:val="000000"/>
                <w:sz w:val="14"/>
                <w:szCs w:val="14"/>
              </w:rPr>
              <w:t xml:space="preserve">*Different variations or types of EMDR protocols were found. AF_EMDR= Addiction Focused EMDR (Markus et al., 2020); </w:t>
            </w:r>
          </w:p>
        </w:tc>
      </w:tr>
      <w:tr w:rsidR="004D4831" w:rsidRPr="00C96889" w14:paraId="2E5F0C68" w14:textId="77777777" w:rsidTr="00006CA2">
        <w:trPr>
          <w:trHeight w:val="231"/>
        </w:trPr>
        <w:tc>
          <w:tcPr>
            <w:tcW w:w="14655" w:type="dxa"/>
            <w:gridSpan w:val="15"/>
            <w:tcBorders>
              <w:left w:val="single" w:sz="6" w:space="0" w:color="auto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50A0A" w14:textId="6F1EBBBA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C96889">
              <w:rPr>
                <w:color w:val="000000"/>
                <w:sz w:val="14"/>
                <w:szCs w:val="14"/>
              </w:rPr>
              <w:t>DeTUR</w:t>
            </w:r>
            <w:proofErr w:type="spellEnd"/>
            <w:r w:rsidRPr="00C96889">
              <w:rPr>
                <w:color w:val="000000"/>
                <w:sz w:val="14"/>
                <w:szCs w:val="14"/>
              </w:rPr>
              <w:t>= Desensitization of triggers and urge reprocessing (</w:t>
            </w:r>
            <w:proofErr w:type="spellStart"/>
            <w:r w:rsidRPr="00C96889">
              <w:rPr>
                <w:color w:val="000000"/>
                <w:sz w:val="14"/>
                <w:szCs w:val="14"/>
              </w:rPr>
              <w:t>Popky</w:t>
            </w:r>
            <w:proofErr w:type="spellEnd"/>
            <w:r w:rsidRPr="00C96889">
              <w:rPr>
                <w:color w:val="000000"/>
                <w:sz w:val="14"/>
                <w:szCs w:val="14"/>
              </w:rPr>
              <w:t xml:space="preserve">, 2005); </w:t>
            </w:r>
            <w:proofErr w:type="spellStart"/>
            <w:r w:rsidRPr="00C96889">
              <w:rPr>
                <w:color w:val="000000"/>
                <w:sz w:val="14"/>
                <w:szCs w:val="14"/>
              </w:rPr>
              <w:t>DeprEnd</w:t>
            </w:r>
            <w:proofErr w:type="spellEnd"/>
            <w:r w:rsidRPr="00C96889">
              <w:rPr>
                <w:color w:val="000000"/>
                <w:sz w:val="14"/>
                <w:szCs w:val="14"/>
              </w:rPr>
              <w:t>= Depressive disorders protocol (Hofmann et al., 2016);</w:t>
            </w:r>
          </w:p>
        </w:tc>
      </w:tr>
      <w:tr w:rsidR="004D4831" w:rsidRPr="00C96889" w14:paraId="52295FFF" w14:textId="77777777" w:rsidTr="00006CA2">
        <w:trPr>
          <w:trHeight w:val="212"/>
        </w:trPr>
        <w:tc>
          <w:tcPr>
            <w:tcW w:w="14655" w:type="dxa"/>
            <w:gridSpan w:val="15"/>
            <w:tcBorders>
              <w:left w:val="single" w:sz="6" w:space="0" w:color="auto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88EC2" w14:textId="45D0C749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  <w:r w:rsidRPr="00C96889">
              <w:rPr>
                <w:color w:val="000000"/>
                <w:sz w:val="14"/>
                <w:szCs w:val="14"/>
              </w:rPr>
              <w:t xml:space="preserve">Integrated _EMDR= EMDR + diaphragmatic Breathing + cranial compressions; </w:t>
            </w:r>
            <w:proofErr w:type="spellStart"/>
            <w:r w:rsidRPr="00C96889">
              <w:rPr>
                <w:color w:val="000000"/>
                <w:sz w:val="14"/>
                <w:szCs w:val="14"/>
              </w:rPr>
              <w:t>Leeds_Model</w:t>
            </w:r>
            <w:proofErr w:type="spellEnd"/>
            <w:r w:rsidRPr="00C96889">
              <w:rPr>
                <w:color w:val="000000"/>
                <w:sz w:val="14"/>
                <w:szCs w:val="14"/>
              </w:rPr>
              <w:t>= Leeds model for panic disorders (Leeds, 2009;2012);</w:t>
            </w:r>
          </w:p>
        </w:tc>
      </w:tr>
      <w:tr w:rsidR="004D4831" w:rsidRPr="00C96889" w14:paraId="1B942049" w14:textId="77777777" w:rsidTr="00006CA2">
        <w:trPr>
          <w:trHeight w:val="265"/>
        </w:trPr>
        <w:tc>
          <w:tcPr>
            <w:tcW w:w="14655" w:type="dxa"/>
            <w:gridSpan w:val="15"/>
            <w:tcBorders>
              <w:left w:val="single" w:sz="6" w:space="0" w:color="auto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747AB3" w14:textId="08B0BEFA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C96889">
              <w:rPr>
                <w:color w:val="000000"/>
                <w:sz w:val="14"/>
                <w:szCs w:val="14"/>
              </w:rPr>
              <w:t>EMDR_OCD_Pozza</w:t>
            </w:r>
            <w:proofErr w:type="spellEnd"/>
            <w:r w:rsidRPr="00C96889">
              <w:rPr>
                <w:color w:val="000000"/>
                <w:sz w:val="14"/>
                <w:szCs w:val="14"/>
              </w:rPr>
              <w:t>= Protocol for resistant obsessive-compulsive disorder (</w:t>
            </w:r>
            <w:proofErr w:type="spellStart"/>
            <w:r w:rsidRPr="00C96889">
              <w:rPr>
                <w:color w:val="000000"/>
                <w:sz w:val="14"/>
                <w:szCs w:val="14"/>
              </w:rPr>
              <w:t>Pozza</w:t>
            </w:r>
            <w:proofErr w:type="spellEnd"/>
            <w:r w:rsidRPr="00C96889">
              <w:rPr>
                <w:color w:val="000000"/>
                <w:sz w:val="14"/>
                <w:szCs w:val="14"/>
              </w:rPr>
              <w:t xml:space="preserve"> et al., 2014); Pain= Pain protocol (Grant, 1999); </w:t>
            </w:r>
            <w:proofErr w:type="spellStart"/>
            <w:r w:rsidRPr="00C96889">
              <w:rPr>
                <w:color w:val="000000"/>
                <w:sz w:val="14"/>
                <w:szCs w:val="14"/>
              </w:rPr>
              <w:t>Pain_ModGrant</w:t>
            </w:r>
            <w:proofErr w:type="spellEnd"/>
            <w:r w:rsidRPr="00C96889">
              <w:rPr>
                <w:color w:val="000000"/>
                <w:sz w:val="14"/>
                <w:szCs w:val="14"/>
              </w:rPr>
              <w:t>=Modified Grant protocol;</w:t>
            </w:r>
          </w:p>
        </w:tc>
      </w:tr>
      <w:tr w:rsidR="004D4831" w:rsidRPr="00C96889" w14:paraId="5F3F64CB" w14:textId="77777777" w:rsidTr="00006CA2">
        <w:trPr>
          <w:trHeight w:val="154"/>
        </w:trPr>
        <w:tc>
          <w:tcPr>
            <w:tcW w:w="14655" w:type="dxa"/>
            <w:gridSpan w:val="15"/>
            <w:tcBorders>
              <w:left w:val="single" w:sz="6" w:space="0" w:color="auto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1E9B7B" w14:textId="36FBA072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C96889">
              <w:rPr>
                <w:color w:val="000000"/>
                <w:sz w:val="14"/>
                <w:szCs w:val="14"/>
              </w:rPr>
              <w:t>Pain+Standard</w:t>
            </w:r>
            <w:proofErr w:type="spellEnd"/>
            <w:r w:rsidRPr="00C96889">
              <w:rPr>
                <w:color w:val="000000"/>
                <w:sz w:val="14"/>
                <w:szCs w:val="14"/>
              </w:rPr>
              <w:t xml:space="preserve"> = combination of pain + standard protocol; Standard = standard protocol </w:t>
            </w:r>
            <w:proofErr w:type="spellStart"/>
            <w:r w:rsidRPr="00C96889">
              <w:rPr>
                <w:color w:val="000000"/>
                <w:sz w:val="14"/>
                <w:szCs w:val="14"/>
              </w:rPr>
              <w:t>developped</w:t>
            </w:r>
            <w:proofErr w:type="spellEnd"/>
            <w:r w:rsidRPr="00C96889">
              <w:rPr>
                <w:color w:val="000000"/>
                <w:sz w:val="14"/>
                <w:szCs w:val="14"/>
              </w:rPr>
              <w:t xml:space="preserve"> by Shapiro (1995); Standard_Phase4= Only phase 4 was administered.</w:t>
            </w:r>
          </w:p>
        </w:tc>
      </w:tr>
      <w:tr w:rsidR="004D4831" w:rsidRPr="00C96889" w14:paraId="20097196" w14:textId="77777777" w:rsidTr="00006CA2">
        <w:trPr>
          <w:trHeight w:val="195"/>
        </w:trPr>
        <w:tc>
          <w:tcPr>
            <w:tcW w:w="14655" w:type="dxa"/>
            <w:gridSpan w:val="15"/>
            <w:tcBorders>
              <w:left w:val="single" w:sz="6" w:space="0" w:color="auto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9FF71" w14:textId="631A678D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C96889">
              <w:rPr>
                <w:color w:val="000000"/>
                <w:sz w:val="14"/>
                <w:szCs w:val="14"/>
              </w:rPr>
              <w:t>Standard_tapping</w:t>
            </w:r>
            <w:proofErr w:type="spellEnd"/>
            <w:r w:rsidRPr="00C96889">
              <w:rPr>
                <w:color w:val="000000"/>
                <w:sz w:val="14"/>
                <w:szCs w:val="14"/>
              </w:rPr>
              <w:t xml:space="preserve"> = standard protocol with finger tapping;</w:t>
            </w:r>
          </w:p>
        </w:tc>
      </w:tr>
      <w:tr w:rsidR="004D4831" w:rsidRPr="00C96889" w14:paraId="61D41722" w14:textId="77777777" w:rsidTr="00006CA2">
        <w:trPr>
          <w:trHeight w:val="81"/>
        </w:trPr>
        <w:tc>
          <w:tcPr>
            <w:tcW w:w="14655" w:type="dxa"/>
            <w:gridSpan w:val="15"/>
            <w:tcBorders>
              <w:left w:val="single" w:sz="6" w:space="0" w:color="auto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D83773" w14:textId="5DEC60C2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  <w:r w:rsidRPr="00C96889">
              <w:rPr>
                <w:color w:val="000000"/>
                <w:sz w:val="14"/>
                <w:szCs w:val="14"/>
              </w:rPr>
              <w:t xml:space="preserve">PEIA = palette of EMDR interventions in addiction (Markus &amp; </w:t>
            </w:r>
            <w:proofErr w:type="spellStart"/>
            <w:r w:rsidRPr="00C96889">
              <w:rPr>
                <w:color w:val="000000"/>
                <w:sz w:val="14"/>
                <w:szCs w:val="14"/>
              </w:rPr>
              <w:t>Hornsveld</w:t>
            </w:r>
            <w:proofErr w:type="spellEnd"/>
            <w:r w:rsidRPr="00C96889">
              <w:rPr>
                <w:color w:val="000000"/>
                <w:sz w:val="14"/>
                <w:szCs w:val="14"/>
              </w:rPr>
              <w:t>, 2017); Phobia protocol= standard phobia protocol (Shapiro 2001);</w:t>
            </w:r>
          </w:p>
        </w:tc>
      </w:tr>
      <w:tr w:rsidR="004D4831" w:rsidRPr="00C96889" w14:paraId="70CA10AD" w14:textId="77777777" w:rsidTr="00006CA2">
        <w:trPr>
          <w:trHeight w:val="293"/>
        </w:trPr>
        <w:tc>
          <w:tcPr>
            <w:tcW w:w="14655" w:type="dxa"/>
            <w:gridSpan w:val="15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2C551C" w14:textId="454C7C3A" w:rsidR="004D4831" w:rsidRPr="00C96889" w:rsidRDefault="004D4831" w:rsidP="000F7040">
            <w:pPr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C96889">
              <w:rPr>
                <w:color w:val="000000"/>
                <w:sz w:val="14"/>
                <w:szCs w:val="14"/>
              </w:rPr>
              <w:t>Phobia_adapted</w:t>
            </w:r>
            <w:proofErr w:type="spellEnd"/>
            <w:r w:rsidRPr="00C96889">
              <w:rPr>
                <w:color w:val="000000"/>
                <w:sz w:val="14"/>
                <w:szCs w:val="14"/>
              </w:rPr>
              <w:t xml:space="preserve"> = present targets are processed first, past targets last (Marr, 2012); </w:t>
            </w:r>
            <w:proofErr w:type="spellStart"/>
            <w:r w:rsidRPr="00C96889">
              <w:rPr>
                <w:color w:val="000000"/>
                <w:sz w:val="14"/>
                <w:szCs w:val="14"/>
              </w:rPr>
              <w:t>Wingwave</w:t>
            </w:r>
            <w:proofErr w:type="spellEnd"/>
            <w:r w:rsidRPr="00C96889">
              <w:rPr>
                <w:color w:val="000000"/>
                <w:sz w:val="14"/>
                <w:szCs w:val="14"/>
              </w:rPr>
              <w:t xml:space="preserve"> = standard EMDR + Bi-Digital-O-Ring-Test (BDORT) (</w:t>
            </w:r>
            <w:proofErr w:type="spellStart"/>
            <w:r w:rsidRPr="00C96889">
              <w:rPr>
                <w:color w:val="000000"/>
                <w:sz w:val="14"/>
                <w:szCs w:val="14"/>
              </w:rPr>
              <w:t>Besser-Siegmund</w:t>
            </w:r>
            <w:proofErr w:type="spellEnd"/>
            <w:r w:rsidRPr="00C96889">
              <w:rPr>
                <w:color w:val="000000"/>
                <w:sz w:val="14"/>
                <w:szCs w:val="14"/>
              </w:rPr>
              <w:t xml:space="preserve"> and </w:t>
            </w:r>
            <w:proofErr w:type="spellStart"/>
            <w:r w:rsidRPr="00C96889">
              <w:rPr>
                <w:color w:val="000000"/>
                <w:sz w:val="14"/>
                <w:szCs w:val="14"/>
              </w:rPr>
              <w:t>Siegmund</w:t>
            </w:r>
            <w:proofErr w:type="spellEnd"/>
            <w:r w:rsidRPr="00C96889">
              <w:rPr>
                <w:color w:val="000000"/>
                <w:sz w:val="14"/>
                <w:szCs w:val="14"/>
              </w:rPr>
              <w:t xml:space="preserve"> 2010, 2013)</w:t>
            </w:r>
          </w:p>
        </w:tc>
      </w:tr>
    </w:tbl>
    <w:p w14:paraId="4A039E83" w14:textId="23DBAAB8" w:rsidR="000F7040" w:rsidRPr="00C96889" w:rsidRDefault="000F7040" w:rsidP="000F7040">
      <w:pPr>
        <w:rPr>
          <w:lang w:val="en-GB"/>
        </w:rPr>
      </w:pPr>
      <w:r w:rsidRPr="00C96889">
        <w:rPr>
          <w:b/>
          <w:bCs/>
          <w:lang w:val="en-GB"/>
        </w:rPr>
        <w:t xml:space="preserve">Table.S15. </w:t>
      </w:r>
      <w:r w:rsidR="00D92D06" w:rsidRPr="00C96889">
        <w:rPr>
          <w:b/>
          <w:bCs/>
          <w:lang w:val="en-GB"/>
        </w:rPr>
        <w:t>Overview</w:t>
      </w:r>
      <w:r w:rsidR="009434A5" w:rsidRPr="00C96889">
        <w:rPr>
          <w:b/>
          <w:bCs/>
          <w:lang w:val="en-GB"/>
        </w:rPr>
        <w:t xml:space="preserve"> of protocol variations across disorder categories</w:t>
      </w:r>
      <w:r w:rsidRPr="00C96889">
        <w:rPr>
          <w:lang w:val="en-GB"/>
        </w:rPr>
        <w:t xml:space="preserve">. </w:t>
      </w:r>
    </w:p>
    <w:p w14:paraId="629E0ACC" w14:textId="6D0D2B06" w:rsidR="00D92D06" w:rsidRPr="00C96889" w:rsidRDefault="00D92D06">
      <w:r w:rsidRPr="00C96889">
        <w:br w:type="page"/>
      </w:r>
    </w:p>
    <w:p w14:paraId="2D387A38" w14:textId="1D8A881C" w:rsidR="003C5751" w:rsidRPr="00C96889" w:rsidRDefault="00D92D06" w:rsidP="000F7040">
      <w:pPr>
        <w:rPr>
          <w:b/>
          <w:bCs/>
          <w:lang w:val="en-GB"/>
        </w:rPr>
      </w:pPr>
      <w:r w:rsidRPr="00C96889">
        <w:rPr>
          <w:b/>
          <w:bCs/>
          <w:lang w:val="en-GB"/>
        </w:rPr>
        <w:t>Table.S16 and S17. Distribution of studies per category and protocol variation.</w:t>
      </w:r>
    </w:p>
    <w:p w14:paraId="669466BF" w14:textId="66369FA6" w:rsidR="00D92D06" w:rsidRPr="00C96889" w:rsidRDefault="00D92D06" w:rsidP="000F7040">
      <w:pPr>
        <w:rPr>
          <w:b/>
          <w:bCs/>
          <w:lang w:val="en-GB"/>
        </w:rPr>
      </w:pPr>
    </w:p>
    <w:tbl>
      <w:tblPr>
        <w:tblW w:w="1386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6"/>
        <w:gridCol w:w="2235"/>
        <w:gridCol w:w="1974"/>
        <w:gridCol w:w="2663"/>
        <w:gridCol w:w="2164"/>
        <w:gridCol w:w="2416"/>
      </w:tblGrid>
      <w:tr w:rsidR="00D92D06" w:rsidRPr="00C96889" w14:paraId="2533B430" w14:textId="77777777" w:rsidTr="00D92D06">
        <w:trPr>
          <w:trHeight w:val="433"/>
        </w:trPr>
        <w:tc>
          <w:tcPr>
            <w:tcW w:w="13868" w:type="dxa"/>
            <w:gridSpan w:val="6"/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216530" w14:textId="030E94F9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Table.S16 Studies by Classification and Intervention Protocol</w:t>
            </w:r>
          </w:p>
        </w:tc>
      </w:tr>
      <w:tr w:rsidR="00D92D06" w:rsidRPr="00C96889" w14:paraId="362B9489" w14:textId="77777777" w:rsidTr="00D92D06">
        <w:trPr>
          <w:trHeight w:val="120"/>
        </w:trPr>
        <w:tc>
          <w:tcPr>
            <w:tcW w:w="2416" w:type="dxa"/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44F6E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235" w:type="dxa"/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B81F6E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974" w:type="dxa"/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9A8B17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663" w:type="dxa"/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D6B9CF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A32CD7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416" w:type="dxa"/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FC0A7F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D92D06" w:rsidRPr="00C96889" w14:paraId="0CC47A6D" w14:textId="77777777" w:rsidTr="00D92D06">
        <w:trPr>
          <w:trHeight w:val="280"/>
        </w:trPr>
        <w:tc>
          <w:tcPr>
            <w:tcW w:w="2416" w:type="dxa"/>
            <w:tcBorders>
              <w:bottom w:val="single" w:sz="6" w:space="0" w:color="000000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EE22E9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MOOD</w:t>
            </w:r>
          </w:p>
        </w:tc>
        <w:tc>
          <w:tcPr>
            <w:tcW w:w="2235" w:type="dxa"/>
            <w:tcBorders>
              <w:bottom w:val="single" w:sz="6" w:space="0" w:color="000000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BE2801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1974" w:type="dxa"/>
            <w:tcBorders>
              <w:bottom w:val="single" w:sz="6" w:space="0" w:color="000000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115C4B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2663" w:type="dxa"/>
            <w:tcBorders>
              <w:bottom w:val="single" w:sz="6" w:space="0" w:color="000000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0E905A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PERFORMANCE ANXIETY</w:t>
            </w:r>
          </w:p>
        </w:tc>
        <w:tc>
          <w:tcPr>
            <w:tcW w:w="2164" w:type="dxa"/>
            <w:tcBorders>
              <w:bottom w:val="single" w:sz="6" w:space="0" w:color="000000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C47DC6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OCD</w:t>
            </w:r>
          </w:p>
        </w:tc>
        <w:tc>
          <w:tcPr>
            <w:tcW w:w="2416" w:type="dxa"/>
            <w:tcBorders>
              <w:bottom w:val="single" w:sz="6" w:space="0" w:color="000000"/>
            </w:tcBorders>
            <w:shd w:val="clear" w:color="auto" w:fill="AEAAAA" w:themeFill="background2" w:themeFillShade="B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19EDCB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SOMATOFORM</w:t>
            </w:r>
          </w:p>
        </w:tc>
      </w:tr>
      <w:tr w:rsidR="00D92D06" w:rsidRPr="00C96889" w14:paraId="3B060AB9" w14:textId="77777777" w:rsidTr="00D92D06">
        <w:trPr>
          <w:trHeight w:val="130"/>
        </w:trPr>
        <w:tc>
          <w:tcPr>
            <w:tcW w:w="2416" w:type="dxa"/>
            <w:tcBorders>
              <w:top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995228" w14:textId="77777777" w:rsidR="00D92D06" w:rsidRPr="00C96889" w:rsidRDefault="00D92D06" w:rsidP="00D92D06">
            <w:pPr>
              <w:jc w:val="center"/>
            </w:pPr>
            <w:proofErr w:type="spellStart"/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DeprEnd</w:t>
            </w:r>
            <w:proofErr w:type="spellEnd"/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1A8F6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EMDR Oncology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EBDCCE" w14:textId="77777777" w:rsidR="00D92D06" w:rsidRPr="00C96889" w:rsidRDefault="00D92D06" w:rsidP="00D92D06">
            <w:pPr>
              <w:jc w:val="center"/>
            </w:pPr>
            <w:proofErr w:type="spellStart"/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Leeds_Model</w:t>
            </w:r>
            <w:proofErr w:type="spellEnd"/>
          </w:p>
        </w:tc>
        <w:tc>
          <w:tcPr>
            <w:tcW w:w="266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8292D8" w14:textId="77777777" w:rsidR="00D92D06" w:rsidRPr="00C96889" w:rsidRDefault="00D92D06" w:rsidP="00D92D06">
            <w:pPr>
              <w:jc w:val="center"/>
            </w:pPr>
            <w:proofErr w:type="spellStart"/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Wingwave</w:t>
            </w:r>
            <w:proofErr w:type="spellEnd"/>
          </w:p>
        </w:tc>
        <w:tc>
          <w:tcPr>
            <w:tcW w:w="21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48314C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NA</w:t>
            </w:r>
          </w:p>
        </w:tc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981FBA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NA</w:t>
            </w:r>
          </w:p>
        </w:tc>
      </w:tr>
      <w:tr w:rsidR="00D92D06" w:rsidRPr="00C96889" w14:paraId="10844D56" w14:textId="77777777" w:rsidTr="00D92D06">
        <w:trPr>
          <w:trHeight w:val="260"/>
        </w:trPr>
        <w:tc>
          <w:tcPr>
            <w:tcW w:w="2416" w:type="dxa"/>
            <w:tcBorders>
              <w:top w:val="nil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D6211D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Ostacol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8)</w:t>
            </w:r>
          </w:p>
        </w:tc>
        <w:tc>
          <w:tcPr>
            <w:tcW w:w="22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C1416F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Dinapol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9)</w:t>
            </w:r>
          </w:p>
        </w:tc>
        <w:tc>
          <w:tcPr>
            <w:tcW w:w="197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F80862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Bhagwagar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6)</w:t>
            </w:r>
          </w:p>
        </w:tc>
        <w:tc>
          <w:tcPr>
            <w:tcW w:w="266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664EE6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Rathschlag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emmert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4)</w:t>
            </w:r>
          </w:p>
        </w:tc>
        <w:tc>
          <w:tcPr>
            <w:tcW w:w="21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EDA958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Corrigan and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Jennett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04)</w:t>
            </w:r>
          </w:p>
        </w:tc>
        <w:tc>
          <w:tcPr>
            <w:tcW w:w="2416" w:type="dxa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865C00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Chemal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. (2004)</w:t>
            </w:r>
          </w:p>
        </w:tc>
      </w:tr>
      <w:tr w:rsidR="00D92D06" w:rsidRPr="00C96889" w14:paraId="2E0B8D82" w14:textId="77777777" w:rsidTr="00D92D06">
        <w:trPr>
          <w:trHeight w:val="260"/>
        </w:trPr>
        <w:tc>
          <w:tcPr>
            <w:tcW w:w="2416" w:type="dxa"/>
            <w:tcBorders>
              <w:top w:val="nil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978DEC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Standard</w:t>
            </w:r>
          </w:p>
        </w:tc>
        <w:tc>
          <w:tcPr>
            <w:tcW w:w="22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2C5A9E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NA</w:t>
            </w:r>
          </w:p>
        </w:tc>
        <w:tc>
          <w:tcPr>
            <w:tcW w:w="197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9D4EF7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Phobia</w:t>
            </w:r>
          </w:p>
        </w:tc>
        <w:tc>
          <w:tcPr>
            <w:tcW w:w="266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EB4554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Standard</w:t>
            </w:r>
          </w:p>
        </w:tc>
        <w:tc>
          <w:tcPr>
            <w:tcW w:w="21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CF7B10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OCD _Pozza2014</w:t>
            </w:r>
          </w:p>
        </w:tc>
        <w:tc>
          <w:tcPr>
            <w:tcW w:w="2416" w:type="dxa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B0DC98" w14:textId="77777777" w:rsidR="00D92D06" w:rsidRPr="00C96889" w:rsidRDefault="00D92D06" w:rsidP="00D92D06">
            <w:pPr>
              <w:jc w:val="center"/>
            </w:pPr>
            <w:proofErr w:type="spellStart"/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SomaticSymptons</w:t>
            </w:r>
            <w:proofErr w:type="spellEnd"/>
          </w:p>
        </w:tc>
      </w:tr>
      <w:tr w:rsidR="00D92D06" w:rsidRPr="00C96889" w14:paraId="62486E2C" w14:textId="77777777" w:rsidTr="00D92D06">
        <w:trPr>
          <w:trHeight w:val="260"/>
        </w:trPr>
        <w:tc>
          <w:tcPr>
            <w:tcW w:w="2416" w:type="dxa"/>
            <w:tcBorders>
              <w:top w:val="nil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408959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Behnammoghadam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5)</w:t>
            </w:r>
          </w:p>
        </w:tc>
        <w:tc>
          <w:tcPr>
            <w:tcW w:w="22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E1DBFF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Zolghadr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9)</w:t>
            </w:r>
          </w:p>
        </w:tc>
        <w:tc>
          <w:tcPr>
            <w:tcW w:w="197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C1961C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de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Jongh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2)</w:t>
            </w:r>
          </w:p>
        </w:tc>
        <w:tc>
          <w:tcPr>
            <w:tcW w:w="266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A88D29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Aslan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4)</w:t>
            </w:r>
          </w:p>
        </w:tc>
        <w:tc>
          <w:tcPr>
            <w:tcW w:w="21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3C2154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azzon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7)</w:t>
            </w:r>
          </w:p>
        </w:tc>
        <w:tc>
          <w:tcPr>
            <w:tcW w:w="2416" w:type="dxa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D77FA3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Demirc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. (2017)</w:t>
            </w:r>
          </w:p>
        </w:tc>
      </w:tr>
      <w:tr w:rsidR="00D92D06" w:rsidRPr="00C96889" w14:paraId="27F95954" w14:textId="77777777" w:rsidTr="00D92D06">
        <w:trPr>
          <w:trHeight w:val="260"/>
        </w:trPr>
        <w:tc>
          <w:tcPr>
            <w:tcW w:w="2416" w:type="dxa"/>
            <w:tcBorders>
              <w:top w:val="nil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B785A6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Fereidoun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9)</w:t>
            </w:r>
          </w:p>
        </w:tc>
        <w:tc>
          <w:tcPr>
            <w:tcW w:w="22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EE7DB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Standard</w:t>
            </w:r>
          </w:p>
        </w:tc>
        <w:tc>
          <w:tcPr>
            <w:tcW w:w="197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617907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Lapsekil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Yelboga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4)</w:t>
            </w:r>
          </w:p>
        </w:tc>
        <w:tc>
          <w:tcPr>
            <w:tcW w:w="266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6CCB6D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Brooker (2018)</w:t>
            </w:r>
          </w:p>
        </w:tc>
        <w:tc>
          <w:tcPr>
            <w:tcW w:w="21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C4CBD2" w14:textId="77777777" w:rsidR="00D92D06" w:rsidRPr="00C96889" w:rsidRDefault="00D92D06" w:rsidP="00D92D06">
            <w:pPr>
              <w:jc w:val="center"/>
            </w:pPr>
            <w:proofErr w:type="spellStart"/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Phobia_adapted</w:t>
            </w:r>
            <w:proofErr w:type="spellEnd"/>
          </w:p>
        </w:tc>
        <w:tc>
          <w:tcPr>
            <w:tcW w:w="2416" w:type="dxa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CC0C1B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Tinnitus</w:t>
            </w:r>
          </w:p>
        </w:tc>
      </w:tr>
      <w:tr w:rsidR="00D92D06" w:rsidRPr="00C96889" w14:paraId="1CFE3DBA" w14:textId="77777777" w:rsidTr="00D92D06">
        <w:trPr>
          <w:trHeight w:val="390"/>
        </w:trPr>
        <w:tc>
          <w:tcPr>
            <w:tcW w:w="2416" w:type="dxa"/>
            <w:tcBorders>
              <w:top w:val="nil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E4A61D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Gauhar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6)</w:t>
            </w:r>
          </w:p>
        </w:tc>
        <w:tc>
          <w:tcPr>
            <w:tcW w:w="22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C55BAA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Borj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9)</w:t>
            </w:r>
          </w:p>
        </w:tc>
        <w:tc>
          <w:tcPr>
            <w:tcW w:w="197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5A33EA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uris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erckelbach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1995)</w:t>
            </w:r>
          </w:p>
        </w:tc>
        <w:tc>
          <w:tcPr>
            <w:tcW w:w="266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8689D3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Carrigan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and Levis (1999)</w:t>
            </w:r>
          </w:p>
        </w:tc>
        <w:tc>
          <w:tcPr>
            <w:tcW w:w="21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23A1F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arr  (2012)</w:t>
            </w:r>
          </w:p>
        </w:tc>
        <w:tc>
          <w:tcPr>
            <w:tcW w:w="2416" w:type="dxa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5C8243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Phillips et al. (2019)</w:t>
            </w:r>
          </w:p>
        </w:tc>
      </w:tr>
      <w:tr w:rsidR="00D92D06" w:rsidRPr="00C96889" w14:paraId="0F2C8A03" w14:textId="77777777" w:rsidTr="00D92D06">
        <w:trPr>
          <w:trHeight w:val="260"/>
        </w:trPr>
        <w:tc>
          <w:tcPr>
            <w:tcW w:w="2416" w:type="dxa"/>
            <w:tcBorders>
              <w:top w:val="nil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92C5EF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Guina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Guina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8)</w:t>
            </w:r>
          </w:p>
        </w:tc>
        <w:tc>
          <w:tcPr>
            <w:tcW w:w="22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C058F5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Hatef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9)</w:t>
            </w:r>
          </w:p>
        </w:tc>
        <w:tc>
          <w:tcPr>
            <w:tcW w:w="197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21A7DD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Standard</w:t>
            </w:r>
          </w:p>
        </w:tc>
        <w:tc>
          <w:tcPr>
            <w:tcW w:w="266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31A2AD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Falls et al (2018)</w:t>
            </w:r>
          </w:p>
        </w:tc>
        <w:tc>
          <w:tcPr>
            <w:tcW w:w="21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3A9513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Phobia</w:t>
            </w:r>
          </w:p>
        </w:tc>
        <w:tc>
          <w:tcPr>
            <w:tcW w:w="2416" w:type="dxa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5C5A8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Rikkert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. (2018)</w:t>
            </w:r>
          </w:p>
        </w:tc>
      </w:tr>
      <w:tr w:rsidR="00D92D06" w:rsidRPr="00C96889" w14:paraId="43A55CCC" w14:textId="77777777" w:rsidTr="00D92D06">
        <w:trPr>
          <w:trHeight w:val="260"/>
        </w:trPr>
        <w:tc>
          <w:tcPr>
            <w:tcW w:w="2416" w:type="dxa"/>
            <w:tcBorders>
              <w:top w:val="nil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B74F9C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Hase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(2015)</w:t>
            </w:r>
          </w:p>
        </w:tc>
        <w:tc>
          <w:tcPr>
            <w:tcW w:w="22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75E831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Szpringer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8)</w:t>
            </w:r>
          </w:p>
        </w:tc>
        <w:tc>
          <w:tcPr>
            <w:tcW w:w="197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597572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Faretta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2)</w:t>
            </w:r>
          </w:p>
        </w:tc>
        <w:tc>
          <w:tcPr>
            <w:tcW w:w="266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B617D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Foley and Spates (1995)</w:t>
            </w:r>
          </w:p>
        </w:tc>
        <w:tc>
          <w:tcPr>
            <w:tcW w:w="21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D7F8C3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arsden (2016)</w:t>
            </w:r>
          </w:p>
        </w:tc>
        <w:tc>
          <w:tcPr>
            <w:tcW w:w="2416" w:type="dxa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6F3087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D92D06" w:rsidRPr="00C96889" w14:paraId="3FC3703C" w14:textId="77777777" w:rsidTr="00D92D06">
        <w:trPr>
          <w:trHeight w:val="260"/>
        </w:trPr>
        <w:tc>
          <w:tcPr>
            <w:tcW w:w="2416" w:type="dxa"/>
            <w:tcBorders>
              <w:top w:val="nil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5C8F7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Hofmann et al (2014)</w:t>
            </w:r>
          </w:p>
        </w:tc>
        <w:tc>
          <w:tcPr>
            <w:tcW w:w="22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5B70D1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Trznadel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7)</w:t>
            </w:r>
          </w:p>
        </w:tc>
        <w:tc>
          <w:tcPr>
            <w:tcW w:w="197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03C789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Farima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5)</w:t>
            </w:r>
          </w:p>
        </w:tc>
        <w:tc>
          <w:tcPr>
            <w:tcW w:w="266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AA2CB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axfield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elnyk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00)</w:t>
            </w:r>
          </w:p>
        </w:tc>
        <w:tc>
          <w:tcPr>
            <w:tcW w:w="21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141F48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arsden et al (2018)</w:t>
            </w:r>
          </w:p>
        </w:tc>
        <w:tc>
          <w:tcPr>
            <w:tcW w:w="2416" w:type="dxa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010FAF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D92D06" w:rsidRPr="00C96889" w14:paraId="5054F8DD" w14:textId="77777777" w:rsidTr="00D92D06">
        <w:trPr>
          <w:trHeight w:val="260"/>
        </w:trPr>
        <w:tc>
          <w:tcPr>
            <w:tcW w:w="2416" w:type="dxa"/>
            <w:tcBorders>
              <w:top w:val="nil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B58876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Jahanfar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20)</w:t>
            </w:r>
          </w:p>
        </w:tc>
        <w:tc>
          <w:tcPr>
            <w:tcW w:w="22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40E877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Standard_Phase4</w:t>
            </w:r>
          </w:p>
        </w:tc>
        <w:tc>
          <w:tcPr>
            <w:tcW w:w="197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22EFA7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Fernandez and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Faretta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07)</w:t>
            </w:r>
          </w:p>
        </w:tc>
        <w:tc>
          <w:tcPr>
            <w:tcW w:w="266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50AC04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Vauthier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9)</w:t>
            </w:r>
          </w:p>
        </w:tc>
        <w:tc>
          <w:tcPr>
            <w:tcW w:w="21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3E0D6" w14:textId="77777777" w:rsidR="00D92D06" w:rsidRPr="00C96889" w:rsidRDefault="00D92D06" w:rsidP="00D92D06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Standard</w:t>
            </w:r>
          </w:p>
        </w:tc>
        <w:tc>
          <w:tcPr>
            <w:tcW w:w="2416" w:type="dxa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351AE1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D92D06" w:rsidRPr="00C96889" w14:paraId="3D428C8B" w14:textId="77777777" w:rsidTr="00D92D06">
        <w:trPr>
          <w:trHeight w:val="390"/>
        </w:trPr>
        <w:tc>
          <w:tcPr>
            <w:tcW w:w="2416" w:type="dxa"/>
            <w:tcBorders>
              <w:top w:val="nil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DC08EE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inelli et al (2019)</w:t>
            </w:r>
          </w:p>
        </w:tc>
        <w:tc>
          <w:tcPr>
            <w:tcW w:w="22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4F79B7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Rahim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9)</w:t>
            </w:r>
          </w:p>
        </w:tc>
        <w:tc>
          <w:tcPr>
            <w:tcW w:w="197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FD207E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Goldstein and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Feske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1994)</w:t>
            </w:r>
          </w:p>
        </w:tc>
        <w:tc>
          <w:tcPr>
            <w:tcW w:w="266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D478C2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99566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Bohm and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Voderholzer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0)</w:t>
            </w:r>
          </w:p>
        </w:tc>
        <w:tc>
          <w:tcPr>
            <w:tcW w:w="2416" w:type="dxa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554B9D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D92D06" w:rsidRPr="00C96889" w14:paraId="19F1249F" w14:textId="77777777" w:rsidTr="00D92D06">
        <w:trPr>
          <w:trHeight w:val="260"/>
        </w:trPr>
        <w:tc>
          <w:tcPr>
            <w:tcW w:w="2416" w:type="dxa"/>
            <w:tcBorders>
              <w:top w:val="nil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16876A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Rosas Uribe et al(2010)</w:t>
            </w:r>
          </w:p>
        </w:tc>
        <w:tc>
          <w:tcPr>
            <w:tcW w:w="22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5BBF6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1886AA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Goldstein et al (2000)</w:t>
            </w:r>
          </w:p>
        </w:tc>
        <w:tc>
          <w:tcPr>
            <w:tcW w:w="266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2E760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A30985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Nazar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1)</w:t>
            </w:r>
          </w:p>
        </w:tc>
        <w:tc>
          <w:tcPr>
            <w:tcW w:w="2416" w:type="dxa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B0FD45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D92D06" w:rsidRPr="00C96889" w14:paraId="6B7A5D4F" w14:textId="77777777" w:rsidTr="00D92D06">
        <w:trPr>
          <w:trHeight w:val="260"/>
        </w:trPr>
        <w:tc>
          <w:tcPr>
            <w:tcW w:w="2416" w:type="dxa"/>
            <w:tcBorders>
              <w:top w:val="nil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16B875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AF5266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F8CA20" w14:textId="77777777" w:rsidR="00D92D06" w:rsidRPr="00C96889" w:rsidRDefault="00D92D06" w:rsidP="00D92D06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Nicolas and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Vautier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7)</w:t>
            </w:r>
          </w:p>
        </w:tc>
        <w:tc>
          <w:tcPr>
            <w:tcW w:w="266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6F1ADE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66B068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416" w:type="dxa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8A6611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D92D06" w:rsidRPr="00C96889" w14:paraId="0F13FD64" w14:textId="77777777" w:rsidTr="00D92D06">
        <w:trPr>
          <w:trHeight w:val="260"/>
        </w:trPr>
        <w:tc>
          <w:tcPr>
            <w:tcW w:w="2416" w:type="dxa"/>
            <w:tcBorders>
              <w:top w:val="nil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5A964F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454338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30921D" w14:textId="77777777" w:rsidR="00D92D06" w:rsidRPr="00C96889" w:rsidRDefault="00D92D06" w:rsidP="00D92D06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Sagaltic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Demirc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9)</w:t>
            </w:r>
          </w:p>
        </w:tc>
        <w:tc>
          <w:tcPr>
            <w:tcW w:w="266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62230D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E76C42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416" w:type="dxa"/>
            <w:tcBorders>
              <w:top w:val="nil"/>
              <w:left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311C34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D92D06" w:rsidRPr="00C96889" w14:paraId="4359A846" w14:textId="77777777" w:rsidTr="00D92D06">
        <w:trPr>
          <w:trHeight w:val="110"/>
        </w:trPr>
        <w:tc>
          <w:tcPr>
            <w:tcW w:w="2416" w:type="dxa"/>
            <w:tcBorders>
              <w:top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EC9A9B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F3E567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B489FF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66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1EAC90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CF019A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416" w:type="dxa"/>
            <w:tcBorders>
              <w:top w:val="nil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7D635C" w14:textId="77777777" w:rsidR="00D92D06" w:rsidRPr="00C96889" w:rsidRDefault="00D92D06" w:rsidP="00D92D06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</w:tbl>
    <w:p w14:paraId="5897A395" w14:textId="6175B666" w:rsidR="00D92D06" w:rsidRPr="00C96889" w:rsidRDefault="00D92D06" w:rsidP="000F7040"/>
    <w:p w14:paraId="7BE34BC2" w14:textId="59DE471D" w:rsidR="00726919" w:rsidRPr="00C96889" w:rsidRDefault="00726919" w:rsidP="000F7040"/>
    <w:p w14:paraId="3F5B0445" w14:textId="21BF91A7" w:rsidR="00726919" w:rsidRPr="00C96889" w:rsidRDefault="00726919">
      <w:r w:rsidRPr="00C96889">
        <w:br w:type="page"/>
      </w:r>
    </w:p>
    <w:tbl>
      <w:tblPr>
        <w:tblpPr w:leftFromText="181" w:rightFromText="181" w:vertAnchor="text" w:tblpY="1"/>
        <w:tblW w:w="1458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7"/>
        <w:gridCol w:w="3814"/>
        <w:gridCol w:w="2343"/>
        <w:gridCol w:w="2343"/>
        <w:gridCol w:w="3280"/>
      </w:tblGrid>
      <w:tr w:rsidR="00F76C95" w:rsidRPr="00C96889" w14:paraId="2B8C543A" w14:textId="77777777" w:rsidTr="00F76C95">
        <w:trPr>
          <w:trHeight w:val="139"/>
        </w:trPr>
        <w:tc>
          <w:tcPr>
            <w:tcW w:w="14587" w:type="dxa"/>
            <w:gridSpan w:val="5"/>
            <w:shd w:val="clear" w:color="auto" w:fill="807F7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A0B6A9" w14:textId="5CEF01F1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Table.S17 Studies by Classification and Intervention Protocol</w:t>
            </w:r>
          </w:p>
        </w:tc>
      </w:tr>
      <w:tr w:rsidR="00F76C95" w:rsidRPr="00C96889" w14:paraId="018D33A5" w14:textId="77777777" w:rsidTr="00006CA2">
        <w:trPr>
          <w:trHeight w:val="120"/>
        </w:trPr>
        <w:tc>
          <w:tcPr>
            <w:tcW w:w="2807" w:type="dxa"/>
            <w:tcBorders>
              <w:bottom w:val="nil"/>
            </w:tcBorders>
            <w:shd w:val="clear" w:color="auto" w:fill="807F7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87FEF3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814" w:type="dxa"/>
            <w:tcBorders>
              <w:bottom w:val="nil"/>
            </w:tcBorders>
            <w:shd w:val="clear" w:color="auto" w:fill="807F7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4C8DDE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bottom w:val="nil"/>
            </w:tcBorders>
            <w:shd w:val="clear" w:color="auto" w:fill="807F7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EB2C1B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bottom w:val="nil"/>
            </w:tcBorders>
            <w:shd w:val="clear" w:color="auto" w:fill="807F7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07D2F6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Borders>
              <w:bottom w:val="nil"/>
            </w:tcBorders>
            <w:shd w:val="clear" w:color="auto" w:fill="807F7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350854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76C95" w:rsidRPr="00C96889" w14:paraId="3A3BE489" w14:textId="77777777" w:rsidTr="00006CA2">
        <w:trPr>
          <w:trHeight w:val="360"/>
        </w:trPr>
        <w:tc>
          <w:tcPr>
            <w:tcW w:w="2807" w:type="dxa"/>
            <w:tcBorders>
              <w:top w:val="nil"/>
              <w:bottom w:val="single" w:sz="6" w:space="0" w:color="auto"/>
            </w:tcBorders>
            <w:shd w:val="clear" w:color="auto" w:fill="807F7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02EC1A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3814" w:type="dxa"/>
            <w:tcBorders>
              <w:top w:val="nil"/>
              <w:bottom w:val="single" w:sz="6" w:space="0" w:color="auto"/>
            </w:tcBorders>
            <w:shd w:val="clear" w:color="auto" w:fill="807F7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286CE7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SEXUAL</w:t>
            </w:r>
          </w:p>
        </w:tc>
        <w:tc>
          <w:tcPr>
            <w:tcW w:w="2343" w:type="dxa"/>
            <w:tcBorders>
              <w:top w:val="nil"/>
              <w:bottom w:val="single" w:sz="6" w:space="0" w:color="auto"/>
            </w:tcBorders>
            <w:shd w:val="clear" w:color="auto" w:fill="807F7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E69587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ADDICTIONS</w:t>
            </w:r>
          </w:p>
        </w:tc>
        <w:tc>
          <w:tcPr>
            <w:tcW w:w="2343" w:type="dxa"/>
            <w:tcBorders>
              <w:top w:val="nil"/>
              <w:bottom w:val="single" w:sz="6" w:space="0" w:color="auto"/>
            </w:tcBorders>
            <w:shd w:val="clear" w:color="auto" w:fill="807F7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30F55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EATING</w:t>
            </w:r>
          </w:p>
        </w:tc>
        <w:tc>
          <w:tcPr>
            <w:tcW w:w="3277" w:type="dxa"/>
            <w:tcBorders>
              <w:top w:val="nil"/>
              <w:bottom w:val="single" w:sz="6" w:space="0" w:color="auto"/>
            </w:tcBorders>
            <w:shd w:val="clear" w:color="auto" w:fill="807F7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700350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PERSONALITY</w:t>
            </w:r>
          </w:p>
        </w:tc>
      </w:tr>
      <w:tr w:rsidR="00F76C95" w:rsidRPr="00C96889" w14:paraId="0F208A64" w14:textId="77777777" w:rsidTr="00006CA2">
        <w:trPr>
          <w:trHeight w:val="130"/>
        </w:trPr>
        <w:tc>
          <w:tcPr>
            <w:tcW w:w="2807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BB38C2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Headache</w:t>
            </w:r>
          </w:p>
        </w:tc>
        <w:tc>
          <w:tcPr>
            <w:tcW w:w="381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7D2DE9" w14:textId="77777777" w:rsidR="00F76C95" w:rsidRPr="00C96889" w:rsidRDefault="00F76C95" w:rsidP="00F76C95">
            <w:pPr>
              <w:jc w:val="center"/>
            </w:pPr>
            <w:proofErr w:type="spellStart"/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PhobiaSTD</w:t>
            </w:r>
            <w:proofErr w:type="spellEnd"/>
          </w:p>
        </w:tc>
        <w:tc>
          <w:tcPr>
            <w:tcW w:w="23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572FC5" w14:textId="77777777" w:rsidR="00F76C95" w:rsidRPr="00C96889" w:rsidRDefault="00F76C95" w:rsidP="00F76C95">
            <w:pPr>
              <w:jc w:val="center"/>
            </w:pPr>
            <w:proofErr w:type="spellStart"/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DeTUR</w:t>
            </w:r>
            <w:proofErr w:type="spellEnd"/>
          </w:p>
        </w:tc>
        <w:tc>
          <w:tcPr>
            <w:tcW w:w="23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D0503C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NA</w:t>
            </w:r>
          </w:p>
        </w:tc>
        <w:tc>
          <w:tcPr>
            <w:tcW w:w="3277" w:type="dxa"/>
            <w:tcBorders>
              <w:top w:val="single" w:sz="6" w:space="0" w:color="auto"/>
              <w:left w:val="single" w:sz="6" w:space="0" w:color="auto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A30C6D" w14:textId="77777777" w:rsidR="00F76C95" w:rsidRPr="00C96889" w:rsidRDefault="00F76C95" w:rsidP="00F76C95">
            <w:pPr>
              <w:jc w:val="center"/>
            </w:pPr>
            <w:proofErr w:type="spellStart"/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DeTUR</w:t>
            </w:r>
            <w:proofErr w:type="spellEnd"/>
          </w:p>
        </w:tc>
      </w:tr>
      <w:tr w:rsidR="00F76C95" w:rsidRPr="00C96889" w14:paraId="7EEBDE1C" w14:textId="77777777" w:rsidTr="00006CA2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69DB2B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Konuk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1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09ED57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Torun (2010)</w:t>
            </w: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E31207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Bae (2015)</w:t>
            </w: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374DEA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Yazar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9)</w:t>
            </w:r>
          </w:p>
        </w:tc>
        <w:tc>
          <w:tcPr>
            <w:tcW w:w="3277" w:type="dxa"/>
            <w:tcBorders>
              <w:top w:val="nil"/>
              <w:left w:val="single" w:sz="6" w:space="0" w:color="auto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B4ECC3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Annesley et al (2019)</w:t>
            </w:r>
          </w:p>
        </w:tc>
      </w:tr>
      <w:tr w:rsidR="00F76C95" w:rsidRPr="00C96889" w14:paraId="0AE75156" w14:textId="77777777" w:rsidTr="00006CA2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B4E051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IntegratedEMDR</w:t>
            </w:r>
            <w:proofErr w:type="spellEnd"/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0E5EE9" w14:textId="77777777" w:rsidR="00F76C95" w:rsidRPr="00C96889" w:rsidRDefault="00F76C95" w:rsidP="00F76C95">
            <w:pPr>
              <w:jc w:val="center"/>
              <w:rPr>
                <w:b/>
                <w:bCs/>
              </w:rPr>
            </w:pPr>
            <w:r w:rsidRPr="00C96889">
              <w:rPr>
                <w:rFonts w:ascii="Helvetica" w:hAnsi="Helvetica"/>
                <w:b/>
                <w:bCs/>
                <w:color w:val="000000"/>
                <w:sz w:val="17"/>
                <w:szCs w:val="17"/>
              </w:rPr>
              <w:t>Standard Protocol - Inverted</w:t>
            </w: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5C0888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PEIA</w:t>
            </w: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014DB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nil"/>
              <w:left w:val="single" w:sz="6" w:space="0" w:color="auto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ED1263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NA</w:t>
            </w:r>
          </w:p>
        </w:tc>
      </w:tr>
      <w:tr w:rsidR="00F76C95" w:rsidRPr="00C96889" w14:paraId="0B44C083" w14:textId="77777777" w:rsidTr="00006CA2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27FCF9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arcus (2008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20C729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Gaboraud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8)</w:t>
            </w: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85162E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Qurish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7)</w:t>
            </w: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B0DBF2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nil"/>
              <w:left w:val="single" w:sz="6" w:space="0" w:color="auto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2A8DC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Wesselman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09)</w:t>
            </w:r>
          </w:p>
        </w:tc>
      </w:tr>
      <w:tr w:rsidR="00F76C95" w:rsidRPr="00C96889" w14:paraId="3678C83D" w14:textId="77777777" w:rsidTr="00006CA2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9A2B18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NA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7418D4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E94014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van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innen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20)</w:t>
            </w: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4C088C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nil"/>
              <w:left w:val="single" w:sz="6" w:space="0" w:color="auto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F0AF11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Standard</w:t>
            </w:r>
          </w:p>
        </w:tc>
      </w:tr>
      <w:tr w:rsidR="00F76C95" w:rsidRPr="00C96889" w14:paraId="5945F529" w14:textId="77777777" w:rsidTr="00006CA2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A69451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Kavakc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2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94BE31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5144AD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AF-EMDR</w:t>
            </w: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C489BF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nil"/>
              <w:left w:val="single" w:sz="6" w:space="0" w:color="auto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E5499D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Brown and Shapiro (2006)</w:t>
            </w:r>
          </w:p>
        </w:tc>
      </w:tr>
      <w:tr w:rsidR="00F76C95" w:rsidRPr="00C96889" w14:paraId="33A1EAD5" w14:textId="77777777" w:rsidTr="00006CA2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DAF9A9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Pain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A8CB72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91A26A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Hase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08)</w:t>
            </w: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1099B9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nil"/>
              <w:left w:val="single" w:sz="6" w:space="0" w:color="auto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E60030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Safarabad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8)</w:t>
            </w:r>
          </w:p>
        </w:tc>
      </w:tr>
      <w:tr w:rsidR="00F76C95" w:rsidRPr="00C96889" w14:paraId="219F8F1E" w14:textId="77777777" w:rsidTr="00006CA2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BACC76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sz w:val="17"/>
                <w:szCs w:val="17"/>
              </w:rPr>
              <w:t>Brennstuhl</w:t>
            </w:r>
            <w:proofErr w:type="spellEnd"/>
            <w:r w:rsidRPr="00C96889">
              <w:rPr>
                <w:rFonts w:ascii="Helvetica" w:hAnsi="Helvetica"/>
                <w:sz w:val="17"/>
                <w:szCs w:val="17"/>
              </w:rPr>
              <w:t xml:space="preserve"> et al (2016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42B7F6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984430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arkus (2020)</w:t>
            </w: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7CCDE2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nil"/>
              <w:left w:val="single" w:sz="6" w:space="0" w:color="auto"/>
              <w:bottom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F35F65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76C95" w:rsidRPr="00C96889" w14:paraId="2AEB0EAA" w14:textId="77777777" w:rsidTr="00F76C95">
        <w:trPr>
          <w:trHeight w:val="280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423B2F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Brennstuhl</w:t>
            </w:r>
            <w:proofErr w:type="spellEnd"/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 xml:space="preserve"> et al (2017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807F7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E51FE9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NEURODEGENERATIVE</w:t>
            </w: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807F7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06236F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SLEEP</w:t>
            </w:r>
          </w:p>
        </w:tc>
        <w:tc>
          <w:tcPr>
            <w:tcW w:w="5621" w:type="dxa"/>
            <w:gridSpan w:val="2"/>
            <w:tcBorders>
              <w:left w:val="single" w:sz="6" w:space="0" w:color="auto"/>
            </w:tcBorders>
            <w:shd w:val="clear" w:color="auto" w:fill="807F7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8A2CF2" w14:textId="62F43464" w:rsidR="00F76C95" w:rsidRPr="00C96889" w:rsidRDefault="00F16096" w:rsidP="00F76C95">
            <w:pPr>
              <w:jc w:val="center"/>
              <w:rPr>
                <w:b/>
                <w:bCs/>
              </w:rPr>
            </w:pPr>
            <w:r w:rsidRPr="00C96889">
              <w:rPr>
                <w:rFonts w:ascii="Helvetica" w:hAnsi="Helvetica"/>
                <w:b/>
                <w:bCs/>
                <w:sz w:val="18"/>
                <w:szCs w:val="18"/>
              </w:rPr>
              <w:t>CHILDHOOD &amp; ADOLESCENSE</w:t>
            </w:r>
          </w:p>
        </w:tc>
      </w:tr>
      <w:tr w:rsidR="00F76C95" w:rsidRPr="00C96889" w14:paraId="66FBDA86" w14:textId="77777777" w:rsidTr="00F76C95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E65EE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Flik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and De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Roos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0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B90A97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Standard</w:t>
            </w: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D8265C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Standard</w:t>
            </w:r>
          </w:p>
        </w:tc>
        <w:tc>
          <w:tcPr>
            <w:tcW w:w="5621" w:type="dxa"/>
            <w:gridSpan w:val="2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4479A8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Children</w:t>
            </w:r>
          </w:p>
        </w:tc>
      </w:tr>
      <w:tr w:rsidR="00F76C95" w:rsidRPr="00C96889" w14:paraId="386B9917" w14:textId="77777777" w:rsidTr="00F76C95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FB453B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azzola et al (2009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9BE09E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Amano and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Toich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5)</w:t>
            </w: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04F4BA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Nia et al (2019)</w:t>
            </w:r>
          </w:p>
        </w:tc>
        <w:tc>
          <w:tcPr>
            <w:tcW w:w="5621" w:type="dxa"/>
            <w:gridSpan w:val="2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2D498D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Verkleij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7)</w:t>
            </w:r>
          </w:p>
        </w:tc>
      </w:tr>
      <w:tr w:rsidR="00F76C95" w:rsidRPr="00C96889" w14:paraId="1B388E92" w14:textId="77777777" w:rsidTr="00F76C95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DCCC4B" w14:textId="77777777" w:rsidR="00F76C95" w:rsidRPr="00C96889" w:rsidRDefault="00F76C95" w:rsidP="00F76C95">
            <w:pPr>
              <w:jc w:val="center"/>
            </w:pPr>
            <w:proofErr w:type="spellStart"/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PainGrant</w:t>
            </w:r>
            <w:proofErr w:type="spellEnd"/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9610EB" w14:textId="77777777" w:rsidR="00F76C95" w:rsidRPr="00C96889" w:rsidRDefault="00F76C95" w:rsidP="00F76C95">
            <w:pPr>
              <w:jc w:val="center"/>
            </w:pPr>
            <w:proofErr w:type="spellStart"/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Standard_Tapping</w:t>
            </w:r>
            <w:proofErr w:type="spellEnd"/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3DFA4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21" w:type="dxa"/>
            <w:gridSpan w:val="2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774902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Phobia</w:t>
            </w:r>
          </w:p>
        </w:tc>
      </w:tr>
      <w:tr w:rsidR="00F76C95" w:rsidRPr="00C96889" w14:paraId="29C82174" w14:textId="77777777" w:rsidTr="00F76C95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C23D65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Brennstuhl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7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BA3B09" w14:textId="77777777" w:rsidR="00F76C95" w:rsidRPr="00C96889" w:rsidRDefault="00F76C95" w:rsidP="00F76C95">
            <w:pPr>
              <w:rPr>
                <w:lang w:val="nl-BE"/>
              </w:rPr>
            </w:pPr>
            <w:r w:rsidRPr="00C96889">
              <w:rPr>
                <w:rFonts w:ascii="Helvetica" w:hAnsi="Helvetica"/>
                <w:color w:val="000000"/>
                <w:sz w:val="17"/>
                <w:szCs w:val="17"/>
                <w:lang w:val="nl-BE"/>
              </w:rPr>
              <w:t>Van Der Wielen et al (2019)</w:t>
            </w: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779EF6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  <w:lang w:val="nl-BE"/>
              </w:rPr>
            </w:pPr>
          </w:p>
        </w:tc>
        <w:tc>
          <w:tcPr>
            <w:tcW w:w="5621" w:type="dxa"/>
            <w:gridSpan w:val="2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1A2346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De Jong et al (1997)</w:t>
            </w:r>
          </w:p>
        </w:tc>
      </w:tr>
      <w:tr w:rsidR="00F76C95" w:rsidRPr="00C96889" w14:paraId="77626A14" w14:textId="77777777" w:rsidTr="00F76C95">
        <w:trPr>
          <w:trHeight w:val="130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B81DB4" w14:textId="77777777" w:rsidR="00F76C95" w:rsidRPr="00C96889" w:rsidRDefault="00F76C95" w:rsidP="00F76C95">
            <w:pPr>
              <w:jc w:val="center"/>
            </w:pPr>
            <w:proofErr w:type="spellStart"/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PainSTD</w:t>
            </w:r>
            <w:proofErr w:type="spellEnd"/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875EF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108E6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21" w:type="dxa"/>
            <w:gridSpan w:val="2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AF2670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uris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1998)</w:t>
            </w:r>
          </w:p>
        </w:tc>
      </w:tr>
      <w:tr w:rsidR="00F76C95" w:rsidRPr="00C96889" w14:paraId="1E88CC09" w14:textId="77777777" w:rsidTr="00F76C95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8C87D7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Brennstuhl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5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43FF46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A4F4CD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21" w:type="dxa"/>
            <w:gridSpan w:val="2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50242D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Standard</w:t>
            </w:r>
          </w:p>
        </w:tc>
      </w:tr>
      <w:tr w:rsidR="00F76C95" w:rsidRPr="00C96889" w14:paraId="6C74ECCA" w14:textId="77777777" w:rsidTr="00F76C95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082826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De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Roos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0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F8FA18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9F3EB7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21" w:type="dxa"/>
            <w:gridSpan w:val="2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35C936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Bae et al. (2008)</w:t>
            </w:r>
          </w:p>
        </w:tc>
      </w:tr>
      <w:tr w:rsidR="00F76C95" w:rsidRPr="00C96889" w14:paraId="6AECA497" w14:textId="77777777" w:rsidTr="00F76C95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CE8DB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Grant and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Threlfo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02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6E13EA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FEE999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21" w:type="dxa"/>
            <w:gridSpan w:val="2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47A82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Guido et al (2019)</w:t>
            </w:r>
          </w:p>
        </w:tc>
      </w:tr>
      <w:tr w:rsidR="00F76C95" w:rsidRPr="00C96889" w14:paraId="31CECC09" w14:textId="77777777" w:rsidTr="00F76C95">
        <w:trPr>
          <w:trHeight w:val="130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732D1E" w14:textId="77777777" w:rsidR="00F76C95" w:rsidRPr="00C96889" w:rsidRDefault="00F76C95" w:rsidP="00F76C95">
            <w:pPr>
              <w:jc w:val="center"/>
            </w:pPr>
            <w:r w:rsidRPr="00C96889">
              <w:rPr>
                <w:rFonts w:ascii="Helvetica" w:hAnsi="Helvetica"/>
                <w:b/>
                <w:bCs/>
                <w:i/>
                <w:iCs/>
                <w:color w:val="000000"/>
                <w:sz w:val="17"/>
                <w:szCs w:val="17"/>
              </w:rPr>
              <w:t>Standard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69FE8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81501C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21" w:type="dxa"/>
            <w:gridSpan w:val="2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EB314B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arian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Wigley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9)</w:t>
            </w:r>
          </w:p>
        </w:tc>
      </w:tr>
      <w:tr w:rsidR="00F76C95" w:rsidRPr="00C96889" w14:paraId="54C23CD0" w14:textId="77777777" w:rsidTr="00F76C95">
        <w:trPr>
          <w:trHeight w:val="130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763B2D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Friedberg (2004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C91940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DA4EF1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35136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1F6068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76C95" w:rsidRPr="00C96889" w14:paraId="37C09801" w14:textId="77777777" w:rsidTr="00F76C95">
        <w:trPr>
          <w:trHeight w:val="39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A3D8E5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Ghanbar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Nia and </w:t>
            </w:r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Behnammoghadam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18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4A128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675ED0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AD1EE4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6D5B1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76C95" w:rsidRPr="00C96889" w14:paraId="4EC70FF7" w14:textId="77777777" w:rsidTr="00F76C95">
        <w:trPr>
          <w:trHeight w:val="122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943ABF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Hekmat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1994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9EB02A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D921FC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F99B83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CFB7B3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76C95" w:rsidRPr="00C96889" w14:paraId="6D24DBA7" w14:textId="77777777" w:rsidTr="00F76C95">
        <w:trPr>
          <w:trHeight w:val="130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BC4A93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Höfel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8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85CD0E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188242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49CE3C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9865F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76C95" w:rsidRPr="00C96889" w14:paraId="7B8B9C70" w14:textId="77777777" w:rsidTr="00F76C95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0B7A26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Maroufi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6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59CD9B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31B04A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44DFD3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4B6C6F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76C95" w:rsidRPr="00C96889" w14:paraId="03EE6B34" w14:textId="77777777" w:rsidTr="00F76C95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FD64C8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Olędzka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6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101C4E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1AB965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474876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39882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76C95" w:rsidRPr="00C96889" w14:paraId="693AA94B" w14:textId="77777777" w:rsidTr="00F76C95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93514D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Ray and Page (2002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A2E5A4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50A95C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7DEDA9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1351EB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76C95" w:rsidRPr="00C96889" w14:paraId="178B5A39" w14:textId="77777777" w:rsidTr="00F76C95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7D8515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Rostaminejad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et al (2017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671A26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2DB06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lef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9705C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D86AF0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76C95" w:rsidRPr="00C96889" w14:paraId="0A4EE2E9" w14:textId="77777777" w:rsidTr="00F76C95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10F8CC" w14:textId="77777777" w:rsidR="00F76C95" w:rsidRPr="00C96889" w:rsidRDefault="00F76C95" w:rsidP="00F76C95"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Schneider et al (2008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259DE0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66634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2BABD5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6C0D81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76C95" w:rsidRPr="00C96889" w14:paraId="56D5AB27" w14:textId="77777777" w:rsidTr="00F76C95">
        <w:trPr>
          <w:trHeight w:val="130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63BE58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sz w:val="17"/>
                <w:szCs w:val="17"/>
              </w:rPr>
              <w:t>Sinici</w:t>
            </w:r>
            <w:proofErr w:type="spellEnd"/>
            <w:r w:rsidRPr="00C96889">
              <w:rPr>
                <w:rFonts w:ascii="Helvetica" w:hAnsi="Helvetica"/>
                <w:sz w:val="17"/>
                <w:szCs w:val="17"/>
              </w:rPr>
              <w:t xml:space="preserve"> (2016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89E434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045524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430D09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57F818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76C95" w:rsidRPr="00C96889" w14:paraId="4C9BC936" w14:textId="77777777" w:rsidTr="00F76C95">
        <w:trPr>
          <w:trHeight w:val="261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3C983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sz w:val="17"/>
                <w:szCs w:val="17"/>
              </w:rPr>
              <w:t>Brennstuhl</w:t>
            </w:r>
            <w:proofErr w:type="spellEnd"/>
            <w:r w:rsidRPr="00C96889">
              <w:rPr>
                <w:rFonts w:ascii="Helvetica" w:hAnsi="Helvetica"/>
                <w:sz w:val="17"/>
                <w:szCs w:val="17"/>
              </w:rPr>
              <w:t xml:space="preserve"> et al (2016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69855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AEC461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B08C5D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059E6F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76C95" w:rsidRPr="00C96889" w14:paraId="2CA24AEA" w14:textId="77777777" w:rsidTr="00F76C95">
        <w:trPr>
          <w:trHeight w:val="120"/>
        </w:trPr>
        <w:tc>
          <w:tcPr>
            <w:tcW w:w="2807" w:type="dxa"/>
            <w:tcBorders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830200" w14:textId="77777777" w:rsidR="00F76C95" w:rsidRPr="00C96889" w:rsidRDefault="00F76C95" w:rsidP="00F76C95">
            <w:proofErr w:type="spellStart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>Willensky</w:t>
            </w:r>
            <w:proofErr w:type="spellEnd"/>
            <w:r w:rsidRPr="00C96889">
              <w:rPr>
                <w:rFonts w:ascii="Helvetica" w:hAnsi="Helvetica"/>
                <w:color w:val="000000"/>
                <w:sz w:val="17"/>
                <w:szCs w:val="17"/>
              </w:rPr>
              <w:t xml:space="preserve"> (2006)</w:t>
            </w:r>
          </w:p>
        </w:tc>
        <w:tc>
          <w:tcPr>
            <w:tcW w:w="381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06443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4322E6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3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9EB31D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27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4A260A" w14:textId="77777777" w:rsidR="00F76C95" w:rsidRPr="00C96889" w:rsidRDefault="00F76C95" w:rsidP="00F76C9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</w:tbl>
    <w:p w14:paraId="4D436B30" w14:textId="38BCFC75" w:rsidR="009F0301" w:rsidRPr="00C96889" w:rsidRDefault="009F0301" w:rsidP="000F7040"/>
    <w:tbl>
      <w:tblPr>
        <w:tblpPr w:leftFromText="181" w:rightFromText="181" w:vertAnchor="text" w:horzAnchor="margin" w:tblpY="890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9"/>
        <w:gridCol w:w="1021"/>
        <w:gridCol w:w="2070"/>
        <w:gridCol w:w="1717"/>
      </w:tblGrid>
      <w:tr w:rsidR="009F0301" w:rsidRPr="00C96889" w14:paraId="2A436DAE" w14:textId="77777777" w:rsidTr="00737783">
        <w:trPr>
          <w:trHeight w:val="420"/>
        </w:trPr>
        <w:tc>
          <w:tcPr>
            <w:tcW w:w="7222" w:type="dxa"/>
            <w:gridSpan w:val="4"/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0880D6" w14:textId="543F2275" w:rsidR="009F0301" w:rsidRPr="00C96889" w:rsidRDefault="009F0301" w:rsidP="00737783"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Table.S18. Number of studies reporting clear Success, Intermediate success and no improvement after EMDR treatment.</w:t>
            </w:r>
          </w:p>
        </w:tc>
      </w:tr>
      <w:tr w:rsidR="009F0301" w:rsidRPr="00C96889" w14:paraId="4E83B537" w14:textId="77777777" w:rsidTr="00F16096">
        <w:trPr>
          <w:trHeight w:val="165"/>
        </w:trPr>
        <w:tc>
          <w:tcPr>
            <w:tcW w:w="2969" w:type="dxa"/>
            <w:tcBorders>
              <w:bottom w:val="nil"/>
            </w:tcBorders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D3812D" w14:textId="77777777" w:rsidR="009F0301" w:rsidRPr="00C96889" w:rsidRDefault="009F0301" w:rsidP="0073778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66" w:type="dxa"/>
            <w:tcBorders>
              <w:bottom w:val="nil"/>
            </w:tcBorders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0F9ACE" w14:textId="77777777" w:rsidR="009F0301" w:rsidRPr="00C96889" w:rsidRDefault="009F0301" w:rsidP="0073778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70" w:type="dxa"/>
            <w:tcBorders>
              <w:bottom w:val="nil"/>
            </w:tcBorders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B28343" w14:textId="77777777" w:rsidR="009F0301" w:rsidRPr="00C96889" w:rsidRDefault="009F0301" w:rsidP="0073778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7" w:type="dxa"/>
            <w:tcBorders>
              <w:bottom w:val="nil"/>
            </w:tcBorders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62848C" w14:textId="77777777" w:rsidR="009F0301" w:rsidRPr="00C96889" w:rsidRDefault="009F0301" w:rsidP="00737783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9F0301" w:rsidRPr="00C96889" w14:paraId="298E430C" w14:textId="77777777" w:rsidTr="00F16096">
        <w:trPr>
          <w:trHeight w:val="98"/>
        </w:trPr>
        <w:tc>
          <w:tcPr>
            <w:tcW w:w="2969" w:type="dxa"/>
            <w:tcBorders>
              <w:top w:val="nil"/>
              <w:bottom w:val="single" w:sz="6" w:space="0" w:color="auto"/>
            </w:tcBorders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CBEE53" w14:textId="77777777" w:rsidR="009F0301" w:rsidRPr="00C96889" w:rsidRDefault="009F0301" w:rsidP="00737783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Study Type</w:t>
            </w:r>
          </w:p>
        </w:tc>
        <w:tc>
          <w:tcPr>
            <w:tcW w:w="466" w:type="dxa"/>
            <w:tcBorders>
              <w:top w:val="nil"/>
              <w:bottom w:val="single" w:sz="6" w:space="0" w:color="auto"/>
            </w:tcBorders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82BCD9" w14:textId="28B305A2" w:rsidR="009F0301" w:rsidRPr="00C96889" w:rsidRDefault="002A535D" w:rsidP="00737783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SUCCESS</w:t>
            </w:r>
          </w:p>
        </w:tc>
        <w:tc>
          <w:tcPr>
            <w:tcW w:w="2070" w:type="dxa"/>
            <w:tcBorders>
              <w:top w:val="nil"/>
              <w:bottom w:val="single" w:sz="6" w:space="0" w:color="auto"/>
            </w:tcBorders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938A60" w14:textId="77777777" w:rsidR="009F0301" w:rsidRPr="00C96889" w:rsidRDefault="009F0301" w:rsidP="00737783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717" w:type="dxa"/>
            <w:tcBorders>
              <w:top w:val="nil"/>
              <w:bottom w:val="single" w:sz="6" w:space="0" w:color="auto"/>
            </w:tcBorders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3071E5" w14:textId="77777777" w:rsidR="009F0301" w:rsidRPr="00C96889" w:rsidRDefault="009F0301" w:rsidP="00737783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No-Improvement</w:t>
            </w:r>
          </w:p>
        </w:tc>
      </w:tr>
      <w:tr w:rsidR="009F0301" w:rsidRPr="00C96889" w14:paraId="77541FA8" w14:textId="77777777" w:rsidTr="00F16096">
        <w:trPr>
          <w:trHeight w:val="210"/>
        </w:trPr>
        <w:tc>
          <w:tcPr>
            <w:tcW w:w="2969" w:type="dxa"/>
            <w:tcBorders>
              <w:top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AEE991" w14:textId="77777777" w:rsidR="009F0301" w:rsidRPr="00C96889" w:rsidRDefault="009F0301" w:rsidP="00737783"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RTC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434115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70" w:type="dxa"/>
            <w:tcBorders>
              <w:top w:val="single" w:sz="6" w:space="0" w:color="auto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24A190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7" w:type="dxa"/>
            <w:tcBorders>
              <w:top w:val="single" w:sz="6" w:space="0" w:color="auto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56F078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4</w:t>
            </w:r>
          </w:p>
        </w:tc>
      </w:tr>
      <w:tr w:rsidR="009F0301" w:rsidRPr="00C96889" w14:paraId="54AA640F" w14:textId="77777777" w:rsidTr="00F16096">
        <w:trPr>
          <w:trHeight w:val="210"/>
        </w:trPr>
        <w:tc>
          <w:tcPr>
            <w:tcW w:w="2969" w:type="dxa"/>
            <w:tcBorders>
              <w:top w:val="nil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4F57BB" w14:textId="77777777" w:rsidR="009F0301" w:rsidRPr="00C96889" w:rsidRDefault="009F0301" w:rsidP="00737783"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Control Group</w:t>
            </w:r>
          </w:p>
        </w:tc>
        <w:tc>
          <w:tcPr>
            <w:tcW w:w="466" w:type="dxa"/>
            <w:tcBorders>
              <w:top w:val="nil"/>
              <w:left w:val="single" w:sz="6" w:space="0" w:color="auto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E589C3" w14:textId="5CC701F8" w:rsidR="009F0301" w:rsidRPr="00C96889" w:rsidRDefault="00CE00C0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E2B5CF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7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65BA57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F0301" w:rsidRPr="00C96889" w14:paraId="1639C541" w14:textId="77777777" w:rsidTr="00F16096">
        <w:trPr>
          <w:trHeight w:val="210"/>
        </w:trPr>
        <w:tc>
          <w:tcPr>
            <w:tcW w:w="2969" w:type="dxa"/>
            <w:tcBorders>
              <w:top w:val="nil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CD8617" w14:textId="77777777" w:rsidR="009F0301" w:rsidRPr="00C96889" w:rsidRDefault="009F0301" w:rsidP="00737783"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Group Study</w:t>
            </w:r>
          </w:p>
        </w:tc>
        <w:tc>
          <w:tcPr>
            <w:tcW w:w="466" w:type="dxa"/>
            <w:tcBorders>
              <w:top w:val="nil"/>
              <w:left w:val="single" w:sz="6" w:space="0" w:color="auto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9DF6C0" w14:textId="70622D99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  <w:r w:rsidR="00CE00C0" w:rsidRPr="00C96889"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0FE7C9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7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3BE129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F0301" w:rsidRPr="00C96889" w14:paraId="1730032C" w14:textId="77777777" w:rsidTr="00F16096">
        <w:trPr>
          <w:trHeight w:val="210"/>
        </w:trPr>
        <w:tc>
          <w:tcPr>
            <w:tcW w:w="2969" w:type="dxa"/>
            <w:tcBorders>
              <w:top w:val="nil"/>
              <w:bottom w:val="single" w:sz="6" w:space="0" w:color="auto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50FC8B" w14:textId="77777777" w:rsidR="009F0301" w:rsidRPr="00C96889" w:rsidRDefault="009F0301" w:rsidP="00737783"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Case study/Reports</w:t>
            </w:r>
          </w:p>
        </w:tc>
        <w:tc>
          <w:tcPr>
            <w:tcW w:w="466" w:type="dxa"/>
            <w:tcBorders>
              <w:top w:val="nil"/>
              <w:left w:val="single" w:sz="6" w:space="0" w:color="auto"/>
              <w:bottom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F54799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070" w:type="dxa"/>
            <w:tcBorders>
              <w:top w:val="nil"/>
              <w:bottom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C89007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7" w:type="dxa"/>
            <w:tcBorders>
              <w:top w:val="nil"/>
              <w:bottom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4A0F0C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</w:p>
        </w:tc>
      </w:tr>
      <w:tr w:rsidR="009F0301" w:rsidRPr="00C96889" w14:paraId="159DE6BB" w14:textId="77777777" w:rsidTr="00F16096">
        <w:trPr>
          <w:trHeight w:val="180"/>
        </w:trPr>
        <w:tc>
          <w:tcPr>
            <w:tcW w:w="2969" w:type="dxa"/>
            <w:tcBorders>
              <w:top w:val="single" w:sz="6" w:space="0" w:color="auto"/>
              <w:bottom w:val="nil"/>
            </w:tcBorders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F67139" w14:textId="77777777" w:rsidR="009F0301" w:rsidRPr="00C96889" w:rsidRDefault="009F0301" w:rsidP="0073778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single" w:sz="6" w:space="0" w:color="auto"/>
              <w:bottom w:val="nil"/>
            </w:tcBorders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626110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6" w:space="0" w:color="auto"/>
              <w:bottom w:val="nil"/>
            </w:tcBorders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3275FC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single" w:sz="6" w:space="0" w:color="auto"/>
              <w:bottom w:val="nil"/>
            </w:tcBorders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E50FD9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F0301" w:rsidRPr="00C96889" w14:paraId="6D98D1F2" w14:textId="77777777" w:rsidTr="00F16096">
        <w:trPr>
          <w:trHeight w:val="81"/>
        </w:trPr>
        <w:tc>
          <w:tcPr>
            <w:tcW w:w="2969" w:type="dxa"/>
            <w:tcBorders>
              <w:top w:val="nil"/>
              <w:bottom w:val="single" w:sz="6" w:space="0" w:color="auto"/>
            </w:tcBorders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A940D0" w14:textId="77777777" w:rsidR="009F0301" w:rsidRPr="00C96889" w:rsidRDefault="009F0301" w:rsidP="00737783">
            <w:pPr>
              <w:jc w:val="center"/>
            </w:pPr>
            <w:r w:rsidRPr="00C96889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466" w:type="dxa"/>
            <w:tcBorders>
              <w:top w:val="nil"/>
              <w:bottom w:val="single" w:sz="6" w:space="0" w:color="auto"/>
            </w:tcBorders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286433" w14:textId="47B5F530" w:rsidR="009F0301" w:rsidRPr="00C96889" w:rsidRDefault="009F0301" w:rsidP="00737783">
            <w:pPr>
              <w:jc w:val="right"/>
            </w:pPr>
          </w:p>
        </w:tc>
        <w:tc>
          <w:tcPr>
            <w:tcW w:w="2070" w:type="dxa"/>
            <w:tcBorders>
              <w:top w:val="nil"/>
              <w:bottom w:val="single" w:sz="6" w:space="0" w:color="auto"/>
            </w:tcBorders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98BCF1" w14:textId="2A8C07EF" w:rsidR="009F0301" w:rsidRPr="00C96889" w:rsidRDefault="009F0301" w:rsidP="00737783">
            <w:pPr>
              <w:jc w:val="right"/>
            </w:pPr>
          </w:p>
        </w:tc>
        <w:tc>
          <w:tcPr>
            <w:tcW w:w="1717" w:type="dxa"/>
            <w:tcBorders>
              <w:top w:val="nil"/>
              <w:bottom w:val="single" w:sz="6" w:space="0" w:color="auto"/>
            </w:tcBorders>
            <w:shd w:val="clear" w:color="auto" w:fill="D0CECE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9516CF" w14:textId="47BBC53A" w:rsidR="009F0301" w:rsidRPr="00C96889" w:rsidRDefault="009F0301" w:rsidP="00737783">
            <w:pPr>
              <w:jc w:val="right"/>
            </w:pPr>
          </w:p>
        </w:tc>
      </w:tr>
      <w:tr w:rsidR="009F0301" w:rsidRPr="00C96889" w14:paraId="0879E185" w14:textId="77777777" w:rsidTr="00F16096">
        <w:trPr>
          <w:trHeight w:val="210"/>
        </w:trPr>
        <w:tc>
          <w:tcPr>
            <w:tcW w:w="2969" w:type="dxa"/>
            <w:tcBorders>
              <w:top w:val="single" w:sz="6" w:space="0" w:color="auto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BB2D73" w14:textId="77777777" w:rsidR="009F0301" w:rsidRPr="00C96889" w:rsidRDefault="009F0301" w:rsidP="00737783"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CB440F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70" w:type="dxa"/>
            <w:tcBorders>
              <w:top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FEBE87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E01B08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2</w:t>
            </w:r>
          </w:p>
        </w:tc>
      </w:tr>
      <w:tr w:rsidR="009F0301" w:rsidRPr="00C96889" w14:paraId="5520C8A0" w14:textId="77777777" w:rsidTr="00F16096">
        <w:trPr>
          <w:trHeight w:val="210"/>
        </w:trPr>
        <w:tc>
          <w:tcPr>
            <w:tcW w:w="2969" w:type="dxa"/>
            <w:tcBorders>
              <w:top w:val="nil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CD561A" w14:textId="77777777" w:rsidR="009F0301" w:rsidRPr="00C96889" w:rsidRDefault="009F0301" w:rsidP="00737783"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466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6CF26B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70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9CDDF2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7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FB560B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F0301" w:rsidRPr="00C96889" w14:paraId="4F0E7EB9" w14:textId="77777777" w:rsidTr="00F16096">
        <w:trPr>
          <w:trHeight w:val="210"/>
        </w:trPr>
        <w:tc>
          <w:tcPr>
            <w:tcW w:w="2969" w:type="dxa"/>
            <w:tcBorders>
              <w:top w:val="nil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BD79CA" w14:textId="77777777" w:rsidR="009F0301" w:rsidRPr="00C96889" w:rsidRDefault="009F0301" w:rsidP="00737783"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MOOD</w:t>
            </w:r>
          </w:p>
        </w:tc>
        <w:tc>
          <w:tcPr>
            <w:tcW w:w="466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F62827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6F3DFA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7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A9898B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F0301" w:rsidRPr="00C96889" w14:paraId="4FE2074A" w14:textId="77777777" w:rsidTr="00F16096">
        <w:trPr>
          <w:trHeight w:val="210"/>
        </w:trPr>
        <w:tc>
          <w:tcPr>
            <w:tcW w:w="2969" w:type="dxa"/>
            <w:tcBorders>
              <w:top w:val="nil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206841" w14:textId="77777777" w:rsidR="009F0301" w:rsidRPr="00C96889" w:rsidRDefault="009F0301" w:rsidP="00737783"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466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4C78C7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70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C24B2D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7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CAD1DF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F0301" w:rsidRPr="00C96889" w14:paraId="07A7C0F8" w14:textId="77777777" w:rsidTr="00F16096">
        <w:trPr>
          <w:trHeight w:val="210"/>
        </w:trPr>
        <w:tc>
          <w:tcPr>
            <w:tcW w:w="2969" w:type="dxa"/>
            <w:tcBorders>
              <w:top w:val="nil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3E9353" w14:textId="77777777" w:rsidR="009F0301" w:rsidRPr="00C96889" w:rsidRDefault="009F0301" w:rsidP="00737783"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PERFORMANCE ANXIETY</w:t>
            </w:r>
          </w:p>
        </w:tc>
        <w:tc>
          <w:tcPr>
            <w:tcW w:w="466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A6B124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70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E691B0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7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6FDE16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</w:p>
        </w:tc>
      </w:tr>
      <w:tr w:rsidR="009F0301" w:rsidRPr="00C96889" w14:paraId="4B3E3B43" w14:textId="77777777" w:rsidTr="00F16096">
        <w:trPr>
          <w:trHeight w:val="210"/>
        </w:trPr>
        <w:tc>
          <w:tcPr>
            <w:tcW w:w="2969" w:type="dxa"/>
            <w:tcBorders>
              <w:top w:val="nil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A2AECD" w14:textId="32F077EB" w:rsidR="009F0301" w:rsidRPr="00C96889" w:rsidRDefault="00F16096" w:rsidP="00737783">
            <w:r w:rsidRPr="00C96889">
              <w:rPr>
                <w:rFonts w:ascii="Helvetica" w:hAnsi="Helvetica"/>
                <w:sz w:val="18"/>
                <w:szCs w:val="18"/>
              </w:rPr>
              <w:t>CHILDHOOD &amp; ADOLESCENSE</w:t>
            </w:r>
          </w:p>
        </w:tc>
        <w:tc>
          <w:tcPr>
            <w:tcW w:w="466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18DDF8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70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08315C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7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5A6E16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F0301" w:rsidRPr="00C96889" w14:paraId="4F960B80" w14:textId="77777777" w:rsidTr="00F16096">
        <w:trPr>
          <w:trHeight w:val="210"/>
        </w:trPr>
        <w:tc>
          <w:tcPr>
            <w:tcW w:w="2969" w:type="dxa"/>
            <w:tcBorders>
              <w:top w:val="nil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7465EA" w14:textId="77777777" w:rsidR="009F0301" w:rsidRPr="00C96889" w:rsidRDefault="009F0301" w:rsidP="00737783">
            <w:r w:rsidRPr="00C96889">
              <w:rPr>
                <w:rFonts w:ascii="Helvetica" w:hAnsi="Helvetica"/>
                <w:sz w:val="18"/>
                <w:szCs w:val="18"/>
              </w:rPr>
              <w:t>OCD</w:t>
            </w:r>
          </w:p>
        </w:tc>
        <w:tc>
          <w:tcPr>
            <w:tcW w:w="466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767D0D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70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A83AA9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7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DF1E32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</w:p>
        </w:tc>
      </w:tr>
      <w:tr w:rsidR="009F0301" w:rsidRPr="00C96889" w14:paraId="296DF0FE" w14:textId="77777777" w:rsidTr="00F16096">
        <w:trPr>
          <w:trHeight w:val="210"/>
        </w:trPr>
        <w:tc>
          <w:tcPr>
            <w:tcW w:w="2969" w:type="dxa"/>
            <w:tcBorders>
              <w:top w:val="nil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441533" w14:textId="77777777" w:rsidR="009F0301" w:rsidRPr="00C96889" w:rsidRDefault="009F0301" w:rsidP="00737783">
            <w:r w:rsidRPr="00C96889">
              <w:rPr>
                <w:rFonts w:ascii="Helvetica" w:hAnsi="Helvetica"/>
                <w:sz w:val="18"/>
                <w:szCs w:val="18"/>
              </w:rPr>
              <w:t>PERSONALITY</w:t>
            </w:r>
          </w:p>
        </w:tc>
        <w:tc>
          <w:tcPr>
            <w:tcW w:w="466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EE2E5A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70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7510F5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7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184DCF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F0301" w:rsidRPr="00C96889" w14:paraId="4D1229E3" w14:textId="77777777" w:rsidTr="00F16096">
        <w:trPr>
          <w:trHeight w:val="210"/>
        </w:trPr>
        <w:tc>
          <w:tcPr>
            <w:tcW w:w="2969" w:type="dxa"/>
            <w:tcBorders>
              <w:top w:val="nil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C2FE3C" w14:textId="77777777" w:rsidR="009F0301" w:rsidRPr="00C96889" w:rsidRDefault="009F0301" w:rsidP="00737783">
            <w:r w:rsidRPr="00C96889">
              <w:rPr>
                <w:rFonts w:ascii="Helvetica" w:hAnsi="Helvetica"/>
                <w:sz w:val="18"/>
                <w:szCs w:val="18"/>
              </w:rPr>
              <w:t>SOMATOFORM</w:t>
            </w:r>
          </w:p>
        </w:tc>
        <w:tc>
          <w:tcPr>
            <w:tcW w:w="466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A04C51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70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9C9777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7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6B9A7B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F0301" w:rsidRPr="00C96889" w14:paraId="1EA24593" w14:textId="77777777" w:rsidTr="00F16096">
        <w:trPr>
          <w:trHeight w:val="210"/>
        </w:trPr>
        <w:tc>
          <w:tcPr>
            <w:tcW w:w="2969" w:type="dxa"/>
            <w:tcBorders>
              <w:top w:val="nil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DDD510" w14:textId="77777777" w:rsidR="009F0301" w:rsidRPr="00C96889" w:rsidRDefault="009F0301" w:rsidP="00737783">
            <w:r w:rsidRPr="00C96889">
              <w:rPr>
                <w:rFonts w:ascii="Helvetica" w:hAnsi="Helvetica"/>
                <w:sz w:val="18"/>
                <w:szCs w:val="18"/>
              </w:rPr>
              <w:t>ADDICTIONS</w:t>
            </w:r>
          </w:p>
        </w:tc>
        <w:tc>
          <w:tcPr>
            <w:tcW w:w="466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439A5B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70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858334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7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073C54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</w:p>
        </w:tc>
      </w:tr>
      <w:tr w:rsidR="009F0301" w:rsidRPr="00C96889" w14:paraId="47DFAE9D" w14:textId="77777777" w:rsidTr="00F16096">
        <w:trPr>
          <w:trHeight w:val="210"/>
        </w:trPr>
        <w:tc>
          <w:tcPr>
            <w:tcW w:w="2969" w:type="dxa"/>
            <w:tcBorders>
              <w:top w:val="nil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53D0D3" w14:textId="77777777" w:rsidR="009F0301" w:rsidRPr="00C96889" w:rsidRDefault="009F0301" w:rsidP="00737783"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NEURODEGENERATIVE</w:t>
            </w:r>
          </w:p>
        </w:tc>
        <w:tc>
          <w:tcPr>
            <w:tcW w:w="466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7EFFDF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0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2B0A51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7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37AC73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F0301" w:rsidRPr="00C96889" w14:paraId="2040F113" w14:textId="77777777" w:rsidTr="00F16096">
        <w:trPr>
          <w:trHeight w:val="210"/>
        </w:trPr>
        <w:tc>
          <w:tcPr>
            <w:tcW w:w="2969" w:type="dxa"/>
            <w:tcBorders>
              <w:top w:val="nil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3A9A05" w14:textId="77777777" w:rsidR="009F0301" w:rsidRPr="00C96889" w:rsidRDefault="009F0301" w:rsidP="00737783"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SEXUAL</w:t>
            </w:r>
          </w:p>
        </w:tc>
        <w:tc>
          <w:tcPr>
            <w:tcW w:w="466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339B9E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0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E5C228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7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56567E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F0301" w:rsidRPr="00C96889" w14:paraId="2744F5E9" w14:textId="77777777" w:rsidTr="00F16096">
        <w:trPr>
          <w:trHeight w:val="210"/>
        </w:trPr>
        <w:tc>
          <w:tcPr>
            <w:tcW w:w="2969" w:type="dxa"/>
            <w:tcBorders>
              <w:top w:val="nil"/>
              <w:bottom w:val="nil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6D1C72" w14:textId="77777777" w:rsidR="009F0301" w:rsidRPr="00C96889" w:rsidRDefault="009F0301" w:rsidP="00737783"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EATING</w:t>
            </w:r>
          </w:p>
        </w:tc>
        <w:tc>
          <w:tcPr>
            <w:tcW w:w="466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E94A9B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E00CA0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7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513AAD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F0301" w:rsidRPr="00C96889" w14:paraId="0AA3BD75" w14:textId="77777777" w:rsidTr="00F16096">
        <w:trPr>
          <w:trHeight w:val="195"/>
        </w:trPr>
        <w:tc>
          <w:tcPr>
            <w:tcW w:w="2969" w:type="dxa"/>
            <w:tcBorders>
              <w:top w:val="nil"/>
              <w:bottom w:val="single" w:sz="6" w:space="0" w:color="auto"/>
              <w:righ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9AB72D" w14:textId="334A754E" w:rsidR="009F0301" w:rsidRPr="00C96889" w:rsidRDefault="009F0301" w:rsidP="00737783"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SLEEP</w:t>
            </w:r>
          </w:p>
        </w:tc>
        <w:tc>
          <w:tcPr>
            <w:tcW w:w="466" w:type="dxa"/>
            <w:tcBorders>
              <w:left w:val="single" w:sz="6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71F06C" w14:textId="77777777" w:rsidR="009F0301" w:rsidRPr="00C96889" w:rsidRDefault="009F0301" w:rsidP="00737783">
            <w:pPr>
              <w:jc w:val="right"/>
            </w:pPr>
            <w:r w:rsidRPr="00C96889"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21261E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7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C0204B" w14:textId="77777777" w:rsidR="009F0301" w:rsidRPr="00C96889" w:rsidRDefault="009F0301" w:rsidP="00737783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</w:tr>
    </w:tbl>
    <w:p w14:paraId="5FCE2406" w14:textId="24E4E3A9" w:rsidR="009F0301" w:rsidRPr="00C96889" w:rsidRDefault="009F0301" w:rsidP="009F0301">
      <w:pPr>
        <w:rPr>
          <w:b/>
          <w:bCs/>
          <w:lang w:val="en-GB"/>
        </w:rPr>
      </w:pPr>
      <w:r w:rsidRPr="00C96889">
        <w:rPr>
          <w:b/>
          <w:bCs/>
          <w:lang w:val="en-GB"/>
        </w:rPr>
        <w:t>Table.S18. Distribution of number of studies that reported success, intermediate success and no improvement.</w:t>
      </w:r>
    </w:p>
    <w:p w14:paraId="452DE234" w14:textId="0C4BCC98" w:rsidR="009F0301" w:rsidRPr="00C96889" w:rsidRDefault="009F0301">
      <w:pPr>
        <w:rPr>
          <w:lang w:val="en-GB"/>
        </w:rPr>
      </w:pPr>
    </w:p>
    <w:p w14:paraId="56A2A5BC" w14:textId="1F0BBDA3" w:rsidR="00726919" w:rsidRPr="00C96889" w:rsidRDefault="00726919" w:rsidP="000F7040"/>
    <w:p w14:paraId="2076CE90" w14:textId="08DF3492" w:rsidR="00737783" w:rsidRPr="00C96889" w:rsidRDefault="00737783" w:rsidP="00737783"/>
    <w:p w14:paraId="75F078BD" w14:textId="2554D13D" w:rsidR="00737783" w:rsidRPr="00C96889" w:rsidRDefault="00737783" w:rsidP="00737783"/>
    <w:p w14:paraId="41EBDE43" w14:textId="10BA86A9" w:rsidR="00737783" w:rsidRPr="00C96889" w:rsidRDefault="00737783" w:rsidP="00737783"/>
    <w:p w14:paraId="5ECCBE76" w14:textId="6FB39021" w:rsidR="00737783" w:rsidRPr="00C96889" w:rsidRDefault="00737783" w:rsidP="00737783"/>
    <w:p w14:paraId="56AD24F8" w14:textId="4B7015FC" w:rsidR="00737783" w:rsidRPr="00C96889" w:rsidRDefault="00737783" w:rsidP="00737783"/>
    <w:p w14:paraId="260840DC" w14:textId="25AD095F" w:rsidR="00737783" w:rsidRPr="00C96889" w:rsidRDefault="00737783" w:rsidP="00737783"/>
    <w:p w14:paraId="7A4D45FE" w14:textId="0183223B" w:rsidR="00737783" w:rsidRPr="00C96889" w:rsidRDefault="00737783" w:rsidP="00737783"/>
    <w:p w14:paraId="1EC4D5C7" w14:textId="0049EA72" w:rsidR="00737783" w:rsidRPr="00C96889" w:rsidRDefault="00737783" w:rsidP="00737783"/>
    <w:p w14:paraId="2EB3CA67" w14:textId="4268AF58" w:rsidR="00737783" w:rsidRPr="00C96889" w:rsidRDefault="00737783" w:rsidP="00737783"/>
    <w:p w14:paraId="451B8BFD" w14:textId="4CD62FF1" w:rsidR="00737783" w:rsidRPr="00C96889" w:rsidRDefault="00737783" w:rsidP="00737783"/>
    <w:p w14:paraId="4FFA11E2" w14:textId="478CE311" w:rsidR="00737783" w:rsidRPr="00C96889" w:rsidRDefault="00737783" w:rsidP="00737783"/>
    <w:p w14:paraId="02EFE676" w14:textId="4868E3D4" w:rsidR="00737783" w:rsidRPr="00C96889" w:rsidRDefault="00737783" w:rsidP="00737783"/>
    <w:p w14:paraId="7AF9273D" w14:textId="43633D3B" w:rsidR="00737783" w:rsidRPr="00C96889" w:rsidRDefault="00737783" w:rsidP="00737783"/>
    <w:p w14:paraId="5130D3D4" w14:textId="593B4C39" w:rsidR="00737783" w:rsidRPr="00C96889" w:rsidRDefault="00737783" w:rsidP="00737783"/>
    <w:p w14:paraId="52E8093D" w14:textId="2AB73D88" w:rsidR="00737783" w:rsidRPr="00C96889" w:rsidRDefault="00737783" w:rsidP="00737783"/>
    <w:p w14:paraId="52C0521D" w14:textId="371AF5DB" w:rsidR="00737783" w:rsidRPr="00C96889" w:rsidRDefault="00737783" w:rsidP="00737783"/>
    <w:p w14:paraId="2056ABCD" w14:textId="380997C3" w:rsidR="00737783" w:rsidRPr="00C96889" w:rsidRDefault="00737783" w:rsidP="00737783"/>
    <w:p w14:paraId="630FE7D5" w14:textId="743DC7F8" w:rsidR="00737783" w:rsidRPr="00C96889" w:rsidRDefault="00737783" w:rsidP="00737783"/>
    <w:p w14:paraId="012D5D06" w14:textId="44566042" w:rsidR="00737783" w:rsidRPr="00C96889" w:rsidRDefault="00737783" w:rsidP="00737783"/>
    <w:p w14:paraId="40B79CD8" w14:textId="5F08D9BE" w:rsidR="00737783" w:rsidRPr="00C96889" w:rsidRDefault="00737783" w:rsidP="00737783">
      <w:pPr>
        <w:ind w:firstLine="720"/>
      </w:pPr>
    </w:p>
    <w:p w14:paraId="3CA07C55" w14:textId="304557C8" w:rsidR="00737783" w:rsidRPr="00C96889" w:rsidRDefault="00737783" w:rsidP="00737783">
      <w:pPr>
        <w:ind w:firstLine="720"/>
      </w:pPr>
    </w:p>
    <w:p w14:paraId="6F4569C0" w14:textId="54F6D047" w:rsidR="00445815" w:rsidRPr="00C96889" w:rsidRDefault="00445815" w:rsidP="00737783">
      <w:pPr>
        <w:ind w:firstLine="720"/>
      </w:pPr>
    </w:p>
    <w:p w14:paraId="1BA1126E" w14:textId="0D4CC940" w:rsidR="00445815" w:rsidRPr="00C96889" w:rsidRDefault="00445815" w:rsidP="00737783">
      <w:pPr>
        <w:ind w:firstLine="720"/>
      </w:pPr>
    </w:p>
    <w:p w14:paraId="55D15412" w14:textId="5A931CBD" w:rsidR="00445815" w:rsidRPr="00C96889" w:rsidRDefault="00445815" w:rsidP="00737783">
      <w:pPr>
        <w:ind w:firstLine="720"/>
      </w:pPr>
    </w:p>
    <w:p w14:paraId="58C27592" w14:textId="372545FF" w:rsidR="00445815" w:rsidRPr="00C96889" w:rsidRDefault="00445815" w:rsidP="00737783">
      <w:pPr>
        <w:ind w:firstLine="720"/>
      </w:pPr>
    </w:p>
    <w:p w14:paraId="2BFB06F4" w14:textId="584684C6" w:rsidR="00445815" w:rsidRPr="00C96889" w:rsidRDefault="00445815" w:rsidP="00737783">
      <w:pPr>
        <w:ind w:firstLine="720"/>
      </w:pPr>
    </w:p>
    <w:p w14:paraId="24607A5F" w14:textId="24434B35" w:rsidR="00445815" w:rsidRPr="00C96889" w:rsidRDefault="00445815" w:rsidP="00737783">
      <w:pPr>
        <w:ind w:firstLine="720"/>
      </w:pPr>
    </w:p>
    <w:p w14:paraId="44A8E8AD" w14:textId="1EF30613" w:rsidR="00445815" w:rsidRPr="00C96889" w:rsidRDefault="00445815" w:rsidP="00737783">
      <w:pPr>
        <w:ind w:firstLine="720"/>
      </w:pPr>
    </w:p>
    <w:p w14:paraId="6C3CB67B" w14:textId="703173A2" w:rsidR="00445815" w:rsidRPr="00C96889" w:rsidRDefault="00445815" w:rsidP="00737783">
      <w:pPr>
        <w:ind w:firstLine="720"/>
      </w:pPr>
    </w:p>
    <w:p w14:paraId="0569735B" w14:textId="397B2FF8" w:rsidR="00445815" w:rsidRPr="00C96889" w:rsidRDefault="00445815" w:rsidP="00737783">
      <w:pPr>
        <w:ind w:firstLine="720"/>
      </w:pPr>
    </w:p>
    <w:p w14:paraId="105B1AA3" w14:textId="0778FCE3" w:rsidR="00445815" w:rsidRPr="00C96889" w:rsidRDefault="00445815" w:rsidP="00445815">
      <w:pPr>
        <w:rPr>
          <w:b/>
          <w:bCs/>
        </w:rPr>
      </w:pPr>
      <w:r w:rsidRPr="00C96889">
        <w:rPr>
          <w:b/>
          <w:bCs/>
        </w:rPr>
        <w:t xml:space="preserve">Quality of Evidence </w:t>
      </w:r>
      <w:r w:rsidR="003B0596" w:rsidRPr="00C96889">
        <w:rPr>
          <w:b/>
          <w:bCs/>
        </w:rPr>
        <w:t>Assessment:</w:t>
      </w:r>
      <w:r w:rsidRPr="00C96889">
        <w:rPr>
          <w:b/>
          <w:bCs/>
        </w:rPr>
        <w:t xml:space="preserve"> </w:t>
      </w:r>
      <w:r w:rsidRPr="00C96889">
        <w:rPr>
          <w:rFonts w:ascii="Times" w:eastAsiaTheme="minorHAnsi" w:hAnsi="Times" w:cs="Times"/>
          <w:b/>
          <w:bCs/>
          <w:lang w:val="en-GB" w:eastAsia="en-US"/>
        </w:rPr>
        <w:t>Guidelines for Quality Assessment are partially based on the GRADE system (Atkins et al., 2004). </w:t>
      </w:r>
    </w:p>
    <w:p w14:paraId="12199C96" w14:textId="77777777" w:rsidR="00445815" w:rsidRPr="00C96889" w:rsidRDefault="00445815" w:rsidP="00445815">
      <w:pPr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b/>
          <w:bCs/>
          <w:lang w:val="en-GB" w:eastAsia="en-US"/>
        </w:rPr>
      </w:pPr>
      <w:r w:rsidRPr="00C96889">
        <w:rPr>
          <w:rFonts w:ascii="MS Mincho" w:eastAsia="MS Mincho" w:hAnsi="MS Mincho" w:cs="MS Mincho" w:hint="eastAsia"/>
          <w:b/>
          <w:bCs/>
          <w:lang w:val="en-GB" w:eastAsia="en-US"/>
        </w:rPr>
        <w:t> </w:t>
      </w:r>
    </w:p>
    <w:p w14:paraId="7B98D0E6" w14:textId="73B4C7CF" w:rsidR="00445815" w:rsidRPr="00C96889" w:rsidRDefault="00445815" w:rsidP="00445815">
      <w:pPr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Building upon the ad-hoc GRADE system to assess the quality of the evidence of the studies, a series of </w:t>
      </w:r>
      <w:r w:rsidR="003B0596" w:rsidRPr="00C96889">
        <w:rPr>
          <w:rFonts w:ascii="Times" w:eastAsiaTheme="minorHAnsi" w:hAnsi="Times" w:cs="Times"/>
          <w:color w:val="0D0D14"/>
          <w:lang w:val="en-GB" w:eastAsia="en-US"/>
        </w:rPr>
        <w:t>criteria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, primarily methodological, are </w:t>
      </w:r>
      <w:r w:rsidR="003B0596" w:rsidRPr="00C96889">
        <w:rPr>
          <w:rFonts w:ascii="Times" w:eastAsiaTheme="minorHAnsi" w:hAnsi="Times" w:cs="Times"/>
          <w:color w:val="0D0D14"/>
          <w:lang w:val="en-GB" w:eastAsia="en-US"/>
        </w:rPr>
        <w:t>assessed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 and operationalised as increasing or decreasing in values, according to the positive or negative nature and magnitude of the assessment (e</w:t>
      </w:r>
      <w:r w:rsidR="003B0596" w:rsidRPr="00C96889">
        <w:rPr>
          <w:rFonts w:ascii="Times" w:eastAsiaTheme="minorHAnsi" w:hAnsi="Times" w:cs="Times"/>
          <w:color w:val="0D0D14"/>
          <w:lang w:val="en-GB" w:eastAsia="en-US"/>
        </w:rPr>
        <w:t>.g.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, High, Moderate, low levels of inconsistency, or strength of design).  </w:t>
      </w:r>
      <w:r w:rsidR="001F07A6" w:rsidRPr="00C96889">
        <w:rPr>
          <w:rFonts w:ascii="Times" w:eastAsiaTheme="minorHAnsi" w:hAnsi="Times" w:cs="Times"/>
          <w:color w:val="0D0D14"/>
          <w:lang w:val="en-GB" w:eastAsia="en-US"/>
        </w:rPr>
        <w:t>The assessment was performed independently by the authors allowing an appraisal of the quality of the evidence of the group studies.</w:t>
      </w:r>
    </w:p>
    <w:p w14:paraId="6FCDE87E" w14:textId="77777777" w:rsidR="003B0596" w:rsidRPr="00C96889" w:rsidRDefault="003B0596" w:rsidP="00445815">
      <w:pPr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</w:p>
    <w:p w14:paraId="3093006A" w14:textId="2D8B73A6" w:rsidR="00445815" w:rsidRPr="00C96889" w:rsidRDefault="000D606F" w:rsidP="00445815">
      <w:pPr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Our</w:t>
      </w:r>
      <w:r w:rsidR="00445815" w:rsidRPr="00C96889">
        <w:rPr>
          <w:rFonts w:ascii="Times" w:eastAsiaTheme="minorHAnsi" w:hAnsi="Times" w:cs="Times"/>
          <w:color w:val="0D0D14"/>
          <w:lang w:val="en-GB" w:eastAsia="en-US"/>
        </w:rPr>
        <w:t xml:space="preserve"> quality assessment considers different components for qualitative grading related to (a)The Design, (b) The Patients, </w:t>
      </w:r>
      <w:r w:rsidR="003B0596" w:rsidRPr="00C96889">
        <w:rPr>
          <w:rFonts w:ascii="Times" w:eastAsiaTheme="minorHAnsi" w:hAnsi="Times" w:cs="Times"/>
          <w:color w:val="0D0D14"/>
          <w:lang w:val="en-GB" w:eastAsia="en-US"/>
        </w:rPr>
        <w:t>(c</w:t>
      </w:r>
      <w:r w:rsidR="00445815" w:rsidRPr="00C96889">
        <w:rPr>
          <w:rFonts w:ascii="Times" w:eastAsiaTheme="minorHAnsi" w:hAnsi="Times" w:cs="Times"/>
          <w:color w:val="0D0D14"/>
          <w:lang w:val="en-GB" w:eastAsia="en-US"/>
        </w:rPr>
        <w:t>) The interventions, (d) The comparisons made, and (e)The outcomes. </w:t>
      </w:r>
    </w:p>
    <w:p w14:paraId="4434EAB8" w14:textId="77777777" w:rsidR="003B0596" w:rsidRPr="00C96889" w:rsidRDefault="003B0596" w:rsidP="00445815">
      <w:pPr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</w:p>
    <w:p w14:paraId="1283BBE6" w14:textId="2F28CA5B" w:rsidR="00445815" w:rsidRPr="00C96889" w:rsidRDefault="00445815" w:rsidP="00445815">
      <w:pPr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Here next, a list of criteria </w:t>
      </w:r>
      <w:r w:rsidR="003B0596" w:rsidRPr="00C96889">
        <w:rPr>
          <w:rFonts w:ascii="Times" w:eastAsiaTheme="minorHAnsi" w:hAnsi="Times" w:cs="Times"/>
          <w:color w:val="0D0D14"/>
          <w:lang w:val="en-GB" w:eastAsia="en-US"/>
        </w:rPr>
        <w:t>considered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: </w:t>
      </w:r>
    </w:p>
    <w:p w14:paraId="37DBB360" w14:textId="77777777" w:rsidR="001F07A6" w:rsidRPr="00C96889" w:rsidRDefault="00445815" w:rsidP="001F07A6">
      <w:pPr>
        <w:pStyle w:val="ListParagraph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Study Design: (e.g., Strong (RCT), Moderate (controlled group), weak (group))</w:t>
      </w:r>
    </w:p>
    <w:p w14:paraId="4F11A868" w14:textId="38EEAFD1" w:rsidR="00445815" w:rsidRPr="00C96889" w:rsidRDefault="00445815" w:rsidP="001F07A6">
      <w:pPr>
        <w:pStyle w:val="ListParagraph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Study methodological limitations: </w:t>
      </w:r>
    </w:p>
    <w:p w14:paraId="61B282AC" w14:textId="77777777" w:rsidR="001F07A6" w:rsidRPr="00C96889" w:rsidRDefault="00445815" w:rsidP="001F07A6">
      <w:pPr>
        <w:pStyle w:val="ListParagraph"/>
        <w:numPr>
          <w:ilvl w:val="0"/>
          <w:numId w:val="4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Blinding (control for Observation bias) = Not applicable. All studies have observation bias. Patients and Clinicians/Researchers know what treatment they will receive.</w:t>
      </w:r>
    </w:p>
    <w:p w14:paraId="5FA5BDE9" w14:textId="77777777" w:rsidR="001F07A6" w:rsidRPr="00C96889" w:rsidRDefault="00445815" w:rsidP="001F07A6">
      <w:pPr>
        <w:pStyle w:val="ListParagraph"/>
        <w:numPr>
          <w:ilvl w:val="0"/>
          <w:numId w:val="4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Allocation concealment (control for Selection Bias): Not applicable in the case of group studies and RCT.</w:t>
      </w:r>
    </w:p>
    <w:p w14:paraId="44E17656" w14:textId="77777777" w:rsidR="001F07A6" w:rsidRPr="00C96889" w:rsidRDefault="00445815" w:rsidP="001F07A6">
      <w:pPr>
        <w:pStyle w:val="ListParagraph"/>
        <w:numPr>
          <w:ilvl w:val="0"/>
          <w:numId w:val="4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Type of control:</w:t>
      </w:r>
    </w:p>
    <w:p w14:paraId="677C1BE1" w14:textId="406FC523" w:rsidR="00445815" w:rsidRPr="00C96889" w:rsidRDefault="00445815" w:rsidP="001F07A6">
      <w:pPr>
        <w:pStyle w:val="ListParagraph"/>
        <w:numPr>
          <w:ilvl w:val="0"/>
          <w:numId w:val="5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Control level: Grade = number of control groups.</w:t>
      </w:r>
    </w:p>
    <w:p w14:paraId="6CDF3DCF" w14:textId="48A86555" w:rsidR="00445815" w:rsidRPr="00C96889" w:rsidRDefault="00445815" w:rsidP="001F07A6">
      <w:pPr>
        <w:pStyle w:val="ListParagraph"/>
        <w:numPr>
          <w:ilvl w:val="0"/>
          <w:numId w:val="5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Control Type: CBT/“Gold Standard”/TAU =Strong control, Waiting list=Moderate, No treatment= very low control. </w:t>
      </w:r>
    </w:p>
    <w:p w14:paraId="45E2E72C" w14:textId="77777777" w:rsidR="001F07A6" w:rsidRPr="00C96889" w:rsidRDefault="00445815" w:rsidP="001F07A6">
      <w:pPr>
        <w:pStyle w:val="ListParagraph"/>
        <w:numPr>
          <w:ilvl w:val="0"/>
          <w:numId w:val="3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Outcome Measures: </w:t>
      </w:r>
    </w:p>
    <w:p w14:paraId="517E3349" w14:textId="0DD45351" w:rsidR="00445815" w:rsidRPr="00C96889" w:rsidRDefault="00445815" w:rsidP="001F07A6">
      <w:pPr>
        <w:pStyle w:val="ListParagraph"/>
        <w:numPr>
          <w:ilvl w:val="0"/>
          <w:numId w:val="6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Main outcome: Ad-hoc measure (weak measures)</w:t>
      </w:r>
      <w:r w:rsidR="001F07A6" w:rsidRPr="00C96889">
        <w:rPr>
          <w:rFonts w:ascii="Times" w:eastAsiaTheme="minorHAnsi" w:hAnsi="Times" w:cs="Times"/>
          <w:color w:val="0D0D14"/>
          <w:lang w:val="en-GB" w:eastAsia="en-US"/>
        </w:rPr>
        <w:t xml:space="preserve"> vs.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 Standardised measure</w:t>
      </w:r>
      <w:r w:rsidR="001F07A6" w:rsidRPr="00C96889">
        <w:rPr>
          <w:rFonts w:ascii="Times" w:eastAsiaTheme="minorHAnsi" w:hAnsi="Times" w:cs="Times"/>
          <w:color w:val="0D0D14"/>
          <w:lang w:val="en-GB" w:eastAsia="en-US"/>
        </w:rPr>
        <w:t>s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 (Strong measures). (e.g., Did the authors used a liberal scale to assess recovery or did they use a specific standard scale/questionnaire/battery/psychometric tool to measure the reduction of migraines? Depression? </w:t>
      </w:r>
      <w:proofErr w:type="spellStart"/>
      <w:r w:rsidRPr="00C96889">
        <w:rPr>
          <w:rFonts w:ascii="Times" w:eastAsiaTheme="minorHAnsi" w:hAnsi="Times" w:cs="Times"/>
          <w:color w:val="0D0D14"/>
          <w:lang w:val="en-GB" w:eastAsia="en-US"/>
        </w:rPr>
        <w:t>Etc</w:t>
      </w:r>
      <w:proofErr w:type="spellEnd"/>
      <w:r w:rsidRPr="00C96889">
        <w:rPr>
          <w:rFonts w:ascii="Times" w:eastAsiaTheme="minorHAnsi" w:hAnsi="Times" w:cs="Times"/>
          <w:color w:val="0D0D14"/>
          <w:lang w:val="en-GB" w:eastAsia="en-US"/>
        </w:rPr>
        <w:t>).</w:t>
      </w:r>
    </w:p>
    <w:p w14:paraId="71824F55" w14:textId="6C8FC14D" w:rsidR="00445815" w:rsidRPr="00C96889" w:rsidRDefault="00445815" w:rsidP="001F07A6">
      <w:pPr>
        <w:pStyle w:val="ListParagraph"/>
        <w:numPr>
          <w:ilvl w:val="0"/>
          <w:numId w:val="6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Secondary outcomes (if applicable): Ad-hoc vs Standardised (same as above).</w:t>
      </w:r>
    </w:p>
    <w:p w14:paraId="2F2A6B96" w14:textId="0A7DD1C2" w:rsidR="00445815" w:rsidRPr="00C96889" w:rsidRDefault="00445815" w:rsidP="001F07A6">
      <w:pPr>
        <w:pStyle w:val="ListParagraph"/>
        <w:numPr>
          <w:ilvl w:val="0"/>
          <w:numId w:val="6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Baselines</w:t>
      </w:r>
      <w:r w:rsidR="001F07A6" w:rsidRPr="00C96889">
        <w:rPr>
          <w:rFonts w:ascii="Times" w:eastAsiaTheme="minorHAnsi" w:hAnsi="Times" w:cs="Times"/>
          <w:color w:val="0D0D14"/>
          <w:lang w:val="en-GB" w:eastAsia="en-US"/>
        </w:rPr>
        <w:t>/ Multiple baselines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:</w:t>
      </w:r>
      <w:r w:rsidR="001F07A6" w:rsidRPr="00C96889">
        <w:rPr>
          <w:rFonts w:ascii="Times" w:eastAsiaTheme="minorHAnsi" w:hAnsi="Times" w:cs="Times"/>
          <w:color w:val="0D0D14"/>
          <w:lang w:val="en-GB" w:eastAsia="en-US"/>
        </w:rPr>
        <w:t xml:space="preserve"> Stronger evidence if multiple baselines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 (</w:t>
      </w:r>
      <w:r w:rsidR="001F07A6" w:rsidRPr="00C96889">
        <w:rPr>
          <w:rFonts w:ascii="Times" w:eastAsiaTheme="minorHAnsi" w:hAnsi="Times" w:cs="Times"/>
          <w:color w:val="0D0D14"/>
          <w:lang w:val="en-GB" w:eastAsia="en-US"/>
        </w:rPr>
        <w:t xml:space="preserve">e.g., 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Did the study consider any baseline </w:t>
      </w:r>
      <w:r w:rsidR="001F07A6" w:rsidRPr="00C96889">
        <w:rPr>
          <w:rFonts w:ascii="Times" w:eastAsiaTheme="minorHAnsi" w:hAnsi="Times" w:cs="Times"/>
          <w:color w:val="0D0D14"/>
          <w:lang w:val="en-GB" w:eastAsia="en-US"/>
        </w:rPr>
        <w:t>measurements? Any multiple baselines?)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 </w:t>
      </w:r>
    </w:p>
    <w:p w14:paraId="096E2F24" w14:textId="3794153C" w:rsidR="00445815" w:rsidRPr="00C96889" w:rsidRDefault="00445815" w:rsidP="001F07A6">
      <w:pPr>
        <w:pStyle w:val="ListParagraph"/>
        <w:numPr>
          <w:ilvl w:val="0"/>
          <w:numId w:val="6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Failure to report outcomes/No effect. (Fail</w:t>
      </w:r>
      <w:r w:rsidR="001F07A6" w:rsidRPr="00C96889">
        <w:rPr>
          <w:rFonts w:ascii="Times" w:eastAsiaTheme="minorHAnsi" w:hAnsi="Times" w:cs="Times"/>
          <w:color w:val="0D0D14"/>
          <w:lang w:val="en-GB" w:eastAsia="en-US"/>
        </w:rPr>
        <w:t>=weak;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 Success=</w:t>
      </w:r>
      <w:r w:rsidR="001F07A6" w:rsidRPr="00C96889">
        <w:rPr>
          <w:rFonts w:ascii="Times" w:eastAsiaTheme="minorHAnsi" w:hAnsi="Times" w:cs="Times"/>
          <w:color w:val="0D0D14"/>
          <w:lang w:val="en-GB" w:eastAsia="en-US"/>
        </w:rPr>
        <w:t xml:space="preserve"> moderate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; Better than control =</w:t>
      </w:r>
      <w:r w:rsidR="001F07A6" w:rsidRPr="00C96889">
        <w:rPr>
          <w:rFonts w:ascii="Times" w:eastAsiaTheme="minorHAnsi" w:hAnsi="Times" w:cs="Times"/>
          <w:color w:val="0D0D14"/>
          <w:lang w:val="en-GB" w:eastAsia="en-US"/>
        </w:rPr>
        <w:t>strong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). </w:t>
      </w:r>
    </w:p>
    <w:p w14:paraId="46FF6A40" w14:textId="6DE92281" w:rsidR="001F07A6" w:rsidRPr="00C96889" w:rsidRDefault="001F07A6" w:rsidP="001F07A6">
      <w:p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</w:p>
    <w:p w14:paraId="23DDAE8B" w14:textId="77777777" w:rsidR="001F07A6" w:rsidRPr="00C96889" w:rsidRDefault="001F07A6" w:rsidP="001F07A6">
      <w:p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</w:p>
    <w:p w14:paraId="63131CCB" w14:textId="4DCCD1D0" w:rsidR="00445815" w:rsidRPr="00C96889" w:rsidRDefault="00445815" w:rsidP="001F07A6">
      <w:pPr>
        <w:pStyle w:val="ListParagraph"/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</w:p>
    <w:p w14:paraId="6F4471BB" w14:textId="7864D72B" w:rsidR="00445815" w:rsidRPr="00C96889" w:rsidRDefault="00445815" w:rsidP="001F07A6">
      <w:pPr>
        <w:pStyle w:val="ListParagraph"/>
        <w:numPr>
          <w:ilvl w:val="0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Inconsisten</w:t>
      </w:r>
      <w:r w:rsidR="001F07A6" w:rsidRPr="00C96889">
        <w:rPr>
          <w:rFonts w:ascii="Times" w:eastAsiaTheme="minorHAnsi" w:hAnsi="Times" w:cs="Times"/>
          <w:color w:val="0D0D14"/>
          <w:lang w:val="en-GB" w:eastAsia="en-US"/>
        </w:rPr>
        <w:t>cy of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 results:</w:t>
      </w:r>
    </w:p>
    <w:p w14:paraId="2FCC18E8" w14:textId="0A0B76F3" w:rsidR="00445815" w:rsidRPr="00C96889" w:rsidRDefault="00445815" w:rsidP="001F07A6">
      <w:pPr>
        <w:pStyle w:val="ListParagraph"/>
        <w:numPr>
          <w:ilvl w:val="0"/>
          <w:numId w:val="8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proofErr w:type="spellStart"/>
      <w:r w:rsidRPr="00C96889">
        <w:rPr>
          <w:rFonts w:ascii="Times" w:eastAsiaTheme="minorHAnsi" w:hAnsi="Times" w:cs="Times"/>
          <w:color w:val="0D0D14"/>
          <w:lang w:val="en-GB" w:eastAsia="en-US"/>
        </w:rPr>
        <w:t>Heterogenous</w:t>
      </w:r>
      <w:proofErr w:type="spellEnd"/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 results (e</w:t>
      </w:r>
      <w:r w:rsidR="001F07A6" w:rsidRPr="00C96889">
        <w:rPr>
          <w:rFonts w:ascii="Times" w:eastAsiaTheme="minorHAnsi" w:hAnsi="Times" w:cs="Times"/>
          <w:color w:val="0D0D14"/>
          <w:lang w:val="en-GB" w:eastAsia="en-US"/>
        </w:rPr>
        <w:t>.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g., Not better than control/Not better than other therapy/Paradoxical results of control or patients)</w:t>
      </w:r>
      <w:r w:rsidR="001F07A6" w:rsidRPr="00C96889">
        <w:rPr>
          <w:rFonts w:ascii="Times" w:eastAsiaTheme="minorHAnsi" w:hAnsi="Times" w:cs="Times"/>
          <w:color w:val="0D0D14"/>
          <w:lang w:val="en-GB" w:eastAsia="en-US"/>
        </w:rPr>
        <w:t>. If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 YES</w:t>
      </w:r>
      <w:r w:rsidR="001F07A6" w:rsidRPr="00C96889">
        <w:rPr>
          <w:rFonts w:ascii="Times" w:eastAsiaTheme="minorHAnsi" w:hAnsi="Times" w:cs="Times"/>
          <w:color w:val="0D0D14"/>
          <w:lang w:val="en-GB" w:eastAsia="en-US"/>
        </w:rPr>
        <w:t xml:space="preserve"> = High level of inconsistency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. </w:t>
      </w:r>
    </w:p>
    <w:p w14:paraId="43E44D6E" w14:textId="14FB7494" w:rsidR="00445815" w:rsidRPr="00C96889" w:rsidRDefault="00445815" w:rsidP="008415BA">
      <w:pPr>
        <w:pStyle w:val="ListParagraph"/>
        <w:numPr>
          <w:ilvl w:val="0"/>
          <w:numId w:val="8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proofErr w:type="spellStart"/>
      <w:r w:rsidRPr="00C96889">
        <w:rPr>
          <w:rFonts w:ascii="Times" w:eastAsiaTheme="minorHAnsi" w:hAnsi="Times" w:cs="Times"/>
          <w:color w:val="0D0D14"/>
          <w:lang w:val="en-GB" w:eastAsia="en-US"/>
        </w:rPr>
        <w:t>Heterogenous</w:t>
      </w:r>
      <w:proofErr w:type="spellEnd"/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 interventions: (e</w:t>
      </w:r>
      <w:r w:rsidR="008415BA" w:rsidRPr="00C96889">
        <w:rPr>
          <w:rFonts w:ascii="Times" w:eastAsiaTheme="minorHAnsi" w:hAnsi="Times" w:cs="Times"/>
          <w:color w:val="0D0D14"/>
          <w:lang w:val="en-GB" w:eastAsia="en-US"/>
        </w:rPr>
        <w:t>.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g., was EMDR treatment given alone</w:t>
      </w:r>
      <w:r w:rsidR="00921050" w:rsidRPr="00C96889">
        <w:rPr>
          <w:rFonts w:ascii="Times" w:eastAsiaTheme="minorHAnsi" w:hAnsi="Times" w:cs="Times"/>
          <w:color w:val="0D0D14"/>
          <w:lang w:val="en-GB" w:eastAsia="en-US"/>
        </w:rPr>
        <w:t xml:space="preserve"> (Strong evidence)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, or was EMDR mixed</w:t>
      </w:r>
      <w:r w:rsidR="00921050" w:rsidRPr="00C96889">
        <w:rPr>
          <w:rFonts w:ascii="Times" w:eastAsiaTheme="minorHAnsi" w:hAnsi="Times" w:cs="Times"/>
          <w:color w:val="0D0D14"/>
          <w:lang w:val="en-GB" w:eastAsia="en-US"/>
        </w:rPr>
        <w:t xml:space="preserve"> or part of a simultaneous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 therapy</w:t>
      </w:r>
      <w:r w:rsidR="00921050" w:rsidRPr="00C96889">
        <w:rPr>
          <w:rFonts w:ascii="Times" w:eastAsiaTheme="minorHAnsi" w:hAnsi="Times" w:cs="Times"/>
          <w:color w:val="0D0D14"/>
          <w:lang w:val="en-GB" w:eastAsia="en-US"/>
        </w:rPr>
        <w:t xml:space="preserve"> (Strong limitation)?).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 </w:t>
      </w:r>
    </w:p>
    <w:p w14:paraId="287B43F0" w14:textId="00A7A08E" w:rsidR="00445815" w:rsidRPr="00C96889" w:rsidRDefault="00445815" w:rsidP="00921050">
      <w:pPr>
        <w:numPr>
          <w:ilvl w:val="0"/>
          <w:numId w:val="1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Maintenance-consistency of effects: </w:t>
      </w:r>
      <w:r w:rsidR="00921050" w:rsidRPr="00C96889">
        <w:rPr>
          <w:rFonts w:ascii="Times" w:eastAsiaTheme="minorHAnsi" w:hAnsi="Times" w:cs="Times"/>
          <w:color w:val="0D0D14"/>
          <w:lang w:val="en-GB" w:eastAsia="en-US"/>
        </w:rPr>
        <w:t>Positive results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 Maintained at Follow-Up</w:t>
      </w:r>
      <w:r w:rsidR="00921050" w:rsidRPr="00C96889">
        <w:rPr>
          <w:rFonts w:ascii="Times" w:eastAsiaTheme="minorHAnsi" w:hAnsi="Times" w:cs="Times"/>
          <w:color w:val="0D0D14"/>
          <w:lang w:val="en-GB" w:eastAsia="en-US"/>
        </w:rPr>
        <w:t xml:space="preserve"> (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High consistency</w:t>
      </w:r>
      <w:r w:rsidR="00921050" w:rsidRPr="00C96889">
        <w:rPr>
          <w:rFonts w:ascii="Times" w:eastAsiaTheme="minorHAnsi" w:hAnsi="Times" w:cs="Times"/>
          <w:color w:val="0D0D14"/>
          <w:lang w:val="en-GB" w:eastAsia="en-US"/>
        </w:rPr>
        <w:t>)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; Reduced </w:t>
      </w:r>
      <w:r w:rsidR="00921050" w:rsidRPr="00C96889">
        <w:rPr>
          <w:rFonts w:ascii="Times" w:eastAsiaTheme="minorHAnsi" w:hAnsi="Times" w:cs="Times"/>
          <w:color w:val="0D0D14"/>
          <w:lang w:val="en-GB" w:eastAsia="en-US"/>
        </w:rPr>
        <w:t xml:space="preserve">effects 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at Follow-up</w:t>
      </w:r>
      <w:r w:rsidR="00921050" w:rsidRPr="00C96889">
        <w:rPr>
          <w:rFonts w:ascii="Times" w:eastAsiaTheme="minorHAnsi" w:hAnsi="Times" w:cs="Times"/>
          <w:color w:val="0D0D14"/>
          <w:lang w:val="en-GB" w:eastAsia="en-US"/>
        </w:rPr>
        <w:t xml:space="preserve"> (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Weak consistency).</w:t>
      </w:r>
    </w:p>
    <w:p w14:paraId="1BEA12E6" w14:textId="77777777" w:rsidR="00445815" w:rsidRPr="00C96889" w:rsidRDefault="00445815" w:rsidP="00445815">
      <w:pPr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MS Mincho" w:eastAsia="MS Mincho" w:hAnsi="MS Mincho" w:cs="MS Mincho" w:hint="eastAsia"/>
          <w:color w:val="0D0D14"/>
          <w:lang w:val="en-GB" w:eastAsia="en-US"/>
        </w:rPr>
        <w:t> </w:t>
      </w:r>
    </w:p>
    <w:p w14:paraId="30B1C04D" w14:textId="77777777" w:rsidR="004934F1" w:rsidRPr="00C96889" w:rsidRDefault="00445815" w:rsidP="004934F1">
      <w:pPr>
        <w:pStyle w:val="ListParagraph"/>
        <w:numPr>
          <w:ilvl w:val="0"/>
          <w:numId w:val="2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Imprecision: </w:t>
      </w:r>
    </w:p>
    <w:p w14:paraId="26E38034" w14:textId="2EE19030" w:rsidR="00445815" w:rsidRPr="00C96889" w:rsidRDefault="00445815" w:rsidP="004934F1">
      <w:pPr>
        <w:pStyle w:val="ListParagraph"/>
        <w:numPr>
          <w:ilvl w:val="0"/>
          <w:numId w:val="10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Small sample size? Small SZ (&lt;30</w:t>
      </w:r>
      <w:r w:rsidR="004934F1" w:rsidRPr="00C96889">
        <w:rPr>
          <w:rFonts w:ascii="Times" w:eastAsiaTheme="minorHAnsi" w:hAnsi="Times" w:cs="Times"/>
          <w:color w:val="0D0D14"/>
          <w:lang w:val="en-GB" w:eastAsia="en-US"/>
        </w:rPr>
        <w:t xml:space="preserve">) vs. 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Sufficient</w:t>
      </w:r>
      <w:r w:rsidR="004934F1" w:rsidRPr="00C96889">
        <w:rPr>
          <w:rFonts w:ascii="Times" w:eastAsiaTheme="minorHAnsi" w:hAnsi="Times" w:cs="Times"/>
          <w:color w:val="0D0D14"/>
          <w:lang w:val="en-GB" w:eastAsia="en-US"/>
        </w:rPr>
        <w:t xml:space="preserve"> 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(&gt;</w:t>
      </w:r>
      <w:r w:rsidR="004934F1" w:rsidRPr="00C96889">
        <w:rPr>
          <w:rFonts w:ascii="Times" w:eastAsiaTheme="minorHAnsi" w:hAnsi="Times" w:cs="Times"/>
          <w:color w:val="0D0D14"/>
          <w:lang w:val="en-GB" w:eastAsia="en-US"/>
        </w:rPr>
        <w:t>30) =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2. </w:t>
      </w:r>
      <w:r w:rsidR="004934F1" w:rsidRPr="00C96889">
        <w:rPr>
          <w:rFonts w:ascii="Times" w:eastAsiaTheme="minorHAnsi" w:hAnsi="Times" w:cs="Times"/>
          <w:color w:val="0D0D14"/>
          <w:lang w:val="en-GB" w:eastAsia="en-US"/>
        </w:rPr>
        <w:t>(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Following the Central Limit Theorem</w:t>
      </w:r>
      <w:r w:rsidR="004934F1" w:rsidRPr="00C96889">
        <w:rPr>
          <w:rFonts w:ascii="Times" w:eastAsiaTheme="minorHAnsi" w:hAnsi="Times" w:cs="Times"/>
          <w:color w:val="0D0D14"/>
          <w:lang w:val="en-GB" w:eastAsia="en-US"/>
        </w:rPr>
        <w:t>)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.</w:t>
      </w:r>
    </w:p>
    <w:p w14:paraId="7E5C1050" w14:textId="77777777" w:rsidR="001F3FF0" w:rsidRPr="00C96889" w:rsidRDefault="00445815" w:rsidP="001F3FF0">
      <w:pPr>
        <w:pStyle w:val="ListParagraph"/>
        <w:numPr>
          <w:ilvl w:val="1"/>
          <w:numId w:val="10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Outcomes: </w:t>
      </w:r>
    </w:p>
    <w:p w14:paraId="7FCF6F39" w14:textId="0C38C0A5" w:rsidR="00445815" w:rsidRPr="00C96889" w:rsidRDefault="00445815" w:rsidP="001F3FF0">
      <w:pPr>
        <w:pStyle w:val="ListParagraph"/>
        <w:numPr>
          <w:ilvl w:val="0"/>
          <w:numId w:val="11"/>
        </w:numPr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rPr>
          <w:rFonts w:ascii="Times" w:eastAsiaTheme="minorHAnsi" w:hAnsi="Times" w:cs="Times"/>
          <w:color w:val="0D0D14"/>
          <w:lang w:val="en-GB" w:eastAsia="en-US"/>
        </w:rPr>
      </w:pPr>
      <w:r w:rsidRPr="00C96889">
        <w:rPr>
          <w:rFonts w:ascii="Times" w:eastAsiaTheme="minorHAnsi" w:hAnsi="Times" w:cs="Times"/>
          <w:color w:val="0D0D14"/>
          <w:lang w:val="en-GB" w:eastAsia="en-US"/>
        </w:rPr>
        <w:t>Critical/main outcomes and Secondary outcomes</w:t>
      </w:r>
      <w:r w:rsidR="001F3FF0" w:rsidRPr="00C96889">
        <w:rPr>
          <w:rFonts w:ascii="Times" w:eastAsiaTheme="minorHAnsi" w:hAnsi="Times" w:cs="Times"/>
          <w:color w:val="0D0D14"/>
          <w:lang w:val="en-GB" w:eastAsia="en-US"/>
        </w:rPr>
        <w:t xml:space="preserve">: </w:t>
      </w:r>
      <w:r w:rsidR="005C0989" w:rsidRPr="00C96889">
        <w:rPr>
          <w:rFonts w:ascii="Times" w:eastAsiaTheme="minorHAnsi" w:hAnsi="Times" w:cs="Times"/>
          <w:color w:val="0D0D14"/>
          <w:lang w:val="en-GB" w:eastAsia="en-US"/>
        </w:rPr>
        <w:t>Strong outcomes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 </w:t>
      </w:r>
      <w:r w:rsidR="005C0989" w:rsidRPr="00C96889">
        <w:rPr>
          <w:rFonts w:ascii="Times" w:eastAsiaTheme="minorHAnsi" w:hAnsi="Times" w:cs="Times"/>
          <w:color w:val="0D0D14"/>
          <w:lang w:val="en-GB" w:eastAsia="en-US"/>
        </w:rPr>
        <w:t>(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success in both measures</w:t>
      </w:r>
      <w:r w:rsidR="00D573BA" w:rsidRPr="00C96889">
        <w:rPr>
          <w:rFonts w:ascii="Times" w:eastAsiaTheme="minorHAnsi" w:hAnsi="Times" w:cs="Times"/>
          <w:color w:val="0D0D14"/>
          <w:lang w:val="en-GB" w:eastAsia="en-US"/>
        </w:rPr>
        <w:t>), Moderate</w:t>
      </w:r>
      <w:r w:rsidR="005C0989" w:rsidRPr="00C96889">
        <w:rPr>
          <w:rFonts w:ascii="Times" w:eastAsiaTheme="minorHAnsi" w:hAnsi="Times" w:cs="Times"/>
          <w:color w:val="0D0D14"/>
          <w:lang w:val="en-GB" w:eastAsia="en-US"/>
        </w:rPr>
        <w:t xml:space="preserve"> (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Success in only</w:t>
      </w:r>
      <w:r w:rsidR="005C0989" w:rsidRPr="00C96889">
        <w:rPr>
          <w:rFonts w:ascii="Times" w:eastAsiaTheme="minorHAnsi" w:hAnsi="Times" w:cs="Times"/>
          <w:color w:val="0D0D14"/>
          <w:lang w:val="en-GB" w:eastAsia="en-US"/>
        </w:rPr>
        <w:t xml:space="preserve"> the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 Critical/main outcomes</w:t>
      </w:r>
      <w:r w:rsidR="005C0989" w:rsidRPr="00C96889">
        <w:rPr>
          <w:rFonts w:ascii="Times" w:eastAsiaTheme="minorHAnsi" w:hAnsi="Times" w:cs="Times"/>
          <w:color w:val="0D0D14"/>
          <w:lang w:val="en-GB" w:eastAsia="en-US"/>
        </w:rPr>
        <w:t>)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 xml:space="preserve">, </w:t>
      </w:r>
      <w:r w:rsidR="005C0989" w:rsidRPr="00C96889">
        <w:rPr>
          <w:rFonts w:ascii="Times" w:eastAsiaTheme="minorHAnsi" w:hAnsi="Times" w:cs="Times"/>
          <w:color w:val="0D0D14"/>
          <w:lang w:val="en-GB" w:eastAsia="en-US"/>
        </w:rPr>
        <w:t>Weak (</w:t>
      </w:r>
      <w:r w:rsidRPr="00C96889">
        <w:rPr>
          <w:rFonts w:ascii="Times" w:eastAsiaTheme="minorHAnsi" w:hAnsi="Times" w:cs="Times"/>
          <w:color w:val="0D0D14"/>
          <w:lang w:val="en-GB" w:eastAsia="en-US"/>
        </w:rPr>
        <w:t>only secondary outcomes successful).</w:t>
      </w:r>
    </w:p>
    <w:p w14:paraId="78433F2C" w14:textId="77777777" w:rsidR="001D70EB" w:rsidRPr="001F3FF0" w:rsidRDefault="001D70EB" w:rsidP="001D70EB">
      <w:pPr>
        <w:pStyle w:val="ListParagraph"/>
        <w:tabs>
          <w:tab w:val="left" w:pos="940"/>
          <w:tab w:val="left" w:pos="1440"/>
        </w:tabs>
        <w:autoSpaceDE w:val="0"/>
        <w:autoSpaceDN w:val="0"/>
        <w:adjustRightInd w:val="0"/>
        <w:spacing w:line="280" w:lineRule="atLeast"/>
        <w:ind w:left="1080"/>
        <w:rPr>
          <w:rFonts w:ascii="Times" w:eastAsiaTheme="minorHAnsi" w:hAnsi="Times" w:cs="Times"/>
          <w:color w:val="0D0D14"/>
          <w:lang w:val="en-GB" w:eastAsia="en-US"/>
        </w:rPr>
      </w:pPr>
    </w:p>
    <w:p w14:paraId="6C6933D2" w14:textId="5BE75A10" w:rsidR="00445815" w:rsidRPr="00445815" w:rsidRDefault="00445815" w:rsidP="00445815">
      <w:pPr>
        <w:tabs>
          <w:tab w:val="left" w:pos="1567"/>
        </w:tabs>
      </w:pPr>
      <w:bookmarkStart w:id="0" w:name="_GoBack"/>
      <w:bookmarkEnd w:id="0"/>
    </w:p>
    <w:sectPr w:rsidR="00445815" w:rsidRPr="00445815" w:rsidSect="003824D1">
      <w:footerReference w:type="even" r:id="rId8"/>
      <w:footerReference w:type="default" r:id="rId9"/>
      <w:pgSz w:w="16817" w:h="11901" w:orient="landscape"/>
      <w:pgMar w:top="1440" w:right="178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2C3AD" w14:textId="77777777" w:rsidR="005C7545" w:rsidRDefault="005C7545" w:rsidP="008F73D8">
      <w:r>
        <w:separator/>
      </w:r>
    </w:p>
  </w:endnote>
  <w:endnote w:type="continuationSeparator" w:id="0">
    <w:p w14:paraId="70AEA989" w14:textId="77777777" w:rsidR="005C7545" w:rsidRDefault="005C7545" w:rsidP="008F7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119806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C6B778" w14:textId="4B6699AA" w:rsidR="00737783" w:rsidRDefault="00737783" w:rsidP="006513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941A6E" w14:textId="77777777" w:rsidR="00737783" w:rsidRDefault="00737783" w:rsidP="008F73D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85152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65172B" w14:textId="55653F96" w:rsidR="00737783" w:rsidRDefault="00737783" w:rsidP="006513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6889"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46C7C889" w14:textId="77777777" w:rsidR="00737783" w:rsidRDefault="00737783" w:rsidP="008F73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65084E" w14:textId="77777777" w:rsidR="005C7545" w:rsidRDefault="005C7545" w:rsidP="008F73D8">
      <w:r>
        <w:separator/>
      </w:r>
    </w:p>
  </w:footnote>
  <w:footnote w:type="continuationSeparator" w:id="0">
    <w:p w14:paraId="0E735F87" w14:textId="77777777" w:rsidR="005C7545" w:rsidRDefault="005C7545" w:rsidP="008F73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7640D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300" w:hanging="360"/>
      </w:pPr>
      <w:rPr>
        <w:rFonts w:ascii="Symbol" w:hAnsi="Symbol" w:hint="default"/>
      </w:r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407E8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6313CD"/>
    <w:multiLevelType w:val="hybridMultilevel"/>
    <w:tmpl w:val="AFD653A8"/>
    <w:lvl w:ilvl="0" w:tplc="0809000F">
      <w:start w:val="1"/>
      <w:numFmt w:val="decimal"/>
      <w:lvlText w:val="%1."/>
      <w:lvlJc w:val="left"/>
      <w:pPr>
        <w:ind w:left="1300" w:hanging="360"/>
      </w:pPr>
    </w:lvl>
    <w:lvl w:ilvl="1" w:tplc="08090019" w:tentative="1">
      <w:start w:val="1"/>
      <w:numFmt w:val="lowerLetter"/>
      <w:lvlText w:val="%2."/>
      <w:lvlJc w:val="left"/>
      <w:pPr>
        <w:ind w:left="2020" w:hanging="360"/>
      </w:pPr>
    </w:lvl>
    <w:lvl w:ilvl="2" w:tplc="0809001B" w:tentative="1">
      <w:start w:val="1"/>
      <w:numFmt w:val="lowerRoman"/>
      <w:lvlText w:val="%3."/>
      <w:lvlJc w:val="right"/>
      <w:pPr>
        <w:ind w:left="2740" w:hanging="180"/>
      </w:pPr>
    </w:lvl>
    <w:lvl w:ilvl="3" w:tplc="0809000F" w:tentative="1">
      <w:start w:val="1"/>
      <w:numFmt w:val="decimal"/>
      <w:lvlText w:val="%4."/>
      <w:lvlJc w:val="left"/>
      <w:pPr>
        <w:ind w:left="3460" w:hanging="360"/>
      </w:pPr>
    </w:lvl>
    <w:lvl w:ilvl="4" w:tplc="08090019" w:tentative="1">
      <w:start w:val="1"/>
      <w:numFmt w:val="lowerLetter"/>
      <w:lvlText w:val="%5."/>
      <w:lvlJc w:val="left"/>
      <w:pPr>
        <w:ind w:left="4180" w:hanging="360"/>
      </w:pPr>
    </w:lvl>
    <w:lvl w:ilvl="5" w:tplc="0809001B" w:tentative="1">
      <w:start w:val="1"/>
      <w:numFmt w:val="lowerRoman"/>
      <w:lvlText w:val="%6."/>
      <w:lvlJc w:val="right"/>
      <w:pPr>
        <w:ind w:left="4900" w:hanging="180"/>
      </w:pPr>
    </w:lvl>
    <w:lvl w:ilvl="6" w:tplc="0809000F" w:tentative="1">
      <w:start w:val="1"/>
      <w:numFmt w:val="decimal"/>
      <w:lvlText w:val="%7."/>
      <w:lvlJc w:val="left"/>
      <w:pPr>
        <w:ind w:left="5620" w:hanging="360"/>
      </w:pPr>
    </w:lvl>
    <w:lvl w:ilvl="7" w:tplc="08090019" w:tentative="1">
      <w:start w:val="1"/>
      <w:numFmt w:val="lowerLetter"/>
      <w:lvlText w:val="%8."/>
      <w:lvlJc w:val="left"/>
      <w:pPr>
        <w:ind w:left="6340" w:hanging="360"/>
      </w:pPr>
    </w:lvl>
    <w:lvl w:ilvl="8" w:tplc="0809001B" w:tentative="1">
      <w:start w:val="1"/>
      <w:numFmt w:val="lowerRoman"/>
      <w:lvlText w:val="%9."/>
      <w:lvlJc w:val="right"/>
      <w:pPr>
        <w:ind w:left="7060" w:hanging="180"/>
      </w:pPr>
    </w:lvl>
  </w:abstractNum>
  <w:abstractNum w:abstractNumId="3">
    <w:nsid w:val="027D1BA0"/>
    <w:multiLevelType w:val="hybridMultilevel"/>
    <w:tmpl w:val="F1420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167AE3"/>
    <w:multiLevelType w:val="hybridMultilevel"/>
    <w:tmpl w:val="34E0EFA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28CC435C"/>
    <w:multiLevelType w:val="hybridMultilevel"/>
    <w:tmpl w:val="C1CC23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DD0CC9"/>
    <w:multiLevelType w:val="hybridMultilevel"/>
    <w:tmpl w:val="6E4247D4"/>
    <w:lvl w:ilvl="0" w:tplc="0809000F">
      <w:start w:val="1"/>
      <w:numFmt w:val="decimal"/>
      <w:lvlText w:val="%1."/>
      <w:lvlJc w:val="left"/>
      <w:pPr>
        <w:ind w:left="580" w:hanging="360"/>
      </w:pPr>
    </w:lvl>
    <w:lvl w:ilvl="1" w:tplc="08090019" w:tentative="1">
      <w:start w:val="1"/>
      <w:numFmt w:val="lowerLetter"/>
      <w:lvlText w:val="%2."/>
      <w:lvlJc w:val="left"/>
      <w:pPr>
        <w:ind w:left="1300" w:hanging="360"/>
      </w:pPr>
    </w:lvl>
    <w:lvl w:ilvl="2" w:tplc="0809001B" w:tentative="1">
      <w:start w:val="1"/>
      <w:numFmt w:val="lowerRoman"/>
      <w:lvlText w:val="%3."/>
      <w:lvlJc w:val="right"/>
      <w:pPr>
        <w:ind w:left="2020" w:hanging="180"/>
      </w:pPr>
    </w:lvl>
    <w:lvl w:ilvl="3" w:tplc="0809000F" w:tentative="1">
      <w:start w:val="1"/>
      <w:numFmt w:val="decimal"/>
      <w:lvlText w:val="%4."/>
      <w:lvlJc w:val="left"/>
      <w:pPr>
        <w:ind w:left="2740" w:hanging="360"/>
      </w:pPr>
    </w:lvl>
    <w:lvl w:ilvl="4" w:tplc="08090019" w:tentative="1">
      <w:start w:val="1"/>
      <w:numFmt w:val="lowerLetter"/>
      <w:lvlText w:val="%5."/>
      <w:lvlJc w:val="left"/>
      <w:pPr>
        <w:ind w:left="3460" w:hanging="360"/>
      </w:pPr>
    </w:lvl>
    <w:lvl w:ilvl="5" w:tplc="0809001B" w:tentative="1">
      <w:start w:val="1"/>
      <w:numFmt w:val="lowerRoman"/>
      <w:lvlText w:val="%6."/>
      <w:lvlJc w:val="right"/>
      <w:pPr>
        <w:ind w:left="4180" w:hanging="180"/>
      </w:pPr>
    </w:lvl>
    <w:lvl w:ilvl="6" w:tplc="0809000F" w:tentative="1">
      <w:start w:val="1"/>
      <w:numFmt w:val="decimal"/>
      <w:lvlText w:val="%7."/>
      <w:lvlJc w:val="left"/>
      <w:pPr>
        <w:ind w:left="4900" w:hanging="360"/>
      </w:pPr>
    </w:lvl>
    <w:lvl w:ilvl="7" w:tplc="08090019" w:tentative="1">
      <w:start w:val="1"/>
      <w:numFmt w:val="lowerLetter"/>
      <w:lvlText w:val="%8."/>
      <w:lvlJc w:val="left"/>
      <w:pPr>
        <w:ind w:left="5620" w:hanging="360"/>
      </w:pPr>
    </w:lvl>
    <w:lvl w:ilvl="8" w:tplc="0809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7">
    <w:nsid w:val="45DF2F44"/>
    <w:multiLevelType w:val="hybridMultilevel"/>
    <w:tmpl w:val="EF3A2320"/>
    <w:lvl w:ilvl="0" w:tplc="0809000F">
      <w:start w:val="1"/>
      <w:numFmt w:val="decimal"/>
      <w:lvlText w:val="%1."/>
      <w:lvlJc w:val="left"/>
      <w:pPr>
        <w:ind w:left="1300" w:hanging="360"/>
      </w:p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740" w:hanging="180"/>
      </w:pPr>
    </w:lvl>
    <w:lvl w:ilvl="3" w:tplc="0809000F" w:tentative="1">
      <w:start w:val="1"/>
      <w:numFmt w:val="decimal"/>
      <w:lvlText w:val="%4."/>
      <w:lvlJc w:val="left"/>
      <w:pPr>
        <w:ind w:left="3460" w:hanging="360"/>
      </w:pPr>
    </w:lvl>
    <w:lvl w:ilvl="4" w:tplc="08090019" w:tentative="1">
      <w:start w:val="1"/>
      <w:numFmt w:val="lowerLetter"/>
      <w:lvlText w:val="%5."/>
      <w:lvlJc w:val="left"/>
      <w:pPr>
        <w:ind w:left="4180" w:hanging="360"/>
      </w:pPr>
    </w:lvl>
    <w:lvl w:ilvl="5" w:tplc="0809001B" w:tentative="1">
      <w:start w:val="1"/>
      <w:numFmt w:val="lowerRoman"/>
      <w:lvlText w:val="%6."/>
      <w:lvlJc w:val="right"/>
      <w:pPr>
        <w:ind w:left="4900" w:hanging="180"/>
      </w:pPr>
    </w:lvl>
    <w:lvl w:ilvl="6" w:tplc="0809000F" w:tentative="1">
      <w:start w:val="1"/>
      <w:numFmt w:val="decimal"/>
      <w:lvlText w:val="%7."/>
      <w:lvlJc w:val="left"/>
      <w:pPr>
        <w:ind w:left="5620" w:hanging="360"/>
      </w:pPr>
    </w:lvl>
    <w:lvl w:ilvl="7" w:tplc="08090019" w:tentative="1">
      <w:start w:val="1"/>
      <w:numFmt w:val="lowerLetter"/>
      <w:lvlText w:val="%8."/>
      <w:lvlJc w:val="left"/>
      <w:pPr>
        <w:ind w:left="6340" w:hanging="360"/>
      </w:pPr>
    </w:lvl>
    <w:lvl w:ilvl="8" w:tplc="0809001B" w:tentative="1">
      <w:start w:val="1"/>
      <w:numFmt w:val="lowerRoman"/>
      <w:lvlText w:val="%9."/>
      <w:lvlJc w:val="right"/>
      <w:pPr>
        <w:ind w:left="7060" w:hanging="180"/>
      </w:pPr>
    </w:lvl>
  </w:abstractNum>
  <w:abstractNum w:abstractNumId="8">
    <w:nsid w:val="4AB53878"/>
    <w:multiLevelType w:val="hybridMultilevel"/>
    <w:tmpl w:val="1CCC06E8"/>
    <w:lvl w:ilvl="0" w:tplc="0809000F">
      <w:start w:val="1"/>
      <w:numFmt w:val="decimal"/>
      <w:lvlText w:val="%1."/>
      <w:lvlJc w:val="left"/>
      <w:pPr>
        <w:ind w:left="1300" w:hanging="360"/>
      </w:pPr>
    </w:lvl>
    <w:lvl w:ilvl="1" w:tplc="08090019" w:tentative="1">
      <w:start w:val="1"/>
      <w:numFmt w:val="lowerLetter"/>
      <w:lvlText w:val="%2."/>
      <w:lvlJc w:val="left"/>
      <w:pPr>
        <w:ind w:left="2020" w:hanging="360"/>
      </w:pPr>
    </w:lvl>
    <w:lvl w:ilvl="2" w:tplc="0809001B" w:tentative="1">
      <w:start w:val="1"/>
      <w:numFmt w:val="lowerRoman"/>
      <w:lvlText w:val="%3."/>
      <w:lvlJc w:val="right"/>
      <w:pPr>
        <w:ind w:left="2740" w:hanging="180"/>
      </w:pPr>
    </w:lvl>
    <w:lvl w:ilvl="3" w:tplc="0809000F" w:tentative="1">
      <w:start w:val="1"/>
      <w:numFmt w:val="decimal"/>
      <w:lvlText w:val="%4."/>
      <w:lvlJc w:val="left"/>
      <w:pPr>
        <w:ind w:left="3460" w:hanging="360"/>
      </w:pPr>
    </w:lvl>
    <w:lvl w:ilvl="4" w:tplc="08090019" w:tentative="1">
      <w:start w:val="1"/>
      <w:numFmt w:val="lowerLetter"/>
      <w:lvlText w:val="%5."/>
      <w:lvlJc w:val="left"/>
      <w:pPr>
        <w:ind w:left="4180" w:hanging="360"/>
      </w:pPr>
    </w:lvl>
    <w:lvl w:ilvl="5" w:tplc="0809001B" w:tentative="1">
      <w:start w:val="1"/>
      <w:numFmt w:val="lowerRoman"/>
      <w:lvlText w:val="%6."/>
      <w:lvlJc w:val="right"/>
      <w:pPr>
        <w:ind w:left="4900" w:hanging="180"/>
      </w:pPr>
    </w:lvl>
    <w:lvl w:ilvl="6" w:tplc="0809000F" w:tentative="1">
      <w:start w:val="1"/>
      <w:numFmt w:val="decimal"/>
      <w:lvlText w:val="%7."/>
      <w:lvlJc w:val="left"/>
      <w:pPr>
        <w:ind w:left="5620" w:hanging="360"/>
      </w:pPr>
    </w:lvl>
    <w:lvl w:ilvl="7" w:tplc="08090019" w:tentative="1">
      <w:start w:val="1"/>
      <w:numFmt w:val="lowerLetter"/>
      <w:lvlText w:val="%8."/>
      <w:lvlJc w:val="left"/>
      <w:pPr>
        <w:ind w:left="6340" w:hanging="360"/>
      </w:pPr>
    </w:lvl>
    <w:lvl w:ilvl="8" w:tplc="0809001B" w:tentative="1">
      <w:start w:val="1"/>
      <w:numFmt w:val="lowerRoman"/>
      <w:lvlText w:val="%9."/>
      <w:lvlJc w:val="right"/>
      <w:pPr>
        <w:ind w:left="7060" w:hanging="180"/>
      </w:pPr>
    </w:lvl>
  </w:abstractNum>
  <w:abstractNum w:abstractNumId="9">
    <w:nsid w:val="5EE82A25"/>
    <w:multiLevelType w:val="hybridMultilevel"/>
    <w:tmpl w:val="21AAFAF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3973CE2"/>
    <w:multiLevelType w:val="hybridMultilevel"/>
    <w:tmpl w:val="F0AC9D3E"/>
    <w:lvl w:ilvl="0" w:tplc="00000002">
      <w:start w:val="1"/>
      <w:numFmt w:val="bullet"/>
      <w:lvlText w:val="◦"/>
      <w:lvlJc w:val="left"/>
      <w:pPr>
        <w:ind w:left="1654" w:hanging="360"/>
      </w:pPr>
    </w:lvl>
    <w:lvl w:ilvl="1" w:tplc="08090003" w:tentative="1">
      <w:start w:val="1"/>
      <w:numFmt w:val="bullet"/>
      <w:lvlText w:val="o"/>
      <w:lvlJc w:val="left"/>
      <w:pPr>
        <w:ind w:left="237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0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3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2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9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41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10"/>
  </w:num>
  <w:num w:numId="6">
    <w:abstractNumId w:val="8"/>
  </w:num>
  <w:num w:numId="7">
    <w:abstractNumId w:val="6"/>
  </w:num>
  <w:num w:numId="8">
    <w:abstractNumId w:val="2"/>
  </w:num>
  <w:num w:numId="9">
    <w:abstractNumId w:val="5"/>
  </w:num>
  <w:num w:numId="10">
    <w:abstractNumId w:val="7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D26"/>
    <w:rsid w:val="00000EE1"/>
    <w:rsid w:val="000048C0"/>
    <w:rsid w:val="000051C8"/>
    <w:rsid w:val="000058D0"/>
    <w:rsid w:val="00006CA2"/>
    <w:rsid w:val="00006F03"/>
    <w:rsid w:val="00007149"/>
    <w:rsid w:val="00013EA4"/>
    <w:rsid w:val="00014006"/>
    <w:rsid w:val="000169A7"/>
    <w:rsid w:val="000209BD"/>
    <w:rsid w:val="000244A1"/>
    <w:rsid w:val="00031376"/>
    <w:rsid w:val="00032058"/>
    <w:rsid w:val="000326DD"/>
    <w:rsid w:val="000329E5"/>
    <w:rsid w:val="00035EB3"/>
    <w:rsid w:val="00035EBB"/>
    <w:rsid w:val="00037354"/>
    <w:rsid w:val="00037AFF"/>
    <w:rsid w:val="00052C24"/>
    <w:rsid w:val="000531F0"/>
    <w:rsid w:val="0005331E"/>
    <w:rsid w:val="000548DA"/>
    <w:rsid w:val="000559DB"/>
    <w:rsid w:val="0006000B"/>
    <w:rsid w:val="00066ABD"/>
    <w:rsid w:val="00071156"/>
    <w:rsid w:val="00071519"/>
    <w:rsid w:val="000723BC"/>
    <w:rsid w:val="00076F03"/>
    <w:rsid w:val="00081854"/>
    <w:rsid w:val="000855B3"/>
    <w:rsid w:val="00085BB2"/>
    <w:rsid w:val="0009035B"/>
    <w:rsid w:val="000938BD"/>
    <w:rsid w:val="00093939"/>
    <w:rsid w:val="000964B0"/>
    <w:rsid w:val="000A694A"/>
    <w:rsid w:val="000B0F56"/>
    <w:rsid w:val="000B6CE9"/>
    <w:rsid w:val="000C1D4B"/>
    <w:rsid w:val="000C49B2"/>
    <w:rsid w:val="000C54AE"/>
    <w:rsid w:val="000D090C"/>
    <w:rsid w:val="000D22A6"/>
    <w:rsid w:val="000D4143"/>
    <w:rsid w:val="000D4E8C"/>
    <w:rsid w:val="000D606F"/>
    <w:rsid w:val="000E6F93"/>
    <w:rsid w:val="000F0740"/>
    <w:rsid w:val="000F0E84"/>
    <w:rsid w:val="000F29BF"/>
    <w:rsid w:val="000F42B5"/>
    <w:rsid w:val="000F4F75"/>
    <w:rsid w:val="000F6DA6"/>
    <w:rsid w:val="000F7040"/>
    <w:rsid w:val="00101042"/>
    <w:rsid w:val="00105D23"/>
    <w:rsid w:val="0011314D"/>
    <w:rsid w:val="00117927"/>
    <w:rsid w:val="00120724"/>
    <w:rsid w:val="00125617"/>
    <w:rsid w:val="00126CBB"/>
    <w:rsid w:val="001277C6"/>
    <w:rsid w:val="00131748"/>
    <w:rsid w:val="00132762"/>
    <w:rsid w:val="00135AF1"/>
    <w:rsid w:val="00135CDE"/>
    <w:rsid w:val="00137DD1"/>
    <w:rsid w:val="001430CD"/>
    <w:rsid w:val="0014324D"/>
    <w:rsid w:val="00146444"/>
    <w:rsid w:val="00147C42"/>
    <w:rsid w:val="001500EC"/>
    <w:rsid w:val="001518B2"/>
    <w:rsid w:val="00152446"/>
    <w:rsid w:val="00154506"/>
    <w:rsid w:val="00154DA9"/>
    <w:rsid w:val="00155C86"/>
    <w:rsid w:val="00155D04"/>
    <w:rsid w:val="00156600"/>
    <w:rsid w:val="00156F21"/>
    <w:rsid w:val="0015769A"/>
    <w:rsid w:val="001623D4"/>
    <w:rsid w:val="00163F1B"/>
    <w:rsid w:val="00164C36"/>
    <w:rsid w:val="001655D4"/>
    <w:rsid w:val="00167775"/>
    <w:rsid w:val="0017263E"/>
    <w:rsid w:val="001742B9"/>
    <w:rsid w:val="00180613"/>
    <w:rsid w:val="00192E16"/>
    <w:rsid w:val="00194D7F"/>
    <w:rsid w:val="00195807"/>
    <w:rsid w:val="00196627"/>
    <w:rsid w:val="001A0572"/>
    <w:rsid w:val="001A3791"/>
    <w:rsid w:val="001A3E8D"/>
    <w:rsid w:val="001A43B8"/>
    <w:rsid w:val="001A5E27"/>
    <w:rsid w:val="001A6329"/>
    <w:rsid w:val="001B3BB4"/>
    <w:rsid w:val="001B49F8"/>
    <w:rsid w:val="001B5944"/>
    <w:rsid w:val="001C1273"/>
    <w:rsid w:val="001C6B73"/>
    <w:rsid w:val="001D0C1B"/>
    <w:rsid w:val="001D1081"/>
    <w:rsid w:val="001D3258"/>
    <w:rsid w:val="001D46D8"/>
    <w:rsid w:val="001D616E"/>
    <w:rsid w:val="001D6CF9"/>
    <w:rsid w:val="001D70EB"/>
    <w:rsid w:val="001E0FCE"/>
    <w:rsid w:val="001E111C"/>
    <w:rsid w:val="001E2D7B"/>
    <w:rsid w:val="001E5579"/>
    <w:rsid w:val="001E59E0"/>
    <w:rsid w:val="001F07A6"/>
    <w:rsid w:val="001F2408"/>
    <w:rsid w:val="001F3FF0"/>
    <w:rsid w:val="001F6829"/>
    <w:rsid w:val="001F7253"/>
    <w:rsid w:val="00201FB8"/>
    <w:rsid w:val="00202A4A"/>
    <w:rsid w:val="00203F9B"/>
    <w:rsid w:val="00207432"/>
    <w:rsid w:val="002114CD"/>
    <w:rsid w:val="0021252D"/>
    <w:rsid w:val="002137C8"/>
    <w:rsid w:val="002152C5"/>
    <w:rsid w:val="00216A5B"/>
    <w:rsid w:val="002325CE"/>
    <w:rsid w:val="00240AD2"/>
    <w:rsid w:val="00242CAF"/>
    <w:rsid w:val="00245C74"/>
    <w:rsid w:val="00253937"/>
    <w:rsid w:val="00254A02"/>
    <w:rsid w:val="002603FA"/>
    <w:rsid w:val="0026239B"/>
    <w:rsid w:val="00263400"/>
    <w:rsid w:val="00263A6E"/>
    <w:rsid w:val="00264D24"/>
    <w:rsid w:val="00265461"/>
    <w:rsid w:val="00272753"/>
    <w:rsid w:val="002731F9"/>
    <w:rsid w:val="0027469D"/>
    <w:rsid w:val="00275A2B"/>
    <w:rsid w:val="0028043E"/>
    <w:rsid w:val="00281986"/>
    <w:rsid w:val="00284F31"/>
    <w:rsid w:val="00287CA7"/>
    <w:rsid w:val="00291EE7"/>
    <w:rsid w:val="002975CF"/>
    <w:rsid w:val="002A08B1"/>
    <w:rsid w:val="002A2365"/>
    <w:rsid w:val="002A535D"/>
    <w:rsid w:val="002A744B"/>
    <w:rsid w:val="002B2607"/>
    <w:rsid w:val="002B49FE"/>
    <w:rsid w:val="002B5898"/>
    <w:rsid w:val="002B5979"/>
    <w:rsid w:val="002C3A19"/>
    <w:rsid w:val="002D18F8"/>
    <w:rsid w:val="002D298E"/>
    <w:rsid w:val="002D6888"/>
    <w:rsid w:val="002D6938"/>
    <w:rsid w:val="002D709E"/>
    <w:rsid w:val="002E247E"/>
    <w:rsid w:val="002E2845"/>
    <w:rsid w:val="002E5F7E"/>
    <w:rsid w:val="002E6287"/>
    <w:rsid w:val="002E7224"/>
    <w:rsid w:val="002F1CCD"/>
    <w:rsid w:val="002F2738"/>
    <w:rsid w:val="002F3223"/>
    <w:rsid w:val="002F694E"/>
    <w:rsid w:val="002F69EF"/>
    <w:rsid w:val="00301BFE"/>
    <w:rsid w:val="0030235D"/>
    <w:rsid w:val="00313525"/>
    <w:rsid w:val="00313F14"/>
    <w:rsid w:val="00314231"/>
    <w:rsid w:val="003157A7"/>
    <w:rsid w:val="00316F9A"/>
    <w:rsid w:val="00320194"/>
    <w:rsid w:val="003227EF"/>
    <w:rsid w:val="003264CB"/>
    <w:rsid w:val="003318F1"/>
    <w:rsid w:val="00331BB8"/>
    <w:rsid w:val="00332996"/>
    <w:rsid w:val="00337099"/>
    <w:rsid w:val="00345F1B"/>
    <w:rsid w:val="003465DE"/>
    <w:rsid w:val="00350BF2"/>
    <w:rsid w:val="00351E59"/>
    <w:rsid w:val="00353079"/>
    <w:rsid w:val="00353B81"/>
    <w:rsid w:val="00356E8D"/>
    <w:rsid w:val="00357930"/>
    <w:rsid w:val="0036201F"/>
    <w:rsid w:val="003733DE"/>
    <w:rsid w:val="003757FA"/>
    <w:rsid w:val="0038229C"/>
    <w:rsid w:val="003824D1"/>
    <w:rsid w:val="00393E43"/>
    <w:rsid w:val="00395A67"/>
    <w:rsid w:val="00395FF1"/>
    <w:rsid w:val="00396388"/>
    <w:rsid w:val="003A2D5E"/>
    <w:rsid w:val="003A41D0"/>
    <w:rsid w:val="003A68D3"/>
    <w:rsid w:val="003B0596"/>
    <w:rsid w:val="003B4291"/>
    <w:rsid w:val="003B5500"/>
    <w:rsid w:val="003B5D2F"/>
    <w:rsid w:val="003B7FA5"/>
    <w:rsid w:val="003C0460"/>
    <w:rsid w:val="003C398E"/>
    <w:rsid w:val="003C5225"/>
    <w:rsid w:val="003C5751"/>
    <w:rsid w:val="003D116A"/>
    <w:rsid w:val="003D3B96"/>
    <w:rsid w:val="003D3C33"/>
    <w:rsid w:val="003E18FE"/>
    <w:rsid w:val="003E3F7A"/>
    <w:rsid w:val="003E7A8F"/>
    <w:rsid w:val="003F010C"/>
    <w:rsid w:val="003F0197"/>
    <w:rsid w:val="003F28E0"/>
    <w:rsid w:val="003F7436"/>
    <w:rsid w:val="0040169B"/>
    <w:rsid w:val="00402BDA"/>
    <w:rsid w:val="00403F3E"/>
    <w:rsid w:val="004061C9"/>
    <w:rsid w:val="00406F73"/>
    <w:rsid w:val="004135C9"/>
    <w:rsid w:val="0041782A"/>
    <w:rsid w:val="004234AD"/>
    <w:rsid w:val="00423543"/>
    <w:rsid w:val="00424549"/>
    <w:rsid w:val="004266FF"/>
    <w:rsid w:val="00427976"/>
    <w:rsid w:val="004304A4"/>
    <w:rsid w:val="00433606"/>
    <w:rsid w:val="00441101"/>
    <w:rsid w:val="0044173E"/>
    <w:rsid w:val="00442DCA"/>
    <w:rsid w:val="00444A5B"/>
    <w:rsid w:val="00445815"/>
    <w:rsid w:val="00447E73"/>
    <w:rsid w:val="004505D0"/>
    <w:rsid w:val="0045262E"/>
    <w:rsid w:val="0045406A"/>
    <w:rsid w:val="004546BE"/>
    <w:rsid w:val="004642A8"/>
    <w:rsid w:val="00465EDD"/>
    <w:rsid w:val="00466DC9"/>
    <w:rsid w:val="004728D8"/>
    <w:rsid w:val="00475854"/>
    <w:rsid w:val="00481DDE"/>
    <w:rsid w:val="00483D50"/>
    <w:rsid w:val="004859E0"/>
    <w:rsid w:val="0049031B"/>
    <w:rsid w:val="004914B1"/>
    <w:rsid w:val="00491A5D"/>
    <w:rsid w:val="004934F1"/>
    <w:rsid w:val="0049384C"/>
    <w:rsid w:val="004977D0"/>
    <w:rsid w:val="004A005B"/>
    <w:rsid w:val="004A0180"/>
    <w:rsid w:val="004A263A"/>
    <w:rsid w:val="004A2D41"/>
    <w:rsid w:val="004A47DE"/>
    <w:rsid w:val="004A7DBE"/>
    <w:rsid w:val="004B0F7C"/>
    <w:rsid w:val="004B1C30"/>
    <w:rsid w:val="004B528D"/>
    <w:rsid w:val="004B58C6"/>
    <w:rsid w:val="004B6053"/>
    <w:rsid w:val="004C4A18"/>
    <w:rsid w:val="004C4FF6"/>
    <w:rsid w:val="004D1FCE"/>
    <w:rsid w:val="004D46E4"/>
    <w:rsid w:val="004D4831"/>
    <w:rsid w:val="004D4919"/>
    <w:rsid w:val="004D6B49"/>
    <w:rsid w:val="004E08BA"/>
    <w:rsid w:val="004E24AB"/>
    <w:rsid w:val="004E29D8"/>
    <w:rsid w:val="004F3891"/>
    <w:rsid w:val="004F515A"/>
    <w:rsid w:val="004F5AFE"/>
    <w:rsid w:val="004F674E"/>
    <w:rsid w:val="00505EB4"/>
    <w:rsid w:val="00512A49"/>
    <w:rsid w:val="0052264C"/>
    <w:rsid w:val="00532BB7"/>
    <w:rsid w:val="00533E94"/>
    <w:rsid w:val="005433AA"/>
    <w:rsid w:val="00544129"/>
    <w:rsid w:val="00545FF8"/>
    <w:rsid w:val="0054731D"/>
    <w:rsid w:val="005507B2"/>
    <w:rsid w:val="00560B0D"/>
    <w:rsid w:val="005621ED"/>
    <w:rsid w:val="005656BB"/>
    <w:rsid w:val="0057576C"/>
    <w:rsid w:val="00575AD8"/>
    <w:rsid w:val="00575E69"/>
    <w:rsid w:val="00576CC2"/>
    <w:rsid w:val="0058343D"/>
    <w:rsid w:val="0058554B"/>
    <w:rsid w:val="00585DF2"/>
    <w:rsid w:val="00587671"/>
    <w:rsid w:val="005926B7"/>
    <w:rsid w:val="005926EE"/>
    <w:rsid w:val="00592EC2"/>
    <w:rsid w:val="005A59AD"/>
    <w:rsid w:val="005A7CA1"/>
    <w:rsid w:val="005A7FEC"/>
    <w:rsid w:val="005B25BA"/>
    <w:rsid w:val="005B51E8"/>
    <w:rsid w:val="005B5BD8"/>
    <w:rsid w:val="005C0989"/>
    <w:rsid w:val="005C0ED2"/>
    <w:rsid w:val="005C15B0"/>
    <w:rsid w:val="005C7263"/>
    <w:rsid w:val="005C7545"/>
    <w:rsid w:val="005D0541"/>
    <w:rsid w:val="005D5CB2"/>
    <w:rsid w:val="005D5E94"/>
    <w:rsid w:val="005E3739"/>
    <w:rsid w:val="005E760F"/>
    <w:rsid w:val="005E7E51"/>
    <w:rsid w:val="005F3049"/>
    <w:rsid w:val="005F4CBC"/>
    <w:rsid w:val="005F67F2"/>
    <w:rsid w:val="00601166"/>
    <w:rsid w:val="00602517"/>
    <w:rsid w:val="00606AD7"/>
    <w:rsid w:val="006079D0"/>
    <w:rsid w:val="006111E2"/>
    <w:rsid w:val="00613947"/>
    <w:rsid w:val="00616976"/>
    <w:rsid w:val="00617B8F"/>
    <w:rsid w:val="00624520"/>
    <w:rsid w:val="006248B2"/>
    <w:rsid w:val="006249CD"/>
    <w:rsid w:val="006268EC"/>
    <w:rsid w:val="00630921"/>
    <w:rsid w:val="00634151"/>
    <w:rsid w:val="00637260"/>
    <w:rsid w:val="00641F04"/>
    <w:rsid w:val="00642BCD"/>
    <w:rsid w:val="00643D5E"/>
    <w:rsid w:val="006507BB"/>
    <w:rsid w:val="0065132D"/>
    <w:rsid w:val="00651670"/>
    <w:rsid w:val="00653F1B"/>
    <w:rsid w:val="00653F93"/>
    <w:rsid w:val="00655B96"/>
    <w:rsid w:val="00655EE4"/>
    <w:rsid w:val="00656304"/>
    <w:rsid w:val="00663F46"/>
    <w:rsid w:val="0066537E"/>
    <w:rsid w:val="00667692"/>
    <w:rsid w:val="00667B61"/>
    <w:rsid w:val="00670864"/>
    <w:rsid w:val="0067105F"/>
    <w:rsid w:val="0067192B"/>
    <w:rsid w:val="006723D2"/>
    <w:rsid w:val="006725B6"/>
    <w:rsid w:val="006741F9"/>
    <w:rsid w:val="00681C1A"/>
    <w:rsid w:val="00682A73"/>
    <w:rsid w:val="006874CF"/>
    <w:rsid w:val="00691CF0"/>
    <w:rsid w:val="00691ECF"/>
    <w:rsid w:val="00695165"/>
    <w:rsid w:val="00695ED5"/>
    <w:rsid w:val="006963B8"/>
    <w:rsid w:val="00697A2F"/>
    <w:rsid w:val="006A2555"/>
    <w:rsid w:val="006B0679"/>
    <w:rsid w:val="006B1E40"/>
    <w:rsid w:val="006C013D"/>
    <w:rsid w:val="006C4C7A"/>
    <w:rsid w:val="006D4A01"/>
    <w:rsid w:val="006D51FE"/>
    <w:rsid w:val="006E4267"/>
    <w:rsid w:val="006E565D"/>
    <w:rsid w:val="006E6EB9"/>
    <w:rsid w:val="006F2484"/>
    <w:rsid w:val="006F3193"/>
    <w:rsid w:val="006F454E"/>
    <w:rsid w:val="00702050"/>
    <w:rsid w:val="00705074"/>
    <w:rsid w:val="007069E8"/>
    <w:rsid w:val="0071729D"/>
    <w:rsid w:val="00720760"/>
    <w:rsid w:val="007241E9"/>
    <w:rsid w:val="00725087"/>
    <w:rsid w:val="007260F8"/>
    <w:rsid w:val="00726919"/>
    <w:rsid w:val="007319AC"/>
    <w:rsid w:val="00732DAB"/>
    <w:rsid w:val="00733624"/>
    <w:rsid w:val="00737783"/>
    <w:rsid w:val="007416A6"/>
    <w:rsid w:val="0074225A"/>
    <w:rsid w:val="007434BE"/>
    <w:rsid w:val="00745D6E"/>
    <w:rsid w:val="007472CC"/>
    <w:rsid w:val="00750748"/>
    <w:rsid w:val="00752E0A"/>
    <w:rsid w:val="00754568"/>
    <w:rsid w:val="00754ABA"/>
    <w:rsid w:val="00757945"/>
    <w:rsid w:val="00757DBF"/>
    <w:rsid w:val="00757EDB"/>
    <w:rsid w:val="00766589"/>
    <w:rsid w:val="007666F5"/>
    <w:rsid w:val="00770D97"/>
    <w:rsid w:val="00771DB3"/>
    <w:rsid w:val="00776120"/>
    <w:rsid w:val="007761A9"/>
    <w:rsid w:val="007815EE"/>
    <w:rsid w:val="00783866"/>
    <w:rsid w:val="00791001"/>
    <w:rsid w:val="00794074"/>
    <w:rsid w:val="00794FD0"/>
    <w:rsid w:val="00797C21"/>
    <w:rsid w:val="007A3E01"/>
    <w:rsid w:val="007A522C"/>
    <w:rsid w:val="007A5D26"/>
    <w:rsid w:val="007A698E"/>
    <w:rsid w:val="007A6F91"/>
    <w:rsid w:val="007B1521"/>
    <w:rsid w:val="007B2B23"/>
    <w:rsid w:val="007C0260"/>
    <w:rsid w:val="007C258D"/>
    <w:rsid w:val="007D0CA4"/>
    <w:rsid w:val="007D39BE"/>
    <w:rsid w:val="007D57FC"/>
    <w:rsid w:val="007E23B5"/>
    <w:rsid w:val="007E2A23"/>
    <w:rsid w:val="007E333D"/>
    <w:rsid w:val="007E63A5"/>
    <w:rsid w:val="007F0F4B"/>
    <w:rsid w:val="007F70F8"/>
    <w:rsid w:val="007F79C6"/>
    <w:rsid w:val="008024E3"/>
    <w:rsid w:val="008063E4"/>
    <w:rsid w:val="00807506"/>
    <w:rsid w:val="008207B9"/>
    <w:rsid w:val="0082513C"/>
    <w:rsid w:val="008259D0"/>
    <w:rsid w:val="0083101E"/>
    <w:rsid w:val="008330B2"/>
    <w:rsid w:val="008415BA"/>
    <w:rsid w:val="00846545"/>
    <w:rsid w:val="00853C91"/>
    <w:rsid w:val="008540F3"/>
    <w:rsid w:val="00857ECC"/>
    <w:rsid w:val="008600FA"/>
    <w:rsid w:val="00860190"/>
    <w:rsid w:val="00860AAB"/>
    <w:rsid w:val="008611CB"/>
    <w:rsid w:val="00861488"/>
    <w:rsid w:val="008653F6"/>
    <w:rsid w:val="00865A26"/>
    <w:rsid w:val="00866D81"/>
    <w:rsid w:val="00872846"/>
    <w:rsid w:val="00881AFB"/>
    <w:rsid w:val="00883E91"/>
    <w:rsid w:val="00885C18"/>
    <w:rsid w:val="00886747"/>
    <w:rsid w:val="00886C4C"/>
    <w:rsid w:val="00892717"/>
    <w:rsid w:val="0089421C"/>
    <w:rsid w:val="008A090D"/>
    <w:rsid w:val="008A1192"/>
    <w:rsid w:val="008A35B1"/>
    <w:rsid w:val="008A377F"/>
    <w:rsid w:val="008A75F2"/>
    <w:rsid w:val="008B4C92"/>
    <w:rsid w:val="008B7BD1"/>
    <w:rsid w:val="008C53F1"/>
    <w:rsid w:val="008C63F2"/>
    <w:rsid w:val="008D32EA"/>
    <w:rsid w:val="008E07F5"/>
    <w:rsid w:val="008E0AA0"/>
    <w:rsid w:val="008E16E2"/>
    <w:rsid w:val="008E2F63"/>
    <w:rsid w:val="008E3463"/>
    <w:rsid w:val="008E774C"/>
    <w:rsid w:val="008F0ECF"/>
    <w:rsid w:val="008F28F9"/>
    <w:rsid w:val="008F3598"/>
    <w:rsid w:val="008F4807"/>
    <w:rsid w:val="008F4DB9"/>
    <w:rsid w:val="008F6C3A"/>
    <w:rsid w:val="008F73D8"/>
    <w:rsid w:val="009029DA"/>
    <w:rsid w:val="00902A14"/>
    <w:rsid w:val="00902B8B"/>
    <w:rsid w:val="00912868"/>
    <w:rsid w:val="00917DD4"/>
    <w:rsid w:val="00921050"/>
    <w:rsid w:val="00921087"/>
    <w:rsid w:val="00923502"/>
    <w:rsid w:val="00923BCD"/>
    <w:rsid w:val="00924D9A"/>
    <w:rsid w:val="009261E2"/>
    <w:rsid w:val="009330B7"/>
    <w:rsid w:val="00941D9F"/>
    <w:rsid w:val="00941E21"/>
    <w:rsid w:val="00943387"/>
    <w:rsid w:val="009434A5"/>
    <w:rsid w:val="00946BE3"/>
    <w:rsid w:val="00950002"/>
    <w:rsid w:val="009527EB"/>
    <w:rsid w:val="0095362A"/>
    <w:rsid w:val="00965732"/>
    <w:rsid w:val="00971749"/>
    <w:rsid w:val="009721F2"/>
    <w:rsid w:val="009742D8"/>
    <w:rsid w:val="00984986"/>
    <w:rsid w:val="00986341"/>
    <w:rsid w:val="009871CE"/>
    <w:rsid w:val="0099038D"/>
    <w:rsid w:val="00992E5B"/>
    <w:rsid w:val="00992E92"/>
    <w:rsid w:val="0099380D"/>
    <w:rsid w:val="009942C5"/>
    <w:rsid w:val="00997A61"/>
    <w:rsid w:val="009A6F87"/>
    <w:rsid w:val="009A77B5"/>
    <w:rsid w:val="009B0F9C"/>
    <w:rsid w:val="009B449A"/>
    <w:rsid w:val="009B7D16"/>
    <w:rsid w:val="009C5AF5"/>
    <w:rsid w:val="009D0E57"/>
    <w:rsid w:val="009D4EE3"/>
    <w:rsid w:val="009D580E"/>
    <w:rsid w:val="009E5E8D"/>
    <w:rsid w:val="009F0301"/>
    <w:rsid w:val="009F2B20"/>
    <w:rsid w:val="00A00EC2"/>
    <w:rsid w:val="00A02719"/>
    <w:rsid w:val="00A11A1E"/>
    <w:rsid w:val="00A13596"/>
    <w:rsid w:val="00A14916"/>
    <w:rsid w:val="00A1590D"/>
    <w:rsid w:val="00A27CB6"/>
    <w:rsid w:val="00A3078C"/>
    <w:rsid w:val="00A4122C"/>
    <w:rsid w:val="00A471E8"/>
    <w:rsid w:val="00A552B7"/>
    <w:rsid w:val="00A55C92"/>
    <w:rsid w:val="00A6292D"/>
    <w:rsid w:val="00A635AB"/>
    <w:rsid w:val="00A66BEC"/>
    <w:rsid w:val="00A70681"/>
    <w:rsid w:val="00A71DD5"/>
    <w:rsid w:val="00A74F6D"/>
    <w:rsid w:val="00A84759"/>
    <w:rsid w:val="00A86306"/>
    <w:rsid w:val="00A92958"/>
    <w:rsid w:val="00A92EF1"/>
    <w:rsid w:val="00A93AA9"/>
    <w:rsid w:val="00AA5C75"/>
    <w:rsid w:val="00AB2647"/>
    <w:rsid w:val="00AB78B8"/>
    <w:rsid w:val="00AB7DCF"/>
    <w:rsid w:val="00AC31BF"/>
    <w:rsid w:val="00AC6431"/>
    <w:rsid w:val="00AD11C8"/>
    <w:rsid w:val="00AD3C66"/>
    <w:rsid w:val="00AE052D"/>
    <w:rsid w:val="00AE0F1F"/>
    <w:rsid w:val="00AE21B0"/>
    <w:rsid w:val="00AE2ADC"/>
    <w:rsid w:val="00AE2B40"/>
    <w:rsid w:val="00AE2C7C"/>
    <w:rsid w:val="00AF5F92"/>
    <w:rsid w:val="00B0153B"/>
    <w:rsid w:val="00B01786"/>
    <w:rsid w:val="00B072FF"/>
    <w:rsid w:val="00B07CFC"/>
    <w:rsid w:val="00B117CA"/>
    <w:rsid w:val="00B12AC3"/>
    <w:rsid w:val="00B131F6"/>
    <w:rsid w:val="00B137B3"/>
    <w:rsid w:val="00B165D7"/>
    <w:rsid w:val="00B17912"/>
    <w:rsid w:val="00B215D0"/>
    <w:rsid w:val="00B21DCB"/>
    <w:rsid w:val="00B23403"/>
    <w:rsid w:val="00B25299"/>
    <w:rsid w:val="00B32D99"/>
    <w:rsid w:val="00B34546"/>
    <w:rsid w:val="00B36FA1"/>
    <w:rsid w:val="00B3791C"/>
    <w:rsid w:val="00B41D25"/>
    <w:rsid w:val="00B45889"/>
    <w:rsid w:val="00B5137E"/>
    <w:rsid w:val="00B52100"/>
    <w:rsid w:val="00B63A30"/>
    <w:rsid w:val="00B64904"/>
    <w:rsid w:val="00B65D66"/>
    <w:rsid w:val="00B74459"/>
    <w:rsid w:val="00B758BB"/>
    <w:rsid w:val="00B81F1D"/>
    <w:rsid w:val="00B837B8"/>
    <w:rsid w:val="00B85A68"/>
    <w:rsid w:val="00B86518"/>
    <w:rsid w:val="00B877D7"/>
    <w:rsid w:val="00B921CD"/>
    <w:rsid w:val="00BA1BAA"/>
    <w:rsid w:val="00BA5F3B"/>
    <w:rsid w:val="00BA608C"/>
    <w:rsid w:val="00BA6472"/>
    <w:rsid w:val="00BB7E2A"/>
    <w:rsid w:val="00BC00F2"/>
    <w:rsid w:val="00BC12D6"/>
    <w:rsid w:val="00BC16DF"/>
    <w:rsid w:val="00BC316B"/>
    <w:rsid w:val="00BC5AB9"/>
    <w:rsid w:val="00BC64C3"/>
    <w:rsid w:val="00BD20F5"/>
    <w:rsid w:val="00BE0582"/>
    <w:rsid w:val="00BE23D7"/>
    <w:rsid w:val="00BE2B7D"/>
    <w:rsid w:val="00BE54D2"/>
    <w:rsid w:val="00BE61CA"/>
    <w:rsid w:val="00BE693C"/>
    <w:rsid w:val="00BE7D71"/>
    <w:rsid w:val="00BF1E85"/>
    <w:rsid w:val="00BF6CEA"/>
    <w:rsid w:val="00C00966"/>
    <w:rsid w:val="00C0289C"/>
    <w:rsid w:val="00C0492A"/>
    <w:rsid w:val="00C07DDD"/>
    <w:rsid w:val="00C1150E"/>
    <w:rsid w:val="00C17062"/>
    <w:rsid w:val="00C2062D"/>
    <w:rsid w:val="00C21301"/>
    <w:rsid w:val="00C237E1"/>
    <w:rsid w:val="00C23D79"/>
    <w:rsid w:val="00C25A50"/>
    <w:rsid w:val="00C26491"/>
    <w:rsid w:val="00C309D4"/>
    <w:rsid w:val="00C32714"/>
    <w:rsid w:val="00C408AA"/>
    <w:rsid w:val="00C56003"/>
    <w:rsid w:val="00C600DC"/>
    <w:rsid w:val="00C607BD"/>
    <w:rsid w:val="00C74BF1"/>
    <w:rsid w:val="00C7795A"/>
    <w:rsid w:val="00C841E3"/>
    <w:rsid w:val="00C85318"/>
    <w:rsid w:val="00C854F4"/>
    <w:rsid w:val="00C85E04"/>
    <w:rsid w:val="00C875AF"/>
    <w:rsid w:val="00C90DFC"/>
    <w:rsid w:val="00C93FF5"/>
    <w:rsid w:val="00C9518B"/>
    <w:rsid w:val="00C96889"/>
    <w:rsid w:val="00CA097F"/>
    <w:rsid w:val="00CA1D5E"/>
    <w:rsid w:val="00CA5E1C"/>
    <w:rsid w:val="00CB0471"/>
    <w:rsid w:val="00CB2702"/>
    <w:rsid w:val="00CB348E"/>
    <w:rsid w:val="00CB36EF"/>
    <w:rsid w:val="00CB3AE8"/>
    <w:rsid w:val="00CB3CCD"/>
    <w:rsid w:val="00CC0D9A"/>
    <w:rsid w:val="00CC20AC"/>
    <w:rsid w:val="00CC2256"/>
    <w:rsid w:val="00CC43B7"/>
    <w:rsid w:val="00CD2889"/>
    <w:rsid w:val="00CD2C45"/>
    <w:rsid w:val="00CD5AAE"/>
    <w:rsid w:val="00CD7F92"/>
    <w:rsid w:val="00CE00C0"/>
    <w:rsid w:val="00CE09A8"/>
    <w:rsid w:val="00CE389C"/>
    <w:rsid w:val="00CE7979"/>
    <w:rsid w:val="00CF213B"/>
    <w:rsid w:val="00CF6A5F"/>
    <w:rsid w:val="00D000CB"/>
    <w:rsid w:val="00D00B81"/>
    <w:rsid w:val="00D01279"/>
    <w:rsid w:val="00D0354A"/>
    <w:rsid w:val="00D05508"/>
    <w:rsid w:val="00D12955"/>
    <w:rsid w:val="00D134BC"/>
    <w:rsid w:val="00D14FA8"/>
    <w:rsid w:val="00D20909"/>
    <w:rsid w:val="00D23050"/>
    <w:rsid w:val="00D24BA2"/>
    <w:rsid w:val="00D27FEB"/>
    <w:rsid w:val="00D307E8"/>
    <w:rsid w:val="00D30940"/>
    <w:rsid w:val="00D32FB5"/>
    <w:rsid w:val="00D414D4"/>
    <w:rsid w:val="00D43E7F"/>
    <w:rsid w:val="00D54D74"/>
    <w:rsid w:val="00D54E69"/>
    <w:rsid w:val="00D573BA"/>
    <w:rsid w:val="00D64194"/>
    <w:rsid w:val="00D72B8C"/>
    <w:rsid w:val="00D72F75"/>
    <w:rsid w:val="00D75F15"/>
    <w:rsid w:val="00D77E54"/>
    <w:rsid w:val="00D80C7B"/>
    <w:rsid w:val="00D81ABA"/>
    <w:rsid w:val="00D83D45"/>
    <w:rsid w:val="00D83F6A"/>
    <w:rsid w:val="00D85AAA"/>
    <w:rsid w:val="00D873CA"/>
    <w:rsid w:val="00D877D3"/>
    <w:rsid w:val="00D92BBB"/>
    <w:rsid w:val="00D92D06"/>
    <w:rsid w:val="00D9399E"/>
    <w:rsid w:val="00D94CED"/>
    <w:rsid w:val="00D94DFF"/>
    <w:rsid w:val="00D973C1"/>
    <w:rsid w:val="00DA3A28"/>
    <w:rsid w:val="00DA752E"/>
    <w:rsid w:val="00DB1108"/>
    <w:rsid w:val="00DB1E2A"/>
    <w:rsid w:val="00DB2AB9"/>
    <w:rsid w:val="00DB3569"/>
    <w:rsid w:val="00DB5ADA"/>
    <w:rsid w:val="00DC4406"/>
    <w:rsid w:val="00DC7A88"/>
    <w:rsid w:val="00DD12FF"/>
    <w:rsid w:val="00DD4657"/>
    <w:rsid w:val="00DD6EBA"/>
    <w:rsid w:val="00DF0B99"/>
    <w:rsid w:val="00DF588B"/>
    <w:rsid w:val="00DF6466"/>
    <w:rsid w:val="00DF6F35"/>
    <w:rsid w:val="00E014EC"/>
    <w:rsid w:val="00E01A0C"/>
    <w:rsid w:val="00E11BAC"/>
    <w:rsid w:val="00E129A4"/>
    <w:rsid w:val="00E12FE2"/>
    <w:rsid w:val="00E2020C"/>
    <w:rsid w:val="00E208C9"/>
    <w:rsid w:val="00E239AE"/>
    <w:rsid w:val="00E30195"/>
    <w:rsid w:val="00E3028B"/>
    <w:rsid w:val="00E40CA2"/>
    <w:rsid w:val="00E42EAA"/>
    <w:rsid w:val="00E519F2"/>
    <w:rsid w:val="00E52DB7"/>
    <w:rsid w:val="00E5674B"/>
    <w:rsid w:val="00E56B8B"/>
    <w:rsid w:val="00E8446E"/>
    <w:rsid w:val="00E85A4D"/>
    <w:rsid w:val="00E94F57"/>
    <w:rsid w:val="00E97CC5"/>
    <w:rsid w:val="00EA23C5"/>
    <w:rsid w:val="00EA770E"/>
    <w:rsid w:val="00EB2235"/>
    <w:rsid w:val="00EB29DA"/>
    <w:rsid w:val="00EB5120"/>
    <w:rsid w:val="00EC2011"/>
    <w:rsid w:val="00EC59C2"/>
    <w:rsid w:val="00EC5A01"/>
    <w:rsid w:val="00ED1385"/>
    <w:rsid w:val="00ED1A0D"/>
    <w:rsid w:val="00ED2226"/>
    <w:rsid w:val="00ED2C97"/>
    <w:rsid w:val="00ED2D1F"/>
    <w:rsid w:val="00ED35BA"/>
    <w:rsid w:val="00ED6D1A"/>
    <w:rsid w:val="00ED7DD9"/>
    <w:rsid w:val="00EE315D"/>
    <w:rsid w:val="00EE4482"/>
    <w:rsid w:val="00EE5159"/>
    <w:rsid w:val="00EE5198"/>
    <w:rsid w:val="00EE51F3"/>
    <w:rsid w:val="00EF39B0"/>
    <w:rsid w:val="00EF3A62"/>
    <w:rsid w:val="00EF4535"/>
    <w:rsid w:val="00EF527E"/>
    <w:rsid w:val="00EF58C9"/>
    <w:rsid w:val="00EF78AE"/>
    <w:rsid w:val="00F060FB"/>
    <w:rsid w:val="00F15EE7"/>
    <w:rsid w:val="00F16096"/>
    <w:rsid w:val="00F164B2"/>
    <w:rsid w:val="00F169A9"/>
    <w:rsid w:val="00F24F84"/>
    <w:rsid w:val="00F26617"/>
    <w:rsid w:val="00F27774"/>
    <w:rsid w:val="00F359DE"/>
    <w:rsid w:val="00F3652A"/>
    <w:rsid w:val="00F42257"/>
    <w:rsid w:val="00F43C37"/>
    <w:rsid w:val="00F4458F"/>
    <w:rsid w:val="00F44FB1"/>
    <w:rsid w:val="00F531F6"/>
    <w:rsid w:val="00F53FDC"/>
    <w:rsid w:val="00F55CA7"/>
    <w:rsid w:val="00F574A3"/>
    <w:rsid w:val="00F60DE4"/>
    <w:rsid w:val="00F63E51"/>
    <w:rsid w:val="00F6694F"/>
    <w:rsid w:val="00F71398"/>
    <w:rsid w:val="00F72418"/>
    <w:rsid w:val="00F76431"/>
    <w:rsid w:val="00F76C95"/>
    <w:rsid w:val="00F77A16"/>
    <w:rsid w:val="00F85C88"/>
    <w:rsid w:val="00F91B83"/>
    <w:rsid w:val="00F9368A"/>
    <w:rsid w:val="00F93DF4"/>
    <w:rsid w:val="00F96072"/>
    <w:rsid w:val="00F97949"/>
    <w:rsid w:val="00F97D3E"/>
    <w:rsid w:val="00FA3C02"/>
    <w:rsid w:val="00FA64B0"/>
    <w:rsid w:val="00FA6E92"/>
    <w:rsid w:val="00FB282A"/>
    <w:rsid w:val="00FB6CB0"/>
    <w:rsid w:val="00FC27D3"/>
    <w:rsid w:val="00FC299F"/>
    <w:rsid w:val="00FC3CD2"/>
    <w:rsid w:val="00FC62A6"/>
    <w:rsid w:val="00FD0E90"/>
    <w:rsid w:val="00FD10AB"/>
    <w:rsid w:val="00FD4E12"/>
    <w:rsid w:val="00FD5D0A"/>
    <w:rsid w:val="00FD7711"/>
    <w:rsid w:val="00FD7720"/>
    <w:rsid w:val="00FE1681"/>
    <w:rsid w:val="00FE2CBE"/>
    <w:rsid w:val="00FE42CB"/>
    <w:rsid w:val="00FE576E"/>
    <w:rsid w:val="00FF28C4"/>
    <w:rsid w:val="00FF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C1B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1A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A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A8F"/>
    <w:rPr>
      <w:rFonts w:ascii="Times New Roman" w:hAnsi="Times New Roman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F73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73D8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F73D8"/>
  </w:style>
  <w:style w:type="paragraph" w:styleId="NormalWeb">
    <w:name w:val="Normal (Web)"/>
    <w:basedOn w:val="Normal"/>
    <w:uiPriority w:val="99"/>
    <w:semiHidden/>
    <w:unhideWhenUsed/>
    <w:rsid w:val="004D483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92D06"/>
  </w:style>
  <w:style w:type="paragraph" w:styleId="ListParagraph">
    <w:name w:val="List Paragraph"/>
    <w:basedOn w:val="Normal"/>
    <w:uiPriority w:val="34"/>
    <w:qFormat/>
    <w:rsid w:val="001F07A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1A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A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A8F"/>
    <w:rPr>
      <w:rFonts w:ascii="Times New Roman" w:hAnsi="Times New Roman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F73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73D8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F73D8"/>
  </w:style>
  <w:style w:type="paragraph" w:styleId="NormalWeb">
    <w:name w:val="Normal (Web)"/>
    <w:basedOn w:val="Normal"/>
    <w:uiPriority w:val="99"/>
    <w:semiHidden/>
    <w:unhideWhenUsed/>
    <w:rsid w:val="004D483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92D06"/>
  </w:style>
  <w:style w:type="paragraph" w:styleId="ListParagraph">
    <w:name w:val="List Paragraph"/>
    <w:basedOn w:val="Normal"/>
    <w:uiPriority w:val="34"/>
    <w:qFormat/>
    <w:rsid w:val="001F07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08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7</Pages>
  <Words>10225</Words>
  <Characters>58289</Characters>
  <Application>Microsoft Office Word</Application>
  <DocSecurity>0</DocSecurity>
  <Lines>485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B</dc:creator>
  <cp:keywords/>
  <dc:description/>
  <cp:lastModifiedBy>, amshaveni</cp:lastModifiedBy>
  <cp:revision>42</cp:revision>
  <cp:lastPrinted>2020-09-24T00:15:00Z</cp:lastPrinted>
  <dcterms:created xsi:type="dcterms:W3CDTF">2021-04-12T01:31:00Z</dcterms:created>
  <dcterms:modified xsi:type="dcterms:W3CDTF">2021-09-15T02:11:00Z</dcterms:modified>
</cp:coreProperties>
</file>